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1 The minimal data set for Figure 1</w:t>
      </w:r>
    </w:p>
    <w:tbl>
      <w:tblPr>
        <w:tblStyle w:val="TableGrid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2080"/>
        <w:gridCol w:w="2061"/>
        <w:gridCol w:w="2061"/>
        <w:gridCol w:w="2094"/>
      </w:tblGrid>
      <w:tr w:rsidR="00000000">
        <w:trPr>
          <w:jc w:val="center"/>
        </w:trPr>
        <w:tc>
          <w:tcPr>
            <w:tcW w:w="2129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Water reducing agent dosage/%</w:t>
            </w:r>
          </w:p>
        </w:tc>
        <w:tc>
          <w:tcPr>
            <w:tcW w:w="6390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luidity of clean slurry/mm</w:t>
            </w:r>
          </w:p>
        </w:tc>
      </w:tr>
      <w:tr w:rsidR="00000000">
        <w:trPr>
          <w:jc w:val="center"/>
        </w:trPr>
        <w:tc>
          <w:tcPr>
            <w:tcW w:w="2129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-2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-3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 cementitious material system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5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5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8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5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5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0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5</w:t>
            </w:r>
          </w:p>
        </w:tc>
      </w:tr>
      <w:tr w:rsidR="00000000">
        <w:trPr>
          <w:jc w:val="center"/>
        </w:trPr>
        <w:tc>
          <w:tcPr>
            <w:tcW w:w="2129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2</w:t>
      </w:r>
      <w:r>
        <w:rPr>
          <w:rFonts w:ascii="Times New Roman" w:hAnsi="Times New Roman"/>
          <w:b/>
          <w:bCs/>
          <w:szCs w:val="21"/>
        </w:rPr>
        <w:t xml:space="preserve"> The minimal data set for Figure </w:t>
      </w:r>
      <w:r>
        <w:rPr>
          <w:rFonts w:ascii="Times New Roman" w:hAnsi="Times New Roman" w:hint="eastAsia"/>
          <w:b/>
          <w:bCs/>
          <w:szCs w:val="21"/>
        </w:rPr>
        <w:t>4</w:t>
      </w:r>
    </w:p>
    <w:tbl>
      <w:tblPr>
        <w:tblStyle w:val="TableGrid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816"/>
        <w:gridCol w:w="689"/>
        <w:gridCol w:w="766"/>
        <w:gridCol w:w="766"/>
        <w:gridCol w:w="740"/>
        <w:gridCol w:w="766"/>
        <w:gridCol w:w="689"/>
        <w:gridCol w:w="766"/>
        <w:gridCol w:w="766"/>
        <w:gridCol w:w="766"/>
        <w:gridCol w:w="766"/>
      </w:tblGrid>
      <w:tr w:rsidR="00000000">
        <w:trPr>
          <w:jc w:val="center"/>
        </w:trPr>
        <w:tc>
          <w:tcPr>
            <w:tcW w:w="658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ime/d</w:t>
            </w:r>
          </w:p>
        </w:tc>
        <w:tc>
          <w:tcPr>
            <w:tcW w:w="7864" w:type="dxa"/>
            <w:gridSpan w:val="10"/>
            <w:vAlign w:val="center"/>
          </w:tcPr>
          <w:p w:rsidR="00000000" w:rsidRDefault="00B728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</w:tr>
      <w:tr w:rsidR="00000000">
        <w:trPr>
          <w:jc w:val="center"/>
        </w:trPr>
        <w:tc>
          <w:tcPr>
            <w:tcW w:w="658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0-J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0-A-20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0-A-24</w:t>
            </w:r>
          </w:p>
        </w:tc>
        <w:tc>
          <w:tcPr>
            <w:tcW w:w="792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0-A28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0-A-32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-J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-A-20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-A-24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-A-28</w:t>
            </w:r>
          </w:p>
        </w:tc>
        <w:tc>
          <w:tcPr>
            <w:tcW w:w="8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-A-32</w:t>
            </w:r>
          </w:p>
        </w:tc>
      </w:tr>
      <w:tr w:rsidR="00000000">
        <w:trPr>
          <w:jc w:val="center"/>
        </w:trPr>
        <w:tc>
          <w:tcPr>
            <w:tcW w:w="65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.29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75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75</w:t>
            </w:r>
          </w:p>
        </w:tc>
        <w:tc>
          <w:tcPr>
            <w:tcW w:w="792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.02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.98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.45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60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.88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.01</w:t>
            </w:r>
          </w:p>
        </w:tc>
        <w:tc>
          <w:tcPr>
            <w:tcW w:w="8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6.23</w:t>
            </w:r>
          </w:p>
        </w:tc>
      </w:tr>
      <w:tr w:rsidR="00000000">
        <w:trPr>
          <w:jc w:val="center"/>
        </w:trPr>
        <w:tc>
          <w:tcPr>
            <w:tcW w:w="65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.23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.21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.01</w:t>
            </w:r>
          </w:p>
        </w:tc>
        <w:tc>
          <w:tcPr>
            <w:tcW w:w="792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2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2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8.90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.78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.53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.87</w:t>
            </w:r>
          </w:p>
        </w:tc>
        <w:tc>
          <w:tcPr>
            <w:tcW w:w="8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.85</w:t>
            </w:r>
          </w:p>
        </w:tc>
      </w:tr>
      <w:tr w:rsidR="00000000">
        <w:trPr>
          <w:jc w:val="center"/>
        </w:trPr>
        <w:tc>
          <w:tcPr>
            <w:tcW w:w="65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.26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.87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5</w:t>
            </w:r>
          </w:p>
        </w:tc>
        <w:tc>
          <w:tcPr>
            <w:tcW w:w="792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.20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.62</w:t>
            </w:r>
          </w:p>
        </w:tc>
        <w:tc>
          <w:tcPr>
            <w:tcW w:w="58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6.78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.35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.00</w:t>
            </w:r>
          </w:p>
        </w:tc>
        <w:tc>
          <w:tcPr>
            <w:tcW w:w="8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.00</w:t>
            </w:r>
          </w:p>
        </w:tc>
        <w:tc>
          <w:tcPr>
            <w:tcW w:w="8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.02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4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5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387"/>
        <w:gridCol w:w="1380"/>
        <w:gridCol w:w="1380"/>
        <w:gridCol w:w="1387"/>
        <w:gridCol w:w="1381"/>
        <w:gridCol w:w="1381"/>
      </w:tblGrid>
      <w:tr w:rsidR="00000000">
        <w:tc>
          <w:tcPr>
            <w:tcW w:w="4260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a)</w:t>
            </w:r>
          </w:p>
        </w:tc>
        <w:tc>
          <w:tcPr>
            <w:tcW w:w="4262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b)</w:t>
            </w:r>
          </w:p>
        </w:tc>
      </w:tr>
      <w:tr w:rsidR="00000000">
        <w:tc>
          <w:tcPr>
            <w:tcW w:w="142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linker ratio 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2840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  <w:tc>
          <w:tcPr>
            <w:tcW w:w="142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linker ratio 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2842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</w:tr>
      <w:tr w:rsidR="00000000">
        <w:tc>
          <w:tcPr>
            <w:tcW w:w="142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</w:pP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42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2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8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.3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56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2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.6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.89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3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.3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.2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1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1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89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.45</w:t>
            </w:r>
          </w:p>
        </w:tc>
      </w:tr>
      <w:tr w:rsidR="00000000">
        <w:tc>
          <w:tcPr>
            <w:tcW w:w="4260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c)</w:t>
            </w:r>
          </w:p>
        </w:tc>
        <w:tc>
          <w:tcPr>
            <w:tcW w:w="4262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d)</w:t>
            </w:r>
          </w:p>
        </w:tc>
      </w:tr>
      <w:tr w:rsidR="00000000">
        <w:tc>
          <w:tcPr>
            <w:tcW w:w="142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linker ratio 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2840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  <w:tc>
          <w:tcPr>
            <w:tcW w:w="142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linker ratio 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2842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</w:tr>
      <w:tr w:rsidR="00000000">
        <w:tc>
          <w:tcPr>
            <w:tcW w:w="142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42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5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6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3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.67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.2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2.3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.78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.90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.5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.2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.09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.08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0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.8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.57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.25</w:t>
            </w:r>
          </w:p>
        </w:tc>
      </w:tr>
      <w:tr w:rsidR="00000000">
        <w:tc>
          <w:tcPr>
            <w:tcW w:w="4260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e)</w:t>
            </w:r>
          </w:p>
        </w:tc>
        <w:tc>
          <w:tcPr>
            <w:tcW w:w="4262" w:type="dxa"/>
            <w:gridSpan w:val="3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f)</w:t>
            </w:r>
          </w:p>
        </w:tc>
      </w:tr>
      <w:tr w:rsidR="00000000">
        <w:tc>
          <w:tcPr>
            <w:tcW w:w="142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linker ratio 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2840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  <w:tc>
          <w:tcPr>
            <w:tcW w:w="142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 xml:space="preserve">linker ratio 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2842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</w:tr>
      <w:tr w:rsidR="00000000">
        <w:tc>
          <w:tcPr>
            <w:tcW w:w="142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  <w:tc>
          <w:tcPr>
            <w:tcW w:w="142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4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4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.6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.88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5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4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.93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.87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</w:t>
            </w:r>
            <w:r>
              <w:rPr>
                <w:rFonts w:ascii="Times New Roman" w:hAnsi="Times New Roman" w:hint="eastAsia"/>
                <w:szCs w:val="21"/>
              </w:rPr>
              <w:t>.89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.26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.27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.43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.9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.89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9.7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.01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5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6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432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 w:rsidR="00000000">
        <w:tc>
          <w:tcPr>
            <w:tcW w:w="774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 (d)</w:t>
            </w:r>
          </w:p>
        </w:tc>
        <w:tc>
          <w:tcPr>
            <w:tcW w:w="7748" w:type="dxa"/>
            <w:gridSpan w:val="10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Compressive strength (Mpa)</w:t>
            </w:r>
          </w:p>
        </w:tc>
      </w:tr>
      <w:tr w:rsidR="00000000">
        <w:tc>
          <w:tcPr>
            <w:tcW w:w="774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73" w:type="dxa"/>
            <w:gridSpan w:val="5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30</w:t>
            </w:r>
          </w:p>
        </w:tc>
        <w:tc>
          <w:tcPr>
            <w:tcW w:w="3875" w:type="dxa"/>
            <w:gridSpan w:val="5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50</w:t>
            </w:r>
          </w:p>
        </w:tc>
      </w:tr>
      <w:tr w:rsidR="00000000">
        <w:tc>
          <w:tcPr>
            <w:tcW w:w="774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25±0.11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00±0.0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37±0.0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23±0.1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21±0.0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21±0</w:t>
            </w:r>
            <w:r>
              <w:rPr>
                <w:rFonts w:ascii="Times New Roman" w:hAnsi="Times New Roman"/>
                <w:szCs w:val="21"/>
              </w:rPr>
              <w:t>.0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24±0.2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20±0.1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21±0.0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.12±0.20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0.23</w:t>
            </w:r>
            <w:r>
              <w:rPr>
                <w:rFonts w:ascii="Times New Roman" w:hAnsi="Times New Roman"/>
                <w:szCs w:val="21"/>
              </w:rPr>
              <w:t>±0.1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 w:hint="eastAsia"/>
              </w:rPr>
              <w:t>.6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>.1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 w:hint="eastAsia"/>
              </w:rPr>
              <w:t>.0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 w:hint="eastAsia"/>
              </w:rPr>
              <w:t>0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6.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.1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.8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.0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.4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1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.4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4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.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.4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3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.3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.2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9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0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</w:t>
            </w:r>
            <w:r>
              <w:rPr>
                <w:rFonts w:ascii="Times New Roman" w:hAnsi="Times New Roman" w:hint="eastAsia"/>
                <w:szCs w:val="21"/>
              </w:rPr>
              <w:t>.7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.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8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91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9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1.9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.5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.5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3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.5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.9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.8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.0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3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.5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2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.4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8.4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.4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56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.8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.2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.2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.2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.3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.</w:t>
            </w:r>
            <w:r>
              <w:rPr>
                <w:rFonts w:ascii="Times New Roman" w:hAnsi="Times New Roman" w:hint="eastAsia"/>
                <w:szCs w:val="21"/>
              </w:rPr>
              <w:t>8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.4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1.7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.0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.5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.8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.9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.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.2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0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3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.8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5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3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9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.5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.2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9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5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.0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2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.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8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.9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2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.0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.2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.9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.5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.5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.2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4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66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.2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.0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4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2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.8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3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.8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.8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.5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.5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.7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6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6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.5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.1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6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.21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9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.1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9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.5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8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.8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1.1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.5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4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.</w:t>
            </w:r>
            <w:r>
              <w:rPr>
                <w:rFonts w:ascii="Times New Roman" w:hAnsi="Times New Roman" w:hint="eastAsia"/>
                <w:szCs w:val="21"/>
              </w:rPr>
              <w:t>5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.0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.1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6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.16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.1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4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6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7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2130"/>
        <w:gridCol w:w="2130"/>
        <w:gridCol w:w="2130"/>
        <w:gridCol w:w="2130"/>
      </w:tblGrid>
      <w:tr w:rsidR="00000000">
        <w:tc>
          <w:tcPr>
            <w:tcW w:w="4260" w:type="dxa"/>
            <w:gridSpan w:val="2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M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Flexural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ensile strength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/MPa</w:t>
            </w:r>
          </w:p>
        </w:tc>
      </w:tr>
      <w:tr w:rsidR="00000000">
        <w:tc>
          <w:tcPr>
            <w:tcW w:w="213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J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3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-2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8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-3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0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13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-2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7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1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3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2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0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2</w:t>
            </w:r>
          </w:p>
        </w:tc>
      </w:tr>
      <w:tr w:rsidR="00000000">
        <w:tc>
          <w:tcPr>
            <w:tcW w:w="2130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J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34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0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-2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6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5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-3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8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3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37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3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-2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55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24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69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4</w:t>
            </w:r>
          </w:p>
        </w:tc>
      </w:tr>
      <w:tr w:rsidR="00000000">
        <w:tc>
          <w:tcPr>
            <w:tcW w:w="2130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-32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3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9</w:t>
            </w:r>
          </w:p>
        </w:tc>
        <w:tc>
          <w:tcPr>
            <w:tcW w:w="213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5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7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9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420"/>
        <w:gridCol w:w="1420"/>
        <w:gridCol w:w="1420"/>
        <w:gridCol w:w="1420"/>
        <w:gridCol w:w="1421"/>
        <w:gridCol w:w="1421"/>
      </w:tblGrid>
      <w:tr w:rsidR="00000000">
        <w:tc>
          <w:tcPr>
            <w:tcW w:w="8522" w:type="dxa"/>
            <w:gridSpan w:val="6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a)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ing time (d)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8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</w:t>
            </w:r>
          </w:p>
        </w:tc>
      </w:tr>
      <w:tr w:rsidR="00000000">
        <w:tc>
          <w:tcPr>
            <w:tcW w:w="8522" w:type="dxa"/>
            <w:gridSpan w:val="6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b)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ing time (d)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,9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9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8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9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</w:t>
            </w:r>
          </w:p>
        </w:tc>
      </w:tr>
      <w:tr w:rsidR="00000000">
        <w:tc>
          <w:tcPr>
            <w:tcW w:w="8522" w:type="dxa"/>
            <w:gridSpan w:val="6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c)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ing time (d)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</w:t>
            </w:r>
            <w:r>
              <w:rPr>
                <w:rFonts w:ascii="Times New Roman" w:hAnsi="Times New Roman"/>
                <w:szCs w:val="21"/>
              </w:rPr>
              <w:t>3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7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6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7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6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0</w:t>
            </w:r>
          </w:p>
        </w:tc>
      </w:tr>
      <w:tr w:rsidR="00000000">
        <w:tc>
          <w:tcPr>
            <w:tcW w:w="8522" w:type="dxa"/>
            <w:gridSpan w:val="6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d)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ing time (d)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</w:t>
            </w:r>
          </w:p>
        </w:tc>
      </w:tr>
      <w:tr w:rsidR="00000000">
        <w:tc>
          <w:tcPr>
            <w:tcW w:w="8522" w:type="dxa"/>
            <w:gridSpan w:val="6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e)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ing time (d)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-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8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8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</w:t>
            </w:r>
          </w:p>
        </w:tc>
      </w:tr>
      <w:tr w:rsidR="00000000">
        <w:tc>
          <w:tcPr>
            <w:tcW w:w="8522" w:type="dxa"/>
            <w:gridSpan w:val="6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f)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ing time (d)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3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4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</w:t>
            </w:r>
          </w:p>
        </w:tc>
      </w:tr>
      <w:tr w:rsidR="00000000"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</w:t>
            </w:r>
          </w:p>
        </w:tc>
        <w:tc>
          <w:tcPr>
            <w:tcW w:w="1420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</w:t>
            </w:r>
          </w:p>
        </w:tc>
        <w:tc>
          <w:tcPr>
            <w:tcW w:w="142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 xml:space="preserve">8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10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528"/>
        <w:gridCol w:w="655"/>
        <w:gridCol w:w="655"/>
        <w:gridCol w:w="656"/>
        <w:gridCol w:w="656"/>
        <w:gridCol w:w="1072"/>
        <w:gridCol w:w="656"/>
        <w:gridCol w:w="656"/>
        <w:gridCol w:w="656"/>
        <w:gridCol w:w="666"/>
        <w:gridCol w:w="666"/>
      </w:tblGrid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zh-CN"/>
              </w:rPr>
              <w:t>CO</w:t>
            </w:r>
            <w:r>
              <w:rPr>
                <w:rFonts w:ascii="Times New Roman" w:eastAsia="Times New Roman" w:hAnsi="Times New Roman"/>
                <w:color w:val="000000"/>
                <w:sz w:val="20"/>
                <w:vertAlign w:val="subscript"/>
                <w:lang w:val="zh-CN"/>
              </w:rPr>
              <w:t xml:space="preserve">2 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concentration/%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d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d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d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d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Depth/mm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%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%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%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%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%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7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2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3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.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5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5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.2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.8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.4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8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2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.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.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7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.7</w:t>
            </w:r>
          </w:p>
        </w:tc>
      </w:tr>
      <w:tr w:rsidR="00000000"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.4</w:t>
            </w:r>
          </w:p>
        </w:tc>
        <w:tc>
          <w:tcPr>
            <w:tcW w:w="77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.1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.9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.5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5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9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11</w:t>
      </w:r>
    </w:p>
    <w:tbl>
      <w:tblPr>
        <w:tblStyle w:val="TableGrid"/>
        <w:tblW w:w="4998" w:type="pct"/>
        <w:tblInd w:w="0" w:type="dxa"/>
        <w:tblLook w:val="0000" w:firstRow="0" w:lastRow="0" w:firstColumn="0" w:lastColumn="0" w:noHBand="0" w:noVBand="0"/>
      </w:tblPr>
      <w:tblGrid>
        <w:gridCol w:w="663"/>
        <w:gridCol w:w="784"/>
        <w:gridCol w:w="784"/>
        <w:gridCol w:w="784"/>
        <w:gridCol w:w="784"/>
        <w:gridCol w:w="792"/>
        <w:gridCol w:w="784"/>
        <w:gridCol w:w="784"/>
        <w:gridCol w:w="784"/>
        <w:gridCol w:w="784"/>
        <w:gridCol w:w="792"/>
      </w:tblGrid>
      <w:tr w:rsidR="00000000">
        <w:tc>
          <w:tcPr>
            <w:tcW w:w="389" w:type="pct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K</w:t>
            </w:r>
            <w:r>
              <w:rPr>
                <w:rFonts w:ascii="Times New Roman" w:eastAsia="Times New Roman" w:hAnsi="Times New Roman"/>
                <w:color w:val="000000"/>
                <w:sz w:val="20"/>
              </w:rPr>
              <w:t>/%</w:t>
            </w:r>
          </w:p>
        </w:tc>
        <w:tc>
          <w:tcPr>
            <w:tcW w:w="2305" w:type="pct"/>
            <w:gridSpan w:val="5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C30</w:t>
            </w:r>
          </w:p>
        </w:tc>
        <w:tc>
          <w:tcPr>
            <w:tcW w:w="2305" w:type="pct"/>
            <w:gridSpan w:val="5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</w:t>
            </w:r>
          </w:p>
        </w:tc>
      </w:tr>
      <w:tr w:rsidR="00000000">
        <w:tc>
          <w:tcPr>
            <w:tcW w:w="389" w:type="pct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389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5.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3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.1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5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1.1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5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0</w:t>
            </w:r>
          </w:p>
        </w:tc>
      </w:tr>
      <w:tr w:rsidR="00000000">
        <w:tc>
          <w:tcPr>
            <w:tcW w:w="389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.7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9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0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8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.9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6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9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0</w:t>
            </w:r>
          </w:p>
        </w:tc>
      </w:tr>
      <w:tr w:rsidR="00000000">
        <w:tc>
          <w:tcPr>
            <w:tcW w:w="389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7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3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9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.6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1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1.3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.9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5.8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.4</w:t>
            </w:r>
          </w:p>
        </w:tc>
      </w:tr>
      <w:tr w:rsidR="00000000">
        <w:tc>
          <w:tcPr>
            <w:tcW w:w="389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2.3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2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5.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4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5.7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5.3</w:t>
            </w:r>
          </w:p>
        </w:tc>
      </w:tr>
      <w:tr w:rsidR="00000000">
        <w:tc>
          <w:tcPr>
            <w:tcW w:w="389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.5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.7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.7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.5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.1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3.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.1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.7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3.4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.8</w:t>
            </w:r>
          </w:p>
        </w:tc>
      </w:tr>
      <w:tr w:rsidR="00000000">
        <w:tc>
          <w:tcPr>
            <w:tcW w:w="389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0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.8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.8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.2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.8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.8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.1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8.4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  <w:r>
              <w:rPr>
                <w:rFonts w:ascii="Times New Roman" w:hAnsi="Times New Roman" w:hint="eastAsia"/>
                <w:szCs w:val="21"/>
              </w:rPr>
              <w:t>.8</w:t>
            </w:r>
          </w:p>
        </w:tc>
        <w:tc>
          <w:tcPr>
            <w:tcW w:w="460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1.6</w:t>
            </w:r>
          </w:p>
        </w:tc>
        <w:tc>
          <w:tcPr>
            <w:tcW w:w="462" w:type="pc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2.1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 w:hint="eastAsia"/>
          <w:b/>
          <w:bCs/>
          <w:szCs w:val="21"/>
        </w:rPr>
        <w:t xml:space="preserve"> 10 </w:t>
      </w:r>
      <w:r>
        <w:rPr>
          <w:rFonts w:ascii="Times New Roman" w:hAnsi="Times New Roman"/>
          <w:b/>
          <w:bCs/>
          <w:szCs w:val="21"/>
        </w:rPr>
        <w:t xml:space="preserve">The minimal data set for Figure </w:t>
      </w:r>
      <w:r>
        <w:rPr>
          <w:rFonts w:ascii="Times New Roman" w:hAnsi="Times New Roman" w:hint="eastAsia"/>
          <w:b/>
          <w:bCs/>
          <w:szCs w:val="21"/>
        </w:rPr>
        <w:t>12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761"/>
        <w:gridCol w:w="741"/>
        <w:gridCol w:w="743"/>
        <w:gridCol w:w="744"/>
        <w:gridCol w:w="744"/>
        <w:gridCol w:w="1068"/>
        <w:gridCol w:w="741"/>
        <w:gridCol w:w="744"/>
        <w:gridCol w:w="744"/>
        <w:gridCol w:w="746"/>
        <w:gridCol w:w="746"/>
      </w:tblGrid>
      <w:tr w:rsidR="00000000">
        <w:tc>
          <w:tcPr>
            <w:tcW w:w="761" w:type="dxa"/>
            <w:vMerge w:val="restart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Cycles</w:t>
            </w:r>
          </w:p>
        </w:tc>
        <w:tc>
          <w:tcPr>
            <w:tcW w:w="4040" w:type="dxa"/>
            <w:gridSpan w:val="5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C30</w:t>
            </w:r>
          </w:p>
        </w:tc>
        <w:tc>
          <w:tcPr>
            <w:tcW w:w="3721" w:type="dxa"/>
            <w:gridSpan w:val="5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0</w:t>
            </w:r>
          </w:p>
        </w:tc>
      </w:tr>
      <w:tr w:rsidR="00000000">
        <w:tc>
          <w:tcPr>
            <w:tcW w:w="761" w:type="dxa"/>
            <w:vMerge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24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-32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24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-32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9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9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9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3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8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6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1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1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6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4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3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6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8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</w:t>
            </w:r>
          </w:p>
        </w:tc>
      </w:tr>
      <w:tr w:rsidR="00000000">
        <w:tc>
          <w:tcPr>
            <w:tcW w:w="76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0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43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68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41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9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5</w:t>
            </w:r>
          </w:p>
        </w:tc>
        <w:tc>
          <w:tcPr>
            <w:tcW w:w="744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</w:t>
            </w:r>
          </w:p>
        </w:tc>
        <w:tc>
          <w:tcPr>
            <w:tcW w:w="746" w:type="dxa"/>
            <w:vAlign w:val="center"/>
          </w:tcPr>
          <w:p w:rsidR="00000000" w:rsidRDefault="00B728D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</w:t>
            </w:r>
          </w:p>
        </w:tc>
      </w:tr>
    </w:tbl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jc w:val="center"/>
        <w:rPr>
          <w:rFonts w:ascii="Times New Roman" w:hAnsi="Times New Roman"/>
          <w:szCs w:val="21"/>
        </w:rPr>
      </w:pPr>
    </w:p>
    <w:p w:rsidR="00000000" w:rsidRDefault="00B728DE">
      <w:pPr>
        <w:rPr>
          <w:rFonts w:ascii="Times New Roman" w:hAnsi="Times New Roman"/>
          <w:szCs w:val="21"/>
        </w:rPr>
      </w:pPr>
    </w:p>
    <w:p w:rsidR="00000000" w:rsidRDefault="00B728DE">
      <w:pPr>
        <w:rPr>
          <w:rFonts w:ascii="Times New Roman" w:hAnsi="Times New Roman"/>
          <w:szCs w:val="21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5B4E"/>
    <w:rsid w:val="0005043B"/>
    <w:rsid w:val="00053389"/>
    <w:rsid w:val="00055DBA"/>
    <w:rsid w:val="00080E17"/>
    <w:rsid w:val="00081249"/>
    <w:rsid w:val="000B01E2"/>
    <w:rsid w:val="000D7CF0"/>
    <w:rsid w:val="000F1F58"/>
    <w:rsid w:val="001071A9"/>
    <w:rsid w:val="0011316D"/>
    <w:rsid w:val="001340AB"/>
    <w:rsid w:val="0014006F"/>
    <w:rsid w:val="001525B8"/>
    <w:rsid w:val="00175285"/>
    <w:rsid w:val="00177D79"/>
    <w:rsid w:val="001836CB"/>
    <w:rsid w:val="00191B56"/>
    <w:rsid w:val="001E6915"/>
    <w:rsid w:val="002518E9"/>
    <w:rsid w:val="00252A54"/>
    <w:rsid w:val="00284375"/>
    <w:rsid w:val="002A1A17"/>
    <w:rsid w:val="002A379B"/>
    <w:rsid w:val="002B3D49"/>
    <w:rsid w:val="002D051F"/>
    <w:rsid w:val="00315EC7"/>
    <w:rsid w:val="003273F8"/>
    <w:rsid w:val="00332B73"/>
    <w:rsid w:val="00337ED9"/>
    <w:rsid w:val="00356BBC"/>
    <w:rsid w:val="00362F3E"/>
    <w:rsid w:val="00397CDF"/>
    <w:rsid w:val="003A7D1F"/>
    <w:rsid w:val="003C6707"/>
    <w:rsid w:val="00432BA9"/>
    <w:rsid w:val="004C5E5A"/>
    <w:rsid w:val="00521743"/>
    <w:rsid w:val="0053754F"/>
    <w:rsid w:val="005406D3"/>
    <w:rsid w:val="00575C65"/>
    <w:rsid w:val="005B045D"/>
    <w:rsid w:val="005C1268"/>
    <w:rsid w:val="005D556F"/>
    <w:rsid w:val="005E0769"/>
    <w:rsid w:val="00630F6E"/>
    <w:rsid w:val="00632321"/>
    <w:rsid w:val="006360BE"/>
    <w:rsid w:val="006718DF"/>
    <w:rsid w:val="00680F5B"/>
    <w:rsid w:val="006A3BA1"/>
    <w:rsid w:val="006C383A"/>
    <w:rsid w:val="006D6374"/>
    <w:rsid w:val="006E5DE6"/>
    <w:rsid w:val="006E79F9"/>
    <w:rsid w:val="006F4658"/>
    <w:rsid w:val="006F6D1A"/>
    <w:rsid w:val="00710284"/>
    <w:rsid w:val="00721019"/>
    <w:rsid w:val="00721A68"/>
    <w:rsid w:val="0074074D"/>
    <w:rsid w:val="007461AD"/>
    <w:rsid w:val="007773E0"/>
    <w:rsid w:val="007D0F70"/>
    <w:rsid w:val="007D1026"/>
    <w:rsid w:val="00812889"/>
    <w:rsid w:val="008131E7"/>
    <w:rsid w:val="00866BDA"/>
    <w:rsid w:val="008674B1"/>
    <w:rsid w:val="008715AE"/>
    <w:rsid w:val="00887A4E"/>
    <w:rsid w:val="00890AB9"/>
    <w:rsid w:val="008A0F8F"/>
    <w:rsid w:val="008B0913"/>
    <w:rsid w:val="008B3392"/>
    <w:rsid w:val="00910F26"/>
    <w:rsid w:val="009338AF"/>
    <w:rsid w:val="00935252"/>
    <w:rsid w:val="009421AF"/>
    <w:rsid w:val="00963C42"/>
    <w:rsid w:val="00966E30"/>
    <w:rsid w:val="00984204"/>
    <w:rsid w:val="009A4D2F"/>
    <w:rsid w:val="009B360E"/>
    <w:rsid w:val="009B77E2"/>
    <w:rsid w:val="009D0687"/>
    <w:rsid w:val="00A0381E"/>
    <w:rsid w:val="00A178D7"/>
    <w:rsid w:val="00A20DAD"/>
    <w:rsid w:val="00A55F77"/>
    <w:rsid w:val="00A67444"/>
    <w:rsid w:val="00A7312A"/>
    <w:rsid w:val="00A75B08"/>
    <w:rsid w:val="00A867FC"/>
    <w:rsid w:val="00AA42D9"/>
    <w:rsid w:val="00AD07F7"/>
    <w:rsid w:val="00AD6628"/>
    <w:rsid w:val="00AF0FB6"/>
    <w:rsid w:val="00B24851"/>
    <w:rsid w:val="00B50CE9"/>
    <w:rsid w:val="00B551B7"/>
    <w:rsid w:val="00B71333"/>
    <w:rsid w:val="00B728DE"/>
    <w:rsid w:val="00BB131B"/>
    <w:rsid w:val="00BB49EC"/>
    <w:rsid w:val="00BC6AA2"/>
    <w:rsid w:val="00BF7A01"/>
    <w:rsid w:val="00C12745"/>
    <w:rsid w:val="00C34760"/>
    <w:rsid w:val="00C54762"/>
    <w:rsid w:val="00CA393C"/>
    <w:rsid w:val="00CB086E"/>
    <w:rsid w:val="00CB4988"/>
    <w:rsid w:val="00CC3209"/>
    <w:rsid w:val="00D05E72"/>
    <w:rsid w:val="00D8167E"/>
    <w:rsid w:val="00D8745D"/>
    <w:rsid w:val="00DD65F0"/>
    <w:rsid w:val="00DF5916"/>
    <w:rsid w:val="00E01B51"/>
    <w:rsid w:val="00E24156"/>
    <w:rsid w:val="00E33848"/>
    <w:rsid w:val="00E35C7C"/>
    <w:rsid w:val="00E40D4C"/>
    <w:rsid w:val="00E91907"/>
    <w:rsid w:val="00EA1BB6"/>
    <w:rsid w:val="00EA3F0C"/>
    <w:rsid w:val="00EE4231"/>
    <w:rsid w:val="00EF66BE"/>
    <w:rsid w:val="00F217D1"/>
    <w:rsid w:val="00F85759"/>
    <w:rsid w:val="00F87932"/>
    <w:rsid w:val="00FE5E71"/>
    <w:rsid w:val="00FF47CA"/>
    <w:rsid w:val="01010274"/>
    <w:rsid w:val="01032CC9"/>
    <w:rsid w:val="01040F75"/>
    <w:rsid w:val="01055756"/>
    <w:rsid w:val="0106608F"/>
    <w:rsid w:val="01066DB8"/>
    <w:rsid w:val="01095EFC"/>
    <w:rsid w:val="010A676B"/>
    <w:rsid w:val="010D622C"/>
    <w:rsid w:val="01104663"/>
    <w:rsid w:val="011376B8"/>
    <w:rsid w:val="011443A9"/>
    <w:rsid w:val="0114670F"/>
    <w:rsid w:val="01150647"/>
    <w:rsid w:val="011601D6"/>
    <w:rsid w:val="0117506B"/>
    <w:rsid w:val="011923F5"/>
    <w:rsid w:val="011F3E8B"/>
    <w:rsid w:val="012164CA"/>
    <w:rsid w:val="01240272"/>
    <w:rsid w:val="01255466"/>
    <w:rsid w:val="01266FB3"/>
    <w:rsid w:val="01283027"/>
    <w:rsid w:val="01286694"/>
    <w:rsid w:val="012C4B37"/>
    <w:rsid w:val="012F1898"/>
    <w:rsid w:val="01310D1D"/>
    <w:rsid w:val="013118F0"/>
    <w:rsid w:val="01314E2C"/>
    <w:rsid w:val="01326EF5"/>
    <w:rsid w:val="0133337A"/>
    <w:rsid w:val="01365D50"/>
    <w:rsid w:val="013A2D49"/>
    <w:rsid w:val="013A473A"/>
    <w:rsid w:val="013B282E"/>
    <w:rsid w:val="01411943"/>
    <w:rsid w:val="014146EF"/>
    <w:rsid w:val="014320BE"/>
    <w:rsid w:val="01471E5B"/>
    <w:rsid w:val="014813FD"/>
    <w:rsid w:val="01497E4D"/>
    <w:rsid w:val="014B1C65"/>
    <w:rsid w:val="014B2E83"/>
    <w:rsid w:val="014E0DA8"/>
    <w:rsid w:val="014E2B93"/>
    <w:rsid w:val="014E5768"/>
    <w:rsid w:val="014F143E"/>
    <w:rsid w:val="01500EA9"/>
    <w:rsid w:val="01516270"/>
    <w:rsid w:val="01541456"/>
    <w:rsid w:val="01567911"/>
    <w:rsid w:val="015D3785"/>
    <w:rsid w:val="01601518"/>
    <w:rsid w:val="01616DE7"/>
    <w:rsid w:val="01632E48"/>
    <w:rsid w:val="016368F4"/>
    <w:rsid w:val="01645949"/>
    <w:rsid w:val="01646C9A"/>
    <w:rsid w:val="01696E09"/>
    <w:rsid w:val="016D765B"/>
    <w:rsid w:val="016E7696"/>
    <w:rsid w:val="0170060E"/>
    <w:rsid w:val="017041AA"/>
    <w:rsid w:val="01743916"/>
    <w:rsid w:val="01783EA6"/>
    <w:rsid w:val="0178733D"/>
    <w:rsid w:val="017C7540"/>
    <w:rsid w:val="017E2A0C"/>
    <w:rsid w:val="017F4470"/>
    <w:rsid w:val="01815FA5"/>
    <w:rsid w:val="01831B21"/>
    <w:rsid w:val="01847235"/>
    <w:rsid w:val="01855E19"/>
    <w:rsid w:val="018744C7"/>
    <w:rsid w:val="01880936"/>
    <w:rsid w:val="01882897"/>
    <w:rsid w:val="01882D52"/>
    <w:rsid w:val="018F6A1F"/>
    <w:rsid w:val="01901E81"/>
    <w:rsid w:val="01902AB7"/>
    <w:rsid w:val="01902BD6"/>
    <w:rsid w:val="01906334"/>
    <w:rsid w:val="01935DDD"/>
    <w:rsid w:val="019423AB"/>
    <w:rsid w:val="019A1929"/>
    <w:rsid w:val="019A7344"/>
    <w:rsid w:val="019B7E18"/>
    <w:rsid w:val="01A47A98"/>
    <w:rsid w:val="01B176FB"/>
    <w:rsid w:val="01B336B3"/>
    <w:rsid w:val="01B5491F"/>
    <w:rsid w:val="01B60B6F"/>
    <w:rsid w:val="01B75CC6"/>
    <w:rsid w:val="01B81133"/>
    <w:rsid w:val="01B91EC3"/>
    <w:rsid w:val="01B9443D"/>
    <w:rsid w:val="01BA5269"/>
    <w:rsid w:val="01BC2EA2"/>
    <w:rsid w:val="01BD079A"/>
    <w:rsid w:val="01BD6074"/>
    <w:rsid w:val="01BD7E05"/>
    <w:rsid w:val="01C028C6"/>
    <w:rsid w:val="01C10DDC"/>
    <w:rsid w:val="01C236B9"/>
    <w:rsid w:val="01C26814"/>
    <w:rsid w:val="01C345DF"/>
    <w:rsid w:val="01C34CBD"/>
    <w:rsid w:val="01C8052F"/>
    <w:rsid w:val="01C955A6"/>
    <w:rsid w:val="01C95F19"/>
    <w:rsid w:val="01CB6744"/>
    <w:rsid w:val="01CC7042"/>
    <w:rsid w:val="01CD51DA"/>
    <w:rsid w:val="01CE3B70"/>
    <w:rsid w:val="01CF6840"/>
    <w:rsid w:val="01D07B3B"/>
    <w:rsid w:val="01D12CD3"/>
    <w:rsid w:val="01D3092E"/>
    <w:rsid w:val="01D356CB"/>
    <w:rsid w:val="01D4243E"/>
    <w:rsid w:val="01D55E5F"/>
    <w:rsid w:val="01D61BE9"/>
    <w:rsid w:val="01D84248"/>
    <w:rsid w:val="01D91291"/>
    <w:rsid w:val="01DA164E"/>
    <w:rsid w:val="01DA1AFF"/>
    <w:rsid w:val="01DB6200"/>
    <w:rsid w:val="01DC628B"/>
    <w:rsid w:val="01DD0DAC"/>
    <w:rsid w:val="01DE44C1"/>
    <w:rsid w:val="01DE7FA9"/>
    <w:rsid w:val="01E033FE"/>
    <w:rsid w:val="01E2194E"/>
    <w:rsid w:val="01E66639"/>
    <w:rsid w:val="01E715AD"/>
    <w:rsid w:val="01E900A5"/>
    <w:rsid w:val="01E962B5"/>
    <w:rsid w:val="01E97195"/>
    <w:rsid w:val="01EB5A57"/>
    <w:rsid w:val="01EE3602"/>
    <w:rsid w:val="01F549A5"/>
    <w:rsid w:val="01F74CC9"/>
    <w:rsid w:val="01FA5F82"/>
    <w:rsid w:val="01FD174F"/>
    <w:rsid w:val="01FD1FEF"/>
    <w:rsid w:val="01FD5EE2"/>
    <w:rsid w:val="01FF24CD"/>
    <w:rsid w:val="01FF4FAE"/>
    <w:rsid w:val="01FF627E"/>
    <w:rsid w:val="02015429"/>
    <w:rsid w:val="0202292E"/>
    <w:rsid w:val="02045477"/>
    <w:rsid w:val="02046054"/>
    <w:rsid w:val="02072870"/>
    <w:rsid w:val="020738B0"/>
    <w:rsid w:val="02082C1B"/>
    <w:rsid w:val="020A02ED"/>
    <w:rsid w:val="020B6E8D"/>
    <w:rsid w:val="02127C01"/>
    <w:rsid w:val="021474FF"/>
    <w:rsid w:val="02150FC1"/>
    <w:rsid w:val="02151560"/>
    <w:rsid w:val="02152EFB"/>
    <w:rsid w:val="02192CC9"/>
    <w:rsid w:val="02197245"/>
    <w:rsid w:val="021A4923"/>
    <w:rsid w:val="021A5D63"/>
    <w:rsid w:val="021B3E62"/>
    <w:rsid w:val="021C0AE2"/>
    <w:rsid w:val="021C3812"/>
    <w:rsid w:val="021E64F6"/>
    <w:rsid w:val="02217094"/>
    <w:rsid w:val="022A415F"/>
    <w:rsid w:val="022B3CF3"/>
    <w:rsid w:val="022D4A7E"/>
    <w:rsid w:val="022F2B2B"/>
    <w:rsid w:val="0231779A"/>
    <w:rsid w:val="023962B2"/>
    <w:rsid w:val="023C259F"/>
    <w:rsid w:val="023E514E"/>
    <w:rsid w:val="023E5C70"/>
    <w:rsid w:val="02400A8B"/>
    <w:rsid w:val="024056F2"/>
    <w:rsid w:val="024122DA"/>
    <w:rsid w:val="024458DB"/>
    <w:rsid w:val="02450FDF"/>
    <w:rsid w:val="024600E8"/>
    <w:rsid w:val="02470969"/>
    <w:rsid w:val="02472234"/>
    <w:rsid w:val="024943E7"/>
    <w:rsid w:val="024A6486"/>
    <w:rsid w:val="024A7599"/>
    <w:rsid w:val="024C6E04"/>
    <w:rsid w:val="024E1EE7"/>
    <w:rsid w:val="024F4591"/>
    <w:rsid w:val="02502897"/>
    <w:rsid w:val="02520724"/>
    <w:rsid w:val="02562A7F"/>
    <w:rsid w:val="02572507"/>
    <w:rsid w:val="02585C29"/>
    <w:rsid w:val="02591252"/>
    <w:rsid w:val="025C1428"/>
    <w:rsid w:val="0263360C"/>
    <w:rsid w:val="02633A50"/>
    <w:rsid w:val="02636A51"/>
    <w:rsid w:val="02650855"/>
    <w:rsid w:val="026671F0"/>
    <w:rsid w:val="026753B9"/>
    <w:rsid w:val="02681B6E"/>
    <w:rsid w:val="02693CA5"/>
    <w:rsid w:val="026B1F54"/>
    <w:rsid w:val="026C3284"/>
    <w:rsid w:val="026E6C9C"/>
    <w:rsid w:val="0271168A"/>
    <w:rsid w:val="02725FC0"/>
    <w:rsid w:val="02775DB4"/>
    <w:rsid w:val="027B2D05"/>
    <w:rsid w:val="027C47CD"/>
    <w:rsid w:val="027C5DA7"/>
    <w:rsid w:val="028B0014"/>
    <w:rsid w:val="028E1726"/>
    <w:rsid w:val="028E73BD"/>
    <w:rsid w:val="029014D2"/>
    <w:rsid w:val="0294550D"/>
    <w:rsid w:val="02975755"/>
    <w:rsid w:val="02986051"/>
    <w:rsid w:val="02987121"/>
    <w:rsid w:val="029A2173"/>
    <w:rsid w:val="029A658D"/>
    <w:rsid w:val="029B5194"/>
    <w:rsid w:val="029C4C1F"/>
    <w:rsid w:val="029C59EB"/>
    <w:rsid w:val="029D714A"/>
    <w:rsid w:val="02A56AC1"/>
    <w:rsid w:val="02AC17E5"/>
    <w:rsid w:val="02AC4BFC"/>
    <w:rsid w:val="02AD2F23"/>
    <w:rsid w:val="02AE0F1C"/>
    <w:rsid w:val="02AF42D1"/>
    <w:rsid w:val="02B10F38"/>
    <w:rsid w:val="02B245C8"/>
    <w:rsid w:val="02B31677"/>
    <w:rsid w:val="02BD0F6A"/>
    <w:rsid w:val="02C3550B"/>
    <w:rsid w:val="02C55992"/>
    <w:rsid w:val="02C60783"/>
    <w:rsid w:val="02C61271"/>
    <w:rsid w:val="02C62CDB"/>
    <w:rsid w:val="02C73750"/>
    <w:rsid w:val="02C77E22"/>
    <w:rsid w:val="02CA14D3"/>
    <w:rsid w:val="02CA7F5B"/>
    <w:rsid w:val="02CF0B3A"/>
    <w:rsid w:val="02CF1B9E"/>
    <w:rsid w:val="02D07427"/>
    <w:rsid w:val="02D1083A"/>
    <w:rsid w:val="02D3707B"/>
    <w:rsid w:val="02D41EBF"/>
    <w:rsid w:val="02D47528"/>
    <w:rsid w:val="02D63425"/>
    <w:rsid w:val="02D8616D"/>
    <w:rsid w:val="02DA63E9"/>
    <w:rsid w:val="02DB3458"/>
    <w:rsid w:val="02DB5C3D"/>
    <w:rsid w:val="02DF2AF4"/>
    <w:rsid w:val="02E0341F"/>
    <w:rsid w:val="02E05C02"/>
    <w:rsid w:val="02E05E47"/>
    <w:rsid w:val="02E067C6"/>
    <w:rsid w:val="02E124A9"/>
    <w:rsid w:val="02E568F4"/>
    <w:rsid w:val="02E62240"/>
    <w:rsid w:val="02E62ABC"/>
    <w:rsid w:val="02E635BF"/>
    <w:rsid w:val="02E719B5"/>
    <w:rsid w:val="02E76E7C"/>
    <w:rsid w:val="02E84AC5"/>
    <w:rsid w:val="02E879EE"/>
    <w:rsid w:val="02EA4BA9"/>
    <w:rsid w:val="02EC670A"/>
    <w:rsid w:val="02ED1A0A"/>
    <w:rsid w:val="02ED266D"/>
    <w:rsid w:val="02ED3FBB"/>
    <w:rsid w:val="02F04890"/>
    <w:rsid w:val="02F1074D"/>
    <w:rsid w:val="02F115EF"/>
    <w:rsid w:val="02F157D1"/>
    <w:rsid w:val="02F26861"/>
    <w:rsid w:val="02F35589"/>
    <w:rsid w:val="02F671E5"/>
    <w:rsid w:val="02F75CD1"/>
    <w:rsid w:val="02FB3164"/>
    <w:rsid w:val="02FD4C5A"/>
    <w:rsid w:val="02FE6049"/>
    <w:rsid w:val="02FE604C"/>
    <w:rsid w:val="03006C49"/>
    <w:rsid w:val="030439C2"/>
    <w:rsid w:val="03063F2D"/>
    <w:rsid w:val="0308655D"/>
    <w:rsid w:val="030B38D6"/>
    <w:rsid w:val="030C6699"/>
    <w:rsid w:val="030C7A3C"/>
    <w:rsid w:val="030D3F70"/>
    <w:rsid w:val="030E0FBE"/>
    <w:rsid w:val="03113E7A"/>
    <w:rsid w:val="031277E5"/>
    <w:rsid w:val="03133FAE"/>
    <w:rsid w:val="03156CA5"/>
    <w:rsid w:val="031A76CF"/>
    <w:rsid w:val="031B4E6C"/>
    <w:rsid w:val="031C19B0"/>
    <w:rsid w:val="03207C86"/>
    <w:rsid w:val="0323159A"/>
    <w:rsid w:val="0324331A"/>
    <w:rsid w:val="032526CE"/>
    <w:rsid w:val="03255D58"/>
    <w:rsid w:val="03257690"/>
    <w:rsid w:val="03257C19"/>
    <w:rsid w:val="03264F9C"/>
    <w:rsid w:val="03275E65"/>
    <w:rsid w:val="032762DD"/>
    <w:rsid w:val="03293480"/>
    <w:rsid w:val="032B6EFC"/>
    <w:rsid w:val="032C7448"/>
    <w:rsid w:val="032E256C"/>
    <w:rsid w:val="032F6F43"/>
    <w:rsid w:val="0333111B"/>
    <w:rsid w:val="03347098"/>
    <w:rsid w:val="033714CA"/>
    <w:rsid w:val="03375C05"/>
    <w:rsid w:val="033B663B"/>
    <w:rsid w:val="033D623C"/>
    <w:rsid w:val="03407364"/>
    <w:rsid w:val="034141DB"/>
    <w:rsid w:val="034710ED"/>
    <w:rsid w:val="034C3F0C"/>
    <w:rsid w:val="034D10C8"/>
    <w:rsid w:val="035048ED"/>
    <w:rsid w:val="035126D6"/>
    <w:rsid w:val="0351650E"/>
    <w:rsid w:val="03521C00"/>
    <w:rsid w:val="035220C2"/>
    <w:rsid w:val="03527FB7"/>
    <w:rsid w:val="0355365E"/>
    <w:rsid w:val="03562887"/>
    <w:rsid w:val="035706E9"/>
    <w:rsid w:val="035764BC"/>
    <w:rsid w:val="035C5F62"/>
    <w:rsid w:val="035D39B4"/>
    <w:rsid w:val="035F6A80"/>
    <w:rsid w:val="03641343"/>
    <w:rsid w:val="0365539B"/>
    <w:rsid w:val="03655FA8"/>
    <w:rsid w:val="03661158"/>
    <w:rsid w:val="0366472D"/>
    <w:rsid w:val="036C2267"/>
    <w:rsid w:val="036E4E80"/>
    <w:rsid w:val="03702AF7"/>
    <w:rsid w:val="0371406B"/>
    <w:rsid w:val="03723253"/>
    <w:rsid w:val="0372378C"/>
    <w:rsid w:val="03723EC1"/>
    <w:rsid w:val="0373082C"/>
    <w:rsid w:val="03735F29"/>
    <w:rsid w:val="03742474"/>
    <w:rsid w:val="037501CA"/>
    <w:rsid w:val="03750ED5"/>
    <w:rsid w:val="037727B4"/>
    <w:rsid w:val="03793F3F"/>
    <w:rsid w:val="037A3625"/>
    <w:rsid w:val="037C2A09"/>
    <w:rsid w:val="037C2DDE"/>
    <w:rsid w:val="037E0312"/>
    <w:rsid w:val="0380525B"/>
    <w:rsid w:val="03812C89"/>
    <w:rsid w:val="03823E6D"/>
    <w:rsid w:val="038359A4"/>
    <w:rsid w:val="03840AD3"/>
    <w:rsid w:val="0385148A"/>
    <w:rsid w:val="03861BEE"/>
    <w:rsid w:val="0387233B"/>
    <w:rsid w:val="03883D17"/>
    <w:rsid w:val="03894599"/>
    <w:rsid w:val="038A6E6F"/>
    <w:rsid w:val="038B5B9D"/>
    <w:rsid w:val="038E3BF3"/>
    <w:rsid w:val="038F582D"/>
    <w:rsid w:val="03924FE8"/>
    <w:rsid w:val="03943A91"/>
    <w:rsid w:val="039455B9"/>
    <w:rsid w:val="039515F5"/>
    <w:rsid w:val="039611DA"/>
    <w:rsid w:val="0397163C"/>
    <w:rsid w:val="039E5FE1"/>
    <w:rsid w:val="039E79B8"/>
    <w:rsid w:val="03A06496"/>
    <w:rsid w:val="03A14582"/>
    <w:rsid w:val="03A31ADB"/>
    <w:rsid w:val="03A34E0B"/>
    <w:rsid w:val="03A3619D"/>
    <w:rsid w:val="03A440DC"/>
    <w:rsid w:val="03A4446A"/>
    <w:rsid w:val="03A52FC1"/>
    <w:rsid w:val="03A54972"/>
    <w:rsid w:val="03A60D6D"/>
    <w:rsid w:val="03A81078"/>
    <w:rsid w:val="03A90806"/>
    <w:rsid w:val="03AA3B2E"/>
    <w:rsid w:val="03AD0103"/>
    <w:rsid w:val="03AE2D88"/>
    <w:rsid w:val="03B1093D"/>
    <w:rsid w:val="03B4649D"/>
    <w:rsid w:val="03B652F1"/>
    <w:rsid w:val="03B80D78"/>
    <w:rsid w:val="03B90776"/>
    <w:rsid w:val="03B9705D"/>
    <w:rsid w:val="03BB7EB5"/>
    <w:rsid w:val="03BD15A1"/>
    <w:rsid w:val="03BE070B"/>
    <w:rsid w:val="03C129AC"/>
    <w:rsid w:val="03C37C61"/>
    <w:rsid w:val="03C40EF6"/>
    <w:rsid w:val="03C44DFA"/>
    <w:rsid w:val="03CB6398"/>
    <w:rsid w:val="03CD06EE"/>
    <w:rsid w:val="03D24906"/>
    <w:rsid w:val="03D34502"/>
    <w:rsid w:val="03D92C9C"/>
    <w:rsid w:val="03DE32E4"/>
    <w:rsid w:val="03DF6D8B"/>
    <w:rsid w:val="03E07702"/>
    <w:rsid w:val="03E1579D"/>
    <w:rsid w:val="03E52989"/>
    <w:rsid w:val="03E87369"/>
    <w:rsid w:val="03E924C5"/>
    <w:rsid w:val="03E92BB2"/>
    <w:rsid w:val="03EC60E0"/>
    <w:rsid w:val="03F00E82"/>
    <w:rsid w:val="03F33902"/>
    <w:rsid w:val="03F352F1"/>
    <w:rsid w:val="03F4372C"/>
    <w:rsid w:val="03F93EE7"/>
    <w:rsid w:val="03FD0237"/>
    <w:rsid w:val="03FF0BD8"/>
    <w:rsid w:val="040010B3"/>
    <w:rsid w:val="040025B6"/>
    <w:rsid w:val="0401274F"/>
    <w:rsid w:val="04020AC9"/>
    <w:rsid w:val="04020C8C"/>
    <w:rsid w:val="040440B3"/>
    <w:rsid w:val="040544D8"/>
    <w:rsid w:val="040564DD"/>
    <w:rsid w:val="04065727"/>
    <w:rsid w:val="040A4F3F"/>
    <w:rsid w:val="040C2934"/>
    <w:rsid w:val="04101CBB"/>
    <w:rsid w:val="04120C35"/>
    <w:rsid w:val="04125A4F"/>
    <w:rsid w:val="04136FC1"/>
    <w:rsid w:val="04155C29"/>
    <w:rsid w:val="04157F65"/>
    <w:rsid w:val="041B1478"/>
    <w:rsid w:val="041C5FF3"/>
    <w:rsid w:val="041D4439"/>
    <w:rsid w:val="041E0C7F"/>
    <w:rsid w:val="042146FB"/>
    <w:rsid w:val="04220285"/>
    <w:rsid w:val="04222807"/>
    <w:rsid w:val="0423053E"/>
    <w:rsid w:val="0427726F"/>
    <w:rsid w:val="0428696A"/>
    <w:rsid w:val="0429221C"/>
    <w:rsid w:val="042A4947"/>
    <w:rsid w:val="042C1781"/>
    <w:rsid w:val="042C1A20"/>
    <w:rsid w:val="042D31A8"/>
    <w:rsid w:val="042E1CC1"/>
    <w:rsid w:val="043011D0"/>
    <w:rsid w:val="04333969"/>
    <w:rsid w:val="04336DFF"/>
    <w:rsid w:val="04340859"/>
    <w:rsid w:val="043566DE"/>
    <w:rsid w:val="043648D0"/>
    <w:rsid w:val="043C7D41"/>
    <w:rsid w:val="043D1D8D"/>
    <w:rsid w:val="043F343D"/>
    <w:rsid w:val="043F454C"/>
    <w:rsid w:val="0442400E"/>
    <w:rsid w:val="0443636E"/>
    <w:rsid w:val="044513C0"/>
    <w:rsid w:val="04461993"/>
    <w:rsid w:val="044C26EF"/>
    <w:rsid w:val="044C41A6"/>
    <w:rsid w:val="044C752B"/>
    <w:rsid w:val="044F19CD"/>
    <w:rsid w:val="044F31BF"/>
    <w:rsid w:val="04501CC6"/>
    <w:rsid w:val="045025FF"/>
    <w:rsid w:val="04511144"/>
    <w:rsid w:val="04525A9E"/>
    <w:rsid w:val="045335C8"/>
    <w:rsid w:val="04565F50"/>
    <w:rsid w:val="045838B3"/>
    <w:rsid w:val="045B1A2E"/>
    <w:rsid w:val="045B2F22"/>
    <w:rsid w:val="045C16F1"/>
    <w:rsid w:val="045C7250"/>
    <w:rsid w:val="045D2ECA"/>
    <w:rsid w:val="045E7DCF"/>
    <w:rsid w:val="04605544"/>
    <w:rsid w:val="04606E15"/>
    <w:rsid w:val="04623CDB"/>
    <w:rsid w:val="04657AA7"/>
    <w:rsid w:val="04664C53"/>
    <w:rsid w:val="04671246"/>
    <w:rsid w:val="046A3832"/>
    <w:rsid w:val="046B3D26"/>
    <w:rsid w:val="046C003D"/>
    <w:rsid w:val="046C2ACD"/>
    <w:rsid w:val="046C7919"/>
    <w:rsid w:val="046D1B90"/>
    <w:rsid w:val="046E4B47"/>
    <w:rsid w:val="04736A96"/>
    <w:rsid w:val="04753FAC"/>
    <w:rsid w:val="047951ED"/>
    <w:rsid w:val="047D2CA2"/>
    <w:rsid w:val="047F02E4"/>
    <w:rsid w:val="04801EF6"/>
    <w:rsid w:val="04805005"/>
    <w:rsid w:val="04826107"/>
    <w:rsid w:val="04830E32"/>
    <w:rsid w:val="04832583"/>
    <w:rsid w:val="04843E92"/>
    <w:rsid w:val="04890F0C"/>
    <w:rsid w:val="048B5462"/>
    <w:rsid w:val="048B6151"/>
    <w:rsid w:val="048B7F1E"/>
    <w:rsid w:val="048D55C0"/>
    <w:rsid w:val="048F2774"/>
    <w:rsid w:val="048F4788"/>
    <w:rsid w:val="04935F39"/>
    <w:rsid w:val="049360BB"/>
    <w:rsid w:val="049533BA"/>
    <w:rsid w:val="0498014F"/>
    <w:rsid w:val="049968CB"/>
    <w:rsid w:val="049D791A"/>
    <w:rsid w:val="049D7DBF"/>
    <w:rsid w:val="049F706D"/>
    <w:rsid w:val="04A21EC3"/>
    <w:rsid w:val="04A43064"/>
    <w:rsid w:val="04A50ED9"/>
    <w:rsid w:val="04A67763"/>
    <w:rsid w:val="04A91071"/>
    <w:rsid w:val="04AB1CE2"/>
    <w:rsid w:val="04AB7770"/>
    <w:rsid w:val="04AC163F"/>
    <w:rsid w:val="04AC2065"/>
    <w:rsid w:val="04AE713A"/>
    <w:rsid w:val="04B445E4"/>
    <w:rsid w:val="04B4597F"/>
    <w:rsid w:val="04B5083B"/>
    <w:rsid w:val="04B53B38"/>
    <w:rsid w:val="04BD3CC1"/>
    <w:rsid w:val="04C2386B"/>
    <w:rsid w:val="04C5711F"/>
    <w:rsid w:val="04CA08E7"/>
    <w:rsid w:val="04CA7918"/>
    <w:rsid w:val="04CB53D8"/>
    <w:rsid w:val="04D97E65"/>
    <w:rsid w:val="04D97FF1"/>
    <w:rsid w:val="04DC5EE8"/>
    <w:rsid w:val="04DE54AF"/>
    <w:rsid w:val="04DE5ED3"/>
    <w:rsid w:val="04DF7580"/>
    <w:rsid w:val="04E470F1"/>
    <w:rsid w:val="04E55098"/>
    <w:rsid w:val="04E55FDA"/>
    <w:rsid w:val="04E66042"/>
    <w:rsid w:val="04E728FE"/>
    <w:rsid w:val="04E85025"/>
    <w:rsid w:val="04E97C87"/>
    <w:rsid w:val="04EB239D"/>
    <w:rsid w:val="04EE4C88"/>
    <w:rsid w:val="04EF2467"/>
    <w:rsid w:val="04F0180D"/>
    <w:rsid w:val="04F53FBA"/>
    <w:rsid w:val="04F572E7"/>
    <w:rsid w:val="04F64B21"/>
    <w:rsid w:val="04F66B65"/>
    <w:rsid w:val="04FA1609"/>
    <w:rsid w:val="04FA7A8F"/>
    <w:rsid w:val="04FB5EE4"/>
    <w:rsid w:val="04FD67B2"/>
    <w:rsid w:val="04FE31BD"/>
    <w:rsid w:val="04FE6BDE"/>
    <w:rsid w:val="04FF6DCD"/>
    <w:rsid w:val="050408A5"/>
    <w:rsid w:val="05046BCA"/>
    <w:rsid w:val="05075B8E"/>
    <w:rsid w:val="05076D0F"/>
    <w:rsid w:val="05080F0F"/>
    <w:rsid w:val="050C15D9"/>
    <w:rsid w:val="050C7F8C"/>
    <w:rsid w:val="050D1B19"/>
    <w:rsid w:val="050D7FFB"/>
    <w:rsid w:val="05103617"/>
    <w:rsid w:val="05131BA1"/>
    <w:rsid w:val="05132C2B"/>
    <w:rsid w:val="05170AAB"/>
    <w:rsid w:val="051713D9"/>
    <w:rsid w:val="05172290"/>
    <w:rsid w:val="05190096"/>
    <w:rsid w:val="051D660E"/>
    <w:rsid w:val="051D6A21"/>
    <w:rsid w:val="051F0AF6"/>
    <w:rsid w:val="051F7951"/>
    <w:rsid w:val="05217B93"/>
    <w:rsid w:val="05272320"/>
    <w:rsid w:val="05272EA7"/>
    <w:rsid w:val="052B59BC"/>
    <w:rsid w:val="052E0B0D"/>
    <w:rsid w:val="05302DB8"/>
    <w:rsid w:val="05303F56"/>
    <w:rsid w:val="05350988"/>
    <w:rsid w:val="05351A26"/>
    <w:rsid w:val="05353B5B"/>
    <w:rsid w:val="05371EC2"/>
    <w:rsid w:val="053864DD"/>
    <w:rsid w:val="053C16FB"/>
    <w:rsid w:val="053C476E"/>
    <w:rsid w:val="05400D60"/>
    <w:rsid w:val="05426A80"/>
    <w:rsid w:val="054406D4"/>
    <w:rsid w:val="054469A5"/>
    <w:rsid w:val="0546427F"/>
    <w:rsid w:val="054652AE"/>
    <w:rsid w:val="05476265"/>
    <w:rsid w:val="05480E4C"/>
    <w:rsid w:val="054B0F87"/>
    <w:rsid w:val="054B65B4"/>
    <w:rsid w:val="054C56E4"/>
    <w:rsid w:val="05505E1F"/>
    <w:rsid w:val="05507015"/>
    <w:rsid w:val="0551338A"/>
    <w:rsid w:val="055230D1"/>
    <w:rsid w:val="05544D8F"/>
    <w:rsid w:val="0554732C"/>
    <w:rsid w:val="05561F52"/>
    <w:rsid w:val="05580A43"/>
    <w:rsid w:val="05581459"/>
    <w:rsid w:val="0558353B"/>
    <w:rsid w:val="055C7F46"/>
    <w:rsid w:val="055F1C64"/>
    <w:rsid w:val="05630B2F"/>
    <w:rsid w:val="05637FC7"/>
    <w:rsid w:val="05646D08"/>
    <w:rsid w:val="05647053"/>
    <w:rsid w:val="05690071"/>
    <w:rsid w:val="05691108"/>
    <w:rsid w:val="056C1D0B"/>
    <w:rsid w:val="056C6CC2"/>
    <w:rsid w:val="056F3F19"/>
    <w:rsid w:val="057026B6"/>
    <w:rsid w:val="0570276F"/>
    <w:rsid w:val="057060A4"/>
    <w:rsid w:val="05706807"/>
    <w:rsid w:val="057108B6"/>
    <w:rsid w:val="05717EB2"/>
    <w:rsid w:val="057255B8"/>
    <w:rsid w:val="05736BCC"/>
    <w:rsid w:val="057538ED"/>
    <w:rsid w:val="05791A27"/>
    <w:rsid w:val="057D284B"/>
    <w:rsid w:val="057E62B0"/>
    <w:rsid w:val="0581037B"/>
    <w:rsid w:val="05810CEE"/>
    <w:rsid w:val="058178FA"/>
    <w:rsid w:val="058620DA"/>
    <w:rsid w:val="05863D7E"/>
    <w:rsid w:val="05865601"/>
    <w:rsid w:val="05873E5E"/>
    <w:rsid w:val="05880582"/>
    <w:rsid w:val="058916C7"/>
    <w:rsid w:val="05896D50"/>
    <w:rsid w:val="058F6F08"/>
    <w:rsid w:val="05907980"/>
    <w:rsid w:val="05907E29"/>
    <w:rsid w:val="05927890"/>
    <w:rsid w:val="059424A6"/>
    <w:rsid w:val="059568A8"/>
    <w:rsid w:val="05963418"/>
    <w:rsid w:val="0597743D"/>
    <w:rsid w:val="059A47DF"/>
    <w:rsid w:val="059B659B"/>
    <w:rsid w:val="059D58C2"/>
    <w:rsid w:val="05A31EC7"/>
    <w:rsid w:val="05A36E5B"/>
    <w:rsid w:val="05AA74BC"/>
    <w:rsid w:val="05AC6D66"/>
    <w:rsid w:val="05AE17D6"/>
    <w:rsid w:val="05AE1E50"/>
    <w:rsid w:val="05AF3D1D"/>
    <w:rsid w:val="05AF519F"/>
    <w:rsid w:val="05B73239"/>
    <w:rsid w:val="05B97D65"/>
    <w:rsid w:val="05BB4806"/>
    <w:rsid w:val="05BB6C99"/>
    <w:rsid w:val="05BE0A56"/>
    <w:rsid w:val="05BE6364"/>
    <w:rsid w:val="05BE6C04"/>
    <w:rsid w:val="05C11C3D"/>
    <w:rsid w:val="05C278A1"/>
    <w:rsid w:val="05C72FB1"/>
    <w:rsid w:val="05C7331D"/>
    <w:rsid w:val="05CB0305"/>
    <w:rsid w:val="05CC5829"/>
    <w:rsid w:val="05CD3A2E"/>
    <w:rsid w:val="05CD3E97"/>
    <w:rsid w:val="05CF4C5F"/>
    <w:rsid w:val="05CF5EB0"/>
    <w:rsid w:val="05CF5ED6"/>
    <w:rsid w:val="05D21F38"/>
    <w:rsid w:val="05D237CB"/>
    <w:rsid w:val="05D23B19"/>
    <w:rsid w:val="05D32D1E"/>
    <w:rsid w:val="05D37B9F"/>
    <w:rsid w:val="05D629AB"/>
    <w:rsid w:val="05D669CE"/>
    <w:rsid w:val="05D81386"/>
    <w:rsid w:val="05D83068"/>
    <w:rsid w:val="05DB47CF"/>
    <w:rsid w:val="05DD1CCB"/>
    <w:rsid w:val="05DE1583"/>
    <w:rsid w:val="05E12253"/>
    <w:rsid w:val="05E213AD"/>
    <w:rsid w:val="05E30B14"/>
    <w:rsid w:val="05E32DD4"/>
    <w:rsid w:val="05E42781"/>
    <w:rsid w:val="05E61DE5"/>
    <w:rsid w:val="05E62E54"/>
    <w:rsid w:val="05E64EBE"/>
    <w:rsid w:val="05E70CB0"/>
    <w:rsid w:val="05E75A0C"/>
    <w:rsid w:val="05EA0F80"/>
    <w:rsid w:val="05EB7B48"/>
    <w:rsid w:val="05EB7F88"/>
    <w:rsid w:val="05EC1311"/>
    <w:rsid w:val="05EE1B5C"/>
    <w:rsid w:val="05EF3A88"/>
    <w:rsid w:val="05F074E8"/>
    <w:rsid w:val="05F339E9"/>
    <w:rsid w:val="05F523DF"/>
    <w:rsid w:val="05F556BE"/>
    <w:rsid w:val="05FD68A6"/>
    <w:rsid w:val="05FD6A4F"/>
    <w:rsid w:val="05FE52A9"/>
    <w:rsid w:val="060371B9"/>
    <w:rsid w:val="0604037E"/>
    <w:rsid w:val="060518C4"/>
    <w:rsid w:val="060528B5"/>
    <w:rsid w:val="06062F90"/>
    <w:rsid w:val="060E0D72"/>
    <w:rsid w:val="060F5934"/>
    <w:rsid w:val="06110000"/>
    <w:rsid w:val="0611265B"/>
    <w:rsid w:val="06141679"/>
    <w:rsid w:val="06156A36"/>
    <w:rsid w:val="06183510"/>
    <w:rsid w:val="061A1B01"/>
    <w:rsid w:val="061E7FEC"/>
    <w:rsid w:val="06230EF4"/>
    <w:rsid w:val="06232727"/>
    <w:rsid w:val="06273187"/>
    <w:rsid w:val="06291D8F"/>
    <w:rsid w:val="062B2F6B"/>
    <w:rsid w:val="062B7CEB"/>
    <w:rsid w:val="063354A0"/>
    <w:rsid w:val="06336740"/>
    <w:rsid w:val="06360438"/>
    <w:rsid w:val="0636424A"/>
    <w:rsid w:val="06375877"/>
    <w:rsid w:val="063775AB"/>
    <w:rsid w:val="063C57B6"/>
    <w:rsid w:val="063E1E8A"/>
    <w:rsid w:val="063E6B2E"/>
    <w:rsid w:val="063F2F7A"/>
    <w:rsid w:val="063F426F"/>
    <w:rsid w:val="063F5FE7"/>
    <w:rsid w:val="063F6127"/>
    <w:rsid w:val="063F6CD6"/>
    <w:rsid w:val="06401F18"/>
    <w:rsid w:val="06460490"/>
    <w:rsid w:val="0647501B"/>
    <w:rsid w:val="0649390E"/>
    <w:rsid w:val="064A748C"/>
    <w:rsid w:val="064B6498"/>
    <w:rsid w:val="064C43E7"/>
    <w:rsid w:val="064E3FE2"/>
    <w:rsid w:val="064F0DC5"/>
    <w:rsid w:val="06521AA6"/>
    <w:rsid w:val="065277E8"/>
    <w:rsid w:val="06531D9A"/>
    <w:rsid w:val="06557554"/>
    <w:rsid w:val="065A705D"/>
    <w:rsid w:val="065B200E"/>
    <w:rsid w:val="065F2BF3"/>
    <w:rsid w:val="06607BC0"/>
    <w:rsid w:val="06622CF9"/>
    <w:rsid w:val="06641452"/>
    <w:rsid w:val="066421EA"/>
    <w:rsid w:val="066554D6"/>
    <w:rsid w:val="066A66AB"/>
    <w:rsid w:val="066C4C8C"/>
    <w:rsid w:val="066D55DE"/>
    <w:rsid w:val="066F3BE5"/>
    <w:rsid w:val="06743788"/>
    <w:rsid w:val="06745AAA"/>
    <w:rsid w:val="06755908"/>
    <w:rsid w:val="0677065E"/>
    <w:rsid w:val="06776705"/>
    <w:rsid w:val="06781321"/>
    <w:rsid w:val="0678686F"/>
    <w:rsid w:val="067938D6"/>
    <w:rsid w:val="067A7236"/>
    <w:rsid w:val="067D02D8"/>
    <w:rsid w:val="067F2CA9"/>
    <w:rsid w:val="068013A0"/>
    <w:rsid w:val="068065E8"/>
    <w:rsid w:val="0683586A"/>
    <w:rsid w:val="06840F99"/>
    <w:rsid w:val="068A030F"/>
    <w:rsid w:val="068C7CE3"/>
    <w:rsid w:val="068D4110"/>
    <w:rsid w:val="068E070B"/>
    <w:rsid w:val="068E3E75"/>
    <w:rsid w:val="069223BE"/>
    <w:rsid w:val="06934F7E"/>
    <w:rsid w:val="06955656"/>
    <w:rsid w:val="069752C2"/>
    <w:rsid w:val="06977AE5"/>
    <w:rsid w:val="0698221B"/>
    <w:rsid w:val="06A24EA7"/>
    <w:rsid w:val="06A65D93"/>
    <w:rsid w:val="06A76B03"/>
    <w:rsid w:val="06A8292F"/>
    <w:rsid w:val="06AA6398"/>
    <w:rsid w:val="06AB2385"/>
    <w:rsid w:val="06AB2A3C"/>
    <w:rsid w:val="06AB69AB"/>
    <w:rsid w:val="06AD4ADC"/>
    <w:rsid w:val="06AD7955"/>
    <w:rsid w:val="06B17150"/>
    <w:rsid w:val="06B23C70"/>
    <w:rsid w:val="06B36142"/>
    <w:rsid w:val="06BC1AC3"/>
    <w:rsid w:val="06C004A2"/>
    <w:rsid w:val="06C065FC"/>
    <w:rsid w:val="06C272BF"/>
    <w:rsid w:val="06C36EA5"/>
    <w:rsid w:val="06C71797"/>
    <w:rsid w:val="06CA66BB"/>
    <w:rsid w:val="06CC1B16"/>
    <w:rsid w:val="06CE4C6B"/>
    <w:rsid w:val="06D03721"/>
    <w:rsid w:val="06D53CDC"/>
    <w:rsid w:val="06D72DBA"/>
    <w:rsid w:val="06D97858"/>
    <w:rsid w:val="06DA1CEC"/>
    <w:rsid w:val="06DD6FC9"/>
    <w:rsid w:val="06E02C6B"/>
    <w:rsid w:val="06E14318"/>
    <w:rsid w:val="06E3543C"/>
    <w:rsid w:val="06E50F7D"/>
    <w:rsid w:val="06E61661"/>
    <w:rsid w:val="06E91F95"/>
    <w:rsid w:val="06E92A7D"/>
    <w:rsid w:val="06EB5A87"/>
    <w:rsid w:val="06EC0CF9"/>
    <w:rsid w:val="06EC124E"/>
    <w:rsid w:val="06ED0B9C"/>
    <w:rsid w:val="06EE041C"/>
    <w:rsid w:val="06F2356C"/>
    <w:rsid w:val="06F628BC"/>
    <w:rsid w:val="06FA7AF6"/>
    <w:rsid w:val="06FB4299"/>
    <w:rsid w:val="06FC3EF2"/>
    <w:rsid w:val="06FF36A2"/>
    <w:rsid w:val="07031FD3"/>
    <w:rsid w:val="0705058B"/>
    <w:rsid w:val="07073166"/>
    <w:rsid w:val="07086BDC"/>
    <w:rsid w:val="070B40FD"/>
    <w:rsid w:val="070B78A5"/>
    <w:rsid w:val="070D6A1F"/>
    <w:rsid w:val="07127CC1"/>
    <w:rsid w:val="07135954"/>
    <w:rsid w:val="07135F8D"/>
    <w:rsid w:val="071624DD"/>
    <w:rsid w:val="07170146"/>
    <w:rsid w:val="07172F6E"/>
    <w:rsid w:val="07192BE4"/>
    <w:rsid w:val="071A61E9"/>
    <w:rsid w:val="07202BBE"/>
    <w:rsid w:val="07274A43"/>
    <w:rsid w:val="07276E8E"/>
    <w:rsid w:val="072B7D7F"/>
    <w:rsid w:val="072D3A9F"/>
    <w:rsid w:val="072D7D29"/>
    <w:rsid w:val="07315A75"/>
    <w:rsid w:val="073163C9"/>
    <w:rsid w:val="07323D43"/>
    <w:rsid w:val="0733102A"/>
    <w:rsid w:val="0733452A"/>
    <w:rsid w:val="0734547A"/>
    <w:rsid w:val="0737082B"/>
    <w:rsid w:val="0737562B"/>
    <w:rsid w:val="07377512"/>
    <w:rsid w:val="073A325C"/>
    <w:rsid w:val="073A4873"/>
    <w:rsid w:val="073B0C43"/>
    <w:rsid w:val="073F193E"/>
    <w:rsid w:val="073F79C4"/>
    <w:rsid w:val="0741681B"/>
    <w:rsid w:val="074372C0"/>
    <w:rsid w:val="0745100F"/>
    <w:rsid w:val="07460928"/>
    <w:rsid w:val="07465BEB"/>
    <w:rsid w:val="07471C30"/>
    <w:rsid w:val="074A49EE"/>
    <w:rsid w:val="074C4CE3"/>
    <w:rsid w:val="074E0608"/>
    <w:rsid w:val="07503362"/>
    <w:rsid w:val="0751254D"/>
    <w:rsid w:val="07512B9E"/>
    <w:rsid w:val="0752013B"/>
    <w:rsid w:val="07520276"/>
    <w:rsid w:val="07573C76"/>
    <w:rsid w:val="075760F1"/>
    <w:rsid w:val="07590585"/>
    <w:rsid w:val="075A3165"/>
    <w:rsid w:val="075A3949"/>
    <w:rsid w:val="075C3FB3"/>
    <w:rsid w:val="075C6F4A"/>
    <w:rsid w:val="075D59C1"/>
    <w:rsid w:val="075F5C6A"/>
    <w:rsid w:val="07601EBB"/>
    <w:rsid w:val="07605CBD"/>
    <w:rsid w:val="07606805"/>
    <w:rsid w:val="07641C39"/>
    <w:rsid w:val="07660DF7"/>
    <w:rsid w:val="07691EC1"/>
    <w:rsid w:val="076943DB"/>
    <w:rsid w:val="076A4404"/>
    <w:rsid w:val="076A5BED"/>
    <w:rsid w:val="076B0869"/>
    <w:rsid w:val="076C10C2"/>
    <w:rsid w:val="07734236"/>
    <w:rsid w:val="0777267B"/>
    <w:rsid w:val="077862F6"/>
    <w:rsid w:val="077877DC"/>
    <w:rsid w:val="077B0BAA"/>
    <w:rsid w:val="077C6A76"/>
    <w:rsid w:val="077E3821"/>
    <w:rsid w:val="078026B6"/>
    <w:rsid w:val="07816ED4"/>
    <w:rsid w:val="07835C57"/>
    <w:rsid w:val="078401DD"/>
    <w:rsid w:val="078465D8"/>
    <w:rsid w:val="07882454"/>
    <w:rsid w:val="07884F40"/>
    <w:rsid w:val="07891652"/>
    <w:rsid w:val="07892022"/>
    <w:rsid w:val="078B5E53"/>
    <w:rsid w:val="078D699F"/>
    <w:rsid w:val="078F3B73"/>
    <w:rsid w:val="07912E6B"/>
    <w:rsid w:val="0793363A"/>
    <w:rsid w:val="07944ACB"/>
    <w:rsid w:val="07945C4D"/>
    <w:rsid w:val="0795169F"/>
    <w:rsid w:val="079B4B6D"/>
    <w:rsid w:val="079B7E55"/>
    <w:rsid w:val="079D57FE"/>
    <w:rsid w:val="07A30322"/>
    <w:rsid w:val="07A41BB8"/>
    <w:rsid w:val="07A50EB6"/>
    <w:rsid w:val="07A56987"/>
    <w:rsid w:val="07A56F54"/>
    <w:rsid w:val="07A672C8"/>
    <w:rsid w:val="07A75448"/>
    <w:rsid w:val="07A936AC"/>
    <w:rsid w:val="07AA6F20"/>
    <w:rsid w:val="07AB0C0F"/>
    <w:rsid w:val="07AB6DE2"/>
    <w:rsid w:val="07AC1851"/>
    <w:rsid w:val="07AC55A9"/>
    <w:rsid w:val="07AE1872"/>
    <w:rsid w:val="07AE262A"/>
    <w:rsid w:val="07B0035D"/>
    <w:rsid w:val="07B11A6B"/>
    <w:rsid w:val="07B3460F"/>
    <w:rsid w:val="07B43B7A"/>
    <w:rsid w:val="07B70F77"/>
    <w:rsid w:val="07B979E3"/>
    <w:rsid w:val="07BB05AA"/>
    <w:rsid w:val="07BB45D0"/>
    <w:rsid w:val="07BC645B"/>
    <w:rsid w:val="07BD1A54"/>
    <w:rsid w:val="07BE662F"/>
    <w:rsid w:val="07BF36AB"/>
    <w:rsid w:val="07C15001"/>
    <w:rsid w:val="07C15318"/>
    <w:rsid w:val="07C42DE4"/>
    <w:rsid w:val="07C4302C"/>
    <w:rsid w:val="07C5713D"/>
    <w:rsid w:val="07C72E6B"/>
    <w:rsid w:val="07C81BB3"/>
    <w:rsid w:val="07C842EC"/>
    <w:rsid w:val="07CB28A7"/>
    <w:rsid w:val="07CB698A"/>
    <w:rsid w:val="07CD3B52"/>
    <w:rsid w:val="07CE1B80"/>
    <w:rsid w:val="07CE3FC8"/>
    <w:rsid w:val="07CF55E5"/>
    <w:rsid w:val="07D1566F"/>
    <w:rsid w:val="07D20025"/>
    <w:rsid w:val="07D43985"/>
    <w:rsid w:val="07D5234D"/>
    <w:rsid w:val="07D83811"/>
    <w:rsid w:val="07DA4F12"/>
    <w:rsid w:val="07DA6E54"/>
    <w:rsid w:val="07DB0405"/>
    <w:rsid w:val="07DC10B0"/>
    <w:rsid w:val="07DC54CC"/>
    <w:rsid w:val="07E0407D"/>
    <w:rsid w:val="07E21C3D"/>
    <w:rsid w:val="07E41F2C"/>
    <w:rsid w:val="07EA7638"/>
    <w:rsid w:val="07EE22C6"/>
    <w:rsid w:val="07F15DB8"/>
    <w:rsid w:val="07F2130B"/>
    <w:rsid w:val="07F24EEA"/>
    <w:rsid w:val="07F630DE"/>
    <w:rsid w:val="07F64509"/>
    <w:rsid w:val="07F66982"/>
    <w:rsid w:val="07F84A47"/>
    <w:rsid w:val="07F9193F"/>
    <w:rsid w:val="07FD0FB3"/>
    <w:rsid w:val="07FF557B"/>
    <w:rsid w:val="08016690"/>
    <w:rsid w:val="08067496"/>
    <w:rsid w:val="08072669"/>
    <w:rsid w:val="080776DB"/>
    <w:rsid w:val="080B2EB2"/>
    <w:rsid w:val="080C5A62"/>
    <w:rsid w:val="080D3138"/>
    <w:rsid w:val="080D49E9"/>
    <w:rsid w:val="080D5CBC"/>
    <w:rsid w:val="08107139"/>
    <w:rsid w:val="08131618"/>
    <w:rsid w:val="08133964"/>
    <w:rsid w:val="08155AD5"/>
    <w:rsid w:val="08163132"/>
    <w:rsid w:val="08164783"/>
    <w:rsid w:val="08187729"/>
    <w:rsid w:val="081B74A4"/>
    <w:rsid w:val="081D73DA"/>
    <w:rsid w:val="081E1AB0"/>
    <w:rsid w:val="081E24E8"/>
    <w:rsid w:val="082173AA"/>
    <w:rsid w:val="0824251E"/>
    <w:rsid w:val="08244DF5"/>
    <w:rsid w:val="08245290"/>
    <w:rsid w:val="0828034D"/>
    <w:rsid w:val="08291A07"/>
    <w:rsid w:val="082B4A1E"/>
    <w:rsid w:val="082C0727"/>
    <w:rsid w:val="082C1677"/>
    <w:rsid w:val="082D2B3B"/>
    <w:rsid w:val="082D3B60"/>
    <w:rsid w:val="082F57A6"/>
    <w:rsid w:val="08300726"/>
    <w:rsid w:val="08301723"/>
    <w:rsid w:val="08303110"/>
    <w:rsid w:val="08303539"/>
    <w:rsid w:val="08312B57"/>
    <w:rsid w:val="08325A80"/>
    <w:rsid w:val="083548A4"/>
    <w:rsid w:val="08363E8C"/>
    <w:rsid w:val="08382DDD"/>
    <w:rsid w:val="083B2B80"/>
    <w:rsid w:val="083B3668"/>
    <w:rsid w:val="083B5CB7"/>
    <w:rsid w:val="083E2702"/>
    <w:rsid w:val="083F4177"/>
    <w:rsid w:val="08421BFE"/>
    <w:rsid w:val="08430ED8"/>
    <w:rsid w:val="08482FBA"/>
    <w:rsid w:val="084865B3"/>
    <w:rsid w:val="084A11DC"/>
    <w:rsid w:val="084A1FA4"/>
    <w:rsid w:val="084B30E7"/>
    <w:rsid w:val="084B6011"/>
    <w:rsid w:val="084B7D9D"/>
    <w:rsid w:val="084D1AF6"/>
    <w:rsid w:val="084D2FEB"/>
    <w:rsid w:val="084E2BD2"/>
    <w:rsid w:val="084F4B3B"/>
    <w:rsid w:val="084F5511"/>
    <w:rsid w:val="0850629F"/>
    <w:rsid w:val="08525B1A"/>
    <w:rsid w:val="08530BFE"/>
    <w:rsid w:val="0855090B"/>
    <w:rsid w:val="085742A6"/>
    <w:rsid w:val="08581610"/>
    <w:rsid w:val="0859132B"/>
    <w:rsid w:val="085F0B34"/>
    <w:rsid w:val="085F1DE0"/>
    <w:rsid w:val="086208AF"/>
    <w:rsid w:val="08623C61"/>
    <w:rsid w:val="08645748"/>
    <w:rsid w:val="08665273"/>
    <w:rsid w:val="086830DE"/>
    <w:rsid w:val="08690FBD"/>
    <w:rsid w:val="08691BC0"/>
    <w:rsid w:val="086A0D24"/>
    <w:rsid w:val="086C1F7A"/>
    <w:rsid w:val="086C7E2C"/>
    <w:rsid w:val="086D2A9A"/>
    <w:rsid w:val="08701ED2"/>
    <w:rsid w:val="08715A46"/>
    <w:rsid w:val="0876581C"/>
    <w:rsid w:val="087A4C14"/>
    <w:rsid w:val="087D5DEF"/>
    <w:rsid w:val="088020EF"/>
    <w:rsid w:val="0881063B"/>
    <w:rsid w:val="0882202D"/>
    <w:rsid w:val="088A2A86"/>
    <w:rsid w:val="088D2561"/>
    <w:rsid w:val="08900D5F"/>
    <w:rsid w:val="08901A5B"/>
    <w:rsid w:val="0892377E"/>
    <w:rsid w:val="08935D23"/>
    <w:rsid w:val="08953C1B"/>
    <w:rsid w:val="089601AE"/>
    <w:rsid w:val="08973736"/>
    <w:rsid w:val="0899567A"/>
    <w:rsid w:val="089A0AAD"/>
    <w:rsid w:val="08A33FE1"/>
    <w:rsid w:val="08A36C3A"/>
    <w:rsid w:val="08A65F15"/>
    <w:rsid w:val="08A71562"/>
    <w:rsid w:val="08A90658"/>
    <w:rsid w:val="08A91348"/>
    <w:rsid w:val="08AA07D5"/>
    <w:rsid w:val="08AA764D"/>
    <w:rsid w:val="08AB4FCB"/>
    <w:rsid w:val="08AE32B3"/>
    <w:rsid w:val="08AE4FD4"/>
    <w:rsid w:val="08B15AC7"/>
    <w:rsid w:val="08B23875"/>
    <w:rsid w:val="08B27247"/>
    <w:rsid w:val="08B60FFD"/>
    <w:rsid w:val="08B62549"/>
    <w:rsid w:val="08B70687"/>
    <w:rsid w:val="08B76070"/>
    <w:rsid w:val="08B85270"/>
    <w:rsid w:val="08B97263"/>
    <w:rsid w:val="08BC1362"/>
    <w:rsid w:val="08BD7AAB"/>
    <w:rsid w:val="08C538CD"/>
    <w:rsid w:val="08C93BA1"/>
    <w:rsid w:val="08CB4A07"/>
    <w:rsid w:val="08CE04B8"/>
    <w:rsid w:val="08CE5397"/>
    <w:rsid w:val="08D96F61"/>
    <w:rsid w:val="08DC2658"/>
    <w:rsid w:val="08DC4E54"/>
    <w:rsid w:val="08DC6962"/>
    <w:rsid w:val="08DD3A44"/>
    <w:rsid w:val="08DE2C50"/>
    <w:rsid w:val="08DE2DD7"/>
    <w:rsid w:val="08E115A2"/>
    <w:rsid w:val="08E13D1A"/>
    <w:rsid w:val="08E9721D"/>
    <w:rsid w:val="08EA6A15"/>
    <w:rsid w:val="08EB3B04"/>
    <w:rsid w:val="08EC143E"/>
    <w:rsid w:val="08EF30B6"/>
    <w:rsid w:val="08F0128E"/>
    <w:rsid w:val="08F223EF"/>
    <w:rsid w:val="08F24A75"/>
    <w:rsid w:val="08F27D74"/>
    <w:rsid w:val="08F30A04"/>
    <w:rsid w:val="08F3566F"/>
    <w:rsid w:val="08F47D29"/>
    <w:rsid w:val="08F805EB"/>
    <w:rsid w:val="08F9227C"/>
    <w:rsid w:val="08F9273D"/>
    <w:rsid w:val="08FC4A0A"/>
    <w:rsid w:val="08FC7CDA"/>
    <w:rsid w:val="08FE0283"/>
    <w:rsid w:val="09004DC9"/>
    <w:rsid w:val="09021812"/>
    <w:rsid w:val="090257DB"/>
    <w:rsid w:val="09043AEB"/>
    <w:rsid w:val="09072074"/>
    <w:rsid w:val="09074CBA"/>
    <w:rsid w:val="09077DE7"/>
    <w:rsid w:val="09097208"/>
    <w:rsid w:val="090A6107"/>
    <w:rsid w:val="090C7A3A"/>
    <w:rsid w:val="09100C53"/>
    <w:rsid w:val="09105249"/>
    <w:rsid w:val="09115751"/>
    <w:rsid w:val="0915199B"/>
    <w:rsid w:val="09164FF3"/>
    <w:rsid w:val="09191C08"/>
    <w:rsid w:val="091D46DD"/>
    <w:rsid w:val="091D5F20"/>
    <w:rsid w:val="091E2682"/>
    <w:rsid w:val="091F399C"/>
    <w:rsid w:val="09225082"/>
    <w:rsid w:val="09295A85"/>
    <w:rsid w:val="09297B60"/>
    <w:rsid w:val="092B5216"/>
    <w:rsid w:val="092C0A84"/>
    <w:rsid w:val="092C4042"/>
    <w:rsid w:val="092D34DC"/>
    <w:rsid w:val="092D7DFE"/>
    <w:rsid w:val="09326C95"/>
    <w:rsid w:val="09353E30"/>
    <w:rsid w:val="09362ED1"/>
    <w:rsid w:val="09367F6B"/>
    <w:rsid w:val="093905E4"/>
    <w:rsid w:val="093A0016"/>
    <w:rsid w:val="093A0CAE"/>
    <w:rsid w:val="093B2BD1"/>
    <w:rsid w:val="093D6584"/>
    <w:rsid w:val="093E089C"/>
    <w:rsid w:val="093E223B"/>
    <w:rsid w:val="093E3F4C"/>
    <w:rsid w:val="09402CE2"/>
    <w:rsid w:val="09404265"/>
    <w:rsid w:val="09414D5F"/>
    <w:rsid w:val="0942586F"/>
    <w:rsid w:val="09430D58"/>
    <w:rsid w:val="094A4BEE"/>
    <w:rsid w:val="094B3654"/>
    <w:rsid w:val="094D494E"/>
    <w:rsid w:val="094F02DD"/>
    <w:rsid w:val="0950005C"/>
    <w:rsid w:val="09513D9F"/>
    <w:rsid w:val="0954195C"/>
    <w:rsid w:val="09553C6D"/>
    <w:rsid w:val="09571707"/>
    <w:rsid w:val="09583B1F"/>
    <w:rsid w:val="095859F8"/>
    <w:rsid w:val="095A1FFA"/>
    <w:rsid w:val="095D5FDD"/>
    <w:rsid w:val="095D6EFD"/>
    <w:rsid w:val="095F5C77"/>
    <w:rsid w:val="09604891"/>
    <w:rsid w:val="09615CB0"/>
    <w:rsid w:val="0963350F"/>
    <w:rsid w:val="09652C75"/>
    <w:rsid w:val="09661950"/>
    <w:rsid w:val="09671858"/>
    <w:rsid w:val="09671B8A"/>
    <w:rsid w:val="096A1023"/>
    <w:rsid w:val="096B24B5"/>
    <w:rsid w:val="096B61F6"/>
    <w:rsid w:val="096F3275"/>
    <w:rsid w:val="09731CB6"/>
    <w:rsid w:val="09735324"/>
    <w:rsid w:val="09746313"/>
    <w:rsid w:val="097710BE"/>
    <w:rsid w:val="09772673"/>
    <w:rsid w:val="09773BEC"/>
    <w:rsid w:val="09775EDE"/>
    <w:rsid w:val="097A5339"/>
    <w:rsid w:val="097B3E5B"/>
    <w:rsid w:val="097C2B34"/>
    <w:rsid w:val="097D191D"/>
    <w:rsid w:val="09836FAD"/>
    <w:rsid w:val="09863740"/>
    <w:rsid w:val="09875715"/>
    <w:rsid w:val="098A3A8E"/>
    <w:rsid w:val="098E20EC"/>
    <w:rsid w:val="098E71B7"/>
    <w:rsid w:val="099039D4"/>
    <w:rsid w:val="09944CEB"/>
    <w:rsid w:val="099668BF"/>
    <w:rsid w:val="09971A05"/>
    <w:rsid w:val="09976926"/>
    <w:rsid w:val="099A3AF6"/>
    <w:rsid w:val="099F595B"/>
    <w:rsid w:val="09A10A07"/>
    <w:rsid w:val="09A141F0"/>
    <w:rsid w:val="09A35CA9"/>
    <w:rsid w:val="09A35EBE"/>
    <w:rsid w:val="09A65A03"/>
    <w:rsid w:val="09A668AA"/>
    <w:rsid w:val="09A74E53"/>
    <w:rsid w:val="09A85F02"/>
    <w:rsid w:val="09A9075D"/>
    <w:rsid w:val="09A91725"/>
    <w:rsid w:val="09AB6BC3"/>
    <w:rsid w:val="09AB6DC5"/>
    <w:rsid w:val="09AD42E1"/>
    <w:rsid w:val="09AD480A"/>
    <w:rsid w:val="09AD7E5F"/>
    <w:rsid w:val="09AE24CB"/>
    <w:rsid w:val="09AE5AA2"/>
    <w:rsid w:val="09AE71E0"/>
    <w:rsid w:val="09AE7770"/>
    <w:rsid w:val="09AF6433"/>
    <w:rsid w:val="09AF6C64"/>
    <w:rsid w:val="09B32238"/>
    <w:rsid w:val="09B35995"/>
    <w:rsid w:val="09B92F05"/>
    <w:rsid w:val="09C303D8"/>
    <w:rsid w:val="09C80932"/>
    <w:rsid w:val="09CA5312"/>
    <w:rsid w:val="09CD4816"/>
    <w:rsid w:val="09D357B8"/>
    <w:rsid w:val="09D410F8"/>
    <w:rsid w:val="09D95A78"/>
    <w:rsid w:val="09DC07B2"/>
    <w:rsid w:val="09DE0F59"/>
    <w:rsid w:val="09E1534D"/>
    <w:rsid w:val="09E7410B"/>
    <w:rsid w:val="09E936AF"/>
    <w:rsid w:val="09EE0218"/>
    <w:rsid w:val="09F24F21"/>
    <w:rsid w:val="09F83B87"/>
    <w:rsid w:val="09FD7336"/>
    <w:rsid w:val="09FE234D"/>
    <w:rsid w:val="0A000764"/>
    <w:rsid w:val="0A02313B"/>
    <w:rsid w:val="0A054ADB"/>
    <w:rsid w:val="0A065BD6"/>
    <w:rsid w:val="0A0C6B24"/>
    <w:rsid w:val="0A101A12"/>
    <w:rsid w:val="0A1060AF"/>
    <w:rsid w:val="0A1230E6"/>
    <w:rsid w:val="0A1A41A4"/>
    <w:rsid w:val="0A1E6D5F"/>
    <w:rsid w:val="0A1F32AF"/>
    <w:rsid w:val="0A221272"/>
    <w:rsid w:val="0A230DE3"/>
    <w:rsid w:val="0A250B43"/>
    <w:rsid w:val="0A257619"/>
    <w:rsid w:val="0A284C4C"/>
    <w:rsid w:val="0A2B0A81"/>
    <w:rsid w:val="0A2B590D"/>
    <w:rsid w:val="0A2B5F1A"/>
    <w:rsid w:val="0A2C0A69"/>
    <w:rsid w:val="0A30612C"/>
    <w:rsid w:val="0A341F9E"/>
    <w:rsid w:val="0A3546EA"/>
    <w:rsid w:val="0A387324"/>
    <w:rsid w:val="0A395CB8"/>
    <w:rsid w:val="0A3B0C31"/>
    <w:rsid w:val="0A440398"/>
    <w:rsid w:val="0A463AD5"/>
    <w:rsid w:val="0A490E31"/>
    <w:rsid w:val="0A4960C1"/>
    <w:rsid w:val="0A4B34E0"/>
    <w:rsid w:val="0A4E68C1"/>
    <w:rsid w:val="0A4F749B"/>
    <w:rsid w:val="0A5033C9"/>
    <w:rsid w:val="0A50763A"/>
    <w:rsid w:val="0A5146DF"/>
    <w:rsid w:val="0A520366"/>
    <w:rsid w:val="0A542B59"/>
    <w:rsid w:val="0A5968C2"/>
    <w:rsid w:val="0A5B4460"/>
    <w:rsid w:val="0A5B7E3E"/>
    <w:rsid w:val="0A5D241C"/>
    <w:rsid w:val="0A5D5F85"/>
    <w:rsid w:val="0A5E7BA3"/>
    <w:rsid w:val="0A6074D9"/>
    <w:rsid w:val="0A6131BE"/>
    <w:rsid w:val="0A623ABF"/>
    <w:rsid w:val="0A6248E3"/>
    <w:rsid w:val="0A655DE1"/>
    <w:rsid w:val="0A6A2486"/>
    <w:rsid w:val="0A6A7311"/>
    <w:rsid w:val="0A6B4B65"/>
    <w:rsid w:val="0A6D3F59"/>
    <w:rsid w:val="0A6E02F6"/>
    <w:rsid w:val="0A6E797C"/>
    <w:rsid w:val="0A6F4748"/>
    <w:rsid w:val="0A705467"/>
    <w:rsid w:val="0A72057C"/>
    <w:rsid w:val="0A726ADC"/>
    <w:rsid w:val="0A730469"/>
    <w:rsid w:val="0A7C681A"/>
    <w:rsid w:val="0A812C07"/>
    <w:rsid w:val="0A8242C0"/>
    <w:rsid w:val="0A8443EB"/>
    <w:rsid w:val="0A85022E"/>
    <w:rsid w:val="0A8542F5"/>
    <w:rsid w:val="0A857E1E"/>
    <w:rsid w:val="0A862C93"/>
    <w:rsid w:val="0A8925EA"/>
    <w:rsid w:val="0A8A0AA9"/>
    <w:rsid w:val="0A8C543C"/>
    <w:rsid w:val="0A8F5433"/>
    <w:rsid w:val="0A941A1A"/>
    <w:rsid w:val="0A96071E"/>
    <w:rsid w:val="0A9A04E0"/>
    <w:rsid w:val="0A9B50FB"/>
    <w:rsid w:val="0A9C197F"/>
    <w:rsid w:val="0A9C3E73"/>
    <w:rsid w:val="0AA242AD"/>
    <w:rsid w:val="0AA376CA"/>
    <w:rsid w:val="0AA56101"/>
    <w:rsid w:val="0AA6650D"/>
    <w:rsid w:val="0AAA5089"/>
    <w:rsid w:val="0AAF0DB1"/>
    <w:rsid w:val="0AB1123C"/>
    <w:rsid w:val="0AB119B8"/>
    <w:rsid w:val="0AB235CE"/>
    <w:rsid w:val="0AB6209A"/>
    <w:rsid w:val="0AB7795D"/>
    <w:rsid w:val="0AB959B5"/>
    <w:rsid w:val="0ABB271F"/>
    <w:rsid w:val="0AC15AF9"/>
    <w:rsid w:val="0AC31C06"/>
    <w:rsid w:val="0AC55550"/>
    <w:rsid w:val="0AC842E5"/>
    <w:rsid w:val="0ACA6A31"/>
    <w:rsid w:val="0ACC43BD"/>
    <w:rsid w:val="0ACF2246"/>
    <w:rsid w:val="0ACF5359"/>
    <w:rsid w:val="0AD130F7"/>
    <w:rsid w:val="0AD422EE"/>
    <w:rsid w:val="0AD91C1D"/>
    <w:rsid w:val="0ADF21EF"/>
    <w:rsid w:val="0AE47AE5"/>
    <w:rsid w:val="0AE637D4"/>
    <w:rsid w:val="0AE70CAB"/>
    <w:rsid w:val="0AE7766A"/>
    <w:rsid w:val="0AE94B09"/>
    <w:rsid w:val="0AEA0941"/>
    <w:rsid w:val="0AEA107B"/>
    <w:rsid w:val="0AEB5901"/>
    <w:rsid w:val="0AEB7068"/>
    <w:rsid w:val="0AED4F0C"/>
    <w:rsid w:val="0AED7A55"/>
    <w:rsid w:val="0AEE6156"/>
    <w:rsid w:val="0AEF1D34"/>
    <w:rsid w:val="0AEF3D46"/>
    <w:rsid w:val="0AF12795"/>
    <w:rsid w:val="0AF15123"/>
    <w:rsid w:val="0AF53513"/>
    <w:rsid w:val="0AF770C1"/>
    <w:rsid w:val="0AF832C0"/>
    <w:rsid w:val="0AFF6089"/>
    <w:rsid w:val="0B0203B4"/>
    <w:rsid w:val="0B074D25"/>
    <w:rsid w:val="0B0916F1"/>
    <w:rsid w:val="0B0D2800"/>
    <w:rsid w:val="0B0E1FD2"/>
    <w:rsid w:val="0B0E6106"/>
    <w:rsid w:val="0B0E7C0B"/>
    <w:rsid w:val="0B0F6FC1"/>
    <w:rsid w:val="0B122E3A"/>
    <w:rsid w:val="0B13252A"/>
    <w:rsid w:val="0B153104"/>
    <w:rsid w:val="0B18135D"/>
    <w:rsid w:val="0B1B08D0"/>
    <w:rsid w:val="0B1B2B4A"/>
    <w:rsid w:val="0B1E19EE"/>
    <w:rsid w:val="0B1E3B28"/>
    <w:rsid w:val="0B2429D7"/>
    <w:rsid w:val="0B2521A5"/>
    <w:rsid w:val="0B25548C"/>
    <w:rsid w:val="0B257DB9"/>
    <w:rsid w:val="0B275304"/>
    <w:rsid w:val="0B2B5578"/>
    <w:rsid w:val="0B2C2DB9"/>
    <w:rsid w:val="0B2E6E9D"/>
    <w:rsid w:val="0B3412F5"/>
    <w:rsid w:val="0B353D6E"/>
    <w:rsid w:val="0B3623AE"/>
    <w:rsid w:val="0B364474"/>
    <w:rsid w:val="0B377BD6"/>
    <w:rsid w:val="0B3B53F8"/>
    <w:rsid w:val="0B3D028D"/>
    <w:rsid w:val="0B3D085E"/>
    <w:rsid w:val="0B3D3F7C"/>
    <w:rsid w:val="0B3F0055"/>
    <w:rsid w:val="0B3F0DF1"/>
    <w:rsid w:val="0B3F2040"/>
    <w:rsid w:val="0B3F546D"/>
    <w:rsid w:val="0B3F6F1B"/>
    <w:rsid w:val="0B42524D"/>
    <w:rsid w:val="0B433BCF"/>
    <w:rsid w:val="0B43775C"/>
    <w:rsid w:val="0B440CB9"/>
    <w:rsid w:val="0B456059"/>
    <w:rsid w:val="0B461370"/>
    <w:rsid w:val="0B4A2A7F"/>
    <w:rsid w:val="0B4A6C63"/>
    <w:rsid w:val="0B4C3D00"/>
    <w:rsid w:val="0B4F0AE5"/>
    <w:rsid w:val="0B513F2E"/>
    <w:rsid w:val="0B536B51"/>
    <w:rsid w:val="0B5419CD"/>
    <w:rsid w:val="0B54790B"/>
    <w:rsid w:val="0B590D6F"/>
    <w:rsid w:val="0B596975"/>
    <w:rsid w:val="0B5E4031"/>
    <w:rsid w:val="0B6264E3"/>
    <w:rsid w:val="0B632C67"/>
    <w:rsid w:val="0B6408C2"/>
    <w:rsid w:val="0B644800"/>
    <w:rsid w:val="0B646C4C"/>
    <w:rsid w:val="0B670503"/>
    <w:rsid w:val="0B6B2093"/>
    <w:rsid w:val="0B6C4AE4"/>
    <w:rsid w:val="0B6C4CFF"/>
    <w:rsid w:val="0B7235F5"/>
    <w:rsid w:val="0B7445EE"/>
    <w:rsid w:val="0B750B82"/>
    <w:rsid w:val="0B750DE6"/>
    <w:rsid w:val="0B757DFF"/>
    <w:rsid w:val="0B76254D"/>
    <w:rsid w:val="0B76587C"/>
    <w:rsid w:val="0B777467"/>
    <w:rsid w:val="0B7950F2"/>
    <w:rsid w:val="0B7A1BD8"/>
    <w:rsid w:val="0B7B092F"/>
    <w:rsid w:val="0B7B2245"/>
    <w:rsid w:val="0B7B63B0"/>
    <w:rsid w:val="0B7D3257"/>
    <w:rsid w:val="0B7E09E9"/>
    <w:rsid w:val="0B7E3D8A"/>
    <w:rsid w:val="0B7F682E"/>
    <w:rsid w:val="0B804D6F"/>
    <w:rsid w:val="0B815247"/>
    <w:rsid w:val="0B8626EC"/>
    <w:rsid w:val="0B887BD6"/>
    <w:rsid w:val="0B891323"/>
    <w:rsid w:val="0B8A6EE1"/>
    <w:rsid w:val="0B8F348A"/>
    <w:rsid w:val="0B9018F4"/>
    <w:rsid w:val="0B90532A"/>
    <w:rsid w:val="0B954D60"/>
    <w:rsid w:val="0B962C59"/>
    <w:rsid w:val="0B990613"/>
    <w:rsid w:val="0B9A2668"/>
    <w:rsid w:val="0B9A50A2"/>
    <w:rsid w:val="0B9A70C5"/>
    <w:rsid w:val="0B9C5492"/>
    <w:rsid w:val="0B9C63E7"/>
    <w:rsid w:val="0B9F7E59"/>
    <w:rsid w:val="0BA0692A"/>
    <w:rsid w:val="0BA16640"/>
    <w:rsid w:val="0BA356AD"/>
    <w:rsid w:val="0BA921D7"/>
    <w:rsid w:val="0BA97A92"/>
    <w:rsid w:val="0BAB4293"/>
    <w:rsid w:val="0BAC228B"/>
    <w:rsid w:val="0BAC5BEF"/>
    <w:rsid w:val="0BB03DA4"/>
    <w:rsid w:val="0BB267BD"/>
    <w:rsid w:val="0BB47A12"/>
    <w:rsid w:val="0BB57FDD"/>
    <w:rsid w:val="0BB725C8"/>
    <w:rsid w:val="0BB73D71"/>
    <w:rsid w:val="0BB73F40"/>
    <w:rsid w:val="0BB93DDD"/>
    <w:rsid w:val="0BB978DD"/>
    <w:rsid w:val="0BBA1338"/>
    <w:rsid w:val="0BBB6AB1"/>
    <w:rsid w:val="0BBF0EFD"/>
    <w:rsid w:val="0BC008CC"/>
    <w:rsid w:val="0BC20566"/>
    <w:rsid w:val="0BC36DA9"/>
    <w:rsid w:val="0BC51DC1"/>
    <w:rsid w:val="0BC5311A"/>
    <w:rsid w:val="0BC5721E"/>
    <w:rsid w:val="0BC73545"/>
    <w:rsid w:val="0BC8656C"/>
    <w:rsid w:val="0BC9351C"/>
    <w:rsid w:val="0BCA26D8"/>
    <w:rsid w:val="0BCB248B"/>
    <w:rsid w:val="0BCB61D2"/>
    <w:rsid w:val="0BD61BFD"/>
    <w:rsid w:val="0BD76F9D"/>
    <w:rsid w:val="0BD859B6"/>
    <w:rsid w:val="0BDB5C96"/>
    <w:rsid w:val="0BDF6135"/>
    <w:rsid w:val="0BE127B8"/>
    <w:rsid w:val="0BE14623"/>
    <w:rsid w:val="0BE1706E"/>
    <w:rsid w:val="0BE37261"/>
    <w:rsid w:val="0BE406E7"/>
    <w:rsid w:val="0BE40B02"/>
    <w:rsid w:val="0BE4497D"/>
    <w:rsid w:val="0BE6125D"/>
    <w:rsid w:val="0BEC1777"/>
    <w:rsid w:val="0BEC4323"/>
    <w:rsid w:val="0BF21DE0"/>
    <w:rsid w:val="0BF44B5B"/>
    <w:rsid w:val="0BF5690F"/>
    <w:rsid w:val="0BF6457F"/>
    <w:rsid w:val="0BF6612B"/>
    <w:rsid w:val="0BF675C3"/>
    <w:rsid w:val="0BF76BFD"/>
    <w:rsid w:val="0BF917F9"/>
    <w:rsid w:val="0BFC1EBF"/>
    <w:rsid w:val="0BFD54F5"/>
    <w:rsid w:val="0C01083E"/>
    <w:rsid w:val="0C032444"/>
    <w:rsid w:val="0C034F5C"/>
    <w:rsid w:val="0C066683"/>
    <w:rsid w:val="0C0762C4"/>
    <w:rsid w:val="0C0D44A8"/>
    <w:rsid w:val="0C0D5026"/>
    <w:rsid w:val="0C0E78F4"/>
    <w:rsid w:val="0C0F56A0"/>
    <w:rsid w:val="0C0F683F"/>
    <w:rsid w:val="0C0F7855"/>
    <w:rsid w:val="0C101CF2"/>
    <w:rsid w:val="0C147026"/>
    <w:rsid w:val="0C152788"/>
    <w:rsid w:val="0C154996"/>
    <w:rsid w:val="0C162B80"/>
    <w:rsid w:val="0C165294"/>
    <w:rsid w:val="0C17226A"/>
    <w:rsid w:val="0C18761C"/>
    <w:rsid w:val="0C193FCF"/>
    <w:rsid w:val="0C1A4D8C"/>
    <w:rsid w:val="0C1C55DC"/>
    <w:rsid w:val="0C1D2768"/>
    <w:rsid w:val="0C1F07F1"/>
    <w:rsid w:val="0C1F4D6F"/>
    <w:rsid w:val="0C222B73"/>
    <w:rsid w:val="0C237766"/>
    <w:rsid w:val="0C2531B2"/>
    <w:rsid w:val="0C262EC5"/>
    <w:rsid w:val="0C280DD4"/>
    <w:rsid w:val="0C295638"/>
    <w:rsid w:val="0C2A7842"/>
    <w:rsid w:val="0C2B2724"/>
    <w:rsid w:val="0C2C2A35"/>
    <w:rsid w:val="0C2E033E"/>
    <w:rsid w:val="0C2E6044"/>
    <w:rsid w:val="0C2F163B"/>
    <w:rsid w:val="0C2F2F31"/>
    <w:rsid w:val="0C3250AA"/>
    <w:rsid w:val="0C3476D2"/>
    <w:rsid w:val="0C356587"/>
    <w:rsid w:val="0C363802"/>
    <w:rsid w:val="0C3958C5"/>
    <w:rsid w:val="0C3A2005"/>
    <w:rsid w:val="0C3E4C1E"/>
    <w:rsid w:val="0C3F7280"/>
    <w:rsid w:val="0C426BC1"/>
    <w:rsid w:val="0C427377"/>
    <w:rsid w:val="0C452C8E"/>
    <w:rsid w:val="0C485A86"/>
    <w:rsid w:val="0C4A29F4"/>
    <w:rsid w:val="0C4B6843"/>
    <w:rsid w:val="0C4E7882"/>
    <w:rsid w:val="0C4F48DC"/>
    <w:rsid w:val="0C4F624D"/>
    <w:rsid w:val="0C5008CD"/>
    <w:rsid w:val="0C520307"/>
    <w:rsid w:val="0C5664A5"/>
    <w:rsid w:val="0C59107F"/>
    <w:rsid w:val="0C5A1EB7"/>
    <w:rsid w:val="0C5C5981"/>
    <w:rsid w:val="0C5C7E48"/>
    <w:rsid w:val="0C605549"/>
    <w:rsid w:val="0C613792"/>
    <w:rsid w:val="0C652EB8"/>
    <w:rsid w:val="0C69035A"/>
    <w:rsid w:val="0C6C0FF2"/>
    <w:rsid w:val="0C6C13FF"/>
    <w:rsid w:val="0C6D69D9"/>
    <w:rsid w:val="0C715AED"/>
    <w:rsid w:val="0C740403"/>
    <w:rsid w:val="0C78145F"/>
    <w:rsid w:val="0C795CA0"/>
    <w:rsid w:val="0C7A53BB"/>
    <w:rsid w:val="0C7B4079"/>
    <w:rsid w:val="0C7F33DD"/>
    <w:rsid w:val="0C7F6BD7"/>
    <w:rsid w:val="0C813023"/>
    <w:rsid w:val="0C825749"/>
    <w:rsid w:val="0C825CED"/>
    <w:rsid w:val="0C847ECF"/>
    <w:rsid w:val="0C892658"/>
    <w:rsid w:val="0C8B1F29"/>
    <w:rsid w:val="0C8C1E96"/>
    <w:rsid w:val="0C8F5501"/>
    <w:rsid w:val="0C8F57BB"/>
    <w:rsid w:val="0C925984"/>
    <w:rsid w:val="0C942F4D"/>
    <w:rsid w:val="0C965C17"/>
    <w:rsid w:val="0C986A1A"/>
    <w:rsid w:val="0C987E37"/>
    <w:rsid w:val="0C9D6609"/>
    <w:rsid w:val="0C9E7DB1"/>
    <w:rsid w:val="0C9F450D"/>
    <w:rsid w:val="0CA0395A"/>
    <w:rsid w:val="0CA26AD4"/>
    <w:rsid w:val="0CA74863"/>
    <w:rsid w:val="0CA76FA5"/>
    <w:rsid w:val="0CA82C44"/>
    <w:rsid w:val="0CAA5C6A"/>
    <w:rsid w:val="0CAC25DE"/>
    <w:rsid w:val="0CAE38ED"/>
    <w:rsid w:val="0CB77553"/>
    <w:rsid w:val="0CB9740B"/>
    <w:rsid w:val="0CBB6F74"/>
    <w:rsid w:val="0CBB7C4F"/>
    <w:rsid w:val="0CBC49A9"/>
    <w:rsid w:val="0CBD20D5"/>
    <w:rsid w:val="0CBD38DC"/>
    <w:rsid w:val="0CBF04F6"/>
    <w:rsid w:val="0CC02EDA"/>
    <w:rsid w:val="0CC15537"/>
    <w:rsid w:val="0CC5045F"/>
    <w:rsid w:val="0CC662C8"/>
    <w:rsid w:val="0CC72889"/>
    <w:rsid w:val="0CC8250D"/>
    <w:rsid w:val="0CC857BE"/>
    <w:rsid w:val="0CCA51E3"/>
    <w:rsid w:val="0CCB19DF"/>
    <w:rsid w:val="0CCE6FC7"/>
    <w:rsid w:val="0CCE73C6"/>
    <w:rsid w:val="0CD01F43"/>
    <w:rsid w:val="0CD24E4F"/>
    <w:rsid w:val="0CD27565"/>
    <w:rsid w:val="0CD50B0B"/>
    <w:rsid w:val="0CD626A5"/>
    <w:rsid w:val="0CD9265F"/>
    <w:rsid w:val="0CDA4CB2"/>
    <w:rsid w:val="0CE056A5"/>
    <w:rsid w:val="0CE14F0A"/>
    <w:rsid w:val="0CE23B24"/>
    <w:rsid w:val="0CE37D55"/>
    <w:rsid w:val="0CE47612"/>
    <w:rsid w:val="0CE55856"/>
    <w:rsid w:val="0CE84E9B"/>
    <w:rsid w:val="0CEF0A16"/>
    <w:rsid w:val="0CF04878"/>
    <w:rsid w:val="0CF43C06"/>
    <w:rsid w:val="0CF67C1A"/>
    <w:rsid w:val="0CFA4A50"/>
    <w:rsid w:val="0CFE24C4"/>
    <w:rsid w:val="0D007D27"/>
    <w:rsid w:val="0D010B2C"/>
    <w:rsid w:val="0D084B24"/>
    <w:rsid w:val="0D0B714F"/>
    <w:rsid w:val="0D0D32B9"/>
    <w:rsid w:val="0D126676"/>
    <w:rsid w:val="0D16390A"/>
    <w:rsid w:val="0D1678DA"/>
    <w:rsid w:val="0D192412"/>
    <w:rsid w:val="0D1B28E1"/>
    <w:rsid w:val="0D1B4E80"/>
    <w:rsid w:val="0D1D1759"/>
    <w:rsid w:val="0D1F3676"/>
    <w:rsid w:val="0D234C60"/>
    <w:rsid w:val="0D237569"/>
    <w:rsid w:val="0D250F6C"/>
    <w:rsid w:val="0D253918"/>
    <w:rsid w:val="0D255B81"/>
    <w:rsid w:val="0D256DD6"/>
    <w:rsid w:val="0D2719AE"/>
    <w:rsid w:val="0D272A4A"/>
    <w:rsid w:val="0D2A316D"/>
    <w:rsid w:val="0D2C5B48"/>
    <w:rsid w:val="0D2C6869"/>
    <w:rsid w:val="0D2D672D"/>
    <w:rsid w:val="0D2E4227"/>
    <w:rsid w:val="0D3060BA"/>
    <w:rsid w:val="0D356ACB"/>
    <w:rsid w:val="0D373049"/>
    <w:rsid w:val="0D3A5A66"/>
    <w:rsid w:val="0D3E0B0A"/>
    <w:rsid w:val="0D3E1DDB"/>
    <w:rsid w:val="0D3E34A7"/>
    <w:rsid w:val="0D477FBE"/>
    <w:rsid w:val="0D486015"/>
    <w:rsid w:val="0D4875E2"/>
    <w:rsid w:val="0D4955EB"/>
    <w:rsid w:val="0D497E2E"/>
    <w:rsid w:val="0D4A034F"/>
    <w:rsid w:val="0D4B0309"/>
    <w:rsid w:val="0D4B56E6"/>
    <w:rsid w:val="0D4C3D88"/>
    <w:rsid w:val="0D4D0005"/>
    <w:rsid w:val="0D4E60C8"/>
    <w:rsid w:val="0D5304C9"/>
    <w:rsid w:val="0D554378"/>
    <w:rsid w:val="0D554862"/>
    <w:rsid w:val="0D5B1052"/>
    <w:rsid w:val="0D5D6EDB"/>
    <w:rsid w:val="0D5F57FF"/>
    <w:rsid w:val="0D621529"/>
    <w:rsid w:val="0D62297C"/>
    <w:rsid w:val="0D625670"/>
    <w:rsid w:val="0D6268AD"/>
    <w:rsid w:val="0D633B62"/>
    <w:rsid w:val="0D6346C5"/>
    <w:rsid w:val="0D641934"/>
    <w:rsid w:val="0D645A1C"/>
    <w:rsid w:val="0D6B200C"/>
    <w:rsid w:val="0D6D2A23"/>
    <w:rsid w:val="0D7034F3"/>
    <w:rsid w:val="0D741139"/>
    <w:rsid w:val="0D7639A0"/>
    <w:rsid w:val="0D780416"/>
    <w:rsid w:val="0D7A246A"/>
    <w:rsid w:val="0D7D512A"/>
    <w:rsid w:val="0D810C54"/>
    <w:rsid w:val="0D815759"/>
    <w:rsid w:val="0D83262E"/>
    <w:rsid w:val="0D841D41"/>
    <w:rsid w:val="0D8658DC"/>
    <w:rsid w:val="0D876D4A"/>
    <w:rsid w:val="0D8C25F5"/>
    <w:rsid w:val="0D8C3A01"/>
    <w:rsid w:val="0D8F4B1B"/>
    <w:rsid w:val="0D960BA1"/>
    <w:rsid w:val="0D964B5B"/>
    <w:rsid w:val="0D976BBE"/>
    <w:rsid w:val="0D99380B"/>
    <w:rsid w:val="0D997D4F"/>
    <w:rsid w:val="0D9A023B"/>
    <w:rsid w:val="0D9B6845"/>
    <w:rsid w:val="0D9E61EE"/>
    <w:rsid w:val="0DA22781"/>
    <w:rsid w:val="0DA23D78"/>
    <w:rsid w:val="0DA27B7D"/>
    <w:rsid w:val="0DA33163"/>
    <w:rsid w:val="0DA46FA6"/>
    <w:rsid w:val="0DA53753"/>
    <w:rsid w:val="0DA76BA9"/>
    <w:rsid w:val="0DA77208"/>
    <w:rsid w:val="0DAA59C2"/>
    <w:rsid w:val="0DAC32BF"/>
    <w:rsid w:val="0DAD4BE3"/>
    <w:rsid w:val="0DAF7C38"/>
    <w:rsid w:val="0DB42391"/>
    <w:rsid w:val="0DB644A5"/>
    <w:rsid w:val="0DBB4CAA"/>
    <w:rsid w:val="0DBD0404"/>
    <w:rsid w:val="0DC045D9"/>
    <w:rsid w:val="0DC20E76"/>
    <w:rsid w:val="0DC25994"/>
    <w:rsid w:val="0DC30749"/>
    <w:rsid w:val="0DC541D3"/>
    <w:rsid w:val="0DC84CF9"/>
    <w:rsid w:val="0DC94907"/>
    <w:rsid w:val="0DCC3F7C"/>
    <w:rsid w:val="0DD52EB2"/>
    <w:rsid w:val="0DD859D4"/>
    <w:rsid w:val="0DDC764B"/>
    <w:rsid w:val="0DDD047F"/>
    <w:rsid w:val="0DDE4B6B"/>
    <w:rsid w:val="0DE10FA9"/>
    <w:rsid w:val="0DE45D12"/>
    <w:rsid w:val="0DE514C2"/>
    <w:rsid w:val="0DE54391"/>
    <w:rsid w:val="0DE60595"/>
    <w:rsid w:val="0DE65FA7"/>
    <w:rsid w:val="0DE7011A"/>
    <w:rsid w:val="0DE92AE5"/>
    <w:rsid w:val="0DED509E"/>
    <w:rsid w:val="0DEE37B6"/>
    <w:rsid w:val="0DEF02B7"/>
    <w:rsid w:val="0DF03097"/>
    <w:rsid w:val="0DF621A1"/>
    <w:rsid w:val="0DF75F1B"/>
    <w:rsid w:val="0E003E35"/>
    <w:rsid w:val="0E0045A0"/>
    <w:rsid w:val="0E0231A4"/>
    <w:rsid w:val="0E0252DC"/>
    <w:rsid w:val="0E04691E"/>
    <w:rsid w:val="0E06737C"/>
    <w:rsid w:val="0E067FD5"/>
    <w:rsid w:val="0E0720D7"/>
    <w:rsid w:val="0E0A53D7"/>
    <w:rsid w:val="0E0B553C"/>
    <w:rsid w:val="0E0F7064"/>
    <w:rsid w:val="0E100584"/>
    <w:rsid w:val="0E100E83"/>
    <w:rsid w:val="0E116EE7"/>
    <w:rsid w:val="0E116F0E"/>
    <w:rsid w:val="0E122869"/>
    <w:rsid w:val="0E1416C8"/>
    <w:rsid w:val="0E1439BD"/>
    <w:rsid w:val="0E143D18"/>
    <w:rsid w:val="0E1734D5"/>
    <w:rsid w:val="0E175203"/>
    <w:rsid w:val="0E1964BF"/>
    <w:rsid w:val="0E1B382F"/>
    <w:rsid w:val="0E1C4F2A"/>
    <w:rsid w:val="0E220113"/>
    <w:rsid w:val="0E235B8B"/>
    <w:rsid w:val="0E266548"/>
    <w:rsid w:val="0E27712E"/>
    <w:rsid w:val="0E2A3A81"/>
    <w:rsid w:val="0E2B77A1"/>
    <w:rsid w:val="0E2C68C8"/>
    <w:rsid w:val="0E3258A2"/>
    <w:rsid w:val="0E3336D4"/>
    <w:rsid w:val="0E343F62"/>
    <w:rsid w:val="0E3A1A50"/>
    <w:rsid w:val="0E3C5D2A"/>
    <w:rsid w:val="0E3D3983"/>
    <w:rsid w:val="0E3F22E9"/>
    <w:rsid w:val="0E3F30AF"/>
    <w:rsid w:val="0E403EE8"/>
    <w:rsid w:val="0E414B6E"/>
    <w:rsid w:val="0E414CD0"/>
    <w:rsid w:val="0E447FA2"/>
    <w:rsid w:val="0E4811B6"/>
    <w:rsid w:val="0E4904BB"/>
    <w:rsid w:val="0E494C8B"/>
    <w:rsid w:val="0E4E1CDA"/>
    <w:rsid w:val="0E4E3DDA"/>
    <w:rsid w:val="0E4E5DA5"/>
    <w:rsid w:val="0E4F1DBC"/>
    <w:rsid w:val="0E4F2EDA"/>
    <w:rsid w:val="0E513F4E"/>
    <w:rsid w:val="0E525C6B"/>
    <w:rsid w:val="0E557D0D"/>
    <w:rsid w:val="0E560052"/>
    <w:rsid w:val="0E56416F"/>
    <w:rsid w:val="0E597A77"/>
    <w:rsid w:val="0E5B3E55"/>
    <w:rsid w:val="0E5C0112"/>
    <w:rsid w:val="0E5D2669"/>
    <w:rsid w:val="0E602B9B"/>
    <w:rsid w:val="0E624B27"/>
    <w:rsid w:val="0E626E22"/>
    <w:rsid w:val="0E6303FD"/>
    <w:rsid w:val="0E646517"/>
    <w:rsid w:val="0E663A1B"/>
    <w:rsid w:val="0E684E60"/>
    <w:rsid w:val="0E690261"/>
    <w:rsid w:val="0E6A05DD"/>
    <w:rsid w:val="0E6A1038"/>
    <w:rsid w:val="0E6C230C"/>
    <w:rsid w:val="0E6D504B"/>
    <w:rsid w:val="0E705F04"/>
    <w:rsid w:val="0E713AAB"/>
    <w:rsid w:val="0E715AF4"/>
    <w:rsid w:val="0E72284C"/>
    <w:rsid w:val="0E7320CB"/>
    <w:rsid w:val="0E740AD2"/>
    <w:rsid w:val="0E7429EC"/>
    <w:rsid w:val="0E7440F2"/>
    <w:rsid w:val="0E76243E"/>
    <w:rsid w:val="0E762CBF"/>
    <w:rsid w:val="0E78429D"/>
    <w:rsid w:val="0E793786"/>
    <w:rsid w:val="0E796CE6"/>
    <w:rsid w:val="0E7B0533"/>
    <w:rsid w:val="0E7B2885"/>
    <w:rsid w:val="0E7B603C"/>
    <w:rsid w:val="0E7C19AB"/>
    <w:rsid w:val="0E7E35DD"/>
    <w:rsid w:val="0E7F0B4F"/>
    <w:rsid w:val="0E816A67"/>
    <w:rsid w:val="0E834A92"/>
    <w:rsid w:val="0E837DAE"/>
    <w:rsid w:val="0E84156E"/>
    <w:rsid w:val="0E853367"/>
    <w:rsid w:val="0E854A25"/>
    <w:rsid w:val="0E870D99"/>
    <w:rsid w:val="0E87229C"/>
    <w:rsid w:val="0E8C6A3D"/>
    <w:rsid w:val="0E8C7BD6"/>
    <w:rsid w:val="0E8D45A2"/>
    <w:rsid w:val="0E8D4863"/>
    <w:rsid w:val="0E917207"/>
    <w:rsid w:val="0E91742A"/>
    <w:rsid w:val="0E92216D"/>
    <w:rsid w:val="0E932677"/>
    <w:rsid w:val="0E997019"/>
    <w:rsid w:val="0E9A4D1D"/>
    <w:rsid w:val="0E9D7DF2"/>
    <w:rsid w:val="0E9F47E3"/>
    <w:rsid w:val="0EA04B45"/>
    <w:rsid w:val="0EA30BDE"/>
    <w:rsid w:val="0EA648A8"/>
    <w:rsid w:val="0EAB73E6"/>
    <w:rsid w:val="0EAE0D9F"/>
    <w:rsid w:val="0EAE47FA"/>
    <w:rsid w:val="0EB12326"/>
    <w:rsid w:val="0EB123C3"/>
    <w:rsid w:val="0EB26E7B"/>
    <w:rsid w:val="0EB87552"/>
    <w:rsid w:val="0EBB53CB"/>
    <w:rsid w:val="0EBF5FC6"/>
    <w:rsid w:val="0EBF7E0A"/>
    <w:rsid w:val="0EC03968"/>
    <w:rsid w:val="0EC36980"/>
    <w:rsid w:val="0EC5231B"/>
    <w:rsid w:val="0EC54C5F"/>
    <w:rsid w:val="0EC62FD9"/>
    <w:rsid w:val="0EC66843"/>
    <w:rsid w:val="0EC75C36"/>
    <w:rsid w:val="0EC768FD"/>
    <w:rsid w:val="0EC96DAE"/>
    <w:rsid w:val="0ECB0513"/>
    <w:rsid w:val="0ECB1B00"/>
    <w:rsid w:val="0ECD4343"/>
    <w:rsid w:val="0ECD5DA5"/>
    <w:rsid w:val="0ECE271A"/>
    <w:rsid w:val="0ED101D7"/>
    <w:rsid w:val="0ED14F54"/>
    <w:rsid w:val="0ED2138F"/>
    <w:rsid w:val="0ED257A6"/>
    <w:rsid w:val="0ED45F1A"/>
    <w:rsid w:val="0EDC08A2"/>
    <w:rsid w:val="0EE101F4"/>
    <w:rsid w:val="0EE4321D"/>
    <w:rsid w:val="0EE87C78"/>
    <w:rsid w:val="0EE950EB"/>
    <w:rsid w:val="0EEC324C"/>
    <w:rsid w:val="0EED1A80"/>
    <w:rsid w:val="0EEF7349"/>
    <w:rsid w:val="0EF0230C"/>
    <w:rsid w:val="0EF03A80"/>
    <w:rsid w:val="0EF935A7"/>
    <w:rsid w:val="0EF93C97"/>
    <w:rsid w:val="0EFB7DFF"/>
    <w:rsid w:val="0EFC5669"/>
    <w:rsid w:val="0EFD6BC0"/>
    <w:rsid w:val="0F01775C"/>
    <w:rsid w:val="0F017853"/>
    <w:rsid w:val="0F021C84"/>
    <w:rsid w:val="0F027242"/>
    <w:rsid w:val="0F056096"/>
    <w:rsid w:val="0F0564F5"/>
    <w:rsid w:val="0F0A1AC2"/>
    <w:rsid w:val="0F0B1781"/>
    <w:rsid w:val="0F0D6187"/>
    <w:rsid w:val="0F0D62EB"/>
    <w:rsid w:val="0F107978"/>
    <w:rsid w:val="0F122709"/>
    <w:rsid w:val="0F174003"/>
    <w:rsid w:val="0F1818FA"/>
    <w:rsid w:val="0F191CE3"/>
    <w:rsid w:val="0F19278C"/>
    <w:rsid w:val="0F1B0817"/>
    <w:rsid w:val="0F1B1457"/>
    <w:rsid w:val="0F1F0843"/>
    <w:rsid w:val="0F200476"/>
    <w:rsid w:val="0F2438A7"/>
    <w:rsid w:val="0F243C49"/>
    <w:rsid w:val="0F244BB0"/>
    <w:rsid w:val="0F2507EF"/>
    <w:rsid w:val="0F28618E"/>
    <w:rsid w:val="0F286218"/>
    <w:rsid w:val="0F29056C"/>
    <w:rsid w:val="0F2A2B5E"/>
    <w:rsid w:val="0F2A357D"/>
    <w:rsid w:val="0F2C5D0B"/>
    <w:rsid w:val="0F2D6D05"/>
    <w:rsid w:val="0F2E2C95"/>
    <w:rsid w:val="0F2E416A"/>
    <w:rsid w:val="0F3706A8"/>
    <w:rsid w:val="0F3A3D15"/>
    <w:rsid w:val="0F47444E"/>
    <w:rsid w:val="0F4950DC"/>
    <w:rsid w:val="0F497292"/>
    <w:rsid w:val="0F4B6BBC"/>
    <w:rsid w:val="0F4C5404"/>
    <w:rsid w:val="0F4F2C50"/>
    <w:rsid w:val="0F547121"/>
    <w:rsid w:val="0F581D83"/>
    <w:rsid w:val="0F58441D"/>
    <w:rsid w:val="0F585AAE"/>
    <w:rsid w:val="0F5A49AD"/>
    <w:rsid w:val="0F5B5106"/>
    <w:rsid w:val="0F5E4EC9"/>
    <w:rsid w:val="0F60593C"/>
    <w:rsid w:val="0F636349"/>
    <w:rsid w:val="0F642471"/>
    <w:rsid w:val="0F6536F3"/>
    <w:rsid w:val="0F6771AD"/>
    <w:rsid w:val="0F691955"/>
    <w:rsid w:val="0F69301B"/>
    <w:rsid w:val="0F6B5969"/>
    <w:rsid w:val="0F6D6D31"/>
    <w:rsid w:val="0F781EFA"/>
    <w:rsid w:val="0F7A130B"/>
    <w:rsid w:val="0F7A7D92"/>
    <w:rsid w:val="0F7C0472"/>
    <w:rsid w:val="0F800E43"/>
    <w:rsid w:val="0F827A82"/>
    <w:rsid w:val="0F846936"/>
    <w:rsid w:val="0F874F79"/>
    <w:rsid w:val="0F885DDF"/>
    <w:rsid w:val="0F893E9E"/>
    <w:rsid w:val="0F897788"/>
    <w:rsid w:val="0F8C4F1A"/>
    <w:rsid w:val="0F8D5B79"/>
    <w:rsid w:val="0F8D657A"/>
    <w:rsid w:val="0F8E2C25"/>
    <w:rsid w:val="0F8F0525"/>
    <w:rsid w:val="0F906E17"/>
    <w:rsid w:val="0F910580"/>
    <w:rsid w:val="0F910F27"/>
    <w:rsid w:val="0F911548"/>
    <w:rsid w:val="0F947B07"/>
    <w:rsid w:val="0F953B4E"/>
    <w:rsid w:val="0F9570F2"/>
    <w:rsid w:val="0F9654BA"/>
    <w:rsid w:val="0F975602"/>
    <w:rsid w:val="0F9978B8"/>
    <w:rsid w:val="0F9A6BBF"/>
    <w:rsid w:val="0F9A7C2C"/>
    <w:rsid w:val="0F9A7EEC"/>
    <w:rsid w:val="0F9D65AA"/>
    <w:rsid w:val="0F9E0A2C"/>
    <w:rsid w:val="0F9F09ED"/>
    <w:rsid w:val="0F9F4C16"/>
    <w:rsid w:val="0FA14D9B"/>
    <w:rsid w:val="0FA226F0"/>
    <w:rsid w:val="0FA926B3"/>
    <w:rsid w:val="0FAC27F6"/>
    <w:rsid w:val="0FAF118D"/>
    <w:rsid w:val="0FB027EF"/>
    <w:rsid w:val="0FB146C6"/>
    <w:rsid w:val="0FB20F71"/>
    <w:rsid w:val="0FB31535"/>
    <w:rsid w:val="0FB36341"/>
    <w:rsid w:val="0FB45DF9"/>
    <w:rsid w:val="0FB72A66"/>
    <w:rsid w:val="0FB87892"/>
    <w:rsid w:val="0FBB0B76"/>
    <w:rsid w:val="0FBB64BA"/>
    <w:rsid w:val="0FBD4142"/>
    <w:rsid w:val="0FBD50A1"/>
    <w:rsid w:val="0FBF32B5"/>
    <w:rsid w:val="0FC24F5C"/>
    <w:rsid w:val="0FC34CDD"/>
    <w:rsid w:val="0FC36699"/>
    <w:rsid w:val="0FC54DA0"/>
    <w:rsid w:val="0FC57123"/>
    <w:rsid w:val="0FC6263A"/>
    <w:rsid w:val="0FC85849"/>
    <w:rsid w:val="0FCB3044"/>
    <w:rsid w:val="0FD00D07"/>
    <w:rsid w:val="0FD01986"/>
    <w:rsid w:val="0FD03595"/>
    <w:rsid w:val="0FD25922"/>
    <w:rsid w:val="0FD43F26"/>
    <w:rsid w:val="0FD443A3"/>
    <w:rsid w:val="0FD572E6"/>
    <w:rsid w:val="0FD678DF"/>
    <w:rsid w:val="0FDA5D1F"/>
    <w:rsid w:val="0FDB637B"/>
    <w:rsid w:val="0FDD1319"/>
    <w:rsid w:val="0FDF61EC"/>
    <w:rsid w:val="0FE076ED"/>
    <w:rsid w:val="0FE26E41"/>
    <w:rsid w:val="0FE37C71"/>
    <w:rsid w:val="0FE964A1"/>
    <w:rsid w:val="0FEA027D"/>
    <w:rsid w:val="0FEA02EC"/>
    <w:rsid w:val="0FEA147B"/>
    <w:rsid w:val="0FED1BC0"/>
    <w:rsid w:val="0FF00332"/>
    <w:rsid w:val="0FF05CEC"/>
    <w:rsid w:val="0FF32630"/>
    <w:rsid w:val="0FF33CBF"/>
    <w:rsid w:val="0FF627BC"/>
    <w:rsid w:val="0FF75593"/>
    <w:rsid w:val="0FFA2546"/>
    <w:rsid w:val="0FFC171F"/>
    <w:rsid w:val="0FFC2379"/>
    <w:rsid w:val="0FFC3067"/>
    <w:rsid w:val="0FFF08B4"/>
    <w:rsid w:val="100434FB"/>
    <w:rsid w:val="10043FA3"/>
    <w:rsid w:val="10057FC7"/>
    <w:rsid w:val="100674FD"/>
    <w:rsid w:val="10071158"/>
    <w:rsid w:val="10093AFA"/>
    <w:rsid w:val="100B309E"/>
    <w:rsid w:val="100C10E4"/>
    <w:rsid w:val="100D0372"/>
    <w:rsid w:val="100D6913"/>
    <w:rsid w:val="10116D27"/>
    <w:rsid w:val="10130090"/>
    <w:rsid w:val="10140597"/>
    <w:rsid w:val="101A4754"/>
    <w:rsid w:val="101A7C5A"/>
    <w:rsid w:val="101C4E46"/>
    <w:rsid w:val="101D6EB3"/>
    <w:rsid w:val="101E050B"/>
    <w:rsid w:val="101E08AF"/>
    <w:rsid w:val="101E7110"/>
    <w:rsid w:val="1020003A"/>
    <w:rsid w:val="102002E1"/>
    <w:rsid w:val="10217EE9"/>
    <w:rsid w:val="1022262B"/>
    <w:rsid w:val="102252AC"/>
    <w:rsid w:val="10264705"/>
    <w:rsid w:val="10266C9D"/>
    <w:rsid w:val="102679DF"/>
    <w:rsid w:val="102823F7"/>
    <w:rsid w:val="102B2260"/>
    <w:rsid w:val="102B6262"/>
    <w:rsid w:val="102D003F"/>
    <w:rsid w:val="102D2607"/>
    <w:rsid w:val="102D6464"/>
    <w:rsid w:val="102E0281"/>
    <w:rsid w:val="102E2273"/>
    <w:rsid w:val="102E4A1F"/>
    <w:rsid w:val="102E6AFC"/>
    <w:rsid w:val="103570CF"/>
    <w:rsid w:val="10394A5D"/>
    <w:rsid w:val="103A7BBF"/>
    <w:rsid w:val="103C3F41"/>
    <w:rsid w:val="103F7535"/>
    <w:rsid w:val="104054E5"/>
    <w:rsid w:val="1044654D"/>
    <w:rsid w:val="10453054"/>
    <w:rsid w:val="104608C0"/>
    <w:rsid w:val="10472B6E"/>
    <w:rsid w:val="10473B5A"/>
    <w:rsid w:val="104837B3"/>
    <w:rsid w:val="104856D4"/>
    <w:rsid w:val="104C6A0C"/>
    <w:rsid w:val="104F2E96"/>
    <w:rsid w:val="105651B4"/>
    <w:rsid w:val="105861ED"/>
    <w:rsid w:val="105B7BA2"/>
    <w:rsid w:val="105F028B"/>
    <w:rsid w:val="106235F5"/>
    <w:rsid w:val="10663091"/>
    <w:rsid w:val="10673DA8"/>
    <w:rsid w:val="10693B3F"/>
    <w:rsid w:val="106A5219"/>
    <w:rsid w:val="106B0EC1"/>
    <w:rsid w:val="10705B3D"/>
    <w:rsid w:val="1072291A"/>
    <w:rsid w:val="10792672"/>
    <w:rsid w:val="10793DF9"/>
    <w:rsid w:val="107B2330"/>
    <w:rsid w:val="107C444D"/>
    <w:rsid w:val="10802629"/>
    <w:rsid w:val="10827DC6"/>
    <w:rsid w:val="10853DEE"/>
    <w:rsid w:val="1085532E"/>
    <w:rsid w:val="108908FC"/>
    <w:rsid w:val="1089196B"/>
    <w:rsid w:val="10901986"/>
    <w:rsid w:val="109223CB"/>
    <w:rsid w:val="109229AC"/>
    <w:rsid w:val="109245DA"/>
    <w:rsid w:val="109412E2"/>
    <w:rsid w:val="109447F7"/>
    <w:rsid w:val="109624E0"/>
    <w:rsid w:val="109856D2"/>
    <w:rsid w:val="109B4D86"/>
    <w:rsid w:val="109C6F0B"/>
    <w:rsid w:val="10A04B42"/>
    <w:rsid w:val="10A137D9"/>
    <w:rsid w:val="10A40FCA"/>
    <w:rsid w:val="10A60327"/>
    <w:rsid w:val="10A866E5"/>
    <w:rsid w:val="10A9119F"/>
    <w:rsid w:val="10AA3339"/>
    <w:rsid w:val="10AC24E0"/>
    <w:rsid w:val="10AD47D2"/>
    <w:rsid w:val="10AE6FBC"/>
    <w:rsid w:val="10B1027E"/>
    <w:rsid w:val="10B146DE"/>
    <w:rsid w:val="10B26E70"/>
    <w:rsid w:val="10B52836"/>
    <w:rsid w:val="10B72B1B"/>
    <w:rsid w:val="10BA7761"/>
    <w:rsid w:val="10BB061E"/>
    <w:rsid w:val="10BC5341"/>
    <w:rsid w:val="10C44284"/>
    <w:rsid w:val="10C54707"/>
    <w:rsid w:val="10C62EF8"/>
    <w:rsid w:val="10C66ACF"/>
    <w:rsid w:val="10C86CA6"/>
    <w:rsid w:val="10C966F3"/>
    <w:rsid w:val="10CA50B9"/>
    <w:rsid w:val="10CB6872"/>
    <w:rsid w:val="10CC5309"/>
    <w:rsid w:val="10CE02B3"/>
    <w:rsid w:val="10CF09C7"/>
    <w:rsid w:val="10CF1BBC"/>
    <w:rsid w:val="10CF4B7B"/>
    <w:rsid w:val="10CF66E2"/>
    <w:rsid w:val="10D04B9D"/>
    <w:rsid w:val="10D36398"/>
    <w:rsid w:val="10D6401B"/>
    <w:rsid w:val="10D64A7A"/>
    <w:rsid w:val="10D66BBC"/>
    <w:rsid w:val="10DA40DE"/>
    <w:rsid w:val="10DA6297"/>
    <w:rsid w:val="10E70567"/>
    <w:rsid w:val="10E7652D"/>
    <w:rsid w:val="10F03998"/>
    <w:rsid w:val="10F046AE"/>
    <w:rsid w:val="10F26C7F"/>
    <w:rsid w:val="10F309C3"/>
    <w:rsid w:val="10F3507D"/>
    <w:rsid w:val="10F5442A"/>
    <w:rsid w:val="10F75329"/>
    <w:rsid w:val="10FA307D"/>
    <w:rsid w:val="10FA7D1E"/>
    <w:rsid w:val="10FC0BAC"/>
    <w:rsid w:val="10FE24B3"/>
    <w:rsid w:val="10FF2798"/>
    <w:rsid w:val="11010327"/>
    <w:rsid w:val="11014857"/>
    <w:rsid w:val="110228FA"/>
    <w:rsid w:val="110256E8"/>
    <w:rsid w:val="11047519"/>
    <w:rsid w:val="110561B2"/>
    <w:rsid w:val="1106157E"/>
    <w:rsid w:val="1107484A"/>
    <w:rsid w:val="110974FA"/>
    <w:rsid w:val="110B2F9B"/>
    <w:rsid w:val="110B52A2"/>
    <w:rsid w:val="110B6715"/>
    <w:rsid w:val="110C0C9C"/>
    <w:rsid w:val="110C20CC"/>
    <w:rsid w:val="110E2E4D"/>
    <w:rsid w:val="110E4DCF"/>
    <w:rsid w:val="110F4A0A"/>
    <w:rsid w:val="11102E11"/>
    <w:rsid w:val="11112408"/>
    <w:rsid w:val="111179E9"/>
    <w:rsid w:val="11120908"/>
    <w:rsid w:val="11140B97"/>
    <w:rsid w:val="11193DEA"/>
    <w:rsid w:val="111A5EEB"/>
    <w:rsid w:val="111F6119"/>
    <w:rsid w:val="112033C8"/>
    <w:rsid w:val="112404A9"/>
    <w:rsid w:val="112459DA"/>
    <w:rsid w:val="11282DD8"/>
    <w:rsid w:val="112869CB"/>
    <w:rsid w:val="112A59AB"/>
    <w:rsid w:val="112A764F"/>
    <w:rsid w:val="112B284D"/>
    <w:rsid w:val="11304D66"/>
    <w:rsid w:val="1131459F"/>
    <w:rsid w:val="11326A8D"/>
    <w:rsid w:val="11364497"/>
    <w:rsid w:val="113800B8"/>
    <w:rsid w:val="11380FF0"/>
    <w:rsid w:val="11387982"/>
    <w:rsid w:val="1139235B"/>
    <w:rsid w:val="113B1091"/>
    <w:rsid w:val="113D3438"/>
    <w:rsid w:val="113D74F8"/>
    <w:rsid w:val="113E631E"/>
    <w:rsid w:val="113F25B3"/>
    <w:rsid w:val="11403EC6"/>
    <w:rsid w:val="114246AC"/>
    <w:rsid w:val="114279B2"/>
    <w:rsid w:val="11437FF9"/>
    <w:rsid w:val="1145226E"/>
    <w:rsid w:val="11475B61"/>
    <w:rsid w:val="1147713D"/>
    <w:rsid w:val="114A0C19"/>
    <w:rsid w:val="114D5A0B"/>
    <w:rsid w:val="1151764C"/>
    <w:rsid w:val="115353FD"/>
    <w:rsid w:val="11535446"/>
    <w:rsid w:val="11557728"/>
    <w:rsid w:val="11587B61"/>
    <w:rsid w:val="115938F3"/>
    <w:rsid w:val="115B37A2"/>
    <w:rsid w:val="115C40F1"/>
    <w:rsid w:val="115C7ABC"/>
    <w:rsid w:val="115D7DB1"/>
    <w:rsid w:val="115F2ADA"/>
    <w:rsid w:val="1161627D"/>
    <w:rsid w:val="1163083E"/>
    <w:rsid w:val="11643218"/>
    <w:rsid w:val="116942BC"/>
    <w:rsid w:val="116B159E"/>
    <w:rsid w:val="116E4AAB"/>
    <w:rsid w:val="11702429"/>
    <w:rsid w:val="11704BF9"/>
    <w:rsid w:val="1170755B"/>
    <w:rsid w:val="11757EFB"/>
    <w:rsid w:val="117666E3"/>
    <w:rsid w:val="11784D72"/>
    <w:rsid w:val="11786500"/>
    <w:rsid w:val="11790D98"/>
    <w:rsid w:val="117A5A57"/>
    <w:rsid w:val="117A79D7"/>
    <w:rsid w:val="117B0979"/>
    <w:rsid w:val="117C6A3F"/>
    <w:rsid w:val="117D59B9"/>
    <w:rsid w:val="117E104E"/>
    <w:rsid w:val="117F1577"/>
    <w:rsid w:val="11837549"/>
    <w:rsid w:val="11875E68"/>
    <w:rsid w:val="118762F9"/>
    <w:rsid w:val="11881ADF"/>
    <w:rsid w:val="118871A2"/>
    <w:rsid w:val="118D79EE"/>
    <w:rsid w:val="118F41CA"/>
    <w:rsid w:val="11905115"/>
    <w:rsid w:val="11910777"/>
    <w:rsid w:val="11916F3A"/>
    <w:rsid w:val="11937371"/>
    <w:rsid w:val="119415BB"/>
    <w:rsid w:val="119B6FDE"/>
    <w:rsid w:val="119C2B00"/>
    <w:rsid w:val="119C3FA3"/>
    <w:rsid w:val="119E1239"/>
    <w:rsid w:val="11A21163"/>
    <w:rsid w:val="11A77B71"/>
    <w:rsid w:val="11A879C2"/>
    <w:rsid w:val="11AC7949"/>
    <w:rsid w:val="11AE36BB"/>
    <w:rsid w:val="11AE6DB0"/>
    <w:rsid w:val="11B03A11"/>
    <w:rsid w:val="11B04765"/>
    <w:rsid w:val="11B149A3"/>
    <w:rsid w:val="11B2027A"/>
    <w:rsid w:val="11B247D3"/>
    <w:rsid w:val="11B31594"/>
    <w:rsid w:val="11B37D74"/>
    <w:rsid w:val="11B643DA"/>
    <w:rsid w:val="11B87C64"/>
    <w:rsid w:val="11BD4713"/>
    <w:rsid w:val="11BD5FF7"/>
    <w:rsid w:val="11BE5A1D"/>
    <w:rsid w:val="11C203D8"/>
    <w:rsid w:val="11C54312"/>
    <w:rsid w:val="11C91E4C"/>
    <w:rsid w:val="11CA4BDE"/>
    <w:rsid w:val="11CA5460"/>
    <w:rsid w:val="11CC2AB1"/>
    <w:rsid w:val="11CC4CFB"/>
    <w:rsid w:val="11D13AC4"/>
    <w:rsid w:val="11D87D0B"/>
    <w:rsid w:val="11DC50C2"/>
    <w:rsid w:val="11DC7A1E"/>
    <w:rsid w:val="11DC7A69"/>
    <w:rsid w:val="11DD4A35"/>
    <w:rsid w:val="11E008CF"/>
    <w:rsid w:val="11E15686"/>
    <w:rsid w:val="11E20239"/>
    <w:rsid w:val="11E31C58"/>
    <w:rsid w:val="11E549D9"/>
    <w:rsid w:val="11E5715A"/>
    <w:rsid w:val="11E6379E"/>
    <w:rsid w:val="11EB22EA"/>
    <w:rsid w:val="11EF664F"/>
    <w:rsid w:val="11F23249"/>
    <w:rsid w:val="11F643D5"/>
    <w:rsid w:val="11F821F2"/>
    <w:rsid w:val="11F9147F"/>
    <w:rsid w:val="11FB2D7B"/>
    <w:rsid w:val="11FD018F"/>
    <w:rsid w:val="11FD5A1A"/>
    <w:rsid w:val="12017F3A"/>
    <w:rsid w:val="1202405E"/>
    <w:rsid w:val="12042A2F"/>
    <w:rsid w:val="120B2418"/>
    <w:rsid w:val="120D6DAA"/>
    <w:rsid w:val="120E2063"/>
    <w:rsid w:val="120F5F5C"/>
    <w:rsid w:val="1212245C"/>
    <w:rsid w:val="12127C8F"/>
    <w:rsid w:val="121446C8"/>
    <w:rsid w:val="12150FAA"/>
    <w:rsid w:val="121823A3"/>
    <w:rsid w:val="1218548C"/>
    <w:rsid w:val="121A7501"/>
    <w:rsid w:val="121C4232"/>
    <w:rsid w:val="121D4BC3"/>
    <w:rsid w:val="12211A19"/>
    <w:rsid w:val="122423CF"/>
    <w:rsid w:val="1228256B"/>
    <w:rsid w:val="12283700"/>
    <w:rsid w:val="122A30B6"/>
    <w:rsid w:val="122D4D0F"/>
    <w:rsid w:val="123657D4"/>
    <w:rsid w:val="123D3D44"/>
    <w:rsid w:val="123D76CA"/>
    <w:rsid w:val="123E68B8"/>
    <w:rsid w:val="124342C9"/>
    <w:rsid w:val="1243681D"/>
    <w:rsid w:val="12456482"/>
    <w:rsid w:val="1249658B"/>
    <w:rsid w:val="124B68FB"/>
    <w:rsid w:val="12511BB4"/>
    <w:rsid w:val="125777BB"/>
    <w:rsid w:val="125815B2"/>
    <w:rsid w:val="125B1B16"/>
    <w:rsid w:val="125C30A9"/>
    <w:rsid w:val="125F4AF0"/>
    <w:rsid w:val="125F64E2"/>
    <w:rsid w:val="12612DFF"/>
    <w:rsid w:val="12647FF8"/>
    <w:rsid w:val="126C1DC3"/>
    <w:rsid w:val="127135C4"/>
    <w:rsid w:val="12730256"/>
    <w:rsid w:val="12742211"/>
    <w:rsid w:val="12784133"/>
    <w:rsid w:val="12787862"/>
    <w:rsid w:val="127912DA"/>
    <w:rsid w:val="127D6BF4"/>
    <w:rsid w:val="127F00EC"/>
    <w:rsid w:val="127F7A43"/>
    <w:rsid w:val="12830048"/>
    <w:rsid w:val="128650E4"/>
    <w:rsid w:val="128B77DF"/>
    <w:rsid w:val="128C6DFE"/>
    <w:rsid w:val="128F3F73"/>
    <w:rsid w:val="12916B3E"/>
    <w:rsid w:val="1292377F"/>
    <w:rsid w:val="1292392B"/>
    <w:rsid w:val="129264F7"/>
    <w:rsid w:val="12951EEE"/>
    <w:rsid w:val="12976965"/>
    <w:rsid w:val="12991A99"/>
    <w:rsid w:val="129B14A7"/>
    <w:rsid w:val="129B5BC8"/>
    <w:rsid w:val="129C63B4"/>
    <w:rsid w:val="129D51D3"/>
    <w:rsid w:val="129E209F"/>
    <w:rsid w:val="129E5A29"/>
    <w:rsid w:val="12A17F66"/>
    <w:rsid w:val="12A54641"/>
    <w:rsid w:val="12A55E60"/>
    <w:rsid w:val="12A5783C"/>
    <w:rsid w:val="12AA1320"/>
    <w:rsid w:val="12AB6D1D"/>
    <w:rsid w:val="12AC2F17"/>
    <w:rsid w:val="12AD2CFA"/>
    <w:rsid w:val="12B22DA4"/>
    <w:rsid w:val="12B503B4"/>
    <w:rsid w:val="12B60FB9"/>
    <w:rsid w:val="12B662D1"/>
    <w:rsid w:val="12B92B98"/>
    <w:rsid w:val="12BA3ACF"/>
    <w:rsid w:val="12BD3A04"/>
    <w:rsid w:val="12BF1B19"/>
    <w:rsid w:val="12C07D29"/>
    <w:rsid w:val="12C205D1"/>
    <w:rsid w:val="12C53358"/>
    <w:rsid w:val="12C65CBF"/>
    <w:rsid w:val="12CC3D95"/>
    <w:rsid w:val="12CD0A24"/>
    <w:rsid w:val="12CE4DF3"/>
    <w:rsid w:val="12CF6987"/>
    <w:rsid w:val="12D309F1"/>
    <w:rsid w:val="12DA35A8"/>
    <w:rsid w:val="12DE5BBB"/>
    <w:rsid w:val="12DF3B3F"/>
    <w:rsid w:val="12E267BB"/>
    <w:rsid w:val="12E52736"/>
    <w:rsid w:val="12E55AF3"/>
    <w:rsid w:val="12E573EB"/>
    <w:rsid w:val="12E9473E"/>
    <w:rsid w:val="12EA0F20"/>
    <w:rsid w:val="12EA2E0E"/>
    <w:rsid w:val="12EB411D"/>
    <w:rsid w:val="12F0198B"/>
    <w:rsid w:val="12F370DC"/>
    <w:rsid w:val="12F40764"/>
    <w:rsid w:val="12F43B0A"/>
    <w:rsid w:val="12F52CD6"/>
    <w:rsid w:val="12F63BAA"/>
    <w:rsid w:val="12FA3F3F"/>
    <w:rsid w:val="12FA737D"/>
    <w:rsid w:val="12FB230E"/>
    <w:rsid w:val="12FB48F6"/>
    <w:rsid w:val="12FF2593"/>
    <w:rsid w:val="130025D4"/>
    <w:rsid w:val="13016D4F"/>
    <w:rsid w:val="13020D11"/>
    <w:rsid w:val="1302620E"/>
    <w:rsid w:val="130375C0"/>
    <w:rsid w:val="130516A8"/>
    <w:rsid w:val="1305556F"/>
    <w:rsid w:val="13056CE7"/>
    <w:rsid w:val="13080A72"/>
    <w:rsid w:val="130A05AE"/>
    <w:rsid w:val="130B7F59"/>
    <w:rsid w:val="130F0069"/>
    <w:rsid w:val="1311509A"/>
    <w:rsid w:val="13122F92"/>
    <w:rsid w:val="13125F4E"/>
    <w:rsid w:val="13130A54"/>
    <w:rsid w:val="13180148"/>
    <w:rsid w:val="131B32FC"/>
    <w:rsid w:val="13203556"/>
    <w:rsid w:val="1321255C"/>
    <w:rsid w:val="13267B32"/>
    <w:rsid w:val="13290681"/>
    <w:rsid w:val="132A20A3"/>
    <w:rsid w:val="132B1C78"/>
    <w:rsid w:val="132C34D7"/>
    <w:rsid w:val="132E07D5"/>
    <w:rsid w:val="13334ED0"/>
    <w:rsid w:val="13336146"/>
    <w:rsid w:val="133421CB"/>
    <w:rsid w:val="13344625"/>
    <w:rsid w:val="133530E0"/>
    <w:rsid w:val="133556CE"/>
    <w:rsid w:val="1338277C"/>
    <w:rsid w:val="1338665F"/>
    <w:rsid w:val="133A2AFA"/>
    <w:rsid w:val="133B64CE"/>
    <w:rsid w:val="13405BA3"/>
    <w:rsid w:val="1341372C"/>
    <w:rsid w:val="13417B1F"/>
    <w:rsid w:val="134505FA"/>
    <w:rsid w:val="1345187D"/>
    <w:rsid w:val="13467E0B"/>
    <w:rsid w:val="134735BD"/>
    <w:rsid w:val="13482993"/>
    <w:rsid w:val="134D609E"/>
    <w:rsid w:val="134E26F2"/>
    <w:rsid w:val="134F2A81"/>
    <w:rsid w:val="13510743"/>
    <w:rsid w:val="1351495B"/>
    <w:rsid w:val="135A3BFB"/>
    <w:rsid w:val="135B4AD0"/>
    <w:rsid w:val="135D3B04"/>
    <w:rsid w:val="135F1CEA"/>
    <w:rsid w:val="135F3148"/>
    <w:rsid w:val="135F52F1"/>
    <w:rsid w:val="13601E59"/>
    <w:rsid w:val="13620391"/>
    <w:rsid w:val="13623B55"/>
    <w:rsid w:val="13634894"/>
    <w:rsid w:val="13651599"/>
    <w:rsid w:val="13656D4C"/>
    <w:rsid w:val="136827CA"/>
    <w:rsid w:val="136A7B3C"/>
    <w:rsid w:val="136B5EBE"/>
    <w:rsid w:val="136C76CB"/>
    <w:rsid w:val="136E2D62"/>
    <w:rsid w:val="137056EE"/>
    <w:rsid w:val="13716F12"/>
    <w:rsid w:val="13717ACA"/>
    <w:rsid w:val="13726985"/>
    <w:rsid w:val="13740DE4"/>
    <w:rsid w:val="137C0912"/>
    <w:rsid w:val="137E0CD3"/>
    <w:rsid w:val="137E3749"/>
    <w:rsid w:val="13803FF2"/>
    <w:rsid w:val="13814AE3"/>
    <w:rsid w:val="13853854"/>
    <w:rsid w:val="1386761A"/>
    <w:rsid w:val="13885BAD"/>
    <w:rsid w:val="13892770"/>
    <w:rsid w:val="138C7348"/>
    <w:rsid w:val="138D0E1D"/>
    <w:rsid w:val="138F5F2A"/>
    <w:rsid w:val="13903DB7"/>
    <w:rsid w:val="13914CFA"/>
    <w:rsid w:val="1395314C"/>
    <w:rsid w:val="13967E51"/>
    <w:rsid w:val="1398723E"/>
    <w:rsid w:val="13A1189C"/>
    <w:rsid w:val="13A2132D"/>
    <w:rsid w:val="13A3522A"/>
    <w:rsid w:val="13A55A65"/>
    <w:rsid w:val="13A7763A"/>
    <w:rsid w:val="13A93E58"/>
    <w:rsid w:val="13AC0C2D"/>
    <w:rsid w:val="13AD1C0B"/>
    <w:rsid w:val="13AE3564"/>
    <w:rsid w:val="13B05125"/>
    <w:rsid w:val="13B221D5"/>
    <w:rsid w:val="13B32794"/>
    <w:rsid w:val="13B46E25"/>
    <w:rsid w:val="13B63C8D"/>
    <w:rsid w:val="13B64A3E"/>
    <w:rsid w:val="13B82DD8"/>
    <w:rsid w:val="13BA0FF9"/>
    <w:rsid w:val="13BA13B3"/>
    <w:rsid w:val="13BA13EC"/>
    <w:rsid w:val="13BA497B"/>
    <w:rsid w:val="13BC50FC"/>
    <w:rsid w:val="13BE445F"/>
    <w:rsid w:val="13C42847"/>
    <w:rsid w:val="13C657F6"/>
    <w:rsid w:val="13C6724F"/>
    <w:rsid w:val="13C76723"/>
    <w:rsid w:val="13CA78C1"/>
    <w:rsid w:val="13CB18FD"/>
    <w:rsid w:val="13CB1E1B"/>
    <w:rsid w:val="13CC26E1"/>
    <w:rsid w:val="13CD74FF"/>
    <w:rsid w:val="13CF0281"/>
    <w:rsid w:val="13D125B1"/>
    <w:rsid w:val="13D2229B"/>
    <w:rsid w:val="13D62278"/>
    <w:rsid w:val="13D64C08"/>
    <w:rsid w:val="13D77501"/>
    <w:rsid w:val="13DB7B27"/>
    <w:rsid w:val="13DC0F28"/>
    <w:rsid w:val="13DD18F8"/>
    <w:rsid w:val="13DF0F33"/>
    <w:rsid w:val="13E05163"/>
    <w:rsid w:val="13E12EA2"/>
    <w:rsid w:val="13E17812"/>
    <w:rsid w:val="13E24995"/>
    <w:rsid w:val="13E63C4D"/>
    <w:rsid w:val="13E94075"/>
    <w:rsid w:val="13E96591"/>
    <w:rsid w:val="13EA0D92"/>
    <w:rsid w:val="13EB2D64"/>
    <w:rsid w:val="13EB4644"/>
    <w:rsid w:val="13EC703E"/>
    <w:rsid w:val="13F02B60"/>
    <w:rsid w:val="13F10766"/>
    <w:rsid w:val="13F2371F"/>
    <w:rsid w:val="13F267CF"/>
    <w:rsid w:val="13F322B0"/>
    <w:rsid w:val="13F60B0D"/>
    <w:rsid w:val="13F64C1C"/>
    <w:rsid w:val="13F949E7"/>
    <w:rsid w:val="13FE53EF"/>
    <w:rsid w:val="140001F6"/>
    <w:rsid w:val="14035810"/>
    <w:rsid w:val="14042E76"/>
    <w:rsid w:val="1406100F"/>
    <w:rsid w:val="14077779"/>
    <w:rsid w:val="141238D6"/>
    <w:rsid w:val="141424DF"/>
    <w:rsid w:val="1414272C"/>
    <w:rsid w:val="14145855"/>
    <w:rsid w:val="1416424B"/>
    <w:rsid w:val="14167765"/>
    <w:rsid w:val="141704E1"/>
    <w:rsid w:val="14191CDF"/>
    <w:rsid w:val="141B18F7"/>
    <w:rsid w:val="141C221F"/>
    <w:rsid w:val="141E18C1"/>
    <w:rsid w:val="141F2F5D"/>
    <w:rsid w:val="14205937"/>
    <w:rsid w:val="14214DD0"/>
    <w:rsid w:val="14216BFD"/>
    <w:rsid w:val="142403AB"/>
    <w:rsid w:val="14241161"/>
    <w:rsid w:val="14246085"/>
    <w:rsid w:val="142505DA"/>
    <w:rsid w:val="14267C49"/>
    <w:rsid w:val="14273F59"/>
    <w:rsid w:val="14286098"/>
    <w:rsid w:val="142B07E9"/>
    <w:rsid w:val="142D3027"/>
    <w:rsid w:val="14360411"/>
    <w:rsid w:val="14362D3B"/>
    <w:rsid w:val="143A79EB"/>
    <w:rsid w:val="143E35FE"/>
    <w:rsid w:val="143F23A3"/>
    <w:rsid w:val="144026F2"/>
    <w:rsid w:val="14446A9A"/>
    <w:rsid w:val="14474A8F"/>
    <w:rsid w:val="144910BD"/>
    <w:rsid w:val="14496828"/>
    <w:rsid w:val="144B3BB0"/>
    <w:rsid w:val="144C644E"/>
    <w:rsid w:val="144D2096"/>
    <w:rsid w:val="144D5A49"/>
    <w:rsid w:val="144E14A0"/>
    <w:rsid w:val="14505568"/>
    <w:rsid w:val="14515E9E"/>
    <w:rsid w:val="14521E9A"/>
    <w:rsid w:val="14536B78"/>
    <w:rsid w:val="14564943"/>
    <w:rsid w:val="145738A0"/>
    <w:rsid w:val="145A5107"/>
    <w:rsid w:val="145A7719"/>
    <w:rsid w:val="145B6972"/>
    <w:rsid w:val="145C502D"/>
    <w:rsid w:val="145F33B2"/>
    <w:rsid w:val="145F5C52"/>
    <w:rsid w:val="146135F1"/>
    <w:rsid w:val="14627552"/>
    <w:rsid w:val="146C0AE9"/>
    <w:rsid w:val="146C3BB3"/>
    <w:rsid w:val="146D10A0"/>
    <w:rsid w:val="146D2BEF"/>
    <w:rsid w:val="146E050E"/>
    <w:rsid w:val="146F7AED"/>
    <w:rsid w:val="14717007"/>
    <w:rsid w:val="147965DF"/>
    <w:rsid w:val="147969C5"/>
    <w:rsid w:val="147B44D5"/>
    <w:rsid w:val="14831E1F"/>
    <w:rsid w:val="148364A2"/>
    <w:rsid w:val="14870AE7"/>
    <w:rsid w:val="14875AFC"/>
    <w:rsid w:val="1488211D"/>
    <w:rsid w:val="14893912"/>
    <w:rsid w:val="148977E7"/>
    <w:rsid w:val="148B78CC"/>
    <w:rsid w:val="148C50A9"/>
    <w:rsid w:val="148D0564"/>
    <w:rsid w:val="148D2DC2"/>
    <w:rsid w:val="1490353B"/>
    <w:rsid w:val="149272B6"/>
    <w:rsid w:val="14935809"/>
    <w:rsid w:val="14940C6B"/>
    <w:rsid w:val="14941341"/>
    <w:rsid w:val="14964D74"/>
    <w:rsid w:val="1496752E"/>
    <w:rsid w:val="149833C1"/>
    <w:rsid w:val="149A0E40"/>
    <w:rsid w:val="149C7D55"/>
    <w:rsid w:val="14A17C78"/>
    <w:rsid w:val="14A20924"/>
    <w:rsid w:val="14A238A8"/>
    <w:rsid w:val="14A425E2"/>
    <w:rsid w:val="14A4528A"/>
    <w:rsid w:val="14A560AE"/>
    <w:rsid w:val="14A56933"/>
    <w:rsid w:val="14A633AA"/>
    <w:rsid w:val="14A82135"/>
    <w:rsid w:val="14AA3819"/>
    <w:rsid w:val="14B87F8B"/>
    <w:rsid w:val="14BA17F0"/>
    <w:rsid w:val="14BB5964"/>
    <w:rsid w:val="14BC4D85"/>
    <w:rsid w:val="14BD1057"/>
    <w:rsid w:val="14BD7DDA"/>
    <w:rsid w:val="14BF7A35"/>
    <w:rsid w:val="14C150C4"/>
    <w:rsid w:val="14C468CC"/>
    <w:rsid w:val="14C71564"/>
    <w:rsid w:val="14CC52D0"/>
    <w:rsid w:val="14CD6706"/>
    <w:rsid w:val="14CE3D2D"/>
    <w:rsid w:val="14D02346"/>
    <w:rsid w:val="14D44630"/>
    <w:rsid w:val="14D61959"/>
    <w:rsid w:val="14D636BB"/>
    <w:rsid w:val="14D80FB1"/>
    <w:rsid w:val="14D85D24"/>
    <w:rsid w:val="14D86614"/>
    <w:rsid w:val="14DB4AE8"/>
    <w:rsid w:val="14DD25E8"/>
    <w:rsid w:val="14DD3C13"/>
    <w:rsid w:val="14DD70D8"/>
    <w:rsid w:val="14E417C7"/>
    <w:rsid w:val="14E6147C"/>
    <w:rsid w:val="14E6157D"/>
    <w:rsid w:val="14E72703"/>
    <w:rsid w:val="14E92721"/>
    <w:rsid w:val="14E92FD5"/>
    <w:rsid w:val="14EC104F"/>
    <w:rsid w:val="14EC142E"/>
    <w:rsid w:val="14EC30DC"/>
    <w:rsid w:val="14EE20A6"/>
    <w:rsid w:val="14F120AB"/>
    <w:rsid w:val="14F2369E"/>
    <w:rsid w:val="14F45400"/>
    <w:rsid w:val="14F56EFB"/>
    <w:rsid w:val="14F57105"/>
    <w:rsid w:val="14F57580"/>
    <w:rsid w:val="14F91ECC"/>
    <w:rsid w:val="14F932D8"/>
    <w:rsid w:val="14FA2FBC"/>
    <w:rsid w:val="14FA4F65"/>
    <w:rsid w:val="14FF771A"/>
    <w:rsid w:val="150074E3"/>
    <w:rsid w:val="150145D4"/>
    <w:rsid w:val="15023BD9"/>
    <w:rsid w:val="150241CF"/>
    <w:rsid w:val="150243D6"/>
    <w:rsid w:val="15040E15"/>
    <w:rsid w:val="15086CA1"/>
    <w:rsid w:val="15086EC7"/>
    <w:rsid w:val="15092760"/>
    <w:rsid w:val="150F12EE"/>
    <w:rsid w:val="15116284"/>
    <w:rsid w:val="1513258A"/>
    <w:rsid w:val="15154497"/>
    <w:rsid w:val="151563EC"/>
    <w:rsid w:val="15166270"/>
    <w:rsid w:val="15167047"/>
    <w:rsid w:val="1520193F"/>
    <w:rsid w:val="1520649B"/>
    <w:rsid w:val="15223FA1"/>
    <w:rsid w:val="1523112E"/>
    <w:rsid w:val="152614E7"/>
    <w:rsid w:val="15272259"/>
    <w:rsid w:val="1528627B"/>
    <w:rsid w:val="152A72BB"/>
    <w:rsid w:val="152F1E60"/>
    <w:rsid w:val="15301ADD"/>
    <w:rsid w:val="15306BDD"/>
    <w:rsid w:val="15321A42"/>
    <w:rsid w:val="1532778D"/>
    <w:rsid w:val="153625F3"/>
    <w:rsid w:val="15375078"/>
    <w:rsid w:val="153A1FB1"/>
    <w:rsid w:val="153A3E18"/>
    <w:rsid w:val="153D574E"/>
    <w:rsid w:val="153D587A"/>
    <w:rsid w:val="153D7D4C"/>
    <w:rsid w:val="153E085B"/>
    <w:rsid w:val="153E0C1A"/>
    <w:rsid w:val="15412E4A"/>
    <w:rsid w:val="15446547"/>
    <w:rsid w:val="1548203A"/>
    <w:rsid w:val="154A38E4"/>
    <w:rsid w:val="154A4B7A"/>
    <w:rsid w:val="154C1F96"/>
    <w:rsid w:val="154C4256"/>
    <w:rsid w:val="154C6B15"/>
    <w:rsid w:val="154E5E6E"/>
    <w:rsid w:val="154E73F7"/>
    <w:rsid w:val="154F02EB"/>
    <w:rsid w:val="154F2F4D"/>
    <w:rsid w:val="154F45E8"/>
    <w:rsid w:val="15510020"/>
    <w:rsid w:val="15514B6B"/>
    <w:rsid w:val="15520AFB"/>
    <w:rsid w:val="155246ED"/>
    <w:rsid w:val="155340E3"/>
    <w:rsid w:val="15570684"/>
    <w:rsid w:val="155849C3"/>
    <w:rsid w:val="15587ACB"/>
    <w:rsid w:val="155B10A3"/>
    <w:rsid w:val="155B6626"/>
    <w:rsid w:val="155D7AA3"/>
    <w:rsid w:val="156005F7"/>
    <w:rsid w:val="156060B3"/>
    <w:rsid w:val="1561672C"/>
    <w:rsid w:val="15621E57"/>
    <w:rsid w:val="15653893"/>
    <w:rsid w:val="15676B06"/>
    <w:rsid w:val="1567789C"/>
    <w:rsid w:val="156B1F20"/>
    <w:rsid w:val="156C2888"/>
    <w:rsid w:val="156F78C6"/>
    <w:rsid w:val="1571405A"/>
    <w:rsid w:val="15774619"/>
    <w:rsid w:val="157752E0"/>
    <w:rsid w:val="157961B2"/>
    <w:rsid w:val="157A39EC"/>
    <w:rsid w:val="157A5B47"/>
    <w:rsid w:val="157B4105"/>
    <w:rsid w:val="157E04A4"/>
    <w:rsid w:val="157F4F92"/>
    <w:rsid w:val="15842E73"/>
    <w:rsid w:val="1584325A"/>
    <w:rsid w:val="158445F0"/>
    <w:rsid w:val="15845F77"/>
    <w:rsid w:val="1586149A"/>
    <w:rsid w:val="158713B0"/>
    <w:rsid w:val="158A29D9"/>
    <w:rsid w:val="158A2BBD"/>
    <w:rsid w:val="158B322B"/>
    <w:rsid w:val="158B4AC9"/>
    <w:rsid w:val="158D76FB"/>
    <w:rsid w:val="158F5610"/>
    <w:rsid w:val="15904BFA"/>
    <w:rsid w:val="15920DFE"/>
    <w:rsid w:val="159474D8"/>
    <w:rsid w:val="159610C3"/>
    <w:rsid w:val="159811F4"/>
    <w:rsid w:val="159B3BFE"/>
    <w:rsid w:val="159C67DC"/>
    <w:rsid w:val="15A03964"/>
    <w:rsid w:val="15A0421D"/>
    <w:rsid w:val="15A1446F"/>
    <w:rsid w:val="15A1738C"/>
    <w:rsid w:val="15A23D24"/>
    <w:rsid w:val="15A57D0B"/>
    <w:rsid w:val="15A64E74"/>
    <w:rsid w:val="15A8031C"/>
    <w:rsid w:val="15A86A90"/>
    <w:rsid w:val="15AA10F5"/>
    <w:rsid w:val="15AC75B8"/>
    <w:rsid w:val="15AD0EBF"/>
    <w:rsid w:val="15AD7E6E"/>
    <w:rsid w:val="15B152E3"/>
    <w:rsid w:val="15BB424B"/>
    <w:rsid w:val="15BC41D5"/>
    <w:rsid w:val="15BF036F"/>
    <w:rsid w:val="15C0776D"/>
    <w:rsid w:val="15C51313"/>
    <w:rsid w:val="15C70655"/>
    <w:rsid w:val="15C70F30"/>
    <w:rsid w:val="15C732F0"/>
    <w:rsid w:val="15C81662"/>
    <w:rsid w:val="15CB7B02"/>
    <w:rsid w:val="15CC6D4F"/>
    <w:rsid w:val="15CC75B3"/>
    <w:rsid w:val="15CD1A67"/>
    <w:rsid w:val="15CD1DB5"/>
    <w:rsid w:val="15D11195"/>
    <w:rsid w:val="15D20B1E"/>
    <w:rsid w:val="15D2479F"/>
    <w:rsid w:val="15D70FC6"/>
    <w:rsid w:val="15D86F07"/>
    <w:rsid w:val="15D96807"/>
    <w:rsid w:val="15DC6229"/>
    <w:rsid w:val="15DE153C"/>
    <w:rsid w:val="15DE2387"/>
    <w:rsid w:val="15E00524"/>
    <w:rsid w:val="15E325BA"/>
    <w:rsid w:val="15E50637"/>
    <w:rsid w:val="15E93062"/>
    <w:rsid w:val="15EB6686"/>
    <w:rsid w:val="15EB762C"/>
    <w:rsid w:val="15F443E2"/>
    <w:rsid w:val="15F5012E"/>
    <w:rsid w:val="15F54821"/>
    <w:rsid w:val="15F94952"/>
    <w:rsid w:val="15F95C3B"/>
    <w:rsid w:val="15FB728B"/>
    <w:rsid w:val="15FC5365"/>
    <w:rsid w:val="15FE0DC7"/>
    <w:rsid w:val="15FE78C1"/>
    <w:rsid w:val="160145C1"/>
    <w:rsid w:val="160171EC"/>
    <w:rsid w:val="16046748"/>
    <w:rsid w:val="16046A0A"/>
    <w:rsid w:val="16047BC3"/>
    <w:rsid w:val="16055D4A"/>
    <w:rsid w:val="16081362"/>
    <w:rsid w:val="160A76F7"/>
    <w:rsid w:val="160B19D0"/>
    <w:rsid w:val="160C7037"/>
    <w:rsid w:val="160C7AE2"/>
    <w:rsid w:val="160E30EA"/>
    <w:rsid w:val="16107D45"/>
    <w:rsid w:val="16120214"/>
    <w:rsid w:val="16123D0D"/>
    <w:rsid w:val="16127BC5"/>
    <w:rsid w:val="1613284A"/>
    <w:rsid w:val="16135144"/>
    <w:rsid w:val="16145707"/>
    <w:rsid w:val="16147493"/>
    <w:rsid w:val="161678D1"/>
    <w:rsid w:val="16170F15"/>
    <w:rsid w:val="16180290"/>
    <w:rsid w:val="161A6545"/>
    <w:rsid w:val="161D60A2"/>
    <w:rsid w:val="161F573C"/>
    <w:rsid w:val="161F5BFC"/>
    <w:rsid w:val="162439E6"/>
    <w:rsid w:val="16267F7E"/>
    <w:rsid w:val="16271013"/>
    <w:rsid w:val="16292E39"/>
    <w:rsid w:val="162B7068"/>
    <w:rsid w:val="162C4958"/>
    <w:rsid w:val="162C79C9"/>
    <w:rsid w:val="162D4AA4"/>
    <w:rsid w:val="162E4867"/>
    <w:rsid w:val="162F03DA"/>
    <w:rsid w:val="162F2528"/>
    <w:rsid w:val="163074EE"/>
    <w:rsid w:val="16313B49"/>
    <w:rsid w:val="163304B5"/>
    <w:rsid w:val="16332029"/>
    <w:rsid w:val="1635265D"/>
    <w:rsid w:val="163540B6"/>
    <w:rsid w:val="16373371"/>
    <w:rsid w:val="16382F4B"/>
    <w:rsid w:val="163C4C35"/>
    <w:rsid w:val="163C7E5D"/>
    <w:rsid w:val="163E1646"/>
    <w:rsid w:val="163F28E6"/>
    <w:rsid w:val="16410242"/>
    <w:rsid w:val="1644068A"/>
    <w:rsid w:val="1644248E"/>
    <w:rsid w:val="16484622"/>
    <w:rsid w:val="16497E58"/>
    <w:rsid w:val="164A22B4"/>
    <w:rsid w:val="164B4EDF"/>
    <w:rsid w:val="164B5289"/>
    <w:rsid w:val="164E7495"/>
    <w:rsid w:val="164F4734"/>
    <w:rsid w:val="16505A94"/>
    <w:rsid w:val="16520BB0"/>
    <w:rsid w:val="16536C19"/>
    <w:rsid w:val="165451B4"/>
    <w:rsid w:val="16567125"/>
    <w:rsid w:val="16567891"/>
    <w:rsid w:val="16580AE5"/>
    <w:rsid w:val="1658154A"/>
    <w:rsid w:val="16592EA1"/>
    <w:rsid w:val="165B117E"/>
    <w:rsid w:val="165C3BE6"/>
    <w:rsid w:val="165D07BE"/>
    <w:rsid w:val="16605185"/>
    <w:rsid w:val="16624B2A"/>
    <w:rsid w:val="166308A0"/>
    <w:rsid w:val="166354E4"/>
    <w:rsid w:val="16647573"/>
    <w:rsid w:val="16650CA5"/>
    <w:rsid w:val="16661146"/>
    <w:rsid w:val="16666999"/>
    <w:rsid w:val="1668212E"/>
    <w:rsid w:val="16686BB0"/>
    <w:rsid w:val="1668749F"/>
    <w:rsid w:val="166C0F29"/>
    <w:rsid w:val="166D4793"/>
    <w:rsid w:val="16711DCB"/>
    <w:rsid w:val="16723D49"/>
    <w:rsid w:val="167271D6"/>
    <w:rsid w:val="16730E59"/>
    <w:rsid w:val="16770E9D"/>
    <w:rsid w:val="167A0AE3"/>
    <w:rsid w:val="167B4BE2"/>
    <w:rsid w:val="167C3821"/>
    <w:rsid w:val="167C6888"/>
    <w:rsid w:val="167E0C20"/>
    <w:rsid w:val="167E3B05"/>
    <w:rsid w:val="16817D81"/>
    <w:rsid w:val="16832D27"/>
    <w:rsid w:val="16835A6D"/>
    <w:rsid w:val="16851BBC"/>
    <w:rsid w:val="168976CB"/>
    <w:rsid w:val="168C5EBD"/>
    <w:rsid w:val="168E6FC9"/>
    <w:rsid w:val="169043D1"/>
    <w:rsid w:val="16917F70"/>
    <w:rsid w:val="16920372"/>
    <w:rsid w:val="16931C17"/>
    <w:rsid w:val="1697726F"/>
    <w:rsid w:val="169B412D"/>
    <w:rsid w:val="169C12D2"/>
    <w:rsid w:val="169D5E11"/>
    <w:rsid w:val="169E3E61"/>
    <w:rsid w:val="169F3DC9"/>
    <w:rsid w:val="16A251B6"/>
    <w:rsid w:val="16A61A72"/>
    <w:rsid w:val="16A73F73"/>
    <w:rsid w:val="16A831F5"/>
    <w:rsid w:val="16A92B23"/>
    <w:rsid w:val="16A95362"/>
    <w:rsid w:val="16AD000B"/>
    <w:rsid w:val="16AF76E3"/>
    <w:rsid w:val="16B05BAA"/>
    <w:rsid w:val="16B224A6"/>
    <w:rsid w:val="16B518CA"/>
    <w:rsid w:val="16B638A3"/>
    <w:rsid w:val="16B67925"/>
    <w:rsid w:val="16BA3407"/>
    <w:rsid w:val="16BC0803"/>
    <w:rsid w:val="16BE7B91"/>
    <w:rsid w:val="16BF6F31"/>
    <w:rsid w:val="16C00F84"/>
    <w:rsid w:val="16C035B8"/>
    <w:rsid w:val="16C11ED1"/>
    <w:rsid w:val="16C1749A"/>
    <w:rsid w:val="16C40B56"/>
    <w:rsid w:val="16C60763"/>
    <w:rsid w:val="16C81090"/>
    <w:rsid w:val="16CB1A55"/>
    <w:rsid w:val="16CD2D43"/>
    <w:rsid w:val="16D120FD"/>
    <w:rsid w:val="16D455A2"/>
    <w:rsid w:val="16D6525D"/>
    <w:rsid w:val="16DB31C0"/>
    <w:rsid w:val="16DE6E57"/>
    <w:rsid w:val="16DF4BA5"/>
    <w:rsid w:val="16DF6444"/>
    <w:rsid w:val="16E01E74"/>
    <w:rsid w:val="16E02891"/>
    <w:rsid w:val="16E12010"/>
    <w:rsid w:val="16E46647"/>
    <w:rsid w:val="16E71804"/>
    <w:rsid w:val="16E743FF"/>
    <w:rsid w:val="16E928CE"/>
    <w:rsid w:val="16EC7809"/>
    <w:rsid w:val="16EC7DEF"/>
    <w:rsid w:val="16ED0D08"/>
    <w:rsid w:val="16ED7254"/>
    <w:rsid w:val="16EF5C44"/>
    <w:rsid w:val="16EF71D4"/>
    <w:rsid w:val="16F23182"/>
    <w:rsid w:val="16F34B72"/>
    <w:rsid w:val="16F53E83"/>
    <w:rsid w:val="16F649EC"/>
    <w:rsid w:val="16F8165B"/>
    <w:rsid w:val="16F86D8D"/>
    <w:rsid w:val="16FA4D8F"/>
    <w:rsid w:val="16FC765A"/>
    <w:rsid w:val="16FD6064"/>
    <w:rsid w:val="16FE2644"/>
    <w:rsid w:val="16FF5707"/>
    <w:rsid w:val="17003C5E"/>
    <w:rsid w:val="17004BE6"/>
    <w:rsid w:val="17050282"/>
    <w:rsid w:val="170B181F"/>
    <w:rsid w:val="170C67D4"/>
    <w:rsid w:val="170E3C0D"/>
    <w:rsid w:val="170E3C56"/>
    <w:rsid w:val="170F38FB"/>
    <w:rsid w:val="17112917"/>
    <w:rsid w:val="17116523"/>
    <w:rsid w:val="17120F20"/>
    <w:rsid w:val="17121DD3"/>
    <w:rsid w:val="17142C5A"/>
    <w:rsid w:val="17156E19"/>
    <w:rsid w:val="17187DF1"/>
    <w:rsid w:val="171B6E6F"/>
    <w:rsid w:val="172044FF"/>
    <w:rsid w:val="172142BA"/>
    <w:rsid w:val="17267FE0"/>
    <w:rsid w:val="17291459"/>
    <w:rsid w:val="17297870"/>
    <w:rsid w:val="172E3469"/>
    <w:rsid w:val="172E468A"/>
    <w:rsid w:val="173347C7"/>
    <w:rsid w:val="173404F3"/>
    <w:rsid w:val="17352575"/>
    <w:rsid w:val="17353D2D"/>
    <w:rsid w:val="17372E50"/>
    <w:rsid w:val="1737409A"/>
    <w:rsid w:val="173E1ED1"/>
    <w:rsid w:val="173F7DD8"/>
    <w:rsid w:val="173F7F69"/>
    <w:rsid w:val="17415097"/>
    <w:rsid w:val="17416DC5"/>
    <w:rsid w:val="17443C81"/>
    <w:rsid w:val="174A00D8"/>
    <w:rsid w:val="174E33F3"/>
    <w:rsid w:val="174F3CC7"/>
    <w:rsid w:val="17523B53"/>
    <w:rsid w:val="175409E0"/>
    <w:rsid w:val="175622D3"/>
    <w:rsid w:val="175B236E"/>
    <w:rsid w:val="175F567F"/>
    <w:rsid w:val="176205DC"/>
    <w:rsid w:val="17625883"/>
    <w:rsid w:val="17656293"/>
    <w:rsid w:val="17660450"/>
    <w:rsid w:val="17695C42"/>
    <w:rsid w:val="176E7EE1"/>
    <w:rsid w:val="176F78FC"/>
    <w:rsid w:val="1771600E"/>
    <w:rsid w:val="177177B2"/>
    <w:rsid w:val="17726301"/>
    <w:rsid w:val="17726B9B"/>
    <w:rsid w:val="17775487"/>
    <w:rsid w:val="17782CE7"/>
    <w:rsid w:val="177A08D9"/>
    <w:rsid w:val="177F4B23"/>
    <w:rsid w:val="177F5010"/>
    <w:rsid w:val="17811218"/>
    <w:rsid w:val="17811B8D"/>
    <w:rsid w:val="17841C80"/>
    <w:rsid w:val="1786362A"/>
    <w:rsid w:val="178761F3"/>
    <w:rsid w:val="17876C57"/>
    <w:rsid w:val="178A46E4"/>
    <w:rsid w:val="178C1AE1"/>
    <w:rsid w:val="179071EF"/>
    <w:rsid w:val="17912E50"/>
    <w:rsid w:val="17942841"/>
    <w:rsid w:val="179C4759"/>
    <w:rsid w:val="179D036B"/>
    <w:rsid w:val="179D23CE"/>
    <w:rsid w:val="179E3735"/>
    <w:rsid w:val="179E71DF"/>
    <w:rsid w:val="179F146E"/>
    <w:rsid w:val="17A17648"/>
    <w:rsid w:val="17A32FA4"/>
    <w:rsid w:val="17A41278"/>
    <w:rsid w:val="17A554F5"/>
    <w:rsid w:val="17A779CB"/>
    <w:rsid w:val="17AB35CD"/>
    <w:rsid w:val="17AF1861"/>
    <w:rsid w:val="17B014E8"/>
    <w:rsid w:val="17B2373F"/>
    <w:rsid w:val="17B52A20"/>
    <w:rsid w:val="17B549C6"/>
    <w:rsid w:val="17B83294"/>
    <w:rsid w:val="17B97C82"/>
    <w:rsid w:val="17BD49DF"/>
    <w:rsid w:val="17BE4F5A"/>
    <w:rsid w:val="17C420EC"/>
    <w:rsid w:val="17C55BBE"/>
    <w:rsid w:val="17C62806"/>
    <w:rsid w:val="17C70109"/>
    <w:rsid w:val="17C715DB"/>
    <w:rsid w:val="17C72A0F"/>
    <w:rsid w:val="17C778D2"/>
    <w:rsid w:val="17CA367F"/>
    <w:rsid w:val="17CC0B67"/>
    <w:rsid w:val="17CD1941"/>
    <w:rsid w:val="17CD1B5F"/>
    <w:rsid w:val="17CE66EC"/>
    <w:rsid w:val="17D16609"/>
    <w:rsid w:val="17D20EA8"/>
    <w:rsid w:val="17D2188C"/>
    <w:rsid w:val="17D31AAE"/>
    <w:rsid w:val="17D37348"/>
    <w:rsid w:val="17D521FE"/>
    <w:rsid w:val="17D573A1"/>
    <w:rsid w:val="17D809D9"/>
    <w:rsid w:val="17DB0C9E"/>
    <w:rsid w:val="17DB5AEF"/>
    <w:rsid w:val="17E1701F"/>
    <w:rsid w:val="17E46B51"/>
    <w:rsid w:val="17E713E4"/>
    <w:rsid w:val="17E826B8"/>
    <w:rsid w:val="17E834AF"/>
    <w:rsid w:val="17E97F3D"/>
    <w:rsid w:val="17EC69AF"/>
    <w:rsid w:val="17EF2CD7"/>
    <w:rsid w:val="17F15A61"/>
    <w:rsid w:val="17F367E9"/>
    <w:rsid w:val="17F74F1A"/>
    <w:rsid w:val="17F84553"/>
    <w:rsid w:val="17F906D3"/>
    <w:rsid w:val="17FB2878"/>
    <w:rsid w:val="17FD66EE"/>
    <w:rsid w:val="17FE370B"/>
    <w:rsid w:val="17FE60E4"/>
    <w:rsid w:val="17FF033F"/>
    <w:rsid w:val="17FF1272"/>
    <w:rsid w:val="17FF333D"/>
    <w:rsid w:val="1805628B"/>
    <w:rsid w:val="18095C63"/>
    <w:rsid w:val="18097012"/>
    <w:rsid w:val="181129FC"/>
    <w:rsid w:val="181777B6"/>
    <w:rsid w:val="18193146"/>
    <w:rsid w:val="181C4904"/>
    <w:rsid w:val="181E02AB"/>
    <w:rsid w:val="181E50EB"/>
    <w:rsid w:val="182305BC"/>
    <w:rsid w:val="18236B4D"/>
    <w:rsid w:val="18255FBE"/>
    <w:rsid w:val="18282412"/>
    <w:rsid w:val="182856E2"/>
    <w:rsid w:val="182B28C7"/>
    <w:rsid w:val="182B4633"/>
    <w:rsid w:val="182C5101"/>
    <w:rsid w:val="182D0A02"/>
    <w:rsid w:val="182E7666"/>
    <w:rsid w:val="18322884"/>
    <w:rsid w:val="1832594A"/>
    <w:rsid w:val="183507DA"/>
    <w:rsid w:val="18372494"/>
    <w:rsid w:val="183800F1"/>
    <w:rsid w:val="18385507"/>
    <w:rsid w:val="18391C5F"/>
    <w:rsid w:val="18397227"/>
    <w:rsid w:val="183A022E"/>
    <w:rsid w:val="183E2956"/>
    <w:rsid w:val="183F1C39"/>
    <w:rsid w:val="183F4D22"/>
    <w:rsid w:val="183F75A5"/>
    <w:rsid w:val="184375EB"/>
    <w:rsid w:val="184506AE"/>
    <w:rsid w:val="18494794"/>
    <w:rsid w:val="184965A8"/>
    <w:rsid w:val="184B57F6"/>
    <w:rsid w:val="184D3430"/>
    <w:rsid w:val="18524038"/>
    <w:rsid w:val="185C2FA4"/>
    <w:rsid w:val="185E3987"/>
    <w:rsid w:val="18612714"/>
    <w:rsid w:val="18612A91"/>
    <w:rsid w:val="18617522"/>
    <w:rsid w:val="186206A4"/>
    <w:rsid w:val="186464AD"/>
    <w:rsid w:val="18647A1F"/>
    <w:rsid w:val="1866251E"/>
    <w:rsid w:val="1867651B"/>
    <w:rsid w:val="186830E0"/>
    <w:rsid w:val="18690D59"/>
    <w:rsid w:val="186A4A54"/>
    <w:rsid w:val="186C154E"/>
    <w:rsid w:val="186C1A18"/>
    <w:rsid w:val="186D5A80"/>
    <w:rsid w:val="186E4617"/>
    <w:rsid w:val="186F5E97"/>
    <w:rsid w:val="187179F4"/>
    <w:rsid w:val="18722592"/>
    <w:rsid w:val="18744962"/>
    <w:rsid w:val="18745E16"/>
    <w:rsid w:val="187676D7"/>
    <w:rsid w:val="1878569F"/>
    <w:rsid w:val="1879691C"/>
    <w:rsid w:val="187A2D5B"/>
    <w:rsid w:val="187C223F"/>
    <w:rsid w:val="187D29B5"/>
    <w:rsid w:val="187E49AD"/>
    <w:rsid w:val="18804C4C"/>
    <w:rsid w:val="188067F9"/>
    <w:rsid w:val="18811B61"/>
    <w:rsid w:val="18813DB8"/>
    <w:rsid w:val="18817961"/>
    <w:rsid w:val="188637E8"/>
    <w:rsid w:val="188702E7"/>
    <w:rsid w:val="1887593F"/>
    <w:rsid w:val="188A13F7"/>
    <w:rsid w:val="188E7E10"/>
    <w:rsid w:val="188F282E"/>
    <w:rsid w:val="18926D95"/>
    <w:rsid w:val="18945179"/>
    <w:rsid w:val="18955A73"/>
    <w:rsid w:val="18962E6B"/>
    <w:rsid w:val="189A1633"/>
    <w:rsid w:val="189A3C48"/>
    <w:rsid w:val="189C195A"/>
    <w:rsid w:val="18A03456"/>
    <w:rsid w:val="18A23BE7"/>
    <w:rsid w:val="18A77659"/>
    <w:rsid w:val="18A93CB7"/>
    <w:rsid w:val="18AB5D58"/>
    <w:rsid w:val="18AC577E"/>
    <w:rsid w:val="18AF6824"/>
    <w:rsid w:val="18B03221"/>
    <w:rsid w:val="18B1156D"/>
    <w:rsid w:val="18B574AE"/>
    <w:rsid w:val="18B76FAD"/>
    <w:rsid w:val="18BA4440"/>
    <w:rsid w:val="18BF0AC8"/>
    <w:rsid w:val="18C03675"/>
    <w:rsid w:val="18C225F5"/>
    <w:rsid w:val="18C241D0"/>
    <w:rsid w:val="18C25E58"/>
    <w:rsid w:val="18C41CE1"/>
    <w:rsid w:val="18C70D81"/>
    <w:rsid w:val="18C8197B"/>
    <w:rsid w:val="18C9622C"/>
    <w:rsid w:val="18CA7A37"/>
    <w:rsid w:val="18CE4A66"/>
    <w:rsid w:val="18CF20DF"/>
    <w:rsid w:val="18D0362F"/>
    <w:rsid w:val="18D075CD"/>
    <w:rsid w:val="18D23900"/>
    <w:rsid w:val="18D36A70"/>
    <w:rsid w:val="18D8320F"/>
    <w:rsid w:val="18DB2CF3"/>
    <w:rsid w:val="18DE5155"/>
    <w:rsid w:val="18E34BC8"/>
    <w:rsid w:val="18E462EA"/>
    <w:rsid w:val="18E609F6"/>
    <w:rsid w:val="18EC4C93"/>
    <w:rsid w:val="18ED2480"/>
    <w:rsid w:val="18EE48C1"/>
    <w:rsid w:val="18EF0C98"/>
    <w:rsid w:val="18EF77D4"/>
    <w:rsid w:val="18F236DD"/>
    <w:rsid w:val="18F3397F"/>
    <w:rsid w:val="18F46F83"/>
    <w:rsid w:val="18F5512B"/>
    <w:rsid w:val="18F70372"/>
    <w:rsid w:val="18F81460"/>
    <w:rsid w:val="18FA1257"/>
    <w:rsid w:val="18FD5D01"/>
    <w:rsid w:val="18FD77B3"/>
    <w:rsid w:val="18FE4B0B"/>
    <w:rsid w:val="19042C70"/>
    <w:rsid w:val="19074E7E"/>
    <w:rsid w:val="1907626A"/>
    <w:rsid w:val="190D4FCA"/>
    <w:rsid w:val="190D6FD2"/>
    <w:rsid w:val="191032C2"/>
    <w:rsid w:val="1916082D"/>
    <w:rsid w:val="19177C39"/>
    <w:rsid w:val="191B6E57"/>
    <w:rsid w:val="191C26CC"/>
    <w:rsid w:val="191D518A"/>
    <w:rsid w:val="19211674"/>
    <w:rsid w:val="19224F50"/>
    <w:rsid w:val="192D6CD9"/>
    <w:rsid w:val="192F75CC"/>
    <w:rsid w:val="193228A3"/>
    <w:rsid w:val="19330966"/>
    <w:rsid w:val="1933332D"/>
    <w:rsid w:val="193354C9"/>
    <w:rsid w:val="19345887"/>
    <w:rsid w:val="193B5D11"/>
    <w:rsid w:val="193C0AA4"/>
    <w:rsid w:val="193E2B98"/>
    <w:rsid w:val="1941142D"/>
    <w:rsid w:val="19413230"/>
    <w:rsid w:val="19485C4C"/>
    <w:rsid w:val="19492123"/>
    <w:rsid w:val="194A1F9F"/>
    <w:rsid w:val="194D2E80"/>
    <w:rsid w:val="1950065C"/>
    <w:rsid w:val="1952059A"/>
    <w:rsid w:val="1954131D"/>
    <w:rsid w:val="195432A6"/>
    <w:rsid w:val="195472B9"/>
    <w:rsid w:val="19574E78"/>
    <w:rsid w:val="195A7D89"/>
    <w:rsid w:val="195B6353"/>
    <w:rsid w:val="195E5FE5"/>
    <w:rsid w:val="19627867"/>
    <w:rsid w:val="1963450D"/>
    <w:rsid w:val="19643AFE"/>
    <w:rsid w:val="196514B8"/>
    <w:rsid w:val="19652688"/>
    <w:rsid w:val="19654CA3"/>
    <w:rsid w:val="19670597"/>
    <w:rsid w:val="196710F2"/>
    <w:rsid w:val="196725A5"/>
    <w:rsid w:val="19676E85"/>
    <w:rsid w:val="196821F0"/>
    <w:rsid w:val="19687973"/>
    <w:rsid w:val="196A1F0F"/>
    <w:rsid w:val="196A3054"/>
    <w:rsid w:val="196A6CD7"/>
    <w:rsid w:val="196B4DD7"/>
    <w:rsid w:val="196D49F3"/>
    <w:rsid w:val="196E1568"/>
    <w:rsid w:val="196E598E"/>
    <w:rsid w:val="196F198B"/>
    <w:rsid w:val="196F6219"/>
    <w:rsid w:val="197468CE"/>
    <w:rsid w:val="19750EAF"/>
    <w:rsid w:val="197723E1"/>
    <w:rsid w:val="19776BE0"/>
    <w:rsid w:val="197835DD"/>
    <w:rsid w:val="197840F2"/>
    <w:rsid w:val="197A14BF"/>
    <w:rsid w:val="197C5A7E"/>
    <w:rsid w:val="197F7D42"/>
    <w:rsid w:val="198022D4"/>
    <w:rsid w:val="1982579C"/>
    <w:rsid w:val="19843182"/>
    <w:rsid w:val="198660FC"/>
    <w:rsid w:val="19871CB6"/>
    <w:rsid w:val="1987613D"/>
    <w:rsid w:val="198B409C"/>
    <w:rsid w:val="199346FF"/>
    <w:rsid w:val="19962C2B"/>
    <w:rsid w:val="199674FF"/>
    <w:rsid w:val="19995EF5"/>
    <w:rsid w:val="199B4AC8"/>
    <w:rsid w:val="199C2D61"/>
    <w:rsid w:val="19A33FCD"/>
    <w:rsid w:val="19AA4025"/>
    <w:rsid w:val="19AB5373"/>
    <w:rsid w:val="19AC05F5"/>
    <w:rsid w:val="19AD177F"/>
    <w:rsid w:val="19AD6584"/>
    <w:rsid w:val="19AF254F"/>
    <w:rsid w:val="19B06084"/>
    <w:rsid w:val="19B20BE1"/>
    <w:rsid w:val="19B20E3E"/>
    <w:rsid w:val="19B62E35"/>
    <w:rsid w:val="19B70502"/>
    <w:rsid w:val="19BA3F64"/>
    <w:rsid w:val="19BA50D8"/>
    <w:rsid w:val="19BB30D6"/>
    <w:rsid w:val="19BE5A42"/>
    <w:rsid w:val="19BF1E06"/>
    <w:rsid w:val="19C04ACB"/>
    <w:rsid w:val="19C26A12"/>
    <w:rsid w:val="19C35673"/>
    <w:rsid w:val="19C84521"/>
    <w:rsid w:val="19C85AF0"/>
    <w:rsid w:val="19C90E48"/>
    <w:rsid w:val="19C9536E"/>
    <w:rsid w:val="19CC16F9"/>
    <w:rsid w:val="19CE4631"/>
    <w:rsid w:val="19D14AD5"/>
    <w:rsid w:val="19D41200"/>
    <w:rsid w:val="19D43356"/>
    <w:rsid w:val="19D52961"/>
    <w:rsid w:val="19D57D83"/>
    <w:rsid w:val="19D96FFD"/>
    <w:rsid w:val="19DC22A4"/>
    <w:rsid w:val="19DD5450"/>
    <w:rsid w:val="19DE6706"/>
    <w:rsid w:val="19DF742D"/>
    <w:rsid w:val="19E04001"/>
    <w:rsid w:val="19E10368"/>
    <w:rsid w:val="19E41899"/>
    <w:rsid w:val="19E509EE"/>
    <w:rsid w:val="19E875C3"/>
    <w:rsid w:val="19EC2AB0"/>
    <w:rsid w:val="19EC5762"/>
    <w:rsid w:val="19EE6BF0"/>
    <w:rsid w:val="19EF6736"/>
    <w:rsid w:val="19F01598"/>
    <w:rsid w:val="19F149EF"/>
    <w:rsid w:val="19F16CA7"/>
    <w:rsid w:val="19F3796D"/>
    <w:rsid w:val="19F524EE"/>
    <w:rsid w:val="19F533FD"/>
    <w:rsid w:val="19F61E46"/>
    <w:rsid w:val="19F93F18"/>
    <w:rsid w:val="19FC5D47"/>
    <w:rsid w:val="19FD1E8F"/>
    <w:rsid w:val="19FE54D7"/>
    <w:rsid w:val="1A035268"/>
    <w:rsid w:val="1A07176F"/>
    <w:rsid w:val="1A07768E"/>
    <w:rsid w:val="1A0B118E"/>
    <w:rsid w:val="1A0B6789"/>
    <w:rsid w:val="1A0D1500"/>
    <w:rsid w:val="1A0E019D"/>
    <w:rsid w:val="1A0E6356"/>
    <w:rsid w:val="1A0E6DAE"/>
    <w:rsid w:val="1A135ECD"/>
    <w:rsid w:val="1A136E78"/>
    <w:rsid w:val="1A176AA2"/>
    <w:rsid w:val="1A182D9C"/>
    <w:rsid w:val="1A200B8C"/>
    <w:rsid w:val="1A21469C"/>
    <w:rsid w:val="1A2404E0"/>
    <w:rsid w:val="1A240FD7"/>
    <w:rsid w:val="1A2416F3"/>
    <w:rsid w:val="1A251F54"/>
    <w:rsid w:val="1A252510"/>
    <w:rsid w:val="1A296580"/>
    <w:rsid w:val="1A297913"/>
    <w:rsid w:val="1A2A0095"/>
    <w:rsid w:val="1A2D01D1"/>
    <w:rsid w:val="1A2F51C0"/>
    <w:rsid w:val="1A330507"/>
    <w:rsid w:val="1A3308C3"/>
    <w:rsid w:val="1A335991"/>
    <w:rsid w:val="1A34171B"/>
    <w:rsid w:val="1A345344"/>
    <w:rsid w:val="1A347014"/>
    <w:rsid w:val="1A361AEA"/>
    <w:rsid w:val="1A3B65A1"/>
    <w:rsid w:val="1A3D0F93"/>
    <w:rsid w:val="1A3D129F"/>
    <w:rsid w:val="1A3F6360"/>
    <w:rsid w:val="1A404097"/>
    <w:rsid w:val="1A446B17"/>
    <w:rsid w:val="1A45122B"/>
    <w:rsid w:val="1A4516B5"/>
    <w:rsid w:val="1A4549E3"/>
    <w:rsid w:val="1A460CEB"/>
    <w:rsid w:val="1A483468"/>
    <w:rsid w:val="1A4A2198"/>
    <w:rsid w:val="1A4B6D65"/>
    <w:rsid w:val="1A4D0D74"/>
    <w:rsid w:val="1A4E2C84"/>
    <w:rsid w:val="1A4E6E52"/>
    <w:rsid w:val="1A5142B9"/>
    <w:rsid w:val="1A545DA9"/>
    <w:rsid w:val="1A5517A9"/>
    <w:rsid w:val="1A58390E"/>
    <w:rsid w:val="1A59407F"/>
    <w:rsid w:val="1A5B758D"/>
    <w:rsid w:val="1A5F58DB"/>
    <w:rsid w:val="1A5F6798"/>
    <w:rsid w:val="1A6018BE"/>
    <w:rsid w:val="1A607D6A"/>
    <w:rsid w:val="1A671CC2"/>
    <w:rsid w:val="1A697E76"/>
    <w:rsid w:val="1A6A5808"/>
    <w:rsid w:val="1A6B11F9"/>
    <w:rsid w:val="1A6B2452"/>
    <w:rsid w:val="1A7014A6"/>
    <w:rsid w:val="1A724403"/>
    <w:rsid w:val="1A76013B"/>
    <w:rsid w:val="1A777B6D"/>
    <w:rsid w:val="1A79745D"/>
    <w:rsid w:val="1A7B24B3"/>
    <w:rsid w:val="1A7E161F"/>
    <w:rsid w:val="1A7E680B"/>
    <w:rsid w:val="1A806493"/>
    <w:rsid w:val="1A8071C4"/>
    <w:rsid w:val="1A835029"/>
    <w:rsid w:val="1A86708D"/>
    <w:rsid w:val="1A8C7FC2"/>
    <w:rsid w:val="1A8E5FA6"/>
    <w:rsid w:val="1A8E6B95"/>
    <w:rsid w:val="1A8E6F0A"/>
    <w:rsid w:val="1A8F3AA3"/>
    <w:rsid w:val="1A8F7F2B"/>
    <w:rsid w:val="1A921CF7"/>
    <w:rsid w:val="1A934B39"/>
    <w:rsid w:val="1A944F6B"/>
    <w:rsid w:val="1A96091D"/>
    <w:rsid w:val="1A976857"/>
    <w:rsid w:val="1A9A2610"/>
    <w:rsid w:val="1A9A79BE"/>
    <w:rsid w:val="1A9C4859"/>
    <w:rsid w:val="1A9D3185"/>
    <w:rsid w:val="1A9F1290"/>
    <w:rsid w:val="1A9F1C49"/>
    <w:rsid w:val="1A9F3BA4"/>
    <w:rsid w:val="1A9F4A6D"/>
    <w:rsid w:val="1AA508F6"/>
    <w:rsid w:val="1AAD4039"/>
    <w:rsid w:val="1AAD4841"/>
    <w:rsid w:val="1AAF093F"/>
    <w:rsid w:val="1AB32CF1"/>
    <w:rsid w:val="1AB37373"/>
    <w:rsid w:val="1AB434C5"/>
    <w:rsid w:val="1AB6596F"/>
    <w:rsid w:val="1AB9219E"/>
    <w:rsid w:val="1AB97AD8"/>
    <w:rsid w:val="1ABA2683"/>
    <w:rsid w:val="1ABC5268"/>
    <w:rsid w:val="1ABE74C1"/>
    <w:rsid w:val="1AC03C13"/>
    <w:rsid w:val="1AC350ED"/>
    <w:rsid w:val="1AC81E9D"/>
    <w:rsid w:val="1AC83E10"/>
    <w:rsid w:val="1ACA17CF"/>
    <w:rsid w:val="1ACE2149"/>
    <w:rsid w:val="1ACE6C81"/>
    <w:rsid w:val="1ACE76AE"/>
    <w:rsid w:val="1AD00D4D"/>
    <w:rsid w:val="1AD21258"/>
    <w:rsid w:val="1AD80D00"/>
    <w:rsid w:val="1ADB6D29"/>
    <w:rsid w:val="1ADD4BC6"/>
    <w:rsid w:val="1AE028BC"/>
    <w:rsid w:val="1AE34019"/>
    <w:rsid w:val="1AE4480D"/>
    <w:rsid w:val="1AE44979"/>
    <w:rsid w:val="1AE720B1"/>
    <w:rsid w:val="1AE743F5"/>
    <w:rsid w:val="1AE850A8"/>
    <w:rsid w:val="1AEB02ED"/>
    <w:rsid w:val="1AED5DB0"/>
    <w:rsid w:val="1AF37AA3"/>
    <w:rsid w:val="1AF45F36"/>
    <w:rsid w:val="1AF61904"/>
    <w:rsid w:val="1AF86BBD"/>
    <w:rsid w:val="1AF9524B"/>
    <w:rsid w:val="1AFC2E9E"/>
    <w:rsid w:val="1AFC30FE"/>
    <w:rsid w:val="1B0128AB"/>
    <w:rsid w:val="1B0543A6"/>
    <w:rsid w:val="1B07037B"/>
    <w:rsid w:val="1B0710A1"/>
    <w:rsid w:val="1B09582D"/>
    <w:rsid w:val="1B09649D"/>
    <w:rsid w:val="1B0A74CB"/>
    <w:rsid w:val="1B0E6C0D"/>
    <w:rsid w:val="1B0F336B"/>
    <w:rsid w:val="1B0F5925"/>
    <w:rsid w:val="1B12091A"/>
    <w:rsid w:val="1B121A9E"/>
    <w:rsid w:val="1B131A68"/>
    <w:rsid w:val="1B144CBC"/>
    <w:rsid w:val="1B16667E"/>
    <w:rsid w:val="1B1A2F3E"/>
    <w:rsid w:val="1B1B4DB5"/>
    <w:rsid w:val="1B1C3F23"/>
    <w:rsid w:val="1B1D3AA6"/>
    <w:rsid w:val="1B1F745A"/>
    <w:rsid w:val="1B203E26"/>
    <w:rsid w:val="1B232433"/>
    <w:rsid w:val="1B241E2F"/>
    <w:rsid w:val="1B264020"/>
    <w:rsid w:val="1B265096"/>
    <w:rsid w:val="1B266229"/>
    <w:rsid w:val="1B287438"/>
    <w:rsid w:val="1B2A3944"/>
    <w:rsid w:val="1B2C4C4A"/>
    <w:rsid w:val="1B2E0270"/>
    <w:rsid w:val="1B2F66C0"/>
    <w:rsid w:val="1B311287"/>
    <w:rsid w:val="1B330DA6"/>
    <w:rsid w:val="1B335AF2"/>
    <w:rsid w:val="1B380790"/>
    <w:rsid w:val="1B3B2639"/>
    <w:rsid w:val="1B3B4FFF"/>
    <w:rsid w:val="1B3B704F"/>
    <w:rsid w:val="1B3C24D3"/>
    <w:rsid w:val="1B3D2F2F"/>
    <w:rsid w:val="1B3D4D3A"/>
    <w:rsid w:val="1B3D516F"/>
    <w:rsid w:val="1B3D6D26"/>
    <w:rsid w:val="1B3F313A"/>
    <w:rsid w:val="1B3F324E"/>
    <w:rsid w:val="1B406290"/>
    <w:rsid w:val="1B421589"/>
    <w:rsid w:val="1B432333"/>
    <w:rsid w:val="1B437358"/>
    <w:rsid w:val="1B44438E"/>
    <w:rsid w:val="1B4446C6"/>
    <w:rsid w:val="1B4452BE"/>
    <w:rsid w:val="1B484F88"/>
    <w:rsid w:val="1B4B6F94"/>
    <w:rsid w:val="1B4C7D1E"/>
    <w:rsid w:val="1B4D7CB4"/>
    <w:rsid w:val="1B4E4F09"/>
    <w:rsid w:val="1B5253B2"/>
    <w:rsid w:val="1B52635E"/>
    <w:rsid w:val="1B5278EE"/>
    <w:rsid w:val="1B54201E"/>
    <w:rsid w:val="1B547107"/>
    <w:rsid w:val="1B5555C6"/>
    <w:rsid w:val="1B55612F"/>
    <w:rsid w:val="1B570641"/>
    <w:rsid w:val="1B5748B9"/>
    <w:rsid w:val="1B58245B"/>
    <w:rsid w:val="1B5A0176"/>
    <w:rsid w:val="1B5B569E"/>
    <w:rsid w:val="1B5D121B"/>
    <w:rsid w:val="1B5E3918"/>
    <w:rsid w:val="1B5F026F"/>
    <w:rsid w:val="1B601534"/>
    <w:rsid w:val="1B622F17"/>
    <w:rsid w:val="1B641606"/>
    <w:rsid w:val="1B643906"/>
    <w:rsid w:val="1B65600E"/>
    <w:rsid w:val="1B661B28"/>
    <w:rsid w:val="1B664A23"/>
    <w:rsid w:val="1B677585"/>
    <w:rsid w:val="1B677A88"/>
    <w:rsid w:val="1B6A2A64"/>
    <w:rsid w:val="1B6B2B5A"/>
    <w:rsid w:val="1B6E4B2B"/>
    <w:rsid w:val="1B750C42"/>
    <w:rsid w:val="1B762A7B"/>
    <w:rsid w:val="1B7A4E84"/>
    <w:rsid w:val="1B7E22C5"/>
    <w:rsid w:val="1B812E13"/>
    <w:rsid w:val="1B81530F"/>
    <w:rsid w:val="1B842851"/>
    <w:rsid w:val="1B873326"/>
    <w:rsid w:val="1B87486A"/>
    <w:rsid w:val="1B8C016A"/>
    <w:rsid w:val="1B8F20CD"/>
    <w:rsid w:val="1B8F528F"/>
    <w:rsid w:val="1B8F5AF2"/>
    <w:rsid w:val="1B981EA7"/>
    <w:rsid w:val="1B982AF5"/>
    <w:rsid w:val="1B9B402D"/>
    <w:rsid w:val="1B9F27C4"/>
    <w:rsid w:val="1B9F2971"/>
    <w:rsid w:val="1BA1559A"/>
    <w:rsid w:val="1BA31CDE"/>
    <w:rsid w:val="1BA42D97"/>
    <w:rsid w:val="1BA73DC2"/>
    <w:rsid w:val="1BA80240"/>
    <w:rsid w:val="1BA81B65"/>
    <w:rsid w:val="1BA9392B"/>
    <w:rsid w:val="1BA96E0A"/>
    <w:rsid w:val="1BAE5217"/>
    <w:rsid w:val="1BB16EA1"/>
    <w:rsid w:val="1BB5778B"/>
    <w:rsid w:val="1BB7529A"/>
    <w:rsid w:val="1BB863A5"/>
    <w:rsid w:val="1BBB63F9"/>
    <w:rsid w:val="1BBC1A2D"/>
    <w:rsid w:val="1BBD1B6C"/>
    <w:rsid w:val="1BBE5166"/>
    <w:rsid w:val="1BBF5A51"/>
    <w:rsid w:val="1BBF710B"/>
    <w:rsid w:val="1BC36502"/>
    <w:rsid w:val="1BC65171"/>
    <w:rsid w:val="1BCB7E9E"/>
    <w:rsid w:val="1BCC6620"/>
    <w:rsid w:val="1BCD6FEC"/>
    <w:rsid w:val="1BCE7042"/>
    <w:rsid w:val="1BD1574F"/>
    <w:rsid w:val="1BD36F39"/>
    <w:rsid w:val="1BD53E5F"/>
    <w:rsid w:val="1BD540D7"/>
    <w:rsid w:val="1BD64F93"/>
    <w:rsid w:val="1BD91B34"/>
    <w:rsid w:val="1BD9579A"/>
    <w:rsid w:val="1BDB080E"/>
    <w:rsid w:val="1BDB5EF6"/>
    <w:rsid w:val="1BDD2780"/>
    <w:rsid w:val="1BDE09CE"/>
    <w:rsid w:val="1BDE5EFA"/>
    <w:rsid w:val="1BE3200A"/>
    <w:rsid w:val="1BE85BDA"/>
    <w:rsid w:val="1BE96C9F"/>
    <w:rsid w:val="1BEE3083"/>
    <w:rsid w:val="1BF31E05"/>
    <w:rsid w:val="1BF33095"/>
    <w:rsid w:val="1BF53221"/>
    <w:rsid w:val="1BF8732B"/>
    <w:rsid w:val="1BF925B6"/>
    <w:rsid w:val="1BF93E5E"/>
    <w:rsid w:val="1BF95CD8"/>
    <w:rsid w:val="1BFA3F82"/>
    <w:rsid w:val="1BFC0610"/>
    <w:rsid w:val="1BFD48FB"/>
    <w:rsid w:val="1BFD6706"/>
    <w:rsid w:val="1BFE0801"/>
    <w:rsid w:val="1C000E17"/>
    <w:rsid w:val="1C001ECC"/>
    <w:rsid w:val="1C002780"/>
    <w:rsid w:val="1C024BE8"/>
    <w:rsid w:val="1C026E02"/>
    <w:rsid w:val="1C0322A8"/>
    <w:rsid w:val="1C036903"/>
    <w:rsid w:val="1C042DF2"/>
    <w:rsid w:val="1C046C1E"/>
    <w:rsid w:val="1C06653C"/>
    <w:rsid w:val="1C067E7E"/>
    <w:rsid w:val="1C076219"/>
    <w:rsid w:val="1C084FAD"/>
    <w:rsid w:val="1C0914D3"/>
    <w:rsid w:val="1C0A492D"/>
    <w:rsid w:val="1C0B1585"/>
    <w:rsid w:val="1C0C59C6"/>
    <w:rsid w:val="1C0D3E6E"/>
    <w:rsid w:val="1C0E70CA"/>
    <w:rsid w:val="1C0F1C3E"/>
    <w:rsid w:val="1C116A9A"/>
    <w:rsid w:val="1C152010"/>
    <w:rsid w:val="1C152299"/>
    <w:rsid w:val="1C1526C0"/>
    <w:rsid w:val="1C1C4904"/>
    <w:rsid w:val="1C1C581D"/>
    <w:rsid w:val="1C1C74F4"/>
    <w:rsid w:val="1C1F041A"/>
    <w:rsid w:val="1C220559"/>
    <w:rsid w:val="1C240A33"/>
    <w:rsid w:val="1C243655"/>
    <w:rsid w:val="1C2558DE"/>
    <w:rsid w:val="1C260CB3"/>
    <w:rsid w:val="1C29336C"/>
    <w:rsid w:val="1C2940F0"/>
    <w:rsid w:val="1C2A0072"/>
    <w:rsid w:val="1C2A7514"/>
    <w:rsid w:val="1C2B41AA"/>
    <w:rsid w:val="1C2F30F5"/>
    <w:rsid w:val="1C362A32"/>
    <w:rsid w:val="1C365606"/>
    <w:rsid w:val="1C384D4B"/>
    <w:rsid w:val="1C3A6ED9"/>
    <w:rsid w:val="1C3E5D63"/>
    <w:rsid w:val="1C3F1364"/>
    <w:rsid w:val="1C423428"/>
    <w:rsid w:val="1C44534B"/>
    <w:rsid w:val="1C457492"/>
    <w:rsid w:val="1C46776A"/>
    <w:rsid w:val="1C483358"/>
    <w:rsid w:val="1C495623"/>
    <w:rsid w:val="1C4A1682"/>
    <w:rsid w:val="1C4C6FEA"/>
    <w:rsid w:val="1C4E5D7D"/>
    <w:rsid w:val="1C500C0D"/>
    <w:rsid w:val="1C5369DF"/>
    <w:rsid w:val="1C537133"/>
    <w:rsid w:val="1C541F5A"/>
    <w:rsid w:val="1C5811FD"/>
    <w:rsid w:val="1C5D2DF6"/>
    <w:rsid w:val="1C5E2563"/>
    <w:rsid w:val="1C5E362D"/>
    <w:rsid w:val="1C5E7BE3"/>
    <w:rsid w:val="1C6063B0"/>
    <w:rsid w:val="1C612EFA"/>
    <w:rsid w:val="1C614D25"/>
    <w:rsid w:val="1C636EF0"/>
    <w:rsid w:val="1C65591E"/>
    <w:rsid w:val="1C671589"/>
    <w:rsid w:val="1C690A6A"/>
    <w:rsid w:val="1C6920B1"/>
    <w:rsid w:val="1C6C60CC"/>
    <w:rsid w:val="1C6D4C69"/>
    <w:rsid w:val="1C6E1D0D"/>
    <w:rsid w:val="1C732414"/>
    <w:rsid w:val="1C757953"/>
    <w:rsid w:val="1C771F2D"/>
    <w:rsid w:val="1C787FEF"/>
    <w:rsid w:val="1C7905FA"/>
    <w:rsid w:val="1C7D1B2B"/>
    <w:rsid w:val="1C7E2045"/>
    <w:rsid w:val="1C7F0EA1"/>
    <w:rsid w:val="1C805A39"/>
    <w:rsid w:val="1C824918"/>
    <w:rsid w:val="1C832468"/>
    <w:rsid w:val="1C8977EA"/>
    <w:rsid w:val="1C8A73C9"/>
    <w:rsid w:val="1C8D3901"/>
    <w:rsid w:val="1C8F3A29"/>
    <w:rsid w:val="1C907EE5"/>
    <w:rsid w:val="1C930F53"/>
    <w:rsid w:val="1C943E10"/>
    <w:rsid w:val="1C945F65"/>
    <w:rsid w:val="1C9475CF"/>
    <w:rsid w:val="1C967BF1"/>
    <w:rsid w:val="1C9937EA"/>
    <w:rsid w:val="1C995796"/>
    <w:rsid w:val="1C9A7687"/>
    <w:rsid w:val="1C9C3B15"/>
    <w:rsid w:val="1C9E089F"/>
    <w:rsid w:val="1C9F6F9A"/>
    <w:rsid w:val="1CA1580A"/>
    <w:rsid w:val="1CA33A85"/>
    <w:rsid w:val="1CA6096B"/>
    <w:rsid w:val="1CA718BD"/>
    <w:rsid w:val="1CA86860"/>
    <w:rsid w:val="1CA93962"/>
    <w:rsid w:val="1CAA483F"/>
    <w:rsid w:val="1CAB619D"/>
    <w:rsid w:val="1CAB6647"/>
    <w:rsid w:val="1CAC4C97"/>
    <w:rsid w:val="1CAE27A9"/>
    <w:rsid w:val="1CB05442"/>
    <w:rsid w:val="1CB3006E"/>
    <w:rsid w:val="1CB35F08"/>
    <w:rsid w:val="1CB85D62"/>
    <w:rsid w:val="1CB91F0D"/>
    <w:rsid w:val="1CBA01F2"/>
    <w:rsid w:val="1CBA3DFA"/>
    <w:rsid w:val="1CBB03BF"/>
    <w:rsid w:val="1CBD7491"/>
    <w:rsid w:val="1CBD7D6D"/>
    <w:rsid w:val="1CC105A7"/>
    <w:rsid w:val="1CC11922"/>
    <w:rsid w:val="1CC1284D"/>
    <w:rsid w:val="1CC13CBA"/>
    <w:rsid w:val="1CC345F2"/>
    <w:rsid w:val="1CC93ED9"/>
    <w:rsid w:val="1CC9659F"/>
    <w:rsid w:val="1CCA0119"/>
    <w:rsid w:val="1CCA1111"/>
    <w:rsid w:val="1CCB3792"/>
    <w:rsid w:val="1CCD0F2E"/>
    <w:rsid w:val="1CD06D01"/>
    <w:rsid w:val="1CD32102"/>
    <w:rsid w:val="1CD518D0"/>
    <w:rsid w:val="1CD958EB"/>
    <w:rsid w:val="1CDA5262"/>
    <w:rsid w:val="1CDE23B4"/>
    <w:rsid w:val="1CDE7790"/>
    <w:rsid w:val="1CDF4C92"/>
    <w:rsid w:val="1CDF5639"/>
    <w:rsid w:val="1CE0129C"/>
    <w:rsid w:val="1CE2551D"/>
    <w:rsid w:val="1CE43B54"/>
    <w:rsid w:val="1CE769D3"/>
    <w:rsid w:val="1CE86002"/>
    <w:rsid w:val="1CEB574A"/>
    <w:rsid w:val="1CED2EB0"/>
    <w:rsid w:val="1CF27B0F"/>
    <w:rsid w:val="1CF35A5C"/>
    <w:rsid w:val="1CF76928"/>
    <w:rsid w:val="1CFB4369"/>
    <w:rsid w:val="1CFB7DE8"/>
    <w:rsid w:val="1CFC5F03"/>
    <w:rsid w:val="1CFE7B62"/>
    <w:rsid w:val="1CFF2F18"/>
    <w:rsid w:val="1CFF48F7"/>
    <w:rsid w:val="1D003757"/>
    <w:rsid w:val="1D00490A"/>
    <w:rsid w:val="1D060907"/>
    <w:rsid w:val="1D0841D9"/>
    <w:rsid w:val="1D093F27"/>
    <w:rsid w:val="1D0A01D3"/>
    <w:rsid w:val="1D0A6911"/>
    <w:rsid w:val="1D0D04C6"/>
    <w:rsid w:val="1D153715"/>
    <w:rsid w:val="1D16507D"/>
    <w:rsid w:val="1D1C3D20"/>
    <w:rsid w:val="1D2054BF"/>
    <w:rsid w:val="1D2144FB"/>
    <w:rsid w:val="1D220EBA"/>
    <w:rsid w:val="1D241BF8"/>
    <w:rsid w:val="1D247820"/>
    <w:rsid w:val="1D2507C0"/>
    <w:rsid w:val="1D25355A"/>
    <w:rsid w:val="1D25508A"/>
    <w:rsid w:val="1D266E3B"/>
    <w:rsid w:val="1D2922B4"/>
    <w:rsid w:val="1D2A23CE"/>
    <w:rsid w:val="1D2B16C1"/>
    <w:rsid w:val="1D2C0312"/>
    <w:rsid w:val="1D2E7950"/>
    <w:rsid w:val="1D2F42BA"/>
    <w:rsid w:val="1D322F10"/>
    <w:rsid w:val="1D366C42"/>
    <w:rsid w:val="1D3802C7"/>
    <w:rsid w:val="1D3A6DC4"/>
    <w:rsid w:val="1D3E01F3"/>
    <w:rsid w:val="1D3F0049"/>
    <w:rsid w:val="1D3F1C63"/>
    <w:rsid w:val="1D3F3124"/>
    <w:rsid w:val="1D410BB0"/>
    <w:rsid w:val="1D414FF9"/>
    <w:rsid w:val="1D416E44"/>
    <w:rsid w:val="1D431761"/>
    <w:rsid w:val="1D464245"/>
    <w:rsid w:val="1D490409"/>
    <w:rsid w:val="1D495BF3"/>
    <w:rsid w:val="1D4A19F5"/>
    <w:rsid w:val="1D4C307D"/>
    <w:rsid w:val="1D4D2CFA"/>
    <w:rsid w:val="1D4D3097"/>
    <w:rsid w:val="1D4E3B5D"/>
    <w:rsid w:val="1D547E81"/>
    <w:rsid w:val="1D557F90"/>
    <w:rsid w:val="1D563F63"/>
    <w:rsid w:val="1D5651BD"/>
    <w:rsid w:val="1D566E4E"/>
    <w:rsid w:val="1D5750F3"/>
    <w:rsid w:val="1D586DDC"/>
    <w:rsid w:val="1D5A3E7F"/>
    <w:rsid w:val="1D5C266B"/>
    <w:rsid w:val="1D5E2610"/>
    <w:rsid w:val="1D5E50B0"/>
    <w:rsid w:val="1D62454A"/>
    <w:rsid w:val="1D666A54"/>
    <w:rsid w:val="1D6C27E9"/>
    <w:rsid w:val="1D7009FE"/>
    <w:rsid w:val="1D714927"/>
    <w:rsid w:val="1D727010"/>
    <w:rsid w:val="1D740854"/>
    <w:rsid w:val="1D761F47"/>
    <w:rsid w:val="1D76311C"/>
    <w:rsid w:val="1D78282A"/>
    <w:rsid w:val="1D795688"/>
    <w:rsid w:val="1D7B2406"/>
    <w:rsid w:val="1D7D1F6D"/>
    <w:rsid w:val="1D8227BB"/>
    <w:rsid w:val="1D8734FC"/>
    <w:rsid w:val="1D883297"/>
    <w:rsid w:val="1D8927C4"/>
    <w:rsid w:val="1D8946C0"/>
    <w:rsid w:val="1D8D0A7D"/>
    <w:rsid w:val="1D8F490B"/>
    <w:rsid w:val="1D9311C3"/>
    <w:rsid w:val="1D931A21"/>
    <w:rsid w:val="1D945419"/>
    <w:rsid w:val="1D9555CE"/>
    <w:rsid w:val="1D973247"/>
    <w:rsid w:val="1D9D1667"/>
    <w:rsid w:val="1D9D6E38"/>
    <w:rsid w:val="1DA00D56"/>
    <w:rsid w:val="1DA146C4"/>
    <w:rsid w:val="1DA23ED2"/>
    <w:rsid w:val="1DA76B42"/>
    <w:rsid w:val="1DB0065D"/>
    <w:rsid w:val="1DB02448"/>
    <w:rsid w:val="1DB720BB"/>
    <w:rsid w:val="1DB740B9"/>
    <w:rsid w:val="1DB8542C"/>
    <w:rsid w:val="1DBC0BDC"/>
    <w:rsid w:val="1DBC3C30"/>
    <w:rsid w:val="1DBD3412"/>
    <w:rsid w:val="1DBF68EB"/>
    <w:rsid w:val="1DC04475"/>
    <w:rsid w:val="1DC078B5"/>
    <w:rsid w:val="1DC118BE"/>
    <w:rsid w:val="1DC12548"/>
    <w:rsid w:val="1DC25DF8"/>
    <w:rsid w:val="1DC352C8"/>
    <w:rsid w:val="1DC735D8"/>
    <w:rsid w:val="1DC818B2"/>
    <w:rsid w:val="1DC943CA"/>
    <w:rsid w:val="1DCB2C52"/>
    <w:rsid w:val="1DCC31F8"/>
    <w:rsid w:val="1DCD0000"/>
    <w:rsid w:val="1DCD537D"/>
    <w:rsid w:val="1DCE2490"/>
    <w:rsid w:val="1DCE4541"/>
    <w:rsid w:val="1DD21A1B"/>
    <w:rsid w:val="1DD3209D"/>
    <w:rsid w:val="1DD574DE"/>
    <w:rsid w:val="1DD61667"/>
    <w:rsid w:val="1DD65A11"/>
    <w:rsid w:val="1DD722C3"/>
    <w:rsid w:val="1DD768F2"/>
    <w:rsid w:val="1DD859E9"/>
    <w:rsid w:val="1DDA0839"/>
    <w:rsid w:val="1DE163EF"/>
    <w:rsid w:val="1DE23289"/>
    <w:rsid w:val="1DE469F2"/>
    <w:rsid w:val="1DE6058E"/>
    <w:rsid w:val="1DE62B5F"/>
    <w:rsid w:val="1DE736CD"/>
    <w:rsid w:val="1DE75736"/>
    <w:rsid w:val="1DEA0F2E"/>
    <w:rsid w:val="1DEB2B75"/>
    <w:rsid w:val="1DEC35F1"/>
    <w:rsid w:val="1DED7A07"/>
    <w:rsid w:val="1DF034EE"/>
    <w:rsid w:val="1DF04BC9"/>
    <w:rsid w:val="1DF0797C"/>
    <w:rsid w:val="1DF25CE3"/>
    <w:rsid w:val="1DF510D6"/>
    <w:rsid w:val="1DF56842"/>
    <w:rsid w:val="1DF6174A"/>
    <w:rsid w:val="1DF61EC1"/>
    <w:rsid w:val="1DFC77F9"/>
    <w:rsid w:val="1DFE2F3C"/>
    <w:rsid w:val="1DFE582D"/>
    <w:rsid w:val="1E0068BB"/>
    <w:rsid w:val="1E0875F5"/>
    <w:rsid w:val="1E0964EB"/>
    <w:rsid w:val="1E0B7C42"/>
    <w:rsid w:val="1E0F1FB1"/>
    <w:rsid w:val="1E101E21"/>
    <w:rsid w:val="1E10226F"/>
    <w:rsid w:val="1E1139F8"/>
    <w:rsid w:val="1E127FFD"/>
    <w:rsid w:val="1E152130"/>
    <w:rsid w:val="1E183CBD"/>
    <w:rsid w:val="1E1B2BB7"/>
    <w:rsid w:val="1E1E3B1A"/>
    <w:rsid w:val="1E1F5595"/>
    <w:rsid w:val="1E200E61"/>
    <w:rsid w:val="1E2606AE"/>
    <w:rsid w:val="1E292ADF"/>
    <w:rsid w:val="1E2A38E9"/>
    <w:rsid w:val="1E2D21A2"/>
    <w:rsid w:val="1E2D36CA"/>
    <w:rsid w:val="1E2E3582"/>
    <w:rsid w:val="1E2F626A"/>
    <w:rsid w:val="1E3212A7"/>
    <w:rsid w:val="1E32720E"/>
    <w:rsid w:val="1E332B46"/>
    <w:rsid w:val="1E347560"/>
    <w:rsid w:val="1E3957BE"/>
    <w:rsid w:val="1E3A2EFE"/>
    <w:rsid w:val="1E3A59E9"/>
    <w:rsid w:val="1E3D1872"/>
    <w:rsid w:val="1E404C18"/>
    <w:rsid w:val="1E426DC7"/>
    <w:rsid w:val="1E474724"/>
    <w:rsid w:val="1E477319"/>
    <w:rsid w:val="1E4D30F4"/>
    <w:rsid w:val="1E4E0B33"/>
    <w:rsid w:val="1E531840"/>
    <w:rsid w:val="1E540EAD"/>
    <w:rsid w:val="1E553B1B"/>
    <w:rsid w:val="1E562862"/>
    <w:rsid w:val="1E5830C7"/>
    <w:rsid w:val="1E5852B5"/>
    <w:rsid w:val="1E5910A8"/>
    <w:rsid w:val="1E596B3B"/>
    <w:rsid w:val="1E5A1646"/>
    <w:rsid w:val="1E5D2F82"/>
    <w:rsid w:val="1E6111AA"/>
    <w:rsid w:val="1E615810"/>
    <w:rsid w:val="1E6162F3"/>
    <w:rsid w:val="1E621572"/>
    <w:rsid w:val="1E641568"/>
    <w:rsid w:val="1E6905B7"/>
    <w:rsid w:val="1E6C0E99"/>
    <w:rsid w:val="1E706CB7"/>
    <w:rsid w:val="1E707FD1"/>
    <w:rsid w:val="1E7313F6"/>
    <w:rsid w:val="1E746095"/>
    <w:rsid w:val="1E751734"/>
    <w:rsid w:val="1E752486"/>
    <w:rsid w:val="1E774234"/>
    <w:rsid w:val="1E7769EC"/>
    <w:rsid w:val="1E786481"/>
    <w:rsid w:val="1E791CDD"/>
    <w:rsid w:val="1E79444C"/>
    <w:rsid w:val="1E7B1A68"/>
    <w:rsid w:val="1E7E45D1"/>
    <w:rsid w:val="1E80723A"/>
    <w:rsid w:val="1E825017"/>
    <w:rsid w:val="1E831062"/>
    <w:rsid w:val="1E87592D"/>
    <w:rsid w:val="1E8C4FE4"/>
    <w:rsid w:val="1E8F5789"/>
    <w:rsid w:val="1E9040F2"/>
    <w:rsid w:val="1E94556D"/>
    <w:rsid w:val="1E973228"/>
    <w:rsid w:val="1E97750C"/>
    <w:rsid w:val="1E9D3B17"/>
    <w:rsid w:val="1E9F2E41"/>
    <w:rsid w:val="1EA05B0D"/>
    <w:rsid w:val="1EA306D8"/>
    <w:rsid w:val="1EA42EB0"/>
    <w:rsid w:val="1EA7761B"/>
    <w:rsid w:val="1EA8481B"/>
    <w:rsid w:val="1EA92F1A"/>
    <w:rsid w:val="1EAB2769"/>
    <w:rsid w:val="1EAD46D9"/>
    <w:rsid w:val="1EB002A5"/>
    <w:rsid w:val="1EB80D78"/>
    <w:rsid w:val="1EB814FF"/>
    <w:rsid w:val="1EB83EF0"/>
    <w:rsid w:val="1EB90C9E"/>
    <w:rsid w:val="1EB922F1"/>
    <w:rsid w:val="1EBC5D01"/>
    <w:rsid w:val="1EBF72AF"/>
    <w:rsid w:val="1EC007F1"/>
    <w:rsid w:val="1EC019BA"/>
    <w:rsid w:val="1EC07AB6"/>
    <w:rsid w:val="1ECA0DFF"/>
    <w:rsid w:val="1ECB7AB5"/>
    <w:rsid w:val="1ECD36B5"/>
    <w:rsid w:val="1ECE3777"/>
    <w:rsid w:val="1ED44BE7"/>
    <w:rsid w:val="1ED543AE"/>
    <w:rsid w:val="1ED65103"/>
    <w:rsid w:val="1ED66441"/>
    <w:rsid w:val="1ED7330C"/>
    <w:rsid w:val="1ED93AA8"/>
    <w:rsid w:val="1EDD3FBB"/>
    <w:rsid w:val="1EDE0248"/>
    <w:rsid w:val="1EDE6F9A"/>
    <w:rsid w:val="1EDF3939"/>
    <w:rsid w:val="1EE322FF"/>
    <w:rsid w:val="1EE44017"/>
    <w:rsid w:val="1EE44360"/>
    <w:rsid w:val="1EE53858"/>
    <w:rsid w:val="1EE5622A"/>
    <w:rsid w:val="1EE618C9"/>
    <w:rsid w:val="1EE72E80"/>
    <w:rsid w:val="1EE8393E"/>
    <w:rsid w:val="1EE9203A"/>
    <w:rsid w:val="1EEA0B0E"/>
    <w:rsid w:val="1EEC167A"/>
    <w:rsid w:val="1EEC598D"/>
    <w:rsid w:val="1EEE69F5"/>
    <w:rsid w:val="1EF25AAA"/>
    <w:rsid w:val="1EF72AF5"/>
    <w:rsid w:val="1EFA3CB4"/>
    <w:rsid w:val="1EFB52D2"/>
    <w:rsid w:val="1EFC44E6"/>
    <w:rsid w:val="1EFE086F"/>
    <w:rsid w:val="1EFF70DD"/>
    <w:rsid w:val="1F004EBA"/>
    <w:rsid w:val="1F025DD7"/>
    <w:rsid w:val="1F0408E6"/>
    <w:rsid w:val="1F0A662B"/>
    <w:rsid w:val="1F0A7B4D"/>
    <w:rsid w:val="1F0B46E1"/>
    <w:rsid w:val="1F0F5425"/>
    <w:rsid w:val="1F103762"/>
    <w:rsid w:val="1F1133C7"/>
    <w:rsid w:val="1F115C25"/>
    <w:rsid w:val="1F125D55"/>
    <w:rsid w:val="1F161F9E"/>
    <w:rsid w:val="1F166786"/>
    <w:rsid w:val="1F170E63"/>
    <w:rsid w:val="1F184B60"/>
    <w:rsid w:val="1F194359"/>
    <w:rsid w:val="1F1963F2"/>
    <w:rsid w:val="1F1A2119"/>
    <w:rsid w:val="1F1B1E47"/>
    <w:rsid w:val="1F1B5685"/>
    <w:rsid w:val="1F1E5C3A"/>
    <w:rsid w:val="1F2168A6"/>
    <w:rsid w:val="1F2235E4"/>
    <w:rsid w:val="1F2243AB"/>
    <w:rsid w:val="1F2825A1"/>
    <w:rsid w:val="1F2B212A"/>
    <w:rsid w:val="1F2C089C"/>
    <w:rsid w:val="1F2C3A7D"/>
    <w:rsid w:val="1F2D627F"/>
    <w:rsid w:val="1F2E305E"/>
    <w:rsid w:val="1F2E3424"/>
    <w:rsid w:val="1F2E4545"/>
    <w:rsid w:val="1F2E58FC"/>
    <w:rsid w:val="1F3152D9"/>
    <w:rsid w:val="1F321F8D"/>
    <w:rsid w:val="1F3354B6"/>
    <w:rsid w:val="1F335A1E"/>
    <w:rsid w:val="1F340B7B"/>
    <w:rsid w:val="1F353C83"/>
    <w:rsid w:val="1F360452"/>
    <w:rsid w:val="1F3D4C4F"/>
    <w:rsid w:val="1F406140"/>
    <w:rsid w:val="1F423EDA"/>
    <w:rsid w:val="1F4260F3"/>
    <w:rsid w:val="1F44239F"/>
    <w:rsid w:val="1F450ED8"/>
    <w:rsid w:val="1F472B7C"/>
    <w:rsid w:val="1F485D15"/>
    <w:rsid w:val="1F4B1750"/>
    <w:rsid w:val="1F4C7B68"/>
    <w:rsid w:val="1F4E24E1"/>
    <w:rsid w:val="1F4F353D"/>
    <w:rsid w:val="1F523A7E"/>
    <w:rsid w:val="1F527434"/>
    <w:rsid w:val="1F53118B"/>
    <w:rsid w:val="1F531A89"/>
    <w:rsid w:val="1F545A58"/>
    <w:rsid w:val="1F5542B0"/>
    <w:rsid w:val="1F563443"/>
    <w:rsid w:val="1F5E2154"/>
    <w:rsid w:val="1F5E3D2B"/>
    <w:rsid w:val="1F5E73EC"/>
    <w:rsid w:val="1F644247"/>
    <w:rsid w:val="1F665946"/>
    <w:rsid w:val="1F6908C0"/>
    <w:rsid w:val="1F690D32"/>
    <w:rsid w:val="1F695542"/>
    <w:rsid w:val="1F6A48F3"/>
    <w:rsid w:val="1F6B26A0"/>
    <w:rsid w:val="1F6C103B"/>
    <w:rsid w:val="1F6C55E5"/>
    <w:rsid w:val="1F6D4610"/>
    <w:rsid w:val="1F6E64CE"/>
    <w:rsid w:val="1F6F2522"/>
    <w:rsid w:val="1F75160E"/>
    <w:rsid w:val="1F770EAA"/>
    <w:rsid w:val="1F786DB5"/>
    <w:rsid w:val="1F7A4B39"/>
    <w:rsid w:val="1F7E1850"/>
    <w:rsid w:val="1F8441AA"/>
    <w:rsid w:val="1F887C69"/>
    <w:rsid w:val="1F8D3608"/>
    <w:rsid w:val="1F8E0B17"/>
    <w:rsid w:val="1F956914"/>
    <w:rsid w:val="1F97057F"/>
    <w:rsid w:val="1F9868A3"/>
    <w:rsid w:val="1F99243B"/>
    <w:rsid w:val="1F996BB4"/>
    <w:rsid w:val="1F9A37DF"/>
    <w:rsid w:val="1F9A6A63"/>
    <w:rsid w:val="1F9C19AC"/>
    <w:rsid w:val="1F9D4785"/>
    <w:rsid w:val="1F9E6083"/>
    <w:rsid w:val="1FA21801"/>
    <w:rsid w:val="1FA24553"/>
    <w:rsid w:val="1FA27A26"/>
    <w:rsid w:val="1FA350C3"/>
    <w:rsid w:val="1FA90AB2"/>
    <w:rsid w:val="1FA97E34"/>
    <w:rsid w:val="1FAC1297"/>
    <w:rsid w:val="1FB24BD2"/>
    <w:rsid w:val="1FB34281"/>
    <w:rsid w:val="1FB40F47"/>
    <w:rsid w:val="1FB50214"/>
    <w:rsid w:val="1FB618B8"/>
    <w:rsid w:val="1FBD6A4B"/>
    <w:rsid w:val="1FC55885"/>
    <w:rsid w:val="1FC667F0"/>
    <w:rsid w:val="1FC823DF"/>
    <w:rsid w:val="1FCA0C5B"/>
    <w:rsid w:val="1FCB5A10"/>
    <w:rsid w:val="1FCE276E"/>
    <w:rsid w:val="1FCF7C5E"/>
    <w:rsid w:val="1FD01E05"/>
    <w:rsid w:val="1FD32614"/>
    <w:rsid w:val="1FD344FC"/>
    <w:rsid w:val="1FD7078A"/>
    <w:rsid w:val="1FD76AFB"/>
    <w:rsid w:val="1FD87769"/>
    <w:rsid w:val="1FD90F31"/>
    <w:rsid w:val="1FDC370D"/>
    <w:rsid w:val="1FE21AF6"/>
    <w:rsid w:val="1FE53320"/>
    <w:rsid w:val="1FE5341D"/>
    <w:rsid w:val="1FE56188"/>
    <w:rsid w:val="1FE7415D"/>
    <w:rsid w:val="1FEB4C54"/>
    <w:rsid w:val="1FED1B96"/>
    <w:rsid w:val="1FEE1EB1"/>
    <w:rsid w:val="1FEE78CD"/>
    <w:rsid w:val="1FEF0FF7"/>
    <w:rsid w:val="1FEF3214"/>
    <w:rsid w:val="1FF4118A"/>
    <w:rsid w:val="1FF64B6A"/>
    <w:rsid w:val="1FF719DF"/>
    <w:rsid w:val="1FFA4DD2"/>
    <w:rsid w:val="1FFC5CDC"/>
    <w:rsid w:val="1FFE0465"/>
    <w:rsid w:val="1FFE3C17"/>
    <w:rsid w:val="1FFE4848"/>
    <w:rsid w:val="2000494B"/>
    <w:rsid w:val="2000521A"/>
    <w:rsid w:val="2001791F"/>
    <w:rsid w:val="2002693C"/>
    <w:rsid w:val="20030632"/>
    <w:rsid w:val="20031CA8"/>
    <w:rsid w:val="20061965"/>
    <w:rsid w:val="20080C20"/>
    <w:rsid w:val="2008383D"/>
    <w:rsid w:val="20086CD3"/>
    <w:rsid w:val="20092106"/>
    <w:rsid w:val="20097D02"/>
    <w:rsid w:val="200C3FA8"/>
    <w:rsid w:val="200C6EE4"/>
    <w:rsid w:val="200D0C81"/>
    <w:rsid w:val="200F4EB6"/>
    <w:rsid w:val="20111A0A"/>
    <w:rsid w:val="20112419"/>
    <w:rsid w:val="20156BDE"/>
    <w:rsid w:val="201756C5"/>
    <w:rsid w:val="20182A85"/>
    <w:rsid w:val="201C3251"/>
    <w:rsid w:val="201C731B"/>
    <w:rsid w:val="201D3A30"/>
    <w:rsid w:val="20205496"/>
    <w:rsid w:val="202112C8"/>
    <w:rsid w:val="20217E95"/>
    <w:rsid w:val="20272A70"/>
    <w:rsid w:val="20283B3B"/>
    <w:rsid w:val="20290420"/>
    <w:rsid w:val="20290C11"/>
    <w:rsid w:val="202A5890"/>
    <w:rsid w:val="202C45F6"/>
    <w:rsid w:val="202E35C0"/>
    <w:rsid w:val="20357A31"/>
    <w:rsid w:val="203611CC"/>
    <w:rsid w:val="20395573"/>
    <w:rsid w:val="203D3C87"/>
    <w:rsid w:val="203E727E"/>
    <w:rsid w:val="20400C08"/>
    <w:rsid w:val="20432938"/>
    <w:rsid w:val="20472E26"/>
    <w:rsid w:val="20492C4F"/>
    <w:rsid w:val="204A679C"/>
    <w:rsid w:val="204A77A3"/>
    <w:rsid w:val="204B4F04"/>
    <w:rsid w:val="204D3FE7"/>
    <w:rsid w:val="204E3C6E"/>
    <w:rsid w:val="20550D51"/>
    <w:rsid w:val="20552A2A"/>
    <w:rsid w:val="205937C6"/>
    <w:rsid w:val="205A1553"/>
    <w:rsid w:val="205A2291"/>
    <w:rsid w:val="205B5C98"/>
    <w:rsid w:val="205C004D"/>
    <w:rsid w:val="205C741B"/>
    <w:rsid w:val="205D7410"/>
    <w:rsid w:val="205E57F2"/>
    <w:rsid w:val="20604FD9"/>
    <w:rsid w:val="2061498B"/>
    <w:rsid w:val="2062019A"/>
    <w:rsid w:val="2062168D"/>
    <w:rsid w:val="206E0D1D"/>
    <w:rsid w:val="20706CE1"/>
    <w:rsid w:val="2074561A"/>
    <w:rsid w:val="20784E26"/>
    <w:rsid w:val="207962E6"/>
    <w:rsid w:val="207E104F"/>
    <w:rsid w:val="207F498A"/>
    <w:rsid w:val="208254A1"/>
    <w:rsid w:val="20836977"/>
    <w:rsid w:val="20852858"/>
    <w:rsid w:val="20852F9B"/>
    <w:rsid w:val="20864786"/>
    <w:rsid w:val="20880D2D"/>
    <w:rsid w:val="208C090E"/>
    <w:rsid w:val="208C37AA"/>
    <w:rsid w:val="208D2665"/>
    <w:rsid w:val="20946566"/>
    <w:rsid w:val="20946F43"/>
    <w:rsid w:val="209639D0"/>
    <w:rsid w:val="20971D99"/>
    <w:rsid w:val="209A58A8"/>
    <w:rsid w:val="209C52B1"/>
    <w:rsid w:val="209F1827"/>
    <w:rsid w:val="20A34453"/>
    <w:rsid w:val="20A451B4"/>
    <w:rsid w:val="20A70AAA"/>
    <w:rsid w:val="20A845C4"/>
    <w:rsid w:val="20AA1EEC"/>
    <w:rsid w:val="20AB45DD"/>
    <w:rsid w:val="20AE41B6"/>
    <w:rsid w:val="20AF79CF"/>
    <w:rsid w:val="20B11D8E"/>
    <w:rsid w:val="20B13C77"/>
    <w:rsid w:val="20B16803"/>
    <w:rsid w:val="20B16D63"/>
    <w:rsid w:val="20B318A8"/>
    <w:rsid w:val="20B31E28"/>
    <w:rsid w:val="20B95ECD"/>
    <w:rsid w:val="20B9798A"/>
    <w:rsid w:val="20BE2B09"/>
    <w:rsid w:val="20C06F64"/>
    <w:rsid w:val="20C149BB"/>
    <w:rsid w:val="20C36F7C"/>
    <w:rsid w:val="20C41B11"/>
    <w:rsid w:val="20C854E7"/>
    <w:rsid w:val="20C86AB2"/>
    <w:rsid w:val="20C9086E"/>
    <w:rsid w:val="20C90FCB"/>
    <w:rsid w:val="20C91A13"/>
    <w:rsid w:val="20CA7E72"/>
    <w:rsid w:val="20CC77A3"/>
    <w:rsid w:val="20CD2C37"/>
    <w:rsid w:val="20CE30AF"/>
    <w:rsid w:val="20D16088"/>
    <w:rsid w:val="20D27BC5"/>
    <w:rsid w:val="20D459B7"/>
    <w:rsid w:val="20D53E79"/>
    <w:rsid w:val="20D9100A"/>
    <w:rsid w:val="20D952B4"/>
    <w:rsid w:val="20DE2DCD"/>
    <w:rsid w:val="20E43296"/>
    <w:rsid w:val="20E55D93"/>
    <w:rsid w:val="20E67935"/>
    <w:rsid w:val="20E90F05"/>
    <w:rsid w:val="20E97C71"/>
    <w:rsid w:val="20EE3848"/>
    <w:rsid w:val="20EF179D"/>
    <w:rsid w:val="20F06475"/>
    <w:rsid w:val="20F1020C"/>
    <w:rsid w:val="20F137F3"/>
    <w:rsid w:val="20F53570"/>
    <w:rsid w:val="20F576EC"/>
    <w:rsid w:val="20F707AB"/>
    <w:rsid w:val="20FB2ED6"/>
    <w:rsid w:val="20FD5C10"/>
    <w:rsid w:val="20FE3AED"/>
    <w:rsid w:val="210049BE"/>
    <w:rsid w:val="21014E73"/>
    <w:rsid w:val="210245DE"/>
    <w:rsid w:val="210307C4"/>
    <w:rsid w:val="210325AC"/>
    <w:rsid w:val="210456BE"/>
    <w:rsid w:val="210734F2"/>
    <w:rsid w:val="21090406"/>
    <w:rsid w:val="21096C52"/>
    <w:rsid w:val="21115B25"/>
    <w:rsid w:val="21122101"/>
    <w:rsid w:val="211374FA"/>
    <w:rsid w:val="2116498B"/>
    <w:rsid w:val="211831C8"/>
    <w:rsid w:val="211B1554"/>
    <w:rsid w:val="211B3983"/>
    <w:rsid w:val="211D3B36"/>
    <w:rsid w:val="211D417B"/>
    <w:rsid w:val="21222DA9"/>
    <w:rsid w:val="21240097"/>
    <w:rsid w:val="212539B2"/>
    <w:rsid w:val="21280393"/>
    <w:rsid w:val="21280862"/>
    <w:rsid w:val="212B31EA"/>
    <w:rsid w:val="212B4B50"/>
    <w:rsid w:val="212B709A"/>
    <w:rsid w:val="2131321B"/>
    <w:rsid w:val="21322D7C"/>
    <w:rsid w:val="2133406F"/>
    <w:rsid w:val="213453AF"/>
    <w:rsid w:val="21370A94"/>
    <w:rsid w:val="21380DE0"/>
    <w:rsid w:val="2138249F"/>
    <w:rsid w:val="213B2CE7"/>
    <w:rsid w:val="213D0871"/>
    <w:rsid w:val="21402274"/>
    <w:rsid w:val="214712BC"/>
    <w:rsid w:val="21493E64"/>
    <w:rsid w:val="214F6668"/>
    <w:rsid w:val="21500E3D"/>
    <w:rsid w:val="21507B77"/>
    <w:rsid w:val="21510DF5"/>
    <w:rsid w:val="2153306C"/>
    <w:rsid w:val="2154334C"/>
    <w:rsid w:val="21545007"/>
    <w:rsid w:val="21585B78"/>
    <w:rsid w:val="215B1024"/>
    <w:rsid w:val="215F3925"/>
    <w:rsid w:val="21605027"/>
    <w:rsid w:val="21623000"/>
    <w:rsid w:val="21623C62"/>
    <w:rsid w:val="21635A1C"/>
    <w:rsid w:val="216423AD"/>
    <w:rsid w:val="21646492"/>
    <w:rsid w:val="2165472F"/>
    <w:rsid w:val="2166451A"/>
    <w:rsid w:val="2167016A"/>
    <w:rsid w:val="21674B15"/>
    <w:rsid w:val="21693BF4"/>
    <w:rsid w:val="216A674C"/>
    <w:rsid w:val="216D323A"/>
    <w:rsid w:val="216F0FCC"/>
    <w:rsid w:val="2170145B"/>
    <w:rsid w:val="2171703F"/>
    <w:rsid w:val="217445CD"/>
    <w:rsid w:val="21754143"/>
    <w:rsid w:val="21755263"/>
    <w:rsid w:val="21755C74"/>
    <w:rsid w:val="21764ED0"/>
    <w:rsid w:val="21765CCC"/>
    <w:rsid w:val="21766339"/>
    <w:rsid w:val="217E04B4"/>
    <w:rsid w:val="217E350C"/>
    <w:rsid w:val="217E4D37"/>
    <w:rsid w:val="218003DE"/>
    <w:rsid w:val="21807F3A"/>
    <w:rsid w:val="218113FF"/>
    <w:rsid w:val="21830A8A"/>
    <w:rsid w:val="218408F0"/>
    <w:rsid w:val="2185300A"/>
    <w:rsid w:val="21862CE7"/>
    <w:rsid w:val="218862B8"/>
    <w:rsid w:val="218A2808"/>
    <w:rsid w:val="218D023A"/>
    <w:rsid w:val="218D7691"/>
    <w:rsid w:val="218E2953"/>
    <w:rsid w:val="218E65D2"/>
    <w:rsid w:val="218F057A"/>
    <w:rsid w:val="218F711A"/>
    <w:rsid w:val="219116DB"/>
    <w:rsid w:val="219303B4"/>
    <w:rsid w:val="2193361C"/>
    <w:rsid w:val="21973951"/>
    <w:rsid w:val="219B0AE8"/>
    <w:rsid w:val="219E320F"/>
    <w:rsid w:val="219E4814"/>
    <w:rsid w:val="21A219E9"/>
    <w:rsid w:val="21A66D4F"/>
    <w:rsid w:val="21AB51DF"/>
    <w:rsid w:val="21AE1D2C"/>
    <w:rsid w:val="21B14594"/>
    <w:rsid w:val="21B50665"/>
    <w:rsid w:val="21BA2898"/>
    <w:rsid w:val="21BA5AC1"/>
    <w:rsid w:val="21BB174E"/>
    <w:rsid w:val="21BB1EDA"/>
    <w:rsid w:val="21BB3C25"/>
    <w:rsid w:val="21BC1532"/>
    <w:rsid w:val="21BC5FF3"/>
    <w:rsid w:val="21BD6F69"/>
    <w:rsid w:val="21BF2CEB"/>
    <w:rsid w:val="21BF33C0"/>
    <w:rsid w:val="21C14D31"/>
    <w:rsid w:val="21C37132"/>
    <w:rsid w:val="21C45411"/>
    <w:rsid w:val="21C50BE8"/>
    <w:rsid w:val="21C5325E"/>
    <w:rsid w:val="21C6183F"/>
    <w:rsid w:val="21C826FD"/>
    <w:rsid w:val="21CA77CB"/>
    <w:rsid w:val="21CB11D9"/>
    <w:rsid w:val="21CB4680"/>
    <w:rsid w:val="21CD5291"/>
    <w:rsid w:val="21CF1A2F"/>
    <w:rsid w:val="21D12C71"/>
    <w:rsid w:val="21D30E1C"/>
    <w:rsid w:val="21D62A0E"/>
    <w:rsid w:val="21D662E7"/>
    <w:rsid w:val="21D92CFE"/>
    <w:rsid w:val="21DB09CA"/>
    <w:rsid w:val="21DB2ADA"/>
    <w:rsid w:val="21DB4856"/>
    <w:rsid w:val="21DD4CC9"/>
    <w:rsid w:val="21DE26A1"/>
    <w:rsid w:val="21E02B40"/>
    <w:rsid w:val="21E332D5"/>
    <w:rsid w:val="21E442B0"/>
    <w:rsid w:val="21E45FCB"/>
    <w:rsid w:val="21E84303"/>
    <w:rsid w:val="21E92755"/>
    <w:rsid w:val="21EA6E86"/>
    <w:rsid w:val="21EB6A1A"/>
    <w:rsid w:val="21ED6B30"/>
    <w:rsid w:val="21EE0A84"/>
    <w:rsid w:val="21F02DA8"/>
    <w:rsid w:val="21F04AD6"/>
    <w:rsid w:val="21F45DC3"/>
    <w:rsid w:val="21F8527C"/>
    <w:rsid w:val="21FD6917"/>
    <w:rsid w:val="21FE5BF8"/>
    <w:rsid w:val="21FF2598"/>
    <w:rsid w:val="21FF6CFE"/>
    <w:rsid w:val="22007973"/>
    <w:rsid w:val="22010ED4"/>
    <w:rsid w:val="22014991"/>
    <w:rsid w:val="22016E73"/>
    <w:rsid w:val="22026B65"/>
    <w:rsid w:val="22040B37"/>
    <w:rsid w:val="2206564A"/>
    <w:rsid w:val="22072797"/>
    <w:rsid w:val="22091E03"/>
    <w:rsid w:val="220E069A"/>
    <w:rsid w:val="220E0BAF"/>
    <w:rsid w:val="220F2E58"/>
    <w:rsid w:val="221100DC"/>
    <w:rsid w:val="22117668"/>
    <w:rsid w:val="22124DDC"/>
    <w:rsid w:val="2216586B"/>
    <w:rsid w:val="221A14A6"/>
    <w:rsid w:val="221A2654"/>
    <w:rsid w:val="221E0559"/>
    <w:rsid w:val="221F523D"/>
    <w:rsid w:val="221F6883"/>
    <w:rsid w:val="222237BA"/>
    <w:rsid w:val="222541C9"/>
    <w:rsid w:val="22290B02"/>
    <w:rsid w:val="222A6E0A"/>
    <w:rsid w:val="22301463"/>
    <w:rsid w:val="22326649"/>
    <w:rsid w:val="22344E4D"/>
    <w:rsid w:val="2234783E"/>
    <w:rsid w:val="22350641"/>
    <w:rsid w:val="22366ED1"/>
    <w:rsid w:val="22381200"/>
    <w:rsid w:val="223914D6"/>
    <w:rsid w:val="223E241B"/>
    <w:rsid w:val="223F556B"/>
    <w:rsid w:val="2243070F"/>
    <w:rsid w:val="2244451E"/>
    <w:rsid w:val="22450EF6"/>
    <w:rsid w:val="224528A9"/>
    <w:rsid w:val="22482248"/>
    <w:rsid w:val="2249281C"/>
    <w:rsid w:val="224B679E"/>
    <w:rsid w:val="22502FC1"/>
    <w:rsid w:val="22504E75"/>
    <w:rsid w:val="225157C6"/>
    <w:rsid w:val="22575775"/>
    <w:rsid w:val="225763EF"/>
    <w:rsid w:val="2259741A"/>
    <w:rsid w:val="225F0066"/>
    <w:rsid w:val="225F2A1B"/>
    <w:rsid w:val="22624B65"/>
    <w:rsid w:val="2263706A"/>
    <w:rsid w:val="22641CC8"/>
    <w:rsid w:val="22644DBC"/>
    <w:rsid w:val="2266553C"/>
    <w:rsid w:val="22676C18"/>
    <w:rsid w:val="226830A6"/>
    <w:rsid w:val="226A7154"/>
    <w:rsid w:val="226B561E"/>
    <w:rsid w:val="226B5DA4"/>
    <w:rsid w:val="226C00A0"/>
    <w:rsid w:val="226F738B"/>
    <w:rsid w:val="2270718A"/>
    <w:rsid w:val="22724CBC"/>
    <w:rsid w:val="22725D3B"/>
    <w:rsid w:val="22737825"/>
    <w:rsid w:val="227629F8"/>
    <w:rsid w:val="22766CC7"/>
    <w:rsid w:val="22784A76"/>
    <w:rsid w:val="22797434"/>
    <w:rsid w:val="227F0022"/>
    <w:rsid w:val="227F6499"/>
    <w:rsid w:val="22804DAC"/>
    <w:rsid w:val="22806379"/>
    <w:rsid w:val="228335C8"/>
    <w:rsid w:val="228650E3"/>
    <w:rsid w:val="22884562"/>
    <w:rsid w:val="22884A92"/>
    <w:rsid w:val="228A04F8"/>
    <w:rsid w:val="228B3834"/>
    <w:rsid w:val="228E2DEB"/>
    <w:rsid w:val="22902E9C"/>
    <w:rsid w:val="22916FDA"/>
    <w:rsid w:val="229173BB"/>
    <w:rsid w:val="22927655"/>
    <w:rsid w:val="22931D8B"/>
    <w:rsid w:val="22934074"/>
    <w:rsid w:val="22943068"/>
    <w:rsid w:val="22971047"/>
    <w:rsid w:val="22981A74"/>
    <w:rsid w:val="229C2AF2"/>
    <w:rsid w:val="22A020D2"/>
    <w:rsid w:val="22A025F2"/>
    <w:rsid w:val="22A206E5"/>
    <w:rsid w:val="22A218DA"/>
    <w:rsid w:val="22A24156"/>
    <w:rsid w:val="22A33292"/>
    <w:rsid w:val="22A370F1"/>
    <w:rsid w:val="22A66704"/>
    <w:rsid w:val="22A85D6C"/>
    <w:rsid w:val="22A96C08"/>
    <w:rsid w:val="22AA7730"/>
    <w:rsid w:val="22AE0C90"/>
    <w:rsid w:val="22AF0CB3"/>
    <w:rsid w:val="22AF358D"/>
    <w:rsid w:val="22B24712"/>
    <w:rsid w:val="22B36F5D"/>
    <w:rsid w:val="22B37427"/>
    <w:rsid w:val="22B37F41"/>
    <w:rsid w:val="22B773B6"/>
    <w:rsid w:val="22B808CE"/>
    <w:rsid w:val="22B850E7"/>
    <w:rsid w:val="22B91326"/>
    <w:rsid w:val="22BB08E3"/>
    <w:rsid w:val="22BB0ED4"/>
    <w:rsid w:val="22BC76F9"/>
    <w:rsid w:val="22BE37C8"/>
    <w:rsid w:val="22C104DB"/>
    <w:rsid w:val="22C61423"/>
    <w:rsid w:val="22C92D25"/>
    <w:rsid w:val="22C93DC6"/>
    <w:rsid w:val="22C97C3A"/>
    <w:rsid w:val="22CA00E5"/>
    <w:rsid w:val="22CA3E2D"/>
    <w:rsid w:val="22CB1FD6"/>
    <w:rsid w:val="22CD41B1"/>
    <w:rsid w:val="22CD60B9"/>
    <w:rsid w:val="22D32CC9"/>
    <w:rsid w:val="22D53895"/>
    <w:rsid w:val="22D543FB"/>
    <w:rsid w:val="22D64F1D"/>
    <w:rsid w:val="22DB09D0"/>
    <w:rsid w:val="22DB75BE"/>
    <w:rsid w:val="22E07882"/>
    <w:rsid w:val="22E16633"/>
    <w:rsid w:val="22E23B00"/>
    <w:rsid w:val="22E23C46"/>
    <w:rsid w:val="22E41780"/>
    <w:rsid w:val="22E93027"/>
    <w:rsid w:val="22EA02AE"/>
    <w:rsid w:val="22EA6FB6"/>
    <w:rsid w:val="22EB6AB1"/>
    <w:rsid w:val="22EF5806"/>
    <w:rsid w:val="22EF7A9B"/>
    <w:rsid w:val="22F06A32"/>
    <w:rsid w:val="22F252A5"/>
    <w:rsid w:val="22F34F7E"/>
    <w:rsid w:val="22F36617"/>
    <w:rsid w:val="22F62305"/>
    <w:rsid w:val="22F97B69"/>
    <w:rsid w:val="22FD2C80"/>
    <w:rsid w:val="22FF71A5"/>
    <w:rsid w:val="23006564"/>
    <w:rsid w:val="23025209"/>
    <w:rsid w:val="23056A90"/>
    <w:rsid w:val="23077C6F"/>
    <w:rsid w:val="23097B28"/>
    <w:rsid w:val="230B11F0"/>
    <w:rsid w:val="230C72F3"/>
    <w:rsid w:val="230D3838"/>
    <w:rsid w:val="230E1E3F"/>
    <w:rsid w:val="230E22E9"/>
    <w:rsid w:val="230E4ED6"/>
    <w:rsid w:val="23101145"/>
    <w:rsid w:val="2311155A"/>
    <w:rsid w:val="231127C9"/>
    <w:rsid w:val="23125902"/>
    <w:rsid w:val="23144298"/>
    <w:rsid w:val="231A3F48"/>
    <w:rsid w:val="231B16EE"/>
    <w:rsid w:val="231B7CA1"/>
    <w:rsid w:val="231F18B8"/>
    <w:rsid w:val="232416B4"/>
    <w:rsid w:val="232433F0"/>
    <w:rsid w:val="23276126"/>
    <w:rsid w:val="23285334"/>
    <w:rsid w:val="232A238C"/>
    <w:rsid w:val="232E4936"/>
    <w:rsid w:val="23314E31"/>
    <w:rsid w:val="23332018"/>
    <w:rsid w:val="23337C6C"/>
    <w:rsid w:val="23344319"/>
    <w:rsid w:val="2335356C"/>
    <w:rsid w:val="23374213"/>
    <w:rsid w:val="233A3D8B"/>
    <w:rsid w:val="233B525E"/>
    <w:rsid w:val="233E502D"/>
    <w:rsid w:val="233F1BBF"/>
    <w:rsid w:val="233F3F0C"/>
    <w:rsid w:val="233F57D4"/>
    <w:rsid w:val="23423AF1"/>
    <w:rsid w:val="2343103C"/>
    <w:rsid w:val="23440C7D"/>
    <w:rsid w:val="2345096D"/>
    <w:rsid w:val="23456C3B"/>
    <w:rsid w:val="234600CE"/>
    <w:rsid w:val="23460B07"/>
    <w:rsid w:val="23471EF4"/>
    <w:rsid w:val="234A6A6A"/>
    <w:rsid w:val="234D0F86"/>
    <w:rsid w:val="234D38E9"/>
    <w:rsid w:val="234D5F75"/>
    <w:rsid w:val="234E0970"/>
    <w:rsid w:val="23501BA7"/>
    <w:rsid w:val="235260F0"/>
    <w:rsid w:val="23526553"/>
    <w:rsid w:val="235926E5"/>
    <w:rsid w:val="23593442"/>
    <w:rsid w:val="235A6CA2"/>
    <w:rsid w:val="235F69E4"/>
    <w:rsid w:val="2360622D"/>
    <w:rsid w:val="23645191"/>
    <w:rsid w:val="23646EDC"/>
    <w:rsid w:val="2365615B"/>
    <w:rsid w:val="23697714"/>
    <w:rsid w:val="236D0FB7"/>
    <w:rsid w:val="236E61F5"/>
    <w:rsid w:val="236F207E"/>
    <w:rsid w:val="23704CCE"/>
    <w:rsid w:val="23740F01"/>
    <w:rsid w:val="23751162"/>
    <w:rsid w:val="23762B6A"/>
    <w:rsid w:val="23763EA7"/>
    <w:rsid w:val="237731D9"/>
    <w:rsid w:val="23777F48"/>
    <w:rsid w:val="237975A1"/>
    <w:rsid w:val="237A0D4B"/>
    <w:rsid w:val="237B0D75"/>
    <w:rsid w:val="237C138F"/>
    <w:rsid w:val="237E06AB"/>
    <w:rsid w:val="237F6EAE"/>
    <w:rsid w:val="238200A7"/>
    <w:rsid w:val="23843286"/>
    <w:rsid w:val="23885103"/>
    <w:rsid w:val="2389243D"/>
    <w:rsid w:val="238B0A6D"/>
    <w:rsid w:val="23911C0E"/>
    <w:rsid w:val="23947FA8"/>
    <w:rsid w:val="23956221"/>
    <w:rsid w:val="239640AE"/>
    <w:rsid w:val="23972623"/>
    <w:rsid w:val="23975E0F"/>
    <w:rsid w:val="23977E43"/>
    <w:rsid w:val="2399111E"/>
    <w:rsid w:val="239A051C"/>
    <w:rsid w:val="239C18A1"/>
    <w:rsid w:val="239C2E65"/>
    <w:rsid w:val="239C5A8D"/>
    <w:rsid w:val="239D5837"/>
    <w:rsid w:val="239D7C04"/>
    <w:rsid w:val="239E4EA0"/>
    <w:rsid w:val="23A04234"/>
    <w:rsid w:val="23A16D45"/>
    <w:rsid w:val="23A31898"/>
    <w:rsid w:val="23A44546"/>
    <w:rsid w:val="23AB3ACD"/>
    <w:rsid w:val="23AB6146"/>
    <w:rsid w:val="23AD1C3C"/>
    <w:rsid w:val="23AD5F71"/>
    <w:rsid w:val="23AE09D5"/>
    <w:rsid w:val="23AE1822"/>
    <w:rsid w:val="23B015B4"/>
    <w:rsid w:val="23B11354"/>
    <w:rsid w:val="23B41FF6"/>
    <w:rsid w:val="23B47BEC"/>
    <w:rsid w:val="23BB57D9"/>
    <w:rsid w:val="23BD02DB"/>
    <w:rsid w:val="23C10427"/>
    <w:rsid w:val="23C8123F"/>
    <w:rsid w:val="23C94F70"/>
    <w:rsid w:val="23CB0AC8"/>
    <w:rsid w:val="23CE56C3"/>
    <w:rsid w:val="23D007DC"/>
    <w:rsid w:val="23D2652D"/>
    <w:rsid w:val="23D5316B"/>
    <w:rsid w:val="23D717ED"/>
    <w:rsid w:val="23D75ABA"/>
    <w:rsid w:val="23D97708"/>
    <w:rsid w:val="23DB310C"/>
    <w:rsid w:val="23DC192D"/>
    <w:rsid w:val="23DD3271"/>
    <w:rsid w:val="23E0387E"/>
    <w:rsid w:val="23E04FFC"/>
    <w:rsid w:val="23E072C5"/>
    <w:rsid w:val="23E5615B"/>
    <w:rsid w:val="23E811DA"/>
    <w:rsid w:val="23EA7990"/>
    <w:rsid w:val="23EC10B0"/>
    <w:rsid w:val="23EE09A2"/>
    <w:rsid w:val="23EE2895"/>
    <w:rsid w:val="23F214B0"/>
    <w:rsid w:val="23F43A62"/>
    <w:rsid w:val="23F45924"/>
    <w:rsid w:val="23F61873"/>
    <w:rsid w:val="23F625CF"/>
    <w:rsid w:val="23F70B7A"/>
    <w:rsid w:val="23F913A5"/>
    <w:rsid w:val="23FA3969"/>
    <w:rsid w:val="23FD07EF"/>
    <w:rsid w:val="2400389B"/>
    <w:rsid w:val="240106B5"/>
    <w:rsid w:val="240326E7"/>
    <w:rsid w:val="240761CC"/>
    <w:rsid w:val="2409424B"/>
    <w:rsid w:val="2409740B"/>
    <w:rsid w:val="240A178B"/>
    <w:rsid w:val="240D4593"/>
    <w:rsid w:val="2411470E"/>
    <w:rsid w:val="241330D3"/>
    <w:rsid w:val="241464D9"/>
    <w:rsid w:val="2415611B"/>
    <w:rsid w:val="24161CAF"/>
    <w:rsid w:val="241A5AFC"/>
    <w:rsid w:val="241C4739"/>
    <w:rsid w:val="241D1145"/>
    <w:rsid w:val="242230C6"/>
    <w:rsid w:val="24283254"/>
    <w:rsid w:val="24285F4B"/>
    <w:rsid w:val="242A5B4E"/>
    <w:rsid w:val="2435289F"/>
    <w:rsid w:val="24362294"/>
    <w:rsid w:val="24373635"/>
    <w:rsid w:val="2438733B"/>
    <w:rsid w:val="24394522"/>
    <w:rsid w:val="243C4221"/>
    <w:rsid w:val="243E66CF"/>
    <w:rsid w:val="24404FC5"/>
    <w:rsid w:val="24410F7B"/>
    <w:rsid w:val="24411DFB"/>
    <w:rsid w:val="244203CC"/>
    <w:rsid w:val="24430D09"/>
    <w:rsid w:val="2445594E"/>
    <w:rsid w:val="24484EF8"/>
    <w:rsid w:val="2449274E"/>
    <w:rsid w:val="244960F9"/>
    <w:rsid w:val="244E2B44"/>
    <w:rsid w:val="24523816"/>
    <w:rsid w:val="24532FFD"/>
    <w:rsid w:val="24556B9D"/>
    <w:rsid w:val="24594931"/>
    <w:rsid w:val="245B33CA"/>
    <w:rsid w:val="245C2AAC"/>
    <w:rsid w:val="245D3078"/>
    <w:rsid w:val="245F5B4A"/>
    <w:rsid w:val="246114C8"/>
    <w:rsid w:val="24623814"/>
    <w:rsid w:val="2463697B"/>
    <w:rsid w:val="24656F2D"/>
    <w:rsid w:val="246576AE"/>
    <w:rsid w:val="2466688A"/>
    <w:rsid w:val="246831ED"/>
    <w:rsid w:val="24694628"/>
    <w:rsid w:val="24694ADA"/>
    <w:rsid w:val="246A4032"/>
    <w:rsid w:val="246B64C5"/>
    <w:rsid w:val="24700C4C"/>
    <w:rsid w:val="24721444"/>
    <w:rsid w:val="2472729A"/>
    <w:rsid w:val="24735325"/>
    <w:rsid w:val="2475602A"/>
    <w:rsid w:val="247620B1"/>
    <w:rsid w:val="24762B1B"/>
    <w:rsid w:val="24764038"/>
    <w:rsid w:val="247646BD"/>
    <w:rsid w:val="24766396"/>
    <w:rsid w:val="24771AFF"/>
    <w:rsid w:val="2478083E"/>
    <w:rsid w:val="2479453C"/>
    <w:rsid w:val="247B02ED"/>
    <w:rsid w:val="247C09EC"/>
    <w:rsid w:val="24814F0F"/>
    <w:rsid w:val="2482779F"/>
    <w:rsid w:val="24833F9D"/>
    <w:rsid w:val="24835B85"/>
    <w:rsid w:val="24851ADC"/>
    <w:rsid w:val="2486316D"/>
    <w:rsid w:val="24865B11"/>
    <w:rsid w:val="24866923"/>
    <w:rsid w:val="248A75FE"/>
    <w:rsid w:val="248B6B1D"/>
    <w:rsid w:val="248D475A"/>
    <w:rsid w:val="24916C61"/>
    <w:rsid w:val="24924707"/>
    <w:rsid w:val="24941B5D"/>
    <w:rsid w:val="249421F6"/>
    <w:rsid w:val="24945BC5"/>
    <w:rsid w:val="24953CF4"/>
    <w:rsid w:val="249646E5"/>
    <w:rsid w:val="249B4188"/>
    <w:rsid w:val="249D130A"/>
    <w:rsid w:val="249D59CF"/>
    <w:rsid w:val="24A22C1F"/>
    <w:rsid w:val="24A52A22"/>
    <w:rsid w:val="24A55B56"/>
    <w:rsid w:val="24A64E18"/>
    <w:rsid w:val="24A76D2C"/>
    <w:rsid w:val="24A84831"/>
    <w:rsid w:val="24A918CC"/>
    <w:rsid w:val="24A9488B"/>
    <w:rsid w:val="24AA177A"/>
    <w:rsid w:val="24AC4393"/>
    <w:rsid w:val="24B47A79"/>
    <w:rsid w:val="24B63B31"/>
    <w:rsid w:val="24B80414"/>
    <w:rsid w:val="24B83434"/>
    <w:rsid w:val="24BB7EB9"/>
    <w:rsid w:val="24BD7594"/>
    <w:rsid w:val="24BF03D3"/>
    <w:rsid w:val="24C00250"/>
    <w:rsid w:val="24C05527"/>
    <w:rsid w:val="24C31B8F"/>
    <w:rsid w:val="24C33692"/>
    <w:rsid w:val="24C41DBB"/>
    <w:rsid w:val="24C46A5C"/>
    <w:rsid w:val="24C521D8"/>
    <w:rsid w:val="24C62BD6"/>
    <w:rsid w:val="24C779EE"/>
    <w:rsid w:val="24C92E28"/>
    <w:rsid w:val="24D1482E"/>
    <w:rsid w:val="24DB1A2F"/>
    <w:rsid w:val="24DB1BB7"/>
    <w:rsid w:val="24DF6FAC"/>
    <w:rsid w:val="24E23E6E"/>
    <w:rsid w:val="24E26F66"/>
    <w:rsid w:val="24E7606D"/>
    <w:rsid w:val="24E76E3C"/>
    <w:rsid w:val="24E77DFC"/>
    <w:rsid w:val="24EC6C87"/>
    <w:rsid w:val="24EC75E1"/>
    <w:rsid w:val="24EE475E"/>
    <w:rsid w:val="24F767E9"/>
    <w:rsid w:val="250325B8"/>
    <w:rsid w:val="25032F66"/>
    <w:rsid w:val="250615C4"/>
    <w:rsid w:val="25064E68"/>
    <w:rsid w:val="250A1004"/>
    <w:rsid w:val="251111CB"/>
    <w:rsid w:val="25124387"/>
    <w:rsid w:val="25134FB8"/>
    <w:rsid w:val="2517182C"/>
    <w:rsid w:val="25172701"/>
    <w:rsid w:val="25193928"/>
    <w:rsid w:val="251E7CED"/>
    <w:rsid w:val="25214781"/>
    <w:rsid w:val="25277C00"/>
    <w:rsid w:val="25286623"/>
    <w:rsid w:val="252F2135"/>
    <w:rsid w:val="252F6B1A"/>
    <w:rsid w:val="253204C9"/>
    <w:rsid w:val="253268B1"/>
    <w:rsid w:val="25327F53"/>
    <w:rsid w:val="253671AE"/>
    <w:rsid w:val="253679BA"/>
    <w:rsid w:val="25374AA7"/>
    <w:rsid w:val="25385CFD"/>
    <w:rsid w:val="253924E9"/>
    <w:rsid w:val="253B4F46"/>
    <w:rsid w:val="253E0F95"/>
    <w:rsid w:val="2542329B"/>
    <w:rsid w:val="25434E0C"/>
    <w:rsid w:val="25440B5B"/>
    <w:rsid w:val="2544672E"/>
    <w:rsid w:val="25455D7E"/>
    <w:rsid w:val="254A7868"/>
    <w:rsid w:val="254B15FE"/>
    <w:rsid w:val="254D25B1"/>
    <w:rsid w:val="254E1F9C"/>
    <w:rsid w:val="254E2958"/>
    <w:rsid w:val="25502656"/>
    <w:rsid w:val="255229A1"/>
    <w:rsid w:val="25543BFB"/>
    <w:rsid w:val="25546E5B"/>
    <w:rsid w:val="25564FAB"/>
    <w:rsid w:val="25572146"/>
    <w:rsid w:val="25591737"/>
    <w:rsid w:val="255D68D0"/>
    <w:rsid w:val="25602A18"/>
    <w:rsid w:val="25620740"/>
    <w:rsid w:val="256A4589"/>
    <w:rsid w:val="256C667A"/>
    <w:rsid w:val="257025EF"/>
    <w:rsid w:val="25710531"/>
    <w:rsid w:val="257456B6"/>
    <w:rsid w:val="25763752"/>
    <w:rsid w:val="25765824"/>
    <w:rsid w:val="257A08DC"/>
    <w:rsid w:val="257D1C98"/>
    <w:rsid w:val="257E2972"/>
    <w:rsid w:val="257F0722"/>
    <w:rsid w:val="25834742"/>
    <w:rsid w:val="25896424"/>
    <w:rsid w:val="258D76CE"/>
    <w:rsid w:val="258E0916"/>
    <w:rsid w:val="25917387"/>
    <w:rsid w:val="2592429D"/>
    <w:rsid w:val="25934C35"/>
    <w:rsid w:val="25953A53"/>
    <w:rsid w:val="2598668A"/>
    <w:rsid w:val="25993A95"/>
    <w:rsid w:val="259A00D1"/>
    <w:rsid w:val="25A02DF8"/>
    <w:rsid w:val="25A229D8"/>
    <w:rsid w:val="25A32B7A"/>
    <w:rsid w:val="25A80E68"/>
    <w:rsid w:val="25A90AAC"/>
    <w:rsid w:val="25AA06BD"/>
    <w:rsid w:val="25AD76CD"/>
    <w:rsid w:val="25B6152F"/>
    <w:rsid w:val="25B65B48"/>
    <w:rsid w:val="25B74B6B"/>
    <w:rsid w:val="25B75052"/>
    <w:rsid w:val="25BA28C3"/>
    <w:rsid w:val="25BD1160"/>
    <w:rsid w:val="25BD7FD4"/>
    <w:rsid w:val="25C16A75"/>
    <w:rsid w:val="25C21FB7"/>
    <w:rsid w:val="25C27185"/>
    <w:rsid w:val="25C4615B"/>
    <w:rsid w:val="25C63503"/>
    <w:rsid w:val="25CD6733"/>
    <w:rsid w:val="25CE57B9"/>
    <w:rsid w:val="25D1561D"/>
    <w:rsid w:val="25D53FD8"/>
    <w:rsid w:val="25D56735"/>
    <w:rsid w:val="25D56DB6"/>
    <w:rsid w:val="25D91C3E"/>
    <w:rsid w:val="25DF6EF5"/>
    <w:rsid w:val="25E013DE"/>
    <w:rsid w:val="25E17F45"/>
    <w:rsid w:val="25E26916"/>
    <w:rsid w:val="25E40A58"/>
    <w:rsid w:val="25E433F9"/>
    <w:rsid w:val="25E62F76"/>
    <w:rsid w:val="25E82E2B"/>
    <w:rsid w:val="25E9227B"/>
    <w:rsid w:val="25EE3AF1"/>
    <w:rsid w:val="25F013EA"/>
    <w:rsid w:val="25F03575"/>
    <w:rsid w:val="25F27237"/>
    <w:rsid w:val="25F45845"/>
    <w:rsid w:val="25F5463C"/>
    <w:rsid w:val="25F7286B"/>
    <w:rsid w:val="25F765D7"/>
    <w:rsid w:val="25F81C2F"/>
    <w:rsid w:val="25FA28D7"/>
    <w:rsid w:val="25FA2DEE"/>
    <w:rsid w:val="25FB486D"/>
    <w:rsid w:val="26002FDB"/>
    <w:rsid w:val="26035A8C"/>
    <w:rsid w:val="2604060B"/>
    <w:rsid w:val="26047C3E"/>
    <w:rsid w:val="260522FC"/>
    <w:rsid w:val="26052BE1"/>
    <w:rsid w:val="26062743"/>
    <w:rsid w:val="26074544"/>
    <w:rsid w:val="26083D3B"/>
    <w:rsid w:val="260B544D"/>
    <w:rsid w:val="260B6ABC"/>
    <w:rsid w:val="260F07F1"/>
    <w:rsid w:val="26134BEB"/>
    <w:rsid w:val="26143BFD"/>
    <w:rsid w:val="261532D7"/>
    <w:rsid w:val="26155BA1"/>
    <w:rsid w:val="261574CA"/>
    <w:rsid w:val="26173C6F"/>
    <w:rsid w:val="261741F5"/>
    <w:rsid w:val="261A1541"/>
    <w:rsid w:val="261B422E"/>
    <w:rsid w:val="261B75D2"/>
    <w:rsid w:val="261C3352"/>
    <w:rsid w:val="261C75F2"/>
    <w:rsid w:val="261F310F"/>
    <w:rsid w:val="26223959"/>
    <w:rsid w:val="262307F1"/>
    <w:rsid w:val="262323BA"/>
    <w:rsid w:val="26246FE2"/>
    <w:rsid w:val="26253FC6"/>
    <w:rsid w:val="26261504"/>
    <w:rsid w:val="26291EDC"/>
    <w:rsid w:val="26297D63"/>
    <w:rsid w:val="262A223A"/>
    <w:rsid w:val="262D1B2B"/>
    <w:rsid w:val="2630756F"/>
    <w:rsid w:val="263102C6"/>
    <w:rsid w:val="26312345"/>
    <w:rsid w:val="264062F9"/>
    <w:rsid w:val="26424D3D"/>
    <w:rsid w:val="26454857"/>
    <w:rsid w:val="26477F8D"/>
    <w:rsid w:val="264D0074"/>
    <w:rsid w:val="26506476"/>
    <w:rsid w:val="2651766A"/>
    <w:rsid w:val="26524138"/>
    <w:rsid w:val="26537C58"/>
    <w:rsid w:val="265535E4"/>
    <w:rsid w:val="265745F0"/>
    <w:rsid w:val="26580D5A"/>
    <w:rsid w:val="26583CF5"/>
    <w:rsid w:val="26584396"/>
    <w:rsid w:val="265970BD"/>
    <w:rsid w:val="265A01EE"/>
    <w:rsid w:val="265E584A"/>
    <w:rsid w:val="265F62AB"/>
    <w:rsid w:val="26602474"/>
    <w:rsid w:val="26617C7A"/>
    <w:rsid w:val="26631247"/>
    <w:rsid w:val="2664681E"/>
    <w:rsid w:val="266561E1"/>
    <w:rsid w:val="266E0D19"/>
    <w:rsid w:val="266E2748"/>
    <w:rsid w:val="266F2D98"/>
    <w:rsid w:val="267008C0"/>
    <w:rsid w:val="26704DAA"/>
    <w:rsid w:val="267222B9"/>
    <w:rsid w:val="26757B51"/>
    <w:rsid w:val="26770123"/>
    <w:rsid w:val="26771EC2"/>
    <w:rsid w:val="26784BEA"/>
    <w:rsid w:val="26792A63"/>
    <w:rsid w:val="267A0052"/>
    <w:rsid w:val="267D17ED"/>
    <w:rsid w:val="267D7E58"/>
    <w:rsid w:val="267E69AB"/>
    <w:rsid w:val="267F7FF9"/>
    <w:rsid w:val="26814877"/>
    <w:rsid w:val="26837390"/>
    <w:rsid w:val="2687416E"/>
    <w:rsid w:val="268904BA"/>
    <w:rsid w:val="26897E2D"/>
    <w:rsid w:val="268C46E0"/>
    <w:rsid w:val="268E761A"/>
    <w:rsid w:val="268F074E"/>
    <w:rsid w:val="26950EB8"/>
    <w:rsid w:val="2696217F"/>
    <w:rsid w:val="26985AFD"/>
    <w:rsid w:val="269B2C42"/>
    <w:rsid w:val="269C02C3"/>
    <w:rsid w:val="269D17D6"/>
    <w:rsid w:val="269D3B4F"/>
    <w:rsid w:val="26A13A38"/>
    <w:rsid w:val="26A3262A"/>
    <w:rsid w:val="26A501F8"/>
    <w:rsid w:val="26A87745"/>
    <w:rsid w:val="26AB27A1"/>
    <w:rsid w:val="26B00DAE"/>
    <w:rsid w:val="26B011A3"/>
    <w:rsid w:val="26B02D03"/>
    <w:rsid w:val="26B0461B"/>
    <w:rsid w:val="26B5407A"/>
    <w:rsid w:val="26B60DCE"/>
    <w:rsid w:val="26B66DB0"/>
    <w:rsid w:val="26B94ECF"/>
    <w:rsid w:val="26BB58C6"/>
    <w:rsid w:val="26C4126F"/>
    <w:rsid w:val="26C434D7"/>
    <w:rsid w:val="26C71B0B"/>
    <w:rsid w:val="26C7684A"/>
    <w:rsid w:val="26C94E70"/>
    <w:rsid w:val="26C96AFB"/>
    <w:rsid w:val="26CA7D96"/>
    <w:rsid w:val="26CD5EC4"/>
    <w:rsid w:val="26CD7A62"/>
    <w:rsid w:val="26CD7E4C"/>
    <w:rsid w:val="26D14A8C"/>
    <w:rsid w:val="26D236BD"/>
    <w:rsid w:val="26D51BA1"/>
    <w:rsid w:val="26D657F2"/>
    <w:rsid w:val="26D66B9E"/>
    <w:rsid w:val="26D708DF"/>
    <w:rsid w:val="26D822E7"/>
    <w:rsid w:val="26D914DC"/>
    <w:rsid w:val="26D94883"/>
    <w:rsid w:val="26DA0224"/>
    <w:rsid w:val="26DB6F42"/>
    <w:rsid w:val="26DB7AF7"/>
    <w:rsid w:val="26E06E37"/>
    <w:rsid w:val="26E37AA9"/>
    <w:rsid w:val="26E434E2"/>
    <w:rsid w:val="26E44985"/>
    <w:rsid w:val="26E534F3"/>
    <w:rsid w:val="26E7191B"/>
    <w:rsid w:val="26E803C6"/>
    <w:rsid w:val="26EB5F2A"/>
    <w:rsid w:val="26EC1268"/>
    <w:rsid w:val="26ED1466"/>
    <w:rsid w:val="26EE1734"/>
    <w:rsid w:val="26F10B42"/>
    <w:rsid w:val="26F151B8"/>
    <w:rsid w:val="26F3461D"/>
    <w:rsid w:val="26F37C67"/>
    <w:rsid w:val="26F434A0"/>
    <w:rsid w:val="26F52696"/>
    <w:rsid w:val="26F8740D"/>
    <w:rsid w:val="26F95BE5"/>
    <w:rsid w:val="26FA13A9"/>
    <w:rsid w:val="26FB1DC9"/>
    <w:rsid w:val="26FC32B0"/>
    <w:rsid w:val="26FD533A"/>
    <w:rsid w:val="27047CF3"/>
    <w:rsid w:val="27096C15"/>
    <w:rsid w:val="270A781F"/>
    <w:rsid w:val="270C2A58"/>
    <w:rsid w:val="270E2614"/>
    <w:rsid w:val="271331E5"/>
    <w:rsid w:val="27140952"/>
    <w:rsid w:val="27150C78"/>
    <w:rsid w:val="27167A13"/>
    <w:rsid w:val="27174DAD"/>
    <w:rsid w:val="27182C0C"/>
    <w:rsid w:val="27183E43"/>
    <w:rsid w:val="27197209"/>
    <w:rsid w:val="271C03E2"/>
    <w:rsid w:val="271C2BBF"/>
    <w:rsid w:val="271C5A4F"/>
    <w:rsid w:val="271C7B8D"/>
    <w:rsid w:val="271D2D2E"/>
    <w:rsid w:val="272010C3"/>
    <w:rsid w:val="27233D4D"/>
    <w:rsid w:val="27233DFA"/>
    <w:rsid w:val="272B4CCD"/>
    <w:rsid w:val="272E13FA"/>
    <w:rsid w:val="272F3672"/>
    <w:rsid w:val="272F5ED0"/>
    <w:rsid w:val="273005E0"/>
    <w:rsid w:val="27335883"/>
    <w:rsid w:val="2736741E"/>
    <w:rsid w:val="27381AD2"/>
    <w:rsid w:val="273F633B"/>
    <w:rsid w:val="274058D4"/>
    <w:rsid w:val="27415E89"/>
    <w:rsid w:val="274252EE"/>
    <w:rsid w:val="27426C67"/>
    <w:rsid w:val="27436FBC"/>
    <w:rsid w:val="27444A11"/>
    <w:rsid w:val="27453724"/>
    <w:rsid w:val="274555EC"/>
    <w:rsid w:val="27455D98"/>
    <w:rsid w:val="27496C42"/>
    <w:rsid w:val="274C0043"/>
    <w:rsid w:val="274D1A78"/>
    <w:rsid w:val="274E3670"/>
    <w:rsid w:val="275356A1"/>
    <w:rsid w:val="275623E7"/>
    <w:rsid w:val="275722C9"/>
    <w:rsid w:val="27574F43"/>
    <w:rsid w:val="27580586"/>
    <w:rsid w:val="275A0006"/>
    <w:rsid w:val="275A0391"/>
    <w:rsid w:val="275E04D5"/>
    <w:rsid w:val="275E1AF7"/>
    <w:rsid w:val="276001AB"/>
    <w:rsid w:val="27600334"/>
    <w:rsid w:val="276003F7"/>
    <w:rsid w:val="27681D8A"/>
    <w:rsid w:val="276877E9"/>
    <w:rsid w:val="27696C6C"/>
    <w:rsid w:val="276D01AD"/>
    <w:rsid w:val="276E485B"/>
    <w:rsid w:val="277011DF"/>
    <w:rsid w:val="27703142"/>
    <w:rsid w:val="27726241"/>
    <w:rsid w:val="277305B9"/>
    <w:rsid w:val="27797920"/>
    <w:rsid w:val="277A3C33"/>
    <w:rsid w:val="277D24ED"/>
    <w:rsid w:val="277D5772"/>
    <w:rsid w:val="277E6F3A"/>
    <w:rsid w:val="278004A5"/>
    <w:rsid w:val="278107E1"/>
    <w:rsid w:val="278368BF"/>
    <w:rsid w:val="2787347A"/>
    <w:rsid w:val="278C35A8"/>
    <w:rsid w:val="278F31BE"/>
    <w:rsid w:val="279231DA"/>
    <w:rsid w:val="27936DC3"/>
    <w:rsid w:val="27941D7C"/>
    <w:rsid w:val="27943D83"/>
    <w:rsid w:val="2796381E"/>
    <w:rsid w:val="27965E34"/>
    <w:rsid w:val="27971F72"/>
    <w:rsid w:val="27987E82"/>
    <w:rsid w:val="279A1D46"/>
    <w:rsid w:val="279A257B"/>
    <w:rsid w:val="279D5CB1"/>
    <w:rsid w:val="279F3611"/>
    <w:rsid w:val="279F71AF"/>
    <w:rsid w:val="27A04B6C"/>
    <w:rsid w:val="27A104DD"/>
    <w:rsid w:val="27A16B72"/>
    <w:rsid w:val="27A17431"/>
    <w:rsid w:val="27A26B09"/>
    <w:rsid w:val="27A5471F"/>
    <w:rsid w:val="27AA6422"/>
    <w:rsid w:val="27AB1EA2"/>
    <w:rsid w:val="27AE73FF"/>
    <w:rsid w:val="27B0536D"/>
    <w:rsid w:val="27B23145"/>
    <w:rsid w:val="27B26907"/>
    <w:rsid w:val="27B3131B"/>
    <w:rsid w:val="27B41DA3"/>
    <w:rsid w:val="27B6529E"/>
    <w:rsid w:val="27B73BB6"/>
    <w:rsid w:val="27BA297B"/>
    <w:rsid w:val="27BC1B04"/>
    <w:rsid w:val="27BD13DC"/>
    <w:rsid w:val="27BD6433"/>
    <w:rsid w:val="27BE1B31"/>
    <w:rsid w:val="27BE1CC7"/>
    <w:rsid w:val="27BF098A"/>
    <w:rsid w:val="27C36D5A"/>
    <w:rsid w:val="27C53903"/>
    <w:rsid w:val="27C8609F"/>
    <w:rsid w:val="27CC61F8"/>
    <w:rsid w:val="27CE39D8"/>
    <w:rsid w:val="27D01CD4"/>
    <w:rsid w:val="27D54B31"/>
    <w:rsid w:val="27D604D2"/>
    <w:rsid w:val="27DB50D7"/>
    <w:rsid w:val="27DB59FA"/>
    <w:rsid w:val="27DC34B8"/>
    <w:rsid w:val="27DC7146"/>
    <w:rsid w:val="27DD5D04"/>
    <w:rsid w:val="27DE5F13"/>
    <w:rsid w:val="27DE6AED"/>
    <w:rsid w:val="27E40A8D"/>
    <w:rsid w:val="27E67884"/>
    <w:rsid w:val="27E93B4A"/>
    <w:rsid w:val="27EB0898"/>
    <w:rsid w:val="27EC2CC3"/>
    <w:rsid w:val="27ED50F9"/>
    <w:rsid w:val="27EE1EE9"/>
    <w:rsid w:val="27EE5D34"/>
    <w:rsid w:val="27EF70BD"/>
    <w:rsid w:val="27F0365B"/>
    <w:rsid w:val="27F1189A"/>
    <w:rsid w:val="27F13EE3"/>
    <w:rsid w:val="27F6349D"/>
    <w:rsid w:val="27F73E87"/>
    <w:rsid w:val="27F80859"/>
    <w:rsid w:val="27F83B23"/>
    <w:rsid w:val="27FE1E77"/>
    <w:rsid w:val="27FE6560"/>
    <w:rsid w:val="27FF6796"/>
    <w:rsid w:val="28013C2B"/>
    <w:rsid w:val="28030BAE"/>
    <w:rsid w:val="280419CC"/>
    <w:rsid w:val="28055035"/>
    <w:rsid w:val="28070F98"/>
    <w:rsid w:val="280A5ED3"/>
    <w:rsid w:val="280E16A3"/>
    <w:rsid w:val="280E7FA5"/>
    <w:rsid w:val="280F43E1"/>
    <w:rsid w:val="28111412"/>
    <w:rsid w:val="281220AC"/>
    <w:rsid w:val="2812288C"/>
    <w:rsid w:val="28155C05"/>
    <w:rsid w:val="28165B60"/>
    <w:rsid w:val="281C4E2A"/>
    <w:rsid w:val="28215BF8"/>
    <w:rsid w:val="282934AD"/>
    <w:rsid w:val="282A2EAC"/>
    <w:rsid w:val="282A7FD9"/>
    <w:rsid w:val="282B50A8"/>
    <w:rsid w:val="28301DDC"/>
    <w:rsid w:val="2830309E"/>
    <w:rsid w:val="28333058"/>
    <w:rsid w:val="283B4BBB"/>
    <w:rsid w:val="283B7ED1"/>
    <w:rsid w:val="283D4ADA"/>
    <w:rsid w:val="28424149"/>
    <w:rsid w:val="28431A3F"/>
    <w:rsid w:val="28453E66"/>
    <w:rsid w:val="28457647"/>
    <w:rsid w:val="28485A20"/>
    <w:rsid w:val="284A41FB"/>
    <w:rsid w:val="284D6056"/>
    <w:rsid w:val="284E62FD"/>
    <w:rsid w:val="28530193"/>
    <w:rsid w:val="285425E8"/>
    <w:rsid w:val="28546112"/>
    <w:rsid w:val="2854659C"/>
    <w:rsid w:val="285B3973"/>
    <w:rsid w:val="28654FF5"/>
    <w:rsid w:val="286821E8"/>
    <w:rsid w:val="286A1E39"/>
    <w:rsid w:val="286A2E67"/>
    <w:rsid w:val="286D2232"/>
    <w:rsid w:val="286E2236"/>
    <w:rsid w:val="28703642"/>
    <w:rsid w:val="2872578B"/>
    <w:rsid w:val="28761532"/>
    <w:rsid w:val="2877622F"/>
    <w:rsid w:val="287971C2"/>
    <w:rsid w:val="287A67A7"/>
    <w:rsid w:val="287B4491"/>
    <w:rsid w:val="287E3226"/>
    <w:rsid w:val="287F1B8F"/>
    <w:rsid w:val="28805CC4"/>
    <w:rsid w:val="28837C45"/>
    <w:rsid w:val="288758E5"/>
    <w:rsid w:val="28877B02"/>
    <w:rsid w:val="288833E1"/>
    <w:rsid w:val="288A4F11"/>
    <w:rsid w:val="288B61B7"/>
    <w:rsid w:val="288F1BCC"/>
    <w:rsid w:val="28905A0C"/>
    <w:rsid w:val="28906889"/>
    <w:rsid w:val="289218AE"/>
    <w:rsid w:val="28927657"/>
    <w:rsid w:val="28940741"/>
    <w:rsid w:val="2894725A"/>
    <w:rsid w:val="28956FE5"/>
    <w:rsid w:val="28961724"/>
    <w:rsid w:val="289730F4"/>
    <w:rsid w:val="28991EEF"/>
    <w:rsid w:val="289920F3"/>
    <w:rsid w:val="289B5DF2"/>
    <w:rsid w:val="289B6FED"/>
    <w:rsid w:val="289C72C2"/>
    <w:rsid w:val="28A01B1A"/>
    <w:rsid w:val="28A03808"/>
    <w:rsid w:val="28A35DC4"/>
    <w:rsid w:val="28A769DA"/>
    <w:rsid w:val="28AD1519"/>
    <w:rsid w:val="28AE1556"/>
    <w:rsid w:val="28AE2177"/>
    <w:rsid w:val="28B00E5B"/>
    <w:rsid w:val="28B12001"/>
    <w:rsid w:val="28B21D19"/>
    <w:rsid w:val="28B24A0D"/>
    <w:rsid w:val="28B30F17"/>
    <w:rsid w:val="28B337A5"/>
    <w:rsid w:val="28B41130"/>
    <w:rsid w:val="28B638E6"/>
    <w:rsid w:val="28B736F1"/>
    <w:rsid w:val="28B8525C"/>
    <w:rsid w:val="28BA66A7"/>
    <w:rsid w:val="28BB0659"/>
    <w:rsid w:val="28BB623F"/>
    <w:rsid w:val="28BF1B34"/>
    <w:rsid w:val="28C007E3"/>
    <w:rsid w:val="28C00DFC"/>
    <w:rsid w:val="28C36865"/>
    <w:rsid w:val="28CD2357"/>
    <w:rsid w:val="28CD2E7A"/>
    <w:rsid w:val="28CE0686"/>
    <w:rsid w:val="28CF3DA0"/>
    <w:rsid w:val="28D03FA7"/>
    <w:rsid w:val="28D33A95"/>
    <w:rsid w:val="28D70C97"/>
    <w:rsid w:val="28DB4AEF"/>
    <w:rsid w:val="28DC4939"/>
    <w:rsid w:val="28DE0018"/>
    <w:rsid w:val="28DE38EA"/>
    <w:rsid w:val="28DF0ECD"/>
    <w:rsid w:val="28E07918"/>
    <w:rsid w:val="28E373ED"/>
    <w:rsid w:val="28E70653"/>
    <w:rsid w:val="28E74176"/>
    <w:rsid w:val="28E8720F"/>
    <w:rsid w:val="28E93E44"/>
    <w:rsid w:val="28EA5144"/>
    <w:rsid w:val="28EB0A50"/>
    <w:rsid w:val="28ED0D56"/>
    <w:rsid w:val="28ED137C"/>
    <w:rsid w:val="28ED3D4A"/>
    <w:rsid w:val="28F161BF"/>
    <w:rsid w:val="28F22D47"/>
    <w:rsid w:val="28FA22F3"/>
    <w:rsid w:val="28FA3F5B"/>
    <w:rsid w:val="28FC7AF8"/>
    <w:rsid w:val="28FE1AE9"/>
    <w:rsid w:val="29007B5F"/>
    <w:rsid w:val="2901039A"/>
    <w:rsid w:val="290431BF"/>
    <w:rsid w:val="29047718"/>
    <w:rsid w:val="290535E5"/>
    <w:rsid w:val="29055523"/>
    <w:rsid w:val="29062879"/>
    <w:rsid w:val="290B4C05"/>
    <w:rsid w:val="290E3BD0"/>
    <w:rsid w:val="29123ABE"/>
    <w:rsid w:val="29144082"/>
    <w:rsid w:val="291633D4"/>
    <w:rsid w:val="29167103"/>
    <w:rsid w:val="291C111A"/>
    <w:rsid w:val="291C66C0"/>
    <w:rsid w:val="291D1004"/>
    <w:rsid w:val="291D4AC0"/>
    <w:rsid w:val="291D4ED4"/>
    <w:rsid w:val="291D6458"/>
    <w:rsid w:val="291D666C"/>
    <w:rsid w:val="29226137"/>
    <w:rsid w:val="29243B8C"/>
    <w:rsid w:val="2924548D"/>
    <w:rsid w:val="29246AD9"/>
    <w:rsid w:val="29250929"/>
    <w:rsid w:val="29284CE8"/>
    <w:rsid w:val="29296183"/>
    <w:rsid w:val="292C6774"/>
    <w:rsid w:val="292F599A"/>
    <w:rsid w:val="292F5CC6"/>
    <w:rsid w:val="29301363"/>
    <w:rsid w:val="29312293"/>
    <w:rsid w:val="29315A26"/>
    <w:rsid w:val="29316422"/>
    <w:rsid w:val="29325538"/>
    <w:rsid w:val="29354D75"/>
    <w:rsid w:val="29367B0B"/>
    <w:rsid w:val="29372CF2"/>
    <w:rsid w:val="293E3113"/>
    <w:rsid w:val="293E4F83"/>
    <w:rsid w:val="293F0307"/>
    <w:rsid w:val="29415167"/>
    <w:rsid w:val="294207BE"/>
    <w:rsid w:val="294223BD"/>
    <w:rsid w:val="29472920"/>
    <w:rsid w:val="29474635"/>
    <w:rsid w:val="2948721A"/>
    <w:rsid w:val="294D45A4"/>
    <w:rsid w:val="294D468B"/>
    <w:rsid w:val="294D5880"/>
    <w:rsid w:val="294E41B2"/>
    <w:rsid w:val="294F0829"/>
    <w:rsid w:val="295338DD"/>
    <w:rsid w:val="2953746D"/>
    <w:rsid w:val="29552CBA"/>
    <w:rsid w:val="29576A9E"/>
    <w:rsid w:val="295836D0"/>
    <w:rsid w:val="295B0D84"/>
    <w:rsid w:val="295C3BB9"/>
    <w:rsid w:val="295D1DF6"/>
    <w:rsid w:val="29603B1B"/>
    <w:rsid w:val="296134CA"/>
    <w:rsid w:val="29615F61"/>
    <w:rsid w:val="29617C8B"/>
    <w:rsid w:val="29621678"/>
    <w:rsid w:val="29674320"/>
    <w:rsid w:val="296C607B"/>
    <w:rsid w:val="297238DB"/>
    <w:rsid w:val="297254F5"/>
    <w:rsid w:val="29756606"/>
    <w:rsid w:val="2977645F"/>
    <w:rsid w:val="297A4A88"/>
    <w:rsid w:val="297B0FE1"/>
    <w:rsid w:val="297D0FBB"/>
    <w:rsid w:val="297D48F0"/>
    <w:rsid w:val="297E122B"/>
    <w:rsid w:val="297F66CC"/>
    <w:rsid w:val="29816775"/>
    <w:rsid w:val="2986526F"/>
    <w:rsid w:val="298B5E5D"/>
    <w:rsid w:val="298C6A46"/>
    <w:rsid w:val="299020AB"/>
    <w:rsid w:val="29906435"/>
    <w:rsid w:val="29916642"/>
    <w:rsid w:val="29932C79"/>
    <w:rsid w:val="29982F2A"/>
    <w:rsid w:val="29985C3C"/>
    <w:rsid w:val="299A2E8B"/>
    <w:rsid w:val="299B257B"/>
    <w:rsid w:val="299C0BFF"/>
    <w:rsid w:val="29A014D5"/>
    <w:rsid w:val="29A45F28"/>
    <w:rsid w:val="29A475E6"/>
    <w:rsid w:val="29A5501A"/>
    <w:rsid w:val="29A92981"/>
    <w:rsid w:val="29AA3984"/>
    <w:rsid w:val="29AB3157"/>
    <w:rsid w:val="29AC6143"/>
    <w:rsid w:val="29AE69AB"/>
    <w:rsid w:val="29AF760A"/>
    <w:rsid w:val="29AF7D82"/>
    <w:rsid w:val="29B01B17"/>
    <w:rsid w:val="29B41BE5"/>
    <w:rsid w:val="29B4329E"/>
    <w:rsid w:val="29B65E08"/>
    <w:rsid w:val="29B91697"/>
    <w:rsid w:val="29B94D52"/>
    <w:rsid w:val="29BA2ADA"/>
    <w:rsid w:val="29BA72CD"/>
    <w:rsid w:val="29BC19D9"/>
    <w:rsid w:val="29BE08E6"/>
    <w:rsid w:val="29BF42F3"/>
    <w:rsid w:val="29BF53A7"/>
    <w:rsid w:val="29BF685D"/>
    <w:rsid w:val="29BF71BA"/>
    <w:rsid w:val="29C03182"/>
    <w:rsid w:val="29C97758"/>
    <w:rsid w:val="29CB51F0"/>
    <w:rsid w:val="29CD1867"/>
    <w:rsid w:val="29CF1F1C"/>
    <w:rsid w:val="29CF6A1B"/>
    <w:rsid w:val="29D02770"/>
    <w:rsid w:val="29D821E0"/>
    <w:rsid w:val="29DA5B1D"/>
    <w:rsid w:val="29E364DF"/>
    <w:rsid w:val="29E37719"/>
    <w:rsid w:val="29E521D3"/>
    <w:rsid w:val="29EE19DE"/>
    <w:rsid w:val="29F04FE3"/>
    <w:rsid w:val="29F05FA1"/>
    <w:rsid w:val="29F3743E"/>
    <w:rsid w:val="29F767B1"/>
    <w:rsid w:val="29FA0B76"/>
    <w:rsid w:val="2A012F6A"/>
    <w:rsid w:val="2A030A81"/>
    <w:rsid w:val="2A082CFA"/>
    <w:rsid w:val="2A0A6475"/>
    <w:rsid w:val="2A102C5F"/>
    <w:rsid w:val="2A146BC3"/>
    <w:rsid w:val="2A192784"/>
    <w:rsid w:val="2A1B14A8"/>
    <w:rsid w:val="2A1C7E13"/>
    <w:rsid w:val="2A1E38E6"/>
    <w:rsid w:val="2A1E5EB3"/>
    <w:rsid w:val="2A1E670A"/>
    <w:rsid w:val="2A1F4B56"/>
    <w:rsid w:val="2A1F4DB4"/>
    <w:rsid w:val="2A25650D"/>
    <w:rsid w:val="2A2655C2"/>
    <w:rsid w:val="2A274D87"/>
    <w:rsid w:val="2A27647E"/>
    <w:rsid w:val="2A295E3D"/>
    <w:rsid w:val="2A2C425C"/>
    <w:rsid w:val="2A2F2E86"/>
    <w:rsid w:val="2A304730"/>
    <w:rsid w:val="2A30712A"/>
    <w:rsid w:val="2A317AF3"/>
    <w:rsid w:val="2A3530C4"/>
    <w:rsid w:val="2A3B050C"/>
    <w:rsid w:val="2A3D1CF3"/>
    <w:rsid w:val="2A3D7F28"/>
    <w:rsid w:val="2A3F277A"/>
    <w:rsid w:val="2A411E2C"/>
    <w:rsid w:val="2A413BAC"/>
    <w:rsid w:val="2A416322"/>
    <w:rsid w:val="2A435ED6"/>
    <w:rsid w:val="2A440F92"/>
    <w:rsid w:val="2A477A7F"/>
    <w:rsid w:val="2A49642B"/>
    <w:rsid w:val="2A4B20C1"/>
    <w:rsid w:val="2A4C3FB1"/>
    <w:rsid w:val="2A4E2D6D"/>
    <w:rsid w:val="2A4E424E"/>
    <w:rsid w:val="2A503014"/>
    <w:rsid w:val="2A503736"/>
    <w:rsid w:val="2A505638"/>
    <w:rsid w:val="2A51114A"/>
    <w:rsid w:val="2A515E01"/>
    <w:rsid w:val="2A523B5D"/>
    <w:rsid w:val="2A523E25"/>
    <w:rsid w:val="2A5413D4"/>
    <w:rsid w:val="2A557FFD"/>
    <w:rsid w:val="2A5854D0"/>
    <w:rsid w:val="2A596135"/>
    <w:rsid w:val="2A5A371D"/>
    <w:rsid w:val="2A5B5A6D"/>
    <w:rsid w:val="2A5C3A2D"/>
    <w:rsid w:val="2A5C75D0"/>
    <w:rsid w:val="2A5D2856"/>
    <w:rsid w:val="2A5E7821"/>
    <w:rsid w:val="2A617AF5"/>
    <w:rsid w:val="2A64549D"/>
    <w:rsid w:val="2A667FB1"/>
    <w:rsid w:val="2A67304A"/>
    <w:rsid w:val="2A68288E"/>
    <w:rsid w:val="2A6C27F2"/>
    <w:rsid w:val="2A6D4D78"/>
    <w:rsid w:val="2A6D7532"/>
    <w:rsid w:val="2A6E0AF1"/>
    <w:rsid w:val="2A727747"/>
    <w:rsid w:val="2A764A39"/>
    <w:rsid w:val="2A766B46"/>
    <w:rsid w:val="2A775473"/>
    <w:rsid w:val="2A7A327E"/>
    <w:rsid w:val="2A7B182B"/>
    <w:rsid w:val="2A7D66B6"/>
    <w:rsid w:val="2A7F0AA8"/>
    <w:rsid w:val="2A816BD2"/>
    <w:rsid w:val="2A832D9E"/>
    <w:rsid w:val="2A83388D"/>
    <w:rsid w:val="2A851306"/>
    <w:rsid w:val="2A86226C"/>
    <w:rsid w:val="2A88630D"/>
    <w:rsid w:val="2A8B199F"/>
    <w:rsid w:val="2A9138E6"/>
    <w:rsid w:val="2A913E85"/>
    <w:rsid w:val="2A92181A"/>
    <w:rsid w:val="2A951137"/>
    <w:rsid w:val="2A9542FD"/>
    <w:rsid w:val="2A962740"/>
    <w:rsid w:val="2A975E7C"/>
    <w:rsid w:val="2A9D6D0F"/>
    <w:rsid w:val="2A9E1676"/>
    <w:rsid w:val="2A9E473E"/>
    <w:rsid w:val="2A9F0693"/>
    <w:rsid w:val="2AA05D69"/>
    <w:rsid w:val="2AA22547"/>
    <w:rsid w:val="2AA60D4C"/>
    <w:rsid w:val="2AA63A30"/>
    <w:rsid w:val="2AA66190"/>
    <w:rsid w:val="2AA8665B"/>
    <w:rsid w:val="2AA91AD7"/>
    <w:rsid w:val="2AA96A10"/>
    <w:rsid w:val="2AAB1090"/>
    <w:rsid w:val="2AAC5FF5"/>
    <w:rsid w:val="2AAD7BF6"/>
    <w:rsid w:val="2AB12104"/>
    <w:rsid w:val="2AB12C1F"/>
    <w:rsid w:val="2AB139E4"/>
    <w:rsid w:val="2AB24E49"/>
    <w:rsid w:val="2ABB4E2F"/>
    <w:rsid w:val="2AC32F86"/>
    <w:rsid w:val="2AC57E39"/>
    <w:rsid w:val="2AC74E98"/>
    <w:rsid w:val="2AC90D38"/>
    <w:rsid w:val="2ACA0499"/>
    <w:rsid w:val="2ACB005B"/>
    <w:rsid w:val="2ACB5010"/>
    <w:rsid w:val="2ACC06B9"/>
    <w:rsid w:val="2ACE2072"/>
    <w:rsid w:val="2ACF7E81"/>
    <w:rsid w:val="2AD14DA3"/>
    <w:rsid w:val="2AD43CA5"/>
    <w:rsid w:val="2AD44556"/>
    <w:rsid w:val="2AD660B4"/>
    <w:rsid w:val="2AD81F66"/>
    <w:rsid w:val="2AD909AE"/>
    <w:rsid w:val="2AD94A8F"/>
    <w:rsid w:val="2ADB1B70"/>
    <w:rsid w:val="2ADC1AD7"/>
    <w:rsid w:val="2ADF7D8F"/>
    <w:rsid w:val="2AE00B3B"/>
    <w:rsid w:val="2AE20324"/>
    <w:rsid w:val="2AE4690F"/>
    <w:rsid w:val="2AE4701C"/>
    <w:rsid w:val="2AE623AD"/>
    <w:rsid w:val="2AE77355"/>
    <w:rsid w:val="2AE849E9"/>
    <w:rsid w:val="2AEA21A1"/>
    <w:rsid w:val="2AED41F9"/>
    <w:rsid w:val="2AEE5DCC"/>
    <w:rsid w:val="2AEE7BED"/>
    <w:rsid w:val="2AEF32CE"/>
    <w:rsid w:val="2AEF3C05"/>
    <w:rsid w:val="2AF16D60"/>
    <w:rsid w:val="2AF773DC"/>
    <w:rsid w:val="2AF96A58"/>
    <w:rsid w:val="2AFA4847"/>
    <w:rsid w:val="2AFC0AF2"/>
    <w:rsid w:val="2AFC6527"/>
    <w:rsid w:val="2AFC739A"/>
    <w:rsid w:val="2AFD0984"/>
    <w:rsid w:val="2AFE7C47"/>
    <w:rsid w:val="2B005383"/>
    <w:rsid w:val="2B013F16"/>
    <w:rsid w:val="2B0312D9"/>
    <w:rsid w:val="2B046EC5"/>
    <w:rsid w:val="2B05279C"/>
    <w:rsid w:val="2B071EFB"/>
    <w:rsid w:val="2B073FAC"/>
    <w:rsid w:val="2B075244"/>
    <w:rsid w:val="2B085321"/>
    <w:rsid w:val="2B0870CC"/>
    <w:rsid w:val="2B0C4054"/>
    <w:rsid w:val="2B0E5148"/>
    <w:rsid w:val="2B107EB0"/>
    <w:rsid w:val="2B1101EA"/>
    <w:rsid w:val="2B117DF9"/>
    <w:rsid w:val="2B126BFC"/>
    <w:rsid w:val="2B1328F6"/>
    <w:rsid w:val="2B1439E2"/>
    <w:rsid w:val="2B163BE9"/>
    <w:rsid w:val="2B177FB0"/>
    <w:rsid w:val="2B196B33"/>
    <w:rsid w:val="2B1C7D1E"/>
    <w:rsid w:val="2B1D25F6"/>
    <w:rsid w:val="2B1E3DF3"/>
    <w:rsid w:val="2B1F78E1"/>
    <w:rsid w:val="2B202DB4"/>
    <w:rsid w:val="2B2069C5"/>
    <w:rsid w:val="2B214AFB"/>
    <w:rsid w:val="2B2231FD"/>
    <w:rsid w:val="2B227C81"/>
    <w:rsid w:val="2B227DEB"/>
    <w:rsid w:val="2B2348C7"/>
    <w:rsid w:val="2B2A3492"/>
    <w:rsid w:val="2B2A70D4"/>
    <w:rsid w:val="2B2B2347"/>
    <w:rsid w:val="2B313C0A"/>
    <w:rsid w:val="2B320E87"/>
    <w:rsid w:val="2B34195D"/>
    <w:rsid w:val="2B34774E"/>
    <w:rsid w:val="2B3915B4"/>
    <w:rsid w:val="2B3A0B3B"/>
    <w:rsid w:val="2B3A6379"/>
    <w:rsid w:val="2B3D5696"/>
    <w:rsid w:val="2B3E35E2"/>
    <w:rsid w:val="2B4158D4"/>
    <w:rsid w:val="2B435F9F"/>
    <w:rsid w:val="2B4719E0"/>
    <w:rsid w:val="2B494B57"/>
    <w:rsid w:val="2B4A4FAF"/>
    <w:rsid w:val="2B5017A3"/>
    <w:rsid w:val="2B5103D0"/>
    <w:rsid w:val="2B5109AD"/>
    <w:rsid w:val="2B512BFB"/>
    <w:rsid w:val="2B54532B"/>
    <w:rsid w:val="2B5470CE"/>
    <w:rsid w:val="2B58374A"/>
    <w:rsid w:val="2B5B1132"/>
    <w:rsid w:val="2B5B18D0"/>
    <w:rsid w:val="2B5B1AFB"/>
    <w:rsid w:val="2B5D2687"/>
    <w:rsid w:val="2B5F2E81"/>
    <w:rsid w:val="2B5F2E84"/>
    <w:rsid w:val="2B5F76C3"/>
    <w:rsid w:val="2B600237"/>
    <w:rsid w:val="2B612C28"/>
    <w:rsid w:val="2B646EA1"/>
    <w:rsid w:val="2B652D91"/>
    <w:rsid w:val="2B654CF7"/>
    <w:rsid w:val="2B663D9C"/>
    <w:rsid w:val="2B691EF7"/>
    <w:rsid w:val="2B6C266B"/>
    <w:rsid w:val="2B6C3284"/>
    <w:rsid w:val="2B6E561C"/>
    <w:rsid w:val="2B6F724F"/>
    <w:rsid w:val="2B727374"/>
    <w:rsid w:val="2B754A70"/>
    <w:rsid w:val="2B756156"/>
    <w:rsid w:val="2B7813B0"/>
    <w:rsid w:val="2B796118"/>
    <w:rsid w:val="2B7D4699"/>
    <w:rsid w:val="2B7F1955"/>
    <w:rsid w:val="2B7F7E43"/>
    <w:rsid w:val="2B810776"/>
    <w:rsid w:val="2B8373AB"/>
    <w:rsid w:val="2B837967"/>
    <w:rsid w:val="2B851A36"/>
    <w:rsid w:val="2B853724"/>
    <w:rsid w:val="2B876038"/>
    <w:rsid w:val="2B8B18ED"/>
    <w:rsid w:val="2B8F19DC"/>
    <w:rsid w:val="2B8F5877"/>
    <w:rsid w:val="2B902DD4"/>
    <w:rsid w:val="2B92249D"/>
    <w:rsid w:val="2B925481"/>
    <w:rsid w:val="2B925C90"/>
    <w:rsid w:val="2B941A30"/>
    <w:rsid w:val="2B943D08"/>
    <w:rsid w:val="2B985F31"/>
    <w:rsid w:val="2BA01834"/>
    <w:rsid w:val="2BA059E9"/>
    <w:rsid w:val="2BA06CDE"/>
    <w:rsid w:val="2BA24428"/>
    <w:rsid w:val="2BA42C77"/>
    <w:rsid w:val="2BA46BF8"/>
    <w:rsid w:val="2BA51011"/>
    <w:rsid w:val="2BA714F2"/>
    <w:rsid w:val="2BA83415"/>
    <w:rsid w:val="2BAA3C88"/>
    <w:rsid w:val="2BAC2A88"/>
    <w:rsid w:val="2BAF6C25"/>
    <w:rsid w:val="2BB849F3"/>
    <w:rsid w:val="2BBC066E"/>
    <w:rsid w:val="2BBF5717"/>
    <w:rsid w:val="2BC06DDC"/>
    <w:rsid w:val="2BC2374C"/>
    <w:rsid w:val="2BC348F1"/>
    <w:rsid w:val="2BC377F0"/>
    <w:rsid w:val="2BC67614"/>
    <w:rsid w:val="2BCA6FD4"/>
    <w:rsid w:val="2BCB1343"/>
    <w:rsid w:val="2BCB1DF6"/>
    <w:rsid w:val="2BCB6B61"/>
    <w:rsid w:val="2BCF4E6D"/>
    <w:rsid w:val="2BCF677D"/>
    <w:rsid w:val="2BD303E8"/>
    <w:rsid w:val="2BD32A24"/>
    <w:rsid w:val="2BD45DA5"/>
    <w:rsid w:val="2BD53F56"/>
    <w:rsid w:val="2BD61CDB"/>
    <w:rsid w:val="2BD66403"/>
    <w:rsid w:val="2BDB1143"/>
    <w:rsid w:val="2BDB7184"/>
    <w:rsid w:val="2BDD4F18"/>
    <w:rsid w:val="2BDD6473"/>
    <w:rsid w:val="2BDF5377"/>
    <w:rsid w:val="2BE727C6"/>
    <w:rsid w:val="2BE745F4"/>
    <w:rsid w:val="2BEC28CD"/>
    <w:rsid w:val="2BEE04AF"/>
    <w:rsid w:val="2BF01E08"/>
    <w:rsid w:val="2BF11DC1"/>
    <w:rsid w:val="2BF17A68"/>
    <w:rsid w:val="2BF30181"/>
    <w:rsid w:val="2BF55A85"/>
    <w:rsid w:val="2BF6319D"/>
    <w:rsid w:val="2BF8632C"/>
    <w:rsid w:val="2BF960BC"/>
    <w:rsid w:val="2BFD5E4E"/>
    <w:rsid w:val="2BFE0994"/>
    <w:rsid w:val="2C002D20"/>
    <w:rsid w:val="2C066BDE"/>
    <w:rsid w:val="2C08516C"/>
    <w:rsid w:val="2C086660"/>
    <w:rsid w:val="2C0B5237"/>
    <w:rsid w:val="2C0E5F7C"/>
    <w:rsid w:val="2C130BC1"/>
    <w:rsid w:val="2C16012F"/>
    <w:rsid w:val="2C195054"/>
    <w:rsid w:val="2C1A0B39"/>
    <w:rsid w:val="2C1C3ED0"/>
    <w:rsid w:val="2C1E0DDB"/>
    <w:rsid w:val="2C231B6B"/>
    <w:rsid w:val="2C237E1A"/>
    <w:rsid w:val="2C244E98"/>
    <w:rsid w:val="2C2609E4"/>
    <w:rsid w:val="2C276965"/>
    <w:rsid w:val="2C2A0D20"/>
    <w:rsid w:val="2C2B2E90"/>
    <w:rsid w:val="2C2E1C1C"/>
    <w:rsid w:val="2C2E2A2A"/>
    <w:rsid w:val="2C2F5F84"/>
    <w:rsid w:val="2C30199A"/>
    <w:rsid w:val="2C3142C1"/>
    <w:rsid w:val="2C322F39"/>
    <w:rsid w:val="2C3412B9"/>
    <w:rsid w:val="2C3453E9"/>
    <w:rsid w:val="2C3465DA"/>
    <w:rsid w:val="2C393162"/>
    <w:rsid w:val="2C3A2A70"/>
    <w:rsid w:val="2C3A7CC3"/>
    <w:rsid w:val="2C3D7A43"/>
    <w:rsid w:val="2C3F1B46"/>
    <w:rsid w:val="2C403DD0"/>
    <w:rsid w:val="2C422640"/>
    <w:rsid w:val="2C433656"/>
    <w:rsid w:val="2C446B43"/>
    <w:rsid w:val="2C4766DE"/>
    <w:rsid w:val="2C4A0638"/>
    <w:rsid w:val="2C4F5A51"/>
    <w:rsid w:val="2C51357E"/>
    <w:rsid w:val="2C5144AA"/>
    <w:rsid w:val="2C516E8A"/>
    <w:rsid w:val="2C532163"/>
    <w:rsid w:val="2C5511EA"/>
    <w:rsid w:val="2C582186"/>
    <w:rsid w:val="2C586E45"/>
    <w:rsid w:val="2C6056B3"/>
    <w:rsid w:val="2C62792E"/>
    <w:rsid w:val="2C635806"/>
    <w:rsid w:val="2C63636D"/>
    <w:rsid w:val="2C656084"/>
    <w:rsid w:val="2C68295D"/>
    <w:rsid w:val="2C6840AD"/>
    <w:rsid w:val="2C6B47A9"/>
    <w:rsid w:val="2C6B7C95"/>
    <w:rsid w:val="2C6C3EEB"/>
    <w:rsid w:val="2C6E069F"/>
    <w:rsid w:val="2C736A20"/>
    <w:rsid w:val="2C745D2F"/>
    <w:rsid w:val="2C75087D"/>
    <w:rsid w:val="2C7712B6"/>
    <w:rsid w:val="2C785992"/>
    <w:rsid w:val="2C7B45CD"/>
    <w:rsid w:val="2C7C7E44"/>
    <w:rsid w:val="2C7D6C88"/>
    <w:rsid w:val="2C837626"/>
    <w:rsid w:val="2C844FF9"/>
    <w:rsid w:val="2C887260"/>
    <w:rsid w:val="2C89000D"/>
    <w:rsid w:val="2C8A3B71"/>
    <w:rsid w:val="2C8B72EC"/>
    <w:rsid w:val="2C8D5AFD"/>
    <w:rsid w:val="2C8E2DDA"/>
    <w:rsid w:val="2C8F7F02"/>
    <w:rsid w:val="2C900099"/>
    <w:rsid w:val="2C903899"/>
    <w:rsid w:val="2C926E2E"/>
    <w:rsid w:val="2C933C7A"/>
    <w:rsid w:val="2C954701"/>
    <w:rsid w:val="2C9614D6"/>
    <w:rsid w:val="2C98781D"/>
    <w:rsid w:val="2C9B5734"/>
    <w:rsid w:val="2C9D1235"/>
    <w:rsid w:val="2CA35FE1"/>
    <w:rsid w:val="2CA47725"/>
    <w:rsid w:val="2CA547CB"/>
    <w:rsid w:val="2CA61498"/>
    <w:rsid w:val="2CA654D5"/>
    <w:rsid w:val="2CAD126D"/>
    <w:rsid w:val="2CAD3272"/>
    <w:rsid w:val="2CAE03E3"/>
    <w:rsid w:val="2CB12424"/>
    <w:rsid w:val="2CB17B7C"/>
    <w:rsid w:val="2CB2422D"/>
    <w:rsid w:val="2CB2630B"/>
    <w:rsid w:val="2CB65256"/>
    <w:rsid w:val="2CB74A47"/>
    <w:rsid w:val="2CB80885"/>
    <w:rsid w:val="2CB92337"/>
    <w:rsid w:val="2CB94DB1"/>
    <w:rsid w:val="2CBE060B"/>
    <w:rsid w:val="2CC125CD"/>
    <w:rsid w:val="2CC22564"/>
    <w:rsid w:val="2CC22BC3"/>
    <w:rsid w:val="2CC346FD"/>
    <w:rsid w:val="2CC40629"/>
    <w:rsid w:val="2CC438AA"/>
    <w:rsid w:val="2CC54A96"/>
    <w:rsid w:val="2CC67D9A"/>
    <w:rsid w:val="2CC701AC"/>
    <w:rsid w:val="2CC86FAE"/>
    <w:rsid w:val="2CC949F8"/>
    <w:rsid w:val="2CCB4565"/>
    <w:rsid w:val="2CCD0980"/>
    <w:rsid w:val="2CCD5120"/>
    <w:rsid w:val="2CCF6109"/>
    <w:rsid w:val="2CD2313B"/>
    <w:rsid w:val="2CD25310"/>
    <w:rsid w:val="2CD25FF3"/>
    <w:rsid w:val="2CD27762"/>
    <w:rsid w:val="2CD33815"/>
    <w:rsid w:val="2CD47311"/>
    <w:rsid w:val="2CD748D6"/>
    <w:rsid w:val="2CD748EC"/>
    <w:rsid w:val="2CDA746D"/>
    <w:rsid w:val="2CDA7AF1"/>
    <w:rsid w:val="2CDE20BC"/>
    <w:rsid w:val="2CE00CAA"/>
    <w:rsid w:val="2CE030CE"/>
    <w:rsid w:val="2CE331AE"/>
    <w:rsid w:val="2CE45DB5"/>
    <w:rsid w:val="2CE50346"/>
    <w:rsid w:val="2CE54FDD"/>
    <w:rsid w:val="2CE83240"/>
    <w:rsid w:val="2CEC470E"/>
    <w:rsid w:val="2CEE1C94"/>
    <w:rsid w:val="2CEE7214"/>
    <w:rsid w:val="2CEF3C88"/>
    <w:rsid w:val="2CF24A41"/>
    <w:rsid w:val="2CF568C7"/>
    <w:rsid w:val="2CF94C31"/>
    <w:rsid w:val="2CF967DA"/>
    <w:rsid w:val="2CFC4283"/>
    <w:rsid w:val="2D04058E"/>
    <w:rsid w:val="2D05072E"/>
    <w:rsid w:val="2D070C48"/>
    <w:rsid w:val="2D0C4C71"/>
    <w:rsid w:val="2D0D4217"/>
    <w:rsid w:val="2D0E3F7F"/>
    <w:rsid w:val="2D0F54EC"/>
    <w:rsid w:val="2D100FDF"/>
    <w:rsid w:val="2D106072"/>
    <w:rsid w:val="2D106710"/>
    <w:rsid w:val="2D110FF2"/>
    <w:rsid w:val="2D123D03"/>
    <w:rsid w:val="2D1258EA"/>
    <w:rsid w:val="2D1844B6"/>
    <w:rsid w:val="2D1B5312"/>
    <w:rsid w:val="2D1C3956"/>
    <w:rsid w:val="2D200AC0"/>
    <w:rsid w:val="2D204A4A"/>
    <w:rsid w:val="2D205151"/>
    <w:rsid w:val="2D212D42"/>
    <w:rsid w:val="2D245513"/>
    <w:rsid w:val="2D265671"/>
    <w:rsid w:val="2D28080A"/>
    <w:rsid w:val="2D2A0191"/>
    <w:rsid w:val="2D2B0472"/>
    <w:rsid w:val="2D2B5F0B"/>
    <w:rsid w:val="2D2D35AE"/>
    <w:rsid w:val="2D2D5D08"/>
    <w:rsid w:val="2D2E1D2A"/>
    <w:rsid w:val="2D2F1D03"/>
    <w:rsid w:val="2D305ADE"/>
    <w:rsid w:val="2D336FAB"/>
    <w:rsid w:val="2D34159E"/>
    <w:rsid w:val="2D3574D7"/>
    <w:rsid w:val="2D357FA5"/>
    <w:rsid w:val="2D36052E"/>
    <w:rsid w:val="2D3702A5"/>
    <w:rsid w:val="2D394034"/>
    <w:rsid w:val="2D3C23A9"/>
    <w:rsid w:val="2D3C3305"/>
    <w:rsid w:val="2D3C696C"/>
    <w:rsid w:val="2D3D04AE"/>
    <w:rsid w:val="2D3D5D9F"/>
    <w:rsid w:val="2D3D7F82"/>
    <w:rsid w:val="2D4019A2"/>
    <w:rsid w:val="2D4031F1"/>
    <w:rsid w:val="2D403426"/>
    <w:rsid w:val="2D41745D"/>
    <w:rsid w:val="2D4175AA"/>
    <w:rsid w:val="2D4365CE"/>
    <w:rsid w:val="2D451681"/>
    <w:rsid w:val="2D4519EB"/>
    <w:rsid w:val="2D49389E"/>
    <w:rsid w:val="2D4B7CC5"/>
    <w:rsid w:val="2D4C413E"/>
    <w:rsid w:val="2D4F7FA9"/>
    <w:rsid w:val="2D5349FC"/>
    <w:rsid w:val="2D542279"/>
    <w:rsid w:val="2D554A0D"/>
    <w:rsid w:val="2D5618F3"/>
    <w:rsid w:val="2D564A36"/>
    <w:rsid w:val="2D5917D4"/>
    <w:rsid w:val="2D5D2745"/>
    <w:rsid w:val="2D5D5B7C"/>
    <w:rsid w:val="2D615EF5"/>
    <w:rsid w:val="2D627AA3"/>
    <w:rsid w:val="2D635460"/>
    <w:rsid w:val="2D6910CA"/>
    <w:rsid w:val="2D6A1F92"/>
    <w:rsid w:val="2D7157A6"/>
    <w:rsid w:val="2D7219ED"/>
    <w:rsid w:val="2D727947"/>
    <w:rsid w:val="2D736149"/>
    <w:rsid w:val="2D746265"/>
    <w:rsid w:val="2D772377"/>
    <w:rsid w:val="2D7870C1"/>
    <w:rsid w:val="2D792214"/>
    <w:rsid w:val="2D7E1B69"/>
    <w:rsid w:val="2D7F7EA1"/>
    <w:rsid w:val="2D8036B7"/>
    <w:rsid w:val="2D844066"/>
    <w:rsid w:val="2D850085"/>
    <w:rsid w:val="2D892661"/>
    <w:rsid w:val="2D8B6486"/>
    <w:rsid w:val="2D8C18CF"/>
    <w:rsid w:val="2D8F4AF2"/>
    <w:rsid w:val="2D937FD3"/>
    <w:rsid w:val="2D966C0A"/>
    <w:rsid w:val="2D973641"/>
    <w:rsid w:val="2D9828A1"/>
    <w:rsid w:val="2D990F79"/>
    <w:rsid w:val="2D9927D1"/>
    <w:rsid w:val="2D9F1356"/>
    <w:rsid w:val="2DA07CE6"/>
    <w:rsid w:val="2DA2108B"/>
    <w:rsid w:val="2DA40430"/>
    <w:rsid w:val="2DA55FC6"/>
    <w:rsid w:val="2DA77F96"/>
    <w:rsid w:val="2DAA41D8"/>
    <w:rsid w:val="2DAC5ECF"/>
    <w:rsid w:val="2DB47B42"/>
    <w:rsid w:val="2DB81EB8"/>
    <w:rsid w:val="2DB8298D"/>
    <w:rsid w:val="2DB840B0"/>
    <w:rsid w:val="2DBB6A09"/>
    <w:rsid w:val="2DBF2A88"/>
    <w:rsid w:val="2DC14E46"/>
    <w:rsid w:val="2DC23B44"/>
    <w:rsid w:val="2DC36981"/>
    <w:rsid w:val="2DC912F7"/>
    <w:rsid w:val="2DCA3B9F"/>
    <w:rsid w:val="2DCB2176"/>
    <w:rsid w:val="2DCB7FB1"/>
    <w:rsid w:val="2DCD06A4"/>
    <w:rsid w:val="2DCD4246"/>
    <w:rsid w:val="2DD068BF"/>
    <w:rsid w:val="2DD13328"/>
    <w:rsid w:val="2DD137D4"/>
    <w:rsid w:val="2DD4230A"/>
    <w:rsid w:val="2DD60307"/>
    <w:rsid w:val="2DDA002B"/>
    <w:rsid w:val="2DDA33E9"/>
    <w:rsid w:val="2DDE4D67"/>
    <w:rsid w:val="2DE1293E"/>
    <w:rsid w:val="2DE15DC1"/>
    <w:rsid w:val="2DE24F14"/>
    <w:rsid w:val="2DE37C9C"/>
    <w:rsid w:val="2DE42E22"/>
    <w:rsid w:val="2DE45137"/>
    <w:rsid w:val="2DE62F70"/>
    <w:rsid w:val="2DE74C8B"/>
    <w:rsid w:val="2DEE0B7B"/>
    <w:rsid w:val="2DF40554"/>
    <w:rsid w:val="2DF67655"/>
    <w:rsid w:val="2DF67932"/>
    <w:rsid w:val="2DF86D40"/>
    <w:rsid w:val="2DF97F3E"/>
    <w:rsid w:val="2DFA5DCD"/>
    <w:rsid w:val="2DFD0995"/>
    <w:rsid w:val="2DFD3BFA"/>
    <w:rsid w:val="2DFE2AB8"/>
    <w:rsid w:val="2DFE4EAE"/>
    <w:rsid w:val="2E0248E7"/>
    <w:rsid w:val="2E0733A1"/>
    <w:rsid w:val="2E082FA0"/>
    <w:rsid w:val="2E0833F8"/>
    <w:rsid w:val="2E084F4D"/>
    <w:rsid w:val="2E0853C1"/>
    <w:rsid w:val="2E0860DC"/>
    <w:rsid w:val="2E0910B1"/>
    <w:rsid w:val="2E0B2911"/>
    <w:rsid w:val="2E0C1EAB"/>
    <w:rsid w:val="2E0F2597"/>
    <w:rsid w:val="2E1156F6"/>
    <w:rsid w:val="2E131D0D"/>
    <w:rsid w:val="2E141C12"/>
    <w:rsid w:val="2E162559"/>
    <w:rsid w:val="2E1D1F5A"/>
    <w:rsid w:val="2E2034C6"/>
    <w:rsid w:val="2E204072"/>
    <w:rsid w:val="2E2167FD"/>
    <w:rsid w:val="2E24518D"/>
    <w:rsid w:val="2E260965"/>
    <w:rsid w:val="2E282199"/>
    <w:rsid w:val="2E294E56"/>
    <w:rsid w:val="2E2A448E"/>
    <w:rsid w:val="2E2D1B9B"/>
    <w:rsid w:val="2E2D3B4D"/>
    <w:rsid w:val="2E2D553C"/>
    <w:rsid w:val="2E307FD8"/>
    <w:rsid w:val="2E314274"/>
    <w:rsid w:val="2E325F29"/>
    <w:rsid w:val="2E3260FD"/>
    <w:rsid w:val="2E335D3E"/>
    <w:rsid w:val="2E350D41"/>
    <w:rsid w:val="2E354FCA"/>
    <w:rsid w:val="2E380A6C"/>
    <w:rsid w:val="2E385B1F"/>
    <w:rsid w:val="2E3939D4"/>
    <w:rsid w:val="2E3A6D92"/>
    <w:rsid w:val="2E426586"/>
    <w:rsid w:val="2E453D9D"/>
    <w:rsid w:val="2E4937AC"/>
    <w:rsid w:val="2E494774"/>
    <w:rsid w:val="2E4B0D27"/>
    <w:rsid w:val="2E4F17A1"/>
    <w:rsid w:val="2E4F5A14"/>
    <w:rsid w:val="2E4F60B4"/>
    <w:rsid w:val="2E4F6643"/>
    <w:rsid w:val="2E501989"/>
    <w:rsid w:val="2E506116"/>
    <w:rsid w:val="2E526189"/>
    <w:rsid w:val="2E530670"/>
    <w:rsid w:val="2E540E57"/>
    <w:rsid w:val="2E550362"/>
    <w:rsid w:val="2E55453B"/>
    <w:rsid w:val="2E5A125A"/>
    <w:rsid w:val="2E5B44ED"/>
    <w:rsid w:val="2E5F4BB7"/>
    <w:rsid w:val="2E632E1A"/>
    <w:rsid w:val="2E642396"/>
    <w:rsid w:val="2E64458E"/>
    <w:rsid w:val="2E664F00"/>
    <w:rsid w:val="2E6856D7"/>
    <w:rsid w:val="2E685BBE"/>
    <w:rsid w:val="2E6A6DB9"/>
    <w:rsid w:val="2E6E5E57"/>
    <w:rsid w:val="2E6E6D7B"/>
    <w:rsid w:val="2E6F4023"/>
    <w:rsid w:val="2E713324"/>
    <w:rsid w:val="2E713524"/>
    <w:rsid w:val="2E755421"/>
    <w:rsid w:val="2E78125F"/>
    <w:rsid w:val="2E782A14"/>
    <w:rsid w:val="2E78490A"/>
    <w:rsid w:val="2E7C42B2"/>
    <w:rsid w:val="2E7E0D0E"/>
    <w:rsid w:val="2E812190"/>
    <w:rsid w:val="2E821852"/>
    <w:rsid w:val="2E8860AC"/>
    <w:rsid w:val="2E8976D7"/>
    <w:rsid w:val="2E8A2839"/>
    <w:rsid w:val="2E8B6B3B"/>
    <w:rsid w:val="2E8C583B"/>
    <w:rsid w:val="2E8D060E"/>
    <w:rsid w:val="2E8E2BC1"/>
    <w:rsid w:val="2E9102BD"/>
    <w:rsid w:val="2E9108D9"/>
    <w:rsid w:val="2E921738"/>
    <w:rsid w:val="2E943466"/>
    <w:rsid w:val="2E944444"/>
    <w:rsid w:val="2E94457D"/>
    <w:rsid w:val="2E9640CA"/>
    <w:rsid w:val="2E981D4D"/>
    <w:rsid w:val="2E9B0DF2"/>
    <w:rsid w:val="2E9B1EBC"/>
    <w:rsid w:val="2E9D79CD"/>
    <w:rsid w:val="2EA106B4"/>
    <w:rsid w:val="2EA13140"/>
    <w:rsid w:val="2EA135BE"/>
    <w:rsid w:val="2EA65220"/>
    <w:rsid w:val="2EA732EE"/>
    <w:rsid w:val="2EA84F5B"/>
    <w:rsid w:val="2EA8665A"/>
    <w:rsid w:val="2EAA1A56"/>
    <w:rsid w:val="2EAC0B98"/>
    <w:rsid w:val="2EAD1386"/>
    <w:rsid w:val="2EAE50B2"/>
    <w:rsid w:val="2EAF20D3"/>
    <w:rsid w:val="2EB07A75"/>
    <w:rsid w:val="2EB23643"/>
    <w:rsid w:val="2EB33D2A"/>
    <w:rsid w:val="2EB37BF6"/>
    <w:rsid w:val="2EB70E10"/>
    <w:rsid w:val="2EB76AD0"/>
    <w:rsid w:val="2EB8202C"/>
    <w:rsid w:val="2EBA069F"/>
    <w:rsid w:val="2EBA7A37"/>
    <w:rsid w:val="2EBB6BD9"/>
    <w:rsid w:val="2EBC5BCE"/>
    <w:rsid w:val="2EBD1B51"/>
    <w:rsid w:val="2EBD6E64"/>
    <w:rsid w:val="2EBE0D43"/>
    <w:rsid w:val="2EBE28ED"/>
    <w:rsid w:val="2EBE2A5A"/>
    <w:rsid w:val="2EC6548D"/>
    <w:rsid w:val="2ECB570D"/>
    <w:rsid w:val="2ECB5D82"/>
    <w:rsid w:val="2ECD0042"/>
    <w:rsid w:val="2ED048C0"/>
    <w:rsid w:val="2ED04EC4"/>
    <w:rsid w:val="2ED117A3"/>
    <w:rsid w:val="2ED22589"/>
    <w:rsid w:val="2ED45D11"/>
    <w:rsid w:val="2ED5337D"/>
    <w:rsid w:val="2ED71BCC"/>
    <w:rsid w:val="2ED76C53"/>
    <w:rsid w:val="2ED812DD"/>
    <w:rsid w:val="2ED912D1"/>
    <w:rsid w:val="2ED95AD0"/>
    <w:rsid w:val="2ED95EFC"/>
    <w:rsid w:val="2EDA493B"/>
    <w:rsid w:val="2EDA6F65"/>
    <w:rsid w:val="2EDD454B"/>
    <w:rsid w:val="2EDD5116"/>
    <w:rsid w:val="2EE06FB1"/>
    <w:rsid w:val="2EE23A58"/>
    <w:rsid w:val="2EE27F0D"/>
    <w:rsid w:val="2EE360DB"/>
    <w:rsid w:val="2EE669D6"/>
    <w:rsid w:val="2EE706A0"/>
    <w:rsid w:val="2EE85087"/>
    <w:rsid w:val="2EEA7DBE"/>
    <w:rsid w:val="2EEC0A42"/>
    <w:rsid w:val="2EED4BB6"/>
    <w:rsid w:val="2EF10944"/>
    <w:rsid w:val="2EF21D91"/>
    <w:rsid w:val="2EFC0939"/>
    <w:rsid w:val="2EFF6A8E"/>
    <w:rsid w:val="2F004C65"/>
    <w:rsid w:val="2F020556"/>
    <w:rsid w:val="2F053273"/>
    <w:rsid w:val="2F067318"/>
    <w:rsid w:val="2F071FC6"/>
    <w:rsid w:val="2F074319"/>
    <w:rsid w:val="2F086206"/>
    <w:rsid w:val="2F0A0FAA"/>
    <w:rsid w:val="2F0B1A63"/>
    <w:rsid w:val="2F0B639F"/>
    <w:rsid w:val="2F0C427C"/>
    <w:rsid w:val="2F0D3782"/>
    <w:rsid w:val="2F0D74A6"/>
    <w:rsid w:val="2F0E4991"/>
    <w:rsid w:val="2F0E7464"/>
    <w:rsid w:val="2F0F103D"/>
    <w:rsid w:val="2F1127CE"/>
    <w:rsid w:val="2F116A91"/>
    <w:rsid w:val="2F143255"/>
    <w:rsid w:val="2F17332B"/>
    <w:rsid w:val="2F18312A"/>
    <w:rsid w:val="2F1A5E16"/>
    <w:rsid w:val="2F1C4757"/>
    <w:rsid w:val="2F2062E6"/>
    <w:rsid w:val="2F210658"/>
    <w:rsid w:val="2F2128B6"/>
    <w:rsid w:val="2F225411"/>
    <w:rsid w:val="2F255067"/>
    <w:rsid w:val="2F2824FF"/>
    <w:rsid w:val="2F2B416A"/>
    <w:rsid w:val="2F2C5745"/>
    <w:rsid w:val="2F2C7A29"/>
    <w:rsid w:val="2F2D77B2"/>
    <w:rsid w:val="2F306EEE"/>
    <w:rsid w:val="2F321063"/>
    <w:rsid w:val="2F344DA7"/>
    <w:rsid w:val="2F3539D9"/>
    <w:rsid w:val="2F354E8D"/>
    <w:rsid w:val="2F362966"/>
    <w:rsid w:val="2F3700DE"/>
    <w:rsid w:val="2F370C6F"/>
    <w:rsid w:val="2F3740AA"/>
    <w:rsid w:val="2F375A91"/>
    <w:rsid w:val="2F3A51C4"/>
    <w:rsid w:val="2F3C09E7"/>
    <w:rsid w:val="2F3C0AA5"/>
    <w:rsid w:val="2F3C45B8"/>
    <w:rsid w:val="2F3C6736"/>
    <w:rsid w:val="2F3C68CB"/>
    <w:rsid w:val="2F3F780E"/>
    <w:rsid w:val="2F4259CF"/>
    <w:rsid w:val="2F43561D"/>
    <w:rsid w:val="2F435EA2"/>
    <w:rsid w:val="2F4368CA"/>
    <w:rsid w:val="2F440BFF"/>
    <w:rsid w:val="2F452B20"/>
    <w:rsid w:val="2F4629DE"/>
    <w:rsid w:val="2F481B81"/>
    <w:rsid w:val="2F4B0619"/>
    <w:rsid w:val="2F4D1A4F"/>
    <w:rsid w:val="2F4F7BDE"/>
    <w:rsid w:val="2F501A47"/>
    <w:rsid w:val="2F51053A"/>
    <w:rsid w:val="2F534D71"/>
    <w:rsid w:val="2F55531B"/>
    <w:rsid w:val="2F576F83"/>
    <w:rsid w:val="2F5A65E4"/>
    <w:rsid w:val="2F5F0142"/>
    <w:rsid w:val="2F60033E"/>
    <w:rsid w:val="2F641B90"/>
    <w:rsid w:val="2F65511D"/>
    <w:rsid w:val="2F662292"/>
    <w:rsid w:val="2F691274"/>
    <w:rsid w:val="2F6E3366"/>
    <w:rsid w:val="2F7308F8"/>
    <w:rsid w:val="2F75420A"/>
    <w:rsid w:val="2F7550CE"/>
    <w:rsid w:val="2F784B01"/>
    <w:rsid w:val="2F7B797F"/>
    <w:rsid w:val="2F7D755E"/>
    <w:rsid w:val="2F7E31B1"/>
    <w:rsid w:val="2F804DC0"/>
    <w:rsid w:val="2F833063"/>
    <w:rsid w:val="2F842EF7"/>
    <w:rsid w:val="2F922E50"/>
    <w:rsid w:val="2F970805"/>
    <w:rsid w:val="2F986B68"/>
    <w:rsid w:val="2F990777"/>
    <w:rsid w:val="2F9D3F1B"/>
    <w:rsid w:val="2F9F1BD2"/>
    <w:rsid w:val="2F9F3277"/>
    <w:rsid w:val="2FA43C77"/>
    <w:rsid w:val="2FA56442"/>
    <w:rsid w:val="2FA64CE2"/>
    <w:rsid w:val="2FA87F68"/>
    <w:rsid w:val="2FA97C5A"/>
    <w:rsid w:val="2FAA6502"/>
    <w:rsid w:val="2FAB0EFB"/>
    <w:rsid w:val="2FAB394F"/>
    <w:rsid w:val="2FAB4910"/>
    <w:rsid w:val="2FAB7419"/>
    <w:rsid w:val="2FAC2D83"/>
    <w:rsid w:val="2FAD1E5E"/>
    <w:rsid w:val="2FAD5D0D"/>
    <w:rsid w:val="2FB04E52"/>
    <w:rsid w:val="2FB210A6"/>
    <w:rsid w:val="2FB5130C"/>
    <w:rsid w:val="2FBE243A"/>
    <w:rsid w:val="2FBE5945"/>
    <w:rsid w:val="2FBF39DD"/>
    <w:rsid w:val="2FC06AD6"/>
    <w:rsid w:val="2FC13DD7"/>
    <w:rsid w:val="2FC26B75"/>
    <w:rsid w:val="2FC700D9"/>
    <w:rsid w:val="2FC7698A"/>
    <w:rsid w:val="2FC7752C"/>
    <w:rsid w:val="2FC84C3B"/>
    <w:rsid w:val="2FCB65E0"/>
    <w:rsid w:val="2FCE5DF1"/>
    <w:rsid w:val="2FD0155B"/>
    <w:rsid w:val="2FD0501E"/>
    <w:rsid w:val="2FD10C85"/>
    <w:rsid w:val="2FD16C24"/>
    <w:rsid w:val="2FD17C15"/>
    <w:rsid w:val="2FD51701"/>
    <w:rsid w:val="2FD67ED0"/>
    <w:rsid w:val="2FD7053C"/>
    <w:rsid w:val="2FDA6F03"/>
    <w:rsid w:val="2FDD4724"/>
    <w:rsid w:val="2FDF3500"/>
    <w:rsid w:val="2FE1236B"/>
    <w:rsid w:val="2FE21798"/>
    <w:rsid w:val="2FE3766C"/>
    <w:rsid w:val="2FE43687"/>
    <w:rsid w:val="2FE502A6"/>
    <w:rsid w:val="2FEB64E0"/>
    <w:rsid w:val="2FEB742E"/>
    <w:rsid w:val="2FEC5F01"/>
    <w:rsid w:val="2FED37CB"/>
    <w:rsid w:val="2FEE1D6D"/>
    <w:rsid w:val="2FEF7EE5"/>
    <w:rsid w:val="2FF12C50"/>
    <w:rsid w:val="2FF57169"/>
    <w:rsid w:val="2FF64814"/>
    <w:rsid w:val="2FF75229"/>
    <w:rsid w:val="2FF810B4"/>
    <w:rsid w:val="2FF9301B"/>
    <w:rsid w:val="2FF94673"/>
    <w:rsid w:val="2FFB5212"/>
    <w:rsid w:val="2FFC0A58"/>
    <w:rsid w:val="3003175C"/>
    <w:rsid w:val="30052C47"/>
    <w:rsid w:val="30060391"/>
    <w:rsid w:val="30064BB6"/>
    <w:rsid w:val="30081586"/>
    <w:rsid w:val="30095512"/>
    <w:rsid w:val="30097DE4"/>
    <w:rsid w:val="300B1DA3"/>
    <w:rsid w:val="300E3358"/>
    <w:rsid w:val="300F499C"/>
    <w:rsid w:val="300F5B7A"/>
    <w:rsid w:val="30123154"/>
    <w:rsid w:val="30123226"/>
    <w:rsid w:val="301308C0"/>
    <w:rsid w:val="30134221"/>
    <w:rsid w:val="3013631B"/>
    <w:rsid w:val="301544A0"/>
    <w:rsid w:val="30162F0C"/>
    <w:rsid w:val="301F4F9F"/>
    <w:rsid w:val="301F676E"/>
    <w:rsid w:val="30202DD6"/>
    <w:rsid w:val="30211492"/>
    <w:rsid w:val="30221EA4"/>
    <w:rsid w:val="3022739C"/>
    <w:rsid w:val="30232FFF"/>
    <w:rsid w:val="3024634B"/>
    <w:rsid w:val="30255360"/>
    <w:rsid w:val="30277FBE"/>
    <w:rsid w:val="30286A7F"/>
    <w:rsid w:val="30293D3B"/>
    <w:rsid w:val="302B6CE7"/>
    <w:rsid w:val="302D38EE"/>
    <w:rsid w:val="302F2261"/>
    <w:rsid w:val="302F364F"/>
    <w:rsid w:val="30313B71"/>
    <w:rsid w:val="3033549B"/>
    <w:rsid w:val="3035703E"/>
    <w:rsid w:val="30386F86"/>
    <w:rsid w:val="303A4BAE"/>
    <w:rsid w:val="303B0386"/>
    <w:rsid w:val="303B06DD"/>
    <w:rsid w:val="303B76EF"/>
    <w:rsid w:val="303C73C2"/>
    <w:rsid w:val="303E2699"/>
    <w:rsid w:val="303E6714"/>
    <w:rsid w:val="303F3B80"/>
    <w:rsid w:val="304255FC"/>
    <w:rsid w:val="304462EC"/>
    <w:rsid w:val="304543C0"/>
    <w:rsid w:val="30466167"/>
    <w:rsid w:val="304769B3"/>
    <w:rsid w:val="30480A01"/>
    <w:rsid w:val="30480EFD"/>
    <w:rsid w:val="30486DC0"/>
    <w:rsid w:val="304C1EE5"/>
    <w:rsid w:val="304D0FFF"/>
    <w:rsid w:val="304D4AF2"/>
    <w:rsid w:val="305245A8"/>
    <w:rsid w:val="305A24DB"/>
    <w:rsid w:val="305B447D"/>
    <w:rsid w:val="305E568E"/>
    <w:rsid w:val="30615D20"/>
    <w:rsid w:val="30634D5D"/>
    <w:rsid w:val="30667E2C"/>
    <w:rsid w:val="30681E64"/>
    <w:rsid w:val="30696F83"/>
    <w:rsid w:val="306A3FB6"/>
    <w:rsid w:val="306A69DE"/>
    <w:rsid w:val="306D77BD"/>
    <w:rsid w:val="306F5B0B"/>
    <w:rsid w:val="3070146F"/>
    <w:rsid w:val="30714AEE"/>
    <w:rsid w:val="307342E3"/>
    <w:rsid w:val="307525C0"/>
    <w:rsid w:val="3078186C"/>
    <w:rsid w:val="30786432"/>
    <w:rsid w:val="307872CB"/>
    <w:rsid w:val="307A5709"/>
    <w:rsid w:val="307E2908"/>
    <w:rsid w:val="307F3384"/>
    <w:rsid w:val="308531B5"/>
    <w:rsid w:val="30861D89"/>
    <w:rsid w:val="30874260"/>
    <w:rsid w:val="3089788D"/>
    <w:rsid w:val="308C5D6D"/>
    <w:rsid w:val="308F11BF"/>
    <w:rsid w:val="308F4271"/>
    <w:rsid w:val="30911CE9"/>
    <w:rsid w:val="309236CA"/>
    <w:rsid w:val="30930A8A"/>
    <w:rsid w:val="30930F70"/>
    <w:rsid w:val="30953A11"/>
    <w:rsid w:val="30956E74"/>
    <w:rsid w:val="309A3F92"/>
    <w:rsid w:val="309B3AE2"/>
    <w:rsid w:val="309B73AD"/>
    <w:rsid w:val="309F05BA"/>
    <w:rsid w:val="309F6730"/>
    <w:rsid w:val="30A22F39"/>
    <w:rsid w:val="30A37B50"/>
    <w:rsid w:val="30A90308"/>
    <w:rsid w:val="30AA6399"/>
    <w:rsid w:val="30AE3C29"/>
    <w:rsid w:val="30AF0727"/>
    <w:rsid w:val="30B1731F"/>
    <w:rsid w:val="30B4164C"/>
    <w:rsid w:val="30B55AAF"/>
    <w:rsid w:val="30B6541B"/>
    <w:rsid w:val="30B67A76"/>
    <w:rsid w:val="30B803F8"/>
    <w:rsid w:val="30B85EAF"/>
    <w:rsid w:val="30BA2306"/>
    <w:rsid w:val="30BB052F"/>
    <w:rsid w:val="30BB239B"/>
    <w:rsid w:val="30BB5053"/>
    <w:rsid w:val="30BE1EC9"/>
    <w:rsid w:val="30BE54DA"/>
    <w:rsid w:val="30BF71D3"/>
    <w:rsid w:val="30C404D1"/>
    <w:rsid w:val="30C41EBA"/>
    <w:rsid w:val="30C53020"/>
    <w:rsid w:val="30C53FDA"/>
    <w:rsid w:val="30C57E8F"/>
    <w:rsid w:val="30C600D4"/>
    <w:rsid w:val="30C64487"/>
    <w:rsid w:val="30C921A1"/>
    <w:rsid w:val="30CC6E85"/>
    <w:rsid w:val="30CE07F4"/>
    <w:rsid w:val="30CF0BE7"/>
    <w:rsid w:val="30D013DF"/>
    <w:rsid w:val="30D22C59"/>
    <w:rsid w:val="30D30C6A"/>
    <w:rsid w:val="30D355F3"/>
    <w:rsid w:val="30D37026"/>
    <w:rsid w:val="30D62BE7"/>
    <w:rsid w:val="30D670B2"/>
    <w:rsid w:val="30D6752D"/>
    <w:rsid w:val="30D7219F"/>
    <w:rsid w:val="30DA4955"/>
    <w:rsid w:val="30E207BF"/>
    <w:rsid w:val="30E27366"/>
    <w:rsid w:val="30E6732B"/>
    <w:rsid w:val="30E856DE"/>
    <w:rsid w:val="30E86208"/>
    <w:rsid w:val="30EA2756"/>
    <w:rsid w:val="30EB5FC9"/>
    <w:rsid w:val="30F455D9"/>
    <w:rsid w:val="30F64262"/>
    <w:rsid w:val="30F93A12"/>
    <w:rsid w:val="30FC55A7"/>
    <w:rsid w:val="30FF31FA"/>
    <w:rsid w:val="30FF5F58"/>
    <w:rsid w:val="3104057B"/>
    <w:rsid w:val="3106677A"/>
    <w:rsid w:val="310669DA"/>
    <w:rsid w:val="31085DBD"/>
    <w:rsid w:val="310A7C6F"/>
    <w:rsid w:val="310B260E"/>
    <w:rsid w:val="310E1150"/>
    <w:rsid w:val="310E444F"/>
    <w:rsid w:val="31120C41"/>
    <w:rsid w:val="3113189C"/>
    <w:rsid w:val="31136BCA"/>
    <w:rsid w:val="31137709"/>
    <w:rsid w:val="31172FF0"/>
    <w:rsid w:val="311829A5"/>
    <w:rsid w:val="311B606F"/>
    <w:rsid w:val="311C35C5"/>
    <w:rsid w:val="311C7A41"/>
    <w:rsid w:val="311D665D"/>
    <w:rsid w:val="311F5D83"/>
    <w:rsid w:val="31212A32"/>
    <w:rsid w:val="31215580"/>
    <w:rsid w:val="31216ADB"/>
    <w:rsid w:val="31245DF5"/>
    <w:rsid w:val="31287E51"/>
    <w:rsid w:val="312938E4"/>
    <w:rsid w:val="312D48D6"/>
    <w:rsid w:val="312E0314"/>
    <w:rsid w:val="312E7983"/>
    <w:rsid w:val="312F2D7A"/>
    <w:rsid w:val="3131120E"/>
    <w:rsid w:val="31314381"/>
    <w:rsid w:val="3131526D"/>
    <w:rsid w:val="313422D1"/>
    <w:rsid w:val="313613F5"/>
    <w:rsid w:val="31384707"/>
    <w:rsid w:val="31386896"/>
    <w:rsid w:val="313B4EAE"/>
    <w:rsid w:val="313B5DCE"/>
    <w:rsid w:val="31432301"/>
    <w:rsid w:val="31432E69"/>
    <w:rsid w:val="31434A8C"/>
    <w:rsid w:val="31445EC8"/>
    <w:rsid w:val="31457ABF"/>
    <w:rsid w:val="314A10D8"/>
    <w:rsid w:val="314B6540"/>
    <w:rsid w:val="314C0507"/>
    <w:rsid w:val="314C122A"/>
    <w:rsid w:val="314C597F"/>
    <w:rsid w:val="314E06F7"/>
    <w:rsid w:val="31507CD4"/>
    <w:rsid w:val="315176EF"/>
    <w:rsid w:val="315379E9"/>
    <w:rsid w:val="31544B33"/>
    <w:rsid w:val="31553148"/>
    <w:rsid w:val="31577D88"/>
    <w:rsid w:val="3159705E"/>
    <w:rsid w:val="315E7202"/>
    <w:rsid w:val="315E7E91"/>
    <w:rsid w:val="315F34FD"/>
    <w:rsid w:val="315F5B7C"/>
    <w:rsid w:val="316033D0"/>
    <w:rsid w:val="31613B26"/>
    <w:rsid w:val="3163306E"/>
    <w:rsid w:val="31654661"/>
    <w:rsid w:val="31665A80"/>
    <w:rsid w:val="316913F9"/>
    <w:rsid w:val="31697599"/>
    <w:rsid w:val="316D063F"/>
    <w:rsid w:val="316D5E6B"/>
    <w:rsid w:val="316E5CDC"/>
    <w:rsid w:val="316F0FE9"/>
    <w:rsid w:val="31734030"/>
    <w:rsid w:val="317827C1"/>
    <w:rsid w:val="317A7F10"/>
    <w:rsid w:val="317D577B"/>
    <w:rsid w:val="31835E1D"/>
    <w:rsid w:val="31895C42"/>
    <w:rsid w:val="318C1784"/>
    <w:rsid w:val="318C4B2C"/>
    <w:rsid w:val="318E496C"/>
    <w:rsid w:val="31915780"/>
    <w:rsid w:val="31925CDE"/>
    <w:rsid w:val="31931761"/>
    <w:rsid w:val="3198102F"/>
    <w:rsid w:val="31992F7B"/>
    <w:rsid w:val="319A12A5"/>
    <w:rsid w:val="319A4598"/>
    <w:rsid w:val="319B5938"/>
    <w:rsid w:val="319C33D8"/>
    <w:rsid w:val="31A55F04"/>
    <w:rsid w:val="31A6074C"/>
    <w:rsid w:val="31A74339"/>
    <w:rsid w:val="31A757D7"/>
    <w:rsid w:val="31A8713F"/>
    <w:rsid w:val="31A962F5"/>
    <w:rsid w:val="31AB5F76"/>
    <w:rsid w:val="31AC68F2"/>
    <w:rsid w:val="31AE71F9"/>
    <w:rsid w:val="31B058EA"/>
    <w:rsid w:val="31B11AB9"/>
    <w:rsid w:val="31B33475"/>
    <w:rsid w:val="31B456A2"/>
    <w:rsid w:val="31B47110"/>
    <w:rsid w:val="31BA40AB"/>
    <w:rsid w:val="31BB5731"/>
    <w:rsid w:val="31BE1E84"/>
    <w:rsid w:val="31BE7371"/>
    <w:rsid w:val="31BE7860"/>
    <w:rsid w:val="31C004F8"/>
    <w:rsid w:val="31C005DC"/>
    <w:rsid w:val="31C0144F"/>
    <w:rsid w:val="31C06130"/>
    <w:rsid w:val="31C20FDD"/>
    <w:rsid w:val="31C63540"/>
    <w:rsid w:val="31C80C6D"/>
    <w:rsid w:val="31C839F6"/>
    <w:rsid w:val="31CB5728"/>
    <w:rsid w:val="31CB73D6"/>
    <w:rsid w:val="31CC20A1"/>
    <w:rsid w:val="31D00E3B"/>
    <w:rsid w:val="31D06C25"/>
    <w:rsid w:val="31D35A7C"/>
    <w:rsid w:val="31D61CB4"/>
    <w:rsid w:val="31D87EC1"/>
    <w:rsid w:val="31D911C5"/>
    <w:rsid w:val="31DB63CF"/>
    <w:rsid w:val="31DD1199"/>
    <w:rsid w:val="31DF21A1"/>
    <w:rsid w:val="31DF714A"/>
    <w:rsid w:val="31E26BD4"/>
    <w:rsid w:val="31E32058"/>
    <w:rsid w:val="31E4551C"/>
    <w:rsid w:val="31E46AB5"/>
    <w:rsid w:val="31E56008"/>
    <w:rsid w:val="31E73116"/>
    <w:rsid w:val="31E73804"/>
    <w:rsid w:val="31E779C6"/>
    <w:rsid w:val="31E864A2"/>
    <w:rsid w:val="31EC2019"/>
    <w:rsid w:val="31ED28FC"/>
    <w:rsid w:val="31EF1F20"/>
    <w:rsid w:val="31F337B2"/>
    <w:rsid w:val="31F727A8"/>
    <w:rsid w:val="31F72CF1"/>
    <w:rsid w:val="31F84304"/>
    <w:rsid w:val="31FD4DD5"/>
    <w:rsid w:val="32007BED"/>
    <w:rsid w:val="320425C5"/>
    <w:rsid w:val="32065D29"/>
    <w:rsid w:val="320B2E7E"/>
    <w:rsid w:val="320C750E"/>
    <w:rsid w:val="320D279B"/>
    <w:rsid w:val="320E655B"/>
    <w:rsid w:val="320F52BB"/>
    <w:rsid w:val="320F6CC4"/>
    <w:rsid w:val="321129D8"/>
    <w:rsid w:val="32121467"/>
    <w:rsid w:val="3213430C"/>
    <w:rsid w:val="321430D1"/>
    <w:rsid w:val="32160BAB"/>
    <w:rsid w:val="32164D9B"/>
    <w:rsid w:val="32187D08"/>
    <w:rsid w:val="3219237D"/>
    <w:rsid w:val="321F714B"/>
    <w:rsid w:val="322118D8"/>
    <w:rsid w:val="32215EA3"/>
    <w:rsid w:val="322217CE"/>
    <w:rsid w:val="32224FCF"/>
    <w:rsid w:val="3223104D"/>
    <w:rsid w:val="32243709"/>
    <w:rsid w:val="32255167"/>
    <w:rsid w:val="32273909"/>
    <w:rsid w:val="322811BB"/>
    <w:rsid w:val="322A33EE"/>
    <w:rsid w:val="322B02B1"/>
    <w:rsid w:val="322D46B2"/>
    <w:rsid w:val="322D49B3"/>
    <w:rsid w:val="322F43FE"/>
    <w:rsid w:val="3230034B"/>
    <w:rsid w:val="323249D3"/>
    <w:rsid w:val="32331A05"/>
    <w:rsid w:val="32334E22"/>
    <w:rsid w:val="32357D28"/>
    <w:rsid w:val="323701E8"/>
    <w:rsid w:val="32390CCB"/>
    <w:rsid w:val="32392334"/>
    <w:rsid w:val="323E20BF"/>
    <w:rsid w:val="32404773"/>
    <w:rsid w:val="324424A9"/>
    <w:rsid w:val="3244503F"/>
    <w:rsid w:val="324459D1"/>
    <w:rsid w:val="324B3834"/>
    <w:rsid w:val="324C0025"/>
    <w:rsid w:val="3253102C"/>
    <w:rsid w:val="32560D48"/>
    <w:rsid w:val="32572D30"/>
    <w:rsid w:val="325A0853"/>
    <w:rsid w:val="325F7CAB"/>
    <w:rsid w:val="326353FB"/>
    <w:rsid w:val="3265355F"/>
    <w:rsid w:val="326653D4"/>
    <w:rsid w:val="326B7868"/>
    <w:rsid w:val="326C13ED"/>
    <w:rsid w:val="326E7A14"/>
    <w:rsid w:val="326F5BA5"/>
    <w:rsid w:val="32700158"/>
    <w:rsid w:val="32701894"/>
    <w:rsid w:val="327247C9"/>
    <w:rsid w:val="32726386"/>
    <w:rsid w:val="32767F35"/>
    <w:rsid w:val="3277608C"/>
    <w:rsid w:val="327860B9"/>
    <w:rsid w:val="32787043"/>
    <w:rsid w:val="327B1187"/>
    <w:rsid w:val="327D0324"/>
    <w:rsid w:val="32806B5B"/>
    <w:rsid w:val="328129DF"/>
    <w:rsid w:val="3282555A"/>
    <w:rsid w:val="32842A3F"/>
    <w:rsid w:val="32873A72"/>
    <w:rsid w:val="328A56D5"/>
    <w:rsid w:val="328A779F"/>
    <w:rsid w:val="328B365D"/>
    <w:rsid w:val="328C6B27"/>
    <w:rsid w:val="328D55E5"/>
    <w:rsid w:val="32927E42"/>
    <w:rsid w:val="329371B5"/>
    <w:rsid w:val="32957A5B"/>
    <w:rsid w:val="32984E8D"/>
    <w:rsid w:val="329A3131"/>
    <w:rsid w:val="329A6112"/>
    <w:rsid w:val="329B0897"/>
    <w:rsid w:val="329D2E81"/>
    <w:rsid w:val="329D6746"/>
    <w:rsid w:val="329F71A9"/>
    <w:rsid w:val="32A0123E"/>
    <w:rsid w:val="32A15428"/>
    <w:rsid w:val="32A22350"/>
    <w:rsid w:val="32A229A2"/>
    <w:rsid w:val="32A2493F"/>
    <w:rsid w:val="32A35D16"/>
    <w:rsid w:val="32A64708"/>
    <w:rsid w:val="32AA2538"/>
    <w:rsid w:val="32AC5844"/>
    <w:rsid w:val="32AD31AD"/>
    <w:rsid w:val="32AD433F"/>
    <w:rsid w:val="32AF2540"/>
    <w:rsid w:val="32B0364C"/>
    <w:rsid w:val="32B13DC8"/>
    <w:rsid w:val="32B47FE6"/>
    <w:rsid w:val="32B57136"/>
    <w:rsid w:val="32B61BB9"/>
    <w:rsid w:val="32B77997"/>
    <w:rsid w:val="32BB11F5"/>
    <w:rsid w:val="32BB5112"/>
    <w:rsid w:val="32BC57BA"/>
    <w:rsid w:val="32BD4C55"/>
    <w:rsid w:val="32BD4F2E"/>
    <w:rsid w:val="32C007DA"/>
    <w:rsid w:val="32C033FB"/>
    <w:rsid w:val="32C3199E"/>
    <w:rsid w:val="32C4349A"/>
    <w:rsid w:val="32C86519"/>
    <w:rsid w:val="32C957B7"/>
    <w:rsid w:val="32CA1780"/>
    <w:rsid w:val="32D26136"/>
    <w:rsid w:val="32D4120E"/>
    <w:rsid w:val="32D43315"/>
    <w:rsid w:val="32D45E6B"/>
    <w:rsid w:val="32DA11FA"/>
    <w:rsid w:val="32DC51EC"/>
    <w:rsid w:val="32E17A2D"/>
    <w:rsid w:val="32E267A7"/>
    <w:rsid w:val="32E41BA7"/>
    <w:rsid w:val="32E43C4B"/>
    <w:rsid w:val="32E57C44"/>
    <w:rsid w:val="32E61016"/>
    <w:rsid w:val="32E85C71"/>
    <w:rsid w:val="32E92C39"/>
    <w:rsid w:val="32EC36E1"/>
    <w:rsid w:val="32ED6876"/>
    <w:rsid w:val="32ED7E21"/>
    <w:rsid w:val="32EE2591"/>
    <w:rsid w:val="32F01EEB"/>
    <w:rsid w:val="32F11FCF"/>
    <w:rsid w:val="32F17907"/>
    <w:rsid w:val="32F37031"/>
    <w:rsid w:val="32F42B0B"/>
    <w:rsid w:val="32F633F7"/>
    <w:rsid w:val="32F77CB6"/>
    <w:rsid w:val="32FB0ABB"/>
    <w:rsid w:val="32FF46BE"/>
    <w:rsid w:val="32FF566E"/>
    <w:rsid w:val="330021C0"/>
    <w:rsid w:val="330120B5"/>
    <w:rsid w:val="330772AB"/>
    <w:rsid w:val="33091ABC"/>
    <w:rsid w:val="330A3986"/>
    <w:rsid w:val="330A6E19"/>
    <w:rsid w:val="330B4463"/>
    <w:rsid w:val="330D22B9"/>
    <w:rsid w:val="330E0F15"/>
    <w:rsid w:val="330F34A8"/>
    <w:rsid w:val="33115F80"/>
    <w:rsid w:val="33130CD5"/>
    <w:rsid w:val="3314030C"/>
    <w:rsid w:val="33152BDC"/>
    <w:rsid w:val="3318592E"/>
    <w:rsid w:val="331B15AB"/>
    <w:rsid w:val="331D6835"/>
    <w:rsid w:val="332024C4"/>
    <w:rsid w:val="332053DB"/>
    <w:rsid w:val="332130C6"/>
    <w:rsid w:val="33215355"/>
    <w:rsid w:val="332223E0"/>
    <w:rsid w:val="332304EE"/>
    <w:rsid w:val="33242964"/>
    <w:rsid w:val="33253659"/>
    <w:rsid w:val="33274138"/>
    <w:rsid w:val="332A0F22"/>
    <w:rsid w:val="332A3FBD"/>
    <w:rsid w:val="332E0729"/>
    <w:rsid w:val="332F7A9C"/>
    <w:rsid w:val="33305670"/>
    <w:rsid w:val="333304AE"/>
    <w:rsid w:val="33340E47"/>
    <w:rsid w:val="3334439A"/>
    <w:rsid w:val="33351581"/>
    <w:rsid w:val="333A0162"/>
    <w:rsid w:val="333A70C3"/>
    <w:rsid w:val="333B1C30"/>
    <w:rsid w:val="333C3FF2"/>
    <w:rsid w:val="333C412B"/>
    <w:rsid w:val="333C5C68"/>
    <w:rsid w:val="333D1848"/>
    <w:rsid w:val="333E0391"/>
    <w:rsid w:val="333E301D"/>
    <w:rsid w:val="333E34B9"/>
    <w:rsid w:val="333F5B2B"/>
    <w:rsid w:val="33401C5E"/>
    <w:rsid w:val="33421555"/>
    <w:rsid w:val="33463468"/>
    <w:rsid w:val="334D7D19"/>
    <w:rsid w:val="334E6F9B"/>
    <w:rsid w:val="33502630"/>
    <w:rsid w:val="335165A5"/>
    <w:rsid w:val="335216FC"/>
    <w:rsid w:val="33527E94"/>
    <w:rsid w:val="33531039"/>
    <w:rsid w:val="33553E0D"/>
    <w:rsid w:val="335741C4"/>
    <w:rsid w:val="33575867"/>
    <w:rsid w:val="33584FDB"/>
    <w:rsid w:val="3358657B"/>
    <w:rsid w:val="335A0928"/>
    <w:rsid w:val="335B7490"/>
    <w:rsid w:val="335D6A10"/>
    <w:rsid w:val="33644703"/>
    <w:rsid w:val="33666425"/>
    <w:rsid w:val="33667B06"/>
    <w:rsid w:val="336728E7"/>
    <w:rsid w:val="336B1DFB"/>
    <w:rsid w:val="336B77AB"/>
    <w:rsid w:val="336D19F9"/>
    <w:rsid w:val="336E3A53"/>
    <w:rsid w:val="33713CE9"/>
    <w:rsid w:val="337234D9"/>
    <w:rsid w:val="33725272"/>
    <w:rsid w:val="33740E59"/>
    <w:rsid w:val="337533E6"/>
    <w:rsid w:val="337557CF"/>
    <w:rsid w:val="337B390A"/>
    <w:rsid w:val="3381729A"/>
    <w:rsid w:val="33865559"/>
    <w:rsid w:val="33873365"/>
    <w:rsid w:val="338A3A8F"/>
    <w:rsid w:val="338B2F90"/>
    <w:rsid w:val="338B5039"/>
    <w:rsid w:val="338F0456"/>
    <w:rsid w:val="338F1DC2"/>
    <w:rsid w:val="33905A2C"/>
    <w:rsid w:val="33923B30"/>
    <w:rsid w:val="33946164"/>
    <w:rsid w:val="33973762"/>
    <w:rsid w:val="339A2171"/>
    <w:rsid w:val="339B36F6"/>
    <w:rsid w:val="339C057F"/>
    <w:rsid w:val="339C2453"/>
    <w:rsid w:val="339C44CF"/>
    <w:rsid w:val="339D6F96"/>
    <w:rsid w:val="33A01C66"/>
    <w:rsid w:val="33A24532"/>
    <w:rsid w:val="33A53D09"/>
    <w:rsid w:val="33A64B64"/>
    <w:rsid w:val="33A65C01"/>
    <w:rsid w:val="33A97775"/>
    <w:rsid w:val="33AA13FB"/>
    <w:rsid w:val="33AE2AE9"/>
    <w:rsid w:val="33AF3D75"/>
    <w:rsid w:val="33B04EAA"/>
    <w:rsid w:val="33B10A33"/>
    <w:rsid w:val="33B15288"/>
    <w:rsid w:val="33B33FE7"/>
    <w:rsid w:val="33B464E6"/>
    <w:rsid w:val="33B54DBC"/>
    <w:rsid w:val="33B8105E"/>
    <w:rsid w:val="33B91FFD"/>
    <w:rsid w:val="33B95997"/>
    <w:rsid w:val="33BB5A56"/>
    <w:rsid w:val="33BE3F70"/>
    <w:rsid w:val="33BF5503"/>
    <w:rsid w:val="33C0428F"/>
    <w:rsid w:val="33C17948"/>
    <w:rsid w:val="33C436B5"/>
    <w:rsid w:val="33C57922"/>
    <w:rsid w:val="33CD73C8"/>
    <w:rsid w:val="33CF2D46"/>
    <w:rsid w:val="33D03BB6"/>
    <w:rsid w:val="33D17696"/>
    <w:rsid w:val="33D17DE2"/>
    <w:rsid w:val="33D343FE"/>
    <w:rsid w:val="33D54BAA"/>
    <w:rsid w:val="33D75543"/>
    <w:rsid w:val="33DC0F2A"/>
    <w:rsid w:val="33DF1348"/>
    <w:rsid w:val="33DF34FE"/>
    <w:rsid w:val="33E20C8B"/>
    <w:rsid w:val="33E3090A"/>
    <w:rsid w:val="33E96E3C"/>
    <w:rsid w:val="33EA74D1"/>
    <w:rsid w:val="33F366C3"/>
    <w:rsid w:val="33F40644"/>
    <w:rsid w:val="33F42389"/>
    <w:rsid w:val="33F47ACF"/>
    <w:rsid w:val="33F5736D"/>
    <w:rsid w:val="33F57A45"/>
    <w:rsid w:val="33F74468"/>
    <w:rsid w:val="33F85D99"/>
    <w:rsid w:val="33F87BBD"/>
    <w:rsid w:val="33FA7196"/>
    <w:rsid w:val="33FF7EFC"/>
    <w:rsid w:val="34017F16"/>
    <w:rsid w:val="34045DE3"/>
    <w:rsid w:val="34082972"/>
    <w:rsid w:val="34082BD7"/>
    <w:rsid w:val="34084F24"/>
    <w:rsid w:val="34092239"/>
    <w:rsid w:val="340B1912"/>
    <w:rsid w:val="340C2901"/>
    <w:rsid w:val="340F14F8"/>
    <w:rsid w:val="34103A5A"/>
    <w:rsid w:val="34124082"/>
    <w:rsid w:val="34130D8F"/>
    <w:rsid w:val="34131A61"/>
    <w:rsid w:val="3415286B"/>
    <w:rsid w:val="34163740"/>
    <w:rsid w:val="3416509B"/>
    <w:rsid w:val="341A20CF"/>
    <w:rsid w:val="341D56DE"/>
    <w:rsid w:val="34206EC7"/>
    <w:rsid w:val="34226A67"/>
    <w:rsid w:val="342550B9"/>
    <w:rsid w:val="34264233"/>
    <w:rsid w:val="34277BD3"/>
    <w:rsid w:val="342857EF"/>
    <w:rsid w:val="342A50D0"/>
    <w:rsid w:val="342A5DD7"/>
    <w:rsid w:val="342B1B4E"/>
    <w:rsid w:val="342B3539"/>
    <w:rsid w:val="342B6C4B"/>
    <w:rsid w:val="342C3962"/>
    <w:rsid w:val="342C4447"/>
    <w:rsid w:val="342C7426"/>
    <w:rsid w:val="342D5BF6"/>
    <w:rsid w:val="342E714B"/>
    <w:rsid w:val="34306CE1"/>
    <w:rsid w:val="3433656E"/>
    <w:rsid w:val="34341270"/>
    <w:rsid w:val="34341E5A"/>
    <w:rsid w:val="34380D87"/>
    <w:rsid w:val="3438132C"/>
    <w:rsid w:val="34390C25"/>
    <w:rsid w:val="343C3497"/>
    <w:rsid w:val="343C3719"/>
    <w:rsid w:val="343C75ED"/>
    <w:rsid w:val="343C7859"/>
    <w:rsid w:val="343F4AB5"/>
    <w:rsid w:val="3441367F"/>
    <w:rsid w:val="344539F4"/>
    <w:rsid w:val="34460045"/>
    <w:rsid w:val="34490C73"/>
    <w:rsid w:val="344A5010"/>
    <w:rsid w:val="344B645E"/>
    <w:rsid w:val="344D4C53"/>
    <w:rsid w:val="3450275C"/>
    <w:rsid w:val="34512617"/>
    <w:rsid w:val="3451354D"/>
    <w:rsid w:val="34547A50"/>
    <w:rsid w:val="345530EA"/>
    <w:rsid w:val="345666C3"/>
    <w:rsid w:val="345671EF"/>
    <w:rsid w:val="345B3751"/>
    <w:rsid w:val="345C5616"/>
    <w:rsid w:val="345F4EB7"/>
    <w:rsid w:val="346538DD"/>
    <w:rsid w:val="34664D4F"/>
    <w:rsid w:val="346817E4"/>
    <w:rsid w:val="346823F4"/>
    <w:rsid w:val="34696466"/>
    <w:rsid w:val="346B4129"/>
    <w:rsid w:val="346C1015"/>
    <w:rsid w:val="346C33BB"/>
    <w:rsid w:val="346D0F95"/>
    <w:rsid w:val="346E0BBB"/>
    <w:rsid w:val="346F1B11"/>
    <w:rsid w:val="34702769"/>
    <w:rsid w:val="3470562D"/>
    <w:rsid w:val="34713C6E"/>
    <w:rsid w:val="34745AE1"/>
    <w:rsid w:val="347756CB"/>
    <w:rsid w:val="3479618C"/>
    <w:rsid w:val="347A3FBB"/>
    <w:rsid w:val="347C6DDE"/>
    <w:rsid w:val="347E2124"/>
    <w:rsid w:val="347E3B51"/>
    <w:rsid w:val="348031FA"/>
    <w:rsid w:val="34811C92"/>
    <w:rsid w:val="34860A92"/>
    <w:rsid w:val="34865B40"/>
    <w:rsid w:val="34893548"/>
    <w:rsid w:val="3489377D"/>
    <w:rsid w:val="348B5FC6"/>
    <w:rsid w:val="348B646C"/>
    <w:rsid w:val="348D050F"/>
    <w:rsid w:val="348E50B4"/>
    <w:rsid w:val="34942030"/>
    <w:rsid w:val="34977E82"/>
    <w:rsid w:val="349B4359"/>
    <w:rsid w:val="349D3BCC"/>
    <w:rsid w:val="34A0089C"/>
    <w:rsid w:val="34A23BC0"/>
    <w:rsid w:val="34A4153D"/>
    <w:rsid w:val="34A41A5B"/>
    <w:rsid w:val="34A466B8"/>
    <w:rsid w:val="34A55CCC"/>
    <w:rsid w:val="34A56BF5"/>
    <w:rsid w:val="34A66B42"/>
    <w:rsid w:val="34A82815"/>
    <w:rsid w:val="34A92CD3"/>
    <w:rsid w:val="34AA2F17"/>
    <w:rsid w:val="34AB1861"/>
    <w:rsid w:val="34AB2CFB"/>
    <w:rsid w:val="34AC190B"/>
    <w:rsid w:val="34AC7AC6"/>
    <w:rsid w:val="34AD234E"/>
    <w:rsid w:val="34AE09CB"/>
    <w:rsid w:val="34AE6F6F"/>
    <w:rsid w:val="34AF0AAA"/>
    <w:rsid w:val="34B21D4B"/>
    <w:rsid w:val="34B27155"/>
    <w:rsid w:val="34B45C9D"/>
    <w:rsid w:val="34B540C1"/>
    <w:rsid w:val="34B84821"/>
    <w:rsid w:val="34B970C3"/>
    <w:rsid w:val="34BB02A1"/>
    <w:rsid w:val="34BB0836"/>
    <w:rsid w:val="34BB0FCF"/>
    <w:rsid w:val="34BC0E98"/>
    <w:rsid w:val="34BD407F"/>
    <w:rsid w:val="34C03DFB"/>
    <w:rsid w:val="34C425C5"/>
    <w:rsid w:val="34C443D5"/>
    <w:rsid w:val="34C44E47"/>
    <w:rsid w:val="34C45ACB"/>
    <w:rsid w:val="34C461E8"/>
    <w:rsid w:val="34C519D1"/>
    <w:rsid w:val="34C66E29"/>
    <w:rsid w:val="34C86C87"/>
    <w:rsid w:val="34C918D4"/>
    <w:rsid w:val="34CA20CF"/>
    <w:rsid w:val="34CA5931"/>
    <w:rsid w:val="34CD2D91"/>
    <w:rsid w:val="34D14A79"/>
    <w:rsid w:val="34D26660"/>
    <w:rsid w:val="34D27C8D"/>
    <w:rsid w:val="34D302B6"/>
    <w:rsid w:val="34D3335F"/>
    <w:rsid w:val="34D43B55"/>
    <w:rsid w:val="34D6427A"/>
    <w:rsid w:val="34D74FE5"/>
    <w:rsid w:val="34D969ED"/>
    <w:rsid w:val="34DA03FC"/>
    <w:rsid w:val="34DD0702"/>
    <w:rsid w:val="34DE2A10"/>
    <w:rsid w:val="34E00609"/>
    <w:rsid w:val="34E15CCC"/>
    <w:rsid w:val="34E308F1"/>
    <w:rsid w:val="34E34628"/>
    <w:rsid w:val="34E37EBF"/>
    <w:rsid w:val="34E70D79"/>
    <w:rsid w:val="34E80C92"/>
    <w:rsid w:val="34EC0238"/>
    <w:rsid w:val="34ED5200"/>
    <w:rsid w:val="34EF6800"/>
    <w:rsid w:val="34F12DA8"/>
    <w:rsid w:val="34F36795"/>
    <w:rsid w:val="34F74219"/>
    <w:rsid w:val="34FD33C4"/>
    <w:rsid w:val="34FE3B3F"/>
    <w:rsid w:val="34FE458A"/>
    <w:rsid w:val="34FE5295"/>
    <w:rsid w:val="35001D12"/>
    <w:rsid w:val="350134FA"/>
    <w:rsid w:val="35015E27"/>
    <w:rsid w:val="350168B3"/>
    <w:rsid w:val="3503253E"/>
    <w:rsid w:val="350615A7"/>
    <w:rsid w:val="350630D2"/>
    <w:rsid w:val="3507253C"/>
    <w:rsid w:val="35083607"/>
    <w:rsid w:val="3509502A"/>
    <w:rsid w:val="350B4964"/>
    <w:rsid w:val="350C1024"/>
    <w:rsid w:val="350F6854"/>
    <w:rsid w:val="35102464"/>
    <w:rsid w:val="3510475F"/>
    <w:rsid w:val="35125D41"/>
    <w:rsid w:val="351A5002"/>
    <w:rsid w:val="351B61FA"/>
    <w:rsid w:val="351D0CBF"/>
    <w:rsid w:val="351E21EA"/>
    <w:rsid w:val="3520463B"/>
    <w:rsid w:val="35205938"/>
    <w:rsid w:val="352077EF"/>
    <w:rsid w:val="35217E9D"/>
    <w:rsid w:val="35227354"/>
    <w:rsid w:val="35234A80"/>
    <w:rsid w:val="35254D9B"/>
    <w:rsid w:val="352776D9"/>
    <w:rsid w:val="3528299D"/>
    <w:rsid w:val="352A7AC1"/>
    <w:rsid w:val="352F2B10"/>
    <w:rsid w:val="35326DF6"/>
    <w:rsid w:val="3533152C"/>
    <w:rsid w:val="35363C46"/>
    <w:rsid w:val="35392D15"/>
    <w:rsid w:val="353A26F0"/>
    <w:rsid w:val="353B0B85"/>
    <w:rsid w:val="353B7FE6"/>
    <w:rsid w:val="353D2E27"/>
    <w:rsid w:val="353F3F35"/>
    <w:rsid w:val="35407C82"/>
    <w:rsid w:val="35424F00"/>
    <w:rsid w:val="35443E7E"/>
    <w:rsid w:val="35462CDB"/>
    <w:rsid w:val="354A2326"/>
    <w:rsid w:val="354C6816"/>
    <w:rsid w:val="3550436E"/>
    <w:rsid w:val="35514C33"/>
    <w:rsid w:val="35517E5C"/>
    <w:rsid w:val="355D0BFC"/>
    <w:rsid w:val="355E7F21"/>
    <w:rsid w:val="35623A51"/>
    <w:rsid w:val="356311E7"/>
    <w:rsid w:val="35666E10"/>
    <w:rsid w:val="35687F51"/>
    <w:rsid w:val="356D24FA"/>
    <w:rsid w:val="356D38C0"/>
    <w:rsid w:val="356D5200"/>
    <w:rsid w:val="35712ABC"/>
    <w:rsid w:val="35764AC2"/>
    <w:rsid w:val="35774E35"/>
    <w:rsid w:val="35791EEB"/>
    <w:rsid w:val="357A1638"/>
    <w:rsid w:val="357A7F1F"/>
    <w:rsid w:val="357F7252"/>
    <w:rsid w:val="358038F1"/>
    <w:rsid w:val="35811669"/>
    <w:rsid w:val="3581766C"/>
    <w:rsid w:val="35822050"/>
    <w:rsid w:val="35826382"/>
    <w:rsid w:val="358A0CF0"/>
    <w:rsid w:val="358A57B2"/>
    <w:rsid w:val="358D307D"/>
    <w:rsid w:val="35901AA4"/>
    <w:rsid w:val="359072DE"/>
    <w:rsid w:val="35930130"/>
    <w:rsid w:val="35931EBB"/>
    <w:rsid w:val="359334E1"/>
    <w:rsid w:val="35953743"/>
    <w:rsid w:val="35953A1E"/>
    <w:rsid w:val="35957CF5"/>
    <w:rsid w:val="359648E0"/>
    <w:rsid w:val="35990CC9"/>
    <w:rsid w:val="359947CD"/>
    <w:rsid w:val="359A130B"/>
    <w:rsid w:val="359B0FEC"/>
    <w:rsid w:val="359D2663"/>
    <w:rsid w:val="35A10C35"/>
    <w:rsid w:val="35A231B5"/>
    <w:rsid w:val="35A27020"/>
    <w:rsid w:val="35A27976"/>
    <w:rsid w:val="35A3494F"/>
    <w:rsid w:val="35A44D21"/>
    <w:rsid w:val="35A83E3B"/>
    <w:rsid w:val="35AD0E9E"/>
    <w:rsid w:val="35AE5F12"/>
    <w:rsid w:val="35AE70EE"/>
    <w:rsid w:val="35AE7EAD"/>
    <w:rsid w:val="35AF1792"/>
    <w:rsid w:val="35AF19D8"/>
    <w:rsid w:val="35AF2ABB"/>
    <w:rsid w:val="35B0334C"/>
    <w:rsid w:val="35B43783"/>
    <w:rsid w:val="35B516AA"/>
    <w:rsid w:val="35B54CEC"/>
    <w:rsid w:val="35B72024"/>
    <w:rsid w:val="35B771CB"/>
    <w:rsid w:val="35B842D7"/>
    <w:rsid w:val="35BD1EE5"/>
    <w:rsid w:val="35BD7F03"/>
    <w:rsid w:val="35C10B83"/>
    <w:rsid w:val="35C20097"/>
    <w:rsid w:val="35C317E1"/>
    <w:rsid w:val="35C50BBB"/>
    <w:rsid w:val="35CC17B3"/>
    <w:rsid w:val="35CE0374"/>
    <w:rsid w:val="35CE6278"/>
    <w:rsid w:val="35D21B40"/>
    <w:rsid w:val="35D461B6"/>
    <w:rsid w:val="35D518FE"/>
    <w:rsid w:val="35D559B5"/>
    <w:rsid w:val="35D857EB"/>
    <w:rsid w:val="35DC7DEB"/>
    <w:rsid w:val="35E26458"/>
    <w:rsid w:val="35E30455"/>
    <w:rsid w:val="35E30B61"/>
    <w:rsid w:val="35E52060"/>
    <w:rsid w:val="35E80BD7"/>
    <w:rsid w:val="35EA4CE1"/>
    <w:rsid w:val="35EC3D08"/>
    <w:rsid w:val="35ED2839"/>
    <w:rsid w:val="35EF057C"/>
    <w:rsid w:val="35EF24E2"/>
    <w:rsid w:val="35EF6054"/>
    <w:rsid w:val="35F05EE9"/>
    <w:rsid w:val="35F25FA4"/>
    <w:rsid w:val="35F37F66"/>
    <w:rsid w:val="35F53F90"/>
    <w:rsid w:val="35F63C7D"/>
    <w:rsid w:val="35F77059"/>
    <w:rsid w:val="35F77A33"/>
    <w:rsid w:val="35F87473"/>
    <w:rsid w:val="35FF534F"/>
    <w:rsid w:val="36001FCB"/>
    <w:rsid w:val="36020DF2"/>
    <w:rsid w:val="36031E90"/>
    <w:rsid w:val="36052633"/>
    <w:rsid w:val="36053460"/>
    <w:rsid w:val="3606513C"/>
    <w:rsid w:val="36094D7C"/>
    <w:rsid w:val="360B493E"/>
    <w:rsid w:val="360D55CC"/>
    <w:rsid w:val="360D67A2"/>
    <w:rsid w:val="360E493E"/>
    <w:rsid w:val="360E70ED"/>
    <w:rsid w:val="361040AD"/>
    <w:rsid w:val="3610420B"/>
    <w:rsid w:val="36107D34"/>
    <w:rsid w:val="3612041C"/>
    <w:rsid w:val="36132A3B"/>
    <w:rsid w:val="36153702"/>
    <w:rsid w:val="361A22DA"/>
    <w:rsid w:val="361E351D"/>
    <w:rsid w:val="361E4F37"/>
    <w:rsid w:val="361F5757"/>
    <w:rsid w:val="361F70A4"/>
    <w:rsid w:val="362001AF"/>
    <w:rsid w:val="3620038A"/>
    <w:rsid w:val="36253BCD"/>
    <w:rsid w:val="36272389"/>
    <w:rsid w:val="36277341"/>
    <w:rsid w:val="36283B87"/>
    <w:rsid w:val="3629442F"/>
    <w:rsid w:val="362A4F5D"/>
    <w:rsid w:val="362B4E5D"/>
    <w:rsid w:val="362B59D7"/>
    <w:rsid w:val="362D2573"/>
    <w:rsid w:val="362D5AAE"/>
    <w:rsid w:val="362E71BA"/>
    <w:rsid w:val="36303076"/>
    <w:rsid w:val="36315F5D"/>
    <w:rsid w:val="36341C42"/>
    <w:rsid w:val="36360D78"/>
    <w:rsid w:val="36384A55"/>
    <w:rsid w:val="363B621E"/>
    <w:rsid w:val="363B71FF"/>
    <w:rsid w:val="363D3070"/>
    <w:rsid w:val="363D70C5"/>
    <w:rsid w:val="363D7C5F"/>
    <w:rsid w:val="363E01FD"/>
    <w:rsid w:val="36440BA3"/>
    <w:rsid w:val="36462F8F"/>
    <w:rsid w:val="364631DE"/>
    <w:rsid w:val="3646732D"/>
    <w:rsid w:val="36476A4A"/>
    <w:rsid w:val="364C7EF1"/>
    <w:rsid w:val="364E4750"/>
    <w:rsid w:val="364E7006"/>
    <w:rsid w:val="364F7ADE"/>
    <w:rsid w:val="365052EB"/>
    <w:rsid w:val="36517EFA"/>
    <w:rsid w:val="36520846"/>
    <w:rsid w:val="36547D15"/>
    <w:rsid w:val="365960F8"/>
    <w:rsid w:val="365A087C"/>
    <w:rsid w:val="365D27BA"/>
    <w:rsid w:val="365D3076"/>
    <w:rsid w:val="365F2481"/>
    <w:rsid w:val="36631DA5"/>
    <w:rsid w:val="366328A3"/>
    <w:rsid w:val="3665375D"/>
    <w:rsid w:val="36690DCC"/>
    <w:rsid w:val="36695386"/>
    <w:rsid w:val="366C218F"/>
    <w:rsid w:val="366C3EF4"/>
    <w:rsid w:val="366E3C3F"/>
    <w:rsid w:val="3670419A"/>
    <w:rsid w:val="36722B58"/>
    <w:rsid w:val="36776A86"/>
    <w:rsid w:val="36794853"/>
    <w:rsid w:val="367C4192"/>
    <w:rsid w:val="367E2A64"/>
    <w:rsid w:val="367E37D6"/>
    <w:rsid w:val="367E46B5"/>
    <w:rsid w:val="367F49D7"/>
    <w:rsid w:val="368301DE"/>
    <w:rsid w:val="36831DDA"/>
    <w:rsid w:val="3683601F"/>
    <w:rsid w:val="36844BEA"/>
    <w:rsid w:val="3687371A"/>
    <w:rsid w:val="368A18B2"/>
    <w:rsid w:val="368C0B4D"/>
    <w:rsid w:val="368C3447"/>
    <w:rsid w:val="369233A1"/>
    <w:rsid w:val="36973A6E"/>
    <w:rsid w:val="36975F1F"/>
    <w:rsid w:val="36980259"/>
    <w:rsid w:val="36996654"/>
    <w:rsid w:val="369A24D0"/>
    <w:rsid w:val="369B4304"/>
    <w:rsid w:val="369C67D3"/>
    <w:rsid w:val="369D2589"/>
    <w:rsid w:val="369D4A49"/>
    <w:rsid w:val="36A079A8"/>
    <w:rsid w:val="36A37CD5"/>
    <w:rsid w:val="36A46910"/>
    <w:rsid w:val="36A503F8"/>
    <w:rsid w:val="36A9380A"/>
    <w:rsid w:val="36AA19A0"/>
    <w:rsid w:val="36AB1566"/>
    <w:rsid w:val="36AD0F8C"/>
    <w:rsid w:val="36AE5EFD"/>
    <w:rsid w:val="36AF0D17"/>
    <w:rsid w:val="36AF22E1"/>
    <w:rsid w:val="36B23D19"/>
    <w:rsid w:val="36B62E98"/>
    <w:rsid w:val="36B65277"/>
    <w:rsid w:val="36BC31A3"/>
    <w:rsid w:val="36BC5683"/>
    <w:rsid w:val="36BC62C3"/>
    <w:rsid w:val="36BC7ABC"/>
    <w:rsid w:val="36BE64FE"/>
    <w:rsid w:val="36BE6AA3"/>
    <w:rsid w:val="36C2476D"/>
    <w:rsid w:val="36C511A7"/>
    <w:rsid w:val="36C5179E"/>
    <w:rsid w:val="36C8734B"/>
    <w:rsid w:val="36CA723A"/>
    <w:rsid w:val="36CB7D11"/>
    <w:rsid w:val="36CC6960"/>
    <w:rsid w:val="36CC79C4"/>
    <w:rsid w:val="36CC7D48"/>
    <w:rsid w:val="36CF1F62"/>
    <w:rsid w:val="36D02127"/>
    <w:rsid w:val="36D04AE1"/>
    <w:rsid w:val="36D10A32"/>
    <w:rsid w:val="36D11E06"/>
    <w:rsid w:val="36D231BA"/>
    <w:rsid w:val="36D57ACB"/>
    <w:rsid w:val="36D630D5"/>
    <w:rsid w:val="36DA481D"/>
    <w:rsid w:val="36DC6403"/>
    <w:rsid w:val="36E13015"/>
    <w:rsid w:val="36E9654F"/>
    <w:rsid w:val="36ED2EDF"/>
    <w:rsid w:val="36EF0BD4"/>
    <w:rsid w:val="36F31C7D"/>
    <w:rsid w:val="36F47605"/>
    <w:rsid w:val="36F82624"/>
    <w:rsid w:val="36F831D5"/>
    <w:rsid w:val="36F95E0D"/>
    <w:rsid w:val="36FC1616"/>
    <w:rsid w:val="36FE70C0"/>
    <w:rsid w:val="370043EC"/>
    <w:rsid w:val="3701718E"/>
    <w:rsid w:val="3702615F"/>
    <w:rsid w:val="37032C35"/>
    <w:rsid w:val="37045733"/>
    <w:rsid w:val="37077EFC"/>
    <w:rsid w:val="37080285"/>
    <w:rsid w:val="370823DF"/>
    <w:rsid w:val="370A1462"/>
    <w:rsid w:val="371072EC"/>
    <w:rsid w:val="371147B1"/>
    <w:rsid w:val="37115AD2"/>
    <w:rsid w:val="37115F00"/>
    <w:rsid w:val="37122FB2"/>
    <w:rsid w:val="37135BAA"/>
    <w:rsid w:val="371459F1"/>
    <w:rsid w:val="37153848"/>
    <w:rsid w:val="3716031D"/>
    <w:rsid w:val="3717584E"/>
    <w:rsid w:val="371765A6"/>
    <w:rsid w:val="371F2E34"/>
    <w:rsid w:val="372212FF"/>
    <w:rsid w:val="37225CEA"/>
    <w:rsid w:val="37231A8F"/>
    <w:rsid w:val="37232E44"/>
    <w:rsid w:val="37274A68"/>
    <w:rsid w:val="372750C7"/>
    <w:rsid w:val="372776D8"/>
    <w:rsid w:val="372837A4"/>
    <w:rsid w:val="37284E15"/>
    <w:rsid w:val="3729624E"/>
    <w:rsid w:val="372A2409"/>
    <w:rsid w:val="372B361D"/>
    <w:rsid w:val="372E1B91"/>
    <w:rsid w:val="3730464D"/>
    <w:rsid w:val="37351EE9"/>
    <w:rsid w:val="37382CB6"/>
    <w:rsid w:val="373868BA"/>
    <w:rsid w:val="37391B70"/>
    <w:rsid w:val="373C44E3"/>
    <w:rsid w:val="373C6A73"/>
    <w:rsid w:val="373E5605"/>
    <w:rsid w:val="3740562A"/>
    <w:rsid w:val="374074A1"/>
    <w:rsid w:val="37417FE5"/>
    <w:rsid w:val="37431DFE"/>
    <w:rsid w:val="37435C1C"/>
    <w:rsid w:val="37440571"/>
    <w:rsid w:val="37446CE1"/>
    <w:rsid w:val="3747378F"/>
    <w:rsid w:val="3748605B"/>
    <w:rsid w:val="37490507"/>
    <w:rsid w:val="374A4B3C"/>
    <w:rsid w:val="374A6A67"/>
    <w:rsid w:val="37500D3C"/>
    <w:rsid w:val="37514340"/>
    <w:rsid w:val="375221D5"/>
    <w:rsid w:val="375778AD"/>
    <w:rsid w:val="375A1569"/>
    <w:rsid w:val="375A73E7"/>
    <w:rsid w:val="375B0723"/>
    <w:rsid w:val="375C634A"/>
    <w:rsid w:val="375D7350"/>
    <w:rsid w:val="376323E2"/>
    <w:rsid w:val="37637682"/>
    <w:rsid w:val="37690316"/>
    <w:rsid w:val="376B15A8"/>
    <w:rsid w:val="376E0E26"/>
    <w:rsid w:val="376E462C"/>
    <w:rsid w:val="376E560A"/>
    <w:rsid w:val="377348BE"/>
    <w:rsid w:val="377945F2"/>
    <w:rsid w:val="37796563"/>
    <w:rsid w:val="377E1B22"/>
    <w:rsid w:val="377E6F85"/>
    <w:rsid w:val="377E7D62"/>
    <w:rsid w:val="377F5B28"/>
    <w:rsid w:val="37807746"/>
    <w:rsid w:val="378343DD"/>
    <w:rsid w:val="37836047"/>
    <w:rsid w:val="37885C60"/>
    <w:rsid w:val="378942E6"/>
    <w:rsid w:val="37896A3B"/>
    <w:rsid w:val="378B3EFC"/>
    <w:rsid w:val="378B5F3B"/>
    <w:rsid w:val="378C7F81"/>
    <w:rsid w:val="37906DAF"/>
    <w:rsid w:val="37937C83"/>
    <w:rsid w:val="37971C2D"/>
    <w:rsid w:val="3798729E"/>
    <w:rsid w:val="379A5D41"/>
    <w:rsid w:val="379E67B1"/>
    <w:rsid w:val="37A04FD4"/>
    <w:rsid w:val="37A54513"/>
    <w:rsid w:val="37A75B7D"/>
    <w:rsid w:val="37A835E3"/>
    <w:rsid w:val="37A954DC"/>
    <w:rsid w:val="37A95FA3"/>
    <w:rsid w:val="37AC1444"/>
    <w:rsid w:val="37AC7C8F"/>
    <w:rsid w:val="37AF159A"/>
    <w:rsid w:val="37AF50B0"/>
    <w:rsid w:val="37B07D00"/>
    <w:rsid w:val="37B30089"/>
    <w:rsid w:val="37B377BB"/>
    <w:rsid w:val="37B43646"/>
    <w:rsid w:val="37B77BB5"/>
    <w:rsid w:val="37B80C31"/>
    <w:rsid w:val="37B92115"/>
    <w:rsid w:val="37BF71A3"/>
    <w:rsid w:val="37C20454"/>
    <w:rsid w:val="37C20FD1"/>
    <w:rsid w:val="37C30F3D"/>
    <w:rsid w:val="37C337CC"/>
    <w:rsid w:val="37C4032D"/>
    <w:rsid w:val="37C4353E"/>
    <w:rsid w:val="37C50796"/>
    <w:rsid w:val="37C51D8F"/>
    <w:rsid w:val="37C57977"/>
    <w:rsid w:val="37C72EEF"/>
    <w:rsid w:val="37C91A8C"/>
    <w:rsid w:val="37CA6D17"/>
    <w:rsid w:val="37CD2B15"/>
    <w:rsid w:val="37CE79EA"/>
    <w:rsid w:val="37CF2EE3"/>
    <w:rsid w:val="37D22F82"/>
    <w:rsid w:val="37D47C5C"/>
    <w:rsid w:val="37D5446D"/>
    <w:rsid w:val="37D660A1"/>
    <w:rsid w:val="37D811DF"/>
    <w:rsid w:val="37D8483A"/>
    <w:rsid w:val="37D873F4"/>
    <w:rsid w:val="37DA06A5"/>
    <w:rsid w:val="37DE3BCB"/>
    <w:rsid w:val="37DE6862"/>
    <w:rsid w:val="37DF6A3D"/>
    <w:rsid w:val="37E024CE"/>
    <w:rsid w:val="37E22EFA"/>
    <w:rsid w:val="37EA4DF0"/>
    <w:rsid w:val="37ED291D"/>
    <w:rsid w:val="37EF6A3E"/>
    <w:rsid w:val="37F02CF6"/>
    <w:rsid w:val="37F0572B"/>
    <w:rsid w:val="37F523A8"/>
    <w:rsid w:val="37F60C71"/>
    <w:rsid w:val="37F62867"/>
    <w:rsid w:val="37FB003B"/>
    <w:rsid w:val="380071AC"/>
    <w:rsid w:val="38010F5B"/>
    <w:rsid w:val="38013D8A"/>
    <w:rsid w:val="380220DA"/>
    <w:rsid w:val="38047B9B"/>
    <w:rsid w:val="38055817"/>
    <w:rsid w:val="380624A3"/>
    <w:rsid w:val="380707A4"/>
    <w:rsid w:val="38090592"/>
    <w:rsid w:val="380B4206"/>
    <w:rsid w:val="380D2556"/>
    <w:rsid w:val="380D4487"/>
    <w:rsid w:val="381039C5"/>
    <w:rsid w:val="3811776D"/>
    <w:rsid w:val="38166100"/>
    <w:rsid w:val="381A1C35"/>
    <w:rsid w:val="381B1909"/>
    <w:rsid w:val="381B1EDD"/>
    <w:rsid w:val="381B2B8C"/>
    <w:rsid w:val="381F1CFA"/>
    <w:rsid w:val="3821008E"/>
    <w:rsid w:val="3821696A"/>
    <w:rsid w:val="38237AF7"/>
    <w:rsid w:val="38264D0C"/>
    <w:rsid w:val="38271B74"/>
    <w:rsid w:val="38273612"/>
    <w:rsid w:val="3829426E"/>
    <w:rsid w:val="382B0BB8"/>
    <w:rsid w:val="382D6BC5"/>
    <w:rsid w:val="383301BF"/>
    <w:rsid w:val="383374F8"/>
    <w:rsid w:val="38386FA5"/>
    <w:rsid w:val="383A4F8B"/>
    <w:rsid w:val="383E6DCD"/>
    <w:rsid w:val="384128A9"/>
    <w:rsid w:val="384307CE"/>
    <w:rsid w:val="38437B1F"/>
    <w:rsid w:val="384421BF"/>
    <w:rsid w:val="38474186"/>
    <w:rsid w:val="384952C2"/>
    <w:rsid w:val="384E52E2"/>
    <w:rsid w:val="384F22D5"/>
    <w:rsid w:val="38527004"/>
    <w:rsid w:val="38586E0E"/>
    <w:rsid w:val="38590F50"/>
    <w:rsid w:val="38596477"/>
    <w:rsid w:val="385E3E21"/>
    <w:rsid w:val="385F1E4F"/>
    <w:rsid w:val="385F77ED"/>
    <w:rsid w:val="386066F6"/>
    <w:rsid w:val="38615224"/>
    <w:rsid w:val="386312D7"/>
    <w:rsid w:val="38634AC5"/>
    <w:rsid w:val="38645C67"/>
    <w:rsid w:val="38647001"/>
    <w:rsid w:val="38682862"/>
    <w:rsid w:val="38683038"/>
    <w:rsid w:val="38723980"/>
    <w:rsid w:val="3873536C"/>
    <w:rsid w:val="38736947"/>
    <w:rsid w:val="3874112B"/>
    <w:rsid w:val="38772DF9"/>
    <w:rsid w:val="38775C94"/>
    <w:rsid w:val="387766A7"/>
    <w:rsid w:val="38785B8A"/>
    <w:rsid w:val="387A268B"/>
    <w:rsid w:val="387C10E7"/>
    <w:rsid w:val="387C1DEB"/>
    <w:rsid w:val="387E5BEA"/>
    <w:rsid w:val="38812FD8"/>
    <w:rsid w:val="3882277C"/>
    <w:rsid w:val="38836AB0"/>
    <w:rsid w:val="38880B0C"/>
    <w:rsid w:val="38881E35"/>
    <w:rsid w:val="38882D90"/>
    <w:rsid w:val="388A39DD"/>
    <w:rsid w:val="388C0A0A"/>
    <w:rsid w:val="388F6BD6"/>
    <w:rsid w:val="3890555A"/>
    <w:rsid w:val="3891196A"/>
    <w:rsid w:val="389160EF"/>
    <w:rsid w:val="38921700"/>
    <w:rsid w:val="38940881"/>
    <w:rsid w:val="389454BF"/>
    <w:rsid w:val="38946C08"/>
    <w:rsid w:val="38975C2A"/>
    <w:rsid w:val="3898433D"/>
    <w:rsid w:val="389860A1"/>
    <w:rsid w:val="38987386"/>
    <w:rsid w:val="3899346D"/>
    <w:rsid w:val="389C5D13"/>
    <w:rsid w:val="38A12A95"/>
    <w:rsid w:val="38A5355B"/>
    <w:rsid w:val="38A5511D"/>
    <w:rsid w:val="38A72760"/>
    <w:rsid w:val="38A776E1"/>
    <w:rsid w:val="38A852F1"/>
    <w:rsid w:val="38AA7A6F"/>
    <w:rsid w:val="38AB3C00"/>
    <w:rsid w:val="38AD5126"/>
    <w:rsid w:val="38B006EB"/>
    <w:rsid w:val="38B07F14"/>
    <w:rsid w:val="38B274C4"/>
    <w:rsid w:val="38B70416"/>
    <w:rsid w:val="38B82C5C"/>
    <w:rsid w:val="38B83EBA"/>
    <w:rsid w:val="38BD2ACF"/>
    <w:rsid w:val="38C135FD"/>
    <w:rsid w:val="38C21BDA"/>
    <w:rsid w:val="38C818AF"/>
    <w:rsid w:val="38CA2203"/>
    <w:rsid w:val="38CA6935"/>
    <w:rsid w:val="38CA7756"/>
    <w:rsid w:val="38CB3589"/>
    <w:rsid w:val="38CD6063"/>
    <w:rsid w:val="38CD6D06"/>
    <w:rsid w:val="38CE221E"/>
    <w:rsid w:val="38CE24BD"/>
    <w:rsid w:val="38D03EB9"/>
    <w:rsid w:val="38D32A94"/>
    <w:rsid w:val="38D6252A"/>
    <w:rsid w:val="38D65CAC"/>
    <w:rsid w:val="38D76816"/>
    <w:rsid w:val="38DC36B9"/>
    <w:rsid w:val="38DC48FE"/>
    <w:rsid w:val="38DE07CA"/>
    <w:rsid w:val="38E123E4"/>
    <w:rsid w:val="38E26EA3"/>
    <w:rsid w:val="38E669DF"/>
    <w:rsid w:val="38E70E15"/>
    <w:rsid w:val="38EA7AA8"/>
    <w:rsid w:val="38EB16AD"/>
    <w:rsid w:val="38ED5900"/>
    <w:rsid w:val="38ED7B2F"/>
    <w:rsid w:val="38EE562A"/>
    <w:rsid w:val="38EE7A66"/>
    <w:rsid w:val="38EF4722"/>
    <w:rsid w:val="38F53504"/>
    <w:rsid w:val="38F77588"/>
    <w:rsid w:val="38FA097B"/>
    <w:rsid w:val="38FA236B"/>
    <w:rsid w:val="38FF05C7"/>
    <w:rsid w:val="39017B9C"/>
    <w:rsid w:val="39025B8A"/>
    <w:rsid w:val="3904572D"/>
    <w:rsid w:val="3906178D"/>
    <w:rsid w:val="39070E2C"/>
    <w:rsid w:val="39075A67"/>
    <w:rsid w:val="390775F1"/>
    <w:rsid w:val="3909622A"/>
    <w:rsid w:val="390C5912"/>
    <w:rsid w:val="390D4B76"/>
    <w:rsid w:val="390F1A9E"/>
    <w:rsid w:val="39127068"/>
    <w:rsid w:val="3913199C"/>
    <w:rsid w:val="3914381F"/>
    <w:rsid w:val="39167FFA"/>
    <w:rsid w:val="391771F7"/>
    <w:rsid w:val="391A19E9"/>
    <w:rsid w:val="391B177F"/>
    <w:rsid w:val="391D3763"/>
    <w:rsid w:val="39202896"/>
    <w:rsid w:val="39244577"/>
    <w:rsid w:val="392A2690"/>
    <w:rsid w:val="392A6272"/>
    <w:rsid w:val="392C687B"/>
    <w:rsid w:val="392D1C90"/>
    <w:rsid w:val="392D6A09"/>
    <w:rsid w:val="39300398"/>
    <w:rsid w:val="39352B20"/>
    <w:rsid w:val="393714E1"/>
    <w:rsid w:val="393961A9"/>
    <w:rsid w:val="393C6A2C"/>
    <w:rsid w:val="393F5068"/>
    <w:rsid w:val="39412195"/>
    <w:rsid w:val="394211FA"/>
    <w:rsid w:val="3942372D"/>
    <w:rsid w:val="3942663C"/>
    <w:rsid w:val="3944291F"/>
    <w:rsid w:val="394609D4"/>
    <w:rsid w:val="3949388E"/>
    <w:rsid w:val="394A2E1E"/>
    <w:rsid w:val="394B575B"/>
    <w:rsid w:val="394E5A05"/>
    <w:rsid w:val="39516DA3"/>
    <w:rsid w:val="3956660F"/>
    <w:rsid w:val="3959799B"/>
    <w:rsid w:val="395E72A3"/>
    <w:rsid w:val="39640B24"/>
    <w:rsid w:val="39660683"/>
    <w:rsid w:val="396746F1"/>
    <w:rsid w:val="39684592"/>
    <w:rsid w:val="396A0432"/>
    <w:rsid w:val="396A2D46"/>
    <w:rsid w:val="396A7E77"/>
    <w:rsid w:val="396B023B"/>
    <w:rsid w:val="396D0A1C"/>
    <w:rsid w:val="396E25B1"/>
    <w:rsid w:val="396F2450"/>
    <w:rsid w:val="396F3323"/>
    <w:rsid w:val="39760B39"/>
    <w:rsid w:val="39777594"/>
    <w:rsid w:val="39784C42"/>
    <w:rsid w:val="397D1A63"/>
    <w:rsid w:val="39806D1A"/>
    <w:rsid w:val="398573A9"/>
    <w:rsid w:val="3988373E"/>
    <w:rsid w:val="398B11B6"/>
    <w:rsid w:val="398B49B3"/>
    <w:rsid w:val="398C1DBD"/>
    <w:rsid w:val="398D211B"/>
    <w:rsid w:val="398E156A"/>
    <w:rsid w:val="39907030"/>
    <w:rsid w:val="399161FE"/>
    <w:rsid w:val="399210A3"/>
    <w:rsid w:val="399369B4"/>
    <w:rsid w:val="399431B0"/>
    <w:rsid w:val="3995379A"/>
    <w:rsid w:val="3996046B"/>
    <w:rsid w:val="39960C52"/>
    <w:rsid w:val="3997387F"/>
    <w:rsid w:val="39A22B97"/>
    <w:rsid w:val="39A34DD6"/>
    <w:rsid w:val="39A4180E"/>
    <w:rsid w:val="39A611BF"/>
    <w:rsid w:val="39A763D6"/>
    <w:rsid w:val="39A8183D"/>
    <w:rsid w:val="39AA2905"/>
    <w:rsid w:val="39AA3C6C"/>
    <w:rsid w:val="39AA7ECE"/>
    <w:rsid w:val="39B031F2"/>
    <w:rsid w:val="39B377D7"/>
    <w:rsid w:val="39B43253"/>
    <w:rsid w:val="39B62892"/>
    <w:rsid w:val="39B70551"/>
    <w:rsid w:val="39B87082"/>
    <w:rsid w:val="39B93DC8"/>
    <w:rsid w:val="39B94951"/>
    <w:rsid w:val="39BF76B5"/>
    <w:rsid w:val="39C37117"/>
    <w:rsid w:val="39C46718"/>
    <w:rsid w:val="39C47606"/>
    <w:rsid w:val="39C628DB"/>
    <w:rsid w:val="39C65B20"/>
    <w:rsid w:val="39C712AC"/>
    <w:rsid w:val="39C90236"/>
    <w:rsid w:val="39C91213"/>
    <w:rsid w:val="39CA6FBC"/>
    <w:rsid w:val="39CA7F7B"/>
    <w:rsid w:val="39CD7982"/>
    <w:rsid w:val="39CF7DB7"/>
    <w:rsid w:val="39D9024A"/>
    <w:rsid w:val="39DA3F64"/>
    <w:rsid w:val="39DF6027"/>
    <w:rsid w:val="39E13DCE"/>
    <w:rsid w:val="39E34255"/>
    <w:rsid w:val="39E70BA7"/>
    <w:rsid w:val="39EC5314"/>
    <w:rsid w:val="39F36293"/>
    <w:rsid w:val="39F56773"/>
    <w:rsid w:val="39F818DC"/>
    <w:rsid w:val="39FA519D"/>
    <w:rsid w:val="39FC47B7"/>
    <w:rsid w:val="3A00047C"/>
    <w:rsid w:val="3A003676"/>
    <w:rsid w:val="3A005872"/>
    <w:rsid w:val="3A006F88"/>
    <w:rsid w:val="3A0101C3"/>
    <w:rsid w:val="3A0463B2"/>
    <w:rsid w:val="3A053F1D"/>
    <w:rsid w:val="3A073954"/>
    <w:rsid w:val="3A083D17"/>
    <w:rsid w:val="3A0B546F"/>
    <w:rsid w:val="3A0C66AA"/>
    <w:rsid w:val="3A0F1AF8"/>
    <w:rsid w:val="3A0F271D"/>
    <w:rsid w:val="3A146AA0"/>
    <w:rsid w:val="3A15298F"/>
    <w:rsid w:val="3A1F4CF3"/>
    <w:rsid w:val="3A213E91"/>
    <w:rsid w:val="3A225DF0"/>
    <w:rsid w:val="3A235255"/>
    <w:rsid w:val="3A2534B6"/>
    <w:rsid w:val="3A2F77A1"/>
    <w:rsid w:val="3A303DC6"/>
    <w:rsid w:val="3A303DFD"/>
    <w:rsid w:val="3A320294"/>
    <w:rsid w:val="3A393D9B"/>
    <w:rsid w:val="3A3D3ECB"/>
    <w:rsid w:val="3A3E3AC5"/>
    <w:rsid w:val="3A3F2695"/>
    <w:rsid w:val="3A4243C6"/>
    <w:rsid w:val="3A436C81"/>
    <w:rsid w:val="3A452E46"/>
    <w:rsid w:val="3A461818"/>
    <w:rsid w:val="3A4939BC"/>
    <w:rsid w:val="3A4A36B9"/>
    <w:rsid w:val="3A5070A1"/>
    <w:rsid w:val="3A531A98"/>
    <w:rsid w:val="3A53782F"/>
    <w:rsid w:val="3A54214B"/>
    <w:rsid w:val="3A545FE4"/>
    <w:rsid w:val="3A5466CB"/>
    <w:rsid w:val="3A56506A"/>
    <w:rsid w:val="3A58395F"/>
    <w:rsid w:val="3A59135C"/>
    <w:rsid w:val="3A5C7614"/>
    <w:rsid w:val="3A5D01E8"/>
    <w:rsid w:val="3A5D3C38"/>
    <w:rsid w:val="3A5D3D02"/>
    <w:rsid w:val="3A5F79A2"/>
    <w:rsid w:val="3A602A60"/>
    <w:rsid w:val="3A60573E"/>
    <w:rsid w:val="3A6200A5"/>
    <w:rsid w:val="3A632B1C"/>
    <w:rsid w:val="3A63589F"/>
    <w:rsid w:val="3A655BAC"/>
    <w:rsid w:val="3A664663"/>
    <w:rsid w:val="3A67208A"/>
    <w:rsid w:val="3A6823EA"/>
    <w:rsid w:val="3A68431F"/>
    <w:rsid w:val="3A6A110F"/>
    <w:rsid w:val="3A6A692D"/>
    <w:rsid w:val="3A6B01BF"/>
    <w:rsid w:val="3A6E0A8D"/>
    <w:rsid w:val="3A7005FF"/>
    <w:rsid w:val="3A7108DF"/>
    <w:rsid w:val="3A733BF2"/>
    <w:rsid w:val="3A741650"/>
    <w:rsid w:val="3A75697B"/>
    <w:rsid w:val="3A787799"/>
    <w:rsid w:val="3A7A307D"/>
    <w:rsid w:val="3A7D26EC"/>
    <w:rsid w:val="3A7F0A4B"/>
    <w:rsid w:val="3A80144C"/>
    <w:rsid w:val="3A8137FC"/>
    <w:rsid w:val="3A8170DE"/>
    <w:rsid w:val="3A851978"/>
    <w:rsid w:val="3A8536F0"/>
    <w:rsid w:val="3A861CF8"/>
    <w:rsid w:val="3A8A28FF"/>
    <w:rsid w:val="3A911730"/>
    <w:rsid w:val="3A95466D"/>
    <w:rsid w:val="3A9B1C32"/>
    <w:rsid w:val="3A9B3F3E"/>
    <w:rsid w:val="3A9C368F"/>
    <w:rsid w:val="3A9E6CDA"/>
    <w:rsid w:val="3A9F0AE7"/>
    <w:rsid w:val="3AA252BF"/>
    <w:rsid w:val="3AA43AB5"/>
    <w:rsid w:val="3AA86A24"/>
    <w:rsid w:val="3AAA4FFD"/>
    <w:rsid w:val="3AAC4E14"/>
    <w:rsid w:val="3AB237D0"/>
    <w:rsid w:val="3AB81CDE"/>
    <w:rsid w:val="3AB874B7"/>
    <w:rsid w:val="3ABB411E"/>
    <w:rsid w:val="3ABC6745"/>
    <w:rsid w:val="3AC04204"/>
    <w:rsid w:val="3AC2407A"/>
    <w:rsid w:val="3AC35066"/>
    <w:rsid w:val="3AC37A6B"/>
    <w:rsid w:val="3AC82377"/>
    <w:rsid w:val="3ACC008F"/>
    <w:rsid w:val="3ACE4DFC"/>
    <w:rsid w:val="3AD61C68"/>
    <w:rsid w:val="3AD62FC0"/>
    <w:rsid w:val="3AD940A4"/>
    <w:rsid w:val="3ADD5C30"/>
    <w:rsid w:val="3AE37E34"/>
    <w:rsid w:val="3AE63FA9"/>
    <w:rsid w:val="3AE66D53"/>
    <w:rsid w:val="3AE672A7"/>
    <w:rsid w:val="3AE91250"/>
    <w:rsid w:val="3AEA591C"/>
    <w:rsid w:val="3AEB079F"/>
    <w:rsid w:val="3AEE02A6"/>
    <w:rsid w:val="3AF45623"/>
    <w:rsid w:val="3AF61FAC"/>
    <w:rsid w:val="3AF94C13"/>
    <w:rsid w:val="3AFA55E6"/>
    <w:rsid w:val="3AFA598A"/>
    <w:rsid w:val="3AFD4B58"/>
    <w:rsid w:val="3AFE34DF"/>
    <w:rsid w:val="3AFE5276"/>
    <w:rsid w:val="3B0216C4"/>
    <w:rsid w:val="3B043974"/>
    <w:rsid w:val="3B053046"/>
    <w:rsid w:val="3B054118"/>
    <w:rsid w:val="3B070CF4"/>
    <w:rsid w:val="3B086AE6"/>
    <w:rsid w:val="3B0A7D57"/>
    <w:rsid w:val="3B0B2FA9"/>
    <w:rsid w:val="3B0C5DB1"/>
    <w:rsid w:val="3B1052D7"/>
    <w:rsid w:val="3B1110B2"/>
    <w:rsid w:val="3B13009A"/>
    <w:rsid w:val="3B132BB0"/>
    <w:rsid w:val="3B13408C"/>
    <w:rsid w:val="3B1538F9"/>
    <w:rsid w:val="3B1651C3"/>
    <w:rsid w:val="3B173AFB"/>
    <w:rsid w:val="3B182F9D"/>
    <w:rsid w:val="3B1932C5"/>
    <w:rsid w:val="3B1A7297"/>
    <w:rsid w:val="3B1B1EE1"/>
    <w:rsid w:val="3B1B7F1A"/>
    <w:rsid w:val="3B1C251A"/>
    <w:rsid w:val="3B1F7EE7"/>
    <w:rsid w:val="3B221BDA"/>
    <w:rsid w:val="3B222689"/>
    <w:rsid w:val="3B245D6E"/>
    <w:rsid w:val="3B272D58"/>
    <w:rsid w:val="3B27795C"/>
    <w:rsid w:val="3B2855D7"/>
    <w:rsid w:val="3B285AB9"/>
    <w:rsid w:val="3B2B283B"/>
    <w:rsid w:val="3B301047"/>
    <w:rsid w:val="3B303C07"/>
    <w:rsid w:val="3B306154"/>
    <w:rsid w:val="3B3464A7"/>
    <w:rsid w:val="3B35513B"/>
    <w:rsid w:val="3B3649A9"/>
    <w:rsid w:val="3B3824EF"/>
    <w:rsid w:val="3B3B4C6B"/>
    <w:rsid w:val="3B3F3E45"/>
    <w:rsid w:val="3B4078BA"/>
    <w:rsid w:val="3B417C11"/>
    <w:rsid w:val="3B425541"/>
    <w:rsid w:val="3B442499"/>
    <w:rsid w:val="3B4558FE"/>
    <w:rsid w:val="3B4679F9"/>
    <w:rsid w:val="3B4860E4"/>
    <w:rsid w:val="3B48792A"/>
    <w:rsid w:val="3B4A0B3B"/>
    <w:rsid w:val="3B4A234B"/>
    <w:rsid w:val="3B4C372C"/>
    <w:rsid w:val="3B4E44EF"/>
    <w:rsid w:val="3B553CEE"/>
    <w:rsid w:val="3B566759"/>
    <w:rsid w:val="3B5B05CE"/>
    <w:rsid w:val="3B5B7260"/>
    <w:rsid w:val="3B5B75D3"/>
    <w:rsid w:val="3B5E1653"/>
    <w:rsid w:val="3B5E3DCF"/>
    <w:rsid w:val="3B605973"/>
    <w:rsid w:val="3B632D39"/>
    <w:rsid w:val="3B6525A9"/>
    <w:rsid w:val="3B66063A"/>
    <w:rsid w:val="3B664730"/>
    <w:rsid w:val="3B6866D9"/>
    <w:rsid w:val="3B6908DD"/>
    <w:rsid w:val="3B6E6E53"/>
    <w:rsid w:val="3B6F2255"/>
    <w:rsid w:val="3B722C97"/>
    <w:rsid w:val="3B725EE1"/>
    <w:rsid w:val="3B7432B2"/>
    <w:rsid w:val="3B750A69"/>
    <w:rsid w:val="3B770455"/>
    <w:rsid w:val="3B79299A"/>
    <w:rsid w:val="3B7B21BB"/>
    <w:rsid w:val="3B7D03B5"/>
    <w:rsid w:val="3B801B85"/>
    <w:rsid w:val="3B80754C"/>
    <w:rsid w:val="3B842EEA"/>
    <w:rsid w:val="3B846503"/>
    <w:rsid w:val="3B8532F5"/>
    <w:rsid w:val="3B8647B1"/>
    <w:rsid w:val="3B873291"/>
    <w:rsid w:val="3B882033"/>
    <w:rsid w:val="3B8B5DF2"/>
    <w:rsid w:val="3B9147A5"/>
    <w:rsid w:val="3B91704D"/>
    <w:rsid w:val="3B9470EF"/>
    <w:rsid w:val="3B98451D"/>
    <w:rsid w:val="3B9A2827"/>
    <w:rsid w:val="3B9C02F0"/>
    <w:rsid w:val="3BA6407E"/>
    <w:rsid w:val="3BA66251"/>
    <w:rsid w:val="3BA83A11"/>
    <w:rsid w:val="3BA9090D"/>
    <w:rsid w:val="3BAE3972"/>
    <w:rsid w:val="3BAE6C23"/>
    <w:rsid w:val="3BAF1FA3"/>
    <w:rsid w:val="3BB05015"/>
    <w:rsid w:val="3BB46E67"/>
    <w:rsid w:val="3BB51E51"/>
    <w:rsid w:val="3BB848D0"/>
    <w:rsid w:val="3BB86A84"/>
    <w:rsid w:val="3BB93109"/>
    <w:rsid w:val="3BBF3C20"/>
    <w:rsid w:val="3BBF496D"/>
    <w:rsid w:val="3BC06DD8"/>
    <w:rsid w:val="3BC56115"/>
    <w:rsid w:val="3BC977A7"/>
    <w:rsid w:val="3BCA75F8"/>
    <w:rsid w:val="3BCD4087"/>
    <w:rsid w:val="3BCD6E7A"/>
    <w:rsid w:val="3BCF00AF"/>
    <w:rsid w:val="3BCF7827"/>
    <w:rsid w:val="3BD162F4"/>
    <w:rsid w:val="3BD50873"/>
    <w:rsid w:val="3BD52164"/>
    <w:rsid w:val="3BD60941"/>
    <w:rsid w:val="3BDB6398"/>
    <w:rsid w:val="3BDC782A"/>
    <w:rsid w:val="3BDD2978"/>
    <w:rsid w:val="3BE365CA"/>
    <w:rsid w:val="3BE4050C"/>
    <w:rsid w:val="3BE43FDB"/>
    <w:rsid w:val="3BE72FE1"/>
    <w:rsid w:val="3BE75036"/>
    <w:rsid w:val="3BE97BBE"/>
    <w:rsid w:val="3BEA63B2"/>
    <w:rsid w:val="3BEF11BA"/>
    <w:rsid w:val="3BF0177F"/>
    <w:rsid w:val="3BF14287"/>
    <w:rsid w:val="3BF3136B"/>
    <w:rsid w:val="3BF321DC"/>
    <w:rsid w:val="3BF45364"/>
    <w:rsid w:val="3BF83A2E"/>
    <w:rsid w:val="3BF94A76"/>
    <w:rsid w:val="3BFA3D04"/>
    <w:rsid w:val="3C020891"/>
    <w:rsid w:val="3C056C0F"/>
    <w:rsid w:val="3C081590"/>
    <w:rsid w:val="3C093713"/>
    <w:rsid w:val="3C0A2439"/>
    <w:rsid w:val="3C0B5644"/>
    <w:rsid w:val="3C113D73"/>
    <w:rsid w:val="3C11709C"/>
    <w:rsid w:val="3C136EA6"/>
    <w:rsid w:val="3C141B55"/>
    <w:rsid w:val="3C195350"/>
    <w:rsid w:val="3C1B477A"/>
    <w:rsid w:val="3C1C0F6E"/>
    <w:rsid w:val="3C1D17F2"/>
    <w:rsid w:val="3C1E4820"/>
    <w:rsid w:val="3C1E7696"/>
    <w:rsid w:val="3C244275"/>
    <w:rsid w:val="3C274098"/>
    <w:rsid w:val="3C2757A6"/>
    <w:rsid w:val="3C2C44AF"/>
    <w:rsid w:val="3C2C5044"/>
    <w:rsid w:val="3C3066BA"/>
    <w:rsid w:val="3C3208DD"/>
    <w:rsid w:val="3C3265F7"/>
    <w:rsid w:val="3C347DF0"/>
    <w:rsid w:val="3C3A1871"/>
    <w:rsid w:val="3C3B070F"/>
    <w:rsid w:val="3C3F0A95"/>
    <w:rsid w:val="3C413CE3"/>
    <w:rsid w:val="3C44457D"/>
    <w:rsid w:val="3C457EBF"/>
    <w:rsid w:val="3C464B79"/>
    <w:rsid w:val="3C4B6689"/>
    <w:rsid w:val="3C4E0976"/>
    <w:rsid w:val="3C4E2072"/>
    <w:rsid w:val="3C4E58DD"/>
    <w:rsid w:val="3C50038B"/>
    <w:rsid w:val="3C5075C8"/>
    <w:rsid w:val="3C52761D"/>
    <w:rsid w:val="3C5E1CD4"/>
    <w:rsid w:val="3C61394B"/>
    <w:rsid w:val="3C62266B"/>
    <w:rsid w:val="3C625AE0"/>
    <w:rsid w:val="3C663376"/>
    <w:rsid w:val="3C6B191B"/>
    <w:rsid w:val="3C6D09B9"/>
    <w:rsid w:val="3C6D16AA"/>
    <w:rsid w:val="3C6E287F"/>
    <w:rsid w:val="3C6E6F5A"/>
    <w:rsid w:val="3C703D44"/>
    <w:rsid w:val="3C71544F"/>
    <w:rsid w:val="3C721526"/>
    <w:rsid w:val="3C722765"/>
    <w:rsid w:val="3C755159"/>
    <w:rsid w:val="3C78326E"/>
    <w:rsid w:val="3C7A3556"/>
    <w:rsid w:val="3C7A54B0"/>
    <w:rsid w:val="3C7A7A47"/>
    <w:rsid w:val="3C7B6388"/>
    <w:rsid w:val="3C7B7FE5"/>
    <w:rsid w:val="3C7C65CA"/>
    <w:rsid w:val="3C805EFF"/>
    <w:rsid w:val="3C82112A"/>
    <w:rsid w:val="3C847A48"/>
    <w:rsid w:val="3C8A0799"/>
    <w:rsid w:val="3C8A5C1D"/>
    <w:rsid w:val="3C8B4623"/>
    <w:rsid w:val="3C8D5905"/>
    <w:rsid w:val="3C8F59F9"/>
    <w:rsid w:val="3C906E35"/>
    <w:rsid w:val="3C911E92"/>
    <w:rsid w:val="3C91271D"/>
    <w:rsid w:val="3C921BA2"/>
    <w:rsid w:val="3C923BCD"/>
    <w:rsid w:val="3C924668"/>
    <w:rsid w:val="3C952483"/>
    <w:rsid w:val="3C960ACA"/>
    <w:rsid w:val="3C964300"/>
    <w:rsid w:val="3C9749A6"/>
    <w:rsid w:val="3CA30B08"/>
    <w:rsid w:val="3CAF3465"/>
    <w:rsid w:val="3CAF6B8D"/>
    <w:rsid w:val="3CB338F1"/>
    <w:rsid w:val="3CB42004"/>
    <w:rsid w:val="3CB71A89"/>
    <w:rsid w:val="3CB97D28"/>
    <w:rsid w:val="3CBC4576"/>
    <w:rsid w:val="3CBD5A56"/>
    <w:rsid w:val="3CBF48CE"/>
    <w:rsid w:val="3CC1744D"/>
    <w:rsid w:val="3CC31920"/>
    <w:rsid w:val="3CC84F90"/>
    <w:rsid w:val="3CC87BD1"/>
    <w:rsid w:val="3CCB7A4A"/>
    <w:rsid w:val="3CCC67D0"/>
    <w:rsid w:val="3CCD21FA"/>
    <w:rsid w:val="3CCE340A"/>
    <w:rsid w:val="3CD34A97"/>
    <w:rsid w:val="3CD37CD7"/>
    <w:rsid w:val="3CD565EA"/>
    <w:rsid w:val="3CD74D6C"/>
    <w:rsid w:val="3CD801A5"/>
    <w:rsid w:val="3CD83C65"/>
    <w:rsid w:val="3CD86FEC"/>
    <w:rsid w:val="3CDA2148"/>
    <w:rsid w:val="3CDB07E7"/>
    <w:rsid w:val="3CDC55D0"/>
    <w:rsid w:val="3CDD313E"/>
    <w:rsid w:val="3CDD4F82"/>
    <w:rsid w:val="3CDD5B0B"/>
    <w:rsid w:val="3CDE50C2"/>
    <w:rsid w:val="3CE03813"/>
    <w:rsid w:val="3CE03ECF"/>
    <w:rsid w:val="3CE14EA6"/>
    <w:rsid w:val="3CE530F2"/>
    <w:rsid w:val="3CE5510C"/>
    <w:rsid w:val="3CE70DC4"/>
    <w:rsid w:val="3CE765E8"/>
    <w:rsid w:val="3CEA677B"/>
    <w:rsid w:val="3CEB081F"/>
    <w:rsid w:val="3CEE2FAD"/>
    <w:rsid w:val="3CEF1763"/>
    <w:rsid w:val="3CEF2ADD"/>
    <w:rsid w:val="3CF30F03"/>
    <w:rsid w:val="3CF72A11"/>
    <w:rsid w:val="3CF87632"/>
    <w:rsid w:val="3CFA47B7"/>
    <w:rsid w:val="3CFE3702"/>
    <w:rsid w:val="3CFF1E4F"/>
    <w:rsid w:val="3CFF2E11"/>
    <w:rsid w:val="3D020B59"/>
    <w:rsid w:val="3D033FDA"/>
    <w:rsid w:val="3D0374AA"/>
    <w:rsid w:val="3D05429A"/>
    <w:rsid w:val="3D08259B"/>
    <w:rsid w:val="3D0C6598"/>
    <w:rsid w:val="3D0D0EB2"/>
    <w:rsid w:val="3D0D761D"/>
    <w:rsid w:val="3D0F1A92"/>
    <w:rsid w:val="3D15040C"/>
    <w:rsid w:val="3D1627B5"/>
    <w:rsid w:val="3D181650"/>
    <w:rsid w:val="3D19794A"/>
    <w:rsid w:val="3D1A04FA"/>
    <w:rsid w:val="3D1D09A2"/>
    <w:rsid w:val="3D1E315F"/>
    <w:rsid w:val="3D222D77"/>
    <w:rsid w:val="3D235C21"/>
    <w:rsid w:val="3D261F4C"/>
    <w:rsid w:val="3D2A6A3E"/>
    <w:rsid w:val="3D2B4923"/>
    <w:rsid w:val="3D2C6BB4"/>
    <w:rsid w:val="3D31303F"/>
    <w:rsid w:val="3D337306"/>
    <w:rsid w:val="3D36536D"/>
    <w:rsid w:val="3D39221C"/>
    <w:rsid w:val="3D3B752E"/>
    <w:rsid w:val="3D3C65C0"/>
    <w:rsid w:val="3D4202EF"/>
    <w:rsid w:val="3D433FE1"/>
    <w:rsid w:val="3D44248E"/>
    <w:rsid w:val="3D4771CB"/>
    <w:rsid w:val="3D477375"/>
    <w:rsid w:val="3D491EA3"/>
    <w:rsid w:val="3D4E1164"/>
    <w:rsid w:val="3D4F6D62"/>
    <w:rsid w:val="3D5118B6"/>
    <w:rsid w:val="3D541196"/>
    <w:rsid w:val="3D55004C"/>
    <w:rsid w:val="3D566D7D"/>
    <w:rsid w:val="3D5A09AA"/>
    <w:rsid w:val="3D5A4503"/>
    <w:rsid w:val="3D5F3125"/>
    <w:rsid w:val="3D66505D"/>
    <w:rsid w:val="3D687578"/>
    <w:rsid w:val="3D6B26A9"/>
    <w:rsid w:val="3D6B6446"/>
    <w:rsid w:val="3D6D13B3"/>
    <w:rsid w:val="3D6D56A8"/>
    <w:rsid w:val="3D6F479C"/>
    <w:rsid w:val="3D715EE7"/>
    <w:rsid w:val="3D727F76"/>
    <w:rsid w:val="3D7E2FE6"/>
    <w:rsid w:val="3D805F6E"/>
    <w:rsid w:val="3D806C5A"/>
    <w:rsid w:val="3D852163"/>
    <w:rsid w:val="3D861B0E"/>
    <w:rsid w:val="3D8642E8"/>
    <w:rsid w:val="3D874498"/>
    <w:rsid w:val="3D880EEE"/>
    <w:rsid w:val="3D8B2CE3"/>
    <w:rsid w:val="3D901F5D"/>
    <w:rsid w:val="3D904205"/>
    <w:rsid w:val="3D93363A"/>
    <w:rsid w:val="3D9339AA"/>
    <w:rsid w:val="3D933EED"/>
    <w:rsid w:val="3D947E6A"/>
    <w:rsid w:val="3D9510BF"/>
    <w:rsid w:val="3D9526BB"/>
    <w:rsid w:val="3D9626F8"/>
    <w:rsid w:val="3D971B14"/>
    <w:rsid w:val="3D980579"/>
    <w:rsid w:val="3D98135A"/>
    <w:rsid w:val="3D997F78"/>
    <w:rsid w:val="3D9B03BF"/>
    <w:rsid w:val="3D9B35E9"/>
    <w:rsid w:val="3D9B67DE"/>
    <w:rsid w:val="3DA17CFA"/>
    <w:rsid w:val="3DA51B7A"/>
    <w:rsid w:val="3DA62C16"/>
    <w:rsid w:val="3DAB36E9"/>
    <w:rsid w:val="3DAF1C69"/>
    <w:rsid w:val="3DB128BC"/>
    <w:rsid w:val="3DB14E56"/>
    <w:rsid w:val="3DB25901"/>
    <w:rsid w:val="3DB34B71"/>
    <w:rsid w:val="3DB9404D"/>
    <w:rsid w:val="3DBB0790"/>
    <w:rsid w:val="3DBB2811"/>
    <w:rsid w:val="3DBC057F"/>
    <w:rsid w:val="3DBD6926"/>
    <w:rsid w:val="3DBD701E"/>
    <w:rsid w:val="3DC134F6"/>
    <w:rsid w:val="3DC15F1E"/>
    <w:rsid w:val="3DC254B6"/>
    <w:rsid w:val="3DC31D5F"/>
    <w:rsid w:val="3DC5509C"/>
    <w:rsid w:val="3DC65465"/>
    <w:rsid w:val="3DC71281"/>
    <w:rsid w:val="3DC912B2"/>
    <w:rsid w:val="3DCA5966"/>
    <w:rsid w:val="3DCD4D57"/>
    <w:rsid w:val="3DD261BB"/>
    <w:rsid w:val="3DD72579"/>
    <w:rsid w:val="3DD812A4"/>
    <w:rsid w:val="3DD845DB"/>
    <w:rsid w:val="3DD938B2"/>
    <w:rsid w:val="3DD95143"/>
    <w:rsid w:val="3DDC427F"/>
    <w:rsid w:val="3DDE4216"/>
    <w:rsid w:val="3DDF2EEA"/>
    <w:rsid w:val="3DE7395B"/>
    <w:rsid w:val="3DE93DCA"/>
    <w:rsid w:val="3DE97C85"/>
    <w:rsid w:val="3DEC345B"/>
    <w:rsid w:val="3DEE59A6"/>
    <w:rsid w:val="3DF41CEC"/>
    <w:rsid w:val="3DF577F6"/>
    <w:rsid w:val="3DF70D38"/>
    <w:rsid w:val="3DF874D7"/>
    <w:rsid w:val="3DFB3A5D"/>
    <w:rsid w:val="3DFB6164"/>
    <w:rsid w:val="3DFE3403"/>
    <w:rsid w:val="3E03284E"/>
    <w:rsid w:val="3E0632E8"/>
    <w:rsid w:val="3E08271A"/>
    <w:rsid w:val="3E083A86"/>
    <w:rsid w:val="3E094971"/>
    <w:rsid w:val="3E114E91"/>
    <w:rsid w:val="3E1256D9"/>
    <w:rsid w:val="3E1462F2"/>
    <w:rsid w:val="3E161A93"/>
    <w:rsid w:val="3E1701DC"/>
    <w:rsid w:val="3E182E5B"/>
    <w:rsid w:val="3E183B6A"/>
    <w:rsid w:val="3E187449"/>
    <w:rsid w:val="3E1922F7"/>
    <w:rsid w:val="3E194F63"/>
    <w:rsid w:val="3E1A7BAC"/>
    <w:rsid w:val="3E1B0EFF"/>
    <w:rsid w:val="3E1B4B57"/>
    <w:rsid w:val="3E1B7790"/>
    <w:rsid w:val="3E1D601C"/>
    <w:rsid w:val="3E1E2F92"/>
    <w:rsid w:val="3E202642"/>
    <w:rsid w:val="3E280ADC"/>
    <w:rsid w:val="3E292582"/>
    <w:rsid w:val="3E294DB8"/>
    <w:rsid w:val="3E2A66CD"/>
    <w:rsid w:val="3E2B4CB1"/>
    <w:rsid w:val="3E2B65B0"/>
    <w:rsid w:val="3E2C2BE8"/>
    <w:rsid w:val="3E2D0B4A"/>
    <w:rsid w:val="3E2F04C2"/>
    <w:rsid w:val="3E307601"/>
    <w:rsid w:val="3E33571A"/>
    <w:rsid w:val="3E335B68"/>
    <w:rsid w:val="3E3407AE"/>
    <w:rsid w:val="3E3457D5"/>
    <w:rsid w:val="3E347003"/>
    <w:rsid w:val="3E347BA6"/>
    <w:rsid w:val="3E3518D8"/>
    <w:rsid w:val="3E36773B"/>
    <w:rsid w:val="3E391A04"/>
    <w:rsid w:val="3E3A2170"/>
    <w:rsid w:val="3E3B01F8"/>
    <w:rsid w:val="3E3B6B23"/>
    <w:rsid w:val="3E3D10C1"/>
    <w:rsid w:val="3E3D6CE9"/>
    <w:rsid w:val="3E3D72A1"/>
    <w:rsid w:val="3E433CBC"/>
    <w:rsid w:val="3E441969"/>
    <w:rsid w:val="3E493CCF"/>
    <w:rsid w:val="3E4D1E2D"/>
    <w:rsid w:val="3E5069C1"/>
    <w:rsid w:val="3E544BE4"/>
    <w:rsid w:val="3E5576A6"/>
    <w:rsid w:val="3E564DED"/>
    <w:rsid w:val="3E586406"/>
    <w:rsid w:val="3E5B38B0"/>
    <w:rsid w:val="3E5C4E96"/>
    <w:rsid w:val="3E5E0A4A"/>
    <w:rsid w:val="3E5E2EAA"/>
    <w:rsid w:val="3E5E52AF"/>
    <w:rsid w:val="3E605545"/>
    <w:rsid w:val="3E620912"/>
    <w:rsid w:val="3E65388E"/>
    <w:rsid w:val="3E663D23"/>
    <w:rsid w:val="3E6744F2"/>
    <w:rsid w:val="3E674858"/>
    <w:rsid w:val="3E6C029B"/>
    <w:rsid w:val="3E6C0874"/>
    <w:rsid w:val="3E6D40D9"/>
    <w:rsid w:val="3E6E49E5"/>
    <w:rsid w:val="3E7027E8"/>
    <w:rsid w:val="3E73411E"/>
    <w:rsid w:val="3E76709D"/>
    <w:rsid w:val="3E771D6B"/>
    <w:rsid w:val="3E77565B"/>
    <w:rsid w:val="3E786F55"/>
    <w:rsid w:val="3E7A2A38"/>
    <w:rsid w:val="3E7B7E3B"/>
    <w:rsid w:val="3E7D21A7"/>
    <w:rsid w:val="3E7F5FDE"/>
    <w:rsid w:val="3E7F6653"/>
    <w:rsid w:val="3E823E77"/>
    <w:rsid w:val="3E837ED1"/>
    <w:rsid w:val="3E842A72"/>
    <w:rsid w:val="3E8448B1"/>
    <w:rsid w:val="3E857CBF"/>
    <w:rsid w:val="3E873200"/>
    <w:rsid w:val="3E87377F"/>
    <w:rsid w:val="3E876A71"/>
    <w:rsid w:val="3E8829ED"/>
    <w:rsid w:val="3E8A6091"/>
    <w:rsid w:val="3E8B7109"/>
    <w:rsid w:val="3E8D2697"/>
    <w:rsid w:val="3E8F4E2D"/>
    <w:rsid w:val="3E92179B"/>
    <w:rsid w:val="3E934760"/>
    <w:rsid w:val="3E94329F"/>
    <w:rsid w:val="3E953922"/>
    <w:rsid w:val="3E993EB6"/>
    <w:rsid w:val="3E9A6731"/>
    <w:rsid w:val="3E9B0B76"/>
    <w:rsid w:val="3E9D0279"/>
    <w:rsid w:val="3EA20363"/>
    <w:rsid w:val="3EA32051"/>
    <w:rsid w:val="3EA32C40"/>
    <w:rsid w:val="3EA551E3"/>
    <w:rsid w:val="3EA97E63"/>
    <w:rsid w:val="3EAC25DA"/>
    <w:rsid w:val="3EAC599D"/>
    <w:rsid w:val="3EAD6376"/>
    <w:rsid w:val="3EAF2B15"/>
    <w:rsid w:val="3EAF2BEE"/>
    <w:rsid w:val="3EB378C7"/>
    <w:rsid w:val="3EB528CA"/>
    <w:rsid w:val="3EB57236"/>
    <w:rsid w:val="3EB71D68"/>
    <w:rsid w:val="3EB724EA"/>
    <w:rsid w:val="3EB93D84"/>
    <w:rsid w:val="3EBA0F70"/>
    <w:rsid w:val="3EBA6F5E"/>
    <w:rsid w:val="3EBD40D7"/>
    <w:rsid w:val="3EBF3AFF"/>
    <w:rsid w:val="3EC046C9"/>
    <w:rsid w:val="3EC761D1"/>
    <w:rsid w:val="3EC804CE"/>
    <w:rsid w:val="3ECB511B"/>
    <w:rsid w:val="3ECD3F0E"/>
    <w:rsid w:val="3ECF468E"/>
    <w:rsid w:val="3ED27CB4"/>
    <w:rsid w:val="3ED31EBF"/>
    <w:rsid w:val="3ED32225"/>
    <w:rsid w:val="3ED36CA6"/>
    <w:rsid w:val="3ED47443"/>
    <w:rsid w:val="3ED60477"/>
    <w:rsid w:val="3ED773D5"/>
    <w:rsid w:val="3ED77EA2"/>
    <w:rsid w:val="3ED8521C"/>
    <w:rsid w:val="3EDA083F"/>
    <w:rsid w:val="3EDA2393"/>
    <w:rsid w:val="3EDC7F13"/>
    <w:rsid w:val="3EDD4C02"/>
    <w:rsid w:val="3EDD6406"/>
    <w:rsid w:val="3EDD696C"/>
    <w:rsid w:val="3EE163E5"/>
    <w:rsid w:val="3EE27892"/>
    <w:rsid w:val="3EE756E5"/>
    <w:rsid w:val="3EE8737E"/>
    <w:rsid w:val="3EEA1A31"/>
    <w:rsid w:val="3EEB509D"/>
    <w:rsid w:val="3EED3CCD"/>
    <w:rsid w:val="3EED7906"/>
    <w:rsid w:val="3EEE7582"/>
    <w:rsid w:val="3EF07C0C"/>
    <w:rsid w:val="3EF17F60"/>
    <w:rsid w:val="3EF635E6"/>
    <w:rsid w:val="3EFA03F3"/>
    <w:rsid w:val="3EFB08E0"/>
    <w:rsid w:val="3EFC0533"/>
    <w:rsid w:val="3EFC5CB7"/>
    <w:rsid w:val="3EFF0BAF"/>
    <w:rsid w:val="3EFF33DB"/>
    <w:rsid w:val="3EFF440F"/>
    <w:rsid w:val="3F000939"/>
    <w:rsid w:val="3F003907"/>
    <w:rsid w:val="3F01053C"/>
    <w:rsid w:val="3F010BCE"/>
    <w:rsid w:val="3F026C75"/>
    <w:rsid w:val="3F075262"/>
    <w:rsid w:val="3F0A2C81"/>
    <w:rsid w:val="3F0B5133"/>
    <w:rsid w:val="3F0D1E73"/>
    <w:rsid w:val="3F0D3E2B"/>
    <w:rsid w:val="3F104962"/>
    <w:rsid w:val="3F1257F9"/>
    <w:rsid w:val="3F161C09"/>
    <w:rsid w:val="3F167E00"/>
    <w:rsid w:val="3F171CE0"/>
    <w:rsid w:val="3F1907D7"/>
    <w:rsid w:val="3F193934"/>
    <w:rsid w:val="3F195FB9"/>
    <w:rsid w:val="3F1A2B35"/>
    <w:rsid w:val="3F1C07B4"/>
    <w:rsid w:val="3F200E1B"/>
    <w:rsid w:val="3F201080"/>
    <w:rsid w:val="3F2346F5"/>
    <w:rsid w:val="3F236E86"/>
    <w:rsid w:val="3F247BA8"/>
    <w:rsid w:val="3F2526A3"/>
    <w:rsid w:val="3F26280B"/>
    <w:rsid w:val="3F2C0C4C"/>
    <w:rsid w:val="3F2E5322"/>
    <w:rsid w:val="3F3036BB"/>
    <w:rsid w:val="3F30583B"/>
    <w:rsid w:val="3F3B6F6B"/>
    <w:rsid w:val="3F412ED6"/>
    <w:rsid w:val="3F421DC2"/>
    <w:rsid w:val="3F427238"/>
    <w:rsid w:val="3F435482"/>
    <w:rsid w:val="3F492F0D"/>
    <w:rsid w:val="3F496AEE"/>
    <w:rsid w:val="3F4A053B"/>
    <w:rsid w:val="3F4D1BA8"/>
    <w:rsid w:val="3F4E6696"/>
    <w:rsid w:val="3F4E70CF"/>
    <w:rsid w:val="3F530952"/>
    <w:rsid w:val="3F57525C"/>
    <w:rsid w:val="3F5C0A05"/>
    <w:rsid w:val="3F5D1572"/>
    <w:rsid w:val="3F5E117E"/>
    <w:rsid w:val="3F5E2293"/>
    <w:rsid w:val="3F5E61A6"/>
    <w:rsid w:val="3F5F2DDE"/>
    <w:rsid w:val="3F5F5D63"/>
    <w:rsid w:val="3F62150F"/>
    <w:rsid w:val="3F632FAB"/>
    <w:rsid w:val="3F645A4B"/>
    <w:rsid w:val="3F657E2A"/>
    <w:rsid w:val="3F6723E0"/>
    <w:rsid w:val="3F696706"/>
    <w:rsid w:val="3F6C2FDD"/>
    <w:rsid w:val="3F6C7BA1"/>
    <w:rsid w:val="3F6D6B16"/>
    <w:rsid w:val="3F6E2F7A"/>
    <w:rsid w:val="3F734493"/>
    <w:rsid w:val="3F7440E9"/>
    <w:rsid w:val="3F766DDB"/>
    <w:rsid w:val="3F767393"/>
    <w:rsid w:val="3F770B24"/>
    <w:rsid w:val="3F7B2F3A"/>
    <w:rsid w:val="3F7C0F9D"/>
    <w:rsid w:val="3F7C1EFB"/>
    <w:rsid w:val="3F7C28CB"/>
    <w:rsid w:val="3F7F7C0E"/>
    <w:rsid w:val="3F80487D"/>
    <w:rsid w:val="3F81309C"/>
    <w:rsid w:val="3F84246B"/>
    <w:rsid w:val="3F876DCC"/>
    <w:rsid w:val="3F884DE0"/>
    <w:rsid w:val="3F894674"/>
    <w:rsid w:val="3F8A29E7"/>
    <w:rsid w:val="3F8C088B"/>
    <w:rsid w:val="3F8C4A79"/>
    <w:rsid w:val="3F8D3D6E"/>
    <w:rsid w:val="3F8F696D"/>
    <w:rsid w:val="3F9226B3"/>
    <w:rsid w:val="3F927258"/>
    <w:rsid w:val="3F943F89"/>
    <w:rsid w:val="3F9B5B56"/>
    <w:rsid w:val="3F9C0F8A"/>
    <w:rsid w:val="3F9E29C7"/>
    <w:rsid w:val="3F9F50F5"/>
    <w:rsid w:val="3FA15987"/>
    <w:rsid w:val="3FA5381B"/>
    <w:rsid w:val="3FA70266"/>
    <w:rsid w:val="3FA71FA2"/>
    <w:rsid w:val="3FAC16A7"/>
    <w:rsid w:val="3FAF050A"/>
    <w:rsid w:val="3FAF094C"/>
    <w:rsid w:val="3FAF55FB"/>
    <w:rsid w:val="3FB1537C"/>
    <w:rsid w:val="3FB16FBE"/>
    <w:rsid w:val="3FB1747F"/>
    <w:rsid w:val="3FB263AE"/>
    <w:rsid w:val="3FB33799"/>
    <w:rsid w:val="3FB47D23"/>
    <w:rsid w:val="3FB63B9B"/>
    <w:rsid w:val="3FB71AAE"/>
    <w:rsid w:val="3FBA233C"/>
    <w:rsid w:val="3FBC4E73"/>
    <w:rsid w:val="3FBD7D42"/>
    <w:rsid w:val="3FBF56A2"/>
    <w:rsid w:val="3FC07B37"/>
    <w:rsid w:val="3FC560AE"/>
    <w:rsid w:val="3FC81A14"/>
    <w:rsid w:val="3FC81D8C"/>
    <w:rsid w:val="3FCA25F7"/>
    <w:rsid w:val="3FCC445F"/>
    <w:rsid w:val="3FCE2E6A"/>
    <w:rsid w:val="3FCE393B"/>
    <w:rsid w:val="3FCF3877"/>
    <w:rsid w:val="3FD127D4"/>
    <w:rsid w:val="3FD269FD"/>
    <w:rsid w:val="3FD31230"/>
    <w:rsid w:val="3FD354F4"/>
    <w:rsid w:val="3FD538BB"/>
    <w:rsid w:val="3FD55865"/>
    <w:rsid w:val="3FD603BB"/>
    <w:rsid w:val="3FDA2476"/>
    <w:rsid w:val="3FDD5FCF"/>
    <w:rsid w:val="3FDF32F9"/>
    <w:rsid w:val="3FDF369F"/>
    <w:rsid w:val="3FE15052"/>
    <w:rsid w:val="3FE1716C"/>
    <w:rsid w:val="3FE251FF"/>
    <w:rsid w:val="3FE3224B"/>
    <w:rsid w:val="3FE35CD2"/>
    <w:rsid w:val="3FE36A94"/>
    <w:rsid w:val="3FE5410B"/>
    <w:rsid w:val="3FE62726"/>
    <w:rsid w:val="3FE73BAE"/>
    <w:rsid w:val="3FE904B6"/>
    <w:rsid w:val="3FEB2C2F"/>
    <w:rsid w:val="3FED201C"/>
    <w:rsid w:val="3FEF4882"/>
    <w:rsid w:val="3FF02D8F"/>
    <w:rsid w:val="3FF06E3D"/>
    <w:rsid w:val="3FF361CF"/>
    <w:rsid w:val="3FF51136"/>
    <w:rsid w:val="3FF6021F"/>
    <w:rsid w:val="3FF76E1C"/>
    <w:rsid w:val="3FFB3B97"/>
    <w:rsid w:val="3FFC12AF"/>
    <w:rsid w:val="3FFE72DC"/>
    <w:rsid w:val="40031494"/>
    <w:rsid w:val="4003259C"/>
    <w:rsid w:val="40034ACF"/>
    <w:rsid w:val="40061F5D"/>
    <w:rsid w:val="4007382E"/>
    <w:rsid w:val="40076BE5"/>
    <w:rsid w:val="40083581"/>
    <w:rsid w:val="400E07EA"/>
    <w:rsid w:val="400E7032"/>
    <w:rsid w:val="400F508D"/>
    <w:rsid w:val="401149BE"/>
    <w:rsid w:val="4013692C"/>
    <w:rsid w:val="40191A3A"/>
    <w:rsid w:val="401B5471"/>
    <w:rsid w:val="401D5571"/>
    <w:rsid w:val="40217342"/>
    <w:rsid w:val="40224807"/>
    <w:rsid w:val="4022524C"/>
    <w:rsid w:val="40234000"/>
    <w:rsid w:val="40250750"/>
    <w:rsid w:val="402531F5"/>
    <w:rsid w:val="40271319"/>
    <w:rsid w:val="402715F1"/>
    <w:rsid w:val="40274C4D"/>
    <w:rsid w:val="40274F5D"/>
    <w:rsid w:val="402A4AEA"/>
    <w:rsid w:val="4031625D"/>
    <w:rsid w:val="40321EB7"/>
    <w:rsid w:val="40323689"/>
    <w:rsid w:val="403400D1"/>
    <w:rsid w:val="40354F8A"/>
    <w:rsid w:val="403606D7"/>
    <w:rsid w:val="403651E3"/>
    <w:rsid w:val="40365DBE"/>
    <w:rsid w:val="403B2A09"/>
    <w:rsid w:val="403B39DE"/>
    <w:rsid w:val="403D4423"/>
    <w:rsid w:val="403E3DCB"/>
    <w:rsid w:val="403E5DB5"/>
    <w:rsid w:val="40406847"/>
    <w:rsid w:val="40417D93"/>
    <w:rsid w:val="404328A0"/>
    <w:rsid w:val="4044235C"/>
    <w:rsid w:val="40445B52"/>
    <w:rsid w:val="40453D41"/>
    <w:rsid w:val="40455948"/>
    <w:rsid w:val="404A0231"/>
    <w:rsid w:val="404C1AE0"/>
    <w:rsid w:val="404D2D97"/>
    <w:rsid w:val="404F4F58"/>
    <w:rsid w:val="40502E88"/>
    <w:rsid w:val="4050702F"/>
    <w:rsid w:val="40512CB5"/>
    <w:rsid w:val="4054047E"/>
    <w:rsid w:val="405508ED"/>
    <w:rsid w:val="40566987"/>
    <w:rsid w:val="40601F3C"/>
    <w:rsid w:val="40630335"/>
    <w:rsid w:val="40645A9E"/>
    <w:rsid w:val="406601B0"/>
    <w:rsid w:val="40682C3C"/>
    <w:rsid w:val="406B2A7E"/>
    <w:rsid w:val="406B7E3A"/>
    <w:rsid w:val="406F37C1"/>
    <w:rsid w:val="4072737A"/>
    <w:rsid w:val="4073100E"/>
    <w:rsid w:val="407315D5"/>
    <w:rsid w:val="40754D34"/>
    <w:rsid w:val="40756CB2"/>
    <w:rsid w:val="40756D92"/>
    <w:rsid w:val="40763FFE"/>
    <w:rsid w:val="40787FAE"/>
    <w:rsid w:val="407A5CCA"/>
    <w:rsid w:val="407B1DAC"/>
    <w:rsid w:val="407C5B6A"/>
    <w:rsid w:val="407D43CB"/>
    <w:rsid w:val="407D502A"/>
    <w:rsid w:val="407F1A43"/>
    <w:rsid w:val="40832EEE"/>
    <w:rsid w:val="408376F9"/>
    <w:rsid w:val="40852588"/>
    <w:rsid w:val="408607DD"/>
    <w:rsid w:val="40862BF5"/>
    <w:rsid w:val="4087078B"/>
    <w:rsid w:val="40872B9B"/>
    <w:rsid w:val="40881FFE"/>
    <w:rsid w:val="40890D6C"/>
    <w:rsid w:val="40891104"/>
    <w:rsid w:val="4089696F"/>
    <w:rsid w:val="408B0E15"/>
    <w:rsid w:val="408E4D0A"/>
    <w:rsid w:val="409048D3"/>
    <w:rsid w:val="40914194"/>
    <w:rsid w:val="409163A2"/>
    <w:rsid w:val="40927615"/>
    <w:rsid w:val="40936342"/>
    <w:rsid w:val="40937D00"/>
    <w:rsid w:val="40965C05"/>
    <w:rsid w:val="409E5AD8"/>
    <w:rsid w:val="40A115AE"/>
    <w:rsid w:val="40A25295"/>
    <w:rsid w:val="40A26538"/>
    <w:rsid w:val="40A30277"/>
    <w:rsid w:val="40A44471"/>
    <w:rsid w:val="40A447C4"/>
    <w:rsid w:val="40A61891"/>
    <w:rsid w:val="40A66D43"/>
    <w:rsid w:val="40AB0BF5"/>
    <w:rsid w:val="40AF5BD5"/>
    <w:rsid w:val="40B22C8A"/>
    <w:rsid w:val="40B464F8"/>
    <w:rsid w:val="40B519D1"/>
    <w:rsid w:val="40B54F15"/>
    <w:rsid w:val="40B851EC"/>
    <w:rsid w:val="40BE1951"/>
    <w:rsid w:val="40C210DD"/>
    <w:rsid w:val="40C3470A"/>
    <w:rsid w:val="40C7095D"/>
    <w:rsid w:val="40C70B17"/>
    <w:rsid w:val="40C76B1F"/>
    <w:rsid w:val="40C82CBB"/>
    <w:rsid w:val="40CA4650"/>
    <w:rsid w:val="40CB7C87"/>
    <w:rsid w:val="40CE1BFD"/>
    <w:rsid w:val="40CF4090"/>
    <w:rsid w:val="40D02B73"/>
    <w:rsid w:val="40D17045"/>
    <w:rsid w:val="40D21527"/>
    <w:rsid w:val="40D2188E"/>
    <w:rsid w:val="40D275E3"/>
    <w:rsid w:val="40D300A7"/>
    <w:rsid w:val="40D35FA5"/>
    <w:rsid w:val="40D5641F"/>
    <w:rsid w:val="40D74556"/>
    <w:rsid w:val="40D94145"/>
    <w:rsid w:val="40DB017D"/>
    <w:rsid w:val="40DB0F94"/>
    <w:rsid w:val="40DB4F42"/>
    <w:rsid w:val="40DC19EB"/>
    <w:rsid w:val="40DC316F"/>
    <w:rsid w:val="40DC4C31"/>
    <w:rsid w:val="40DD1436"/>
    <w:rsid w:val="40DF587B"/>
    <w:rsid w:val="40E1108B"/>
    <w:rsid w:val="40E125F0"/>
    <w:rsid w:val="40E52D81"/>
    <w:rsid w:val="40E672A9"/>
    <w:rsid w:val="40E76F00"/>
    <w:rsid w:val="40E93772"/>
    <w:rsid w:val="40E96294"/>
    <w:rsid w:val="40EB15E5"/>
    <w:rsid w:val="40EB5D39"/>
    <w:rsid w:val="40EC242B"/>
    <w:rsid w:val="40ED207E"/>
    <w:rsid w:val="40ED34EE"/>
    <w:rsid w:val="40EE25E0"/>
    <w:rsid w:val="40F17656"/>
    <w:rsid w:val="40F2518E"/>
    <w:rsid w:val="40F2765F"/>
    <w:rsid w:val="40F57463"/>
    <w:rsid w:val="40F815CF"/>
    <w:rsid w:val="40FB7F51"/>
    <w:rsid w:val="40FD7109"/>
    <w:rsid w:val="41011066"/>
    <w:rsid w:val="41025191"/>
    <w:rsid w:val="410313E9"/>
    <w:rsid w:val="41044B84"/>
    <w:rsid w:val="410B0774"/>
    <w:rsid w:val="410C608F"/>
    <w:rsid w:val="41114AA4"/>
    <w:rsid w:val="4112276D"/>
    <w:rsid w:val="41130B45"/>
    <w:rsid w:val="41150EB8"/>
    <w:rsid w:val="411B6670"/>
    <w:rsid w:val="411C039A"/>
    <w:rsid w:val="411C06B7"/>
    <w:rsid w:val="411C6639"/>
    <w:rsid w:val="411D3931"/>
    <w:rsid w:val="411E0736"/>
    <w:rsid w:val="412053A6"/>
    <w:rsid w:val="41253E9B"/>
    <w:rsid w:val="41257EAF"/>
    <w:rsid w:val="41285926"/>
    <w:rsid w:val="412A0A37"/>
    <w:rsid w:val="412B3496"/>
    <w:rsid w:val="412B3DCD"/>
    <w:rsid w:val="412D49B1"/>
    <w:rsid w:val="41325A8B"/>
    <w:rsid w:val="4134669A"/>
    <w:rsid w:val="4138091F"/>
    <w:rsid w:val="41403ADC"/>
    <w:rsid w:val="41421D64"/>
    <w:rsid w:val="41451ACF"/>
    <w:rsid w:val="41473A55"/>
    <w:rsid w:val="41481773"/>
    <w:rsid w:val="414E284D"/>
    <w:rsid w:val="414F434D"/>
    <w:rsid w:val="41514992"/>
    <w:rsid w:val="41537377"/>
    <w:rsid w:val="41551F1E"/>
    <w:rsid w:val="41590C2E"/>
    <w:rsid w:val="415A2851"/>
    <w:rsid w:val="415A3216"/>
    <w:rsid w:val="415A671C"/>
    <w:rsid w:val="41616F0D"/>
    <w:rsid w:val="41623390"/>
    <w:rsid w:val="41623815"/>
    <w:rsid w:val="41627C74"/>
    <w:rsid w:val="4163423A"/>
    <w:rsid w:val="41635466"/>
    <w:rsid w:val="4163775F"/>
    <w:rsid w:val="41647A65"/>
    <w:rsid w:val="41650099"/>
    <w:rsid w:val="416512EC"/>
    <w:rsid w:val="416601D6"/>
    <w:rsid w:val="416A4B6E"/>
    <w:rsid w:val="416A6A8B"/>
    <w:rsid w:val="416C5A3E"/>
    <w:rsid w:val="416E06E7"/>
    <w:rsid w:val="416E1C24"/>
    <w:rsid w:val="41701D6D"/>
    <w:rsid w:val="4172176E"/>
    <w:rsid w:val="41725890"/>
    <w:rsid w:val="4173516F"/>
    <w:rsid w:val="41740E17"/>
    <w:rsid w:val="4175460D"/>
    <w:rsid w:val="41761C93"/>
    <w:rsid w:val="41781D6A"/>
    <w:rsid w:val="41793346"/>
    <w:rsid w:val="41796DE7"/>
    <w:rsid w:val="417D2F73"/>
    <w:rsid w:val="417E6DC2"/>
    <w:rsid w:val="417F1221"/>
    <w:rsid w:val="41831A31"/>
    <w:rsid w:val="4183752F"/>
    <w:rsid w:val="4185184E"/>
    <w:rsid w:val="418661F3"/>
    <w:rsid w:val="418814FF"/>
    <w:rsid w:val="41883FAF"/>
    <w:rsid w:val="418E0845"/>
    <w:rsid w:val="418E0B05"/>
    <w:rsid w:val="4192185A"/>
    <w:rsid w:val="41973F64"/>
    <w:rsid w:val="41977D4F"/>
    <w:rsid w:val="4199160F"/>
    <w:rsid w:val="41997224"/>
    <w:rsid w:val="419A2134"/>
    <w:rsid w:val="419C0AFF"/>
    <w:rsid w:val="41A21780"/>
    <w:rsid w:val="41A42C76"/>
    <w:rsid w:val="41A44220"/>
    <w:rsid w:val="41A62E9F"/>
    <w:rsid w:val="41A87767"/>
    <w:rsid w:val="41AB29F0"/>
    <w:rsid w:val="41AD582B"/>
    <w:rsid w:val="41B03450"/>
    <w:rsid w:val="41B041D9"/>
    <w:rsid w:val="41B361C5"/>
    <w:rsid w:val="41B56F16"/>
    <w:rsid w:val="41B77F77"/>
    <w:rsid w:val="41BB0318"/>
    <w:rsid w:val="41BB051F"/>
    <w:rsid w:val="41BC1C67"/>
    <w:rsid w:val="41BE1BA4"/>
    <w:rsid w:val="41C20003"/>
    <w:rsid w:val="41C467D4"/>
    <w:rsid w:val="41C91423"/>
    <w:rsid w:val="41CA4623"/>
    <w:rsid w:val="41CB60EE"/>
    <w:rsid w:val="41CC1E6D"/>
    <w:rsid w:val="41CC2224"/>
    <w:rsid w:val="41CE2BFD"/>
    <w:rsid w:val="41D046B3"/>
    <w:rsid w:val="41D24C15"/>
    <w:rsid w:val="41D331CF"/>
    <w:rsid w:val="41D42D93"/>
    <w:rsid w:val="41D44B83"/>
    <w:rsid w:val="41D54264"/>
    <w:rsid w:val="41D61720"/>
    <w:rsid w:val="41D80874"/>
    <w:rsid w:val="41D85447"/>
    <w:rsid w:val="41DA5F95"/>
    <w:rsid w:val="41DC2526"/>
    <w:rsid w:val="41DC45F4"/>
    <w:rsid w:val="41DC54C2"/>
    <w:rsid w:val="41DD7085"/>
    <w:rsid w:val="41DE0CEE"/>
    <w:rsid w:val="41DF131A"/>
    <w:rsid w:val="41DF7E99"/>
    <w:rsid w:val="41E04687"/>
    <w:rsid w:val="41E106F7"/>
    <w:rsid w:val="41E14385"/>
    <w:rsid w:val="41E52691"/>
    <w:rsid w:val="41E52CB2"/>
    <w:rsid w:val="41E75C58"/>
    <w:rsid w:val="41E80D2B"/>
    <w:rsid w:val="41EA50E4"/>
    <w:rsid w:val="41EC47DA"/>
    <w:rsid w:val="41EC53E0"/>
    <w:rsid w:val="41EF5E07"/>
    <w:rsid w:val="41F0028F"/>
    <w:rsid w:val="41F10A51"/>
    <w:rsid w:val="41F12981"/>
    <w:rsid w:val="41F22D4C"/>
    <w:rsid w:val="41F312EB"/>
    <w:rsid w:val="41F35973"/>
    <w:rsid w:val="41F7642E"/>
    <w:rsid w:val="41FE7FA9"/>
    <w:rsid w:val="42004B8B"/>
    <w:rsid w:val="420068CE"/>
    <w:rsid w:val="42025CE7"/>
    <w:rsid w:val="42042EFF"/>
    <w:rsid w:val="42051C92"/>
    <w:rsid w:val="42075A37"/>
    <w:rsid w:val="420911ED"/>
    <w:rsid w:val="420A53DF"/>
    <w:rsid w:val="42114FD8"/>
    <w:rsid w:val="421224FC"/>
    <w:rsid w:val="421246BF"/>
    <w:rsid w:val="42124ADA"/>
    <w:rsid w:val="4214343F"/>
    <w:rsid w:val="42143631"/>
    <w:rsid w:val="421500DC"/>
    <w:rsid w:val="42177FA8"/>
    <w:rsid w:val="421828DD"/>
    <w:rsid w:val="42210D8A"/>
    <w:rsid w:val="4227327F"/>
    <w:rsid w:val="422A2628"/>
    <w:rsid w:val="422A30B8"/>
    <w:rsid w:val="422B1067"/>
    <w:rsid w:val="422D0D86"/>
    <w:rsid w:val="422E766D"/>
    <w:rsid w:val="42300D9B"/>
    <w:rsid w:val="42346654"/>
    <w:rsid w:val="423502AB"/>
    <w:rsid w:val="42373162"/>
    <w:rsid w:val="42381740"/>
    <w:rsid w:val="423E4650"/>
    <w:rsid w:val="423F5E91"/>
    <w:rsid w:val="42435A2F"/>
    <w:rsid w:val="42442BF4"/>
    <w:rsid w:val="42445219"/>
    <w:rsid w:val="4245299B"/>
    <w:rsid w:val="4246619C"/>
    <w:rsid w:val="42475409"/>
    <w:rsid w:val="42486048"/>
    <w:rsid w:val="42490FF3"/>
    <w:rsid w:val="424C12AE"/>
    <w:rsid w:val="424E3CCE"/>
    <w:rsid w:val="425003F2"/>
    <w:rsid w:val="425204B0"/>
    <w:rsid w:val="42550E7F"/>
    <w:rsid w:val="4259410C"/>
    <w:rsid w:val="425948FA"/>
    <w:rsid w:val="425F2422"/>
    <w:rsid w:val="4264489C"/>
    <w:rsid w:val="42661E86"/>
    <w:rsid w:val="42675D12"/>
    <w:rsid w:val="426A3B41"/>
    <w:rsid w:val="426C44D0"/>
    <w:rsid w:val="426D7149"/>
    <w:rsid w:val="427065E4"/>
    <w:rsid w:val="42724A11"/>
    <w:rsid w:val="42733681"/>
    <w:rsid w:val="427416CB"/>
    <w:rsid w:val="42782D67"/>
    <w:rsid w:val="427F3EB6"/>
    <w:rsid w:val="427F4CC1"/>
    <w:rsid w:val="42804CBB"/>
    <w:rsid w:val="42867719"/>
    <w:rsid w:val="428916F2"/>
    <w:rsid w:val="428C4DCF"/>
    <w:rsid w:val="428E5A27"/>
    <w:rsid w:val="428F2D86"/>
    <w:rsid w:val="42914121"/>
    <w:rsid w:val="429174D6"/>
    <w:rsid w:val="42926317"/>
    <w:rsid w:val="42981A84"/>
    <w:rsid w:val="42991C27"/>
    <w:rsid w:val="42A250A5"/>
    <w:rsid w:val="42A3072D"/>
    <w:rsid w:val="42A64285"/>
    <w:rsid w:val="42A67CC6"/>
    <w:rsid w:val="42A770BD"/>
    <w:rsid w:val="42B312EF"/>
    <w:rsid w:val="42B40872"/>
    <w:rsid w:val="42B478AA"/>
    <w:rsid w:val="42B56486"/>
    <w:rsid w:val="42B93733"/>
    <w:rsid w:val="42BB4163"/>
    <w:rsid w:val="42C1291B"/>
    <w:rsid w:val="42C20772"/>
    <w:rsid w:val="42C32B30"/>
    <w:rsid w:val="42C461F9"/>
    <w:rsid w:val="42C54AFD"/>
    <w:rsid w:val="42CE1F87"/>
    <w:rsid w:val="42CE21DD"/>
    <w:rsid w:val="42CF38E3"/>
    <w:rsid w:val="42D0103A"/>
    <w:rsid w:val="42D22FAD"/>
    <w:rsid w:val="42D64E75"/>
    <w:rsid w:val="42D75F3D"/>
    <w:rsid w:val="42D91D10"/>
    <w:rsid w:val="42DA128A"/>
    <w:rsid w:val="42DB446F"/>
    <w:rsid w:val="42DC2B74"/>
    <w:rsid w:val="42DC4FDC"/>
    <w:rsid w:val="42DD1D06"/>
    <w:rsid w:val="42DD4A40"/>
    <w:rsid w:val="42DE504C"/>
    <w:rsid w:val="42E04674"/>
    <w:rsid w:val="42E0558B"/>
    <w:rsid w:val="42E47D47"/>
    <w:rsid w:val="42EA4961"/>
    <w:rsid w:val="42EA7D26"/>
    <w:rsid w:val="42F03605"/>
    <w:rsid w:val="42F359E7"/>
    <w:rsid w:val="42F54B7D"/>
    <w:rsid w:val="42F911C8"/>
    <w:rsid w:val="42F917BA"/>
    <w:rsid w:val="42FA1608"/>
    <w:rsid w:val="42FB6281"/>
    <w:rsid w:val="42FB73C2"/>
    <w:rsid w:val="42FC5064"/>
    <w:rsid w:val="42FE6156"/>
    <w:rsid w:val="43006CBB"/>
    <w:rsid w:val="43021496"/>
    <w:rsid w:val="43023416"/>
    <w:rsid w:val="4302793A"/>
    <w:rsid w:val="430433E7"/>
    <w:rsid w:val="430B2219"/>
    <w:rsid w:val="430C10D1"/>
    <w:rsid w:val="430C2D93"/>
    <w:rsid w:val="430D618C"/>
    <w:rsid w:val="430E7143"/>
    <w:rsid w:val="43106EE0"/>
    <w:rsid w:val="43136991"/>
    <w:rsid w:val="43145AB9"/>
    <w:rsid w:val="43152585"/>
    <w:rsid w:val="43175951"/>
    <w:rsid w:val="43177D78"/>
    <w:rsid w:val="43193AE2"/>
    <w:rsid w:val="431A7F76"/>
    <w:rsid w:val="431B5000"/>
    <w:rsid w:val="431D12B0"/>
    <w:rsid w:val="431D57DA"/>
    <w:rsid w:val="431E4366"/>
    <w:rsid w:val="43214BAB"/>
    <w:rsid w:val="432228C6"/>
    <w:rsid w:val="432B0888"/>
    <w:rsid w:val="432C1E9B"/>
    <w:rsid w:val="432D7D11"/>
    <w:rsid w:val="432E2CB7"/>
    <w:rsid w:val="433243DE"/>
    <w:rsid w:val="43344145"/>
    <w:rsid w:val="43351C63"/>
    <w:rsid w:val="433540EA"/>
    <w:rsid w:val="43362813"/>
    <w:rsid w:val="43374A3E"/>
    <w:rsid w:val="433B0EE9"/>
    <w:rsid w:val="433C1017"/>
    <w:rsid w:val="433D6452"/>
    <w:rsid w:val="43425D6D"/>
    <w:rsid w:val="43437360"/>
    <w:rsid w:val="43443F5E"/>
    <w:rsid w:val="43445072"/>
    <w:rsid w:val="43471FC6"/>
    <w:rsid w:val="43485EDC"/>
    <w:rsid w:val="434C5619"/>
    <w:rsid w:val="434E2566"/>
    <w:rsid w:val="43501A3C"/>
    <w:rsid w:val="43510627"/>
    <w:rsid w:val="435B37E0"/>
    <w:rsid w:val="435B5767"/>
    <w:rsid w:val="435D21DF"/>
    <w:rsid w:val="43600681"/>
    <w:rsid w:val="43652699"/>
    <w:rsid w:val="436817C0"/>
    <w:rsid w:val="43683D29"/>
    <w:rsid w:val="436A1AB4"/>
    <w:rsid w:val="437014A1"/>
    <w:rsid w:val="437019FE"/>
    <w:rsid w:val="43716A30"/>
    <w:rsid w:val="43751098"/>
    <w:rsid w:val="43775F74"/>
    <w:rsid w:val="437A3D0F"/>
    <w:rsid w:val="437A7F71"/>
    <w:rsid w:val="437B0E7D"/>
    <w:rsid w:val="438111D0"/>
    <w:rsid w:val="438212D5"/>
    <w:rsid w:val="43850A9A"/>
    <w:rsid w:val="43857BEC"/>
    <w:rsid w:val="43863B2F"/>
    <w:rsid w:val="4387456E"/>
    <w:rsid w:val="43875781"/>
    <w:rsid w:val="43881A51"/>
    <w:rsid w:val="438A74F1"/>
    <w:rsid w:val="438B48AB"/>
    <w:rsid w:val="438C51F3"/>
    <w:rsid w:val="438F3530"/>
    <w:rsid w:val="438F5314"/>
    <w:rsid w:val="43906DC8"/>
    <w:rsid w:val="43915076"/>
    <w:rsid w:val="4394029C"/>
    <w:rsid w:val="43951DB7"/>
    <w:rsid w:val="43960485"/>
    <w:rsid w:val="4398197B"/>
    <w:rsid w:val="439932AC"/>
    <w:rsid w:val="439A637C"/>
    <w:rsid w:val="439B316C"/>
    <w:rsid w:val="439C586A"/>
    <w:rsid w:val="43A26D74"/>
    <w:rsid w:val="43A374FC"/>
    <w:rsid w:val="43A44D5D"/>
    <w:rsid w:val="43A64E83"/>
    <w:rsid w:val="43AA048F"/>
    <w:rsid w:val="43AA5381"/>
    <w:rsid w:val="43AD6F3B"/>
    <w:rsid w:val="43B02CCD"/>
    <w:rsid w:val="43B0395B"/>
    <w:rsid w:val="43B05EBA"/>
    <w:rsid w:val="43B16F71"/>
    <w:rsid w:val="43B54AAD"/>
    <w:rsid w:val="43B850AB"/>
    <w:rsid w:val="43B9605A"/>
    <w:rsid w:val="43BA0A5E"/>
    <w:rsid w:val="43BB10A7"/>
    <w:rsid w:val="43C45714"/>
    <w:rsid w:val="43C466AD"/>
    <w:rsid w:val="43C7776B"/>
    <w:rsid w:val="43C94FEE"/>
    <w:rsid w:val="43CB187C"/>
    <w:rsid w:val="43CB1D9D"/>
    <w:rsid w:val="43D67AF6"/>
    <w:rsid w:val="43D77431"/>
    <w:rsid w:val="43D84219"/>
    <w:rsid w:val="43DA7BA3"/>
    <w:rsid w:val="43DB7E01"/>
    <w:rsid w:val="43DC10DB"/>
    <w:rsid w:val="43DF61FB"/>
    <w:rsid w:val="43E04D5D"/>
    <w:rsid w:val="43E57C7C"/>
    <w:rsid w:val="43E67F2F"/>
    <w:rsid w:val="43E8721D"/>
    <w:rsid w:val="43E9221C"/>
    <w:rsid w:val="43EC0D27"/>
    <w:rsid w:val="43EC5084"/>
    <w:rsid w:val="43ED01F6"/>
    <w:rsid w:val="43F0413D"/>
    <w:rsid w:val="43F15CC9"/>
    <w:rsid w:val="43F27111"/>
    <w:rsid w:val="43F33177"/>
    <w:rsid w:val="43F43445"/>
    <w:rsid w:val="43F525BA"/>
    <w:rsid w:val="43F76780"/>
    <w:rsid w:val="43F910A1"/>
    <w:rsid w:val="43FC77E8"/>
    <w:rsid w:val="43FF7E2F"/>
    <w:rsid w:val="44000320"/>
    <w:rsid w:val="44000EA6"/>
    <w:rsid w:val="44017943"/>
    <w:rsid w:val="440268C0"/>
    <w:rsid w:val="44033E56"/>
    <w:rsid w:val="440366E2"/>
    <w:rsid w:val="440603A1"/>
    <w:rsid w:val="4408255E"/>
    <w:rsid w:val="440A6494"/>
    <w:rsid w:val="440B078E"/>
    <w:rsid w:val="440D0AAB"/>
    <w:rsid w:val="440E1A32"/>
    <w:rsid w:val="44132D4F"/>
    <w:rsid w:val="441A70CD"/>
    <w:rsid w:val="441A7C95"/>
    <w:rsid w:val="441D584E"/>
    <w:rsid w:val="441E463D"/>
    <w:rsid w:val="441F3BA3"/>
    <w:rsid w:val="442154E6"/>
    <w:rsid w:val="44220365"/>
    <w:rsid w:val="44221DEC"/>
    <w:rsid w:val="44257566"/>
    <w:rsid w:val="442919E1"/>
    <w:rsid w:val="442A0611"/>
    <w:rsid w:val="442A7B8B"/>
    <w:rsid w:val="442B2BB5"/>
    <w:rsid w:val="442B77F5"/>
    <w:rsid w:val="442C2F1F"/>
    <w:rsid w:val="442C641C"/>
    <w:rsid w:val="44331EF3"/>
    <w:rsid w:val="44337475"/>
    <w:rsid w:val="44345058"/>
    <w:rsid w:val="44357B5B"/>
    <w:rsid w:val="44384B70"/>
    <w:rsid w:val="44392D24"/>
    <w:rsid w:val="443B07C1"/>
    <w:rsid w:val="443E0AAD"/>
    <w:rsid w:val="44402557"/>
    <w:rsid w:val="44431C0D"/>
    <w:rsid w:val="44452B3D"/>
    <w:rsid w:val="44464778"/>
    <w:rsid w:val="44490527"/>
    <w:rsid w:val="444B1299"/>
    <w:rsid w:val="444F2252"/>
    <w:rsid w:val="44516913"/>
    <w:rsid w:val="44560401"/>
    <w:rsid w:val="445627DF"/>
    <w:rsid w:val="445665FA"/>
    <w:rsid w:val="44574081"/>
    <w:rsid w:val="445C5980"/>
    <w:rsid w:val="445D363B"/>
    <w:rsid w:val="44620252"/>
    <w:rsid w:val="44620283"/>
    <w:rsid w:val="44655D21"/>
    <w:rsid w:val="44656142"/>
    <w:rsid w:val="446659C4"/>
    <w:rsid w:val="4469515B"/>
    <w:rsid w:val="446C01BF"/>
    <w:rsid w:val="446D0DC2"/>
    <w:rsid w:val="446D4D2D"/>
    <w:rsid w:val="446D6240"/>
    <w:rsid w:val="446F3F44"/>
    <w:rsid w:val="44712E23"/>
    <w:rsid w:val="4473526A"/>
    <w:rsid w:val="44753B3E"/>
    <w:rsid w:val="44756C42"/>
    <w:rsid w:val="4476547C"/>
    <w:rsid w:val="44767274"/>
    <w:rsid w:val="44793935"/>
    <w:rsid w:val="447A03E6"/>
    <w:rsid w:val="447B6EF0"/>
    <w:rsid w:val="4480450E"/>
    <w:rsid w:val="44810F02"/>
    <w:rsid w:val="44867F0B"/>
    <w:rsid w:val="44873D7A"/>
    <w:rsid w:val="44873FDA"/>
    <w:rsid w:val="448A2F1E"/>
    <w:rsid w:val="448B4DFC"/>
    <w:rsid w:val="448D404F"/>
    <w:rsid w:val="44954AD0"/>
    <w:rsid w:val="449758EE"/>
    <w:rsid w:val="449A36DC"/>
    <w:rsid w:val="449C1303"/>
    <w:rsid w:val="449C7FC7"/>
    <w:rsid w:val="449F0EA1"/>
    <w:rsid w:val="449F608B"/>
    <w:rsid w:val="44A07719"/>
    <w:rsid w:val="44A24AED"/>
    <w:rsid w:val="44A25665"/>
    <w:rsid w:val="44A75ECD"/>
    <w:rsid w:val="44A80517"/>
    <w:rsid w:val="44A850AB"/>
    <w:rsid w:val="44A97FF6"/>
    <w:rsid w:val="44AB0084"/>
    <w:rsid w:val="44AC58C5"/>
    <w:rsid w:val="44AC67D5"/>
    <w:rsid w:val="44AE1EB5"/>
    <w:rsid w:val="44AF2E83"/>
    <w:rsid w:val="44AF3667"/>
    <w:rsid w:val="44B17030"/>
    <w:rsid w:val="44B732D7"/>
    <w:rsid w:val="44BB2541"/>
    <w:rsid w:val="44BC2FBE"/>
    <w:rsid w:val="44BF33EF"/>
    <w:rsid w:val="44C03826"/>
    <w:rsid w:val="44C2202E"/>
    <w:rsid w:val="44C410A7"/>
    <w:rsid w:val="44C4548E"/>
    <w:rsid w:val="44C65B9E"/>
    <w:rsid w:val="44C76BC4"/>
    <w:rsid w:val="44CC3164"/>
    <w:rsid w:val="44CC6E18"/>
    <w:rsid w:val="44D038A2"/>
    <w:rsid w:val="44D0491C"/>
    <w:rsid w:val="44D15106"/>
    <w:rsid w:val="44D24989"/>
    <w:rsid w:val="44D40E67"/>
    <w:rsid w:val="44D44119"/>
    <w:rsid w:val="44DC5F1F"/>
    <w:rsid w:val="44DC64FD"/>
    <w:rsid w:val="44DF4DF5"/>
    <w:rsid w:val="44E22FDF"/>
    <w:rsid w:val="44E2490B"/>
    <w:rsid w:val="44E35824"/>
    <w:rsid w:val="44E4545C"/>
    <w:rsid w:val="44EA51C2"/>
    <w:rsid w:val="44ED73A4"/>
    <w:rsid w:val="44EF581C"/>
    <w:rsid w:val="44EF798F"/>
    <w:rsid w:val="44F042F1"/>
    <w:rsid w:val="44F144CF"/>
    <w:rsid w:val="44F17AC7"/>
    <w:rsid w:val="44F81DE4"/>
    <w:rsid w:val="44F8656C"/>
    <w:rsid w:val="44F921DC"/>
    <w:rsid w:val="44F974B6"/>
    <w:rsid w:val="44FC5387"/>
    <w:rsid w:val="44FD4614"/>
    <w:rsid w:val="44FE2930"/>
    <w:rsid w:val="44FE3438"/>
    <w:rsid w:val="44FF0B81"/>
    <w:rsid w:val="44FF4BBC"/>
    <w:rsid w:val="45000422"/>
    <w:rsid w:val="450179D4"/>
    <w:rsid w:val="45041C3C"/>
    <w:rsid w:val="4504681A"/>
    <w:rsid w:val="450773E2"/>
    <w:rsid w:val="450849D0"/>
    <w:rsid w:val="450853E0"/>
    <w:rsid w:val="45090B21"/>
    <w:rsid w:val="45091BCD"/>
    <w:rsid w:val="4509445A"/>
    <w:rsid w:val="450B704C"/>
    <w:rsid w:val="450C6E57"/>
    <w:rsid w:val="450E7360"/>
    <w:rsid w:val="450F6BE0"/>
    <w:rsid w:val="451336A1"/>
    <w:rsid w:val="45156A85"/>
    <w:rsid w:val="452018FF"/>
    <w:rsid w:val="4521105F"/>
    <w:rsid w:val="45241691"/>
    <w:rsid w:val="45274C7D"/>
    <w:rsid w:val="45275BA2"/>
    <w:rsid w:val="45277395"/>
    <w:rsid w:val="4528327B"/>
    <w:rsid w:val="452935E5"/>
    <w:rsid w:val="452A26A5"/>
    <w:rsid w:val="452A4B1D"/>
    <w:rsid w:val="45306C44"/>
    <w:rsid w:val="45332255"/>
    <w:rsid w:val="45342528"/>
    <w:rsid w:val="45376D29"/>
    <w:rsid w:val="45395ECA"/>
    <w:rsid w:val="453A580E"/>
    <w:rsid w:val="453A72CB"/>
    <w:rsid w:val="453D5ED8"/>
    <w:rsid w:val="453D64FE"/>
    <w:rsid w:val="453F68A0"/>
    <w:rsid w:val="453F7399"/>
    <w:rsid w:val="45400DFE"/>
    <w:rsid w:val="454173E6"/>
    <w:rsid w:val="454909C9"/>
    <w:rsid w:val="454A7269"/>
    <w:rsid w:val="454F0FAB"/>
    <w:rsid w:val="454F3B2A"/>
    <w:rsid w:val="455064FF"/>
    <w:rsid w:val="45513E81"/>
    <w:rsid w:val="45560152"/>
    <w:rsid w:val="455A614C"/>
    <w:rsid w:val="455D2615"/>
    <w:rsid w:val="455D4D95"/>
    <w:rsid w:val="455E27FC"/>
    <w:rsid w:val="455E79AB"/>
    <w:rsid w:val="45607575"/>
    <w:rsid w:val="45610784"/>
    <w:rsid w:val="45621356"/>
    <w:rsid w:val="4565560C"/>
    <w:rsid w:val="45656A5C"/>
    <w:rsid w:val="45661799"/>
    <w:rsid w:val="45672537"/>
    <w:rsid w:val="456E073E"/>
    <w:rsid w:val="45706E66"/>
    <w:rsid w:val="457635B4"/>
    <w:rsid w:val="457659F5"/>
    <w:rsid w:val="45766768"/>
    <w:rsid w:val="45777FB9"/>
    <w:rsid w:val="457C5AEE"/>
    <w:rsid w:val="457D02BA"/>
    <w:rsid w:val="45833A91"/>
    <w:rsid w:val="458357C0"/>
    <w:rsid w:val="45855CD3"/>
    <w:rsid w:val="45865FCB"/>
    <w:rsid w:val="458B11C1"/>
    <w:rsid w:val="458C3576"/>
    <w:rsid w:val="458D4669"/>
    <w:rsid w:val="458D6799"/>
    <w:rsid w:val="458F3452"/>
    <w:rsid w:val="45937E71"/>
    <w:rsid w:val="45953BBA"/>
    <w:rsid w:val="45960C69"/>
    <w:rsid w:val="45961D5E"/>
    <w:rsid w:val="45970C2C"/>
    <w:rsid w:val="45970C6C"/>
    <w:rsid w:val="459B5E00"/>
    <w:rsid w:val="459C4B13"/>
    <w:rsid w:val="459F48DA"/>
    <w:rsid w:val="45A07E9C"/>
    <w:rsid w:val="45A143BC"/>
    <w:rsid w:val="45A4323C"/>
    <w:rsid w:val="45A45F66"/>
    <w:rsid w:val="45AA2F42"/>
    <w:rsid w:val="45AD158D"/>
    <w:rsid w:val="45AE702C"/>
    <w:rsid w:val="45B051C8"/>
    <w:rsid w:val="45B51033"/>
    <w:rsid w:val="45B83999"/>
    <w:rsid w:val="45B9673F"/>
    <w:rsid w:val="45BA08AA"/>
    <w:rsid w:val="45BB0B41"/>
    <w:rsid w:val="45BC1A93"/>
    <w:rsid w:val="45BC20AA"/>
    <w:rsid w:val="45BD2889"/>
    <w:rsid w:val="45BF0DE3"/>
    <w:rsid w:val="45C029FB"/>
    <w:rsid w:val="45C1383C"/>
    <w:rsid w:val="45C52FBA"/>
    <w:rsid w:val="45C5566C"/>
    <w:rsid w:val="45C7623F"/>
    <w:rsid w:val="45C8327A"/>
    <w:rsid w:val="45C86DF4"/>
    <w:rsid w:val="45CC42B5"/>
    <w:rsid w:val="45D1513C"/>
    <w:rsid w:val="45D176F5"/>
    <w:rsid w:val="45DB08D8"/>
    <w:rsid w:val="45DB7D3C"/>
    <w:rsid w:val="45DF3ADA"/>
    <w:rsid w:val="45DF5732"/>
    <w:rsid w:val="45E37C2E"/>
    <w:rsid w:val="45E40306"/>
    <w:rsid w:val="45E4389C"/>
    <w:rsid w:val="45E441F8"/>
    <w:rsid w:val="45E90FED"/>
    <w:rsid w:val="45EE6B6D"/>
    <w:rsid w:val="45F01A24"/>
    <w:rsid w:val="45F07989"/>
    <w:rsid w:val="45F11CAE"/>
    <w:rsid w:val="45F3610F"/>
    <w:rsid w:val="45F53104"/>
    <w:rsid w:val="45F95ED5"/>
    <w:rsid w:val="45FB45B1"/>
    <w:rsid w:val="45FB7D3B"/>
    <w:rsid w:val="45FC12BD"/>
    <w:rsid w:val="45FD2CF3"/>
    <w:rsid w:val="45FF1B1D"/>
    <w:rsid w:val="45FF1E02"/>
    <w:rsid w:val="46003B06"/>
    <w:rsid w:val="46004F96"/>
    <w:rsid w:val="46004FB3"/>
    <w:rsid w:val="460162CB"/>
    <w:rsid w:val="46066CA6"/>
    <w:rsid w:val="46067ECD"/>
    <w:rsid w:val="4609085A"/>
    <w:rsid w:val="460C1762"/>
    <w:rsid w:val="460C7D2D"/>
    <w:rsid w:val="46104625"/>
    <w:rsid w:val="46140C1C"/>
    <w:rsid w:val="461423DA"/>
    <w:rsid w:val="4617641C"/>
    <w:rsid w:val="46183ADA"/>
    <w:rsid w:val="461941F9"/>
    <w:rsid w:val="461A5BCC"/>
    <w:rsid w:val="461C1942"/>
    <w:rsid w:val="461E48E3"/>
    <w:rsid w:val="461E4E1B"/>
    <w:rsid w:val="461F6390"/>
    <w:rsid w:val="46215B2C"/>
    <w:rsid w:val="4625108F"/>
    <w:rsid w:val="46254B6D"/>
    <w:rsid w:val="46273579"/>
    <w:rsid w:val="46286DA7"/>
    <w:rsid w:val="4629189D"/>
    <w:rsid w:val="462E2379"/>
    <w:rsid w:val="462E299B"/>
    <w:rsid w:val="46342C25"/>
    <w:rsid w:val="463C108A"/>
    <w:rsid w:val="463E37AC"/>
    <w:rsid w:val="463E7B14"/>
    <w:rsid w:val="46413F7B"/>
    <w:rsid w:val="464349A6"/>
    <w:rsid w:val="464406ED"/>
    <w:rsid w:val="464D55B7"/>
    <w:rsid w:val="464D715D"/>
    <w:rsid w:val="46503EB7"/>
    <w:rsid w:val="46505A90"/>
    <w:rsid w:val="465170C2"/>
    <w:rsid w:val="46537A03"/>
    <w:rsid w:val="46547C6C"/>
    <w:rsid w:val="46576F7A"/>
    <w:rsid w:val="46584974"/>
    <w:rsid w:val="465A068B"/>
    <w:rsid w:val="465B12C7"/>
    <w:rsid w:val="465B1A98"/>
    <w:rsid w:val="465B5F84"/>
    <w:rsid w:val="465B66F1"/>
    <w:rsid w:val="465C12CB"/>
    <w:rsid w:val="465D1AE9"/>
    <w:rsid w:val="465E25FB"/>
    <w:rsid w:val="465F42C1"/>
    <w:rsid w:val="466067BD"/>
    <w:rsid w:val="466627E9"/>
    <w:rsid w:val="46673761"/>
    <w:rsid w:val="46681A89"/>
    <w:rsid w:val="46693B91"/>
    <w:rsid w:val="466F2854"/>
    <w:rsid w:val="466F64D6"/>
    <w:rsid w:val="46710FA6"/>
    <w:rsid w:val="46713FFE"/>
    <w:rsid w:val="46731BE5"/>
    <w:rsid w:val="46762741"/>
    <w:rsid w:val="46774EF4"/>
    <w:rsid w:val="46793B1E"/>
    <w:rsid w:val="467E31E4"/>
    <w:rsid w:val="468327CD"/>
    <w:rsid w:val="46835661"/>
    <w:rsid w:val="46862AF8"/>
    <w:rsid w:val="468717C7"/>
    <w:rsid w:val="46872EB5"/>
    <w:rsid w:val="468868B0"/>
    <w:rsid w:val="468B3B45"/>
    <w:rsid w:val="468D450D"/>
    <w:rsid w:val="468E5302"/>
    <w:rsid w:val="468E67AD"/>
    <w:rsid w:val="469228EE"/>
    <w:rsid w:val="46974721"/>
    <w:rsid w:val="469754FB"/>
    <w:rsid w:val="46977699"/>
    <w:rsid w:val="46984F61"/>
    <w:rsid w:val="469C041F"/>
    <w:rsid w:val="469C4026"/>
    <w:rsid w:val="469F5382"/>
    <w:rsid w:val="46A02C48"/>
    <w:rsid w:val="46A13CCB"/>
    <w:rsid w:val="46A13D5F"/>
    <w:rsid w:val="46A40872"/>
    <w:rsid w:val="46A53815"/>
    <w:rsid w:val="46A602A0"/>
    <w:rsid w:val="46A61286"/>
    <w:rsid w:val="46AA1BFB"/>
    <w:rsid w:val="46AC23A2"/>
    <w:rsid w:val="46AD2B51"/>
    <w:rsid w:val="46B37DD5"/>
    <w:rsid w:val="46B43952"/>
    <w:rsid w:val="46BE6B2E"/>
    <w:rsid w:val="46C0216C"/>
    <w:rsid w:val="46C402A9"/>
    <w:rsid w:val="46C62AF3"/>
    <w:rsid w:val="46C67868"/>
    <w:rsid w:val="46C729E7"/>
    <w:rsid w:val="46C85E8B"/>
    <w:rsid w:val="46C924A4"/>
    <w:rsid w:val="46C9682C"/>
    <w:rsid w:val="46CB3D96"/>
    <w:rsid w:val="46CB59AF"/>
    <w:rsid w:val="46CC7C1D"/>
    <w:rsid w:val="46CD157F"/>
    <w:rsid w:val="46CD39E0"/>
    <w:rsid w:val="46D00D82"/>
    <w:rsid w:val="46D07E3B"/>
    <w:rsid w:val="46D205FD"/>
    <w:rsid w:val="46D23F99"/>
    <w:rsid w:val="46D73DB2"/>
    <w:rsid w:val="46DA2329"/>
    <w:rsid w:val="46DF5EFE"/>
    <w:rsid w:val="46E37C2E"/>
    <w:rsid w:val="46E6035B"/>
    <w:rsid w:val="46E61D18"/>
    <w:rsid w:val="46E73E18"/>
    <w:rsid w:val="46E90B87"/>
    <w:rsid w:val="46E97959"/>
    <w:rsid w:val="46EA12EF"/>
    <w:rsid w:val="46EA34F0"/>
    <w:rsid w:val="46EB22E8"/>
    <w:rsid w:val="46F22994"/>
    <w:rsid w:val="46F41F4A"/>
    <w:rsid w:val="46F421CF"/>
    <w:rsid w:val="46F47C81"/>
    <w:rsid w:val="46F929F7"/>
    <w:rsid w:val="46FA5CF9"/>
    <w:rsid w:val="46FE5878"/>
    <w:rsid w:val="46FE7C86"/>
    <w:rsid w:val="47002EE6"/>
    <w:rsid w:val="47007DDC"/>
    <w:rsid w:val="470215B1"/>
    <w:rsid w:val="47046F00"/>
    <w:rsid w:val="47076415"/>
    <w:rsid w:val="47095C6B"/>
    <w:rsid w:val="470A4AAD"/>
    <w:rsid w:val="470A53C7"/>
    <w:rsid w:val="470C26C0"/>
    <w:rsid w:val="470D5BFC"/>
    <w:rsid w:val="470F5F89"/>
    <w:rsid w:val="47105DEE"/>
    <w:rsid w:val="47161FA2"/>
    <w:rsid w:val="47172278"/>
    <w:rsid w:val="47183FE9"/>
    <w:rsid w:val="47196E66"/>
    <w:rsid w:val="471A63A5"/>
    <w:rsid w:val="47206FA9"/>
    <w:rsid w:val="472137F6"/>
    <w:rsid w:val="47233016"/>
    <w:rsid w:val="472530B4"/>
    <w:rsid w:val="4725329E"/>
    <w:rsid w:val="47257100"/>
    <w:rsid w:val="47264D42"/>
    <w:rsid w:val="47284EB5"/>
    <w:rsid w:val="472966F8"/>
    <w:rsid w:val="472C537F"/>
    <w:rsid w:val="472C682F"/>
    <w:rsid w:val="472D5E0D"/>
    <w:rsid w:val="472E62AA"/>
    <w:rsid w:val="472F5CDC"/>
    <w:rsid w:val="4730199F"/>
    <w:rsid w:val="473077B1"/>
    <w:rsid w:val="4732191F"/>
    <w:rsid w:val="4734651C"/>
    <w:rsid w:val="4736086E"/>
    <w:rsid w:val="47372EC1"/>
    <w:rsid w:val="473778C4"/>
    <w:rsid w:val="473A54B7"/>
    <w:rsid w:val="473A7EDD"/>
    <w:rsid w:val="473E3C4B"/>
    <w:rsid w:val="473F072B"/>
    <w:rsid w:val="4743157C"/>
    <w:rsid w:val="47433FF1"/>
    <w:rsid w:val="47446CC6"/>
    <w:rsid w:val="47473DDA"/>
    <w:rsid w:val="474812E7"/>
    <w:rsid w:val="474C0113"/>
    <w:rsid w:val="474D3C7C"/>
    <w:rsid w:val="474F1A5A"/>
    <w:rsid w:val="47546001"/>
    <w:rsid w:val="4755430D"/>
    <w:rsid w:val="47556FF4"/>
    <w:rsid w:val="47573CFF"/>
    <w:rsid w:val="475B512E"/>
    <w:rsid w:val="475C2366"/>
    <w:rsid w:val="475D1A62"/>
    <w:rsid w:val="475D5C63"/>
    <w:rsid w:val="475E00BD"/>
    <w:rsid w:val="475E23C5"/>
    <w:rsid w:val="4760680F"/>
    <w:rsid w:val="476068F2"/>
    <w:rsid w:val="47616271"/>
    <w:rsid w:val="4762031A"/>
    <w:rsid w:val="476359A7"/>
    <w:rsid w:val="4765241F"/>
    <w:rsid w:val="47657FBF"/>
    <w:rsid w:val="476718FA"/>
    <w:rsid w:val="47674C3B"/>
    <w:rsid w:val="476853F3"/>
    <w:rsid w:val="476932D3"/>
    <w:rsid w:val="476A424A"/>
    <w:rsid w:val="476B774D"/>
    <w:rsid w:val="476C56C6"/>
    <w:rsid w:val="476E2769"/>
    <w:rsid w:val="476E4550"/>
    <w:rsid w:val="477048CF"/>
    <w:rsid w:val="4771082C"/>
    <w:rsid w:val="47726F36"/>
    <w:rsid w:val="47733B29"/>
    <w:rsid w:val="47737353"/>
    <w:rsid w:val="4776179C"/>
    <w:rsid w:val="47764BDF"/>
    <w:rsid w:val="4778611D"/>
    <w:rsid w:val="47793428"/>
    <w:rsid w:val="477C29A0"/>
    <w:rsid w:val="477F4300"/>
    <w:rsid w:val="478276D1"/>
    <w:rsid w:val="4787469D"/>
    <w:rsid w:val="47883801"/>
    <w:rsid w:val="478C3DBE"/>
    <w:rsid w:val="478D0714"/>
    <w:rsid w:val="478F3E30"/>
    <w:rsid w:val="4791296A"/>
    <w:rsid w:val="479245FF"/>
    <w:rsid w:val="479247DD"/>
    <w:rsid w:val="479330DA"/>
    <w:rsid w:val="47950D2C"/>
    <w:rsid w:val="47963E8C"/>
    <w:rsid w:val="479A5894"/>
    <w:rsid w:val="479B7D4B"/>
    <w:rsid w:val="479C3274"/>
    <w:rsid w:val="479D2719"/>
    <w:rsid w:val="479D540A"/>
    <w:rsid w:val="479F0B39"/>
    <w:rsid w:val="47A56CEE"/>
    <w:rsid w:val="47AA54D7"/>
    <w:rsid w:val="47AB4494"/>
    <w:rsid w:val="47AE3B44"/>
    <w:rsid w:val="47B31EC8"/>
    <w:rsid w:val="47B40F55"/>
    <w:rsid w:val="47B50E53"/>
    <w:rsid w:val="47B5338C"/>
    <w:rsid w:val="47B539F0"/>
    <w:rsid w:val="47B542AB"/>
    <w:rsid w:val="47B608D3"/>
    <w:rsid w:val="47B616DC"/>
    <w:rsid w:val="47B7023B"/>
    <w:rsid w:val="47B725F3"/>
    <w:rsid w:val="47B77DE0"/>
    <w:rsid w:val="47B828EE"/>
    <w:rsid w:val="47B910A8"/>
    <w:rsid w:val="47B97565"/>
    <w:rsid w:val="47BF2EA9"/>
    <w:rsid w:val="47C12538"/>
    <w:rsid w:val="47C2100A"/>
    <w:rsid w:val="47C3043F"/>
    <w:rsid w:val="47C30895"/>
    <w:rsid w:val="47C74E81"/>
    <w:rsid w:val="47CB1D82"/>
    <w:rsid w:val="47CB6ECE"/>
    <w:rsid w:val="47CC25FC"/>
    <w:rsid w:val="47CC5A57"/>
    <w:rsid w:val="47CD7573"/>
    <w:rsid w:val="47D420F0"/>
    <w:rsid w:val="47D868D5"/>
    <w:rsid w:val="47DA48B5"/>
    <w:rsid w:val="47DC776A"/>
    <w:rsid w:val="47DD7F74"/>
    <w:rsid w:val="47DE3A89"/>
    <w:rsid w:val="47DE7970"/>
    <w:rsid w:val="47DF63DC"/>
    <w:rsid w:val="47E02C99"/>
    <w:rsid w:val="47E05CF0"/>
    <w:rsid w:val="47E60683"/>
    <w:rsid w:val="47E77E1C"/>
    <w:rsid w:val="47E86379"/>
    <w:rsid w:val="47E90822"/>
    <w:rsid w:val="47EC070C"/>
    <w:rsid w:val="47ED322C"/>
    <w:rsid w:val="47ED3FA7"/>
    <w:rsid w:val="47ED42D5"/>
    <w:rsid w:val="47EE20DC"/>
    <w:rsid w:val="47EE5E4F"/>
    <w:rsid w:val="47F10652"/>
    <w:rsid w:val="47F36F42"/>
    <w:rsid w:val="47F42BE8"/>
    <w:rsid w:val="47F6123D"/>
    <w:rsid w:val="47F903B7"/>
    <w:rsid w:val="47F90500"/>
    <w:rsid w:val="47FC135E"/>
    <w:rsid w:val="47FD3D67"/>
    <w:rsid w:val="47FE778B"/>
    <w:rsid w:val="48027B9C"/>
    <w:rsid w:val="48027DBE"/>
    <w:rsid w:val="480555D6"/>
    <w:rsid w:val="48060AA8"/>
    <w:rsid w:val="4807295D"/>
    <w:rsid w:val="480910F1"/>
    <w:rsid w:val="480B3F9E"/>
    <w:rsid w:val="480C4296"/>
    <w:rsid w:val="480D4634"/>
    <w:rsid w:val="480E66B2"/>
    <w:rsid w:val="480F02AB"/>
    <w:rsid w:val="48143832"/>
    <w:rsid w:val="481650CF"/>
    <w:rsid w:val="48166972"/>
    <w:rsid w:val="48166B7C"/>
    <w:rsid w:val="4817550D"/>
    <w:rsid w:val="481B40C0"/>
    <w:rsid w:val="481C3FE8"/>
    <w:rsid w:val="481D40DA"/>
    <w:rsid w:val="48203C3C"/>
    <w:rsid w:val="482563B0"/>
    <w:rsid w:val="48270D4E"/>
    <w:rsid w:val="4829491E"/>
    <w:rsid w:val="482B360C"/>
    <w:rsid w:val="482F3A99"/>
    <w:rsid w:val="483062ED"/>
    <w:rsid w:val="483204A8"/>
    <w:rsid w:val="48351096"/>
    <w:rsid w:val="483604FD"/>
    <w:rsid w:val="4837042D"/>
    <w:rsid w:val="48370546"/>
    <w:rsid w:val="48374BF9"/>
    <w:rsid w:val="483E0268"/>
    <w:rsid w:val="483E32C1"/>
    <w:rsid w:val="483F052E"/>
    <w:rsid w:val="483F1F06"/>
    <w:rsid w:val="4846755E"/>
    <w:rsid w:val="48474C77"/>
    <w:rsid w:val="48491F4F"/>
    <w:rsid w:val="48496EFA"/>
    <w:rsid w:val="484C0EDF"/>
    <w:rsid w:val="484D22A9"/>
    <w:rsid w:val="48501142"/>
    <w:rsid w:val="485222A3"/>
    <w:rsid w:val="48526B27"/>
    <w:rsid w:val="485308B3"/>
    <w:rsid w:val="48534E70"/>
    <w:rsid w:val="4856518F"/>
    <w:rsid w:val="485D6A34"/>
    <w:rsid w:val="48623C4D"/>
    <w:rsid w:val="4863547B"/>
    <w:rsid w:val="48673674"/>
    <w:rsid w:val="486B4995"/>
    <w:rsid w:val="486E4229"/>
    <w:rsid w:val="486F4F8D"/>
    <w:rsid w:val="486F7D27"/>
    <w:rsid w:val="48723404"/>
    <w:rsid w:val="4873606C"/>
    <w:rsid w:val="48737BC9"/>
    <w:rsid w:val="48780070"/>
    <w:rsid w:val="487806E9"/>
    <w:rsid w:val="487828B3"/>
    <w:rsid w:val="487C7461"/>
    <w:rsid w:val="487E78F3"/>
    <w:rsid w:val="488567D8"/>
    <w:rsid w:val="48856EF3"/>
    <w:rsid w:val="48866C4E"/>
    <w:rsid w:val="48887206"/>
    <w:rsid w:val="488B67E6"/>
    <w:rsid w:val="488E7576"/>
    <w:rsid w:val="488F638B"/>
    <w:rsid w:val="48902499"/>
    <w:rsid w:val="489309AF"/>
    <w:rsid w:val="48936E72"/>
    <w:rsid w:val="4897436E"/>
    <w:rsid w:val="489777B4"/>
    <w:rsid w:val="489C3A81"/>
    <w:rsid w:val="489D7CD5"/>
    <w:rsid w:val="489E2D53"/>
    <w:rsid w:val="48A061B3"/>
    <w:rsid w:val="48A06C0D"/>
    <w:rsid w:val="48A146DE"/>
    <w:rsid w:val="48AE1E23"/>
    <w:rsid w:val="48AF301E"/>
    <w:rsid w:val="48AF65CE"/>
    <w:rsid w:val="48B24BCF"/>
    <w:rsid w:val="48B406E6"/>
    <w:rsid w:val="48BB1C91"/>
    <w:rsid w:val="48BF30F5"/>
    <w:rsid w:val="48BF53D8"/>
    <w:rsid w:val="48C150DB"/>
    <w:rsid w:val="48C32105"/>
    <w:rsid w:val="48C36FF4"/>
    <w:rsid w:val="48C55A4B"/>
    <w:rsid w:val="48CC4F03"/>
    <w:rsid w:val="48D23074"/>
    <w:rsid w:val="48D3038B"/>
    <w:rsid w:val="48D311F5"/>
    <w:rsid w:val="48D45418"/>
    <w:rsid w:val="48D9042E"/>
    <w:rsid w:val="48DA06A7"/>
    <w:rsid w:val="48DB1655"/>
    <w:rsid w:val="48DB3F0A"/>
    <w:rsid w:val="48DD5FB5"/>
    <w:rsid w:val="48DE2D2A"/>
    <w:rsid w:val="48DE7CBC"/>
    <w:rsid w:val="48E15010"/>
    <w:rsid w:val="48E15191"/>
    <w:rsid w:val="48E21E67"/>
    <w:rsid w:val="48E31C0E"/>
    <w:rsid w:val="48E9447B"/>
    <w:rsid w:val="48EB73D5"/>
    <w:rsid w:val="48ED006E"/>
    <w:rsid w:val="48ED6E17"/>
    <w:rsid w:val="48F17556"/>
    <w:rsid w:val="48F32B8F"/>
    <w:rsid w:val="48F44C81"/>
    <w:rsid w:val="48F46E74"/>
    <w:rsid w:val="48FC0EA8"/>
    <w:rsid w:val="48FD6B7D"/>
    <w:rsid w:val="48FE33A0"/>
    <w:rsid w:val="49063895"/>
    <w:rsid w:val="490639A3"/>
    <w:rsid w:val="49091DD6"/>
    <w:rsid w:val="49096CE6"/>
    <w:rsid w:val="490A4F9C"/>
    <w:rsid w:val="490A5712"/>
    <w:rsid w:val="490B15F9"/>
    <w:rsid w:val="490B1DB8"/>
    <w:rsid w:val="490B53BF"/>
    <w:rsid w:val="490E1D6F"/>
    <w:rsid w:val="490E4FDE"/>
    <w:rsid w:val="49136CDB"/>
    <w:rsid w:val="49167F49"/>
    <w:rsid w:val="4918495D"/>
    <w:rsid w:val="491D0967"/>
    <w:rsid w:val="491D32B8"/>
    <w:rsid w:val="491D7280"/>
    <w:rsid w:val="491E53E6"/>
    <w:rsid w:val="49205351"/>
    <w:rsid w:val="4920554F"/>
    <w:rsid w:val="492158B4"/>
    <w:rsid w:val="49232492"/>
    <w:rsid w:val="492419D1"/>
    <w:rsid w:val="49262728"/>
    <w:rsid w:val="49275DB6"/>
    <w:rsid w:val="49286572"/>
    <w:rsid w:val="492D560F"/>
    <w:rsid w:val="492F7DEA"/>
    <w:rsid w:val="4930201F"/>
    <w:rsid w:val="49307650"/>
    <w:rsid w:val="4932110A"/>
    <w:rsid w:val="49322846"/>
    <w:rsid w:val="49325124"/>
    <w:rsid w:val="49325A5C"/>
    <w:rsid w:val="4937764F"/>
    <w:rsid w:val="49382952"/>
    <w:rsid w:val="49386BE3"/>
    <w:rsid w:val="493B0F45"/>
    <w:rsid w:val="493C096F"/>
    <w:rsid w:val="49430022"/>
    <w:rsid w:val="4945008C"/>
    <w:rsid w:val="494A43E8"/>
    <w:rsid w:val="494A6C18"/>
    <w:rsid w:val="49503FD8"/>
    <w:rsid w:val="49510566"/>
    <w:rsid w:val="49517AA9"/>
    <w:rsid w:val="4952047F"/>
    <w:rsid w:val="49522580"/>
    <w:rsid w:val="495235F1"/>
    <w:rsid w:val="49532E39"/>
    <w:rsid w:val="49544A7C"/>
    <w:rsid w:val="49545011"/>
    <w:rsid w:val="49587BB3"/>
    <w:rsid w:val="49590F0F"/>
    <w:rsid w:val="49595ADF"/>
    <w:rsid w:val="495B0644"/>
    <w:rsid w:val="495B1F31"/>
    <w:rsid w:val="495D290B"/>
    <w:rsid w:val="495D4AD2"/>
    <w:rsid w:val="495E5EC2"/>
    <w:rsid w:val="49673856"/>
    <w:rsid w:val="49693492"/>
    <w:rsid w:val="496B0E50"/>
    <w:rsid w:val="496C54CD"/>
    <w:rsid w:val="496D7D96"/>
    <w:rsid w:val="49704FB7"/>
    <w:rsid w:val="497059D4"/>
    <w:rsid w:val="4971750E"/>
    <w:rsid w:val="49740010"/>
    <w:rsid w:val="49751D25"/>
    <w:rsid w:val="49753331"/>
    <w:rsid w:val="4976776A"/>
    <w:rsid w:val="49790EAA"/>
    <w:rsid w:val="497E64F4"/>
    <w:rsid w:val="497F2BF6"/>
    <w:rsid w:val="4980519D"/>
    <w:rsid w:val="49826E21"/>
    <w:rsid w:val="49841CC6"/>
    <w:rsid w:val="4984578A"/>
    <w:rsid w:val="4986517C"/>
    <w:rsid w:val="49866F46"/>
    <w:rsid w:val="498723A6"/>
    <w:rsid w:val="49881BC9"/>
    <w:rsid w:val="498A5E5E"/>
    <w:rsid w:val="498B0F10"/>
    <w:rsid w:val="498B18E7"/>
    <w:rsid w:val="498B57E3"/>
    <w:rsid w:val="498E158F"/>
    <w:rsid w:val="498E4FAB"/>
    <w:rsid w:val="498F44E0"/>
    <w:rsid w:val="49935155"/>
    <w:rsid w:val="49935D76"/>
    <w:rsid w:val="49954E41"/>
    <w:rsid w:val="499940C8"/>
    <w:rsid w:val="499A1C22"/>
    <w:rsid w:val="499A60C9"/>
    <w:rsid w:val="499C0459"/>
    <w:rsid w:val="49A01045"/>
    <w:rsid w:val="49A454B6"/>
    <w:rsid w:val="49AA4BB2"/>
    <w:rsid w:val="49AB0C95"/>
    <w:rsid w:val="49AE4E4D"/>
    <w:rsid w:val="49B0130C"/>
    <w:rsid w:val="49B052D3"/>
    <w:rsid w:val="49B100E5"/>
    <w:rsid w:val="49B1335E"/>
    <w:rsid w:val="49B13DB1"/>
    <w:rsid w:val="49B17C14"/>
    <w:rsid w:val="49B2229F"/>
    <w:rsid w:val="49B41315"/>
    <w:rsid w:val="49B46612"/>
    <w:rsid w:val="49B47640"/>
    <w:rsid w:val="49B62B56"/>
    <w:rsid w:val="49B66BC3"/>
    <w:rsid w:val="49B74F05"/>
    <w:rsid w:val="49BE7B3A"/>
    <w:rsid w:val="49C006F0"/>
    <w:rsid w:val="49C2352A"/>
    <w:rsid w:val="49C3301F"/>
    <w:rsid w:val="49C347C5"/>
    <w:rsid w:val="49C7220F"/>
    <w:rsid w:val="49C76E60"/>
    <w:rsid w:val="49C82F4A"/>
    <w:rsid w:val="49CC3702"/>
    <w:rsid w:val="49CD18CC"/>
    <w:rsid w:val="49D56380"/>
    <w:rsid w:val="49D80044"/>
    <w:rsid w:val="49DC6343"/>
    <w:rsid w:val="49DD3647"/>
    <w:rsid w:val="49DE60AF"/>
    <w:rsid w:val="49DE6115"/>
    <w:rsid w:val="49DF2066"/>
    <w:rsid w:val="49E075C8"/>
    <w:rsid w:val="49E14E54"/>
    <w:rsid w:val="49E24619"/>
    <w:rsid w:val="49E273CE"/>
    <w:rsid w:val="49E36220"/>
    <w:rsid w:val="49E8109E"/>
    <w:rsid w:val="49E914EE"/>
    <w:rsid w:val="49EA74D7"/>
    <w:rsid w:val="49ED1FB7"/>
    <w:rsid w:val="49ED5901"/>
    <w:rsid w:val="49F01D61"/>
    <w:rsid w:val="49F1137C"/>
    <w:rsid w:val="49F331B8"/>
    <w:rsid w:val="49F41E29"/>
    <w:rsid w:val="49F44052"/>
    <w:rsid w:val="49F6036E"/>
    <w:rsid w:val="49F605CF"/>
    <w:rsid w:val="49F657E1"/>
    <w:rsid w:val="49F71383"/>
    <w:rsid w:val="49F77185"/>
    <w:rsid w:val="49FF494F"/>
    <w:rsid w:val="4A013CAF"/>
    <w:rsid w:val="4A027F8D"/>
    <w:rsid w:val="4A033DDB"/>
    <w:rsid w:val="4A05019D"/>
    <w:rsid w:val="4A084FA8"/>
    <w:rsid w:val="4A0B4A83"/>
    <w:rsid w:val="4A0C08FA"/>
    <w:rsid w:val="4A0D2E20"/>
    <w:rsid w:val="4A0F014E"/>
    <w:rsid w:val="4A1133C9"/>
    <w:rsid w:val="4A132F7A"/>
    <w:rsid w:val="4A137700"/>
    <w:rsid w:val="4A15260F"/>
    <w:rsid w:val="4A163024"/>
    <w:rsid w:val="4A166B5E"/>
    <w:rsid w:val="4A1C4480"/>
    <w:rsid w:val="4A1D50DE"/>
    <w:rsid w:val="4A1F3B7C"/>
    <w:rsid w:val="4A216A8D"/>
    <w:rsid w:val="4A237425"/>
    <w:rsid w:val="4A2403C9"/>
    <w:rsid w:val="4A2670ED"/>
    <w:rsid w:val="4A32217A"/>
    <w:rsid w:val="4A3307CD"/>
    <w:rsid w:val="4A332055"/>
    <w:rsid w:val="4A336510"/>
    <w:rsid w:val="4A357F06"/>
    <w:rsid w:val="4A3617A5"/>
    <w:rsid w:val="4A362687"/>
    <w:rsid w:val="4A363BA1"/>
    <w:rsid w:val="4A3A1BB9"/>
    <w:rsid w:val="4A3A4057"/>
    <w:rsid w:val="4A3A599B"/>
    <w:rsid w:val="4A3C0DFF"/>
    <w:rsid w:val="4A3D0684"/>
    <w:rsid w:val="4A3D2061"/>
    <w:rsid w:val="4A3D7D33"/>
    <w:rsid w:val="4A3E3B4C"/>
    <w:rsid w:val="4A3F38F3"/>
    <w:rsid w:val="4A3F4ED5"/>
    <w:rsid w:val="4A4018A2"/>
    <w:rsid w:val="4A435BEF"/>
    <w:rsid w:val="4A4455AB"/>
    <w:rsid w:val="4A472FFE"/>
    <w:rsid w:val="4A4937E0"/>
    <w:rsid w:val="4A4A77C2"/>
    <w:rsid w:val="4A5153F0"/>
    <w:rsid w:val="4A5618CE"/>
    <w:rsid w:val="4A562701"/>
    <w:rsid w:val="4A5A5B90"/>
    <w:rsid w:val="4A5C61D8"/>
    <w:rsid w:val="4A5E62FD"/>
    <w:rsid w:val="4A61098C"/>
    <w:rsid w:val="4A621D51"/>
    <w:rsid w:val="4A642750"/>
    <w:rsid w:val="4A645C94"/>
    <w:rsid w:val="4A661CE2"/>
    <w:rsid w:val="4A677646"/>
    <w:rsid w:val="4A677F46"/>
    <w:rsid w:val="4A6814EE"/>
    <w:rsid w:val="4A6C57B6"/>
    <w:rsid w:val="4A7039B0"/>
    <w:rsid w:val="4A774753"/>
    <w:rsid w:val="4A7A101C"/>
    <w:rsid w:val="4A7C3475"/>
    <w:rsid w:val="4A7D651A"/>
    <w:rsid w:val="4A7E791B"/>
    <w:rsid w:val="4A807599"/>
    <w:rsid w:val="4A812D94"/>
    <w:rsid w:val="4A841BED"/>
    <w:rsid w:val="4A865D20"/>
    <w:rsid w:val="4A8A4EAD"/>
    <w:rsid w:val="4A8B2405"/>
    <w:rsid w:val="4A8B7811"/>
    <w:rsid w:val="4A8C2D81"/>
    <w:rsid w:val="4A8C370E"/>
    <w:rsid w:val="4A8C3C4D"/>
    <w:rsid w:val="4A8E5F9A"/>
    <w:rsid w:val="4A8F53A8"/>
    <w:rsid w:val="4A9242FF"/>
    <w:rsid w:val="4A9268B9"/>
    <w:rsid w:val="4A937F52"/>
    <w:rsid w:val="4A944C48"/>
    <w:rsid w:val="4A965237"/>
    <w:rsid w:val="4A97544D"/>
    <w:rsid w:val="4A9C78FA"/>
    <w:rsid w:val="4A9E35BD"/>
    <w:rsid w:val="4A9E743F"/>
    <w:rsid w:val="4AA00A56"/>
    <w:rsid w:val="4AA05137"/>
    <w:rsid w:val="4AA10BAC"/>
    <w:rsid w:val="4AA167F0"/>
    <w:rsid w:val="4AA2125C"/>
    <w:rsid w:val="4AA32C19"/>
    <w:rsid w:val="4AA34A9D"/>
    <w:rsid w:val="4AA352C6"/>
    <w:rsid w:val="4AA5478B"/>
    <w:rsid w:val="4AA56DB2"/>
    <w:rsid w:val="4AA60632"/>
    <w:rsid w:val="4AA63E1D"/>
    <w:rsid w:val="4AA74453"/>
    <w:rsid w:val="4AAA3AC3"/>
    <w:rsid w:val="4AAF34CE"/>
    <w:rsid w:val="4AB04CB0"/>
    <w:rsid w:val="4AB06A55"/>
    <w:rsid w:val="4AB56C33"/>
    <w:rsid w:val="4AB7398C"/>
    <w:rsid w:val="4AB8498C"/>
    <w:rsid w:val="4AB927E6"/>
    <w:rsid w:val="4ABB4F83"/>
    <w:rsid w:val="4ABC25F6"/>
    <w:rsid w:val="4ABC6DF5"/>
    <w:rsid w:val="4ABF1533"/>
    <w:rsid w:val="4AC113E8"/>
    <w:rsid w:val="4AC3480B"/>
    <w:rsid w:val="4AC46568"/>
    <w:rsid w:val="4AC46926"/>
    <w:rsid w:val="4ACB2DD5"/>
    <w:rsid w:val="4ACC1DD9"/>
    <w:rsid w:val="4ACC42CB"/>
    <w:rsid w:val="4ACD2FE7"/>
    <w:rsid w:val="4ACF5F7F"/>
    <w:rsid w:val="4AD2264F"/>
    <w:rsid w:val="4AD723E9"/>
    <w:rsid w:val="4AD813D2"/>
    <w:rsid w:val="4AD87A63"/>
    <w:rsid w:val="4AD87EFF"/>
    <w:rsid w:val="4AD92D27"/>
    <w:rsid w:val="4ADB398D"/>
    <w:rsid w:val="4ADC7FD6"/>
    <w:rsid w:val="4ADD1C37"/>
    <w:rsid w:val="4AE12318"/>
    <w:rsid w:val="4AE14A2D"/>
    <w:rsid w:val="4AE20BFD"/>
    <w:rsid w:val="4AE24A1F"/>
    <w:rsid w:val="4AE37C57"/>
    <w:rsid w:val="4AE5450D"/>
    <w:rsid w:val="4AEB3296"/>
    <w:rsid w:val="4AEC4738"/>
    <w:rsid w:val="4AEE4E1C"/>
    <w:rsid w:val="4AF114CE"/>
    <w:rsid w:val="4AF54B15"/>
    <w:rsid w:val="4AF6091E"/>
    <w:rsid w:val="4AF6662C"/>
    <w:rsid w:val="4AF87184"/>
    <w:rsid w:val="4AF91ED7"/>
    <w:rsid w:val="4AF969B0"/>
    <w:rsid w:val="4AFB5A95"/>
    <w:rsid w:val="4B010156"/>
    <w:rsid w:val="4B02798C"/>
    <w:rsid w:val="4B054B0A"/>
    <w:rsid w:val="4B054C57"/>
    <w:rsid w:val="4B06772A"/>
    <w:rsid w:val="4B077654"/>
    <w:rsid w:val="4B08381D"/>
    <w:rsid w:val="4B0924E5"/>
    <w:rsid w:val="4B0B71F0"/>
    <w:rsid w:val="4B0D132A"/>
    <w:rsid w:val="4B0D7DE9"/>
    <w:rsid w:val="4B105ACC"/>
    <w:rsid w:val="4B130EDA"/>
    <w:rsid w:val="4B15666F"/>
    <w:rsid w:val="4B170B3C"/>
    <w:rsid w:val="4B17264B"/>
    <w:rsid w:val="4B17671A"/>
    <w:rsid w:val="4B183874"/>
    <w:rsid w:val="4B195B3C"/>
    <w:rsid w:val="4B196D22"/>
    <w:rsid w:val="4B1B3C4C"/>
    <w:rsid w:val="4B1B7C24"/>
    <w:rsid w:val="4B1D507D"/>
    <w:rsid w:val="4B1E2A9A"/>
    <w:rsid w:val="4B20698E"/>
    <w:rsid w:val="4B206B0F"/>
    <w:rsid w:val="4B2147FF"/>
    <w:rsid w:val="4B22373C"/>
    <w:rsid w:val="4B2311C6"/>
    <w:rsid w:val="4B270B1B"/>
    <w:rsid w:val="4B2833E4"/>
    <w:rsid w:val="4B291A9B"/>
    <w:rsid w:val="4B2B031D"/>
    <w:rsid w:val="4B2B0B2F"/>
    <w:rsid w:val="4B2B108E"/>
    <w:rsid w:val="4B34096B"/>
    <w:rsid w:val="4B360757"/>
    <w:rsid w:val="4B3B16C4"/>
    <w:rsid w:val="4B3C4FE9"/>
    <w:rsid w:val="4B415BC4"/>
    <w:rsid w:val="4B4374D8"/>
    <w:rsid w:val="4B45311A"/>
    <w:rsid w:val="4B480C52"/>
    <w:rsid w:val="4B4832F8"/>
    <w:rsid w:val="4B487B29"/>
    <w:rsid w:val="4B4A14B9"/>
    <w:rsid w:val="4B4A323C"/>
    <w:rsid w:val="4B4A7210"/>
    <w:rsid w:val="4B4B06D6"/>
    <w:rsid w:val="4B4B60BD"/>
    <w:rsid w:val="4B4C5467"/>
    <w:rsid w:val="4B4D73A3"/>
    <w:rsid w:val="4B4E1740"/>
    <w:rsid w:val="4B5047BB"/>
    <w:rsid w:val="4B537E1D"/>
    <w:rsid w:val="4B544B4A"/>
    <w:rsid w:val="4B554EC9"/>
    <w:rsid w:val="4B58081C"/>
    <w:rsid w:val="4B5942FD"/>
    <w:rsid w:val="4B5A13AA"/>
    <w:rsid w:val="4B5A4036"/>
    <w:rsid w:val="4B5A7719"/>
    <w:rsid w:val="4B5C2943"/>
    <w:rsid w:val="4B5F524C"/>
    <w:rsid w:val="4B5F596A"/>
    <w:rsid w:val="4B632542"/>
    <w:rsid w:val="4B640752"/>
    <w:rsid w:val="4B642C14"/>
    <w:rsid w:val="4B666C37"/>
    <w:rsid w:val="4B670AB0"/>
    <w:rsid w:val="4B6A16A0"/>
    <w:rsid w:val="4B6C5053"/>
    <w:rsid w:val="4B6D7941"/>
    <w:rsid w:val="4B6F1656"/>
    <w:rsid w:val="4B70526E"/>
    <w:rsid w:val="4B737FFF"/>
    <w:rsid w:val="4B761F1B"/>
    <w:rsid w:val="4B790E45"/>
    <w:rsid w:val="4B791CD9"/>
    <w:rsid w:val="4B797286"/>
    <w:rsid w:val="4B7A77DE"/>
    <w:rsid w:val="4B7A7979"/>
    <w:rsid w:val="4B7B7D07"/>
    <w:rsid w:val="4B7D5889"/>
    <w:rsid w:val="4B7F037F"/>
    <w:rsid w:val="4B853C53"/>
    <w:rsid w:val="4B8572D7"/>
    <w:rsid w:val="4B870CD2"/>
    <w:rsid w:val="4B894E27"/>
    <w:rsid w:val="4B8A3028"/>
    <w:rsid w:val="4B8D5B1D"/>
    <w:rsid w:val="4B8E0F9E"/>
    <w:rsid w:val="4B926408"/>
    <w:rsid w:val="4B956D86"/>
    <w:rsid w:val="4B972286"/>
    <w:rsid w:val="4B990170"/>
    <w:rsid w:val="4B9A67D4"/>
    <w:rsid w:val="4B9E70D7"/>
    <w:rsid w:val="4BA00AF5"/>
    <w:rsid w:val="4BA53985"/>
    <w:rsid w:val="4BA56B1B"/>
    <w:rsid w:val="4BA604CC"/>
    <w:rsid w:val="4BA606D5"/>
    <w:rsid w:val="4BA6448F"/>
    <w:rsid w:val="4BA768E4"/>
    <w:rsid w:val="4BA91671"/>
    <w:rsid w:val="4BAA0392"/>
    <w:rsid w:val="4BAA4E10"/>
    <w:rsid w:val="4BB1295D"/>
    <w:rsid w:val="4BB43CAB"/>
    <w:rsid w:val="4BBB33E4"/>
    <w:rsid w:val="4BBC14FC"/>
    <w:rsid w:val="4BBD553C"/>
    <w:rsid w:val="4BBE4D10"/>
    <w:rsid w:val="4BBF335D"/>
    <w:rsid w:val="4BC03717"/>
    <w:rsid w:val="4BC21D23"/>
    <w:rsid w:val="4BCA6469"/>
    <w:rsid w:val="4BCE3C7C"/>
    <w:rsid w:val="4BCF6617"/>
    <w:rsid w:val="4BD11CB5"/>
    <w:rsid w:val="4BD320BA"/>
    <w:rsid w:val="4BD436EA"/>
    <w:rsid w:val="4BD54A56"/>
    <w:rsid w:val="4BD55A0C"/>
    <w:rsid w:val="4BD8692D"/>
    <w:rsid w:val="4BDA1FAC"/>
    <w:rsid w:val="4BDA351D"/>
    <w:rsid w:val="4BE07D59"/>
    <w:rsid w:val="4BE51694"/>
    <w:rsid w:val="4BE94EDE"/>
    <w:rsid w:val="4BEC19F9"/>
    <w:rsid w:val="4BEC3332"/>
    <w:rsid w:val="4BEC7F98"/>
    <w:rsid w:val="4BEE62B1"/>
    <w:rsid w:val="4BEF6294"/>
    <w:rsid w:val="4BF06832"/>
    <w:rsid w:val="4BF2031D"/>
    <w:rsid w:val="4BF24831"/>
    <w:rsid w:val="4BF2604B"/>
    <w:rsid w:val="4BF47F5F"/>
    <w:rsid w:val="4BF85431"/>
    <w:rsid w:val="4C05512A"/>
    <w:rsid w:val="4C06036C"/>
    <w:rsid w:val="4C0623BB"/>
    <w:rsid w:val="4C0C4340"/>
    <w:rsid w:val="4C0C4E75"/>
    <w:rsid w:val="4C111696"/>
    <w:rsid w:val="4C1232F1"/>
    <w:rsid w:val="4C133D39"/>
    <w:rsid w:val="4C170468"/>
    <w:rsid w:val="4C184918"/>
    <w:rsid w:val="4C1D5E8C"/>
    <w:rsid w:val="4C1F023E"/>
    <w:rsid w:val="4C1F2C32"/>
    <w:rsid w:val="4C207F58"/>
    <w:rsid w:val="4C220C0F"/>
    <w:rsid w:val="4C22340B"/>
    <w:rsid w:val="4C261397"/>
    <w:rsid w:val="4C2954BA"/>
    <w:rsid w:val="4C2A07CD"/>
    <w:rsid w:val="4C2A3117"/>
    <w:rsid w:val="4C2A724B"/>
    <w:rsid w:val="4C2D2055"/>
    <w:rsid w:val="4C2D2868"/>
    <w:rsid w:val="4C2F0C02"/>
    <w:rsid w:val="4C2F5072"/>
    <w:rsid w:val="4C322814"/>
    <w:rsid w:val="4C3239FE"/>
    <w:rsid w:val="4C334FA6"/>
    <w:rsid w:val="4C341C95"/>
    <w:rsid w:val="4C343984"/>
    <w:rsid w:val="4C380580"/>
    <w:rsid w:val="4C380B46"/>
    <w:rsid w:val="4C3A5698"/>
    <w:rsid w:val="4C3E5378"/>
    <w:rsid w:val="4C434028"/>
    <w:rsid w:val="4C44434F"/>
    <w:rsid w:val="4C447024"/>
    <w:rsid w:val="4C46712E"/>
    <w:rsid w:val="4C477AD5"/>
    <w:rsid w:val="4C482053"/>
    <w:rsid w:val="4C514D9B"/>
    <w:rsid w:val="4C517DF5"/>
    <w:rsid w:val="4C523BC9"/>
    <w:rsid w:val="4C52494B"/>
    <w:rsid w:val="4C525C64"/>
    <w:rsid w:val="4C5571AF"/>
    <w:rsid w:val="4C575194"/>
    <w:rsid w:val="4C5752EC"/>
    <w:rsid w:val="4C591916"/>
    <w:rsid w:val="4C596A79"/>
    <w:rsid w:val="4C5A2E2E"/>
    <w:rsid w:val="4C5A700E"/>
    <w:rsid w:val="4C5E53DD"/>
    <w:rsid w:val="4C5F2BDF"/>
    <w:rsid w:val="4C60283C"/>
    <w:rsid w:val="4C626132"/>
    <w:rsid w:val="4C631D93"/>
    <w:rsid w:val="4C631FF1"/>
    <w:rsid w:val="4C633FD3"/>
    <w:rsid w:val="4C641087"/>
    <w:rsid w:val="4C647D27"/>
    <w:rsid w:val="4C6569AB"/>
    <w:rsid w:val="4C687DED"/>
    <w:rsid w:val="4C69539B"/>
    <w:rsid w:val="4C6B1E5C"/>
    <w:rsid w:val="4C6B58CD"/>
    <w:rsid w:val="4C6D347B"/>
    <w:rsid w:val="4C724736"/>
    <w:rsid w:val="4C7D18CA"/>
    <w:rsid w:val="4C7F45EE"/>
    <w:rsid w:val="4C7F662D"/>
    <w:rsid w:val="4C847D7E"/>
    <w:rsid w:val="4C851C60"/>
    <w:rsid w:val="4C867E18"/>
    <w:rsid w:val="4C8833C6"/>
    <w:rsid w:val="4C8E1D5C"/>
    <w:rsid w:val="4C8F3FA7"/>
    <w:rsid w:val="4C920ADB"/>
    <w:rsid w:val="4C932552"/>
    <w:rsid w:val="4C9401CA"/>
    <w:rsid w:val="4C946EF9"/>
    <w:rsid w:val="4C952EBE"/>
    <w:rsid w:val="4C970DBF"/>
    <w:rsid w:val="4C997AC9"/>
    <w:rsid w:val="4C9B09B2"/>
    <w:rsid w:val="4C9B3F56"/>
    <w:rsid w:val="4C9D51CE"/>
    <w:rsid w:val="4C9E6E98"/>
    <w:rsid w:val="4CA0129C"/>
    <w:rsid w:val="4CA14728"/>
    <w:rsid w:val="4CA2257E"/>
    <w:rsid w:val="4CA2506B"/>
    <w:rsid w:val="4CA32FE7"/>
    <w:rsid w:val="4CA3307A"/>
    <w:rsid w:val="4CA958D5"/>
    <w:rsid w:val="4CAC4F3A"/>
    <w:rsid w:val="4CAE3D3F"/>
    <w:rsid w:val="4CAE438F"/>
    <w:rsid w:val="4CB0585C"/>
    <w:rsid w:val="4CB33675"/>
    <w:rsid w:val="4CB442B3"/>
    <w:rsid w:val="4CB5253B"/>
    <w:rsid w:val="4CB80364"/>
    <w:rsid w:val="4CB92421"/>
    <w:rsid w:val="4CBA5B34"/>
    <w:rsid w:val="4CBB17B0"/>
    <w:rsid w:val="4CBC24BE"/>
    <w:rsid w:val="4CBD571E"/>
    <w:rsid w:val="4CBE2A4F"/>
    <w:rsid w:val="4CBE33D0"/>
    <w:rsid w:val="4CBE6AED"/>
    <w:rsid w:val="4CC148EF"/>
    <w:rsid w:val="4CC36406"/>
    <w:rsid w:val="4CC53A57"/>
    <w:rsid w:val="4CC76442"/>
    <w:rsid w:val="4CCA351C"/>
    <w:rsid w:val="4CCA72BF"/>
    <w:rsid w:val="4CCC165E"/>
    <w:rsid w:val="4CCD0534"/>
    <w:rsid w:val="4CCD1665"/>
    <w:rsid w:val="4CD01771"/>
    <w:rsid w:val="4CD10BD6"/>
    <w:rsid w:val="4CD14484"/>
    <w:rsid w:val="4CD15FBD"/>
    <w:rsid w:val="4CD171EA"/>
    <w:rsid w:val="4CD3733A"/>
    <w:rsid w:val="4CD4614E"/>
    <w:rsid w:val="4CD64D34"/>
    <w:rsid w:val="4CD66715"/>
    <w:rsid w:val="4CD80834"/>
    <w:rsid w:val="4CD97459"/>
    <w:rsid w:val="4CDA0B16"/>
    <w:rsid w:val="4CDC7289"/>
    <w:rsid w:val="4CDE4024"/>
    <w:rsid w:val="4CE304F3"/>
    <w:rsid w:val="4CE401D1"/>
    <w:rsid w:val="4CE62E69"/>
    <w:rsid w:val="4CE854AA"/>
    <w:rsid w:val="4CEB18DF"/>
    <w:rsid w:val="4CEB19B9"/>
    <w:rsid w:val="4CEC2F97"/>
    <w:rsid w:val="4CEC5A8F"/>
    <w:rsid w:val="4CED1BE2"/>
    <w:rsid w:val="4CEF3310"/>
    <w:rsid w:val="4CF15984"/>
    <w:rsid w:val="4CF25059"/>
    <w:rsid w:val="4CF53305"/>
    <w:rsid w:val="4CFB5E75"/>
    <w:rsid w:val="4CFC6A74"/>
    <w:rsid w:val="4CFF1684"/>
    <w:rsid w:val="4D00507D"/>
    <w:rsid w:val="4D022C88"/>
    <w:rsid w:val="4D02585F"/>
    <w:rsid w:val="4D064928"/>
    <w:rsid w:val="4D0910DA"/>
    <w:rsid w:val="4D0979E1"/>
    <w:rsid w:val="4D0B2C2E"/>
    <w:rsid w:val="4D0C4FC2"/>
    <w:rsid w:val="4D0E46AF"/>
    <w:rsid w:val="4D110C76"/>
    <w:rsid w:val="4D143089"/>
    <w:rsid w:val="4D153686"/>
    <w:rsid w:val="4D154E5C"/>
    <w:rsid w:val="4D17678A"/>
    <w:rsid w:val="4D176BE6"/>
    <w:rsid w:val="4D243908"/>
    <w:rsid w:val="4D247FE2"/>
    <w:rsid w:val="4D25027C"/>
    <w:rsid w:val="4D250B4D"/>
    <w:rsid w:val="4D2641F7"/>
    <w:rsid w:val="4D292B1E"/>
    <w:rsid w:val="4D2A4A61"/>
    <w:rsid w:val="4D2C03B5"/>
    <w:rsid w:val="4D2C7F68"/>
    <w:rsid w:val="4D2D267B"/>
    <w:rsid w:val="4D2E518B"/>
    <w:rsid w:val="4D323F39"/>
    <w:rsid w:val="4D32533B"/>
    <w:rsid w:val="4D331946"/>
    <w:rsid w:val="4D3559DB"/>
    <w:rsid w:val="4D360490"/>
    <w:rsid w:val="4D39503C"/>
    <w:rsid w:val="4D3A59EA"/>
    <w:rsid w:val="4D3E1371"/>
    <w:rsid w:val="4D41663C"/>
    <w:rsid w:val="4D42768F"/>
    <w:rsid w:val="4D435C88"/>
    <w:rsid w:val="4D453BD0"/>
    <w:rsid w:val="4D4570F8"/>
    <w:rsid w:val="4D490361"/>
    <w:rsid w:val="4D4A7A29"/>
    <w:rsid w:val="4D4E7F19"/>
    <w:rsid w:val="4D4F0BDD"/>
    <w:rsid w:val="4D505E67"/>
    <w:rsid w:val="4D5435DB"/>
    <w:rsid w:val="4D565C30"/>
    <w:rsid w:val="4D5668DC"/>
    <w:rsid w:val="4D570211"/>
    <w:rsid w:val="4D5877C0"/>
    <w:rsid w:val="4D590CB6"/>
    <w:rsid w:val="4D5C42E4"/>
    <w:rsid w:val="4D5E3546"/>
    <w:rsid w:val="4D5E5896"/>
    <w:rsid w:val="4D635F72"/>
    <w:rsid w:val="4D640126"/>
    <w:rsid w:val="4D66066F"/>
    <w:rsid w:val="4D681593"/>
    <w:rsid w:val="4D681E52"/>
    <w:rsid w:val="4D6C5FC1"/>
    <w:rsid w:val="4D6D0E43"/>
    <w:rsid w:val="4D6E39BC"/>
    <w:rsid w:val="4D6E7080"/>
    <w:rsid w:val="4D7234BD"/>
    <w:rsid w:val="4D724007"/>
    <w:rsid w:val="4D753794"/>
    <w:rsid w:val="4D760199"/>
    <w:rsid w:val="4D7801B0"/>
    <w:rsid w:val="4D7959D0"/>
    <w:rsid w:val="4D7A6456"/>
    <w:rsid w:val="4D7A65DC"/>
    <w:rsid w:val="4D7F2E1A"/>
    <w:rsid w:val="4D7F41B7"/>
    <w:rsid w:val="4D7F77F2"/>
    <w:rsid w:val="4D850E66"/>
    <w:rsid w:val="4D857AD4"/>
    <w:rsid w:val="4D865167"/>
    <w:rsid w:val="4D881318"/>
    <w:rsid w:val="4D886A50"/>
    <w:rsid w:val="4D8A02D0"/>
    <w:rsid w:val="4D8A31BF"/>
    <w:rsid w:val="4D8C6FAD"/>
    <w:rsid w:val="4D912515"/>
    <w:rsid w:val="4D9147DB"/>
    <w:rsid w:val="4D9158C5"/>
    <w:rsid w:val="4D964311"/>
    <w:rsid w:val="4D977AEC"/>
    <w:rsid w:val="4D980985"/>
    <w:rsid w:val="4D990CD7"/>
    <w:rsid w:val="4D992862"/>
    <w:rsid w:val="4D9A490F"/>
    <w:rsid w:val="4D9C33EF"/>
    <w:rsid w:val="4D9E00AE"/>
    <w:rsid w:val="4DA2331F"/>
    <w:rsid w:val="4DA47AFE"/>
    <w:rsid w:val="4DA71692"/>
    <w:rsid w:val="4DA94BD2"/>
    <w:rsid w:val="4DA9598F"/>
    <w:rsid w:val="4DAB2120"/>
    <w:rsid w:val="4DAC4801"/>
    <w:rsid w:val="4DAE0615"/>
    <w:rsid w:val="4DAE6B47"/>
    <w:rsid w:val="4DB014CC"/>
    <w:rsid w:val="4DB12CEB"/>
    <w:rsid w:val="4DB402FE"/>
    <w:rsid w:val="4DB4750E"/>
    <w:rsid w:val="4DB615A0"/>
    <w:rsid w:val="4DB6681D"/>
    <w:rsid w:val="4DB94FC0"/>
    <w:rsid w:val="4DBD0E12"/>
    <w:rsid w:val="4DBF6C6F"/>
    <w:rsid w:val="4DC43EF0"/>
    <w:rsid w:val="4DC539F5"/>
    <w:rsid w:val="4DC61FFC"/>
    <w:rsid w:val="4DC81B48"/>
    <w:rsid w:val="4DC90A8E"/>
    <w:rsid w:val="4DC949D3"/>
    <w:rsid w:val="4DC95B79"/>
    <w:rsid w:val="4DCD6A57"/>
    <w:rsid w:val="4DCE2AB2"/>
    <w:rsid w:val="4DCE304A"/>
    <w:rsid w:val="4DCE3A67"/>
    <w:rsid w:val="4DD04D74"/>
    <w:rsid w:val="4DD268B0"/>
    <w:rsid w:val="4DD91A3D"/>
    <w:rsid w:val="4DDA0E41"/>
    <w:rsid w:val="4DDA4FC8"/>
    <w:rsid w:val="4DDC0344"/>
    <w:rsid w:val="4DDC44D1"/>
    <w:rsid w:val="4DDC59CA"/>
    <w:rsid w:val="4DE27CEC"/>
    <w:rsid w:val="4DE30CE3"/>
    <w:rsid w:val="4DE81F0C"/>
    <w:rsid w:val="4DE84B50"/>
    <w:rsid w:val="4DE8641F"/>
    <w:rsid w:val="4DED4A1F"/>
    <w:rsid w:val="4DED6E1F"/>
    <w:rsid w:val="4DF60401"/>
    <w:rsid w:val="4DF6209E"/>
    <w:rsid w:val="4DF64078"/>
    <w:rsid w:val="4DF81A6B"/>
    <w:rsid w:val="4DF81C4F"/>
    <w:rsid w:val="4DF9222B"/>
    <w:rsid w:val="4DFA0D84"/>
    <w:rsid w:val="4DFC4742"/>
    <w:rsid w:val="4DFD7EBB"/>
    <w:rsid w:val="4E0151DB"/>
    <w:rsid w:val="4E0728A8"/>
    <w:rsid w:val="4E074112"/>
    <w:rsid w:val="4E111B84"/>
    <w:rsid w:val="4E125C9F"/>
    <w:rsid w:val="4E134CFB"/>
    <w:rsid w:val="4E135397"/>
    <w:rsid w:val="4E147FCD"/>
    <w:rsid w:val="4E157448"/>
    <w:rsid w:val="4E16153E"/>
    <w:rsid w:val="4E1A3FC8"/>
    <w:rsid w:val="4E1E6850"/>
    <w:rsid w:val="4E211BC8"/>
    <w:rsid w:val="4E232372"/>
    <w:rsid w:val="4E254DED"/>
    <w:rsid w:val="4E277E05"/>
    <w:rsid w:val="4E2824D1"/>
    <w:rsid w:val="4E29102A"/>
    <w:rsid w:val="4E2B37A1"/>
    <w:rsid w:val="4E2E06C8"/>
    <w:rsid w:val="4E2F6A17"/>
    <w:rsid w:val="4E315EA3"/>
    <w:rsid w:val="4E32323C"/>
    <w:rsid w:val="4E342F65"/>
    <w:rsid w:val="4E347DC6"/>
    <w:rsid w:val="4E3571B4"/>
    <w:rsid w:val="4E371C6C"/>
    <w:rsid w:val="4E384231"/>
    <w:rsid w:val="4E3B1165"/>
    <w:rsid w:val="4E3E46BD"/>
    <w:rsid w:val="4E3E70AC"/>
    <w:rsid w:val="4E43713B"/>
    <w:rsid w:val="4E44747D"/>
    <w:rsid w:val="4E4649B1"/>
    <w:rsid w:val="4E497490"/>
    <w:rsid w:val="4E4A130B"/>
    <w:rsid w:val="4E4C45C4"/>
    <w:rsid w:val="4E4C7717"/>
    <w:rsid w:val="4E4F22B8"/>
    <w:rsid w:val="4E4F4BDE"/>
    <w:rsid w:val="4E4F6BD1"/>
    <w:rsid w:val="4E516C39"/>
    <w:rsid w:val="4E52079E"/>
    <w:rsid w:val="4E525876"/>
    <w:rsid w:val="4E550D9F"/>
    <w:rsid w:val="4E562F80"/>
    <w:rsid w:val="4E570445"/>
    <w:rsid w:val="4E571A68"/>
    <w:rsid w:val="4E596D63"/>
    <w:rsid w:val="4E5B0C82"/>
    <w:rsid w:val="4E5B13CA"/>
    <w:rsid w:val="4E5B2113"/>
    <w:rsid w:val="4E64420F"/>
    <w:rsid w:val="4E6724A0"/>
    <w:rsid w:val="4E6812F4"/>
    <w:rsid w:val="4E69334A"/>
    <w:rsid w:val="4E702BC9"/>
    <w:rsid w:val="4E71146E"/>
    <w:rsid w:val="4E72099C"/>
    <w:rsid w:val="4E7367F3"/>
    <w:rsid w:val="4E74085E"/>
    <w:rsid w:val="4E741B65"/>
    <w:rsid w:val="4E75582B"/>
    <w:rsid w:val="4E761840"/>
    <w:rsid w:val="4E786417"/>
    <w:rsid w:val="4E7936B0"/>
    <w:rsid w:val="4E7A5191"/>
    <w:rsid w:val="4E7C27EB"/>
    <w:rsid w:val="4E7C6B9B"/>
    <w:rsid w:val="4E7D1085"/>
    <w:rsid w:val="4E7F0D7D"/>
    <w:rsid w:val="4E852A1D"/>
    <w:rsid w:val="4E8734DA"/>
    <w:rsid w:val="4E8A0810"/>
    <w:rsid w:val="4E8B20D2"/>
    <w:rsid w:val="4E8C7731"/>
    <w:rsid w:val="4E8D55E8"/>
    <w:rsid w:val="4E8F767C"/>
    <w:rsid w:val="4E9177B3"/>
    <w:rsid w:val="4E9228FB"/>
    <w:rsid w:val="4E931259"/>
    <w:rsid w:val="4E966343"/>
    <w:rsid w:val="4E970511"/>
    <w:rsid w:val="4E9745C8"/>
    <w:rsid w:val="4E977014"/>
    <w:rsid w:val="4E9E3B0E"/>
    <w:rsid w:val="4E9E66D0"/>
    <w:rsid w:val="4EA66D35"/>
    <w:rsid w:val="4EA716FE"/>
    <w:rsid w:val="4EA74A0E"/>
    <w:rsid w:val="4EA81571"/>
    <w:rsid w:val="4EAA4056"/>
    <w:rsid w:val="4EAB2760"/>
    <w:rsid w:val="4EAB6818"/>
    <w:rsid w:val="4EB03178"/>
    <w:rsid w:val="4EB44570"/>
    <w:rsid w:val="4EB91A6B"/>
    <w:rsid w:val="4EB93854"/>
    <w:rsid w:val="4EBA2AA4"/>
    <w:rsid w:val="4EBB653C"/>
    <w:rsid w:val="4EBC0108"/>
    <w:rsid w:val="4EBC08D1"/>
    <w:rsid w:val="4EBC27FD"/>
    <w:rsid w:val="4EC01092"/>
    <w:rsid w:val="4EC10380"/>
    <w:rsid w:val="4EC134A6"/>
    <w:rsid w:val="4EC23087"/>
    <w:rsid w:val="4EC31DF1"/>
    <w:rsid w:val="4EC47DC9"/>
    <w:rsid w:val="4EC7106F"/>
    <w:rsid w:val="4EC7386D"/>
    <w:rsid w:val="4EC76F5E"/>
    <w:rsid w:val="4EC875EC"/>
    <w:rsid w:val="4ED0446E"/>
    <w:rsid w:val="4ED128B5"/>
    <w:rsid w:val="4ED14C15"/>
    <w:rsid w:val="4ED168E7"/>
    <w:rsid w:val="4ED20BDA"/>
    <w:rsid w:val="4EDA0848"/>
    <w:rsid w:val="4EDF31DB"/>
    <w:rsid w:val="4EDF40E4"/>
    <w:rsid w:val="4EE01D35"/>
    <w:rsid w:val="4EE67B2D"/>
    <w:rsid w:val="4EE870C2"/>
    <w:rsid w:val="4EE9328E"/>
    <w:rsid w:val="4EEA0E3A"/>
    <w:rsid w:val="4EEC6B56"/>
    <w:rsid w:val="4EEE1EF5"/>
    <w:rsid w:val="4EEE2FFD"/>
    <w:rsid w:val="4EEF1B5F"/>
    <w:rsid w:val="4EEF2342"/>
    <w:rsid w:val="4EF718D1"/>
    <w:rsid w:val="4EF71DA2"/>
    <w:rsid w:val="4EF745EE"/>
    <w:rsid w:val="4EF8367D"/>
    <w:rsid w:val="4EFB51C7"/>
    <w:rsid w:val="4EFC7A9B"/>
    <w:rsid w:val="4EFF234C"/>
    <w:rsid w:val="4F006F99"/>
    <w:rsid w:val="4F012FED"/>
    <w:rsid w:val="4F017CD8"/>
    <w:rsid w:val="4F04138A"/>
    <w:rsid w:val="4F05332E"/>
    <w:rsid w:val="4F0554B1"/>
    <w:rsid w:val="4F0747C0"/>
    <w:rsid w:val="4F084741"/>
    <w:rsid w:val="4F084DEE"/>
    <w:rsid w:val="4F0A4B5C"/>
    <w:rsid w:val="4F0C1C4E"/>
    <w:rsid w:val="4F0C5F7A"/>
    <w:rsid w:val="4F0F5568"/>
    <w:rsid w:val="4F0F7563"/>
    <w:rsid w:val="4F1357F2"/>
    <w:rsid w:val="4F1429BC"/>
    <w:rsid w:val="4F2037F0"/>
    <w:rsid w:val="4F206349"/>
    <w:rsid w:val="4F213A9A"/>
    <w:rsid w:val="4F214D95"/>
    <w:rsid w:val="4F215E96"/>
    <w:rsid w:val="4F263E34"/>
    <w:rsid w:val="4F2E2164"/>
    <w:rsid w:val="4F2E22D2"/>
    <w:rsid w:val="4F2F17D6"/>
    <w:rsid w:val="4F3044F5"/>
    <w:rsid w:val="4F31210F"/>
    <w:rsid w:val="4F342F9C"/>
    <w:rsid w:val="4F3723EC"/>
    <w:rsid w:val="4F3C5DBD"/>
    <w:rsid w:val="4F3D1E37"/>
    <w:rsid w:val="4F3D3276"/>
    <w:rsid w:val="4F3D432B"/>
    <w:rsid w:val="4F3E282E"/>
    <w:rsid w:val="4F3F5C8F"/>
    <w:rsid w:val="4F40756D"/>
    <w:rsid w:val="4F4076E3"/>
    <w:rsid w:val="4F4138F8"/>
    <w:rsid w:val="4F436767"/>
    <w:rsid w:val="4F471B77"/>
    <w:rsid w:val="4F497AB2"/>
    <w:rsid w:val="4F4B6364"/>
    <w:rsid w:val="4F4C528F"/>
    <w:rsid w:val="4F531C8E"/>
    <w:rsid w:val="4F532945"/>
    <w:rsid w:val="4F56099D"/>
    <w:rsid w:val="4F5716F8"/>
    <w:rsid w:val="4F577065"/>
    <w:rsid w:val="4F5B1F87"/>
    <w:rsid w:val="4F5C26E4"/>
    <w:rsid w:val="4F5D46E8"/>
    <w:rsid w:val="4F6543A1"/>
    <w:rsid w:val="4F6A577D"/>
    <w:rsid w:val="4F6C21BD"/>
    <w:rsid w:val="4F6C7839"/>
    <w:rsid w:val="4F6D1BAA"/>
    <w:rsid w:val="4F6F74C7"/>
    <w:rsid w:val="4F705BFD"/>
    <w:rsid w:val="4F7127B1"/>
    <w:rsid w:val="4F720D7A"/>
    <w:rsid w:val="4F726A49"/>
    <w:rsid w:val="4F731AE6"/>
    <w:rsid w:val="4F740434"/>
    <w:rsid w:val="4F7A2A43"/>
    <w:rsid w:val="4F7B6CC0"/>
    <w:rsid w:val="4F7D1F34"/>
    <w:rsid w:val="4F7E185C"/>
    <w:rsid w:val="4F7F5F61"/>
    <w:rsid w:val="4F8077C7"/>
    <w:rsid w:val="4F847A46"/>
    <w:rsid w:val="4F873B6F"/>
    <w:rsid w:val="4F881363"/>
    <w:rsid w:val="4F890385"/>
    <w:rsid w:val="4F8A5696"/>
    <w:rsid w:val="4F8B602B"/>
    <w:rsid w:val="4F8B6A2B"/>
    <w:rsid w:val="4F8D0C59"/>
    <w:rsid w:val="4F8E7306"/>
    <w:rsid w:val="4F9161B8"/>
    <w:rsid w:val="4F9226C3"/>
    <w:rsid w:val="4F93498F"/>
    <w:rsid w:val="4F976C08"/>
    <w:rsid w:val="4F98011D"/>
    <w:rsid w:val="4F98219C"/>
    <w:rsid w:val="4F9B356F"/>
    <w:rsid w:val="4F9D5356"/>
    <w:rsid w:val="4F9E148F"/>
    <w:rsid w:val="4F9F116B"/>
    <w:rsid w:val="4FA02FD0"/>
    <w:rsid w:val="4FA10D89"/>
    <w:rsid w:val="4FA34A12"/>
    <w:rsid w:val="4FA357BE"/>
    <w:rsid w:val="4FA8310D"/>
    <w:rsid w:val="4FA85825"/>
    <w:rsid w:val="4FA92EA3"/>
    <w:rsid w:val="4FA95BD0"/>
    <w:rsid w:val="4FA96EA1"/>
    <w:rsid w:val="4FAC6BE1"/>
    <w:rsid w:val="4FAE059B"/>
    <w:rsid w:val="4FAE3AA9"/>
    <w:rsid w:val="4FAF3CC6"/>
    <w:rsid w:val="4FB11631"/>
    <w:rsid w:val="4FB30AA2"/>
    <w:rsid w:val="4FB53EDD"/>
    <w:rsid w:val="4FB647C4"/>
    <w:rsid w:val="4FB90279"/>
    <w:rsid w:val="4FBB11CA"/>
    <w:rsid w:val="4FBF2E32"/>
    <w:rsid w:val="4FBF6338"/>
    <w:rsid w:val="4FC05715"/>
    <w:rsid w:val="4FC172EB"/>
    <w:rsid w:val="4FC22B8B"/>
    <w:rsid w:val="4FC43B84"/>
    <w:rsid w:val="4FC471E1"/>
    <w:rsid w:val="4FC93A8D"/>
    <w:rsid w:val="4FCA3D94"/>
    <w:rsid w:val="4FCA66CF"/>
    <w:rsid w:val="4FCD23DA"/>
    <w:rsid w:val="4FCE06BA"/>
    <w:rsid w:val="4FCE7FDA"/>
    <w:rsid w:val="4FCF473B"/>
    <w:rsid w:val="4FD02697"/>
    <w:rsid w:val="4FD46653"/>
    <w:rsid w:val="4FD61F33"/>
    <w:rsid w:val="4FD6371E"/>
    <w:rsid w:val="4FD75D72"/>
    <w:rsid w:val="4FDE786E"/>
    <w:rsid w:val="4FE137E2"/>
    <w:rsid w:val="4FE14494"/>
    <w:rsid w:val="4FE3412A"/>
    <w:rsid w:val="4FE5478B"/>
    <w:rsid w:val="4FE6409E"/>
    <w:rsid w:val="4FE71856"/>
    <w:rsid w:val="4FE75758"/>
    <w:rsid w:val="4FE904A3"/>
    <w:rsid w:val="4FE90620"/>
    <w:rsid w:val="4FED6401"/>
    <w:rsid w:val="4FEE2A43"/>
    <w:rsid w:val="4FF03F9F"/>
    <w:rsid w:val="4FF10CB2"/>
    <w:rsid w:val="4FF205C2"/>
    <w:rsid w:val="4FF63319"/>
    <w:rsid w:val="4FF65ABC"/>
    <w:rsid w:val="4FF859B7"/>
    <w:rsid w:val="4FFA3EC5"/>
    <w:rsid w:val="4FFA59DF"/>
    <w:rsid w:val="500052A0"/>
    <w:rsid w:val="5001582F"/>
    <w:rsid w:val="50061ED2"/>
    <w:rsid w:val="5006234A"/>
    <w:rsid w:val="50065FC8"/>
    <w:rsid w:val="50070E19"/>
    <w:rsid w:val="500D0454"/>
    <w:rsid w:val="500D5BEA"/>
    <w:rsid w:val="500D5E53"/>
    <w:rsid w:val="500E3C6C"/>
    <w:rsid w:val="500E783D"/>
    <w:rsid w:val="50177EDE"/>
    <w:rsid w:val="50180D25"/>
    <w:rsid w:val="50185C8A"/>
    <w:rsid w:val="501D1280"/>
    <w:rsid w:val="501D1CF5"/>
    <w:rsid w:val="501D41E4"/>
    <w:rsid w:val="501E01A7"/>
    <w:rsid w:val="501F303C"/>
    <w:rsid w:val="501F4822"/>
    <w:rsid w:val="5020115E"/>
    <w:rsid w:val="50211979"/>
    <w:rsid w:val="50212686"/>
    <w:rsid w:val="50220CD5"/>
    <w:rsid w:val="50233DDB"/>
    <w:rsid w:val="50240E8E"/>
    <w:rsid w:val="50255BC5"/>
    <w:rsid w:val="50261D50"/>
    <w:rsid w:val="5027483F"/>
    <w:rsid w:val="50275CFF"/>
    <w:rsid w:val="50277CC1"/>
    <w:rsid w:val="502D488B"/>
    <w:rsid w:val="502E5C58"/>
    <w:rsid w:val="502F24E8"/>
    <w:rsid w:val="50324355"/>
    <w:rsid w:val="503322C4"/>
    <w:rsid w:val="50333F5B"/>
    <w:rsid w:val="503351BA"/>
    <w:rsid w:val="50335831"/>
    <w:rsid w:val="50335F88"/>
    <w:rsid w:val="50381990"/>
    <w:rsid w:val="50382E88"/>
    <w:rsid w:val="503A023B"/>
    <w:rsid w:val="503A4B66"/>
    <w:rsid w:val="503A5074"/>
    <w:rsid w:val="503A6835"/>
    <w:rsid w:val="503B159A"/>
    <w:rsid w:val="503C6B1B"/>
    <w:rsid w:val="503E35DF"/>
    <w:rsid w:val="50432010"/>
    <w:rsid w:val="504374E8"/>
    <w:rsid w:val="5047329E"/>
    <w:rsid w:val="504745DA"/>
    <w:rsid w:val="504D61B7"/>
    <w:rsid w:val="504F7686"/>
    <w:rsid w:val="50512534"/>
    <w:rsid w:val="50546F09"/>
    <w:rsid w:val="5055001F"/>
    <w:rsid w:val="50553C5A"/>
    <w:rsid w:val="50566DF2"/>
    <w:rsid w:val="50574738"/>
    <w:rsid w:val="505945A0"/>
    <w:rsid w:val="50594B8B"/>
    <w:rsid w:val="505A3B44"/>
    <w:rsid w:val="505B1F65"/>
    <w:rsid w:val="505B5029"/>
    <w:rsid w:val="505C4FE2"/>
    <w:rsid w:val="505D6A18"/>
    <w:rsid w:val="505F299B"/>
    <w:rsid w:val="50613E4A"/>
    <w:rsid w:val="50625B39"/>
    <w:rsid w:val="506315C8"/>
    <w:rsid w:val="50641881"/>
    <w:rsid w:val="506A3171"/>
    <w:rsid w:val="506A505F"/>
    <w:rsid w:val="506A6B3C"/>
    <w:rsid w:val="507014AF"/>
    <w:rsid w:val="507349E1"/>
    <w:rsid w:val="50741618"/>
    <w:rsid w:val="50776D0B"/>
    <w:rsid w:val="50781C53"/>
    <w:rsid w:val="507E7EB7"/>
    <w:rsid w:val="50881C86"/>
    <w:rsid w:val="50894E2A"/>
    <w:rsid w:val="50895C41"/>
    <w:rsid w:val="508A5746"/>
    <w:rsid w:val="508D71DA"/>
    <w:rsid w:val="508F5DEC"/>
    <w:rsid w:val="50905FE1"/>
    <w:rsid w:val="50975CC3"/>
    <w:rsid w:val="509A67E9"/>
    <w:rsid w:val="509B2144"/>
    <w:rsid w:val="509E0D2A"/>
    <w:rsid w:val="509F4B17"/>
    <w:rsid w:val="50A039FD"/>
    <w:rsid w:val="50A31B3A"/>
    <w:rsid w:val="50A50D43"/>
    <w:rsid w:val="50A513C5"/>
    <w:rsid w:val="50A51762"/>
    <w:rsid w:val="50A62EE0"/>
    <w:rsid w:val="50AA031F"/>
    <w:rsid w:val="50AA5F04"/>
    <w:rsid w:val="50AB32FB"/>
    <w:rsid w:val="50AC32D8"/>
    <w:rsid w:val="50AD4801"/>
    <w:rsid w:val="50AE3A1D"/>
    <w:rsid w:val="50B07E10"/>
    <w:rsid w:val="50B1170E"/>
    <w:rsid w:val="50B15880"/>
    <w:rsid w:val="50B15FD2"/>
    <w:rsid w:val="50B22650"/>
    <w:rsid w:val="50B4443F"/>
    <w:rsid w:val="50B60CC5"/>
    <w:rsid w:val="50B67EA3"/>
    <w:rsid w:val="50BE2D82"/>
    <w:rsid w:val="50C32ADC"/>
    <w:rsid w:val="50C50DFF"/>
    <w:rsid w:val="50C514CF"/>
    <w:rsid w:val="50C51FFE"/>
    <w:rsid w:val="50C974DC"/>
    <w:rsid w:val="50CC228A"/>
    <w:rsid w:val="50CD4D06"/>
    <w:rsid w:val="50D067CB"/>
    <w:rsid w:val="50D85539"/>
    <w:rsid w:val="50D942A2"/>
    <w:rsid w:val="50DA1D98"/>
    <w:rsid w:val="50DA6FE7"/>
    <w:rsid w:val="50DB05B7"/>
    <w:rsid w:val="50DC008D"/>
    <w:rsid w:val="50DF628C"/>
    <w:rsid w:val="50E22802"/>
    <w:rsid w:val="50E26EFB"/>
    <w:rsid w:val="50E65F14"/>
    <w:rsid w:val="50EC19F3"/>
    <w:rsid w:val="50EC3898"/>
    <w:rsid w:val="50ED2E48"/>
    <w:rsid w:val="50EE2151"/>
    <w:rsid w:val="50EE743C"/>
    <w:rsid w:val="50EF4F82"/>
    <w:rsid w:val="50EF59AF"/>
    <w:rsid w:val="50F24B97"/>
    <w:rsid w:val="50F40B45"/>
    <w:rsid w:val="50F53E98"/>
    <w:rsid w:val="50F5589C"/>
    <w:rsid w:val="50F7699F"/>
    <w:rsid w:val="50F87801"/>
    <w:rsid w:val="50F94801"/>
    <w:rsid w:val="50FB1115"/>
    <w:rsid w:val="50FB5EAC"/>
    <w:rsid w:val="50FC122D"/>
    <w:rsid w:val="50FD5883"/>
    <w:rsid w:val="51044523"/>
    <w:rsid w:val="510447CF"/>
    <w:rsid w:val="5104620B"/>
    <w:rsid w:val="51062ED0"/>
    <w:rsid w:val="51081548"/>
    <w:rsid w:val="51093EF8"/>
    <w:rsid w:val="510B5580"/>
    <w:rsid w:val="510C67DD"/>
    <w:rsid w:val="510E35E9"/>
    <w:rsid w:val="510E5AF1"/>
    <w:rsid w:val="511052DA"/>
    <w:rsid w:val="511062D9"/>
    <w:rsid w:val="5111172C"/>
    <w:rsid w:val="511143D6"/>
    <w:rsid w:val="511161B4"/>
    <w:rsid w:val="51154653"/>
    <w:rsid w:val="511549BC"/>
    <w:rsid w:val="51166373"/>
    <w:rsid w:val="51193576"/>
    <w:rsid w:val="511B1831"/>
    <w:rsid w:val="511E4846"/>
    <w:rsid w:val="511F736E"/>
    <w:rsid w:val="51211B15"/>
    <w:rsid w:val="51213124"/>
    <w:rsid w:val="51216087"/>
    <w:rsid w:val="51232E49"/>
    <w:rsid w:val="51275818"/>
    <w:rsid w:val="51276066"/>
    <w:rsid w:val="51285F87"/>
    <w:rsid w:val="51292E56"/>
    <w:rsid w:val="51293991"/>
    <w:rsid w:val="512C3D1C"/>
    <w:rsid w:val="512C6F42"/>
    <w:rsid w:val="512D4C12"/>
    <w:rsid w:val="51322011"/>
    <w:rsid w:val="51326B3C"/>
    <w:rsid w:val="5134541C"/>
    <w:rsid w:val="51355B12"/>
    <w:rsid w:val="51356181"/>
    <w:rsid w:val="51375649"/>
    <w:rsid w:val="51380937"/>
    <w:rsid w:val="5138251E"/>
    <w:rsid w:val="51393D87"/>
    <w:rsid w:val="513D032B"/>
    <w:rsid w:val="513F0152"/>
    <w:rsid w:val="513F3690"/>
    <w:rsid w:val="5142471F"/>
    <w:rsid w:val="5149100F"/>
    <w:rsid w:val="51492921"/>
    <w:rsid w:val="51496C51"/>
    <w:rsid w:val="514A22E2"/>
    <w:rsid w:val="514B572A"/>
    <w:rsid w:val="514C0752"/>
    <w:rsid w:val="514D2EBA"/>
    <w:rsid w:val="5151464C"/>
    <w:rsid w:val="51516254"/>
    <w:rsid w:val="51525A8C"/>
    <w:rsid w:val="51567B67"/>
    <w:rsid w:val="515941AA"/>
    <w:rsid w:val="515E1CB0"/>
    <w:rsid w:val="515E3667"/>
    <w:rsid w:val="5163576C"/>
    <w:rsid w:val="51643B76"/>
    <w:rsid w:val="516621B9"/>
    <w:rsid w:val="516929EC"/>
    <w:rsid w:val="51695435"/>
    <w:rsid w:val="516C0B89"/>
    <w:rsid w:val="516C0DED"/>
    <w:rsid w:val="516E427A"/>
    <w:rsid w:val="51713B5C"/>
    <w:rsid w:val="51715364"/>
    <w:rsid w:val="5172515F"/>
    <w:rsid w:val="51795277"/>
    <w:rsid w:val="517B54F4"/>
    <w:rsid w:val="517B6AF9"/>
    <w:rsid w:val="517E3721"/>
    <w:rsid w:val="518068D5"/>
    <w:rsid w:val="518129B6"/>
    <w:rsid w:val="51850E40"/>
    <w:rsid w:val="51883A54"/>
    <w:rsid w:val="518A1E9D"/>
    <w:rsid w:val="518B19E9"/>
    <w:rsid w:val="518B4D7B"/>
    <w:rsid w:val="518B5226"/>
    <w:rsid w:val="518C6781"/>
    <w:rsid w:val="518E67D5"/>
    <w:rsid w:val="518F56D2"/>
    <w:rsid w:val="519169E4"/>
    <w:rsid w:val="51926691"/>
    <w:rsid w:val="519277EC"/>
    <w:rsid w:val="51964C8B"/>
    <w:rsid w:val="51997C72"/>
    <w:rsid w:val="519A173F"/>
    <w:rsid w:val="519B0365"/>
    <w:rsid w:val="519B148C"/>
    <w:rsid w:val="51A23929"/>
    <w:rsid w:val="51A5652F"/>
    <w:rsid w:val="51A750C5"/>
    <w:rsid w:val="51A82500"/>
    <w:rsid w:val="51AA5DC4"/>
    <w:rsid w:val="51AA5ED3"/>
    <w:rsid w:val="51AB2080"/>
    <w:rsid w:val="51AD0365"/>
    <w:rsid w:val="51B06D01"/>
    <w:rsid w:val="51B418B3"/>
    <w:rsid w:val="51B43B8E"/>
    <w:rsid w:val="51B600C3"/>
    <w:rsid w:val="51B70D92"/>
    <w:rsid w:val="51B71041"/>
    <w:rsid w:val="51B76973"/>
    <w:rsid w:val="51B84C8D"/>
    <w:rsid w:val="51B8551C"/>
    <w:rsid w:val="51BA718D"/>
    <w:rsid w:val="51BC4913"/>
    <w:rsid w:val="51BD37B0"/>
    <w:rsid w:val="51BD4BC9"/>
    <w:rsid w:val="51BE5D29"/>
    <w:rsid w:val="51C1451E"/>
    <w:rsid w:val="51C742FB"/>
    <w:rsid w:val="51CA499E"/>
    <w:rsid w:val="51CF6F4D"/>
    <w:rsid w:val="51D062CD"/>
    <w:rsid w:val="51D272A0"/>
    <w:rsid w:val="51D4205E"/>
    <w:rsid w:val="51D85BB7"/>
    <w:rsid w:val="51DD5048"/>
    <w:rsid w:val="51DE506A"/>
    <w:rsid w:val="51E0214C"/>
    <w:rsid w:val="51E1639F"/>
    <w:rsid w:val="51E360DA"/>
    <w:rsid w:val="51E44D8F"/>
    <w:rsid w:val="51E4729D"/>
    <w:rsid w:val="51E513FB"/>
    <w:rsid w:val="51E56016"/>
    <w:rsid w:val="51E64BE6"/>
    <w:rsid w:val="51ED617E"/>
    <w:rsid w:val="51EE13F1"/>
    <w:rsid w:val="51EE58E5"/>
    <w:rsid w:val="51F40291"/>
    <w:rsid w:val="51F52123"/>
    <w:rsid w:val="51F5605D"/>
    <w:rsid w:val="51F739A4"/>
    <w:rsid w:val="51F95A48"/>
    <w:rsid w:val="51F96ED2"/>
    <w:rsid w:val="51FA7D8D"/>
    <w:rsid w:val="51FC24A9"/>
    <w:rsid w:val="51FE5BF1"/>
    <w:rsid w:val="5206363F"/>
    <w:rsid w:val="520874AC"/>
    <w:rsid w:val="52095920"/>
    <w:rsid w:val="520B59C9"/>
    <w:rsid w:val="520C0A9F"/>
    <w:rsid w:val="520E52AD"/>
    <w:rsid w:val="520F14A1"/>
    <w:rsid w:val="52107FC3"/>
    <w:rsid w:val="5212135A"/>
    <w:rsid w:val="52141E3E"/>
    <w:rsid w:val="52161A84"/>
    <w:rsid w:val="52177CE5"/>
    <w:rsid w:val="5218683D"/>
    <w:rsid w:val="52191700"/>
    <w:rsid w:val="521E018A"/>
    <w:rsid w:val="521E4E7F"/>
    <w:rsid w:val="521E7399"/>
    <w:rsid w:val="52230725"/>
    <w:rsid w:val="52241A66"/>
    <w:rsid w:val="522933AE"/>
    <w:rsid w:val="52297540"/>
    <w:rsid w:val="522D6CCE"/>
    <w:rsid w:val="522E1306"/>
    <w:rsid w:val="522E2A98"/>
    <w:rsid w:val="522E495A"/>
    <w:rsid w:val="522F0C82"/>
    <w:rsid w:val="522F178D"/>
    <w:rsid w:val="522F1A53"/>
    <w:rsid w:val="5230291D"/>
    <w:rsid w:val="523041FA"/>
    <w:rsid w:val="52320EEB"/>
    <w:rsid w:val="523263E1"/>
    <w:rsid w:val="52333335"/>
    <w:rsid w:val="52347CAF"/>
    <w:rsid w:val="52375493"/>
    <w:rsid w:val="5238503B"/>
    <w:rsid w:val="52387B69"/>
    <w:rsid w:val="523B0D9A"/>
    <w:rsid w:val="5245550A"/>
    <w:rsid w:val="5247428D"/>
    <w:rsid w:val="52497594"/>
    <w:rsid w:val="524D79BA"/>
    <w:rsid w:val="52505DD1"/>
    <w:rsid w:val="52523CC3"/>
    <w:rsid w:val="52536450"/>
    <w:rsid w:val="52553770"/>
    <w:rsid w:val="52575D27"/>
    <w:rsid w:val="525818E3"/>
    <w:rsid w:val="525B52F8"/>
    <w:rsid w:val="525C3B5E"/>
    <w:rsid w:val="525F61A9"/>
    <w:rsid w:val="52603E3E"/>
    <w:rsid w:val="526078E2"/>
    <w:rsid w:val="52614B9D"/>
    <w:rsid w:val="52681C46"/>
    <w:rsid w:val="526914BD"/>
    <w:rsid w:val="52693D7A"/>
    <w:rsid w:val="52694A37"/>
    <w:rsid w:val="526A64FE"/>
    <w:rsid w:val="526B2DE2"/>
    <w:rsid w:val="526C7F34"/>
    <w:rsid w:val="526D7501"/>
    <w:rsid w:val="526E5D8C"/>
    <w:rsid w:val="52706CDC"/>
    <w:rsid w:val="5271747E"/>
    <w:rsid w:val="52735EF9"/>
    <w:rsid w:val="52744C1B"/>
    <w:rsid w:val="52773302"/>
    <w:rsid w:val="52777BBB"/>
    <w:rsid w:val="52777D5C"/>
    <w:rsid w:val="5278144D"/>
    <w:rsid w:val="52783FCF"/>
    <w:rsid w:val="52797338"/>
    <w:rsid w:val="527A3901"/>
    <w:rsid w:val="527B4E2E"/>
    <w:rsid w:val="527E12F7"/>
    <w:rsid w:val="52832C32"/>
    <w:rsid w:val="52854E80"/>
    <w:rsid w:val="52855DDF"/>
    <w:rsid w:val="52860806"/>
    <w:rsid w:val="528844AD"/>
    <w:rsid w:val="528A5827"/>
    <w:rsid w:val="528A63AD"/>
    <w:rsid w:val="528B318E"/>
    <w:rsid w:val="528B62AC"/>
    <w:rsid w:val="528C5196"/>
    <w:rsid w:val="528C5D01"/>
    <w:rsid w:val="528F5522"/>
    <w:rsid w:val="529065E0"/>
    <w:rsid w:val="529274A1"/>
    <w:rsid w:val="52941DF8"/>
    <w:rsid w:val="52947CB3"/>
    <w:rsid w:val="52954CE4"/>
    <w:rsid w:val="529E15D4"/>
    <w:rsid w:val="529E6E03"/>
    <w:rsid w:val="52A20796"/>
    <w:rsid w:val="52A32323"/>
    <w:rsid w:val="52A343B5"/>
    <w:rsid w:val="52A7179B"/>
    <w:rsid w:val="52A75965"/>
    <w:rsid w:val="52A866AE"/>
    <w:rsid w:val="52A939D2"/>
    <w:rsid w:val="52A974AD"/>
    <w:rsid w:val="52A97DDA"/>
    <w:rsid w:val="52AC0FDA"/>
    <w:rsid w:val="52AC68D0"/>
    <w:rsid w:val="52AE7C47"/>
    <w:rsid w:val="52B23642"/>
    <w:rsid w:val="52B402B7"/>
    <w:rsid w:val="52B46D2D"/>
    <w:rsid w:val="52B563CE"/>
    <w:rsid w:val="52B82092"/>
    <w:rsid w:val="52BA6DB6"/>
    <w:rsid w:val="52BB0F37"/>
    <w:rsid w:val="52BF5EAB"/>
    <w:rsid w:val="52C016F6"/>
    <w:rsid w:val="52C04679"/>
    <w:rsid w:val="52C06378"/>
    <w:rsid w:val="52C3777F"/>
    <w:rsid w:val="52C56387"/>
    <w:rsid w:val="52C85401"/>
    <w:rsid w:val="52CC5173"/>
    <w:rsid w:val="52CD4F20"/>
    <w:rsid w:val="52CD5DBD"/>
    <w:rsid w:val="52CE16EA"/>
    <w:rsid w:val="52D1394B"/>
    <w:rsid w:val="52D43B2B"/>
    <w:rsid w:val="52DC6B62"/>
    <w:rsid w:val="52DD5F21"/>
    <w:rsid w:val="52DF395C"/>
    <w:rsid w:val="52DF410E"/>
    <w:rsid w:val="52E23C9C"/>
    <w:rsid w:val="52E40DB4"/>
    <w:rsid w:val="52E764A1"/>
    <w:rsid w:val="52E923EC"/>
    <w:rsid w:val="52EC73EB"/>
    <w:rsid w:val="52EE777F"/>
    <w:rsid w:val="52EF186B"/>
    <w:rsid w:val="52F0114A"/>
    <w:rsid w:val="52F041E6"/>
    <w:rsid w:val="52F275E4"/>
    <w:rsid w:val="52F70EA2"/>
    <w:rsid w:val="52F87B10"/>
    <w:rsid w:val="52FC3956"/>
    <w:rsid w:val="52FF4D79"/>
    <w:rsid w:val="530344D4"/>
    <w:rsid w:val="53036D45"/>
    <w:rsid w:val="530606F9"/>
    <w:rsid w:val="530736A7"/>
    <w:rsid w:val="5308573E"/>
    <w:rsid w:val="53091422"/>
    <w:rsid w:val="530C5DAA"/>
    <w:rsid w:val="531036B4"/>
    <w:rsid w:val="53135E7C"/>
    <w:rsid w:val="531405DB"/>
    <w:rsid w:val="5314481A"/>
    <w:rsid w:val="53173257"/>
    <w:rsid w:val="5319629F"/>
    <w:rsid w:val="531A11DD"/>
    <w:rsid w:val="531D299B"/>
    <w:rsid w:val="5321477E"/>
    <w:rsid w:val="53223E00"/>
    <w:rsid w:val="53232EA7"/>
    <w:rsid w:val="532336CF"/>
    <w:rsid w:val="5326761E"/>
    <w:rsid w:val="532E1F4C"/>
    <w:rsid w:val="532E5A0F"/>
    <w:rsid w:val="53332246"/>
    <w:rsid w:val="53353ADF"/>
    <w:rsid w:val="53362CDF"/>
    <w:rsid w:val="53365A78"/>
    <w:rsid w:val="533A2961"/>
    <w:rsid w:val="533B21FE"/>
    <w:rsid w:val="533D5B35"/>
    <w:rsid w:val="533E067D"/>
    <w:rsid w:val="533E59CC"/>
    <w:rsid w:val="533F25EB"/>
    <w:rsid w:val="53401216"/>
    <w:rsid w:val="53403ED6"/>
    <w:rsid w:val="53445611"/>
    <w:rsid w:val="534516B8"/>
    <w:rsid w:val="53471347"/>
    <w:rsid w:val="534E3E5E"/>
    <w:rsid w:val="534F782E"/>
    <w:rsid w:val="53514790"/>
    <w:rsid w:val="53537AFF"/>
    <w:rsid w:val="53545FEF"/>
    <w:rsid w:val="53555E75"/>
    <w:rsid w:val="535621BF"/>
    <w:rsid w:val="53562644"/>
    <w:rsid w:val="535C0DD4"/>
    <w:rsid w:val="535C4993"/>
    <w:rsid w:val="536017D5"/>
    <w:rsid w:val="536237B1"/>
    <w:rsid w:val="53631C0A"/>
    <w:rsid w:val="536344B5"/>
    <w:rsid w:val="53644806"/>
    <w:rsid w:val="53653CF2"/>
    <w:rsid w:val="5366456C"/>
    <w:rsid w:val="53664D4F"/>
    <w:rsid w:val="536A46AF"/>
    <w:rsid w:val="536D0990"/>
    <w:rsid w:val="536E5113"/>
    <w:rsid w:val="536F6335"/>
    <w:rsid w:val="536F65F9"/>
    <w:rsid w:val="53702EB5"/>
    <w:rsid w:val="5370480A"/>
    <w:rsid w:val="537234D6"/>
    <w:rsid w:val="53734FF0"/>
    <w:rsid w:val="53761A4F"/>
    <w:rsid w:val="537657B6"/>
    <w:rsid w:val="53777AE2"/>
    <w:rsid w:val="53787BC5"/>
    <w:rsid w:val="537B20A6"/>
    <w:rsid w:val="537B7114"/>
    <w:rsid w:val="537C3140"/>
    <w:rsid w:val="537C5CBA"/>
    <w:rsid w:val="537D36CC"/>
    <w:rsid w:val="537F2E0C"/>
    <w:rsid w:val="53817B72"/>
    <w:rsid w:val="53824FBA"/>
    <w:rsid w:val="53834D91"/>
    <w:rsid w:val="53840566"/>
    <w:rsid w:val="53861752"/>
    <w:rsid w:val="538A19B3"/>
    <w:rsid w:val="538B3329"/>
    <w:rsid w:val="538C4DBA"/>
    <w:rsid w:val="538E462C"/>
    <w:rsid w:val="539C3380"/>
    <w:rsid w:val="539E7E71"/>
    <w:rsid w:val="539F514C"/>
    <w:rsid w:val="539F713F"/>
    <w:rsid w:val="53A17D50"/>
    <w:rsid w:val="53A17E76"/>
    <w:rsid w:val="53A54973"/>
    <w:rsid w:val="53A81FD8"/>
    <w:rsid w:val="53A8545A"/>
    <w:rsid w:val="53AB0F90"/>
    <w:rsid w:val="53AB6069"/>
    <w:rsid w:val="53AE13FF"/>
    <w:rsid w:val="53AE20E7"/>
    <w:rsid w:val="53B269FA"/>
    <w:rsid w:val="53B26C4B"/>
    <w:rsid w:val="53B32491"/>
    <w:rsid w:val="53B35539"/>
    <w:rsid w:val="53B445EA"/>
    <w:rsid w:val="53B63F66"/>
    <w:rsid w:val="53B73491"/>
    <w:rsid w:val="53B75219"/>
    <w:rsid w:val="53B82782"/>
    <w:rsid w:val="53B96056"/>
    <w:rsid w:val="53BB616A"/>
    <w:rsid w:val="53BC00D1"/>
    <w:rsid w:val="53C3333A"/>
    <w:rsid w:val="53C52B7F"/>
    <w:rsid w:val="53C643EC"/>
    <w:rsid w:val="53C96852"/>
    <w:rsid w:val="53CA4754"/>
    <w:rsid w:val="53CC2191"/>
    <w:rsid w:val="53CC78F2"/>
    <w:rsid w:val="53D17568"/>
    <w:rsid w:val="53D30882"/>
    <w:rsid w:val="53D96DB7"/>
    <w:rsid w:val="53E210F0"/>
    <w:rsid w:val="53E35B3D"/>
    <w:rsid w:val="53E40F72"/>
    <w:rsid w:val="53E95C24"/>
    <w:rsid w:val="53EE4119"/>
    <w:rsid w:val="53F01013"/>
    <w:rsid w:val="53F20140"/>
    <w:rsid w:val="53F2686F"/>
    <w:rsid w:val="53F72492"/>
    <w:rsid w:val="53FB4086"/>
    <w:rsid w:val="53FB524C"/>
    <w:rsid w:val="53FC1103"/>
    <w:rsid w:val="53FD229A"/>
    <w:rsid w:val="53FD3394"/>
    <w:rsid w:val="53FF4B8A"/>
    <w:rsid w:val="53FF6376"/>
    <w:rsid w:val="54015547"/>
    <w:rsid w:val="54036C92"/>
    <w:rsid w:val="54067C89"/>
    <w:rsid w:val="540C1F91"/>
    <w:rsid w:val="540C20A2"/>
    <w:rsid w:val="540C2CBF"/>
    <w:rsid w:val="540C5CA2"/>
    <w:rsid w:val="540C7744"/>
    <w:rsid w:val="540D4180"/>
    <w:rsid w:val="540F0658"/>
    <w:rsid w:val="541052B0"/>
    <w:rsid w:val="54135134"/>
    <w:rsid w:val="541530DD"/>
    <w:rsid w:val="541548C8"/>
    <w:rsid w:val="541562B2"/>
    <w:rsid w:val="541623A3"/>
    <w:rsid w:val="54170CCB"/>
    <w:rsid w:val="54182519"/>
    <w:rsid w:val="541B0CA7"/>
    <w:rsid w:val="541C4CBB"/>
    <w:rsid w:val="541F54EE"/>
    <w:rsid w:val="542204BA"/>
    <w:rsid w:val="54223971"/>
    <w:rsid w:val="54243238"/>
    <w:rsid w:val="54246300"/>
    <w:rsid w:val="54257071"/>
    <w:rsid w:val="54262A8A"/>
    <w:rsid w:val="54266DA0"/>
    <w:rsid w:val="54270E16"/>
    <w:rsid w:val="542740F9"/>
    <w:rsid w:val="542C2BF8"/>
    <w:rsid w:val="542F137C"/>
    <w:rsid w:val="54315003"/>
    <w:rsid w:val="54317EBA"/>
    <w:rsid w:val="5433489E"/>
    <w:rsid w:val="54356594"/>
    <w:rsid w:val="543572EE"/>
    <w:rsid w:val="54397A0A"/>
    <w:rsid w:val="543A65BA"/>
    <w:rsid w:val="543E275B"/>
    <w:rsid w:val="544031D9"/>
    <w:rsid w:val="544037FC"/>
    <w:rsid w:val="54406FDB"/>
    <w:rsid w:val="54424C27"/>
    <w:rsid w:val="54437659"/>
    <w:rsid w:val="54451251"/>
    <w:rsid w:val="544636C3"/>
    <w:rsid w:val="54466094"/>
    <w:rsid w:val="5447522E"/>
    <w:rsid w:val="544812FF"/>
    <w:rsid w:val="544D5F61"/>
    <w:rsid w:val="544F21D5"/>
    <w:rsid w:val="5450366A"/>
    <w:rsid w:val="54531DAB"/>
    <w:rsid w:val="54545A64"/>
    <w:rsid w:val="545662E3"/>
    <w:rsid w:val="54610100"/>
    <w:rsid w:val="546D77E6"/>
    <w:rsid w:val="54707055"/>
    <w:rsid w:val="54724311"/>
    <w:rsid w:val="5473360E"/>
    <w:rsid w:val="54733759"/>
    <w:rsid w:val="547342DA"/>
    <w:rsid w:val="54746634"/>
    <w:rsid w:val="547629FA"/>
    <w:rsid w:val="5477141F"/>
    <w:rsid w:val="547803DE"/>
    <w:rsid w:val="547C753D"/>
    <w:rsid w:val="547D1293"/>
    <w:rsid w:val="547D75E8"/>
    <w:rsid w:val="547F3189"/>
    <w:rsid w:val="547F757E"/>
    <w:rsid w:val="54806EE1"/>
    <w:rsid w:val="54815B07"/>
    <w:rsid w:val="54815E79"/>
    <w:rsid w:val="54830B32"/>
    <w:rsid w:val="5488793C"/>
    <w:rsid w:val="548936C6"/>
    <w:rsid w:val="548E04C9"/>
    <w:rsid w:val="54934B6D"/>
    <w:rsid w:val="54953E61"/>
    <w:rsid w:val="549D374E"/>
    <w:rsid w:val="54A04159"/>
    <w:rsid w:val="54A20884"/>
    <w:rsid w:val="54A32202"/>
    <w:rsid w:val="54A4789E"/>
    <w:rsid w:val="54A52DED"/>
    <w:rsid w:val="54A64002"/>
    <w:rsid w:val="54A6645C"/>
    <w:rsid w:val="54A7680B"/>
    <w:rsid w:val="54A9179B"/>
    <w:rsid w:val="54AB2518"/>
    <w:rsid w:val="54AC5B19"/>
    <w:rsid w:val="54B041D8"/>
    <w:rsid w:val="54B342D2"/>
    <w:rsid w:val="54B67B09"/>
    <w:rsid w:val="54B67E4F"/>
    <w:rsid w:val="54B732C6"/>
    <w:rsid w:val="54BA7CC9"/>
    <w:rsid w:val="54BC401B"/>
    <w:rsid w:val="54BC74DE"/>
    <w:rsid w:val="54BD63D2"/>
    <w:rsid w:val="54C71148"/>
    <w:rsid w:val="54C77660"/>
    <w:rsid w:val="54C83B50"/>
    <w:rsid w:val="54C9367D"/>
    <w:rsid w:val="54C95685"/>
    <w:rsid w:val="54CA00AA"/>
    <w:rsid w:val="54CA1816"/>
    <w:rsid w:val="54CA53A3"/>
    <w:rsid w:val="54CF0080"/>
    <w:rsid w:val="54D10BB6"/>
    <w:rsid w:val="54D34E6B"/>
    <w:rsid w:val="54D40BB0"/>
    <w:rsid w:val="54D52359"/>
    <w:rsid w:val="54D55098"/>
    <w:rsid w:val="54D90C7A"/>
    <w:rsid w:val="54DA050F"/>
    <w:rsid w:val="54DB2C97"/>
    <w:rsid w:val="54DC42A8"/>
    <w:rsid w:val="54E0079F"/>
    <w:rsid w:val="54E07C92"/>
    <w:rsid w:val="54E2198B"/>
    <w:rsid w:val="54E47D5E"/>
    <w:rsid w:val="54E56FFA"/>
    <w:rsid w:val="54E5712D"/>
    <w:rsid w:val="54E60C4D"/>
    <w:rsid w:val="54E770D0"/>
    <w:rsid w:val="54EB135C"/>
    <w:rsid w:val="54EE4062"/>
    <w:rsid w:val="54F06F87"/>
    <w:rsid w:val="54F2528E"/>
    <w:rsid w:val="54F413C7"/>
    <w:rsid w:val="54F70E24"/>
    <w:rsid w:val="54F805EC"/>
    <w:rsid w:val="54F9698F"/>
    <w:rsid w:val="54F96ADB"/>
    <w:rsid w:val="54F97EB0"/>
    <w:rsid w:val="54FB78C1"/>
    <w:rsid w:val="54FC1703"/>
    <w:rsid w:val="54FC2832"/>
    <w:rsid w:val="54FE166B"/>
    <w:rsid w:val="54FE7477"/>
    <w:rsid w:val="55012D96"/>
    <w:rsid w:val="55035EC7"/>
    <w:rsid w:val="55052DF0"/>
    <w:rsid w:val="550643B4"/>
    <w:rsid w:val="55067E9E"/>
    <w:rsid w:val="55071AD8"/>
    <w:rsid w:val="550752BA"/>
    <w:rsid w:val="5508291A"/>
    <w:rsid w:val="550925DA"/>
    <w:rsid w:val="55094EE5"/>
    <w:rsid w:val="55095844"/>
    <w:rsid w:val="550C54D0"/>
    <w:rsid w:val="550E4E6D"/>
    <w:rsid w:val="550E56EC"/>
    <w:rsid w:val="5511145D"/>
    <w:rsid w:val="551172E9"/>
    <w:rsid w:val="55142D4B"/>
    <w:rsid w:val="551535BB"/>
    <w:rsid w:val="55175F3A"/>
    <w:rsid w:val="551962DF"/>
    <w:rsid w:val="551C67F4"/>
    <w:rsid w:val="551E04C5"/>
    <w:rsid w:val="55207337"/>
    <w:rsid w:val="55210B12"/>
    <w:rsid w:val="5522366D"/>
    <w:rsid w:val="55224D39"/>
    <w:rsid w:val="552271CD"/>
    <w:rsid w:val="5523023B"/>
    <w:rsid w:val="55237188"/>
    <w:rsid w:val="552558D1"/>
    <w:rsid w:val="5529353F"/>
    <w:rsid w:val="55293FAF"/>
    <w:rsid w:val="552B2356"/>
    <w:rsid w:val="55317197"/>
    <w:rsid w:val="55324397"/>
    <w:rsid w:val="55326848"/>
    <w:rsid w:val="55352900"/>
    <w:rsid w:val="553C7183"/>
    <w:rsid w:val="553C7B98"/>
    <w:rsid w:val="55411F14"/>
    <w:rsid w:val="5543490B"/>
    <w:rsid w:val="55436E78"/>
    <w:rsid w:val="55437FEC"/>
    <w:rsid w:val="554461DC"/>
    <w:rsid w:val="55456EB8"/>
    <w:rsid w:val="5546317C"/>
    <w:rsid w:val="554A3009"/>
    <w:rsid w:val="554A5278"/>
    <w:rsid w:val="554F2101"/>
    <w:rsid w:val="554F7F9E"/>
    <w:rsid w:val="55520533"/>
    <w:rsid w:val="55536840"/>
    <w:rsid w:val="55536BA4"/>
    <w:rsid w:val="55564BEE"/>
    <w:rsid w:val="55573478"/>
    <w:rsid w:val="555843B7"/>
    <w:rsid w:val="55593E76"/>
    <w:rsid w:val="555B14E0"/>
    <w:rsid w:val="555C0D25"/>
    <w:rsid w:val="555E15A8"/>
    <w:rsid w:val="555E550C"/>
    <w:rsid w:val="5560562D"/>
    <w:rsid w:val="55612133"/>
    <w:rsid w:val="55624483"/>
    <w:rsid w:val="5568008A"/>
    <w:rsid w:val="556831A0"/>
    <w:rsid w:val="556A2383"/>
    <w:rsid w:val="556A620C"/>
    <w:rsid w:val="556D4DE8"/>
    <w:rsid w:val="556E7890"/>
    <w:rsid w:val="556F6B16"/>
    <w:rsid w:val="55701F4C"/>
    <w:rsid w:val="5572339F"/>
    <w:rsid w:val="55764A11"/>
    <w:rsid w:val="557754DE"/>
    <w:rsid w:val="55780D90"/>
    <w:rsid w:val="55784574"/>
    <w:rsid w:val="557853E9"/>
    <w:rsid w:val="55794734"/>
    <w:rsid w:val="557A0C0B"/>
    <w:rsid w:val="557E5A3B"/>
    <w:rsid w:val="557F414B"/>
    <w:rsid w:val="558346A0"/>
    <w:rsid w:val="55835D1E"/>
    <w:rsid w:val="55837BE9"/>
    <w:rsid w:val="558422E1"/>
    <w:rsid w:val="55872591"/>
    <w:rsid w:val="558825F4"/>
    <w:rsid w:val="558A2DC7"/>
    <w:rsid w:val="558A3D42"/>
    <w:rsid w:val="558B5686"/>
    <w:rsid w:val="558C48D1"/>
    <w:rsid w:val="55921465"/>
    <w:rsid w:val="55943E60"/>
    <w:rsid w:val="55973598"/>
    <w:rsid w:val="559C5821"/>
    <w:rsid w:val="55A01EE3"/>
    <w:rsid w:val="55A2352E"/>
    <w:rsid w:val="55A300A4"/>
    <w:rsid w:val="55A34DA2"/>
    <w:rsid w:val="55A4071B"/>
    <w:rsid w:val="55A41CFF"/>
    <w:rsid w:val="55A435FC"/>
    <w:rsid w:val="55A620B1"/>
    <w:rsid w:val="55A66CD2"/>
    <w:rsid w:val="55AB26D2"/>
    <w:rsid w:val="55AF41E4"/>
    <w:rsid w:val="55B11427"/>
    <w:rsid w:val="55B245E2"/>
    <w:rsid w:val="55B268E8"/>
    <w:rsid w:val="55B3250E"/>
    <w:rsid w:val="55B46DE9"/>
    <w:rsid w:val="55B513BE"/>
    <w:rsid w:val="55B52589"/>
    <w:rsid w:val="55BA6EE1"/>
    <w:rsid w:val="55C10946"/>
    <w:rsid w:val="55C27A4F"/>
    <w:rsid w:val="55C63A16"/>
    <w:rsid w:val="55C94BD2"/>
    <w:rsid w:val="55CD4CC7"/>
    <w:rsid w:val="55CD56B5"/>
    <w:rsid w:val="55D12D23"/>
    <w:rsid w:val="55D17929"/>
    <w:rsid w:val="55D467A2"/>
    <w:rsid w:val="55D50172"/>
    <w:rsid w:val="55D6687A"/>
    <w:rsid w:val="55D66D14"/>
    <w:rsid w:val="55D7273D"/>
    <w:rsid w:val="55D7424C"/>
    <w:rsid w:val="55D93172"/>
    <w:rsid w:val="55DA4196"/>
    <w:rsid w:val="55DC1318"/>
    <w:rsid w:val="55E11C20"/>
    <w:rsid w:val="55E271A6"/>
    <w:rsid w:val="55E3422E"/>
    <w:rsid w:val="55E520B4"/>
    <w:rsid w:val="55E55020"/>
    <w:rsid w:val="55E6266C"/>
    <w:rsid w:val="55E6324A"/>
    <w:rsid w:val="55E75E18"/>
    <w:rsid w:val="55E776A7"/>
    <w:rsid w:val="55E81056"/>
    <w:rsid w:val="55EA189F"/>
    <w:rsid w:val="55EA2422"/>
    <w:rsid w:val="55EA2577"/>
    <w:rsid w:val="55EB4A01"/>
    <w:rsid w:val="55F03C17"/>
    <w:rsid w:val="55F1138E"/>
    <w:rsid w:val="55F12E16"/>
    <w:rsid w:val="55FD5510"/>
    <w:rsid w:val="5600030B"/>
    <w:rsid w:val="560136BE"/>
    <w:rsid w:val="560202DD"/>
    <w:rsid w:val="56025F11"/>
    <w:rsid w:val="5607551F"/>
    <w:rsid w:val="5607740D"/>
    <w:rsid w:val="56087F08"/>
    <w:rsid w:val="560960D1"/>
    <w:rsid w:val="560E45C3"/>
    <w:rsid w:val="560F10EA"/>
    <w:rsid w:val="560F22D3"/>
    <w:rsid w:val="56155DC9"/>
    <w:rsid w:val="56171C87"/>
    <w:rsid w:val="56173746"/>
    <w:rsid w:val="56182365"/>
    <w:rsid w:val="561A606D"/>
    <w:rsid w:val="561B7BE7"/>
    <w:rsid w:val="561D21A1"/>
    <w:rsid w:val="562214B0"/>
    <w:rsid w:val="56233DE5"/>
    <w:rsid w:val="56284ECC"/>
    <w:rsid w:val="562873D8"/>
    <w:rsid w:val="562B00A5"/>
    <w:rsid w:val="562B2A22"/>
    <w:rsid w:val="562B6C39"/>
    <w:rsid w:val="562D03DD"/>
    <w:rsid w:val="56315957"/>
    <w:rsid w:val="563404A7"/>
    <w:rsid w:val="56343EBD"/>
    <w:rsid w:val="56356180"/>
    <w:rsid w:val="56391B3E"/>
    <w:rsid w:val="5639468A"/>
    <w:rsid w:val="563B4A02"/>
    <w:rsid w:val="563D63EB"/>
    <w:rsid w:val="56403E3F"/>
    <w:rsid w:val="56417536"/>
    <w:rsid w:val="56420211"/>
    <w:rsid w:val="564217A3"/>
    <w:rsid w:val="56437A49"/>
    <w:rsid w:val="5644470E"/>
    <w:rsid w:val="56452A59"/>
    <w:rsid w:val="56456D00"/>
    <w:rsid w:val="56457266"/>
    <w:rsid w:val="56474386"/>
    <w:rsid w:val="56481E70"/>
    <w:rsid w:val="564936D5"/>
    <w:rsid w:val="564B2155"/>
    <w:rsid w:val="564E520E"/>
    <w:rsid w:val="565409AE"/>
    <w:rsid w:val="56552962"/>
    <w:rsid w:val="56554FEE"/>
    <w:rsid w:val="56555417"/>
    <w:rsid w:val="56562E29"/>
    <w:rsid w:val="56573195"/>
    <w:rsid w:val="5658188F"/>
    <w:rsid w:val="565C48D8"/>
    <w:rsid w:val="56650C47"/>
    <w:rsid w:val="56657551"/>
    <w:rsid w:val="56663361"/>
    <w:rsid w:val="566839EA"/>
    <w:rsid w:val="566C004B"/>
    <w:rsid w:val="566C4DCD"/>
    <w:rsid w:val="566E48E8"/>
    <w:rsid w:val="5670341F"/>
    <w:rsid w:val="5671397A"/>
    <w:rsid w:val="567146DA"/>
    <w:rsid w:val="5674430B"/>
    <w:rsid w:val="5677291D"/>
    <w:rsid w:val="567A4D6A"/>
    <w:rsid w:val="567B3498"/>
    <w:rsid w:val="567C6E00"/>
    <w:rsid w:val="567D0684"/>
    <w:rsid w:val="567D2885"/>
    <w:rsid w:val="567E071D"/>
    <w:rsid w:val="567F52DD"/>
    <w:rsid w:val="56810D33"/>
    <w:rsid w:val="568224CE"/>
    <w:rsid w:val="5683435D"/>
    <w:rsid w:val="5686159F"/>
    <w:rsid w:val="56875F5C"/>
    <w:rsid w:val="56876175"/>
    <w:rsid w:val="56893588"/>
    <w:rsid w:val="568F35F6"/>
    <w:rsid w:val="568F56BE"/>
    <w:rsid w:val="56933290"/>
    <w:rsid w:val="56942ADB"/>
    <w:rsid w:val="5696093C"/>
    <w:rsid w:val="56987CF8"/>
    <w:rsid w:val="569B25AE"/>
    <w:rsid w:val="569D699C"/>
    <w:rsid w:val="569F1AE0"/>
    <w:rsid w:val="56A246A9"/>
    <w:rsid w:val="56A26604"/>
    <w:rsid w:val="56A26ED1"/>
    <w:rsid w:val="56A34786"/>
    <w:rsid w:val="56A66CCF"/>
    <w:rsid w:val="56AA4A19"/>
    <w:rsid w:val="56AB4CE3"/>
    <w:rsid w:val="56AC439F"/>
    <w:rsid w:val="56AE6A90"/>
    <w:rsid w:val="56B05802"/>
    <w:rsid w:val="56B43CAE"/>
    <w:rsid w:val="56B45F61"/>
    <w:rsid w:val="56B67087"/>
    <w:rsid w:val="56B94734"/>
    <w:rsid w:val="56BC7906"/>
    <w:rsid w:val="56BD1AF5"/>
    <w:rsid w:val="56BD2B1D"/>
    <w:rsid w:val="56BD4065"/>
    <w:rsid w:val="56BE0FB6"/>
    <w:rsid w:val="56C11282"/>
    <w:rsid w:val="56C14687"/>
    <w:rsid w:val="56C15311"/>
    <w:rsid w:val="56C27E51"/>
    <w:rsid w:val="56C83673"/>
    <w:rsid w:val="56C84906"/>
    <w:rsid w:val="56CA5A23"/>
    <w:rsid w:val="56CC3235"/>
    <w:rsid w:val="56CD591F"/>
    <w:rsid w:val="56CE2820"/>
    <w:rsid w:val="56CE418E"/>
    <w:rsid w:val="56D109A7"/>
    <w:rsid w:val="56D16FA7"/>
    <w:rsid w:val="56D24C83"/>
    <w:rsid w:val="56D30214"/>
    <w:rsid w:val="56D479BB"/>
    <w:rsid w:val="56D82897"/>
    <w:rsid w:val="56D83DEA"/>
    <w:rsid w:val="56DA13B2"/>
    <w:rsid w:val="56DA6A64"/>
    <w:rsid w:val="56DE7C8F"/>
    <w:rsid w:val="56E24508"/>
    <w:rsid w:val="56E45BA7"/>
    <w:rsid w:val="56E47AE6"/>
    <w:rsid w:val="56E60E7F"/>
    <w:rsid w:val="56E70ABC"/>
    <w:rsid w:val="56E93013"/>
    <w:rsid w:val="56EB63FE"/>
    <w:rsid w:val="56EE2FAF"/>
    <w:rsid w:val="56F06A22"/>
    <w:rsid w:val="56F30125"/>
    <w:rsid w:val="56F47CE6"/>
    <w:rsid w:val="56F644AD"/>
    <w:rsid w:val="56FA2ECA"/>
    <w:rsid w:val="56FB280A"/>
    <w:rsid w:val="56FC05CA"/>
    <w:rsid w:val="56FC635A"/>
    <w:rsid w:val="56FD67E7"/>
    <w:rsid w:val="5703297B"/>
    <w:rsid w:val="57034A09"/>
    <w:rsid w:val="570670D9"/>
    <w:rsid w:val="57070F27"/>
    <w:rsid w:val="57073866"/>
    <w:rsid w:val="57073E97"/>
    <w:rsid w:val="570C4202"/>
    <w:rsid w:val="570F13E2"/>
    <w:rsid w:val="570F18C1"/>
    <w:rsid w:val="57112075"/>
    <w:rsid w:val="57122197"/>
    <w:rsid w:val="57130F66"/>
    <w:rsid w:val="57165096"/>
    <w:rsid w:val="571913CE"/>
    <w:rsid w:val="571B739A"/>
    <w:rsid w:val="571D3131"/>
    <w:rsid w:val="57206251"/>
    <w:rsid w:val="57211CA4"/>
    <w:rsid w:val="57213315"/>
    <w:rsid w:val="57220CEC"/>
    <w:rsid w:val="572228FD"/>
    <w:rsid w:val="57242E6E"/>
    <w:rsid w:val="572547EA"/>
    <w:rsid w:val="57285479"/>
    <w:rsid w:val="572856F1"/>
    <w:rsid w:val="5729659C"/>
    <w:rsid w:val="572C033D"/>
    <w:rsid w:val="572F33EB"/>
    <w:rsid w:val="573221A8"/>
    <w:rsid w:val="57341553"/>
    <w:rsid w:val="573442BB"/>
    <w:rsid w:val="573B26FE"/>
    <w:rsid w:val="57421C7A"/>
    <w:rsid w:val="574260DF"/>
    <w:rsid w:val="57427A40"/>
    <w:rsid w:val="57437A5C"/>
    <w:rsid w:val="57450CF1"/>
    <w:rsid w:val="5745557B"/>
    <w:rsid w:val="5748797A"/>
    <w:rsid w:val="574C71E4"/>
    <w:rsid w:val="574D1069"/>
    <w:rsid w:val="574F19B1"/>
    <w:rsid w:val="57506FB6"/>
    <w:rsid w:val="57517152"/>
    <w:rsid w:val="57520B88"/>
    <w:rsid w:val="57526449"/>
    <w:rsid w:val="57541049"/>
    <w:rsid w:val="57546698"/>
    <w:rsid w:val="57556EAE"/>
    <w:rsid w:val="57577F76"/>
    <w:rsid w:val="575A49AA"/>
    <w:rsid w:val="575E362F"/>
    <w:rsid w:val="576368B0"/>
    <w:rsid w:val="576676D4"/>
    <w:rsid w:val="57670B59"/>
    <w:rsid w:val="5767362C"/>
    <w:rsid w:val="576C49CA"/>
    <w:rsid w:val="576C7AF8"/>
    <w:rsid w:val="57767274"/>
    <w:rsid w:val="577A6533"/>
    <w:rsid w:val="577C38CD"/>
    <w:rsid w:val="577D659E"/>
    <w:rsid w:val="577E621C"/>
    <w:rsid w:val="5784387A"/>
    <w:rsid w:val="57896F97"/>
    <w:rsid w:val="578A1673"/>
    <w:rsid w:val="578B2F60"/>
    <w:rsid w:val="578B6E1B"/>
    <w:rsid w:val="578C7E19"/>
    <w:rsid w:val="578D24C6"/>
    <w:rsid w:val="578D2C1F"/>
    <w:rsid w:val="578D718E"/>
    <w:rsid w:val="578F27C7"/>
    <w:rsid w:val="5790127B"/>
    <w:rsid w:val="579179A5"/>
    <w:rsid w:val="57931AE7"/>
    <w:rsid w:val="57940585"/>
    <w:rsid w:val="57940BBA"/>
    <w:rsid w:val="57940BF2"/>
    <w:rsid w:val="5794453A"/>
    <w:rsid w:val="579447F3"/>
    <w:rsid w:val="57976E5E"/>
    <w:rsid w:val="579A7427"/>
    <w:rsid w:val="579B22D4"/>
    <w:rsid w:val="579B2697"/>
    <w:rsid w:val="579B26AA"/>
    <w:rsid w:val="579D38EC"/>
    <w:rsid w:val="57A04A6D"/>
    <w:rsid w:val="57AD3E9A"/>
    <w:rsid w:val="57B15D28"/>
    <w:rsid w:val="57B2045B"/>
    <w:rsid w:val="57B23D02"/>
    <w:rsid w:val="57B42555"/>
    <w:rsid w:val="57B42C8E"/>
    <w:rsid w:val="57B55703"/>
    <w:rsid w:val="57B8032C"/>
    <w:rsid w:val="57B96D3E"/>
    <w:rsid w:val="57BD208C"/>
    <w:rsid w:val="57C013BC"/>
    <w:rsid w:val="57C06EC6"/>
    <w:rsid w:val="57C256D7"/>
    <w:rsid w:val="57C56F80"/>
    <w:rsid w:val="57C7198D"/>
    <w:rsid w:val="57C81E65"/>
    <w:rsid w:val="57CA0842"/>
    <w:rsid w:val="57CA1DF6"/>
    <w:rsid w:val="57CB6F3B"/>
    <w:rsid w:val="57D133A2"/>
    <w:rsid w:val="57D25CBF"/>
    <w:rsid w:val="57D45646"/>
    <w:rsid w:val="57D70543"/>
    <w:rsid w:val="57D83F98"/>
    <w:rsid w:val="57D87806"/>
    <w:rsid w:val="57DA6DBE"/>
    <w:rsid w:val="57DA76A6"/>
    <w:rsid w:val="57DB5206"/>
    <w:rsid w:val="57DD1CC7"/>
    <w:rsid w:val="57DD6281"/>
    <w:rsid w:val="57E450FC"/>
    <w:rsid w:val="57E55F01"/>
    <w:rsid w:val="57EA20B7"/>
    <w:rsid w:val="57EA23F3"/>
    <w:rsid w:val="57EA7342"/>
    <w:rsid w:val="57EB79E5"/>
    <w:rsid w:val="57ED2213"/>
    <w:rsid w:val="57EF3A77"/>
    <w:rsid w:val="57EF50E0"/>
    <w:rsid w:val="57F035E0"/>
    <w:rsid w:val="57F0681F"/>
    <w:rsid w:val="57F14D19"/>
    <w:rsid w:val="57F24EC8"/>
    <w:rsid w:val="57F402E8"/>
    <w:rsid w:val="57F420A6"/>
    <w:rsid w:val="57F62F40"/>
    <w:rsid w:val="57F8364B"/>
    <w:rsid w:val="57F853F2"/>
    <w:rsid w:val="57FA72CA"/>
    <w:rsid w:val="57FB0718"/>
    <w:rsid w:val="57FC5757"/>
    <w:rsid w:val="57FE02F2"/>
    <w:rsid w:val="57FE728A"/>
    <w:rsid w:val="57FF1F13"/>
    <w:rsid w:val="5801209B"/>
    <w:rsid w:val="58015C89"/>
    <w:rsid w:val="5803662E"/>
    <w:rsid w:val="58042293"/>
    <w:rsid w:val="58043684"/>
    <w:rsid w:val="58051194"/>
    <w:rsid w:val="58070408"/>
    <w:rsid w:val="58080769"/>
    <w:rsid w:val="58095194"/>
    <w:rsid w:val="580A216F"/>
    <w:rsid w:val="580A2DFB"/>
    <w:rsid w:val="580C768D"/>
    <w:rsid w:val="580D7FA7"/>
    <w:rsid w:val="580E3E17"/>
    <w:rsid w:val="581050B6"/>
    <w:rsid w:val="581366F1"/>
    <w:rsid w:val="58156F09"/>
    <w:rsid w:val="58171D02"/>
    <w:rsid w:val="58183214"/>
    <w:rsid w:val="581A4334"/>
    <w:rsid w:val="5822012E"/>
    <w:rsid w:val="58225176"/>
    <w:rsid w:val="58245109"/>
    <w:rsid w:val="58257774"/>
    <w:rsid w:val="5827235B"/>
    <w:rsid w:val="58282B8D"/>
    <w:rsid w:val="5828386F"/>
    <w:rsid w:val="582949AE"/>
    <w:rsid w:val="582B7E6D"/>
    <w:rsid w:val="582C11E4"/>
    <w:rsid w:val="58305825"/>
    <w:rsid w:val="583223AC"/>
    <w:rsid w:val="583419E4"/>
    <w:rsid w:val="58344F22"/>
    <w:rsid w:val="5837009F"/>
    <w:rsid w:val="58372620"/>
    <w:rsid w:val="58374A74"/>
    <w:rsid w:val="58381A6A"/>
    <w:rsid w:val="58386B6E"/>
    <w:rsid w:val="583A0559"/>
    <w:rsid w:val="583A5CDD"/>
    <w:rsid w:val="583B5E1F"/>
    <w:rsid w:val="583C196E"/>
    <w:rsid w:val="58403D71"/>
    <w:rsid w:val="58404EE6"/>
    <w:rsid w:val="584363C0"/>
    <w:rsid w:val="584476DB"/>
    <w:rsid w:val="58460B25"/>
    <w:rsid w:val="58484D9D"/>
    <w:rsid w:val="584B1F80"/>
    <w:rsid w:val="584B315A"/>
    <w:rsid w:val="584D343A"/>
    <w:rsid w:val="5852083C"/>
    <w:rsid w:val="5854373E"/>
    <w:rsid w:val="5854789D"/>
    <w:rsid w:val="58581BE8"/>
    <w:rsid w:val="58585CFC"/>
    <w:rsid w:val="585B5FF9"/>
    <w:rsid w:val="585E7544"/>
    <w:rsid w:val="585F65C3"/>
    <w:rsid w:val="5862155E"/>
    <w:rsid w:val="5864036B"/>
    <w:rsid w:val="58641AF1"/>
    <w:rsid w:val="58642061"/>
    <w:rsid w:val="58646663"/>
    <w:rsid w:val="58670544"/>
    <w:rsid w:val="58670E7C"/>
    <w:rsid w:val="58676E97"/>
    <w:rsid w:val="58692E6D"/>
    <w:rsid w:val="586C155B"/>
    <w:rsid w:val="586C4951"/>
    <w:rsid w:val="5872018A"/>
    <w:rsid w:val="58721B27"/>
    <w:rsid w:val="58722E39"/>
    <w:rsid w:val="58726456"/>
    <w:rsid w:val="58730F5C"/>
    <w:rsid w:val="587556EA"/>
    <w:rsid w:val="5876643E"/>
    <w:rsid w:val="58797145"/>
    <w:rsid w:val="587B7CA0"/>
    <w:rsid w:val="587C3F98"/>
    <w:rsid w:val="587E28BA"/>
    <w:rsid w:val="587F13AD"/>
    <w:rsid w:val="587F2BAD"/>
    <w:rsid w:val="58805FDE"/>
    <w:rsid w:val="58830EC1"/>
    <w:rsid w:val="58847891"/>
    <w:rsid w:val="58856F61"/>
    <w:rsid w:val="58885F59"/>
    <w:rsid w:val="58886C37"/>
    <w:rsid w:val="588B2E99"/>
    <w:rsid w:val="588D2FDA"/>
    <w:rsid w:val="588F5C39"/>
    <w:rsid w:val="58925A9D"/>
    <w:rsid w:val="58974565"/>
    <w:rsid w:val="58985A8C"/>
    <w:rsid w:val="58995F73"/>
    <w:rsid w:val="589B70B5"/>
    <w:rsid w:val="589D346C"/>
    <w:rsid w:val="589E1E8F"/>
    <w:rsid w:val="58AA36B5"/>
    <w:rsid w:val="58AB4CED"/>
    <w:rsid w:val="58AB72C9"/>
    <w:rsid w:val="58AD562D"/>
    <w:rsid w:val="58B151DB"/>
    <w:rsid w:val="58B3754B"/>
    <w:rsid w:val="58B549CD"/>
    <w:rsid w:val="58B70F94"/>
    <w:rsid w:val="58BC03FD"/>
    <w:rsid w:val="58BC100F"/>
    <w:rsid w:val="58BC5C9A"/>
    <w:rsid w:val="58BD0F6C"/>
    <w:rsid w:val="58BD1F08"/>
    <w:rsid w:val="58BD394A"/>
    <w:rsid w:val="58C10A54"/>
    <w:rsid w:val="58C124FB"/>
    <w:rsid w:val="58C14235"/>
    <w:rsid w:val="58C35C47"/>
    <w:rsid w:val="58C40BA5"/>
    <w:rsid w:val="58C57293"/>
    <w:rsid w:val="58C66BB1"/>
    <w:rsid w:val="58C67ABB"/>
    <w:rsid w:val="58C9031C"/>
    <w:rsid w:val="58CA0FCE"/>
    <w:rsid w:val="58CC29EA"/>
    <w:rsid w:val="58CC3104"/>
    <w:rsid w:val="58D178D4"/>
    <w:rsid w:val="58D2624E"/>
    <w:rsid w:val="58D472B9"/>
    <w:rsid w:val="58D512C1"/>
    <w:rsid w:val="58D5206E"/>
    <w:rsid w:val="58D54E46"/>
    <w:rsid w:val="58D675A6"/>
    <w:rsid w:val="58D85ADC"/>
    <w:rsid w:val="58D94777"/>
    <w:rsid w:val="58DA2664"/>
    <w:rsid w:val="58DE7097"/>
    <w:rsid w:val="58E0707E"/>
    <w:rsid w:val="58E11B90"/>
    <w:rsid w:val="58E724A3"/>
    <w:rsid w:val="58E72B07"/>
    <w:rsid w:val="58EA0131"/>
    <w:rsid w:val="58EC3FC7"/>
    <w:rsid w:val="58F16CDC"/>
    <w:rsid w:val="58F22F81"/>
    <w:rsid w:val="58F42FE9"/>
    <w:rsid w:val="58F76854"/>
    <w:rsid w:val="58F7739D"/>
    <w:rsid w:val="58FD5A02"/>
    <w:rsid w:val="59000B7F"/>
    <w:rsid w:val="5900246B"/>
    <w:rsid w:val="590047DA"/>
    <w:rsid w:val="59014447"/>
    <w:rsid w:val="59062024"/>
    <w:rsid w:val="59073485"/>
    <w:rsid w:val="59093704"/>
    <w:rsid w:val="590A2E2D"/>
    <w:rsid w:val="590C449D"/>
    <w:rsid w:val="590C63F5"/>
    <w:rsid w:val="590F2C6C"/>
    <w:rsid w:val="59120632"/>
    <w:rsid w:val="59130050"/>
    <w:rsid w:val="59137855"/>
    <w:rsid w:val="59137D61"/>
    <w:rsid w:val="5917070B"/>
    <w:rsid w:val="59173F42"/>
    <w:rsid w:val="59181D20"/>
    <w:rsid w:val="591854F8"/>
    <w:rsid w:val="591A4147"/>
    <w:rsid w:val="591C72AF"/>
    <w:rsid w:val="591D5643"/>
    <w:rsid w:val="591D6BA9"/>
    <w:rsid w:val="591E286D"/>
    <w:rsid w:val="591E506F"/>
    <w:rsid w:val="59200F1C"/>
    <w:rsid w:val="59210491"/>
    <w:rsid w:val="592366A2"/>
    <w:rsid w:val="592369FE"/>
    <w:rsid w:val="59245C3C"/>
    <w:rsid w:val="5924729B"/>
    <w:rsid w:val="59256234"/>
    <w:rsid w:val="59280544"/>
    <w:rsid w:val="59283766"/>
    <w:rsid w:val="592925AD"/>
    <w:rsid w:val="592A2A01"/>
    <w:rsid w:val="592D4E1C"/>
    <w:rsid w:val="592E100C"/>
    <w:rsid w:val="5930061C"/>
    <w:rsid w:val="59327EF9"/>
    <w:rsid w:val="59382DDA"/>
    <w:rsid w:val="593872CE"/>
    <w:rsid w:val="593A06B9"/>
    <w:rsid w:val="593B6063"/>
    <w:rsid w:val="593E0965"/>
    <w:rsid w:val="5943409F"/>
    <w:rsid w:val="594453E0"/>
    <w:rsid w:val="59477780"/>
    <w:rsid w:val="59485383"/>
    <w:rsid w:val="5948726D"/>
    <w:rsid w:val="594A2D85"/>
    <w:rsid w:val="594A74FA"/>
    <w:rsid w:val="594B781D"/>
    <w:rsid w:val="594E7BB1"/>
    <w:rsid w:val="59507F79"/>
    <w:rsid w:val="595238D3"/>
    <w:rsid w:val="59535B71"/>
    <w:rsid w:val="595428BA"/>
    <w:rsid w:val="59557845"/>
    <w:rsid w:val="59584EAC"/>
    <w:rsid w:val="595D1FE9"/>
    <w:rsid w:val="595D702E"/>
    <w:rsid w:val="595E4280"/>
    <w:rsid w:val="595E745C"/>
    <w:rsid w:val="59636B9F"/>
    <w:rsid w:val="59647FA3"/>
    <w:rsid w:val="596A58BA"/>
    <w:rsid w:val="596D5C7B"/>
    <w:rsid w:val="596E5451"/>
    <w:rsid w:val="59713BFE"/>
    <w:rsid w:val="59724739"/>
    <w:rsid w:val="5973163E"/>
    <w:rsid w:val="59744F67"/>
    <w:rsid w:val="5974693B"/>
    <w:rsid w:val="59746C6C"/>
    <w:rsid w:val="59765921"/>
    <w:rsid w:val="59766ACC"/>
    <w:rsid w:val="597A4C49"/>
    <w:rsid w:val="597B3385"/>
    <w:rsid w:val="597C458C"/>
    <w:rsid w:val="597D79B5"/>
    <w:rsid w:val="597F33D7"/>
    <w:rsid w:val="59802148"/>
    <w:rsid w:val="59816571"/>
    <w:rsid w:val="59820CFD"/>
    <w:rsid w:val="5982444A"/>
    <w:rsid w:val="59837464"/>
    <w:rsid w:val="5988007C"/>
    <w:rsid w:val="5988599C"/>
    <w:rsid w:val="598E781E"/>
    <w:rsid w:val="599004F6"/>
    <w:rsid w:val="59914DAE"/>
    <w:rsid w:val="59925B78"/>
    <w:rsid w:val="5994590C"/>
    <w:rsid w:val="599527CC"/>
    <w:rsid w:val="59975335"/>
    <w:rsid w:val="599A0055"/>
    <w:rsid w:val="599A6461"/>
    <w:rsid w:val="599A7D28"/>
    <w:rsid w:val="599F249F"/>
    <w:rsid w:val="599F7A24"/>
    <w:rsid w:val="59A06433"/>
    <w:rsid w:val="59A15A28"/>
    <w:rsid w:val="59A2333C"/>
    <w:rsid w:val="59A44DC4"/>
    <w:rsid w:val="59A764E3"/>
    <w:rsid w:val="59AA6552"/>
    <w:rsid w:val="59AC548E"/>
    <w:rsid w:val="59AD0B57"/>
    <w:rsid w:val="59AD38E9"/>
    <w:rsid w:val="59AF0CCE"/>
    <w:rsid w:val="59B56CE8"/>
    <w:rsid w:val="59B957C9"/>
    <w:rsid w:val="59BC7EA7"/>
    <w:rsid w:val="59BE5244"/>
    <w:rsid w:val="59BF0735"/>
    <w:rsid w:val="59C360B8"/>
    <w:rsid w:val="59C414C9"/>
    <w:rsid w:val="59C525EC"/>
    <w:rsid w:val="59C62E60"/>
    <w:rsid w:val="59C632F8"/>
    <w:rsid w:val="59C65F32"/>
    <w:rsid w:val="59C7336A"/>
    <w:rsid w:val="59C91B94"/>
    <w:rsid w:val="59C92652"/>
    <w:rsid w:val="59D02F76"/>
    <w:rsid w:val="59D043E0"/>
    <w:rsid w:val="59D2443F"/>
    <w:rsid w:val="59D32094"/>
    <w:rsid w:val="59D4127C"/>
    <w:rsid w:val="59D412F8"/>
    <w:rsid w:val="59D55EBF"/>
    <w:rsid w:val="59D77F07"/>
    <w:rsid w:val="59DA2243"/>
    <w:rsid w:val="59DD2D4D"/>
    <w:rsid w:val="59E06C1D"/>
    <w:rsid w:val="59E258C0"/>
    <w:rsid w:val="59E51E1E"/>
    <w:rsid w:val="59E6644A"/>
    <w:rsid w:val="59E7040D"/>
    <w:rsid w:val="59E83DA8"/>
    <w:rsid w:val="59E93754"/>
    <w:rsid w:val="59EA418D"/>
    <w:rsid w:val="59ED4D91"/>
    <w:rsid w:val="59ED6E0E"/>
    <w:rsid w:val="59ED7FC6"/>
    <w:rsid w:val="59EF1384"/>
    <w:rsid w:val="59F05DE6"/>
    <w:rsid w:val="59F1230A"/>
    <w:rsid w:val="59F14552"/>
    <w:rsid w:val="59F41713"/>
    <w:rsid w:val="59F851F3"/>
    <w:rsid w:val="59FB4E85"/>
    <w:rsid w:val="59FC50BB"/>
    <w:rsid w:val="59FE525C"/>
    <w:rsid w:val="59FE538E"/>
    <w:rsid w:val="59FF72C7"/>
    <w:rsid w:val="5A016D86"/>
    <w:rsid w:val="5A027639"/>
    <w:rsid w:val="5A0310A2"/>
    <w:rsid w:val="5A045D7A"/>
    <w:rsid w:val="5A0B6C8B"/>
    <w:rsid w:val="5A0F0523"/>
    <w:rsid w:val="5A1041C1"/>
    <w:rsid w:val="5A112D78"/>
    <w:rsid w:val="5A121220"/>
    <w:rsid w:val="5A122B6C"/>
    <w:rsid w:val="5A183976"/>
    <w:rsid w:val="5A193751"/>
    <w:rsid w:val="5A195C18"/>
    <w:rsid w:val="5A1B5AFB"/>
    <w:rsid w:val="5A1C5EDA"/>
    <w:rsid w:val="5A1D1DE6"/>
    <w:rsid w:val="5A1E72EC"/>
    <w:rsid w:val="5A1F7446"/>
    <w:rsid w:val="5A1F7D1C"/>
    <w:rsid w:val="5A201851"/>
    <w:rsid w:val="5A2077F5"/>
    <w:rsid w:val="5A2205D3"/>
    <w:rsid w:val="5A226E80"/>
    <w:rsid w:val="5A243173"/>
    <w:rsid w:val="5A243367"/>
    <w:rsid w:val="5A2679F2"/>
    <w:rsid w:val="5A2759E6"/>
    <w:rsid w:val="5A2A283D"/>
    <w:rsid w:val="5A2B75AE"/>
    <w:rsid w:val="5A2D7A34"/>
    <w:rsid w:val="5A2E47EE"/>
    <w:rsid w:val="5A2F0827"/>
    <w:rsid w:val="5A305FBB"/>
    <w:rsid w:val="5A312482"/>
    <w:rsid w:val="5A312EAE"/>
    <w:rsid w:val="5A320606"/>
    <w:rsid w:val="5A3245D5"/>
    <w:rsid w:val="5A325ADA"/>
    <w:rsid w:val="5A3332DA"/>
    <w:rsid w:val="5A342E5C"/>
    <w:rsid w:val="5A3502E9"/>
    <w:rsid w:val="5A355553"/>
    <w:rsid w:val="5A3972D5"/>
    <w:rsid w:val="5A3A1627"/>
    <w:rsid w:val="5A3A1831"/>
    <w:rsid w:val="5A3A5946"/>
    <w:rsid w:val="5A3B4F7A"/>
    <w:rsid w:val="5A3C34E5"/>
    <w:rsid w:val="5A3C5DC8"/>
    <w:rsid w:val="5A3D53C8"/>
    <w:rsid w:val="5A3D5451"/>
    <w:rsid w:val="5A3F2843"/>
    <w:rsid w:val="5A3F468B"/>
    <w:rsid w:val="5A411F2F"/>
    <w:rsid w:val="5A422B4C"/>
    <w:rsid w:val="5A442E65"/>
    <w:rsid w:val="5A4674C2"/>
    <w:rsid w:val="5A47348B"/>
    <w:rsid w:val="5A4A70DA"/>
    <w:rsid w:val="5A4A7618"/>
    <w:rsid w:val="5A4C0B98"/>
    <w:rsid w:val="5A4C45B5"/>
    <w:rsid w:val="5A4D2E56"/>
    <w:rsid w:val="5A4D4D73"/>
    <w:rsid w:val="5A4E203F"/>
    <w:rsid w:val="5A504E2E"/>
    <w:rsid w:val="5A516B38"/>
    <w:rsid w:val="5A536E87"/>
    <w:rsid w:val="5A543CB5"/>
    <w:rsid w:val="5A5560A7"/>
    <w:rsid w:val="5A57431E"/>
    <w:rsid w:val="5A5A00FA"/>
    <w:rsid w:val="5A5D7235"/>
    <w:rsid w:val="5A603ED1"/>
    <w:rsid w:val="5A6140FF"/>
    <w:rsid w:val="5A6C1920"/>
    <w:rsid w:val="5A6C7C2A"/>
    <w:rsid w:val="5A6F302F"/>
    <w:rsid w:val="5A725C5C"/>
    <w:rsid w:val="5A730FBE"/>
    <w:rsid w:val="5A744F47"/>
    <w:rsid w:val="5A7A75FD"/>
    <w:rsid w:val="5A7B0927"/>
    <w:rsid w:val="5A7B44DD"/>
    <w:rsid w:val="5A7F7875"/>
    <w:rsid w:val="5A801A0D"/>
    <w:rsid w:val="5A84113B"/>
    <w:rsid w:val="5A8652A1"/>
    <w:rsid w:val="5A871245"/>
    <w:rsid w:val="5A880472"/>
    <w:rsid w:val="5A8809E9"/>
    <w:rsid w:val="5A881354"/>
    <w:rsid w:val="5A887D27"/>
    <w:rsid w:val="5A896633"/>
    <w:rsid w:val="5A8A161C"/>
    <w:rsid w:val="5A8C5A69"/>
    <w:rsid w:val="5A9008C7"/>
    <w:rsid w:val="5A903620"/>
    <w:rsid w:val="5A91340A"/>
    <w:rsid w:val="5A9233AF"/>
    <w:rsid w:val="5A9240C4"/>
    <w:rsid w:val="5A9266EB"/>
    <w:rsid w:val="5A936F0A"/>
    <w:rsid w:val="5A943817"/>
    <w:rsid w:val="5A9D1470"/>
    <w:rsid w:val="5A9F552F"/>
    <w:rsid w:val="5A9F5796"/>
    <w:rsid w:val="5A9F7AEC"/>
    <w:rsid w:val="5AA142B6"/>
    <w:rsid w:val="5AA60FCF"/>
    <w:rsid w:val="5AA86AD7"/>
    <w:rsid w:val="5AAA6AFE"/>
    <w:rsid w:val="5AB312FC"/>
    <w:rsid w:val="5AB50B9E"/>
    <w:rsid w:val="5AB8628F"/>
    <w:rsid w:val="5ABA1987"/>
    <w:rsid w:val="5ABB6481"/>
    <w:rsid w:val="5ABD0BA8"/>
    <w:rsid w:val="5ABE4E23"/>
    <w:rsid w:val="5AC073DA"/>
    <w:rsid w:val="5AC26FD1"/>
    <w:rsid w:val="5AC71157"/>
    <w:rsid w:val="5AC77DB2"/>
    <w:rsid w:val="5AC80957"/>
    <w:rsid w:val="5ACE020F"/>
    <w:rsid w:val="5AD1504F"/>
    <w:rsid w:val="5AD243F0"/>
    <w:rsid w:val="5AD77585"/>
    <w:rsid w:val="5AD836E1"/>
    <w:rsid w:val="5ADA5533"/>
    <w:rsid w:val="5ADB240F"/>
    <w:rsid w:val="5ADD78B3"/>
    <w:rsid w:val="5ADE4546"/>
    <w:rsid w:val="5AE21490"/>
    <w:rsid w:val="5AE53318"/>
    <w:rsid w:val="5AE87F10"/>
    <w:rsid w:val="5AE92817"/>
    <w:rsid w:val="5AED7C23"/>
    <w:rsid w:val="5AEE595A"/>
    <w:rsid w:val="5AF01D4D"/>
    <w:rsid w:val="5AF01D60"/>
    <w:rsid w:val="5AF0456C"/>
    <w:rsid w:val="5AF33215"/>
    <w:rsid w:val="5AF4404E"/>
    <w:rsid w:val="5AF548B1"/>
    <w:rsid w:val="5AF63392"/>
    <w:rsid w:val="5AF7311D"/>
    <w:rsid w:val="5AF87C6F"/>
    <w:rsid w:val="5AF922C6"/>
    <w:rsid w:val="5AF947E0"/>
    <w:rsid w:val="5AF977D4"/>
    <w:rsid w:val="5AFB2FEA"/>
    <w:rsid w:val="5AFC0469"/>
    <w:rsid w:val="5AFC0D91"/>
    <w:rsid w:val="5AFD7A46"/>
    <w:rsid w:val="5B021C0A"/>
    <w:rsid w:val="5B0340F0"/>
    <w:rsid w:val="5B04509D"/>
    <w:rsid w:val="5B053128"/>
    <w:rsid w:val="5B070920"/>
    <w:rsid w:val="5B074B51"/>
    <w:rsid w:val="5B094A79"/>
    <w:rsid w:val="5B0E5340"/>
    <w:rsid w:val="5B121970"/>
    <w:rsid w:val="5B1666EF"/>
    <w:rsid w:val="5B166E7D"/>
    <w:rsid w:val="5B181FAC"/>
    <w:rsid w:val="5B1B2F9C"/>
    <w:rsid w:val="5B1F2517"/>
    <w:rsid w:val="5B1F4E46"/>
    <w:rsid w:val="5B204E21"/>
    <w:rsid w:val="5B205D0D"/>
    <w:rsid w:val="5B241DE8"/>
    <w:rsid w:val="5B274245"/>
    <w:rsid w:val="5B2B1364"/>
    <w:rsid w:val="5B2E621C"/>
    <w:rsid w:val="5B303B69"/>
    <w:rsid w:val="5B325A25"/>
    <w:rsid w:val="5B336056"/>
    <w:rsid w:val="5B376BBB"/>
    <w:rsid w:val="5B3B2EB9"/>
    <w:rsid w:val="5B3B52DD"/>
    <w:rsid w:val="5B3B6D65"/>
    <w:rsid w:val="5B3D2C1F"/>
    <w:rsid w:val="5B401627"/>
    <w:rsid w:val="5B443D14"/>
    <w:rsid w:val="5B444208"/>
    <w:rsid w:val="5B4A04EC"/>
    <w:rsid w:val="5B4B4554"/>
    <w:rsid w:val="5B4C7847"/>
    <w:rsid w:val="5B4C7B12"/>
    <w:rsid w:val="5B4D02A5"/>
    <w:rsid w:val="5B555BBA"/>
    <w:rsid w:val="5B560F3D"/>
    <w:rsid w:val="5B587CB0"/>
    <w:rsid w:val="5B593FC2"/>
    <w:rsid w:val="5B5B7239"/>
    <w:rsid w:val="5B5D2538"/>
    <w:rsid w:val="5B605071"/>
    <w:rsid w:val="5B6139D1"/>
    <w:rsid w:val="5B656220"/>
    <w:rsid w:val="5B665768"/>
    <w:rsid w:val="5B695DAE"/>
    <w:rsid w:val="5B6D1F63"/>
    <w:rsid w:val="5B7023DD"/>
    <w:rsid w:val="5B707C03"/>
    <w:rsid w:val="5B711C74"/>
    <w:rsid w:val="5B723D6E"/>
    <w:rsid w:val="5B725F36"/>
    <w:rsid w:val="5B736DFB"/>
    <w:rsid w:val="5B7561CD"/>
    <w:rsid w:val="5B7D383B"/>
    <w:rsid w:val="5B800EAE"/>
    <w:rsid w:val="5B824A64"/>
    <w:rsid w:val="5B83706E"/>
    <w:rsid w:val="5B8545C8"/>
    <w:rsid w:val="5B89231F"/>
    <w:rsid w:val="5B8A37AF"/>
    <w:rsid w:val="5B8B1F55"/>
    <w:rsid w:val="5B8C580C"/>
    <w:rsid w:val="5B8D5B68"/>
    <w:rsid w:val="5B93328B"/>
    <w:rsid w:val="5B934CD3"/>
    <w:rsid w:val="5B97626D"/>
    <w:rsid w:val="5B990A19"/>
    <w:rsid w:val="5B9965E1"/>
    <w:rsid w:val="5B9A7613"/>
    <w:rsid w:val="5B9E42C5"/>
    <w:rsid w:val="5B9F0D32"/>
    <w:rsid w:val="5BA16374"/>
    <w:rsid w:val="5BA233D8"/>
    <w:rsid w:val="5BA245D1"/>
    <w:rsid w:val="5BA505D6"/>
    <w:rsid w:val="5BA71334"/>
    <w:rsid w:val="5BA730AC"/>
    <w:rsid w:val="5BA7732D"/>
    <w:rsid w:val="5BAF2261"/>
    <w:rsid w:val="5BB36512"/>
    <w:rsid w:val="5BB5254F"/>
    <w:rsid w:val="5BB54517"/>
    <w:rsid w:val="5BB54646"/>
    <w:rsid w:val="5BB758C4"/>
    <w:rsid w:val="5BB9544C"/>
    <w:rsid w:val="5BBA1B66"/>
    <w:rsid w:val="5BBB537E"/>
    <w:rsid w:val="5BBC4A9D"/>
    <w:rsid w:val="5BC15240"/>
    <w:rsid w:val="5BC2074C"/>
    <w:rsid w:val="5BC414E7"/>
    <w:rsid w:val="5BC66C80"/>
    <w:rsid w:val="5BC843BD"/>
    <w:rsid w:val="5BCC748E"/>
    <w:rsid w:val="5BCE7126"/>
    <w:rsid w:val="5BD01132"/>
    <w:rsid w:val="5BD05E6B"/>
    <w:rsid w:val="5BD060A7"/>
    <w:rsid w:val="5BD16340"/>
    <w:rsid w:val="5BD1680F"/>
    <w:rsid w:val="5BD215D6"/>
    <w:rsid w:val="5BD23CD8"/>
    <w:rsid w:val="5BD33F64"/>
    <w:rsid w:val="5BD37155"/>
    <w:rsid w:val="5BDA3AC1"/>
    <w:rsid w:val="5BDC03F8"/>
    <w:rsid w:val="5BDD5AC3"/>
    <w:rsid w:val="5BDD7B0B"/>
    <w:rsid w:val="5BDF018D"/>
    <w:rsid w:val="5BE20F3D"/>
    <w:rsid w:val="5BE4080A"/>
    <w:rsid w:val="5BE63010"/>
    <w:rsid w:val="5BE76619"/>
    <w:rsid w:val="5BE81956"/>
    <w:rsid w:val="5BEC13D1"/>
    <w:rsid w:val="5BEC2CF6"/>
    <w:rsid w:val="5BF13566"/>
    <w:rsid w:val="5BF13889"/>
    <w:rsid w:val="5BF35B74"/>
    <w:rsid w:val="5BF42133"/>
    <w:rsid w:val="5BF47C95"/>
    <w:rsid w:val="5BF514A0"/>
    <w:rsid w:val="5BF5559F"/>
    <w:rsid w:val="5BFB3002"/>
    <w:rsid w:val="5BFB69C7"/>
    <w:rsid w:val="5BFD7ECC"/>
    <w:rsid w:val="5C030F00"/>
    <w:rsid w:val="5C087771"/>
    <w:rsid w:val="5C09759A"/>
    <w:rsid w:val="5C0B5C29"/>
    <w:rsid w:val="5C0B7923"/>
    <w:rsid w:val="5C0D5D02"/>
    <w:rsid w:val="5C0F0091"/>
    <w:rsid w:val="5C110A80"/>
    <w:rsid w:val="5C113B11"/>
    <w:rsid w:val="5C14225E"/>
    <w:rsid w:val="5C142E8E"/>
    <w:rsid w:val="5C163BF3"/>
    <w:rsid w:val="5C191176"/>
    <w:rsid w:val="5C1931ED"/>
    <w:rsid w:val="5C1B4CDA"/>
    <w:rsid w:val="5C1C1DF5"/>
    <w:rsid w:val="5C1C3D41"/>
    <w:rsid w:val="5C1D6A11"/>
    <w:rsid w:val="5C1F2E75"/>
    <w:rsid w:val="5C1F5444"/>
    <w:rsid w:val="5C20417D"/>
    <w:rsid w:val="5C224DD6"/>
    <w:rsid w:val="5C23223C"/>
    <w:rsid w:val="5C2376AB"/>
    <w:rsid w:val="5C2463B6"/>
    <w:rsid w:val="5C2C5386"/>
    <w:rsid w:val="5C2C71D7"/>
    <w:rsid w:val="5C2E1E8F"/>
    <w:rsid w:val="5C30364C"/>
    <w:rsid w:val="5C33133A"/>
    <w:rsid w:val="5C3771EC"/>
    <w:rsid w:val="5C3D4D08"/>
    <w:rsid w:val="5C3E37C7"/>
    <w:rsid w:val="5C411EE1"/>
    <w:rsid w:val="5C4530E9"/>
    <w:rsid w:val="5C4742D8"/>
    <w:rsid w:val="5C495405"/>
    <w:rsid w:val="5C524512"/>
    <w:rsid w:val="5C550F61"/>
    <w:rsid w:val="5C552903"/>
    <w:rsid w:val="5C56621B"/>
    <w:rsid w:val="5C577928"/>
    <w:rsid w:val="5C584B68"/>
    <w:rsid w:val="5C5927E2"/>
    <w:rsid w:val="5C5B3FA7"/>
    <w:rsid w:val="5C5B6DED"/>
    <w:rsid w:val="5C5C6AFB"/>
    <w:rsid w:val="5C5E24E8"/>
    <w:rsid w:val="5C5E67F6"/>
    <w:rsid w:val="5C5E700D"/>
    <w:rsid w:val="5C605910"/>
    <w:rsid w:val="5C6103D9"/>
    <w:rsid w:val="5C612945"/>
    <w:rsid w:val="5C62193B"/>
    <w:rsid w:val="5C633232"/>
    <w:rsid w:val="5C64126D"/>
    <w:rsid w:val="5C666EBD"/>
    <w:rsid w:val="5C6808D9"/>
    <w:rsid w:val="5C6D72AC"/>
    <w:rsid w:val="5C6F7A51"/>
    <w:rsid w:val="5C721395"/>
    <w:rsid w:val="5C753903"/>
    <w:rsid w:val="5C75702F"/>
    <w:rsid w:val="5C773D35"/>
    <w:rsid w:val="5C7951FA"/>
    <w:rsid w:val="5C795E8D"/>
    <w:rsid w:val="5C7C3749"/>
    <w:rsid w:val="5C7D7416"/>
    <w:rsid w:val="5C823852"/>
    <w:rsid w:val="5C84773B"/>
    <w:rsid w:val="5C867EB9"/>
    <w:rsid w:val="5C867ED2"/>
    <w:rsid w:val="5C885D50"/>
    <w:rsid w:val="5C887A78"/>
    <w:rsid w:val="5C8A4678"/>
    <w:rsid w:val="5C92146B"/>
    <w:rsid w:val="5C972D24"/>
    <w:rsid w:val="5C972D30"/>
    <w:rsid w:val="5C976A5C"/>
    <w:rsid w:val="5C994186"/>
    <w:rsid w:val="5C9A0D7C"/>
    <w:rsid w:val="5C9A1B3D"/>
    <w:rsid w:val="5C9B1753"/>
    <w:rsid w:val="5C9D33B3"/>
    <w:rsid w:val="5C9E6A67"/>
    <w:rsid w:val="5CA14771"/>
    <w:rsid w:val="5CA15222"/>
    <w:rsid w:val="5CA32A7F"/>
    <w:rsid w:val="5CA33592"/>
    <w:rsid w:val="5CAA650B"/>
    <w:rsid w:val="5CAD5044"/>
    <w:rsid w:val="5CAE41DA"/>
    <w:rsid w:val="5CB11BA2"/>
    <w:rsid w:val="5CB46463"/>
    <w:rsid w:val="5CB57369"/>
    <w:rsid w:val="5CB90679"/>
    <w:rsid w:val="5CBA79EA"/>
    <w:rsid w:val="5CBE02D2"/>
    <w:rsid w:val="5CBF4CB2"/>
    <w:rsid w:val="5CBF5DB4"/>
    <w:rsid w:val="5CC03EE4"/>
    <w:rsid w:val="5CC26329"/>
    <w:rsid w:val="5CC26874"/>
    <w:rsid w:val="5CC824EA"/>
    <w:rsid w:val="5CC877AF"/>
    <w:rsid w:val="5CC9482C"/>
    <w:rsid w:val="5CCA5AA6"/>
    <w:rsid w:val="5CCB4CC3"/>
    <w:rsid w:val="5CCD0CBE"/>
    <w:rsid w:val="5CCD2E3F"/>
    <w:rsid w:val="5CD22FEF"/>
    <w:rsid w:val="5CD27AA5"/>
    <w:rsid w:val="5CD44DBE"/>
    <w:rsid w:val="5CD74335"/>
    <w:rsid w:val="5CD920A8"/>
    <w:rsid w:val="5CDB0B4E"/>
    <w:rsid w:val="5CDD161B"/>
    <w:rsid w:val="5CDD49E8"/>
    <w:rsid w:val="5CE01B92"/>
    <w:rsid w:val="5CE3208F"/>
    <w:rsid w:val="5CE64D96"/>
    <w:rsid w:val="5CE6582A"/>
    <w:rsid w:val="5CE67DDB"/>
    <w:rsid w:val="5CE77A43"/>
    <w:rsid w:val="5CEE5E7B"/>
    <w:rsid w:val="5CEE698C"/>
    <w:rsid w:val="5CEF092E"/>
    <w:rsid w:val="5CEF165A"/>
    <w:rsid w:val="5CEF372D"/>
    <w:rsid w:val="5CF01D25"/>
    <w:rsid w:val="5CF23006"/>
    <w:rsid w:val="5CF26CB0"/>
    <w:rsid w:val="5CF56913"/>
    <w:rsid w:val="5CF57E1E"/>
    <w:rsid w:val="5CFC788B"/>
    <w:rsid w:val="5CFD792C"/>
    <w:rsid w:val="5CFE48D3"/>
    <w:rsid w:val="5D0002B2"/>
    <w:rsid w:val="5D0076A8"/>
    <w:rsid w:val="5D040E53"/>
    <w:rsid w:val="5D05175C"/>
    <w:rsid w:val="5D071226"/>
    <w:rsid w:val="5D073B23"/>
    <w:rsid w:val="5D0A4050"/>
    <w:rsid w:val="5D0D5B05"/>
    <w:rsid w:val="5D0D639F"/>
    <w:rsid w:val="5D0D750C"/>
    <w:rsid w:val="5D0F0D0D"/>
    <w:rsid w:val="5D0F3AFC"/>
    <w:rsid w:val="5D1273E8"/>
    <w:rsid w:val="5D134D61"/>
    <w:rsid w:val="5D137FEE"/>
    <w:rsid w:val="5D15409A"/>
    <w:rsid w:val="5D1732EF"/>
    <w:rsid w:val="5D190C78"/>
    <w:rsid w:val="5D1B2E4C"/>
    <w:rsid w:val="5D215136"/>
    <w:rsid w:val="5D215EF0"/>
    <w:rsid w:val="5D2331D8"/>
    <w:rsid w:val="5D2577A2"/>
    <w:rsid w:val="5D27712C"/>
    <w:rsid w:val="5D28063B"/>
    <w:rsid w:val="5D2A0F4B"/>
    <w:rsid w:val="5D2F2F61"/>
    <w:rsid w:val="5D31664D"/>
    <w:rsid w:val="5D32548A"/>
    <w:rsid w:val="5D331C97"/>
    <w:rsid w:val="5D3649A4"/>
    <w:rsid w:val="5D395501"/>
    <w:rsid w:val="5D3A4A31"/>
    <w:rsid w:val="5D3B3259"/>
    <w:rsid w:val="5D3C3737"/>
    <w:rsid w:val="5D3D4E9D"/>
    <w:rsid w:val="5D42149E"/>
    <w:rsid w:val="5D447D8C"/>
    <w:rsid w:val="5D4514DF"/>
    <w:rsid w:val="5D454D1B"/>
    <w:rsid w:val="5D4779D5"/>
    <w:rsid w:val="5D485D2D"/>
    <w:rsid w:val="5D4F6776"/>
    <w:rsid w:val="5D5103E1"/>
    <w:rsid w:val="5D523DC2"/>
    <w:rsid w:val="5D59109E"/>
    <w:rsid w:val="5D592266"/>
    <w:rsid w:val="5D5A798B"/>
    <w:rsid w:val="5D5F2221"/>
    <w:rsid w:val="5D5F4840"/>
    <w:rsid w:val="5D5F7FB6"/>
    <w:rsid w:val="5D610CD7"/>
    <w:rsid w:val="5D63087C"/>
    <w:rsid w:val="5D634349"/>
    <w:rsid w:val="5D64506E"/>
    <w:rsid w:val="5D645BAE"/>
    <w:rsid w:val="5D657E45"/>
    <w:rsid w:val="5D657EB5"/>
    <w:rsid w:val="5D664AB9"/>
    <w:rsid w:val="5D673CBA"/>
    <w:rsid w:val="5D6766CB"/>
    <w:rsid w:val="5D69647E"/>
    <w:rsid w:val="5D6E5395"/>
    <w:rsid w:val="5D6F35A9"/>
    <w:rsid w:val="5D7167E2"/>
    <w:rsid w:val="5D723326"/>
    <w:rsid w:val="5D744F5A"/>
    <w:rsid w:val="5D752FC1"/>
    <w:rsid w:val="5D76084A"/>
    <w:rsid w:val="5D766090"/>
    <w:rsid w:val="5D7B0FFB"/>
    <w:rsid w:val="5D7B3810"/>
    <w:rsid w:val="5D7D21DC"/>
    <w:rsid w:val="5D8145A6"/>
    <w:rsid w:val="5D825AD5"/>
    <w:rsid w:val="5D833B66"/>
    <w:rsid w:val="5D856EC0"/>
    <w:rsid w:val="5D863EA3"/>
    <w:rsid w:val="5D881E55"/>
    <w:rsid w:val="5D8D714D"/>
    <w:rsid w:val="5D8E697E"/>
    <w:rsid w:val="5D8F7C79"/>
    <w:rsid w:val="5D922CF9"/>
    <w:rsid w:val="5D931BFB"/>
    <w:rsid w:val="5D9377D6"/>
    <w:rsid w:val="5D95489C"/>
    <w:rsid w:val="5D961DEA"/>
    <w:rsid w:val="5D992C9C"/>
    <w:rsid w:val="5D9952C4"/>
    <w:rsid w:val="5D9B0592"/>
    <w:rsid w:val="5D9B5A88"/>
    <w:rsid w:val="5D9E20C8"/>
    <w:rsid w:val="5DA032EF"/>
    <w:rsid w:val="5DA15E41"/>
    <w:rsid w:val="5DA7024C"/>
    <w:rsid w:val="5DA768B8"/>
    <w:rsid w:val="5DA82C43"/>
    <w:rsid w:val="5DA95855"/>
    <w:rsid w:val="5DAA17FD"/>
    <w:rsid w:val="5DAC3038"/>
    <w:rsid w:val="5DB02449"/>
    <w:rsid w:val="5DB04938"/>
    <w:rsid w:val="5DB31868"/>
    <w:rsid w:val="5DB340AC"/>
    <w:rsid w:val="5DB54EE1"/>
    <w:rsid w:val="5DB57A6E"/>
    <w:rsid w:val="5DB776F9"/>
    <w:rsid w:val="5DB807C0"/>
    <w:rsid w:val="5DBB70DB"/>
    <w:rsid w:val="5DBE3ED6"/>
    <w:rsid w:val="5DBE70CC"/>
    <w:rsid w:val="5DBF58D3"/>
    <w:rsid w:val="5DC03C20"/>
    <w:rsid w:val="5DC317ED"/>
    <w:rsid w:val="5DC61653"/>
    <w:rsid w:val="5DC61B8C"/>
    <w:rsid w:val="5DC648F7"/>
    <w:rsid w:val="5DCA0247"/>
    <w:rsid w:val="5DCD1F2D"/>
    <w:rsid w:val="5DCF0A4A"/>
    <w:rsid w:val="5DD04FE4"/>
    <w:rsid w:val="5DD17AD2"/>
    <w:rsid w:val="5DD26624"/>
    <w:rsid w:val="5DD43D83"/>
    <w:rsid w:val="5DD4751E"/>
    <w:rsid w:val="5DD504EA"/>
    <w:rsid w:val="5DD65CAB"/>
    <w:rsid w:val="5DD8282E"/>
    <w:rsid w:val="5DD94928"/>
    <w:rsid w:val="5DDD5DF1"/>
    <w:rsid w:val="5DE048C9"/>
    <w:rsid w:val="5DE22C20"/>
    <w:rsid w:val="5DE90078"/>
    <w:rsid w:val="5DE91738"/>
    <w:rsid w:val="5DEC189C"/>
    <w:rsid w:val="5DED3590"/>
    <w:rsid w:val="5DEE2504"/>
    <w:rsid w:val="5DF2551C"/>
    <w:rsid w:val="5DF6276A"/>
    <w:rsid w:val="5DF753A8"/>
    <w:rsid w:val="5DF80EB9"/>
    <w:rsid w:val="5DFB386D"/>
    <w:rsid w:val="5DFC01E6"/>
    <w:rsid w:val="5DFF0911"/>
    <w:rsid w:val="5DFF5039"/>
    <w:rsid w:val="5E001688"/>
    <w:rsid w:val="5E016CB1"/>
    <w:rsid w:val="5E04234F"/>
    <w:rsid w:val="5E044A9B"/>
    <w:rsid w:val="5E0523EC"/>
    <w:rsid w:val="5E070E45"/>
    <w:rsid w:val="5E0769A8"/>
    <w:rsid w:val="5E0A4BF8"/>
    <w:rsid w:val="5E0F0C37"/>
    <w:rsid w:val="5E0F3261"/>
    <w:rsid w:val="5E0F4B5B"/>
    <w:rsid w:val="5E0F675F"/>
    <w:rsid w:val="5E1C176E"/>
    <w:rsid w:val="5E1C4A8A"/>
    <w:rsid w:val="5E1D5515"/>
    <w:rsid w:val="5E242FB8"/>
    <w:rsid w:val="5E2430A5"/>
    <w:rsid w:val="5E272C68"/>
    <w:rsid w:val="5E27706E"/>
    <w:rsid w:val="5E281705"/>
    <w:rsid w:val="5E2C33D0"/>
    <w:rsid w:val="5E2C4256"/>
    <w:rsid w:val="5E324CAA"/>
    <w:rsid w:val="5E344EA7"/>
    <w:rsid w:val="5E345E1E"/>
    <w:rsid w:val="5E354C55"/>
    <w:rsid w:val="5E38104C"/>
    <w:rsid w:val="5E3C2CF3"/>
    <w:rsid w:val="5E3E5C5D"/>
    <w:rsid w:val="5E3F5046"/>
    <w:rsid w:val="5E427AD0"/>
    <w:rsid w:val="5E460211"/>
    <w:rsid w:val="5E4650E4"/>
    <w:rsid w:val="5E47609D"/>
    <w:rsid w:val="5E4B4E2D"/>
    <w:rsid w:val="5E51508A"/>
    <w:rsid w:val="5E53483B"/>
    <w:rsid w:val="5E573DE8"/>
    <w:rsid w:val="5E585457"/>
    <w:rsid w:val="5E5A1D9E"/>
    <w:rsid w:val="5E615047"/>
    <w:rsid w:val="5E620BB3"/>
    <w:rsid w:val="5E634030"/>
    <w:rsid w:val="5E635FB9"/>
    <w:rsid w:val="5E636372"/>
    <w:rsid w:val="5E661456"/>
    <w:rsid w:val="5E663F9C"/>
    <w:rsid w:val="5E68291D"/>
    <w:rsid w:val="5E691C00"/>
    <w:rsid w:val="5E6B4B4B"/>
    <w:rsid w:val="5E6D5FBE"/>
    <w:rsid w:val="5E6F0E6B"/>
    <w:rsid w:val="5E6F5938"/>
    <w:rsid w:val="5E6F76F4"/>
    <w:rsid w:val="5E7139B1"/>
    <w:rsid w:val="5E725CD6"/>
    <w:rsid w:val="5E75238C"/>
    <w:rsid w:val="5E756948"/>
    <w:rsid w:val="5E773119"/>
    <w:rsid w:val="5E784F69"/>
    <w:rsid w:val="5E7A3D27"/>
    <w:rsid w:val="5E7B1CB1"/>
    <w:rsid w:val="5E7E4029"/>
    <w:rsid w:val="5E7E4A57"/>
    <w:rsid w:val="5E812D01"/>
    <w:rsid w:val="5E82758E"/>
    <w:rsid w:val="5E830691"/>
    <w:rsid w:val="5E882E1F"/>
    <w:rsid w:val="5E8D2632"/>
    <w:rsid w:val="5E8D6A8F"/>
    <w:rsid w:val="5E905519"/>
    <w:rsid w:val="5E956F4A"/>
    <w:rsid w:val="5E986150"/>
    <w:rsid w:val="5E992863"/>
    <w:rsid w:val="5E9E14CA"/>
    <w:rsid w:val="5E9F4348"/>
    <w:rsid w:val="5E9F641D"/>
    <w:rsid w:val="5EA01315"/>
    <w:rsid w:val="5EA150DC"/>
    <w:rsid w:val="5EAA755C"/>
    <w:rsid w:val="5EAF4FB9"/>
    <w:rsid w:val="5EB00B0F"/>
    <w:rsid w:val="5EB01DDD"/>
    <w:rsid w:val="5EB150B4"/>
    <w:rsid w:val="5EB30244"/>
    <w:rsid w:val="5EB776FD"/>
    <w:rsid w:val="5EB81F79"/>
    <w:rsid w:val="5EB95AD5"/>
    <w:rsid w:val="5EBD3D91"/>
    <w:rsid w:val="5EBD3F83"/>
    <w:rsid w:val="5EBD57A8"/>
    <w:rsid w:val="5EBE503F"/>
    <w:rsid w:val="5EC027F5"/>
    <w:rsid w:val="5EC2368A"/>
    <w:rsid w:val="5EC5339E"/>
    <w:rsid w:val="5EC75C49"/>
    <w:rsid w:val="5ECA5A10"/>
    <w:rsid w:val="5ECD72B6"/>
    <w:rsid w:val="5ECF4684"/>
    <w:rsid w:val="5ED077FD"/>
    <w:rsid w:val="5ED91C2F"/>
    <w:rsid w:val="5EDA0558"/>
    <w:rsid w:val="5EDD0B13"/>
    <w:rsid w:val="5EDE49C6"/>
    <w:rsid w:val="5EE2787F"/>
    <w:rsid w:val="5EE35A27"/>
    <w:rsid w:val="5EE54801"/>
    <w:rsid w:val="5EE56376"/>
    <w:rsid w:val="5EE863EC"/>
    <w:rsid w:val="5EE9574D"/>
    <w:rsid w:val="5EEA6BFD"/>
    <w:rsid w:val="5EF40550"/>
    <w:rsid w:val="5EF52114"/>
    <w:rsid w:val="5EF61DB1"/>
    <w:rsid w:val="5EF71F9B"/>
    <w:rsid w:val="5EF74206"/>
    <w:rsid w:val="5EF90793"/>
    <w:rsid w:val="5EF97E17"/>
    <w:rsid w:val="5EFB273A"/>
    <w:rsid w:val="5EFC2073"/>
    <w:rsid w:val="5EFE71DA"/>
    <w:rsid w:val="5F0009DF"/>
    <w:rsid w:val="5F01644B"/>
    <w:rsid w:val="5F035713"/>
    <w:rsid w:val="5F040DB8"/>
    <w:rsid w:val="5F052F7A"/>
    <w:rsid w:val="5F064CCF"/>
    <w:rsid w:val="5F0823D7"/>
    <w:rsid w:val="5F095FCF"/>
    <w:rsid w:val="5F0A140A"/>
    <w:rsid w:val="5F0C61CA"/>
    <w:rsid w:val="5F0E2021"/>
    <w:rsid w:val="5F100168"/>
    <w:rsid w:val="5F101A7E"/>
    <w:rsid w:val="5F126118"/>
    <w:rsid w:val="5F1324E6"/>
    <w:rsid w:val="5F1346EB"/>
    <w:rsid w:val="5F161E18"/>
    <w:rsid w:val="5F1D05AF"/>
    <w:rsid w:val="5F1D73A2"/>
    <w:rsid w:val="5F1F2379"/>
    <w:rsid w:val="5F205D03"/>
    <w:rsid w:val="5F210C14"/>
    <w:rsid w:val="5F233BA5"/>
    <w:rsid w:val="5F2610CB"/>
    <w:rsid w:val="5F270B4A"/>
    <w:rsid w:val="5F276B7F"/>
    <w:rsid w:val="5F2E1884"/>
    <w:rsid w:val="5F2F1AC2"/>
    <w:rsid w:val="5F331CDA"/>
    <w:rsid w:val="5F344FAA"/>
    <w:rsid w:val="5F357632"/>
    <w:rsid w:val="5F3A4F24"/>
    <w:rsid w:val="5F3F2169"/>
    <w:rsid w:val="5F412472"/>
    <w:rsid w:val="5F4409DA"/>
    <w:rsid w:val="5F453287"/>
    <w:rsid w:val="5F47184C"/>
    <w:rsid w:val="5F492711"/>
    <w:rsid w:val="5F4C1318"/>
    <w:rsid w:val="5F4C6866"/>
    <w:rsid w:val="5F506884"/>
    <w:rsid w:val="5F510A5F"/>
    <w:rsid w:val="5F5151AA"/>
    <w:rsid w:val="5F53230B"/>
    <w:rsid w:val="5F5423D4"/>
    <w:rsid w:val="5F5571B3"/>
    <w:rsid w:val="5F564B71"/>
    <w:rsid w:val="5F5714B5"/>
    <w:rsid w:val="5F5722B8"/>
    <w:rsid w:val="5F586379"/>
    <w:rsid w:val="5F5A229D"/>
    <w:rsid w:val="5F5B13AF"/>
    <w:rsid w:val="5F5B19E1"/>
    <w:rsid w:val="5F5B5E21"/>
    <w:rsid w:val="5F617142"/>
    <w:rsid w:val="5F620BCB"/>
    <w:rsid w:val="5F6277A6"/>
    <w:rsid w:val="5F640C41"/>
    <w:rsid w:val="5F6443AB"/>
    <w:rsid w:val="5F65664F"/>
    <w:rsid w:val="5F674DAD"/>
    <w:rsid w:val="5F676232"/>
    <w:rsid w:val="5F6A5D0D"/>
    <w:rsid w:val="5F6B6B32"/>
    <w:rsid w:val="5F6C6F47"/>
    <w:rsid w:val="5F6F4252"/>
    <w:rsid w:val="5F707C5C"/>
    <w:rsid w:val="5F7265A0"/>
    <w:rsid w:val="5F74510F"/>
    <w:rsid w:val="5F7526FD"/>
    <w:rsid w:val="5F764786"/>
    <w:rsid w:val="5F770B5E"/>
    <w:rsid w:val="5F777B1A"/>
    <w:rsid w:val="5F7A33DA"/>
    <w:rsid w:val="5F7B71E2"/>
    <w:rsid w:val="5F7E1247"/>
    <w:rsid w:val="5F7E7F6F"/>
    <w:rsid w:val="5F80055D"/>
    <w:rsid w:val="5F8014DA"/>
    <w:rsid w:val="5F812AB3"/>
    <w:rsid w:val="5F81618F"/>
    <w:rsid w:val="5F821E55"/>
    <w:rsid w:val="5F827506"/>
    <w:rsid w:val="5F8312F1"/>
    <w:rsid w:val="5F8368BB"/>
    <w:rsid w:val="5F841722"/>
    <w:rsid w:val="5F85236F"/>
    <w:rsid w:val="5F895419"/>
    <w:rsid w:val="5F914FCC"/>
    <w:rsid w:val="5F923DC9"/>
    <w:rsid w:val="5F92533D"/>
    <w:rsid w:val="5F9273CC"/>
    <w:rsid w:val="5F945FB8"/>
    <w:rsid w:val="5F9A05BC"/>
    <w:rsid w:val="5F9A633D"/>
    <w:rsid w:val="5FA21BA5"/>
    <w:rsid w:val="5FA340B7"/>
    <w:rsid w:val="5FA50985"/>
    <w:rsid w:val="5FA66CC5"/>
    <w:rsid w:val="5FA903ED"/>
    <w:rsid w:val="5FAA2454"/>
    <w:rsid w:val="5FAC0CFA"/>
    <w:rsid w:val="5FAC7141"/>
    <w:rsid w:val="5FAD607E"/>
    <w:rsid w:val="5FB01434"/>
    <w:rsid w:val="5FB147FC"/>
    <w:rsid w:val="5FB55EE1"/>
    <w:rsid w:val="5FB57BF0"/>
    <w:rsid w:val="5FB85555"/>
    <w:rsid w:val="5FBE0A61"/>
    <w:rsid w:val="5FC03DD0"/>
    <w:rsid w:val="5FC15216"/>
    <w:rsid w:val="5FC206ED"/>
    <w:rsid w:val="5FC22528"/>
    <w:rsid w:val="5FC42E7E"/>
    <w:rsid w:val="5FC578DF"/>
    <w:rsid w:val="5FC80EB3"/>
    <w:rsid w:val="5FC9230E"/>
    <w:rsid w:val="5FC94856"/>
    <w:rsid w:val="5FCA0554"/>
    <w:rsid w:val="5FCA6774"/>
    <w:rsid w:val="5FCB2D77"/>
    <w:rsid w:val="5FCE61E9"/>
    <w:rsid w:val="5FCF6F6F"/>
    <w:rsid w:val="5FD550BE"/>
    <w:rsid w:val="5FD777D8"/>
    <w:rsid w:val="5FDB080F"/>
    <w:rsid w:val="5FDC53A2"/>
    <w:rsid w:val="5FDC5E81"/>
    <w:rsid w:val="5FDD582E"/>
    <w:rsid w:val="5FDE3B9C"/>
    <w:rsid w:val="5FDE7606"/>
    <w:rsid w:val="5FDF5ECA"/>
    <w:rsid w:val="5FE709B2"/>
    <w:rsid w:val="5FE91F06"/>
    <w:rsid w:val="5FEB0DBA"/>
    <w:rsid w:val="5FEF6700"/>
    <w:rsid w:val="5FF0314B"/>
    <w:rsid w:val="5FF42B20"/>
    <w:rsid w:val="5FF506A3"/>
    <w:rsid w:val="5FF53A5C"/>
    <w:rsid w:val="5FF54E11"/>
    <w:rsid w:val="5FF63FA4"/>
    <w:rsid w:val="5FFE6860"/>
    <w:rsid w:val="5FFF7CF2"/>
    <w:rsid w:val="60007C46"/>
    <w:rsid w:val="60015E2B"/>
    <w:rsid w:val="60040804"/>
    <w:rsid w:val="600B64D5"/>
    <w:rsid w:val="600F0017"/>
    <w:rsid w:val="6012786B"/>
    <w:rsid w:val="60170F4E"/>
    <w:rsid w:val="601767E7"/>
    <w:rsid w:val="60184BB7"/>
    <w:rsid w:val="601C20F8"/>
    <w:rsid w:val="601C263C"/>
    <w:rsid w:val="601D35D6"/>
    <w:rsid w:val="601F4E0B"/>
    <w:rsid w:val="602136CC"/>
    <w:rsid w:val="60213D8C"/>
    <w:rsid w:val="60235A2A"/>
    <w:rsid w:val="60241E3E"/>
    <w:rsid w:val="60281E0A"/>
    <w:rsid w:val="60290575"/>
    <w:rsid w:val="60296C3D"/>
    <w:rsid w:val="602F4FC8"/>
    <w:rsid w:val="6030674D"/>
    <w:rsid w:val="60306A4D"/>
    <w:rsid w:val="60325A4F"/>
    <w:rsid w:val="60327975"/>
    <w:rsid w:val="60344AEC"/>
    <w:rsid w:val="6036737C"/>
    <w:rsid w:val="60395A83"/>
    <w:rsid w:val="60397AF9"/>
    <w:rsid w:val="603C550A"/>
    <w:rsid w:val="603E4490"/>
    <w:rsid w:val="603E7013"/>
    <w:rsid w:val="604416D1"/>
    <w:rsid w:val="6046491F"/>
    <w:rsid w:val="604972A7"/>
    <w:rsid w:val="604A11F0"/>
    <w:rsid w:val="604B3BA4"/>
    <w:rsid w:val="604D1784"/>
    <w:rsid w:val="604E76FB"/>
    <w:rsid w:val="604E7745"/>
    <w:rsid w:val="604F7DC6"/>
    <w:rsid w:val="605022C7"/>
    <w:rsid w:val="6050532B"/>
    <w:rsid w:val="60520DEF"/>
    <w:rsid w:val="60522098"/>
    <w:rsid w:val="60531F37"/>
    <w:rsid w:val="605350B6"/>
    <w:rsid w:val="60543EEA"/>
    <w:rsid w:val="60564077"/>
    <w:rsid w:val="60571788"/>
    <w:rsid w:val="60582BCA"/>
    <w:rsid w:val="6058704D"/>
    <w:rsid w:val="605D23A6"/>
    <w:rsid w:val="605F6725"/>
    <w:rsid w:val="60644668"/>
    <w:rsid w:val="606471EC"/>
    <w:rsid w:val="60657B15"/>
    <w:rsid w:val="606628B6"/>
    <w:rsid w:val="6068570E"/>
    <w:rsid w:val="606A3DB6"/>
    <w:rsid w:val="606C0C79"/>
    <w:rsid w:val="60755508"/>
    <w:rsid w:val="607671D6"/>
    <w:rsid w:val="60780326"/>
    <w:rsid w:val="607C29AD"/>
    <w:rsid w:val="607C4596"/>
    <w:rsid w:val="607E7D22"/>
    <w:rsid w:val="60801C57"/>
    <w:rsid w:val="60814D22"/>
    <w:rsid w:val="6081748B"/>
    <w:rsid w:val="60837AB5"/>
    <w:rsid w:val="60840472"/>
    <w:rsid w:val="60844964"/>
    <w:rsid w:val="608A3EFD"/>
    <w:rsid w:val="608A5D37"/>
    <w:rsid w:val="608B4A09"/>
    <w:rsid w:val="608C428B"/>
    <w:rsid w:val="60917750"/>
    <w:rsid w:val="609229CE"/>
    <w:rsid w:val="60923B57"/>
    <w:rsid w:val="60935E57"/>
    <w:rsid w:val="60936042"/>
    <w:rsid w:val="6096612F"/>
    <w:rsid w:val="60977167"/>
    <w:rsid w:val="6097722D"/>
    <w:rsid w:val="60992F1F"/>
    <w:rsid w:val="609A2AB3"/>
    <w:rsid w:val="609C33FB"/>
    <w:rsid w:val="609D4D4B"/>
    <w:rsid w:val="60A1219D"/>
    <w:rsid w:val="60A16B28"/>
    <w:rsid w:val="60A5232C"/>
    <w:rsid w:val="60A56C20"/>
    <w:rsid w:val="60A57520"/>
    <w:rsid w:val="60A66EE1"/>
    <w:rsid w:val="60A856CF"/>
    <w:rsid w:val="60A905B9"/>
    <w:rsid w:val="60AA5625"/>
    <w:rsid w:val="60AB1543"/>
    <w:rsid w:val="60AD63A2"/>
    <w:rsid w:val="60AE74B6"/>
    <w:rsid w:val="60B00B11"/>
    <w:rsid w:val="60B145BA"/>
    <w:rsid w:val="60B1529E"/>
    <w:rsid w:val="60B158F1"/>
    <w:rsid w:val="60B76F27"/>
    <w:rsid w:val="60B95D8B"/>
    <w:rsid w:val="60B97E86"/>
    <w:rsid w:val="60BA056A"/>
    <w:rsid w:val="60BD1C5F"/>
    <w:rsid w:val="60BE476A"/>
    <w:rsid w:val="60C04C25"/>
    <w:rsid w:val="60C17844"/>
    <w:rsid w:val="60C17DFB"/>
    <w:rsid w:val="60C34A98"/>
    <w:rsid w:val="60C41A29"/>
    <w:rsid w:val="60C902D2"/>
    <w:rsid w:val="60C91933"/>
    <w:rsid w:val="60C97584"/>
    <w:rsid w:val="60CD244E"/>
    <w:rsid w:val="60CE33B6"/>
    <w:rsid w:val="60CF24EC"/>
    <w:rsid w:val="60D05956"/>
    <w:rsid w:val="60D05D12"/>
    <w:rsid w:val="60D54233"/>
    <w:rsid w:val="60D65008"/>
    <w:rsid w:val="60D77E92"/>
    <w:rsid w:val="60DA642B"/>
    <w:rsid w:val="60DF5E74"/>
    <w:rsid w:val="60E1473B"/>
    <w:rsid w:val="60E1533F"/>
    <w:rsid w:val="60E27E2D"/>
    <w:rsid w:val="60E311AB"/>
    <w:rsid w:val="60E8729B"/>
    <w:rsid w:val="60EB489F"/>
    <w:rsid w:val="60ED3F00"/>
    <w:rsid w:val="60ED5D06"/>
    <w:rsid w:val="60EF4513"/>
    <w:rsid w:val="60F17FDA"/>
    <w:rsid w:val="60F47AEF"/>
    <w:rsid w:val="60F523A1"/>
    <w:rsid w:val="60F735EE"/>
    <w:rsid w:val="60FA1CD0"/>
    <w:rsid w:val="60FA4703"/>
    <w:rsid w:val="60FA4D65"/>
    <w:rsid w:val="60FB748A"/>
    <w:rsid w:val="60FB7B60"/>
    <w:rsid w:val="60FC6B28"/>
    <w:rsid w:val="60FF48F6"/>
    <w:rsid w:val="60FF565A"/>
    <w:rsid w:val="6102683A"/>
    <w:rsid w:val="61033746"/>
    <w:rsid w:val="61044133"/>
    <w:rsid w:val="61047E7D"/>
    <w:rsid w:val="61074EB3"/>
    <w:rsid w:val="61112E9B"/>
    <w:rsid w:val="61132566"/>
    <w:rsid w:val="6113434A"/>
    <w:rsid w:val="611430E4"/>
    <w:rsid w:val="61172907"/>
    <w:rsid w:val="6118212A"/>
    <w:rsid w:val="61197CDB"/>
    <w:rsid w:val="611C7C90"/>
    <w:rsid w:val="61250A38"/>
    <w:rsid w:val="6129601B"/>
    <w:rsid w:val="612C16FE"/>
    <w:rsid w:val="612D7B0B"/>
    <w:rsid w:val="612F0337"/>
    <w:rsid w:val="612F2894"/>
    <w:rsid w:val="6130080C"/>
    <w:rsid w:val="6131179D"/>
    <w:rsid w:val="61315CBC"/>
    <w:rsid w:val="613253E8"/>
    <w:rsid w:val="6136257F"/>
    <w:rsid w:val="61377413"/>
    <w:rsid w:val="6139536C"/>
    <w:rsid w:val="613A08BD"/>
    <w:rsid w:val="613A14CD"/>
    <w:rsid w:val="613C7092"/>
    <w:rsid w:val="613D6F10"/>
    <w:rsid w:val="613F2EA1"/>
    <w:rsid w:val="61420D17"/>
    <w:rsid w:val="614262C1"/>
    <w:rsid w:val="61437794"/>
    <w:rsid w:val="61447BAE"/>
    <w:rsid w:val="61492D23"/>
    <w:rsid w:val="614B7881"/>
    <w:rsid w:val="614C4156"/>
    <w:rsid w:val="614D4286"/>
    <w:rsid w:val="614F6407"/>
    <w:rsid w:val="61507AB0"/>
    <w:rsid w:val="61512FE3"/>
    <w:rsid w:val="61521130"/>
    <w:rsid w:val="61525E81"/>
    <w:rsid w:val="61552AE6"/>
    <w:rsid w:val="6156086C"/>
    <w:rsid w:val="615B01F3"/>
    <w:rsid w:val="615B7B50"/>
    <w:rsid w:val="615D6EB5"/>
    <w:rsid w:val="615F68DE"/>
    <w:rsid w:val="61655BB2"/>
    <w:rsid w:val="6167650B"/>
    <w:rsid w:val="61695BAC"/>
    <w:rsid w:val="616A17CF"/>
    <w:rsid w:val="616D5F0C"/>
    <w:rsid w:val="6170773B"/>
    <w:rsid w:val="6172469E"/>
    <w:rsid w:val="61726AEF"/>
    <w:rsid w:val="6173389C"/>
    <w:rsid w:val="61736094"/>
    <w:rsid w:val="6174121E"/>
    <w:rsid w:val="617C4152"/>
    <w:rsid w:val="617C7971"/>
    <w:rsid w:val="617D31BF"/>
    <w:rsid w:val="617F1B3F"/>
    <w:rsid w:val="61867EA5"/>
    <w:rsid w:val="61896DE4"/>
    <w:rsid w:val="618D14A2"/>
    <w:rsid w:val="618E5AB1"/>
    <w:rsid w:val="6190079A"/>
    <w:rsid w:val="61907872"/>
    <w:rsid w:val="61913745"/>
    <w:rsid w:val="619226F0"/>
    <w:rsid w:val="61930956"/>
    <w:rsid w:val="619524F9"/>
    <w:rsid w:val="61973091"/>
    <w:rsid w:val="619A3CE0"/>
    <w:rsid w:val="619B387F"/>
    <w:rsid w:val="619C5167"/>
    <w:rsid w:val="619D7990"/>
    <w:rsid w:val="61A031C4"/>
    <w:rsid w:val="61A257B3"/>
    <w:rsid w:val="61A35A25"/>
    <w:rsid w:val="61A42004"/>
    <w:rsid w:val="61A65199"/>
    <w:rsid w:val="61A733D2"/>
    <w:rsid w:val="61A77FB9"/>
    <w:rsid w:val="61AB1EAD"/>
    <w:rsid w:val="61AE0751"/>
    <w:rsid w:val="61AE1862"/>
    <w:rsid w:val="61B01FFB"/>
    <w:rsid w:val="61B0495A"/>
    <w:rsid w:val="61B1484E"/>
    <w:rsid w:val="61B36C63"/>
    <w:rsid w:val="61B40EA8"/>
    <w:rsid w:val="61B4201F"/>
    <w:rsid w:val="61B54A3F"/>
    <w:rsid w:val="61B95964"/>
    <w:rsid w:val="61BA04CE"/>
    <w:rsid w:val="61BC3D18"/>
    <w:rsid w:val="61C00911"/>
    <w:rsid w:val="61C1577A"/>
    <w:rsid w:val="61C64DE0"/>
    <w:rsid w:val="61C957D8"/>
    <w:rsid w:val="61C961EE"/>
    <w:rsid w:val="61CC2F03"/>
    <w:rsid w:val="61CC5DFE"/>
    <w:rsid w:val="61CE39B2"/>
    <w:rsid w:val="61D025D2"/>
    <w:rsid w:val="61D5058D"/>
    <w:rsid w:val="61D61A4C"/>
    <w:rsid w:val="61D73920"/>
    <w:rsid w:val="61DA4050"/>
    <w:rsid w:val="61DC121A"/>
    <w:rsid w:val="61DE0348"/>
    <w:rsid w:val="61E03677"/>
    <w:rsid w:val="61E128DE"/>
    <w:rsid w:val="61E3064D"/>
    <w:rsid w:val="61E31857"/>
    <w:rsid w:val="61E47F09"/>
    <w:rsid w:val="61E55413"/>
    <w:rsid w:val="61E55AC9"/>
    <w:rsid w:val="61E707EE"/>
    <w:rsid w:val="61E86CC5"/>
    <w:rsid w:val="61EA1867"/>
    <w:rsid w:val="61EA4A9D"/>
    <w:rsid w:val="61EC2CDF"/>
    <w:rsid w:val="61EF69D0"/>
    <w:rsid w:val="61F07444"/>
    <w:rsid w:val="61F12C09"/>
    <w:rsid w:val="61F17ED9"/>
    <w:rsid w:val="61F43CB3"/>
    <w:rsid w:val="61F7464D"/>
    <w:rsid w:val="61FB7F3B"/>
    <w:rsid w:val="61FC41D3"/>
    <w:rsid w:val="61FF4618"/>
    <w:rsid w:val="62014C91"/>
    <w:rsid w:val="62026879"/>
    <w:rsid w:val="62063AD8"/>
    <w:rsid w:val="620662A9"/>
    <w:rsid w:val="62071DF8"/>
    <w:rsid w:val="6207355C"/>
    <w:rsid w:val="620837C3"/>
    <w:rsid w:val="620A0CD7"/>
    <w:rsid w:val="620C14AA"/>
    <w:rsid w:val="620F1113"/>
    <w:rsid w:val="620F1961"/>
    <w:rsid w:val="621054D8"/>
    <w:rsid w:val="62110CA2"/>
    <w:rsid w:val="62122821"/>
    <w:rsid w:val="62123175"/>
    <w:rsid w:val="62135603"/>
    <w:rsid w:val="62137B03"/>
    <w:rsid w:val="62170906"/>
    <w:rsid w:val="62175532"/>
    <w:rsid w:val="62190A2D"/>
    <w:rsid w:val="62195CA0"/>
    <w:rsid w:val="621A1B4A"/>
    <w:rsid w:val="621A31F6"/>
    <w:rsid w:val="621B768F"/>
    <w:rsid w:val="621C4C74"/>
    <w:rsid w:val="621D4446"/>
    <w:rsid w:val="621E74FC"/>
    <w:rsid w:val="621F3757"/>
    <w:rsid w:val="62205854"/>
    <w:rsid w:val="6221273B"/>
    <w:rsid w:val="622217FF"/>
    <w:rsid w:val="62233765"/>
    <w:rsid w:val="62255315"/>
    <w:rsid w:val="622C1B58"/>
    <w:rsid w:val="622F275B"/>
    <w:rsid w:val="6231255E"/>
    <w:rsid w:val="62321D18"/>
    <w:rsid w:val="62340467"/>
    <w:rsid w:val="623422D8"/>
    <w:rsid w:val="62354B06"/>
    <w:rsid w:val="6235746F"/>
    <w:rsid w:val="6236624C"/>
    <w:rsid w:val="62380338"/>
    <w:rsid w:val="62444B70"/>
    <w:rsid w:val="624A3CCB"/>
    <w:rsid w:val="624B256B"/>
    <w:rsid w:val="624B5938"/>
    <w:rsid w:val="624C7728"/>
    <w:rsid w:val="624D002A"/>
    <w:rsid w:val="624D7066"/>
    <w:rsid w:val="624F17BC"/>
    <w:rsid w:val="625135F5"/>
    <w:rsid w:val="625145A3"/>
    <w:rsid w:val="62521864"/>
    <w:rsid w:val="62536C5A"/>
    <w:rsid w:val="62545A77"/>
    <w:rsid w:val="62547C8D"/>
    <w:rsid w:val="62556C71"/>
    <w:rsid w:val="625616C4"/>
    <w:rsid w:val="625876F0"/>
    <w:rsid w:val="62594FAD"/>
    <w:rsid w:val="625A404F"/>
    <w:rsid w:val="625B0265"/>
    <w:rsid w:val="625B3DBB"/>
    <w:rsid w:val="625C241E"/>
    <w:rsid w:val="625C4802"/>
    <w:rsid w:val="625D2475"/>
    <w:rsid w:val="625E40B4"/>
    <w:rsid w:val="625F04AF"/>
    <w:rsid w:val="626028A3"/>
    <w:rsid w:val="626042ED"/>
    <w:rsid w:val="6269037C"/>
    <w:rsid w:val="6269737F"/>
    <w:rsid w:val="626A13FB"/>
    <w:rsid w:val="626A3601"/>
    <w:rsid w:val="626A5D1F"/>
    <w:rsid w:val="626D33B1"/>
    <w:rsid w:val="626F756D"/>
    <w:rsid w:val="62711078"/>
    <w:rsid w:val="62756FF7"/>
    <w:rsid w:val="62757406"/>
    <w:rsid w:val="62757567"/>
    <w:rsid w:val="627A6CE6"/>
    <w:rsid w:val="627B3D29"/>
    <w:rsid w:val="627D44CC"/>
    <w:rsid w:val="627F35CB"/>
    <w:rsid w:val="62802B44"/>
    <w:rsid w:val="62847414"/>
    <w:rsid w:val="62863558"/>
    <w:rsid w:val="62883AEA"/>
    <w:rsid w:val="62884E73"/>
    <w:rsid w:val="6289067C"/>
    <w:rsid w:val="628B6489"/>
    <w:rsid w:val="628C703E"/>
    <w:rsid w:val="629024A3"/>
    <w:rsid w:val="62902F72"/>
    <w:rsid w:val="62912586"/>
    <w:rsid w:val="6293674B"/>
    <w:rsid w:val="62950365"/>
    <w:rsid w:val="629B73C5"/>
    <w:rsid w:val="629E3807"/>
    <w:rsid w:val="62A04795"/>
    <w:rsid w:val="62A50EC9"/>
    <w:rsid w:val="62B07AEF"/>
    <w:rsid w:val="62B3797B"/>
    <w:rsid w:val="62B90B28"/>
    <w:rsid w:val="62B96C49"/>
    <w:rsid w:val="62BD7309"/>
    <w:rsid w:val="62BE4ECC"/>
    <w:rsid w:val="62C11B54"/>
    <w:rsid w:val="62C1718D"/>
    <w:rsid w:val="62C21F90"/>
    <w:rsid w:val="62C32D51"/>
    <w:rsid w:val="62C340D4"/>
    <w:rsid w:val="62C5084C"/>
    <w:rsid w:val="62C836D7"/>
    <w:rsid w:val="62C865BE"/>
    <w:rsid w:val="62CB6691"/>
    <w:rsid w:val="62CD662E"/>
    <w:rsid w:val="62CE2FDF"/>
    <w:rsid w:val="62D1208A"/>
    <w:rsid w:val="62D16436"/>
    <w:rsid w:val="62D22E46"/>
    <w:rsid w:val="62D36B58"/>
    <w:rsid w:val="62D9125E"/>
    <w:rsid w:val="62DB7B4B"/>
    <w:rsid w:val="62DD5ADC"/>
    <w:rsid w:val="62DE0CFB"/>
    <w:rsid w:val="62DF2380"/>
    <w:rsid w:val="62E03125"/>
    <w:rsid w:val="62E13C68"/>
    <w:rsid w:val="62E2332E"/>
    <w:rsid w:val="62E274A5"/>
    <w:rsid w:val="62E55A9B"/>
    <w:rsid w:val="62E571AA"/>
    <w:rsid w:val="62E603C3"/>
    <w:rsid w:val="62EA4691"/>
    <w:rsid w:val="62EB51D6"/>
    <w:rsid w:val="62EE3F37"/>
    <w:rsid w:val="62F121F9"/>
    <w:rsid w:val="62F1304A"/>
    <w:rsid w:val="62F3146E"/>
    <w:rsid w:val="62F75175"/>
    <w:rsid w:val="62F8562D"/>
    <w:rsid w:val="62FA7AB9"/>
    <w:rsid w:val="62FC06C4"/>
    <w:rsid w:val="62FC2392"/>
    <w:rsid w:val="62FC4DE4"/>
    <w:rsid w:val="62FF2157"/>
    <w:rsid w:val="62FF4EDC"/>
    <w:rsid w:val="630276C6"/>
    <w:rsid w:val="63054CE2"/>
    <w:rsid w:val="63067142"/>
    <w:rsid w:val="63083889"/>
    <w:rsid w:val="63087472"/>
    <w:rsid w:val="630A115C"/>
    <w:rsid w:val="630A428D"/>
    <w:rsid w:val="630E4616"/>
    <w:rsid w:val="630F3DED"/>
    <w:rsid w:val="63101BB6"/>
    <w:rsid w:val="6310333B"/>
    <w:rsid w:val="6312272E"/>
    <w:rsid w:val="63132E97"/>
    <w:rsid w:val="63156E5C"/>
    <w:rsid w:val="63172442"/>
    <w:rsid w:val="631B083E"/>
    <w:rsid w:val="631B30D1"/>
    <w:rsid w:val="631F2BE7"/>
    <w:rsid w:val="63230D46"/>
    <w:rsid w:val="63231A28"/>
    <w:rsid w:val="63237E0D"/>
    <w:rsid w:val="63242411"/>
    <w:rsid w:val="632A31F6"/>
    <w:rsid w:val="632B015D"/>
    <w:rsid w:val="63306A38"/>
    <w:rsid w:val="6331129D"/>
    <w:rsid w:val="6335799E"/>
    <w:rsid w:val="633810B1"/>
    <w:rsid w:val="6338386B"/>
    <w:rsid w:val="63384B85"/>
    <w:rsid w:val="633B13D7"/>
    <w:rsid w:val="633C4ACA"/>
    <w:rsid w:val="633D747F"/>
    <w:rsid w:val="633E2391"/>
    <w:rsid w:val="633F4DCE"/>
    <w:rsid w:val="63400B88"/>
    <w:rsid w:val="634120EC"/>
    <w:rsid w:val="63423CAF"/>
    <w:rsid w:val="63432B78"/>
    <w:rsid w:val="634669E0"/>
    <w:rsid w:val="63471E95"/>
    <w:rsid w:val="63485E67"/>
    <w:rsid w:val="634C2AEC"/>
    <w:rsid w:val="634C6205"/>
    <w:rsid w:val="634E56E0"/>
    <w:rsid w:val="63522617"/>
    <w:rsid w:val="635316E1"/>
    <w:rsid w:val="635B0726"/>
    <w:rsid w:val="635D1D34"/>
    <w:rsid w:val="635E080E"/>
    <w:rsid w:val="636258F6"/>
    <w:rsid w:val="636365CA"/>
    <w:rsid w:val="6365693E"/>
    <w:rsid w:val="636644BB"/>
    <w:rsid w:val="636662E4"/>
    <w:rsid w:val="636C2701"/>
    <w:rsid w:val="636C4106"/>
    <w:rsid w:val="636E7BA0"/>
    <w:rsid w:val="63714910"/>
    <w:rsid w:val="63752AEA"/>
    <w:rsid w:val="63760096"/>
    <w:rsid w:val="637709F1"/>
    <w:rsid w:val="6377541C"/>
    <w:rsid w:val="63793D87"/>
    <w:rsid w:val="637F30CA"/>
    <w:rsid w:val="638246CC"/>
    <w:rsid w:val="6383155E"/>
    <w:rsid w:val="638441C5"/>
    <w:rsid w:val="63876D5D"/>
    <w:rsid w:val="638B36A2"/>
    <w:rsid w:val="638B6309"/>
    <w:rsid w:val="638B730A"/>
    <w:rsid w:val="638D229F"/>
    <w:rsid w:val="639332F5"/>
    <w:rsid w:val="63944341"/>
    <w:rsid w:val="63957342"/>
    <w:rsid w:val="639A0645"/>
    <w:rsid w:val="639B1847"/>
    <w:rsid w:val="639D5B91"/>
    <w:rsid w:val="639E5494"/>
    <w:rsid w:val="639F40C8"/>
    <w:rsid w:val="63A043CD"/>
    <w:rsid w:val="63A40362"/>
    <w:rsid w:val="63A63A14"/>
    <w:rsid w:val="63A90708"/>
    <w:rsid w:val="63AD708C"/>
    <w:rsid w:val="63AE6950"/>
    <w:rsid w:val="63AF0B25"/>
    <w:rsid w:val="63AF23C2"/>
    <w:rsid w:val="63B01610"/>
    <w:rsid w:val="63B07E51"/>
    <w:rsid w:val="63B30F7B"/>
    <w:rsid w:val="63B45E67"/>
    <w:rsid w:val="63B64C4A"/>
    <w:rsid w:val="63B6720E"/>
    <w:rsid w:val="63B71CE9"/>
    <w:rsid w:val="63B77A41"/>
    <w:rsid w:val="63B8730B"/>
    <w:rsid w:val="63BF659D"/>
    <w:rsid w:val="63C21771"/>
    <w:rsid w:val="63C37909"/>
    <w:rsid w:val="63C4062F"/>
    <w:rsid w:val="63C40FF4"/>
    <w:rsid w:val="63C516F2"/>
    <w:rsid w:val="63C61010"/>
    <w:rsid w:val="63C640B8"/>
    <w:rsid w:val="63C8648B"/>
    <w:rsid w:val="63CB47E2"/>
    <w:rsid w:val="63D0268B"/>
    <w:rsid w:val="63D33AFD"/>
    <w:rsid w:val="63D6186D"/>
    <w:rsid w:val="63D6721E"/>
    <w:rsid w:val="63D82CD9"/>
    <w:rsid w:val="63D86CC8"/>
    <w:rsid w:val="63E0235D"/>
    <w:rsid w:val="63E616FC"/>
    <w:rsid w:val="63E80F58"/>
    <w:rsid w:val="63E860D9"/>
    <w:rsid w:val="63E86D15"/>
    <w:rsid w:val="63EB2992"/>
    <w:rsid w:val="63EC1358"/>
    <w:rsid w:val="63F02A3D"/>
    <w:rsid w:val="63F15D5C"/>
    <w:rsid w:val="63F260BD"/>
    <w:rsid w:val="63F56680"/>
    <w:rsid w:val="63F57405"/>
    <w:rsid w:val="63F7069D"/>
    <w:rsid w:val="63F77153"/>
    <w:rsid w:val="63FA0564"/>
    <w:rsid w:val="63FE5EAC"/>
    <w:rsid w:val="6403510D"/>
    <w:rsid w:val="64070A5C"/>
    <w:rsid w:val="64092BB4"/>
    <w:rsid w:val="640E3B02"/>
    <w:rsid w:val="640E6EA0"/>
    <w:rsid w:val="641004D1"/>
    <w:rsid w:val="64116D39"/>
    <w:rsid w:val="64135D31"/>
    <w:rsid w:val="6419091E"/>
    <w:rsid w:val="641D19E5"/>
    <w:rsid w:val="642043BF"/>
    <w:rsid w:val="642120A1"/>
    <w:rsid w:val="642127E4"/>
    <w:rsid w:val="6423794D"/>
    <w:rsid w:val="64254393"/>
    <w:rsid w:val="642E0CEB"/>
    <w:rsid w:val="64316100"/>
    <w:rsid w:val="64322CB1"/>
    <w:rsid w:val="64374613"/>
    <w:rsid w:val="643B7C3B"/>
    <w:rsid w:val="643C1EBA"/>
    <w:rsid w:val="643D0EF5"/>
    <w:rsid w:val="643F30D5"/>
    <w:rsid w:val="64401FDC"/>
    <w:rsid w:val="64410101"/>
    <w:rsid w:val="64414642"/>
    <w:rsid w:val="64422B41"/>
    <w:rsid w:val="64432F26"/>
    <w:rsid w:val="644344FC"/>
    <w:rsid w:val="644F1C6B"/>
    <w:rsid w:val="644F72F8"/>
    <w:rsid w:val="644F736E"/>
    <w:rsid w:val="64502BC3"/>
    <w:rsid w:val="64523460"/>
    <w:rsid w:val="6454557E"/>
    <w:rsid w:val="64562EFC"/>
    <w:rsid w:val="64572BD3"/>
    <w:rsid w:val="645958C5"/>
    <w:rsid w:val="64596505"/>
    <w:rsid w:val="645A6514"/>
    <w:rsid w:val="645D32B4"/>
    <w:rsid w:val="645E064B"/>
    <w:rsid w:val="646112DC"/>
    <w:rsid w:val="646135A9"/>
    <w:rsid w:val="64623361"/>
    <w:rsid w:val="646255C1"/>
    <w:rsid w:val="64625CFA"/>
    <w:rsid w:val="646371A8"/>
    <w:rsid w:val="646B75BD"/>
    <w:rsid w:val="646F4473"/>
    <w:rsid w:val="646F521D"/>
    <w:rsid w:val="646F7ED4"/>
    <w:rsid w:val="64702628"/>
    <w:rsid w:val="647136BB"/>
    <w:rsid w:val="647222A7"/>
    <w:rsid w:val="647275A8"/>
    <w:rsid w:val="64731FE4"/>
    <w:rsid w:val="647708C7"/>
    <w:rsid w:val="64771C6D"/>
    <w:rsid w:val="647A692C"/>
    <w:rsid w:val="6482425A"/>
    <w:rsid w:val="648938A3"/>
    <w:rsid w:val="64900685"/>
    <w:rsid w:val="64910D12"/>
    <w:rsid w:val="64926979"/>
    <w:rsid w:val="649519FA"/>
    <w:rsid w:val="6497522D"/>
    <w:rsid w:val="649E1812"/>
    <w:rsid w:val="649F195C"/>
    <w:rsid w:val="649F2FFB"/>
    <w:rsid w:val="64A25D1C"/>
    <w:rsid w:val="64A4027B"/>
    <w:rsid w:val="64A661CB"/>
    <w:rsid w:val="64A82EC1"/>
    <w:rsid w:val="64A858AD"/>
    <w:rsid w:val="64AA60E9"/>
    <w:rsid w:val="64AC6223"/>
    <w:rsid w:val="64AE6D74"/>
    <w:rsid w:val="64B142BF"/>
    <w:rsid w:val="64B2113A"/>
    <w:rsid w:val="64B21965"/>
    <w:rsid w:val="64B43827"/>
    <w:rsid w:val="64B81594"/>
    <w:rsid w:val="64B83D3F"/>
    <w:rsid w:val="64B8625C"/>
    <w:rsid w:val="64BD4B2F"/>
    <w:rsid w:val="64BF4314"/>
    <w:rsid w:val="64BF6631"/>
    <w:rsid w:val="64C3611A"/>
    <w:rsid w:val="64C70FA7"/>
    <w:rsid w:val="64C71765"/>
    <w:rsid w:val="64C725A1"/>
    <w:rsid w:val="64C912DC"/>
    <w:rsid w:val="64C9668D"/>
    <w:rsid w:val="64CC2C7E"/>
    <w:rsid w:val="64CD0004"/>
    <w:rsid w:val="64CE268D"/>
    <w:rsid w:val="64CE6008"/>
    <w:rsid w:val="64CF6310"/>
    <w:rsid w:val="64D377CA"/>
    <w:rsid w:val="64D63872"/>
    <w:rsid w:val="64D67A53"/>
    <w:rsid w:val="64D9741E"/>
    <w:rsid w:val="64DC121F"/>
    <w:rsid w:val="64DF2408"/>
    <w:rsid w:val="64E41B55"/>
    <w:rsid w:val="64E72D61"/>
    <w:rsid w:val="64E9543D"/>
    <w:rsid w:val="64EA3D31"/>
    <w:rsid w:val="64EA5375"/>
    <w:rsid w:val="64ED20D4"/>
    <w:rsid w:val="64ED2DD8"/>
    <w:rsid w:val="64F040A5"/>
    <w:rsid w:val="64F0792E"/>
    <w:rsid w:val="64F7662C"/>
    <w:rsid w:val="64F82AE1"/>
    <w:rsid w:val="64F8579C"/>
    <w:rsid w:val="64F92070"/>
    <w:rsid w:val="64FB21E5"/>
    <w:rsid w:val="64FC1BD8"/>
    <w:rsid w:val="650001E6"/>
    <w:rsid w:val="65057524"/>
    <w:rsid w:val="65060D2C"/>
    <w:rsid w:val="6509099F"/>
    <w:rsid w:val="65095C60"/>
    <w:rsid w:val="650D01ED"/>
    <w:rsid w:val="650D6F37"/>
    <w:rsid w:val="650E0FB6"/>
    <w:rsid w:val="650E1BF5"/>
    <w:rsid w:val="650E49A7"/>
    <w:rsid w:val="651130F6"/>
    <w:rsid w:val="65143724"/>
    <w:rsid w:val="651510D7"/>
    <w:rsid w:val="65157A2E"/>
    <w:rsid w:val="65175F5D"/>
    <w:rsid w:val="6517719E"/>
    <w:rsid w:val="65187638"/>
    <w:rsid w:val="651A519A"/>
    <w:rsid w:val="651A7041"/>
    <w:rsid w:val="651B3173"/>
    <w:rsid w:val="651C45D6"/>
    <w:rsid w:val="651E3F1F"/>
    <w:rsid w:val="65205CA9"/>
    <w:rsid w:val="65215378"/>
    <w:rsid w:val="6521568E"/>
    <w:rsid w:val="65242B2E"/>
    <w:rsid w:val="652639BA"/>
    <w:rsid w:val="652732D4"/>
    <w:rsid w:val="65276DA1"/>
    <w:rsid w:val="652B2E15"/>
    <w:rsid w:val="652C1B18"/>
    <w:rsid w:val="652D3F83"/>
    <w:rsid w:val="65320D41"/>
    <w:rsid w:val="65372EAA"/>
    <w:rsid w:val="65374ECD"/>
    <w:rsid w:val="653E7300"/>
    <w:rsid w:val="65401835"/>
    <w:rsid w:val="65426F9C"/>
    <w:rsid w:val="65435E17"/>
    <w:rsid w:val="65473BAF"/>
    <w:rsid w:val="65482A13"/>
    <w:rsid w:val="654A1EB6"/>
    <w:rsid w:val="654A2917"/>
    <w:rsid w:val="654A7BF0"/>
    <w:rsid w:val="654B017E"/>
    <w:rsid w:val="654B3243"/>
    <w:rsid w:val="654C0FAE"/>
    <w:rsid w:val="654F2B46"/>
    <w:rsid w:val="65502606"/>
    <w:rsid w:val="65517287"/>
    <w:rsid w:val="65553BB1"/>
    <w:rsid w:val="65590417"/>
    <w:rsid w:val="65591D58"/>
    <w:rsid w:val="65597CA5"/>
    <w:rsid w:val="655A0EB5"/>
    <w:rsid w:val="655B3AAD"/>
    <w:rsid w:val="655D243B"/>
    <w:rsid w:val="655F1440"/>
    <w:rsid w:val="655F3809"/>
    <w:rsid w:val="65600B97"/>
    <w:rsid w:val="65601301"/>
    <w:rsid w:val="6560460E"/>
    <w:rsid w:val="65613E25"/>
    <w:rsid w:val="65620A6C"/>
    <w:rsid w:val="656212B7"/>
    <w:rsid w:val="65627348"/>
    <w:rsid w:val="65633CE0"/>
    <w:rsid w:val="65647D9D"/>
    <w:rsid w:val="656739B3"/>
    <w:rsid w:val="656B2C87"/>
    <w:rsid w:val="656C01C7"/>
    <w:rsid w:val="656D05D6"/>
    <w:rsid w:val="656D373D"/>
    <w:rsid w:val="657310CF"/>
    <w:rsid w:val="65733EE7"/>
    <w:rsid w:val="657412B6"/>
    <w:rsid w:val="657661DC"/>
    <w:rsid w:val="65782E6C"/>
    <w:rsid w:val="657B3A81"/>
    <w:rsid w:val="657D2FC3"/>
    <w:rsid w:val="657D5EAF"/>
    <w:rsid w:val="65870B14"/>
    <w:rsid w:val="658C1E7F"/>
    <w:rsid w:val="65904646"/>
    <w:rsid w:val="6593167E"/>
    <w:rsid w:val="65951982"/>
    <w:rsid w:val="65953092"/>
    <w:rsid w:val="65984010"/>
    <w:rsid w:val="65992DD6"/>
    <w:rsid w:val="659C29E2"/>
    <w:rsid w:val="659E081C"/>
    <w:rsid w:val="65A53E87"/>
    <w:rsid w:val="65A73043"/>
    <w:rsid w:val="65A75CFA"/>
    <w:rsid w:val="65A77A7B"/>
    <w:rsid w:val="65A8131A"/>
    <w:rsid w:val="65AB02B2"/>
    <w:rsid w:val="65AD6FA4"/>
    <w:rsid w:val="65AE40ED"/>
    <w:rsid w:val="65AF684D"/>
    <w:rsid w:val="65B34BEA"/>
    <w:rsid w:val="65B4150B"/>
    <w:rsid w:val="65B62D79"/>
    <w:rsid w:val="65B678D4"/>
    <w:rsid w:val="65B765A4"/>
    <w:rsid w:val="65BA2A98"/>
    <w:rsid w:val="65BE76AC"/>
    <w:rsid w:val="65BF3CC4"/>
    <w:rsid w:val="65C04DAF"/>
    <w:rsid w:val="65C06E17"/>
    <w:rsid w:val="65C1796C"/>
    <w:rsid w:val="65C27F73"/>
    <w:rsid w:val="65C32BF3"/>
    <w:rsid w:val="65C417D0"/>
    <w:rsid w:val="65C539C9"/>
    <w:rsid w:val="65C77492"/>
    <w:rsid w:val="65C9153D"/>
    <w:rsid w:val="65CE09C1"/>
    <w:rsid w:val="65CF6558"/>
    <w:rsid w:val="65D200E5"/>
    <w:rsid w:val="65D8280B"/>
    <w:rsid w:val="65D94C17"/>
    <w:rsid w:val="65DB1612"/>
    <w:rsid w:val="65DC1932"/>
    <w:rsid w:val="65DD2E52"/>
    <w:rsid w:val="65DE0DA3"/>
    <w:rsid w:val="65E61C6A"/>
    <w:rsid w:val="65E70F1D"/>
    <w:rsid w:val="65E97604"/>
    <w:rsid w:val="65EA64CF"/>
    <w:rsid w:val="65EB7E78"/>
    <w:rsid w:val="65EF60F6"/>
    <w:rsid w:val="65F00C4E"/>
    <w:rsid w:val="65F03C55"/>
    <w:rsid w:val="65F128D6"/>
    <w:rsid w:val="65F23D4D"/>
    <w:rsid w:val="65F34D76"/>
    <w:rsid w:val="65F544A0"/>
    <w:rsid w:val="65FC66DB"/>
    <w:rsid w:val="65FE1F2A"/>
    <w:rsid w:val="65FE51DF"/>
    <w:rsid w:val="65FF1E4D"/>
    <w:rsid w:val="66012072"/>
    <w:rsid w:val="66031D73"/>
    <w:rsid w:val="66035D5A"/>
    <w:rsid w:val="66040AB9"/>
    <w:rsid w:val="660420AA"/>
    <w:rsid w:val="660453FC"/>
    <w:rsid w:val="66076FB3"/>
    <w:rsid w:val="66081431"/>
    <w:rsid w:val="660D2B6E"/>
    <w:rsid w:val="66135A2E"/>
    <w:rsid w:val="66141AEA"/>
    <w:rsid w:val="66145FB1"/>
    <w:rsid w:val="66166166"/>
    <w:rsid w:val="6617615D"/>
    <w:rsid w:val="661C2B2E"/>
    <w:rsid w:val="661F22B1"/>
    <w:rsid w:val="6620020C"/>
    <w:rsid w:val="6620581D"/>
    <w:rsid w:val="66211D6C"/>
    <w:rsid w:val="66226F74"/>
    <w:rsid w:val="66242A70"/>
    <w:rsid w:val="662533F8"/>
    <w:rsid w:val="662615C6"/>
    <w:rsid w:val="66295B73"/>
    <w:rsid w:val="662E3287"/>
    <w:rsid w:val="662E4CAF"/>
    <w:rsid w:val="66331B0F"/>
    <w:rsid w:val="66337126"/>
    <w:rsid w:val="6635003F"/>
    <w:rsid w:val="66361987"/>
    <w:rsid w:val="663C5B5C"/>
    <w:rsid w:val="663E31FE"/>
    <w:rsid w:val="663E683F"/>
    <w:rsid w:val="66402C42"/>
    <w:rsid w:val="664052CE"/>
    <w:rsid w:val="66424DD6"/>
    <w:rsid w:val="66446126"/>
    <w:rsid w:val="6646702F"/>
    <w:rsid w:val="664719B1"/>
    <w:rsid w:val="66476F22"/>
    <w:rsid w:val="664B673C"/>
    <w:rsid w:val="664B7ADB"/>
    <w:rsid w:val="66533D2F"/>
    <w:rsid w:val="6655176A"/>
    <w:rsid w:val="66566922"/>
    <w:rsid w:val="66595514"/>
    <w:rsid w:val="665972BB"/>
    <w:rsid w:val="665A266F"/>
    <w:rsid w:val="665B5028"/>
    <w:rsid w:val="665C045C"/>
    <w:rsid w:val="665C064F"/>
    <w:rsid w:val="665F22D5"/>
    <w:rsid w:val="66603198"/>
    <w:rsid w:val="66634AFA"/>
    <w:rsid w:val="66665EAC"/>
    <w:rsid w:val="6667357A"/>
    <w:rsid w:val="6667796B"/>
    <w:rsid w:val="666A0558"/>
    <w:rsid w:val="666A2F10"/>
    <w:rsid w:val="666B0512"/>
    <w:rsid w:val="666C4B6C"/>
    <w:rsid w:val="666C4CE5"/>
    <w:rsid w:val="666D4FF6"/>
    <w:rsid w:val="66703BC2"/>
    <w:rsid w:val="66727FD0"/>
    <w:rsid w:val="66740809"/>
    <w:rsid w:val="6676092E"/>
    <w:rsid w:val="667902A7"/>
    <w:rsid w:val="6679631B"/>
    <w:rsid w:val="667A17D4"/>
    <w:rsid w:val="667B6EAB"/>
    <w:rsid w:val="667C3396"/>
    <w:rsid w:val="66846C6C"/>
    <w:rsid w:val="6688362C"/>
    <w:rsid w:val="66897518"/>
    <w:rsid w:val="668B2FB7"/>
    <w:rsid w:val="668C7EC7"/>
    <w:rsid w:val="668D250F"/>
    <w:rsid w:val="668E612A"/>
    <w:rsid w:val="668F1C3C"/>
    <w:rsid w:val="668F54F3"/>
    <w:rsid w:val="6690559E"/>
    <w:rsid w:val="66926C91"/>
    <w:rsid w:val="669506D6"/>
    <w:rsid w:val="6695775B"/>
    <w:rsid w:val="669629A2"/>
    <w:rsid w:val="669717B8"/>
    <w:rsid w:val="669B162E"/>
    <w:rsid w:val="669B78A2"/>
    <w:rsid w:val="669D5A42"/>
    <w:rsid w:val="669F7B5D"/>
    <w:rsid w:val="669F7E24"/>
    <w:rsid w:val="66A17705"/>
    <w:rsid w:val="66A3759D"/>
    <w:rsid w:val="66A4530A"/>
    <w:rsid w:val="66A55769"/>
    <w:rsid w:val="66AA34A5"/>
    <w:rsid w:val="66AD67BB"/>
    <w:rsid w:val="66AD6C73"/>
    <w:rsid w:val="66B55A45"/>
    <w:rsid w:val="66B57758"/>
    <w:rsid w:val="66B62607"/>
    <w:rsid w:val="66B745A7"/>
    <w:rsid w:val="66B7738A"/>
    <w:rsid w:val="66BC1E00"/>
    <w:rsid w:val="66BC5DC9"/>
    <w:rsid w:val="66BD55F2"/>
    <w:rsid w:val="66BF1152"/>
    <w:rsid w:val="66BF5669"/>
    <w:rsid w:val="66C2536F"/>
    <w:rsid w:val="66C61BFD"/>
    <w:rsid w:val="66C633B3"/>
    <w:rsid w:val="66C65987"/>
    <w:rsid w:val="66C820C2"/>
    <w:rsid w:val="66C94A3C"/>
    <w:rsid w:val="66CE2EB0"/>
    <w:rsid w:val="66CF1A50"/>
    <w:rsid w:val="66CF69AB"/>
    <w:rsid w:val="66D51BA6"/>
    <w:rsid w:val="66D55401"/>
    <w:rsid w:val="66DA7C7C"/>
    <w:rsid w:val="66E47B85"/>
    <w:rsid w:val="66E8442F"/>
    <w:rsid w:val="66E872A4"/>
    <w:rsid w:val="66E94B34"/>
    <w:rsid w:val="66EC096B"/>
    <w:rsid w:val="66EC5C90"/>
    <w:rsid w:val="66EE2BC1"/>
    <w:rsid w:val="66F07264"/>
    <w:rsid w:val="66F10902"/>
    <w:rsid w:val="66F13EF1"/>
    <w:rsid w:val="66F14421"/>
    <w:rsid w:val="66F364AB"/>
    <w:rsid w:val="66F626C6"/>
    <w:rsid w:val="66F62B4E"/>
    <w:rsid w:val="66FB5A52"/>
    <w:rsid w:val="66FF3AB3"/>
    <w:rsid w:val="67006444"/>
    <w:rsid w:val="67021318"/>
    <w:rsid w:val="6702162F"/>
    <w:rsid w:val="6702785F"/>
    <w:rsid w:val="67041189"/>
    <w:rsid w:val="67085C31"/>
    <w:rsid w:val="670A0C2A"/>
    <w:rsid w:val="670A513C"/>
    <w:rsid w:val="670B72CB"/>
    <w:rsid w:val="670C05E5"/>
    <w:rsid w:val="670E3E44"/>
    <w:rsid w:val="670F1C9B"/>
    <w:rsid w:val="67111BEE"/>
    <w:rsid w:val="67115C22"/>
    <w:rsid w:val="67130F0B"/>
    <w:rsid w:val="67140506"/>
    <w:rsid w:val="6716693B"/>
    <w:rsid w:val="671A045E"/>
    <w:rsid w:val="671A0E04"/>
    <w:rsid w:val="671A38AB"/>
    <w:rsid w:val="671A6892"/>
    <w:rsid w:val="671B42C3"/>
    <w:rsid w:val="671C1746"/>
    <w:rsid w:val="671D2D24"/>
    <w:rsid w:val="671E6466"/>
    <w:rsid w:val="671E68B8"/>
    <w:rsid w:val="671F118D"/>
    <w:rsid w:val="67212334"/>
    <w:rsid w:val="672652A2"/>
    <w:rsid w:val="672B36A5"/>
    <w:rsid w:val="672C33B9"/>
    <w:rsid w:val="672F22C5"/>
    <w:rsid w:val="672F6E2C"/>
    <w:rsid w:val="673253BA"/>
    <w:rsid w:val="67351054"/>
    <w:rsid w:val="6736274A"/>
    <w:rsid w:val="673A32F0"/>
    <w:rsid w:val="673C43F9"/>
    <w:rsid w:val="673C7E99"/>
    <w:rsid w:val="673E3CA8"/>
    <w:rsid w:val="673F743F"/>
    <w:rsid w:val="67404E34"/>
    <w:rsid w:val="674203EF"/>
    <w:rsid w:val="67421664"/>
    <w:rsid w:val="67423ABA"/>
    <w:rsid w:val="67487D7B"/>
    <w:rsid w:val="67493360"/>
    <w:rsid w:val="67495241"/>
    <w:rsid w:val="674B09B7"/>
    <w:rsid w:val="674F305E"/>
    <w:rsid w:val="675003FB"/>
    <w:rsid w:val="675D57BC"/>
    <w:rsid w:val="675F4C9C"/>
    <w:rsid w:val="67604ED8"/>
    <w:rsid w:val="67620D99"/>
    <w:rsid w:val="676210F9"/>
    <w:rsid w:val="67624CDA"/>
    <w:rsid w:val="67644339"/>
    <w:rsid w:val="676444EF"/>
    <w:rsid w:val="676557FB"/>
    <w:rsid w:val="676614AF"/>
    <w:rsid w:val="676657F4"/>
    <w:rsid w:val="676B333F"/>
    <w:rsid w:val="676F18E1"/>
    <w:rsid w:val="676F6174"/>
    <w:rsid w:val="67710A08"/>
    <w:rsid w:val="67744DF0"/>
    <w:rsid w:val="67746632"/>
    <w:rsid w:val="67755F28"/>
    <w:rsid w:val="677B235F"/>
    <w:rsid w:val="677B5525"/>
    <w:rsid w:val="6780332F"/>
    <w:rsid w:val="678114FB"/>
    <w:rsid w:val="67830E97"/>
    <w:rsid w:val="67853C77"/>
    <w:rsid w:val="678621B9"/>
    <w:rsid w:val="678714C7"/>
    <w:rsid w:val="678949B5"/>
    <w:rsid w:val="678E4F97"/>
    <w:rsid w:val="678F762C"/>
    <w:rsid w:val="67904FE6"/>
    <w:rsid w:val="679072C3"/>
    <w:rsid w:val="67910C91"/>
    <w:rsid w:val="67917360"/>
    <w:rsid w:val="679900AF"/>
    <w:rsid w:val="679A567C"/>
    <w:rsid w:val="679B536C"/>
    <w:rsid w:val="679B5A7C"/>
    <w:rsid w:val="679C23DA"/>
    <w:rsid w:val="679C6903"/>
    <w:rsid w:val="679D166A"/>
    <w:rsid w:val="67A13A05"/>
    <w:rsid w:val="67A370F8"/>
    <w:rsid w:val="67A41A83"/>
    <w:rsid w:val="67A60F9C"/>
    <w:rsid w:val="67A761E2"/>
    <w:rsid w:val="67A8173C"/>
    <w:rsid w:val="67AA42C1"/>
    <w:rsid w:val="67B06BA7"/>
    <w:rsid w:val="67B15B92"/>
    <w:rsid w:val="67B20C76"/>
    <w:rsid w:val="67B63C74"/>
    <w:rsid w:val="67B935B1"/>
    <w:rsid w:val="67BA3DC2"/>
    <w:rsid w:val="67BE18D6"/>
    <w:rsid w:val="67C35D23"/>
    <w:rsid w:val="67C9684F"/>
    <w:rsid w:val="67CC5170"/>
    <w:rsid w:val="67CE006D"/>
    <w:rsid w:val="67CF0E0D"/>
    <w:rsid w:val="67D06A8B"/>
    <w:rsid w:val="67D101E1"/>
    <w:rsid w:val="67D64635"/>
    <w:rsid w:val="67D74415"/>
    <w:rsid w:val="67D827B8"/>
    <w:rsid w:val="67D95DFC"/>
    <w:rsid w:val="67D9628C"/>
    <w:rsid w:val="67DC43D1"/>
    <w:rsid w:val="67DE445A"/>
    <w:rsid w:val="67DF5146"/>
    <w:rsid w:val="67DF524C"/>
    <w:rsid w:val="67E07C12"/>
    <w:rsid w:val="67E15E94"/>
    <w:rsid w:val="67E21AF9"/>
    <w:rsid w:val="67E47FAC"/>
    <w:rsid w:val="67E562E1"/>
    <w:rsid w:val="67E74315"/>
    <w:rsid w:val="67E8000C"/>
    <w:rsid w:val="67EA08F0"/>
    <w:rsid w:val="67EB7FB8"/>
    <w:rsid w:val="67EF2BF9"/>
    <w:rsid w:val="67EF4CC8"/>
    <w:rsid w:val="67F1128F"/>
    <w:rsid w:val="67F21882"/>
    <w:rsid w:val="67F2488C"/>
    <w:rsid w:val="67F7107E"/>
    <w:rsid w:val="67F92803"/>
    <w:rsid w:val="6801442A"/>
    <w:rsid w:val="6802638C"/>
    <w:rsid w:val="680563BF"/>
    <w:rsid w:val="68056A4F"/>
    <w:rsid w:val="680F5881"/>
    <w:rsid w:val="68171AD9"/>
    <w:rsid w:val="68173382"/>
    <w:rsid w:val="68177A40"/>
    <w:rsid w:val="681A55DE"/>
    <w:rsid w:val="681B263E"/>
    <w:rsid w:val="68255839"/>
    <w:rsid w:val="68296CCB"/>
    <w:rsid w:val="682C5091"/>
    <w:rsid w:val="682E0F30"/>
    <w:rsid w:val="68301A8B"/>
    <w:rsid w:val="68303542"/>
    <w:rsid w:val="6833108D"/>
    <w:rsid w:val="68333E34"/>
    <w:rsid w:val="68336B4B"/>
    <w:rsid w:val="68341A27"/>
    <w:rsid w:val="68347A48"/>
    <w:rsid w:val="68360C83"/>
    <w:rsid w:val="68365519"/>
    <w:rsid w:val="683833B4"/>
    <w:rsid w:val="683C2FF9"/>
    <w:rsid w:val="683C5AC6"/>
    <w:rsid w:val="683E69E1"/>
    <w:rsid w:val="683E6AFC"/>
    <w:rsid w:val="683F3A45"/>
    <w:rsid w:val="68401208"/>
    <w:rsid w:val="68442A77"/>
    <w:rsid w:val="68453803"/>
    <w:rsid w:val="684614FE"/>
    <w:rsid w:val="6846409F"/>
    <w:rsid w:val="684860FB"/>
    <w:rsid w:val="684A0D59"/>
    <w:rsid w:val="684A5F07"/>
    <w:rsid w:val="684B4520"/>
    <w:rsid w:val="684C2383"/>
    <w:rsid w:val="684D1CC8"/>
    <w:rsid w:val="684D3303"/>
    <w:rsid w:val="684D3A45"/>
    <w:rsid w:val="684E0F31"/>
    <w:rsid w:val="684E23D1"/>
    <w:rsid w:val="685053F0"/>
    <w:rsid w:val="685212E3"/>
    <w:rsid w:val="68544FC4"/>
    <w:rsid w:val="68560A01"/>
    <w:rsid w:val="6856597E"/>
    <w:rsid w:val="685D47DF"/>
    <w:rsid w:val="68637674"/>
    <w:rsid w:val="68650391"/>
    <w:rsid w:val="686975B7"/>
    <w:rsid w:val="686C0538"/>
    <w:rsid w:val="686D02AD"/>
    <w:rsid w:val="6870306E"/>
    <w:rsid w:val="6871576F"/>
    <w:rsid w:val="68731AA1"/>
    <w:rsid w:val="68765FDA"/>
    <w:rsid w:val="6877445D"/>
    <w:rsid w:val="68775B7B"/>
    <w:rsid w:val="68793A15"/>
    <w:rsid w:val="68796CA2"/>
    <w:rsid w:val="687B5101"/>
    <w:rsid w:val="687C15E8"/>
    <w:rsid w:val="687C1910"/>
    <w:rsid w:val="687C71F5"/>
    <w:rsid w:val="687D4FF6"/>
    <w:rsid w:val="687F65C5"/>
    <w:rsid w:val="688206C6"/>
    <w:rsid w:val="688359EF"/>
    <w:rsid w:val="688401C2"/>
    <w:rsid w:val="68871A9B"/>
    <w:rsid w:val="6889042C"/>
    <w:rsid w:val="688A08D0"/>
    <w:rsid w:val="688A5E0E"/>
    <w:rsid w:val="688B3DFD"/>
    <w:rsid w:val="688D7066"/>
    <w:rsid w:val="688E563C"/>
    <w:rsid w:val="688E636F"/>
    <w:rsid w:val="68900931"/>
    <w:rsid w:val="68913BDA"/>
    <w:rsid w:val="68942D4A"/>
    <w:rsid w:val="6896617F"/>
    <w:rsid w:val="689727BF"/>
    <w:rsid w:val="689B0DA7"/>
    <w:rsid w:val="689B14B1"/>
    <w:rsid w:val="689B4D18"/>
    <w:rsid w:val="689C2537"/>
    <w:rsid w:val="689C5D40"/>
    <w:rsid w:val="689D7C7F"/>
    <w:rsid w:val="689F4DC3"/>
    <w:rsid w:val="689F54E9"/>
    <w:rsid w:val="689F7341"/>
    <w:rsid w:val="68A04C58"/>
    <w:rsid w:val="68A13439"/>
    <w:rsid w:val="68A320F3"/>
    <w:rsid w:val="68A35547"/>
    <w:rsid w:val="68A547E2"/>
    <w:rsid w:val="68A639E4"/>
    <w:rsid w:val="68A82CF4"/>
    <w:rsid w:val="68AC592C"/>
    <w:rsid w:val="68AC746C"/>
    <w:rsid w:val="68AE56B5"/>
    <w:rsid w:val="68B01B18"/>
    <w:rsid w:val="68B17F7B"/>
    <w:rsid w:val="68B2459B"/>
    <w:rsid w:val="68B30F56"/>
    <w:rsid w:val="68B64442"/>
    <w:rsid w:val="68B76E16"/>
    <w:rsid w:val="68BD7CDA"/>
    <w:rsid w:val="68BE0AB8"/>
    <w:rsid w:val="68BF5623"/>
    <w:rsid w:val="68C023D0"/>
    <w:rsid w:val="68C12F13"/>
    <w:rsid w:val="68C27100"/>
    <w:rsid w:val="68C308B4"/>
    <w:rsid w:val="68CE3E44"/>
    <w:rsid w:val="68CF74DC"/>
    <w:rsid w:val="68D1774F"/>
    <w:rsid w:val="68D4722E"/>
    <w:rsid w:val="68D7137A"/>
    <w:rsid w:val="68DE3ED3"/>
    <w:rsid w:val="68DF4160"/>
    <w:rsid w:val="68E17305"/>
    <w:rsid w:val="68E177DB"/>
    <w:rsid w:val="68E801BD"/>
    <w:rsid w:val="68E83BF7"/>
    <w:rsid w:val="68E92D83"/>
    <w:rsid w:val="68ED07EB"/>
    <w:rsid w:val="68ED1923"/>
    <w:rsid w:val="68EE5182"/>
    <w:rsid w:val="68EE6B64"/>
    <w:rsid w:val="68F072B2"/>
    <w:rsid w:val="68F1253D"/>
    <w:rsid w:val="68F26912"/>
    <w:rsid w:val="68F2706B"/>
    <w:rsid w:val="68F3637A"/>
    <w:rsid w:val="68F50917"/>
    <w:rsid w:val="68F51184"/>
    <w:rsid w:val="68F54692"/>
    <w:rsid w:val="68F854BD"/>
    <w:rsid w:val="68FC1410"/>
    <w:rsid w:val="68FE0AFC"/>
    <w:rsid w:val="68FE27AD"/>
    <w:rsid w:val="68FE4E9E"/>
    <w:rsid w:val="690021AF"/>
    <w:rsid w:val="690B359B"/>
    <w:rsid w:val="690C6696"/>
    <w:rsid w:val="691146A4"/>
    <w:rsid w:val="691155D5"/>
    <w:rsid w:val="69146C91"/>
    <w:rsid w:val="691525F3"/>
    <w:rsid w:val="69163FFF"/>
    <w:rsid w:val="691921F7"/>
    <w:rsid w:val="691D3F56"/>
    <w:rsid w:val="691E4905"/>
    <w:rsid w:val="69210A3E"/>
    <w:rsid w:val="6922207C"/>
    <w:rsid w:val="69225EB9"/>
    <w:rsid w:val="69246345"/>
    <w:rsid w:val="69252C53"/>
    <w:rsid w:val="6926444B"/>
    <w:rsid w:val="6927190C"/>
    <w:rsid w:val="69272EC8"/>
    <w:rsid w:val="6929335A"/>
    <w:rsid w:val="692A514C"/>
    <w:rsid w:val="692D16DA"/>
    <w:rsid w:val="692D4509"/>
    <w:rsid w:val="692F1B8E"/>
    <w:rsid w:val="692F6AF3"/>
    <w:rsid w:val="69334CD4"/>
    <w:rsid w:val="69337545"/>
    <w:rsid w:val="69381246"/>
    <w:rsid w:val="69385C4E"/>
    <w:rsid w:val="693A1142"/>
    <w:rsid w:val="693C7C66"/>
    <w:rsid w:val="693D3E0C"/>
    <w:rsid w:val="693F00B5"/>
    <w:rsid w:val="69407711"/>
    <w:rsid w:val="694173AC"/>
    <w:rsid w:val="69441C0F"/>
    <w:rsid w:val="69457E63"/>
    <w:rsid w:val="69465845"/>
    <w:rsid w:val="69494350"/>
    <w:rsid w:val="69497A34"/>
    <w:rsid w:val="694A66A4"/>
    <w:rsid w:val="694F742A"/>
    <w:rsid w:val="69540F74"/>
    <w:rsid w:val="695573F1"/>
    <w:rsid w:val="6958280C"/>
    <w:rsid w:val="695901D3"/>
    <w:rsid w:val="69594557"/>
    <w:rsid w:val="695D3912"/>
    <w:rsid w:val="695E1147"/>
    <w:rsid w:val="695F0316"/>
    <w:rsid w:val="69601785"/>
    <w:rsid w:val="696104AA"/>
    <w:rsid w:val="696128FC"/>
    <w:rsid w:val="69630538"/>
    <w:rsid w:val="6967608B"/>
    <w:rsid w:val="69696D67"/>
    <w:rsid w:val="696A1780"/>
    <w:rsid w:val="696A1F83"/>
    <w:rsid w:val="696B26C8"/>
    <w:rsid w:val="696C1AAB"/>
    <w:rsid w:val="696E200D"/>
    <w:rsid w:val="696F7C7F"/>
    <w:rsid w:val="69703432"/>
    <w:rsid w:val="69730FCB"/>
    <w:rsid w:val="697626E5"/>
    <w:rsid w:val="69767E8F"/>
    <w:rsid w:val="697A0AA4"/>
    <w:rsid w:val="697A4F5F"/>
    <w:rsid w:val="697B43EF"/>
    <w:rsid w:val="697E49B6"/>
    <w:rsid w:val="698341C7"/>
    <w:rsid w:val="69841382"/>
    <w:rsid w:val="698414E1"/>
    <w:rsid w:val="69844119"/>
    <w:rsid w:val="69851788"/>
    <w:rsid w:val="69853C82"/>
    <w:rsid w:val="698762E9"/>
    <w:rsid w:val="698A7FF2"/>
    <w:rsid w:val="698B01A2"/>
    <w:rsid w:val="698C137B"/>
    <w:rsid w:val="698F311A"/>
    <w:rsid w:val="6993384C"/>
    <w:rsid w:val="6996251A"/>
    <w:rsid w:val="699638F5"/>
    <w:rsid w:val="69970AE9"/>
    <w:rsid w:val="69973853"/>
    <w:rsid w:val="699E5F28"/>
    <w:rsid w:val="699F52F6"/>
    <w:rsid w:val="69A20774"/>
    <w:rsid w:val="69A33751"/>
    <w:rsid w:val="69A35FA9"/>
    <w:rsid w:val="69A41DE1"/>
    <w:rsid w:val="69A70A1B"/>
    <w:rsid w:val="69A74B3A"/>
    <w:rsid w:val="69AC0EE1"/>
    <w:rsid w:val="69AE0EDB"/>
    <w:rsid w:val="69AE4E2E"/>
    <w:rsid w:val="69AF46A1"/>
    <w:rsid w:val="69AF59C9"/>
    <w:rsid w:val="69B03C5A"/>
    <w:rsid w:val="69B13366"/>
    <w:rsid w:val="69B17805"/>
    <w:rsid w:val="69B42053"/>
    <w:rsid w:val="69B80DC5"/>
    <w:rsid w:val="69B8291D"/>
    <w:rsid w:val="69B97100"/>
    <w:rsid w:val="69BC7D9F"/>
    <w:rsid w:val="69C27F60"/>
    <w:rsid w:val="69C32C0C"/>
    <w:rsid w:val="69C4215F"/>
    <w:rsid w:val="69C804CC"/>
    <w:rsid w:val="69CC3532"/>
    <w:rsid w:val="69CD6149"/>
    <w:rsid w:val="69D12BF0"/>
    <w:rsid w:val="69D170C2"/>
    <w:rsid w:val="69D17C1B"/>
    <w:rsid w:val="69D23666"/>
    <w:rsid w:val="69D64554"/>
    <w:rsid w:val="69D85EC7"/>
    <w:rsid w:val="69DA3A61"/>
    <w:rsid w:val="69DA6D16"/>
    <w:rsid w:val="69DB5956"/>
    <w:rsid w:val="69DC0E91"/>
    <w:rsid w:val="69E0044B"/>
    <w:rsid w:val="69E33ABC"/>
    <w:rsid w:val="69E563E3"/>
    <w:rsid w:val="69E77EEE"/>
    <w:rsid w:val="69E808C5"/>
    <w:rsid w:val="69EA190F"/>
    <w:rsid w:val="69ED321D"/>
    <w:rsid w:val="69F023EC"/>
    <w:rsid w:val="69F21018"/>
    <w:rsid w:val="69F23D64"/>
    <w:rsid w:val="69F34E4D"/>
    <w:rsid w:val="69F373D3"/>
    <w:rsid w:val="69F87981"/>
    <w:rsid w:val="69F959F4"/>
    <w:rsid w:val="69FA264A"/>
    <w:rsid w:val="69FA4A7D"/>
    <w:rsid w:val="69FC0628"/>
    <w:rsid w:val="69FC0F4D"/>
    <w:rsid w:val="69FD1CC4"/>
    <w:rsid w:val="6A002C36"/>
    <w:rsid w:val="6A004D43"/>
    <w:rsid w:val="6A020065"/>
    <w:rsid w:val="6A05025B"/>
    <w:rsid w:val="6A077485"/>
    <w:rsid w:val="6A092CBF"/>
    <w:rsid w:val="6A0A0C3D"/>
    <w:rsid w:val="6A0A1E70"/>
    <w:rsid w:val="6A0A2D9C"/>
    <w:rsid w:val="6A0A7921"/>
    <w:rsid w:val="6A0C683A"/>
    <w:rsid w:val="6A0D108A"/>
    <w:rsid w:val="6A0E3EA0"/>
    <w:rsid w:val="6A115A37"/>
    <w:rsid w:val="6A137313"/>
    <w:rsid w:val="6A151C3C"/>
    <w:rsid w:val="6A162B40"/>
    <w:rsid w:val="6A177F49"/>
    <w:rsid w:val="6A1C2F18"/>
    <w:rsid w:val="6A1E771D"/>
    <w:rsid w:val="6A21690B"/>
    <w:rsid w:val="6A2266BB"/>
    <w:rsid w:val="6A2272A0"/>
    <w:rsid w:val="6A2465E5"/>
    <w:rsid w:val="6A266011"/>
    <w:rsid w:val="6A285964"/>
    <w:rsid w:val="6A2B1D62"/>
    <w:rsid w:val="6A2E37D7"/>
    <w:rsid w:val="6A2E6AF9"/>
    <w:rsid w:val="6A301A3C"/>
    <w:rsid w:val="6A306544"/>
    <w:rsid w:val="6A3115D4"/>
    <w:rsid w:val="6A31459E"/>
    <w:rsid w:val="6A3226CE"/>
    <w:rsid w:val="6A3342FD"/>
    <w:rsid w:val="6A334403"/>
    <w:rsid w:val="6A356058"/>
    <w:rsid w:val="6A382C33"/>
    <w:rsid w:val="6A3A2012"/>
    <w:rsid w:val="6A3E3BD8"/>
    <w:rsid w:val="6A407A09"/>
    <w:rsid w:val="6A412A3F"/>
    <w:rsid w:val="6A44102A"/>
    <w:rsid w:val="6A47283F"/>
    <w:rsid w:val="6A486EF0"/>
    <w:rsid w:val="6A495970"/>
    <w:rsid w:val="6A4A567A"/>
    <w:rsid w:val="6A54032E"/>
    <w:rsid w:val="6A541CBE"/>
    <w:rsid w:val="6A550BD5"/>
    <w:rsid w:val="6A561F40"/>
    <w:rsid w:val="6A5660CE"/>
    <w:rsid w:val="6A575E7B"/>
    <w:rsid w:val="6A5B373F"/>
    <w:rsid w:val="6A5B5EC7"/>
    <w:rsid w:val="6A5E166C"/>
    <w:rsid w:val="6A5F0DE5"/>
    <w:rsid w:val="6A610E1A"/>
    <w:rsid w:val="6A632B26"/>
    <w:rsid w:val="6A642F46"/>
    <w:rsid w:val="6A6540EF"/>
    <w:rsid w:val="6A663F49"/>
    <w:rsid w:val="6A671E09"/>
    <w:rsid w:val="6A686FDC"/>
    <w:rsid w:val="6A6940C8"/>
    <w:rsid w:val="6A6B2A2A"/>
    <w:rsid w:val="6A6C0C30"/>
    <w:rsid w:val="6A6D358C"/>
    <w:rsid w:val="6A6D7876"/>
    <w:rsid w:val="6A6E1AB3"/>
    <w:rsid w:val="6A704D66"/>
    <w:rsid w:val="6A760D9A"/>
    <w:rsid w:val="6A775A6D"/>
    <w:rsid w:val="6A7837D3"/>
    <w:rsid w:val="6A7A21B0"/>
    <w:rsid w:val="6A7B6A75"/>
    <w:rsid w:val="6A7D0C28"/>
    <w:rsid w:val="6A7D3548"/>
    <w:rsid w:val="6A7D3A22"/>
    <w:rsid w:val="6A7E33A6"/>
    <w:rsid w:val="6A8338A6"/>
    <w:rsid w:val="6A871BB2"/>
    <w:rsid w:val="6A873BA2"/>
    <w:rsid w:val="6A875A14"/>
    <w:rsid w:val="6A8A0885"/>
    <w:rsid w:val="6A8A538F"/>
    <w:rsid w:val="6A8A5779"/>
    <w:rsid w:val="6A8F559F"/>
    <w:rsid w:val="6A904288"/>
    <w:rsid w:val="6A916081"/>
    <w:rsid w:val="6A930B74"/>
    <w:rsid w:val="6A98027C"/>
    <w:rsid w:val="6A9906EF"/>
    <w:rsid w:val="6A9B72DF"/>
    <w:rsid w:val="6A9E402F"/>
    <w:rsid w:val="6AA0372F"/>
    <w:rsid w:val="6AA204D9"/>
    <w:rsid w:val="6AA33BB8"/>
    <w:rsid w:val="6AA43634"/>
    <w:rsid w:val="6AA5728A"/>
    <w:rsid w:val="6AA61BA5"/>
    <w:rsid w:val="6AA62AC7"/>
    <w:rsid w:val="6AA73F3B"/>
    <w:rsid w:val="6AAB6ED5"/>
    <w:rsid w:val="6AB060CD"/>
    <w:rsid w:val="6AB0764E"/>
    <w:rsid w:val="6AB102F9"/>
    <w:rsid w:val="6AB27C33"/>
    <w:rsid w:val="6AB50229"/>
    <w:rsid w:val="6AB609C5"/>
    <w:rsid w:val="6ABD0DC2"/>
    <w:rsid w:val="6ABD6314"/>
    <w:rsid w:val="6ABE0D1B"/>
    <w:rsid w:val="6AC115EB"/>
    <w:rsid w:val="6AC17916"/>
    <w:rsid w:val="6ACB1F40"/>
    <w:rsid w:val="6ACC0309"/>
    <w:rsid w:val="6ACD2B8A"/>
    <w:rsid w:val="6AD223D5"/>
    <w:rsid w:val="6AD2766E"/>
    <w:rsid w:val="6AD455C2"/>
    <w:rsid w:val="6AD948A5"/>
    <w:rsid w:val="6ADA1922"/>
    <w:rsid w:val="6ADE06CD"/>
    <w:rsid w:val="6ADE61FB"/>
    <w:rsid w:val="6ADF1F40"/>
    <w:rsid w:val="6AEA2CB6"/>
    <w:rsid w:val="6AEB6C15"/>
    <w:rsid w:val="6AEF56C2"/>
    <w:rsid w:val="6AF31653"/>
    <w:rsid w:val="6AF52599"/>
    <w:rsid w:val="6AF61CD3"/>
    <w:rsid w:val="6AF7233A"/>
    <w:rsid w:val="6AFB20BC"/>
    <w:rsid w:val="6B000EB6"/>
    <w:rsid w:val="6B015697"/>
    <w:rsid w:val="6B0522F5"/>
    <w:rsid w:val="6B063AE4"/>
    <w:rsid w:val="6B0742CB"/>
    <w:rsid w:val="6B0832A1"/>
    <w:rsid w:val="6B0850F8"/>
    <w:rsid w:val="6B09292D"/>
    <w:rsid w:val="6B0B1FA2"/>
    <w:rsid w:val="6B0E363D"/>
    <w:rsid w:val="6B10083D"/>
    <w:rsid w:val="6B1038D8"/>
    <w:rsid w:val="6B105DB8"/>
    <w:rsid w:val="6B1144EE"/>
    <w:rsid w:val="6B1177EE"/>
    <w:rsid w:val="6B1356F0"/>
    <w:rsid w:val="6B155E4C"/>
    <w:rsid w:val="6B16573B"/>
    <w:rsid w:val="6B183AE0"/>
    <w:rsid w:val="6B187C2D"/>
    <w:rsid w:val="6B190AB4"/>
    <w:rsid w:val="6B1A1C3B"/>
    <w:rsid w:val="6B1D0530"/>
    <w:rsid w:val="6B1D3D6C"/>
    <w:rsid w:val="6B1E048C"/>
    <w:rsid w:val="6B201446"/>
    <w:rsid w:val="6B216AAC"/>
    <w:rsid w:val="6B217C06"/>
    <w:rsid w:val="6B227F3C"/>
    <w:rsid w:val="6B251853"/>
    <w:rsid w:val="6B26357F"/>
    <w:rsid w:val="6B27033A"/>
    <w:rsid w:val="6B297AD4"/>
    <w:rsid w:val="6B2C6651"/>
    <w:rsid w:val="6B2F0366"/>
    <w:rsid w:val="6B31123A"/>
    <w:rsid w:val="6B31345F"/>
    <w:rsid w:val="6B316000"/>
    <w:rsid w:val="6B33173A"/>
    <w:rsid w:val="6B331AD8"/>
    <w:rsid w:val="6B3A2E3E"/>
    <w:rsid w:val="6B3C0CCB"/>
    <w:rsid w:val="6B3D63AD"/>
    <w:rsid w:val="6B417053"/>
    <w:rsid w:val="6B432970"/>
    <w:rsid w:val="6B434652"/>
    <w:rsid w:val="6B4928FC"/>
    <w:rsid w:val="6B4A66D4"/>
    <w:rsid w:val="6B4D403D"/>
    <w:rsid w:val="6B5041FA"/>
    <w:rsid w:val="6B52139C"/>
    <w:rsid w:val="6B52601C"/>
    <w:rsid w:val="6B556D8A"/>
    <w:rsid w:val="6B5726F9"/>
    <w:rsid w:val="6B583085"/>
    <w:rsid w:val="6B5967DA"/>
    <w:rsid w:val="6B5B3A98"/>
    <w:rsid w:val="6B5B4A0E"/>
    <w:rsid w:val="6B5D7179"/>
    <w:rsid w:val="6B5D7409"/>
    <w:rsid w:val="6B5E00E7"/>
    <w:rsid w:val="6B6156D1"/>
    <w:rsid w:val="6B620FCE"/>
    <w:rsid w:val="6B62729B"/>
    <w:rsid w:val="6B667400"/>
    <w:rsid w:val="6B6E2AAA"/>
    <w:rsid w:val="6B700D20"/>
    <w:rsid w:val="6B730820"/>
    <w:rsid w:val="6B73770B"/>
    <w:rsid w:val="6B747764"/>
    <w:rsid w:val="6B760C0E"/>
    <w:rsid w:val="6B783655"/>
    <w:rsid w:val="6B7907A0"/>
    <w:rsid w:val="6B7A79CF"/>
    <w:rsid w:val="6B7E5BD4"/>
    <w:rsid w:val="6B7F6968"/>
    <w:rsid w:val="6B8313CD"/>
    <w:rsid w:val="6B841BB0"/>
    <w:rsid w:val="6B865627"/>
    <w:rsid w:val="6B884C95"/>
    <w:rsid w:val="6B885BEA"/>
    <w:rsid w:val="6B8862F9"/>
    <w:rsid w:val="6B8A5C89"/>
    <w:rsid w:val="6B8A7181"/>
    <w:rsid w:val="6B8A7EA9"/>
    <w:rsid w:val="6B8B5A46"/>
    <w:rsid w:val="6B8B5F75"/>
    <w:rsid w:val="6B8C5C28"/>
    <w:rsid w:val="6B8D52E2"/>
    <w:rsid w:val="6B90408F"/>
    <w:rsid w:val="6B9153F9"/>
    <w:rsid w:val="6B947CF9"/>
    <w:rsid w:val="6B987796"/>
    <w:rsid w:val="6B9A2A58"/>
    <w:rsid w:val="6B9B458B"/>
    <w:rsid w:val="6B9D1075"/>
    <w:rsid w:val="6B9D5755"/>
    <w:rsid w:val="6B9E6620"/>
    <w:rsid w:val="6B9F32A8"/>
    <w:rsid w:val="6B9F422A"/>
    <w:rsid w:val="6BA05046"/>
    <w:rsid w:val="6BA155A4"/>
    <w:rsid w:val="6BA16860"/>
    <w:rsid w:val="6BA341A8"/>
    <w:rsid w:val="6BA706D6"/>
    <w:rsid w:val="6BA744DE"/>
    <w:rsid w:val="6BA82D6D"/>
    <w:rsid w:val="6BA87FF6"/>
    <w:rsid w:val="6BAC397F"/>
    <w:rsid w:val="6BAD0709"/>
    <w:rsid w:val="6BB02F60"/>
    <w:rsid w:val="6BB11787"/>
    <w:rsid w:val="6BB2325E"/>
    <w:rsid w:val="6BB610F2"/>
    <w:rsid w:val="6BB911BC"/>
    <w:rsid w:val="6BBA38DB"/>
    <w:rsid w:val="6BBE445B"/>
    <w:rsid w:val="6BC049B2"/>
    <w:rsid w:val="6BC25F71"/>
    <w:rsid w:val="6BC36388"/>
    <w:rsid w:val="6BC57CFF"/>
    <w:rsid w:val="6BC63E0C"/>
    <w:rsid w:val="6BC658F2"/>
    <w:rsid w:val="6BC92A7B"/>
    <w:rsid w:val="6BCB5522"/>
    <w:rsid w:val="6BCE1B12"/>
    <w:rsid w:val="6BD01CCA"/>
    <w:rsid w:val="6BD034F5"/>
    <w:rsid w:val="6BD30378"/>
    <w:rsid w:val="6BD82082"/>
    <w:rsid w:val="6BDA4896"/>
    <w:rsid w:val="6BE46B6B"/>
    <w:rsid w:val="6BE477A8"/>
    <w:rsid w:val="6BE7044A"/>
    <w:rsid w:val="6BEA70FE"/>
    <w:rsid w:val="6BEF4A57"/>
    <w:rsid w:val="6BF034B8"/>
    <w:rsid w:val="6BF10DA6"/>
    <w:rsid w:val="6BF3770E"/>
    <w:rsid w:val="6BF37C30"/>
    <w:rsid w:val="6BF40404"/>
    <w:rsid w:val="6BF5480C"/>
    <w:rsid w:val="6BF744E7"/>
    <w:rsid w:val="6BF77B09"/>
    <w:rsid w:val="6BF84CC7"/>
    <w:rsid w:val="6BF87CFC"/>
    <w:rsid w:val="6BF913C4"/>
    <w:rsid w:val="6BFB019B"/>
    <w:rsid w:val="6C021F36"/>
    <w:rsid w:val="6C021F93"/>
    <w:rsid w:val="6C023E93"/>
    <w:rsid w:val="6C03414B"/>
    <w:rsid w:val="6C042824"/>
    <w:rsid w:val="6C050C50"/>
    <w:rsid w:val="6C0564E3"/>
    <w:rsid w:val="6C070920"/>
    <w:rsid w:val="6C073578"/>
    <w:rsid w:val="6C087132"/>
    <w:rsid w:val="6C0A72CE"/>
    <w:rsid w:val="6C0B041E"/>
    <w:rsid w:val="6C0C57C7"/>
    <w:rsid w:val="6C0D284E"/>
    <w:rsid w:val="6C0E68A0"/>
    <w:rsid w:val="6C0E7ADE"/>
    <w:rsid w:val="6C101166"/>
    <w:rsid w:val="6C1214A0"/>
    <w:rsid w:val="6C125022"/>
    <w:rsid w:val="6C131398"/>
    <w:rsid w:val="6C154513"/>
    <w:rsid w:val="6C181F76"/>
    <w:rsid w:val="6C1D57D0"/>
    <w:rsid w:val="6C1F046E"/>
    <w:rsid w:val="6C234E5A"/>
    <w:rsid w:val="6C2506F7"/>
    <w:rsid w:val="6C2847D1"/>
    <w:rsid w:val="6C2A3BB3"/>
    <w:rsid w:val="6C2A7283"/>
    <w:rsid w:val="6C2D556C"/>
    <w:rsid w:val="6C2D7E26"/>
    <w:rsid w:val="6C3015AA"/>
    <w:rsid w:val="6C315017"/>
    <w:rsid w:val="6C346A0F"/>
    <w:rsid w:val="6C3617EB"/>
    <w:rsid w:val="6C363919"/>
    <w:rsid w:val="6C364B1D"/>
    <w:rsid w:val="6C37046C"/>
    <w:rsid w:val="6C3B6BA8"/>
    <w:rsid w:val="6C3D2480"/>
    <w:rsid w:val="6C3E105F"/>
    <w:rsid w:val="6C403258"/>
    <w:rsid w:val="6C4166F9"/>
    <w:rsid w:val="6C43261F"/>
    <w:rsid w:val="6C434E47"/>
    <w:rsid w:val="6C467C67"/>
    <w:rsid w:val="6C47005E"/>
    <w:rsid w:val="6C470291"/>
    <w:rsid w:val="6C4724CD"/>
    <w:rsid w:val="6C49689E"/>
    <w:rsid w:val="6C497B93"/>
    <w:rsid w:val="6C4B701F"/>
    <w:rsid w:val="6C4C447C"/>
    <w:rsid w:val="6C4D4400"/>
    <w:rsid w:val="6C4E1D63"/>
    <w:rsid w:val="6C5073D9"/>
    <w:rsid w:val="6C55573B"/>
    <w:rsid w:val="6C5834E4"/>
    <w:rsid w:val="6C585579"/>
    <w:rsid w:val="6C5D1895"/>
    <w:rsid w:val="6C5F0B7F"/>
    <w:rsid w:val="6C644444"/>
    <w:rsid w:val="6C667F34"/>
    <w:rsid w:val="6C6E7D07"/>
    <w:rsid w:val="6C7465EB"/>
    <w:rsid w:val="6C7506F0"/>
    <w:rsid w:val="6C7517CA"/>
    <w:rsid w:val="6C772C9B"/>
    <w:rsid w:val="6C786E22"/>
    <w:rsid w:val="6C7C0E24"/>
    <w:rsid w:val="6C7D0286"/>
    <w:rsid w:val="6C7F550A"/>
    <w:rsid w:val="6C8102E1"/>
    <w:rsid w:val="6C8A167E"/>
    <w:rsid w:val="6C8A177E"/>
    <w:rsid w:val="6C8A3D1E"/>
    <w:rsid w:val="6C8A6118"/>
    <w:rsid w:val="6C91368A"/>
    <w:rsid w:val="6C9706CD"/>
    <w:rsid w:val="6C9B3313"/>
    <w:rsid w:val="6C9C23D6"/>
    <w:rsid w:val="6CA01C36"/>
    <w:rsid w:val="6CA12FD4"/>
    <w:rsid w:val="6CA30B56"/>
    <w:rsid w:val="6CA31A96"/>
    <w:rsid w:val="6CA52F4E"/>
    <w:rsid w:val="6CA56CE9"/>
    <w:rsid w:val="6CA82B01"/>
    <w:rsid w:val="6CA93745"/>
    <w:rsid w:val="6CA96270"/>
    <w:rsid w:val="6CAA287E"/>
    <w:rsid w:val="6CAA537A"/>
    <w:rsid w:val="6CAB0E20"/>
    <w:rsid w:val="6CAD7830"/>
    <w:rsid w:val="6CAE0A58"/>
    <w:rsid w:val="6CB13159"/>
    <w:rsid w:val="6CB370B1"/>
    <w:rsid w:val="6CB76B16"/>
    <w:rsid w:val="6CB85777"/>
    <w:rsid w:val="6CB93938"/>
    <w:rsid w:val="6CBB0A4D"/>
    <w:rsid w:val="6CBB5185"/>
    <w:rsid w:val="6CBF2E2C"/>
    <w:rsid w:val="6CBF3706"/>
    <w:rsid w:val="6CC41954"/>
    <w:rsid w:val="6CC47EA7"/>
    <w:rsid w:val="6CC66658"/>
    <w:rsid w:val="6CCA1E90"/>
    <w:rsid w:val="6CCC1996"/>
    <w:rsid w:val="6CCC4BDA"/>
    <w:rsid w:val="6CCD2FBA"/>
    <w:rsid w:val="6CCE39E5"/>
    <w:rsid w:val="6CD01370"/>
    <w:rsid w:val="6CD24658"/>
    <w:rsid w:val="6CD25CB6"/>
    <w:rsid w:val="6CD25CF9"/>
    <w:rsid w:val="6CD73B58"/>
    <w:rsid w:val="6CDC5C8E"/>
    <w:rsid w:val="6CDC72DF"/>
    <w:rsid w:val="6CDF117A"/>
    <w:rsid w:val="6CE22E65"/>
    <w:rsid w:val="6CE245C6"/>
    <w:rsid w:val="6CE3604D"/>
    <w:rsid w:val="6CE516B7"/>
    <w:rsid w:val="6CE72025"/>
    <w:rsid w:val="6CE77A0A"/>
    <w:rsid w:val="6CE97E93"/>
    <w:rsid w:val="6CEC0590"/>
    <w:rsid w:val="6CEC10A5"/>
    <w:rsid w:val="6CEC1A69"/>
    <w:rsid w:val="6CEC41B6"/>
    <w:rsid w:val="6CED0A1D"/>
    <w:rsid w:val="6CEE639C"/>
    <w:rsid w:val="6CEF0C8D"/>
    <w:rsid w:val="6CEF1228"/>
    <w:rsid w:val="6CEF1FEB"/>
    <w:rsid w:val="6CF146F9"/>
    <w:rsid w:val="6CF65AE5"/>
    <w:rsid w:val="6CF9292F"/>
    <w:rsid w:val="6CF95DE0"/>
    <w:rsid w:val="6CFA7225"/>
    <w:rsid w:val="6CFC648F"/>
    <w:rsid w:val="6CFC64C0"/>
    <w:rsid w:val="6CFF23AE"/>
    <w:rsid w:val="6D045D15"/>
    <w:rsid w:val="6D0B1E68"/>
    <w:rsid w:val="6D0B294C"/>
    <w:rsid w:val="6D0F1A8A"/>
    <w:rsid w:val="6D1130D5"/>
    <w:rsid w:val="6D1735B3"/>
    <w:rsid w:val="6D17639A"/>
    <w:rsid w:val="6D1B1D45"/>
    <w:rsid w:val="6D225854"/>
    <w:rsid w:val="6D261273"/>
    <w:rsid w:val="6D294999"/>
    <w:rsid w:val="6D2B006D"/>
    <w:rsid w:val="6D2B643D"/>
    <w:rsid w:val="6D2C12C2"/>
    <w:rsid w:val="6D2C2CF8"/>
    <w:rsid w:val="6D2D5A9E"/>
    <w:rsid w:val="6D2E64C9"/>
    <w:rsid w:val="6D3050BD"/>
    <w:rsid w:val="6D31197D"/>
    <w:rsid w:val="6D312082"/>
    <w:rsid w:val="6D336087"/>
    <w:rsid w:val="6D341BD9"/>
    <w:rsid w:val="6D364B9E"/>
    <w:rsid w:val="6D376844"/>
    <w:rsid w:val="6D380680"/>
    <w:rsid w:val="6D382212"/>
    <w:rsid w:val="6D395F87"/>
    <w:rsid w:val="6D3A0BDC"/>
    <w:rsid w:val="6D3A537C"/>
    <w:rsid w:val="6D3D1AD0"/>
    <w:rsid w:val="6D3E1E2B"/>
    <w:rsid w:val="6D40372E"/>
    <w:rsid w:val="6D453CF3"/>
    <w:rsid w:val="6D45477C"/>
    <w:rsid w:val="6D454C22"/>
    <w:rsid w:val="6D45537E"/>
    <w:rsid w:val="6D456045"/>
    <w:rsid w:val="6D474335"/>
    <w:rsid w:val="6D4A7EC0"/>
    <w:rsid w:val="6D4B22E9"/>
    <w:rsid w:val="6D4C389E"/>
    <w:rsid w:val="6D4D22CA"/>
    <w:rsid w:val="6D4F466C"/>
    <w:rsid w:val="6D5168BD"/>
    <w:rsid w:val="6D553237"/>
    <w:rsid w:val="6D570178"/>
    <w:rsid w:val="6D593CB1"/>
    <w:rsid w:val="6D596CA3"/>
    <w:rsid w:val="6D5A7B36"/>
    <w:rsid w:val="6D5A7FDC"/>
    <w:rsid w:val="6D5F1AFC"/>
    <w:rsid w:val="6D601BF3"/>
    <w:rsid w:val="6D603C12"/>
    <w:rsid w:val="6D6459BB"/>
    <w:rsid w:val="6D652A5F"/>
    <w:rsid w:val="6D682294"/>
    <w:rsid w:val="6D694F7C"/>
    <w:rsid w:val="6D6A23E5"/>
    <w:rsid w:val="6D6B4DF1"/>
    <w:rsid w:val="6D6D7140"/>
    <w:rsid w:val="6D73228F"/>
    <w:rsid w:val="6D732CC1"/>
    <w:rsid w:val="6D754D3D"/>
    <w:rsid w:val="6D774015"/>
    <w:rsid w:val="6D7A60CA"/>
    <w:rsid w:val="6D7A7D78"/>
    <w:rsid w:val="6D7E0F9C"/>
    <w:rsid w:val="6D7E5939"/>
    <w:rsid w:val="6D825EEE"/>
    <w:rsid w:val="6D843535"/>
    <w:rsid w:val="6D8E0DD0"/>
    <w:rsid w:val="6D8F0892"/>
    <w:rsid w:val="6D941282"/>
    <w:rsid w:val="6D950557"/>
    <w:rsid w:val="6D951604"/>
    <w:rsid w:val="6D961AA0"/>
    <w:rsid w:val="6D970980"/>
    <w:rsid w:val="6D9A3F0D"/>
    <w:rsid w:val="6D9A4D8D"/>
    <w:rsid w:val="6D9C0BE5"/>
    <w:rsid w:val="6D9D517A"/>
    <w:rsid w:val="6D9D79FF"/>
    <w:rsid w:val="6D9F65A2"/>
    <w:rsid w:val="6DA05A68"/>
    <w:rsid w:val="6DA12D38"/>
    <w:rsid w:val="6DA27998"/>
    <w:rsid w:val="6DA303A1"/>
    <w:rsid w:val="6DA311E4"/>
    <w:rsid w:val="6DA32C79"/>
    <w:rsid w:val="6DA45566"/>
    <w:rsid w:val="6DA67556"/>
    <w:rsid w:val="6DA861A0"/>
    <w:rsid w:val="6DA86CF8"/>
    <w:rsid w:val="6DAB5B2E"/>
    <w:rsid w:val="6DAB7006"/>
    <w:rsid w:val="6DAD4871"/>
    <w:rsid w:val="6DAE626A"/>
    <w:rsid w:val="6DB27AEA"/>
    <w:rsid w:val="6DB40AE1"/>
    <w:rsid w:val="6DB47EEC"/>
    <w:rsid w:val="6DB51390"/>
    <w:rsid w:val="6DB56938"/>
    <w:rsid w:val="6DB728F1"/>
    <w:rsid w:val="6DB75A2C"/>
    <w:rsid w:val="6DB952B8"/>
    <w:rsid w:val="6DBC707F"/>
    <w:rsid w:val="6DBF1554"/>
    <w:rsid w:val="6DC216BC"/>
    <w:rsid w:val="6DC35761"/>
    <w:rsid w:val="6DC44133"/>
    <w:rsid w:val="6DC54B45"/>
    <w:rsid w:val="6DC67708"/>
    <w:rsid w:val="6DC76DEE"/>
    <w:rsid w:val="6DC93CC6"/>
    <w:rsid w:val="6DCB4409"/>
    <w:rsid w:val="6DCF5595"/>
    <w:rsid w:val="6DD0377E"/>
    <w:rsid w:val="6DD320B5"/>
    <w:rsid w:val="6DD53F4E"/>
    <w:rsid w:val="6DD63977"/>
    <w:rsid w:val="6DD70DAE"/>
    <w:rsid w:val="6DDB7902"/>
    <w:rsid w:val="6DDE078B"/>
    <w:rsid w:val="6DDE795C"/>
    <w:rsid w:val="6DDE79E9"/>
    <w:rsid w:val="6DDF120B"/>
    <w:rsid w:val="6DDF210E"/>
    <w:rsid w:val="6DE04CE0"/>
    <w:rsid w:val="6DE611BF"/>
    <w:rsid w:val="6DE86968"/>
    <w:rsid w:val="6DE907FA"/>
    <w:rsid w:val="6DEA6B6D"/>
    <w:rsid w:val="6DEC6C73"/>
    <w:rsid w:val="6DED4274"/>
    <w:rsid w:val="6DEF1D3E"/>
    <w:rsid w:val="6DF24DBD"/>
    <w:rsid w:val="6DF4062B"/>
    <w:rsid w:val="6DF61049"/>
    <w:rsid w:val="6DF71630"/>
    <w:rsid w:val="6DF87D21"/>
    <w:rsid w:val="6DFA03C7"/>
    <w:rsid w:val="6DFE7538"/>
    <w:rsid w:val="6DFE7F4C"/>
    <w:rsid w:val="6E0022C5"/>
    <w:rsid w:val="6E003955"/>
    <w:rsid w:val="6E007B19"/>
    <w:rsid w:val="6E017121"/>
    <w:rsid w:val="6E027591"/>
    <w:rsid w:val="6E044E17"/>
    <w:rsid w:val="6E074B90"/>
    <w:rsid w:val="6E0E077B"/>
    <w:rsid w:val="6E111C28"/>
    <w:rsid w:val="6E1251C0"/>
    <w:rsid w:val="6E127A50"/>
    <w:rsid w:val="6E130379"/>
    <w:rsid w:val="6E13088E"/>
    <w:rsid w:val="6E14409E"/>
    <w:rsid w:val="6E18164F"/>
    <w:rsid w:val="6E1A63D6"/>
    <w:rsid w:val="6E1B11DE"/>
    <w:rsid w:val="6E1B45DE"/>
    <w:rsid w:val="6E1C297C"/>
    <w:rsid w:val="6E204C16"/>
    <w:rsid w:val="6E21270A"/>
    <w:rsid w:val="6E23129A"/>
    <w:rsid w:val="6E253D5A"/>
    <w:rsid w:val="6E2F61D1"/>
    <w:rsid w:val="6E325B3C"/>
    <w:rsid w:val="6E33575F"/>
    <w:rsid w:val="6E3964D4"/>
    <w:rsid w:val="6E3A20BC"/>
    <w:rsid w:val="6E3B2FC2"/>
    <w:rsid w:val="6E3E1ECE"/>
    <w:rsid w:val="6E410FB6"/>
    <w:rsid w:val="6E4244C1"/>
    <w:rsid w:val="6E4A6317"/>
    <w:rsid w:val="6E4D2972"/>
    <w:rsid w:val="6E5034A0"/>
    <w:rsid w:val="6E5105FE"/>
    <w:rsid w:val="6E520645"/>
    <w:rsid w:val="6E5A2452"/>
    <w:rsid w:val="6E5B3564"/>
    <w:rsid w:val="6E5C1152"/>
    <w:rsid w:val="6E5D0519"/>
    <w:rsid w:val="6E5E5B70"/>
    <w:rsid w:val="6E5F0174"/>
    <w:rsid w:val="6E60627D"/>
    <w:rsid w:val="6E6062BE"/>
    <w:rsid w:val="6E641D12"/>
    <w:rsid w:val="6E652B5A"/>
    <w:rsid w:val="6E6555C7"/>
    <w:rsid w:val="6E6747C9"/>
    <w:rsid w:val="6E67740D"/>
    <w:rsid w:val="6E6940E5"/>
    <w:rsid w:val="6E6B08ED"/>
    <w:rsid w:val="6E730184"/>
    <w:rsid w:val="6E762EB9"/>
    <w:rsid w:val="6E784AC6"/>
    <w:rsid w:val="6E7B54F2"/>
    <w:rsid w:val="6E7E156B"/>
    <w:rsid w:val="6E804CD6"/>
    <w:rsid w:val="6E813284"/>
    <w:rsid w:val="6E8162BC"/>
    <w:rsid w:val="6E853713"/>
    <w:rsid w:val="6E877657"/>
    <w:rsid w:val="6E8C0A97"/>
    <w:rsid w:val="6E8C3FC7"/>
    <w:rsid w:val="6E8C7063"/>
    <w:rsid w:val="6E8C7A99"/>
    <w:rsid w:val="6E8D1101"/>
    <w:rsid w:val="6E8E1D60"/>
    <w:rsid w:val="6E8F004B"/>
    <w:rsid w:val="6E9362F1"/>
    <w:rsid w:val="6E937515"/>
    <w:rsid w:val="6E952641"/>
    <w:rsid w:val="6E955C38"/>
    <w:rsid w:val="6E957879"/>
    <w:rsid w:val="6E97622D"/>
    <w:rsid w:val="6E9765BD"/>
    <w:rsid w:val="6E976B2E"/>
    <w:rsid w:val="6E9813CF"/>
    <w:rsid w:val="6E9C01DE"/>
    <w:rsid w:val="6E9F469D"/>
    <w:rsid w:val="6EA00847"/>
    <w:rsid w:val="6EA1365F"/>
    <w:rsid w:val="6EA213AF"/>
    <w:rsid w:val="6EA32499"/>
    <w:rsid w:val="6EA41D94"/>
    <w:rsid w:val="6EA82F51"/>
    <w:rsid w:val="6EA85A97"/>
    <w:rsid w:val="6EA918EF"/>
    <w:rsid w:val="6EAD42A8"/>
    <w:rsid w:val="6EAF2DB7"/>
    <w:rsid w:val="6EB37291"/>
    <w:rsid w:val="6EB51AB8"/>
    <w:rsid w:val="6EB859AA"/>
    <w:rsid w:val="6EB937B0"/>
    <w:rsid w:val="6EBA7570"/>
    <w:rsid w:val="6EBB4A43"/>
    <w:rsid w:val="6EBD306F"/>
    <w:rsid w:val="6EBD4E7F"/>
    <w:rsid w:val="6EC04BE5"/>
    <w:rsid w:val="6EC06B37"/>
    <w:rsid w:val="6EC15DC6"/>
    <w:rsid w:val="6EC53B01"/>
    <w:rsid w:val="6EC65AC1"/>
    <w:rsid w:val="6EC73BCB"/>
    <w:rsid w:val="6EC81F63"/>
    <w:rsid w:val="6EC96033"/>
    <w:rsid w:val="6ECB2BAC"/>
    <w:rsid w:val="6ECE0316"/>
    <w:rsid w:val="6ECF6BF9"/>
    <w:rsid w:val="6ED009FC"/>
    <w:rsid w:val="6ED22448"/>
    <w:rsid w:val="6ED3746A"/>
    <w:rsid w:val="6ED6671B"/>
    <w:rsid w:val="6ED8132A"/>
    <w:rsid w:val="6EDA5E26"/>
    <w:rsid w:val="6EDC2F90"/>
    <w:rsid w:val="6EDF356C"/>
    <w:rsid w:val="6EE13DB9"/>
    <w:rsid w:val="6EE33E55"/>
    <w:rsid w:val="6EE750A6"/>
    <w:rsid w:val="6EE775C3"/>
    <w:rsid w:val="6EE8525A"/>
    <w:rsid w:val="6EE866E7"/>
    <w:rsid w:val="6EE9537E"/>
    <w:rsid w:val="6EEA035B"/>
    <w:rsid w:val="6EEF3D85"/>
    <w:rsid w:val="6EF74E32"/>
    <w:rsid w:val="6EFA3C32"/>
    <w:rsid w:val="6EFC71C5"/>
    <w:rsid w:val="6F051271"/>
    <w:rsid w:val="6F0548C1"/>
    <w:rsid w:val="6F08631C"/>
    <w:rsid w:val="6F0A0196"/>
    <w:rsid w:val="6F106264"/>
    <w:rsid w:val="6F11244A"/>
    <w:rsid w:val="6F127435"/>
    <w:rsid w:val="6F1308BD"/>
    <w:rsid w:val="6F1537E0"/>
    <w:rsid w:val="6F1A635A"/>
    <w:rsid w:val="6F1B53B1"/>
    <w:rsid w:val="6F1C7B98"/>
    <w:rsid w:val="6F227420"/>
    <w:rsid w:val="6F237F67"/>
    <w:rsid w:val="6F2634A5"/>
    <w:rsid w:val="6F264B45"/>
    <w:rsid w:val="6F2709FA"/>
    <w:rsid w:val="6F272D46"/>
    <w:rsid w:val="6F2D3DD5"/>
    <w:rsid w:val="6F2E2792"/>
    <w:rsid w:val="6F300974"/>
    <w:rsid w:val="6F300E8B"/>
    <w:rsid w:val="6F3062CF"/>
    <w:rsid w:val="6F307394"/>
    <w:rsid w:val="6F31191B"/>
    <w:rsid w:val="6F326C5A"/>
    <w:rsid w:val="6F332234"/>
    <w:rsid w:val="6F337768"/>
    <w:rsid w:val="6F342FC0"/>
    <w:rsid w:val="6F343776"/>
    <w:rsid w:val="6F346F8B"/>
    <w:rsid w:val="6F3860B4"/>
    <w:rsid w:val="6F3A3395"/>
    <w:rsid w:val="6F3C59D9"/>
    <w:rsid w:val="6F3E36B8"/>
    <w:rsid w:val="6F3E6B80"/>
    <w:rsid w:val="6F4229D6"/>
    <w:rsid w:val="6F4351E7"/>
    <w:rsid w:val="6F462DC3"/>
    <w:rsid w:val="6F477750"/>
    <w:rsid w:val="6F491649"/>
    <w:rsid w:val="6F4C39A3"/>
    <w:rsid w:val="6F4D44DD"/>
    <w:rsid w:val="6F4E3B2B"/>
    <w:rsid w:val="6F524668"/>
    <w:rsid w:val="6F533E46"/>
    <w:rsid w:val="6F544E91"/>
    <w:rsid w:val="6F552545"/>
    <w:rsid w:val="6F560F33"/>
    <w:rsid w:val="6F585371"/>
    <w:rsid w:val="6F586B37"/>
    <w:rsid w:val="6F596990"/>
    <w:rsid w:val="6F5A0515"/>
    <w:rsid w:val="6F5B7B77"/>
    <w:rsid w:val="6F5D4EFD"/>
    <w:rsid w:val="6F5E046E"/>
    <w:rsid w:val="6F5F501E"/>
    <w:rsid w:val="6F63636C"/>
    <w:rsid w:val="6F684872"/>
    <w:rsid w:val="6F691D8F"/>
    <w:rsid w:val="6F695E04"/>
    <w:rsid w:val="6F6B4677"/>
    <w:rsid w:val="6F6F0AE6"/>
    <w:rsid w:val="6F6F7330"/>
    <w:rsid w:val="6F70202A"/>
    <w:rsid w:val="6F7170A5"/>
    <w:rsid w:val="6F720023"/>
    <w:rsid w:val="6F747C8D"/>
    <w:rsid w:val="6F772B1B"/>
    <w:rsid w:val="6F776DDE"/>
    <w:rsid w:val="6F784D92"/>
    <w:rsid w:val="6F7B5D07"/>
    <w:rsid w:val="6F7E2B13"/>
    <w:rsid w:val="6F81236B"/>
    <w:rsid w:val="6F827B3F"/>
    <w:rsid w:val="6F830928"/>
    <w:rsid w:val="6F836635"/>
    <w:rsid w:val="6F850D31"/>
    <w:rsid w:val="6F89263E"/>
    <w:rsid w:val="6F8A543E"/>
    <w:rsid w:val="6F8B466F"/>
    <w:rsid w:val="6F8B7EAE"/>
    <w:rsid w:val="6F8C4827"/>
    <w:rsid w:val="6F8D6FFF"/>
    <w:rsid w:val="6F8E480C"/>
    <w:rsid w:val="6F922B5A"/>
    <w:rsid w:val="6F9321BE"/>
    <w:rsid w:val="6F936222"/>
    <w:rsid w:val="6F9407D9"/>
    <w:rsid w:val="6F9634F4"/>
    <w:rsid w:val="6F963840"/>
    <w:rsid w:val="6F9A0E77"/>
    <w:rsid w:val="6F9A14D9"/>
    <w:rsid w:val="6F9A7409"/>
    <w:rsid w:val="6F9B1252"/>
    <w:rsid w:val="6F9C6B37"/>
    <w:rsid w:val="6FAA1F1B"/>
    <w:rsid w:val="6FAD446F"/>
    <w:rsid w:val="6FAE2C90"/>
    <w:rsid w:val="6FAE65D1"/>
    <w:rsid w:val="6FAF146D"/>
    <w:rsid w:val="6FB34DD9"/>
    <w:rsid w:val="6FB70FC5"/>
    <w:rsid w:val="6FB73494"/>
    <w:rsid w:val="6FBA0472"/>
    <w:rsid w:val="6FBA211C"/>
    <w:rsid w:val="6FBB5B33"/>
    <w:rsid w:val="6FBF7373"/>
    <w:rsid w:val="6FC06759"/>
    <w:rsid w:val="6FC1778E"/>
    <w:rsid w:val="6FC311D7"/>
    <w:rsid w:val="6FC53622"/>
    <w:rsid w:val="6FC667BD"/>
    <w:rsid w:val="6FCF5018"/>
    <w:rsid w:val="6FD00E0E"/>
    <w:rsid w:val="6FD12F2C"/>
    <w:rsid w:val="6FD14C2A"/>
    <w:rsid w:val="6FD67768"/>
    <w:rsid w:val="6FD70451"/>
    <w:rsid w:val="6FDA64EC"/>
    <w:rsid w:val="6FDB0EEB"/>
    <w:rsid w:val="6FDF3605"/>
    <w:rsid w:val="6FE05964"/>
    <w:rsid w:val="6FE5386E"/>
    <w:rsid w:val="6FE540B3"/>
    <w:rsid w:val="6FE56D6F"/>
    <w:rsid w:val="6FE71C4D"/>
    <w:rsid w:val="6FE71EF5"/>
    <w:rsid w:val="6FE840F1"/>
    <w:rsid w:val="6FE97DE5"/>
    <w:rsid w:val="6FEA2C89"/>
    <w:rsid w:val="6FEB086D"/>
    <w:rsid w:val="6FEB1799"/>
    <w:rsid w:val="6FED5FAE"/>
    <w:rsid w:val="6FEF454F"/>
    <w:rsid w:val="6FF13F64"/>
    <w:rsid w:val="6FF44A9E"/>
    <w:rsid w:val="6FF50B99"/>
    <w:rsid w:val="6FF64011"/>
    <w:rsid w:val="6FF67973"/>
    <w:rsid w:val="6FF86418"/>
    <w:rsid w:val="6FF92F06"/>
    <w:rsid w:val="6FFA532E"/>
    <w:rsid w:val="6FFA5989"/>
    <w:rsid w:val="6FFC6BD1"/>
    <w:rsid w:val="6FFC7FFA"/>
    <w:rsid w:val="6FFF7957"/>
    <w:rsid w:val="70011C3F"/>
    <w:rsid w:val="70016D4A"/>
    <w:rsid w:val="70035A3A"/>
    <w:rsid w:val="70044964"/>
    <w:rsid w:val="70062CF0"/>
    <w:rsid w:val="7006407E"/>
    <w:rsid w:val="70075363"/>
    <w:rsid w:val="70097A37"/>
    <w:rsid w:val="700A30FF"/>
    <w:rsid w:val="700B2BA4"/>
    <w:rsid w:val="700D16D5"/>
    <w:rsid w:val="700E231E"/>
    <w:rsid w:val="700E6E72"/>
    <w:rsid w:val="700F036E"/>
    <w:rsid w:val="70101FB1"/>
    <w:rsid w:val="701617AE"/>
    <w:rsid w:val="70172E0E"/>
    <w:rsid w:val="70196957"/>
    <w:rsid w:val="701B4951"/>
    <w:rsid w:val="70250863"/>
    <w:rsid w:val="70257E77"/>
    <w:rsid w:val="702810F4"/>
    <w:rsid w:val="70286A42"/>
    <w:rsid w:val="703037D8"/>
    <w:rsid w:val="70304414"/>
    <w:rsid w:val="7036169B"/>
    <w:rsid w:val="7039327D"/>
    <w:rsid w:val="703C6F89"/>
    <w:rsid w:val="703D5D95"/>
    <w:rsid w:val="70437206"/>
    <w:rsid w:val="704649C2"/>
    <w:rsid w:val="704931B7"/>
    <w:rsid w:val="70493DE1"/>
    <w:rsid w:val="704B56FD"/>
    <w:rsid w:val="704E704B"/>
    <w:rsid w:val="70501D4A"/>
    <w:rsid w:val="70531310"/>
    <w:rsid w:val="70542295"/>
    <w:rsid w:val="70546612"/>
    <w:rsid w:val="70564630"/>
    <w:rsid w:val="70564D44"/>
    <w:rsid w:val="705657DA"/>
    <w:rsid w:val="705675E0"/>
    <w:rsid w:val="70586E7B"/>
    <w:rsid w:val="705969DF"/>
    <w:rsid w:val="705C6885"/>
    <w:rsid w:val="705D4382"/>
    <w:rsid w:val="705E04FA"/>
    <w:rsid w:val="705E6FF6"/>
    <w:rsid w:val="705F764C"/>
    <w:rsid w:val="706268A5"/>
    <w:rsid w:val="70634A3D"/>
    <w:rsid w:val="70674741"/>
    <w:rsid w:val="70681900"/>
    <w:rsid w:val="706B4615"/>
    <w:rsid w:val="706D2281"/>
    <w:rsid w:val="706F35D6"/>
    <w:rsid w:val="706F76BB"/>
    <w:rsid w:val="707879F1"/>
    <w:rsid w:val="70792023"/>
    <w:rsid w:val="707C0D55"/>
    <w:rsid w:val="70807101"/>
    <w:rsid w:val="70814706"/>
    <w:rsid w:val="70885877"/>
    <w:rsid w:val="708B1F2E"/>
    <w:rsid w:val="708C7ACA"/>
    <w:rsid w:val="708E59EC"/>
    <w:rsid w:val="70934D4E"/>
    <w:rsid w:val="7093710C"/>
    <w:rsid w:val="70942110"/>
    <w:rsid w:val="709A359C"/>
    <w:rsid w:val="709A40F8"/>
    <w:rsid w:val="709A5D47"/>
    <w:rsid w:val="709D07BC"/>
    <w:rsid w:val="709D2D01"/>
    <w:rsid w:val="709E64F5"/>
    <w:rsid w:val="70A174A9"/>
    <w:rsid w:val="70A23D4B"/>
    <w:rsid w:val="70A251C1"/>
    <w:rsid w:val="70A3581A"/>
    <w:rsid w:val="70A60AF4"/>
    <w:rsid w:val="70A876AC"/>
    <w:rsid w:val="70A91D2F"/>
    <w:rsid w:val="70AB35CF"/>
    <w:rsid w:val="70AE02EF"/>
    <w:rsid w:val="70AF0C30"/>
    <w:rsid w:val="70B25CA4"/>
    <w:rsid w:val="70B367AB"/>
    <w:rsid w:val="70B57DD8"/>
    <w:rsid w:val="70B92EDF"/>
    <w:rsid w:val="70BA535A"/>
    <w:rsid w:val="70BC2A03"/>
    <w:rsid w:val="70C02E72"/>
    <w:rsid w:val="70C824A1"/>
    <w:rsid w:val="70CB17C8"/>
    <w:rsid w:val="70CB62CC"/>
    <w:rsid w:val="70D32A4D"/>
    <w:rsid w:val="70D53E51"/>
    <w:rsid w:val="70D566B4"/>
    <w:rsid w:val="70D61F27"/>
    <w:rsid w:val="70DA3914"/>
    <w:rsid w:val="70DC156A"/>
    <w:rsid w:val="70DE1171"/>
    <w:rsid w:val="70E22661"/>
    <w:rsid w:val="70E30C02"/>
    <w:rsid w:val="70E47F17"/>
    <w:rsid w:val="70E54C6A"/>
    <w:rsid w:val="70E67F5B"/>
    <w:rsid w:val="70E80731"/>
    <w:rsid w:val="70EA1EB9"/>
    <w:rsid w:val="70EC3364"/>
    <w:rsid w:val="70ED618C"/>
    <w:rsid w:val="70F00DCB"/>
    <w:rsid w:val="70F22B54"/>
    <w:rsid w:val="70F62D02"/>
    <w:rsid w:val="70FB2A7C"/>
    <w:rsid w:val="70FF1636"/>
    <w:rsid w:val="710139FD"/>
    <w:rsid w:val="71020D8D"/>
    <w:rsid w:val="710343E9"/>
    <w:rsid w:val="71037557"/>
    <w:rsid w:val="7106109D"/>
    <w:rsid w:val="71064540"/>
    <w:rsid w:val="71081428"/>
    <w:rsid w:val="710A61FC"/>
    <w:rsid w:val="710D3B2C"/>
    <w:rsid w:val="710F2989"/>
    <w:rsid w:val="71116960"/>
    <w:rsid w:val="71131931"/>
    <w:rsid w:val="71143F7A"/>
    <w:rsid w:val="711A13BD"/>
    <w:rsid w:val="711C0159"/>
    <w:rsid w:val="711C602D"/>
    <w:rsid w:val="711D2635"/>
    <w:rsid w:val="711D6D21"/>
    <w:rsid w:val="71214CBA"/>
    <w:rsid w:val="71226E37"/>
    <w:rsid w:val="71227583"/>
    <w:rsid w:val="712566E9"/>
    <w:rsid w:val="71292564"/>
    <w:rsid w:val="712965B7"/>
    <w:rsid w:val="712C2C75"/>
    <w:rsid w:val="712C73DC"/>
    <w:rsid w:val="712E6A00"/>
    <w:rsid w:val="713013EF"/>
    <w:rsid w:val="713125BE"/>
    <w:rsid w:val="71314150"/>
    <w:rsid w:val="713550F4"/>
    <w:rsid w:val="71365BFE"/>
    <w:rsid w:val="7137473B"/>
    <w:rsid w:val="71377F4D"/>
    <w:rsid w:val="713968B8"/>
    <w:rsid w:val="713B0339"/>
    <w:rsid w:val="71404045"/>
    <w:rsid w:val="7140435C"/>
    <w:rsid w:val="71432796"/>
    <w:rsid w:val="714724F6"/>
    <w:rsid w:val="714C1DFF"/>
    <w:rsid w:val="714F300E"/>
    <w:rsid w:val="71530ABF"/>
    <w:rsid w:val="71551F50"/>
    <w:rsid w:val="71593658"/>
    <w:rsid w:val="715B3CF4"/>
    <w:rsid w:val="715C32C9"/>
    <w:rsid w:val="716070C2"/>
    <w:rsid w:val="716524BB"/>
    <w:rsid w:val="71674208"/>
    <w:rsid w:val="716A601D"/>
    <w:rsid w:val="716D73E4"/>
    <w:rsid w:val="716E5C92"/>
    <w:rsid w:val="717035F1"/>
    <w:rsid w:val="71704F6B"/>
    <w:rsid w:val="7171575B"/>
    <w:rsid w:val="717312F3"/>
    <w:rsid w:val="71734FA7"/>
    <w:rsid w:val="71735665"/>
    <w:rsid w:val="717547D5"/>
    <w:rsid w:val="71764454"/>
    <w:rsid w:val="717661E7"/>
    <w:rsid w:val="71775DA7"/>
    <w:rsid w:val="71794E60"/>
    <w:rsid w:val="717B06BE"/>
    <w:rsid w:val="717C553D"/>
    <w:rsid w:val="717D7030"/>
    <w:rsid w:val="717D79DA"/>
    <w:rsid w:val="717E3B69"/>
    <w:rsid w:val="718072E2"/>
    <w:rsid w:val="7181740A"/>
    <w:rsid w:val="71817E59"/>
    <w:rsid w:val="71824310"/>
    <w:rsid w:val="7183400B"/>
    <w:rsid w:val="71847102"/>
    <w:rsid w:val="7186625C"/>
    <w:rsid w:val="718739A3"/>
    <w:rsid w:val="718A217F"/>
    <w:rsid w:val="7190274A"/>
    <w:rsid w:val="71937A7E"/>
    <w:rsid w:val="719416A5"/>
    <w:rsid w:val="719428DE"/>
    <w:rsid w:val="71962AB2"/>
    <w:rsid w:val="719761CA"/>
    <w:rsid w:val="71980409"/>
    <w:rsid w:val="719E3519"/>
    <w:rsid w:val="71A11012"/>
    <w:rsid w:val="71A20DE3"/>
    <w:rsid w:val="71A22C8A"/>
    <w:rsid w:val="71A35F3F"/>
    <w:rsid w:val="71A414E7"/>
    <w:rsid w:val="71A5435C"/>
    <w:rsid w:val="71A76A0F"/>
    <w:rsid w:val="71A92F23"/>
    <w:rsid w:val="71AC2B18"/>
    <w:rsid w:val="71AD1DD7"/>
    <w:rsid w:val="71AE796A"/>
    <w:rsid w:val="71B22531"/>
    <w:rsid w:val="71B22E81"/>
    <w:rsid w:val="71B73995"/>
    <w:rsid w:val="71B76BCF"/>
    <w:rsid w:val="71B87BBF"/>
    <w:rsid w:val="71B96F56"/>
    <w:rsid w:val="71BA11F8"/>
    <w:rsid w:val="71BC09EE"/>
    <w:rsid w:val="71BE1436"/>
    <w:rsid w:val="71C20CEF"/>
    <w:rsid w:val="71C260B5"/>
    <w:rsid w:val="71C52358"/>
    <w:rsid w:val="71CB2177"/>
    <w:rsid w:val="71D11B97"/>
    <w:rsid w:val="71D1789C"/>
    <w:rsid w:val="71D202CD"/>
    <w:rsid w:val="71D40E6E"/>
    <w:rsid w:val="71D52319"/>
    <w:rsid w:val="71D83FE2"/>
    <w:rsid w:val="71D849BE"/>
    <w:rsid w:val="71D85309"/>
    <w:rsid w:val="71DA2270"/>
    <w:rsid w:val="71DA58B3"/>
    <w:rsid w:val="71DF090E"/>
    <w:rsid w:val="71E140B5"/>
    <w:rsid w:val="71E277E0"/>
    <w:rsid w:val="71E42918"/>
    <w:rsid w:val="71E61CB9"/>
    <w:rsid w:val="71E62FFC"/>
    <w:rsid w:val="71E701E5"/>
    <w:rsid w:val="71EB2A0F"/>
    <w:rsid w:val="71EE7A41"/>
    <w:rsid w:val="71EF2A40"/>
    <w:rsid w:val="71EF3E2A"/>
    <w:rsid w:val="71F16382"/>
    <w:rsid w:val="71F44B35"/>
    <w:rsid w:val="71F501DA"/>
    <w:rsid w:val="71F57A81"/>
    <w:rsid w:val="71F6278A"/>
    <w:rsid w:val="71F714C3"/>
    <w:rsid w:val="71FA563E"/>
    <w:rsid w:val="71FD5DA8"/>
    <w:rsid w:val="71FE1E6A"/>
    <w:rsid w:val="72025940"/>
    <w:rsid w:val="72056443"/>
    <w:rsid w:val="720600AD"/>
    <w:rsid w:val="720C2F4E"/>
    <w:rsid w:val="720F35C1"/>
    <w:rsid w:val="72137F06"/>
    <w:rsid w:val="721D00A4"/>
    <w:rsid w:val="721D61D8"/>
    <w:rsid w:val="721E4523"/>
    <w:rsid w:val="721E5FC9"/>
    <w:rsid w:val="722131D3"/>
    <w:rsid w:val="72254C43"/>
    <w:rsid w:val="722729BF"/>
    <w:rsid w:val="72284EDF"/>
    <w:rsid w:val="722A0105"/>
    <w:rsid w:val="722D0C3A"/>
    <w:rsid w:val="722D64E8"/>
    <w:rsid w:val="722D6D70"/>
    <w:rsid w:val="7231344F"/>
    <w:rsid w:val="7232118B"/>
    <w:rsid w:val="72344A09"/>
    <w:rsid w:val="72362676"/>
    <w:rsid w:val="72380439"/>
    <w:rsid w:val="72385A97"/>
    <w:rsid w:val="72390E09"/>
    <w:rsid w:val="723A6790"/>
    <w:rsid w:val="723C0962"/>
    <w:rsid w:val="723C1468"/>
    <w:rsid w:val="723D0A9A"/>
    <w:rsid w:val="723D531F"/>
    <w:rsid w:val="7240021C"/>
    <w:rsid w:val="72442073"/>
    <w:rsid w:val="72442398"/>
    <w:rsid w:val="72453C3B"/>
    <w:rsid w:val="72465259"/>
    <w:rsid w:val="72483712"/>
    <w:rsid w:val="72484546"/>
    <w:rsid w:val="724A702A"/>
    <w:rsid w:val="724B46D7"/>
    <w:rsid w:val="724C20F1"/>
    <w:rsid w:val="724E4B9F"/>
    <w:rsid w:val="724F5398"/>
    <w:rsid w:val="72532572"/>
    <w:rsid w:val="725365FE"/>
    <w:rsid w:val="72542601"/>
    <w:rsid w:val="72544040"/>
    <w:rsid w:val="72571CD7"/>
    <w:rsid w:val="72583B07"/>
    <w:rsid w:val="725B4295"/>
    <w:rsid w:val="725D0DE8"/>
    <w:rsid w:val="725E1BEE"/>
    <w:rsid w:val="726043C3"/>
    <w:rsid w:val="726221CC"/>
    <w:rsid w:val="726478A6"/>
    <w:rsid w:val="72656771"/>
    <w:rsid w:val="72665C94"/>
    <w:rsid w:val="72673D11"/>
    <w:rsid w:val="72681158"/>
    <w:rsid w:val="726A32D4"/>
    <w:rsid w:val="726A4429"/>
    <w:rsid w:val="726A5192"/>
    <w:rsid w:val="726A6C2D"/>
    <w:rsid w:val="726B6DF9"/>
    <w:rsid w:val="726D7F21"/>
    <w:rsid w:val="72730AC9"/>
    <w:rsid w:val="727321FD"/>
    <w:rsid w:val="727328E7"/>
    <w:rsid w:val="72734C1C"/>
    <w:rsid w:val="72752518"/>
    <w:rsid w:val="727642AE"/>
    <w:rsid w:val="72773BD6"/>
    <w:rsid w:val="727760BC"/>
    <w:rsid w:val="727B67E0"/>
    <w:rsid w:val="727C1F4F"/>
    <w:rsid w:val="727F7139"/>
    <w:rsid w:val="72857D33"/>
    <w:rsid w:val="728653FE"/>
    <w:rsid w:val="72866353"/>
    <w:rsid w:val="728C7E93"/>
    <w:rsid w:val="728D7369"/>
    <w:rsid w:val="72920266"/>
    <w:rsid w:val="729971D3"/>
    <w:rsid w:val="729A5E23"/>
    <w:rsid w:val="729C7989"/>
    <w:rsid w:val="729D0605"/>
    <w:rsid w:val="729D2FF6"/>
    <w:rsid w:val="729F0A2F"/>
    <w:rsid w:val="72A03E28"/>
    <w:rsid w:val="72A3017B"/>
    <w:rsid w:val="72A42D60"/>
    <w:rsid w:val="72A906DF"/>
    <w:rsid w:val="72AA6DA8"/>
    <w:rsid w:val="72AF5C8A"/>
    <w:rsid w:val="72B01CDF"/>
    <w:rsid w:val="72B058D7"/>
    <w:rsid w:val="72B07073"/>
    <w:rsid w:val="72B90978"/>
    <w:rsid w:val="72BA16D0"/>
    <w:rsid w:val="72BA7516"/>
    <w:rsid w:val="72BA76DF"/>
    <w:rsid w:val="72BC05FB"/>
    <w:rsid w:val="72BE3F57"/>
    <w:rsid w:val="72C01B7D"/>
    <w:rsid w:val="72C039E5"/>
    <w:rsid w:val="72C1161A"/>
    <w:rsid w:val="72C157B7"/>
    <w:rsid w:val="72C330E3"/>
    <w:rsid w:val="72C54CFA"/>
    <w:rsid w:val="72C65147"/>
    <w:rsid w:val="72C73165"/>
    <w:rsid w:val="72C770F8"/>
    <w:rsid w:val="72CA24AB"/>
    <w:rsid w:val="72CD43B2"/>
    <w:rsid w:val="72CE5602"/>
    <w:rsid w:val="72D11321"/>
    <w:rsid w:val="72D11F97"/>
    <w:rsid w:val="72D17738"/>
    <w:rsid w:val="72D21832"/>
    <w:rsid w:val="72D41F35"/>
    <w:rsid w:val="72D521F5"/>
    <w:rsid w:val="72D668EB"/>
    <w:rsid w:val="72D875CD"/>
    <w:rsid w:val="72D92BCA"/>
    <w:rsid w:val="72DA244F"/>
    <w:rsid w:val="72DB6833"/>
    <w:rsid w:val="72DF48AA"/>
    <w:rsid w:val="72E129E6"/>
    <w:rsid w:val="72E2071C"/>
    <w:rsid w:val="72E423CA"/>
    <w:rsid w:val="72E42973"/>
    <w:rsid w:val="72E64D48"/>
    <w:rsid w:val="72E7513B"/>
    <w:rsid w:val="72EB0F1B"/>
    <w:rsid w:val="72EB6A36"/>
    <w:rsid w:val="72EC2600"/>
    <w:rsid w:val="72ED00F7"/>
    <w:rsid w:val="72ED7CE2"/>
    <w:rsid w:val="72EE299D"/>
    <w:rsid w:val="72F05C9A"/>
    <w:rsid w:val="72F27680"/>
    <w:rsid w:val="72F34D53"/>
    <w:rsid w:val="72F40E58"/>
    <w:rsid w:val="72F43EA0"/>
    <w:rsid w:val="72F44175"/>
    <w:rsid w:val="72F61DC5"/>
    <w:rsid w:val="72F674FC"/>
    <w:rsid w:val="72F73689"/>
    <w:rsid w:val="72F73D7E"/>
    <w:rsid w:val="72F85C10"/>
    <w:rsid w:val="72F85FD4"/>
    <w:rsid w:val="72F918B0"/>
    <w:rsid w:val="72F92B64"/>
    <w:rsid w:val="72FA3627"/>
    <w:rsid w:val="730073AC"/>
    <w:rsid w:val="73013151"/>
    <w:rsid w:val="73013F07"/>
    <w:rsid w:val="73017042"/>
    <w:rsid w:val="73022DF5"/>
    <w:rsid w:val="73064DD0"/>
    <w:rsid w:val="73065367"/>
    <w:rsid w:val="7308187C"/>
    <w:rsid w:val="73085AB8"/>
    <w:rsid w:val="730975E8"/>
    <w:rsid w:val="730A4868"/>
    <w:rsid w:val="730C3A10"/>
    <w:rsid w:val="730D6F38"/>
    <w:rsid w:val="731211B7"/>
    <w:rsid w:val="731247DF"/>
    <w:rsid w:val="73150C8A"/>
    <w:rsid w:val="73172E21"/>
    <w:rsid w:val="73191C3B"/>
    <w:rsid w:val="731A26F4"/>
    <w:rsid w:val="731B20E3"/>
    <w:rsid w:val="731D25D3"/>
    <w:rsid w:val="731F1F87"/>
    <w:rsid w:val="7320791D"/>
    <w:rsid w:val="7323224E"/>
    <w:rsid w:val="73247BBA"/>
    <w:rsid w:val="73250909"/>
    <w:rsid w:val="73261DC1"/>
    <w:rsid w:val="73283834"/>
    <w:rsid w:val="7329093C"/>
    <w:rsid w:val="732D4929"/>
    <w:rsid w:val="73306EDC"/>
    <w:rsid w:val="73324D64"/>
    <w:rsid w:val="733522E5"/>
    <w:rsid w:val="733718D6"/>
    <w:rsid w:val="733924CB"/>
    <w:rsid w:val="73392F40"/>
    <w:rsid w:val="73395705"/>
    <w:rsid w:val="733B2C78"/>
    <w:rsid w:val="733C775E"/>
    <w:rsid w:val="733E2235"/>
    <w:rsid w:val="73437686"/>
    <w:rsid w:val="734548B6"/>
    <w:rsid w:val="7349528E"/>
    <w:rsid w:val="734B3623"/>
    <w:rsid w:val="734C439E"/>
    <w:rsid w:val="73512285"/>
    <w:rsid w:val="73516F16"/>
    <w:rsid w:val="735652BC"/>
    <w:rsid w:val="735C592B"/>
    <w:rsid w:val="735D5496"/>
    <w:rsid w:val="735F43D1"/>
    <w:rsid w:val="735F795B"/>
    <w:rsid w:val="73604858"/>
    <w:rsid w:val="736221F2"/>
    <w:rsid w:val="73633539"/>
    <w:rsid w:val="736704E7"/>
    <w:rsid w:val="736831C8"/>
    <w:rsid w:val="736C362F"/>
    <w:rsid w:val="736D74AC"/>
    <w:rsid w:val="736E36EE"/>
    <w:rsid w:val="736F5D21"/>
    <w:rsid w:val="737031BE"/>
    <w:rsid w:val="73703599"/>
    <w:rsid w:val="73722355"/>
    <w:rsid w:val="73732546"/>
    <w:rsid w:val="737711D0"/>
    <w:rsid w:val="73774D5D"/>
    <w:rsid w:val="73776F0E"/>
    <w:rsid w:val="7377783D"/>
    <w:rsid w:val="73783535"/>
    <w:rsid w:val="7378524E"/>
    <w:rsid w:val="737C4720"/>
    <w:rsid w:val="737C5DDA"/>
    <w:rsid w:val="738036E8"/>
    <w:rsid w:val="73827891"/>
    <w:rsid w:val="73831811"/>
    <w:rsid w:val="738320BF"/>
    <w:rsid w:val="73835793"/>
    <w:rsid w:val="73840E5F"/>
    <w:rsid w:val="73860817"/>
    <w:rsid w:val="73892B88"/>
    <w:rsid w:val="738A3DD2"/>
    <w:rsid w:val="738B4C60"/>
    <w:rsid w:val="738C059C"/>
    <w:rsid w:val="738C5232"/>
    <w:rsid w:val="73900A53"/>
    <w:rsid w:val="73900E7F"/>
    <w:rsid w:val="7391546D"/>
    <w:rsid w:val="739237A6"/>
    <w:rsid w:val="739314F6"/>
    <w:rsid w:val="7393161E"/>
    <w:rsid w:val="73941249"/>
    <w:rsid w:val="73950045"/>
    <w:rsid w:val="73965DA7"/>
    <w:rsid w:val="73975FDA"/>
    <w:rsid w:val="73A143BE"/>
    <w:rsid w:val="73A241DB"/>
    <w:rsid w:val="73A317C0"/>
    <w:rsid w:val="73A376B2"/>
    <w:rsid w:val="73A56839"/>
    <w:rsid w:val="73A57F47"/>
    <w:rsid w:val="73A768D3"/>
    <w:rsid w:val="73AA60EC"/>
    <w:rsid w:val="73AB1338"/>
    <w:rsid w:val="73AB1ED2"/>
    <w:rsid w:val="73AF28A2"/>
    <w:rsid w:val="73B004F6"/>
    <w:rsid w:val="73B46866"/>
    <w:rsid w:val="73B577F6"/>
    <w:rsid w:val="73B721A7"/>
    <w:rsid w:val="73B84D75"/>
    <w:rsid w:val="73B90EA3"/>
    <w:rsid w:val="73BC63AA"/>
    <w:rsid w:val="73C076FE"/>
    <w:rsid w:val="73C135DB"/>
    <w:rsid w:val="73C43B13"/>
    <w:rsid w:val="73C63A18"/>
    <w:rsid w:val="73C64708"/>
    <w:rsid w:val="73C71845"/>
    <w:rsid w:val="73CA2484"/>
    <w:rsid w:val="73CC4D59"/>
    <w:rsid w:val="73CE54A2"/>
    <w:rsid w:val="73CE5665"/>
    <w:rsid w:val="73D02C5E"/>
    <w:rsid w:val="73D1334C"/>
    <w:rsid w:val="73D4686D"/>
    <w:rsid w:val="73D676D4"/>
    <w:rsid w:val="73DE5BF2"/>
    <w:rsid w:val="73DE7249"/>
    <w:rsid w:val="73E02DE5"/>
    <w:rsid w:val="73E304B3"/>
    <w:rsid w:val="73E404E7"/>
    <w:rsid w:val="73E5408A"/>
    <w:rsid w:val="73E80897"/>
    <w:rsid w:val="73E84946"/>
    <w:rsid w:val="73EA4200"/>
    <w:rsid w:val="73EA73CB"/>
    <w:rsid w:val="73ED5A0E"/>
    <w:rsid w:val="73EE2D38"/>
    <w:rsid w:val="73F1166B"/>
    <w:rsid w:val="73F13EC0"/>
    <w:rsid w:val="73F322BC"/>
    <w:rsid w:val="73F33EA8"/>
    <w:rsid w:val="73F63B00"/>
    <w:rsid w:val="73F67FCE"/>
    <w:rsid w:val="73FA0273"/>
    <w:rsid w:val="73FD1F7A"/>
    <w:rsid w:val="73FE7431"/>
    <w:rsid w:val="73FF64D6"/>
    <w:rsid w:val="74010D9E"/>
    <w:rsid w:val="74013F03"/>
    <w:rsid w:val="74056D97"/>
    <w:rsid w:val="74073AC4"/>
    <w:rsid w:val="7409160F"/>
    <w:rsid w:val="74091F3F"/>
    <w:rsid w:val="740C1EB5"/>
    <w:rsid w:val="74123CEC"/>
    <w:rsid w:val="74124146"/>
    <w:rsid w:val="7416758E"/>
    <w:rsid w:val="74167B7C"/>
    <w:rsid w:val="741F2595"/>
    <w:rsid w:val="741F29EE"/>
    <w:rsid w:val="741F6765"/>
    <w:rsid w:val="742034F1"/>
    <w:rsid w:val="742062C6"/>
    <w:rsid w:val="74215B4E"/>
    <w:rsid w:val="74254C5D"/>
    <w:rsid w:val="7427651C"/>
    <w:rsid w:val="7429217E"/>
    <w:rsid w:val="742942BD"/>
    <w:rsid w:val="742C2B91"/>
    <w:rsid w:val="742C7769"/>
    <w:rsid w:val="74302963"/>
    <w:rsid w:val="74314617"/>
    <w:rsid w:val="74330697"/>
    <w:rsid w:val="7433191F"/>
    <w:rsid w:val="74343508"/>
    <w:rsid w:val="743469FA"/>
    <w:rsid w:val="743618AA"/>
    <w:rsid w:val="743645FF"/>
    <w:rsid w:val="743657D0"/>
    <w:rsid w:val="74365E10"/>
    <w:rsid w:val="743947E0"/>
    <w:rsid w:val="743A3805"/>
    <w:rsid w:val="743D5005"/>
    <w:rsid w:val="743F339B"/>
    <w:rsid w:val="744113FE"/>
    <w:rsid w:val="74414A79"/>
    <w:rsid w:val="74424941"/>
    <w:rsid w:val="74480D8B"/>
    <w:rsid w:val="744A3ACC"/>
    <w:rsid w:val="744A4071"/>
    <w:rsid w:val="744A5293"/>
    <w:rsid w:val="744C0408"/>
    <w:rsid w:val="744D388F"/>
    <w:rsid w:val="744D7C21"/>
    <w:rsid w:val="744F33B4"/>
    <w:rsid w:val="745255DF"/>
    <w:rsid w:val="745434F0"/>
    <w:rsid w:val="745442AE"/>
    <w:rsid w:val="74574F51"/>
    <w:rsid w:val="7458780A"/>
    <w:rsid w:val="745B5D6D"/>
    <w:rsid w:val="745D0294"/>
    <w:rsid w:val="74612F11"/>
    <w:rsid w:val="74631582"/>
    <w:rsid w:val="74641D6F"/>
    <w:rsid w:val="74642605"/>
    <w:rsid w:val="746524CA"/>
    <w:rsid w:val="746731EC"/>
    <w:rsid w:val="7467687B"/>
    <w:rsid w:val="746B1447"/>
    <w:rsid w:val="746B506D"/>
    <w:rsid w:val="746C008E"/>
    <w:rsid w:val="746D0606"/>
    <w:rsid w:val="746D69EE"/>
    <w:rsid w:val="746E0DE6"/>
    <w:rsid w:val="74732EF3"/>
    <w:rsid w:val="74741AEE"/>
    <w:rsid w:val="747D1C34"/>
    <w:rsid w:val="747E3372"/>
    <w:rsid w:val="747E4B6F"/>
    <w:rsid w:val="7482276E"/>
    <w:rsid w:val="7484520C"/>
    <w:rsid w:val="748473C8"/>
    <w:rsid w:val="74860571"/>
    <w:rsid w:val="748742D1"/>
    <w:rsid w:val="748D2F4C"/>
    <w:rsid w:val="748E288D"/>
    <w:rsid w:val="748E5D21"/>
    <w:rsid w:val="748F6C1A"/>
    <w:rsid w:val="749075FC"/>
    <w:rsid w:val="74913A6D"/>
    <w:rsid w:val="74921A7C"/>
    <w:rsid w:val="74955BC6"/>
    <w:rsid w:val="74962C99"/>
    <w:rsid w:val="74967091"/>
    <w:rsid w:val="74981E31"/>
    <w:rsid w:val="749846C5"/>
    <w:rsid w:val="74993BD2"/>
    <w:rsid w:val="74996FED"/>
    <w:rsid w:val="749B246C"/>
    <w:rsid w:val="749B3E32"/>
    <w:rsid w:val="749C45F4"/>
    <w:rsid w:val="749D5617"/>
    <w:rsid w:val="74A7043C"/>
    <w:rsid w:val="74AA23CB"/>
    <w:rsid w:val="74AA2B52"/>
    <w:rsid w:val="74AB4565"/>
    <w:rsid w:val="74AB6CE6"/>
    <w:rsid w:val="74AF2DA3"/>
    <w:rsid w:val="74B01B92"/>
    <w:rsid w:val="74B17A77"/>
    <w:rsid w:val="74B34233"/>
    <w:rsid w:val="74B60D9A"/>
    <w:rsid w:val="74B62869"/>
    <w:rsid w:val="74B66C5B"/>
    <w:rsid w:val="74B73DE4"/>
    <w:rsid w:val="74B96086"/>
    <w:rsid w:val="74C02696"/>
    <w:rsid w:val="74C22774"/>
    <w:rsid w:val="74C25259"/>
    <w:rsid w:val="74C37116"/>
    <w:rsid w:val="74C40E0A"/>
    <w:rsid w:val="74CC0966"/>
    <w:rsid w:val="74CE2088"/>
    <w:rsid w:val="74CE2D71"/>
    <w:rsid w:val="74D226D0"/>
    <w:rsid w:val="74D2721A"/>
    <w:rsid w:val="74D42A3F"/>
    <w:rsid w:val="74D865AF"/>
    <w:rsid w:val="74DA5448"/>
    <w:rsid w:val="74E14DAD"/>
    <w:rsid w:val="74E5095E"/>
    <w:rsid w:val="74E85808"/>
    <w:rsid w:val="74E87D41"/>
    <w:rsid w:val="74E94A77"/>
    <w:rsid w:val="74EC3588"/>
    <w:rsid w:val="74EC4DE7"/>
    <w:rsid w:val="74EF47ED"/>
    <w:rsid w:val="74EF495D"/>
    <w:rsid w:val="74EF718A"/>
    <w:rsid w:val="74F44C75"/>
    <w:rsid w:val="74F643A5"/>
    <w:rsid w:val="74F763BA"/>
    <w:rsid w:val="74F9316A"/>
    <w:rsid w:val="74F94EF0"/>
    <w:rsid w:val="74FB0DED"/>
    <w:rsid w:val="74FB202E"/>
    <w:rsid w:val="75076995"/>
    <w:rsid w:val="7508044E"/>
    <w:rsid w:val="750828F3"/>
    <w:rsid w:val="750D1B3D"/>
    <w:rsid w:val="750E6F7E"/>
    <w:rsid w:val="7512468B"/>
    <w:rsid w:val="751535C3"/>
    <w:rsid w:val="75156AB1"/>
    <w:rsid w:val="75172B8C"/>
    <w:rsid w:val="75193231"/>
    <w:rsid w:val="751B1406"/>
    <w:rsid w:val="751B18E2"/>
    <w:rsid w:val="751C6748"/>
    <w:rsid w:val="751C6C53"/>
    <w:rsid w:val="75242593"/>
    <w:rsid w:val="75244D9D"/>
    <w:rsid w:val="7529717C"/>
    <w:rsid w:val="752A30EE"/>
    <w:rsid w:val="752B5469"/>
    <w:rsid w:val="75306D1F"/>
    <w:rsid w:val="75307FAC"/>
    <w:rsid w:val="75332C90"/>
    <w:rsid w:val="75354EB6"/>
    <w:rsid w:val="75363344"/>
    <w:rsid w:val="7538107A"/>
    <w:rsid w:val="75386E20"/>
    <w:rsid w:val="753A0EF4"/>
    <w:rsid w:val="753B5136"/>
    <w:rsid w:val="753C5842"/>
    <w:rsid w:val="753C6260"/>
    <w:rsid w:val="753E09E4"/>
    <w:rsid w:val="75407D15"/>
    <w:rsid w:val="75411824"/>
    <w:rsid w:val="7541748F"/>
    <w:rsid w:val="754500FA"/>
    <w:rsid w:val="754678A7"/>
    <w:rsid w:val="7549222C"/>
    <w:rsid w:val="754D6506"/>
    <w:rsid w:val="75501201"/>
    <w:rsid w:val="755027F6"/>
    <w:rsid w:val="755537DE"/>
    <w:rsid w:val="755616AF"/>
    <w:rsid w:val="75577DCD"/>
    <w:rsid w:val="755A4D80"/>
    <w:rsid w:val="755C55F3"/>
    <w:rsid w:val="755D784F"/>
    <w:rsid w:val="755F576B"/>
    <w:rsid w:val="75643D27"/>
    <w:rsid w:val="756479D3"/>
    <w:rsid w:val="75684C7C"/>
    <w:rsid w:val="75690AB1"/>
    <w:rsid w:val="756A052C"/>
    <w:rsid w:val="756A573D"/>
    <w:rsid w:val="756C11F2"/>
    <w:rsid w:val="756C3A1B"/>
    <w:rsid w:val="75700CF8"/>
    <w:rsid w:val="75722698"/>
    <w:rsid w:val="7577380D"/>
    <w:rsid w:val="757D3618"/>
    <w:rsid w:val="757D3D39"/>
    <w:rsid w:val="757E5A61"/>
    <w:rsid w:val="757F20A2"/>
    <w:rsid w:val="757F55C9"/>
    <w:rsid w:val="758211D3"/>
    <w:rsid w:val="75853EF5"/>
    <w:rsid w:val="75880C9C"/>
    <w:rsid w:val="75885C96"/>
    <w:rsid w:val="75891903"/>
    <w:rsid w:val="75892DFE"/>
    <w:rsid w:val="75902EA8"/>
    <w:rsid w:val="75904AAC"/>
    <w:rsid w:val="75917400"/>
    <w:rsid w:val="759176CB"/>
    <w:rsid w:val="75920151"/>
    <w:rsid w:val="75925842"/>
    <w:rsid w:val="75937EE7"/>
    <w:rsid w:val="75941400"/>
    <w:rsid w:val="75942D23"/>
    <w:rsid w:val="759638E4"/>
    <w:rsid w:val="759C0FC8"/>
    <w:rsid w:val="759C1D8F"/>
    <w:rsid w:val="759F71B0"/>
    <w:rsid w:val="75A42E82"/>
    <w:rsid w:val="75A56438"/>
    <w:rsid w:val="75A7514F"/>
    <w:rsid w:val="75AB773E"/>
    <w:rsid w:val="75AC05E5"/>
    <w:rsid w:val="75AC5629"/>
    <w:rsid w:val="75AD0873"/>
    <w:rsid w:val="75AE26A4"/>
    <w:rsid w:val="75B221E1"/>
    <w:rsid w:val="75B63B68"/>
    <w:rsid w:val="75B836C8"/>
    <w:rsid w:val="75BB27E3"/>
    <w:rsid w:val="75BC13A5"/>
    <w:rsid w:val="75C10D7F"/>
    <w:rsid w:val="75C122F7"/>
    <w:rsid w:val="75C17E8F"/>
    <w:rsid w:val="75C2643A"/>
    <w:rsid w:val="75C46292"/>
    <w:rsid w:val="75C54931"/>
    <w:rsid w:val="75C77E28"/>
    <w:rsid w:val="75C86C37"/>
    <w:rsid w:val="75CA2E33"/>
    <w:rsid w:val="75CB082B"/>
    <w:rsid w:val="75CC0E32"/>
    <w:rsid w:val="75CC1D91"/>
    <w:rsid w:val="75CF4ABF"/>
    <w:rsid w:val="75D05DC5"/>
    <w:rsid w:val="75D401D9"/>
    <w:rsid w:val="75D45A4D"/>
    <w:rsid w:val="75D6362A"/>
    <w:rsid w:val="75D71FED"/>
    <w:rsid w:val="75DC26F4"/>
    <w:rsid w:val="75DC6AAF"/>
    <w:rsid w:val="75DF5B2C"/>
    <w:rsid w:val="75E010BD"/>
    <w:rsid w:val="75E076CA"/>
    <w:rsid w:val="75E12912"/>
    <w:rsid w:val="75E21A69"/>
    <w:rsid w:val="75E43D2F"/>
    <w:rsid w:val="75E50398"/>
    <w:rsid w:val="75E52E35"/>
    <w:rsid w:val="75E9121D"/>
    <w:rsid w:val="75E941E1"/>
    <w:rsid w:val="75E94588"/>
    <w:rsid w:val="75EA5669"/>
    <w:rsid w:val="75ED031C"/>
    <w:rsid w:val="75EF60ED"/>
    <w:rsid w:val="75F32B12"/>
    <w:rsid w:val="75F6436D"/>
    <w:rsid w:val="75F65DA7"/>
    <w:rsid w:val="75FE5601"/>
    <w:rsid w:val="75FF128B"/>
    <w:rsid w:val="7600587D"/>
    <w:rsid w:val="7601262E"/>
    <w:rsid w:val="76020041"/>
    <w:rsid w:val="760335BD"/>
    <w:rsid w:val="760526CB"/>
    <w:rsid w:val="76052E90"/>
    <w:rsid w:val="76062894"/>
    <w:rsid w:val="76065A79"/>
    <w:rsid w:val="76090809"/>
    <w:rsid w:val="76096C46"/>
    <w:rsid w:val="760A1EDF"/>
    <w:rsid w:val="760D068D"/>
    <w:rsid w:val="760D5076"/>
    <w:rsid w:val="760E549F"/>
    <w:rsid w:val="760F4DB3"/>
    <w:rsid w:val="760F7E49"/>
    <w:rsid w:val="76105C57"/>
    <w:rsid w:val="76113B76"/>
    <w:rsid w:val="76122C69"/>
    <w:rsid w:val="76130878"/>
    <w:rsid w:val="7614151C"/>
    <w:rsid w:val="76180B36"/>
    <w:rsid w:val="7619010D"/>
    <w:rsid w:val="76196DF3"/>
    <w:rsid w:val="761D3BDF"/>
    <w:rsid w:val="761E3278"/>
    <w:rsid w:val="761F7EEB"/>
    <w:rsid w:val="76204C64"/>
    <w:rsid w:val="762201B7"/>
    <w:rsid w:val="76236217"/>
    <w:rsid w:val="762378F4"/>
    <w:rsid w:val="76247727"/>
    <w:rsid w:val="762634AF"/>
    <w:rsid w:val="762645BA"/>
    <w:rsid w:val="76282CF6"/>
    <w:rsid w:val="762916E4"/>
    <w:rsid w:val="762978AE"/>
    <w:rsid w:val="762D06AE"/>
    <w:rsid w:val="762D30D3"/>
    <w:rsid w:val="762E0EF9"/>
    <w:rsid w:val="762E2670"/>
    <w:rsid w:val="76306AF5"/>
    <w:rsid w:val="76306CA7"/>
    <w:rsid w:val="76310A3A"/>
    <w:rsid w:val="76322738"/>
    <w:rsid w:val="76322FC1"/>
    <w:rsid w:val="7634176E"/>
    <w:rsid w:val="76343F2B"/>
    <w:rsid w:val="7634614D"/>
    <w:rsid w:val="76347DC1"/>
    <w:rsid w:val="76364096"/>
    <w:rsid w:val="76365446"/>
    <w:rsid w:val="763B64B7"/>
    <w:rsid w:val="763C1743"/>
    <w:rsid w:val="763C53D8"/>
    <w:rsid w:val="763D05BC"/>
    <w:rsid w:val="763D259A"/>
    <w:rsid w:val="763D3D81"/>
    <w:rsid w:val="763E4ED6"/>
    <w:rsid w:val="763E67FF"/>
    <w:rsid w:val="76402285"/>
    <w:rsid w:val="76415A7A"/>
    <w:rsid w:val="76420EAF"/>
    <w:rsid w:val="76423B29"/>
    <w:rsid w:val="7644358D"/>
    <w:rsid w:val="76450748"/>
    <w:rsid w:val="764913AB"/>
    <w:rsid w:val="7649391F"/>
    <w:rsid w:val="764E049E"/>
    <w:rsid w:val="76503994"/>
    <w:rsid w:val="76505258"/>
    <w:rsid w:val="76517BE2"/>
    <w:rsid w:val="7652360B"/>
    <w:rsid w:val="76550066"/>
    <w:rsid w:val="76553280"/>
    <w:rsid w:val="76554444"/>
    <w:rsid w:val="765857B6"/>
    <w:rsid w:val="765A172B"/>
    <w:rsid w:val="765D409F"/>
    <w:rsid w:val="765F0A87"/>
    <w:rsid w:val="765F0D71"/>
    <w:rsid w:val="766277EC"/>
    <w:rsid w:val="76633395"/>
    <w:rsid w:val="766358DE"/>
    <w:rsid w:val="7665499B"/>
    <w:rsid w:val="76655296"/>
    <w:rsid w:val="766673F0"/>
    <w:rsid w:val="76667638"/>
    <w:rsid w:val="7667188E"/>
    <w:rsid w:val="76693DC2"/>
    <w:rsid w:val="76694C1F"/>
    <w:rsid w:val="766A4833"/>
    <w:rsid w:val="766B7868"/>
    <w:rsid w:val="766D5FBE"/>
    <w:rsid w:val="76705FE6"/>
    <w:rsid w:val="76753F76"/>
    <w:rsid w:val="767629A4"/>
    <w:rsid w:val="76771E36"/>
    <w:rsid w:val="767B2838"/>
    <w:rsid w:val="767C0833"/>
    <w:rsid w:val="767D3F7D"/>
    <w:rsid w:val="767F5AB8"/>
    <w:rsid w:val="76806675"/>
    <w:rsid w:val="76832508"/>
    <w:rsid w:val="768337C2"/>
    <w:rsid w:val="768570E1"/>
    <w:rsid w:val="7689107B"/>
    <w:rsid w:val="76897587"/>
    <w:rsid w:val="768A5853"/>
    <w:rsid w:val="768B34B3"/>
    <w:rsid w:val="768D2DA4"/>
    <w:rsid w:val="768E51D9"/>
    <w:rsid w:val="768F5EE2"/>
    <w:rsid w:val="76901012"/>
    <w:rsid w:val="76917F71"/>
    <w:rsid w:val="76974C79"/>
    <w:rsid w:val="769B1298"/>
    <w:rsid w:val="769B2A5D"/>
    <w:rsid w:val="769E082E"/>
    <w:rsid w:val="76A22517"/>
    <w:rsid w:val="76A73424"/>
    <w:rsid w:val="76A9446E"/>
    <w:rsid w:val="76A94BCB"/>
    <w:rsid w:val="76A979DC"/>
    <w:rsid w:val="76AA5602"/>
    <w:rsid w:val="76AA749D"/>
    <w:rsid w:val="76B37DCE"/>
    <w:rsid w:val="76B5636C"/>
    <w:rsid w:val="76BA0604"/>
    <w:rsid w:val="76BA56CF"/>
    <w:rsid w:val="76BE4AD8"/>
    <w:rsid w:val="76C0255B"/>
    <w:rsid w:val="76C202BB"/>
    <w:rsid w:val="76C53797"/>
    <w:rsid w:val="76C86513"/>
    <w:rsid w:val="76CA05CB"/>
    <w:rsid w:val="76CC562E"/>
    <w:rsid w:val="76CE0EEC"/>
    <w:rsid w:val="76CE12CA"/>
    <w:rsid w:val="76CE2EB5"/>
    <w:rsid w:val="76CE579C"/>
    <w:rsid w:val="76CE5959"/>
    <w:rsid w:val="76D17E2E"/>
    <w:rsid w:val="76D17E3D"/>
    <w:rsid w:val="76D375DE"/>
    <w:rsid w:val="76D52E96"/>
    <w:rsid w:val="76D530D1"/>
    <w:rsid w:val="76D61C27"/>
    <w:rsid w:val="76D77666"/>
    <w:rsid w:val="76DB3EEE"/>
    <w:rsid w:val="76DD2A28"/>
    <w:rsid w:val="76DD700B"/>
    <w:rsid w:val="76E03842"/>
    <w:rsid w:val="76E4331D"/>
    <w:rsid w:val="76E9311B"/>
    <w:rsid w:val="76EA13E6"/>
    <w:rsid w:val="76EA5467"/>
    <w:rsid w:val="76EB634D"/>
    <w:rsid w:val="76ED102A"/>
    <w:rsid w:val="76ED6A4B"/>
    <w:rsid w:val="76F66AF0"/>
    <w:rsid w:val="76F73616"/>
    <w:rsid w:val="76F81AB7"/>
    <w:rsid w:val="76F81F89"/>
    <w:rsid w:val="76F833C4"/>
    <w:rsid w:val="76FA560B"/>
    <w:rsid w:val="76FD11FC"/>
    <w:rsid w:val="76FF7AFD"/>
    <w:rsid w:val="77002DB0"/>
    <w:rsid w:val="7702132B"/>
    <w:rsid w:val="77057F4E"/>
    <w:rsid w:val="770E126F"/>
    <w:rsid w:val="771014AF"/>
    <w:rsid w:val="771365EF"/>
    <w:rsid w:val="771560FB"/>
    <w:rsid w:val="77186B4C"/>
    <w:rsid w:val="77187034"/>
    <w:rsid w:val="771A1A1B"/>
    <w:rsid w:val="771A7B4E"/>
    <w:rsid w:val="771C3115"/>
    <w:rsid w:val="771C5A31"/>
    <w:rsid w:val="7720230C"/>
    <w:rsid w:val="77230B6D"/>
    <w:rsid w:val="772319B7"/>
    <w:rsid w:val="77237CD1"/>
    <w:rsid w:val="77241B5E"/>
    <w:rsid w:val="772B7B9B"/>
    <w:rsid w:val="772C6E71"/>
    <w:rsid w:val="772D4D15"/>
    <w:rsid w:val="772E07B5"/>
    <w:rsid w:val="772E6433"/>
    <w:rsid w:val="77315155"/>
    <w:rsid w:val="773329F1"/>
    <w:rsid w:val="77332D9D"/>
    <w:rsid w:val="77375449"/>
    <w:rsid w:val="77383764"/>
    <w:rsid w:val="773B35E9"/>
    <w:rsid w:val="773C6E6A"/>
    <w:rsid w:val="774147D7"/>
    <w:rsid w:val="77443E03"/>
    <w:rsid w:val="77445288"/>
    <w:rsid w:val="774514BD"/>
    <w:rsid w:val="7746364F"/>
    <w:rsid w:val="77475270"/>
    <w:rsid w:val="774B448A"/>
    <w:rsid w:val="774E7436"/>
    <w:rsid w:val="775362A1"/>
    <w:rsid w:val="77551515"/>
    <w:rsid w:val="7755499B"/>
    <w:rsid w:val="77583C7F"/>
    <w:rsid w:val="775979C8"/>
    <w:rsid w:val="775A08CC"/>
    <w:rsid w:val="775A1D7C"/>
    <w:rsid w:val="775C6D45"/>
    <w:rsid w:val="775D0474"/>
    <w:rsid w:val="77604A4F"/>
    <w:rsid w:val="77623B31"/>
    <w:rsid w:val="776306E0"/>
    <w:rsid w:val="77647200"/>
    <w:rsid w:val="77664444"/>
    <w:rsid w:val="77665895"/>
    <w:rsid w:val="77673AA1"/>
    <w:rsid w:val="77692E66"/>
    <w:rsid w:val="776E0663"/>
    <w:rsid w:val="776E5E2A"/>
    <w:rsid w:val="777102FD"/>
    <w:rsid w:val="77712453"/>
    <w:rsid w:val="7771408A"/>
    <w:rsid w:val="77724BF2"/>
    <w:rsid w:val="777251F3"/>
    <w:rsid w:val="77734E27"/>
    <w:rsid w:val="7774515B"/>
    <w:rsid w:val="77746F80"/>
    <w:rsid w:val="77791F69"/>
    <w:rsid w:val="77796ED4"/>
    <w:rsid w:val="777B3509"/>
    <w:rsid w:val="777C36AC"/>
    <w:rsid w:val="777C7856"/>
    <w:rsid w:val="777E5ACB"/>
    <w:rsid w:val="777F2143"/>
    <w:rsid w:val="777F39BA"/>
    <w:rsid w:val="778543D7"/>
    <w:rsid w:val="77855455"/>
    <w:rsid w:val="77861D52"/>
    <w:rsid w:val="778A6013"/>
    <w:rsid w:val="778C53F8"/>
    <w:rsid w:val="778D0B37"/>
    <w:rsid w:val="778D4B8B"/>
    <w:rsid w:val="778D5F7E"/>
    <w:rsid w:val="778E3515"/>
    <w:rsid w:val="77910F32"/>
    <w:rsid w:val="77914D3B"/>
    <w:rsid w:val="77933093"/>
    <w:rsid w:val="77971C07"/>
    <w:rsid w:val="77973EAF"/>
    <w:rsid w:val="77984F50"/>
    <w:rsid w:val="779E5EF5"/>
    <w:rsid w:val="779F7F8F"/>
    <w:rsid w:val="77A22843"/>
    <w:rsid w:val="77A350BA"/>
    <w:rsid w:val="77A542C6"/>
    <w:rsid w:val="77A65592"/>
    <w:rsid w:val="77A73D25"/>
    <w:rsid w:val="77AB41FB"/>
    <w:rsid w:val="77AE293D"/>
    <w:rsid w:val="77B152FE"/>
    <w:rsid w:val="77B7306E"/>
    <w:rsid w:val="77B74966"/>
    <w:rsid w:val="77B7574C"/>
    <w:rsid w:val="77BB3BD5"/>
    <w:rsid w:val="77BD3118"/>
    <w:rsid w:val="77BE124E"/>
    <w:rsid w:val="77BE2E67"/>
    <w:rsid w:val="77BF7024"/>
    <w:rsid w:val="77C10C59"/>
    <w:rsid w:val="77C119E9"/>
    <w:rsid w:val="77C2371D"/>
    <w:rsid w:val="77C241D4"/>
    <w:rsid w:val="77C41772"/>
    <w:rsid w:val="77C64A3A"/>
    <w:rsid w:val="77C65F3A"/>
    <w:rsid w:val="77C93A10"/>
    <w:rsid w:val="77CD5FC5"/>
    <w:rsid w:val="77D02189"/>
    <w:rsid w:val="77D05141"/>
    <w:rsid w:val="77D10EB2"/>
    <w:rsid w:val="77D215AE"/>
    <w:rsid w:val="77D41EED"/>
    <w:rsid w:val="77D52BB1"/>
    <w:rsid w:val="77D71206"/>
    <w:rsid w:val="77D8255E"/>
    <w:rsid w:val="77DB18F4"/>
    <w:rsid w:val="77DD7C85"/>
    <w:rsid w:val="77E03339"/>
    <w:rsid w:val="77E2062A"/>
    <w:rsid w:val="77E23B01"/>
    <w:rsid w:val="77E33FC0"/>
    <w:rsid w:val="77E35F01"/>
    <w:rsid w:val="77E37420"/>
    <w:rsid w:val="77E9081A"/>
    <w:rsid w:val="77E97BAF"/>
    <w:rsid w:val="77EA32BC"/>
    <w:rsid w:val="77EB669C"/>
    <w:rsid w:val="77EF3E01"/>
    <w:rsid w:val="77EF604F"/>
    <w:rsid w:val="77F01371"/>
    <w:rsid w:val="77F46FD9"/>
    <w:rsid w:val="77F601FA"/>
    <w:rsid w:val="77F70FB3"/>
    <w:rsid w:val="77F74DB2"/>
    <w:rsid w:val="77FA5938"/>
    <w:rsid w:val="77FB19F1"/>
    <w:rsid w:val="78020892"/>
    <w:rsid w:val="78056ECE"/>
    <w:rsid w:val="7808650B"/>
    <w:rsid w:val="780B4797"/>
    <w:rsid w:val="780E5FBB"/>
    <w:rsid w:val="78112C13"/>
    <w:rsid w:val="78155ECD"/>
    <w:rsid w:val="78173A6F"/>
    <w:rsid w:val="7818688D"/>
    <w:rsid w:val="781942DF"/>
    <w:rsid w:val="781C27E4"/>
    <w:rsid w:val="781E2826"/>
    <w:rsid w:val="781F4873"/>
    <w:rsid w:val="781F691D"/>
    <w:rsid w:val="78245D3F"/>
    <w:rsid w:val="782610E2"/>
    <w:rsid w:val="78267B22"/>
    <w:rsid w:val="78267F3C"/>
    <w:rsid w:val="78295781"/>
    <w:rsid w:val="782C0A29"/>
    <w:rsid w:val="78325D36"/>
    <w:rsid w:val="78335D71"/>
    <w:rsid w:val="783475ED"/>
    <w:rsid w:val="78364184"/>
    <w:rsid w:val="783659D4"/>
    <w:rsid w:val="78373609"/>
    <w:rsid w:val="78396EA6"/>
    <w:rsid w:val="78397F55"/>
    <w:rsid w:val="783C5F19"/>
    <w:rsid w:val="783E461D"/>
    <w:rsid w:val="7841317C"/>
    <w:rsid w:val="784308DA"/>
    <w:rsid w:val="784A145F"/>
    <w:rsid w:val="784A1BB1"/>
    <w:rsid w:val="784D23D5"/>
    <w:rsid w:val="784D727C"/>
    <w:rsid w:val="784E501B"/>
    <w:rsid w:val="784E584C"/>
    <w:rsid w:val="784F5FC4"/>
    <w:rsid w:val="7850137D"/>
    <w:rsid w:val="78507978"/>
    <w:rsid w:val="78514419"/>
    <w:rsid w:val="785221B1"/>
    <w:rsid w:val="7853550C"/>
    <w:rsid w:val="78557026"/>
    <w:rsid w:val="78563632"/>
    <w:rsid w:val="785832A9"/>
    <w:rsid w:val="78627D8E"/>
    <w:rsid w:val="78667623"/>
    <w:rsid w:val="78675741"/>
    <w:rsid w:val="78685C6A"/>
    <w:rsid w:val="78695DF3"/>
    <w:rsid w:val="786A02ED"/>
    <w:rsid w:val="786C4935"/>
    <w:rsid w:val="786D122D"/>
    <w:rsid w:val="786E2BC0"/>
    <w:rsid w:val="78724C59"/>
    <w:rsid w:val="78754121"/>
    <w:rsid w:val="78760DB1"/>
    <w:rsid w:val="787676B2"/>
    <w:rsid w:val="78792E60"/>
    <w:rsid w:val="7879320D"/>
    <w:rsid w:val="787B435E"/>
    <w:rsid w:val="787E3855"/>
    <w:rsid w:val="787F3233"/>
    <w:rsid w:val="787F33BE"/>
    <w:rsid w:val="787F5BC2"/>
    <w:rsid w:val="78801BEE"/>
    <w:rsid w:val="78843645"/>
    <w:rsid w:val="78867F37"/>
    <w:rsid w:val="788710EA"/>
    <w:rsid w:val="788A1C7D"/>
    <w:rsid w:val="788B184A"/>
    <w:rsid w:val="788C5032"/>
    <w:rsid w:val="788D0110"/>
    <w:rsid w:val="788D627F"/>
    <w:rsid w:val="788E0714"/>
    <w:rsid w:val="788F705B"/>
    <w:rsid w:val="78977703"/>
    <w:rsid w:val="78987A44"/>
    <w:rsid w:val="78987EB0"/>
    <w:rsid w:val="789B439A"/>
    <w:rsid w:val="789D61B0"/>
    <w:rsid w:val="789E3376"/>
    <w:rsid w:val="789F287A"/>
    <w:rsid w:val="78A00618"/>
    <w:rsid w:val="78A3258D"/>
    <w:rsid w:val="78A33B24"/>
    <w:rsid w:val="78A41119"/>
    <w:rsid w:val="78A471BC"/>
    <w:rsid w:val="78A7151D"/>
    <w:rsid w:val="78A72503"/>
    <w:rsid w:val="78B15348"/>
    <w:rsid w:val="78B2487D"/>
    <w:rsid w:val="78B432D4"/>
    <w:rsid w:val="78B52DCD"/>
    <w:rsid w:val="78B71720"/>
    <w:rsid w:val="78B721D8"/>
    <w:rsid w:val="78BA1B50"/>
    <w:rsid w:val="78BA6CCB"/>
    <w:rsid w:val="78BB4932"/>
    <w:rsid w:val="78BE7824"/>
    <w:rsid w:val="78BF1E98"/>
    <w:rsid w:val="78BF2977"/>
    <w:rsid w:val="78C16BDD"/>
    <w:rsid w:val="78C562A9"/>
    <w:rsid w:val="78C7273A"/>
    <w:rsid w:val="78C73C97"/>
    <w:rsid w:val="78C800FD"/>
    <w:rsid w:val="78C92CBB"/>
    <w:rsid w:val="78C942A0"/>
    <w:rsid w:val="78CA1900"/>
    <w:rsid w:val="78CB25EF"/>
    <w:rsid w:val="78CB3A5E"/>
    <w:rsid w:val="78CC4944"/>
    <w:rsid w:val="78D73CC2"/>
    <w:rsid w:val="78D867BE"/>
    <w:rsid w:val="78D877CA"/>
    <w:rsid w:val="78DA6F69"/>
    <w:rsid w:val="78E07EE3"/>
    <w:rsid w:val="78E22981"/>
    <w:rsid w:val="78E346E1"/>
    <w:rsid w:val="78E5072D"/>
    <w:rsid w:val="78E5628B"/>
    <w:rsid w:val="78E61961"/>
    <w:rsid w:val="78E633AF"/>
    <w:rsid w:val="78E95398"/>
    <w:rsid w:val="78EB3958"/>
    <w:rsid w:val="78ED0829"/>
    <w:rsid w:val="78EE4AF7"/>
    <w:rsid w:val="78EE4D9B"/>
    <w:rsid w:val="78EF5713"/>
    <w:rsid w:val="78F104CC"/>
    <w:rsid w:val="78F11441"/>
    <w:rsid w:val="78F34738"/>
    <w:rsid w:val="78F4603C"/>
    <w:rsid w:val="78F46E05"/>
    <w:rsid w:val="78F748DD"/>
    <w:rsid w:val="78F877BC"/>
    <w:rsid w:val="78F96F48"/>
    <w:rsid w:val="78FA0B32"/>
    <w:rsid w:val="78FC2069"/>
    <w:rsid w:val="78FC2C08"/>
    <w:rsid w:val="78FC6D3B"/>
    <w:rsid w:val="78FF4988"/>
    <w:rsid w:val="79020E69"/>
    <w:rsid w:val="79022CA8"/>
    <w:rsid w:val="79025E34"/>
    <w:rsid w:val="79035E43"/>
    <w:rsid w:val="79057E87"/>
    <w:rsid w:val="790711B1"/>
    <w:rsid w:val="790718A3"/>
    <w:rsid w:val="79076E66"/>
    <w:rsid w:val="79097D58"/>
    <w:rsid w:val="790A2F29"/>
    <w:rsid w:val="790A4F2D"/>
    <w:rsid w:val="790F3B66"/>
    <w:rsid w:val="7913249C"/>
    <w:rsid w:val="79167A0C"/>
    <w:rsid w:val="79174EDA"/>
    <w:rsid w:val="791D3FBE"/>
    <w:rsid w:val="79222AB2"/>
    <w:rsid w:val="792425D5"/>
    <w:rsid w:val="79257638"/>
    <w:rsid w:val="79270C6E"/>
    <w:rsid w:val="7929551E"/>
    <w:rsid w:val="792C0C4A"/>
    <w:rsid w:val="792C4C99"/>
    <w:rsid w:val="792D7977"/>
    <w:rsid w:val="792E41AD"/>
    <w:rsid w:val="792E42FE"/>
    <w:rsid w:val="792F2AFD"/>
    <w:rsid w:val="792F35DE"/>
    <w:rsid w:val="793032E8"/>
    <w:rsid w:val="79317867"/>
    <w:rsid w:val="793707E1"/>
    <w:rsid w:val="79391308"/>
    <w:rsid w:val="793C27D6"/>
    <w:rsid w:val="793C6EB2"/>
    <w:rsid w:val="793F42D4"/>
    <w:rsid w:val="79456F55"/>
    <w:rsid w:val="79474B79"/>
    <w:rsid w:val="794804C3"/>
    <w:rsid w:val="794A138A"/>
    <w:rsid w:val="794C42D4"/>
    <w:rsid w:val="794D5E71"/>
    <w:rsid w:val="79514BF8"/>
    <w:rsid w:val="79515F6F"/>
    <w:rsid w:val="79542F8D"/>
    <w:rsid w:val="79551137"/>
    <w:rsid w:val="79563063"/>
    <w:rsid w:val="795755DB"/>
    <w:rsid w:val="795758DF"/>
    <w:rsid w:val="79592A1E"/>
    <w:rsid w:val="795B62DB"/>
    <w:rsid w:val="795B7531"/>
    <w:rsid w:val="79600993"/>
    <w:rsid w:val="79602A03"/>
    <w:rsid w:val="79610CDC"/>
    <w:rsid w:val="79632772"/>
    <w:rsid w:val="79680874"/>
    <w:rsid w:val="79687539"/>
    <w:rsid w:val="796C1257"/>
    <w:rsid w:val="796C6C6A"/>
    <w:rsid w:val="796E45B0"/>
    <w:rsid w:val="796F6161"/>
    <w:rsid w:val="797015EE"/>
    <w:rsid w:val="79711603"/>
    <w:rsid w:val="797165E8"/>
    <w:rsid w:val="79727529"/>
    <w:rsid w:val="79737181"/>
    <w:rsid w:val="79741E02"/>
    <w:rsid w:val="79755025"/>
    <w:rsid w:val="79780C12"/>
    <w:rsid w:val="7978582C"/>
    <w:rsid w:val="797C1A6B"/>
    <w:rsid w:val="79800B28"/>
    <w:rsid w:val="79800C41"/>
    <w:rsid w:val="7981712E"/>
    <w:rsid w:val="79832508"/>
    <w:rsid w:val="79864657"/>
    <w:rsid w:val="79864C05"/>
    <w:rsid w:val="798804CC"/>
    <w:rsid w:val="79881EF7"/>
    <w:rsid w:val="79891CFE"/>
    <w:rsid w:val="798B00F0"/>
    <w:rsid w:val="798B39D4"/>
    <w:rsid w:val="798F3655"/>
    <w:rsid w:val="799027C6"/>
    <w:rsid w:val="7991567C"/>
    <w:rsid w:val="79960BCA"/>
    <w:rsid w:val="79984BE6"/>
    <w:rsid w:val="799E4E54"/>
    <w:rsid w:val="799E59A6"/>
    <w:rsid w:val="79A13135"/>
    <w:rsid w:val="79A37BB6"/>
    <w:rsid w:val="79A4711A"/>
    <w:rsid w:val="79A535B8"/>
    <w:rsid w:val="79A725EA"/>
    <w:rsid w:val="79A94E51"/>
    <w:rsid w:val="79A95959"/>
    <w:rsid w:val="79AA4794"/>
    <w:rsid w:val="79AA56DF"/>
    <w:rsid w:val="79AC1BEE"/>
    <w:rsid w:val="79AC2586"/>
    <w:rsid w:val="79AD0CDE"/>
    <w:rsid w:val="79AD67CA"/>
    <w:rsid w:val="79AF6B44"/>
    <w:rsid w:val="79B07C33"/>
    <w:rsid w:val="79B57F9B"/>
    <w:rsid w:val="79B660A7"/>
    <w:rsid w:val="79B812CF"/>
    <w:rsid w:val="79BA6F30"/>
    <w:rsid w:val="79C229BC"/>
    <w:rsid w:val="79C71FFF"/>
    <w:rsid w:val="79CA37FB"/>
    <w:rsid w:val="79CB0D35"/>
    <w:rsid w:val="79CC5508"/>
    <w:rsid w:val="79CF3F04"/>
    <w:rsid w:val="79D0312F"/>
    <w:rsid w:val="79D30625"/>
    <w:rsid w:val="79D35B98"/>
    <w:rsid w:val="79D426B0"/>
    <w:rsid w:val="79D74049"/>
    <w:rsid w:val="79D92C08"/>
    <w:rsid w:val="79D9435D"/>
    <w:rsid w:val="79DA2617"/>
    <w:rsid w:val="79DE10E8"/>
    <w:rsid w:val="79E35078"/>
    <w:rsid w:val="79E730DB"/>
    <w:rsid w:val="79E84601"/>
    <w:rsid w:val="79EA28A6"/>
    <w:rsid w:val="79EC2BA0"/>
    <w:rsid w:val="79F04326"/>
    <w:rsid w:val="79F537D4"/>
    <w:rsid w:val="79F965B8"/>
    <w:rsid w:val="79FB1E7F"/>
    <w:rsid w:val="79FF5141"/>
    <w:rsid w:val="7A006A21"/>
    <w:rsid w:val="7A02151E"/>
    <w:rsid w:val="7A04709C"/>
    <w:rsid w:val="7A0522BF"/>
    <w:rsid w:val="7A052776"/>
    <w:rsid w:val="7A054025"/>
    <w:rsid w:val="7A07533F"/>
    <w:rsid w:val="7A077917"/>
    <w:rsid w:val="7A0A5B5D"/>
    <w:rsid w:val="7A0B081F"/>
    <w:rsid w:val="7A0E7F6D"/>
    <w:rsid w:val="7A0F3591"/>
    <w:rsid w:val="7A116C19"/>
    <w:rsid w:val="7A14343A"/>
    <w:rsid w:val="7A14781C"/>
    <w:rsid w:val="7A1775EF"/>
    <w:rsid w:val="7A1851B5"/>
    <w:rsid w:val="7A1B4A86"/>
    <w:rsid w:val="7A201D7A"/>
    <w:rsid w:val="7A204B23"/>
    <w:rsid w:val="7A244D60"/>
    <w:rsid w:val="7A252600"/>
    <w:rsid w:val="7A267AA2"/>
    <w:rsid w:val="7A2C47A6"/>
    <w:rsid w:val="7A2E4D7E"/>
    <w:rsid w:val="7A2F7256"/>
    <w:rsid w:val="7A307843"/>
    <w:rsid w:val="7A331364"/>
    <w:rsid w:val="7A343815"/>
    <w:rsid w:val="7A344788"/>
    <w:rsid w:val="7A3450E7"/>
    <w:rsid w:val="7A3514CB"/>
    <w:rsid w:val="7A36446F"/>
    <w:rsid w:val="7A372156"/>
    <w:rsid w:val="7A3A111A"/>
    <w:rsid w:val="7A406872"/>
    <w:rsid w:val="7A4102A1"/>
    <w:rsid w:val="7A482D55"/>
    <w:rsid w:val="7A493A4F"/>
    <w:rsid w:val="7A4A318D"/>
    <w:rsid w:val="7A4A7571"/>
    <w:rsid w:val="7A4F070F"/>
    <w:rsid w:val="7A534A16"/>
    <w:rsid w:val="7A537C40"/>
    <w:rsid w:val="7A563780"/>
    <w:rsid w:val="7A5872CE"/>
    <w:rsid w:val="7A5B3C48"/>
    <w:rsid w:val="7A5C500F"/>
    <w:rsid w:val="7A5D0006"/>
    <w:rsid w:val="7A5D52F5"/>
    <w:rsid w:val="7A603F32"/>
    <w:rsid w:val="7A632312"/>
    <w:rsid w:val="7A634251"/>
    <w:rsid w:val="7A6544CE"/>
    <w:rsid w:val="7A65550E"/>
    <w:rsid w:val="7A662D7C"/>
    <w:rsid w:val="7A667447"/>
    <w:rsid w:val="7A6A2DFE"/>
    <w:rsid w:val="7A6A4D82"/>
    <w:rsid w:val="7A6C77D9"/>
    <w:rsid w:val="7A6E2948"/>
    <w:rsid w:val="7A6F2C7F"/>
    <w:rsid w:val="7A6F5399"/>
    <w:rsid w:val="7A722DD6"/>
    <w:rsid w:val="7A723DB0"/>
    <w:rsid w:val="7A773A94"/>
    <w:rsid w:val="7A78550A"/>
    <w:rsid w:val="7A79298C"/>
    <w:rsid w:val="7A794396"/>
    <w:rsid w:val="7A7C1F18"/>
    <w:rsid w:val="7A7C643D"/>
    <w:rsid w:val="7A805D29"/>
    <w:rsid w:val="7A815F1E"/>
    <w:rsid w:val="7A8458B0"/>
    <w:rsid w:val="7A8536AE"/>
    <w:rsid w:val="7A8939AA"/>
    <w:rsid w:val="7A8B1BD8"/>
    <w:rsid w:val="7A8C023D"/>
    <w:rsid w:val="7A8C4333"/>
    <w:rsid w:val="7A8F566C"/>
    <w:rsid w:val="7A931D05"/>
    <w:rsid w:val="7A9A65AB"/>
    <w:rsid w:val="7AA06379"/>
    <w:rsid w:val="7AA12F42"/>
    <w:rsid w:val="7AA1400F"/>
    <w:rsid w:val="7AA72414"/>
    <w:rsid w:val="7AA84464"/>
    <w:rsid w:val="7AA9286D"/>
    <w:rsid w:val="7AAA0627"/>
    <w:rsid w:val="7AAC1691"/>
    <w:rsid w:val="7AAF19DA"/>
    <w:rsid w:val="7AAF3C06"/>
    <w:rsid w:val="7AB54F30"/>
    <w:rsid w:val="7AB6315E"/>
    <w:rsid w:val="7AB6677E"/>
    <w:rsid w:val="7AB76B32"/>
    <w:rsid w:val="7AC148EE"/>
    <w:rsid w:val="7AC3481B"/>
    <w:rsid w:val="7AC85723"/>
    <w:rsid w:val="7AC9269E"/>
    <w:rsid w:val="7ACF0D8B"/>
    <w:rsid w:val="7ACF2149"/>
    <w:rsid w:val="7AD1163F"/>
    <w:rsid w:val="7AD22643"/>
    <w:rsid w:val="7AD7587B"/>
    <w:rsid w:val="7AD840D9"/>
    <w:rsid w:val="7AD910AD"/>
    <w:rsid w:val="7ADA4F80"/>
    <w:rsid w:val="7ADC7785"/>
    <w:rsid w:val="7AE15B0A"/>
    <w:rsid w:val="7AE25D02"/>
    <w:rsid w:val="7AE360CA"/>
    <w:rsid w:val="7AE50D73"/>
    <w:rsid w:val="7AE84DC7"/>
    <w:rsid w:val="7AEA1666"/>
    <w:rsid w:val="7AEA4920"/>
    <w:rsid w:val="7AF257DD"/>
    <w:rsid w:val="7AF37A17"/>
    <w:rsid w:val="7AF5568E"/>
    <w:rsid w:val="7AF72193"/>
    <w:rsid w:val="7AFD1FF2"/>
    <w:rsid w:val="7AFE2B20"/>
    <w:rsid w:val="7AFF287D"/>
    <w:rsid w:val="7B020906"/>
    <w:rsid w:val="7B075B85"/>
    <w:rsid w:val="7B08538E"/>
    <w:rsid w:val="7B0B072B"/>
    <w:rsid w:val="7B0E04FB"/>
    <w:rsid w:val="7B143DDD"/>
    <w:rsid w:val="7B144492"/>
    <w:rsid w:val="7B146551"/>
    <w:rsid w:val="7B1829B2"/>
    <w:rsid w:val="7B1966E0"/>
    <w:rsid w:val="7B1C1A43"/>
    <w:rsid w:val="7B2216C0"/>
    <w:rsid w:val="7B267B5C"/>
    <w:rsid w:val="7B270453"/>
    <w:rsid w:val="7B283582"/>
    <w:rsid w:val="7B2A41E9"/>
    <w:rsid w:val="7B2C38AB"/>
    <w:rsid w:val="7B2D775F"/>
    <w:rsid w:val="7B2E7C69"/>
    <w:rsid w:val="7B321217"/>
    <w:rsid w:val="7B3251FF"/>
    <w:rsid w:val="7B3359F4"/>
    <w:rsid w:val="7B34005A"/>
    <w:rsid w:val="7B395CAB"/>
    <w:rsid w:val="7B3D3018"/>
    <w:rsid w:val="7B3E2383"/>
    <w:rsid w:val="7B3E357F"/>
    <w:rsid w:val="7B3F1FC5"/>
    <w:rsid w:val="7B4075EC"/>
    <w:rsid w:val="7B425416"/>
    <w:rsid w:val="7B42562E"/>
    <w:rsid w:val="7B427268"/>
    <w:rsid w:val="7B454C4C"/>
    <w:rsid w:val="7B4703A0"/>
    <w:rsid w:val="7B470C4B"/>
    <w:rsid w:val="7B494E18"/>
    <w:rsid w:val="7B4A1A33"/>
    <w:rsid w:val="7B4C4546"/>
    <w:rsid w:val="7B4D1D20"/>
    <w:rsid w:val="7B4E68D0"/>
    <w:rsid w:val="7B5474C2"/>
    <w:rsid w:val="7B57162E"/>
    <w:rsid w:val="7B59131E"/>
    <w:rsid w:val="7B5C25E7"/>
    <w:rsid w:val="7B5D2E89"/>
    <w:rsid w:val="7B5D6B8E"/>
    <w:rsid w:val="7B5E0679"/>
    <w:rsid w:val="7B5E52C8"/>
    <w:rsid w:val="7B5F0130"/>
    <w:rsid w:val="7B60006D"/>
    <w:rsid w:val="7B617163"/>
    <w:rsid w:val="7B65657A"/>
    <w:rsid w:val="7B656B25"/>
    <w:rsid w:val="7B661C15"/>
    <w:rsid w:val="7B6940AA"/>
    <w:rsid w:val="7B6954FA"/>
    <w:rsid w:val="7B6D278D"/>
    <w:rsid w:val="7B6E01B1"/>
    <w:rsid w:val="7B6E2D6F"/>
    <w:rsid w:val="7B7052B7"/>
    <w:rsid w:val="7B7468C2"/>
    <w:rsid w:val="7B7468CB"/>
    <w:rsid w:val="7B7A0829"/>
    <w:rsid w:val="7B7B4933"/>
    <w:rsid w:val="7B7E7290"/>
    <w:rsid w:val="7B7F7169"/>
    <w:rsid w:val="7B804012"/>
    <w:rsid w:val="7B806365"/>
    <w:rsid w:val="7B852A26"/>
    <w:rsid w:val="7B8679B3"/>
    <w:rsid w:val="7B8A16C1"/>
    <w:rsid w:val="7B8A50DC"/>
    <w:rsid w:val="7B8B22B3"/>
    <w:rsid w:val="7B8D68EF"/>
    <w:rsid w:val="7B8F46C3"/>
    <w:rsid w:val="7B9464F1"/>
    <w:rsid w:val="7B9A5DCF"/>
    <w:rsid w:val="7B9B0DDC"/>
    <w:rsid w:val="7B9C0377"/>
    <w:rsid w:val="7B9E38B9"/>
    <w:rsid w:val="7BA02F12"/>
    <w:rsid w:val="7BA167B2"/>
    <w:rsid w:val="7BA2731A"/>
    <w:rsid w:val="7BA65739"/>
    <w:rsid w:val="7BB0186A"/>
    <w:rsid w:val="7BB01FCF"/>
    <w:rsid w:val="7BB402CD"/>
    <w:rsid w:val="7BB9680E"/>
    <w:rsid w:val="7BBB4B0F"/>
    <w:rsid w:val="7BBC0210"/>
    <w:rsid w:val="7BBC5B4A"/>
    <w:rsid w:val="7BBD0117"/>
    <w:rsid w:val="7BBD6667"/>
    <w:rsid w:val="7BC15064"/>
    <w:rsid w:val="7BC5568D"/>
    <w:rsid w:val="7BC61FB1"/>
    <w:rsid w:val="7BC6409D"/>
    <w:rsid w:val="7BC770C8"/>
    <w:rsid w:val="7BC772F4"/>
    <w:rsid w:val="7BC831C7"/>
    <w:rsid w:val="7BC8586F"/>
    <w:rsid w:val="7BCA260F"/>
    <w:rsid w:val="7BCC7632"/>
    <w:rsid w:val="7BCE1F62"/>
    <w:rsid w:val="7BCE7329"/>
    <w:rsid w:val="7BD10239"/>
    <w:rsid w:val="7BD2711F"/>
    <w:rsid w:val="7BD52C0C"/>
    <w:rsid w:val="7BD627AD"/>
    <w:rsid w:val="7BD66A24"/>
    <w:rsid w:val="7BD85E14"/>
    <w:rsid w:val="7BD97DFA"/>
    <w:rsid w:val="7BDB1D91"/>
    <w:rsid w:val="7BDC5844"/>
    <w:rsid w:val="7BDD17A2"/>
    <w:rsid w:val="7BDE58B2"/>
    <w:rsid w:val="7BE15122"/>
    <w:rsid w:val="7BE34815"/>
    <w:rsid w:val="7BE82683"/>
    <w:rsid w:val="7BE9378D"/>
    <w:rsid w:val="7BED007B"/>
    <w:rsid w:val="7BF00891"/>
    <w:rsid w:val="7BF03A41"/>
    <w:rsid w:val="7BF2541E"/>
    <w:rsid w:val="7BF93BC6"/>
    <w:rsid w:val="7BFB056F"/>
    <w:rsid w:val="7BFB503D"/>
    <w:rsid w:val="7BFD59EB"/>
    <w:rsid w:val="7C011CE5"/>
    <w:rsid w:val="7C031C1F"/>
    <w:rsid w:val="7C06509E"/>
    <w:rsid w:val="7C067C9C"/>
    <w:rsid w:val="7C083808"/>
    <w:rsid w:val="7C0E662B"/>
    <w:rsid w:val="7C10124E"/>
    <w:rsid w:val="7C116CD1"/>
    <w:rsid w:val="7C12490F"/>
    <w:rsid w:val="7C143E1D"/>
    <w:rsid w:val="7C151F31"/>
    <w:rsid w:val="7C15476F"/>
    <w:rsid w:val="7C165801"/>
    <w:rsid w:val="7C1737BA"/>
    <w:rsid w:val="7C182EAD"/>
    <w:rsid w:val="7C186F10"/>
    <w:rsid w:val="7C1A6683"/>
    <w:rsid w:val="7C1C175F"/>
    <w:rsid w:val="7C1D24CA"/>
    <w:rsid w:val="7C1E6BCE"/>
    <w:rsid w:val="7C203585"/>
    <w:rsid w:val="7C26372E"/>
    <w:rsid w:val="7C270792"/>
    <w:rsid w:val="7C2D7A22"/>
    <w:rsid w:val="7C2E1134"/>
    <w:rsid w:val="7C352BDA"/>
    <w:rsid w:val="7C373F51"/>
    <w:rsid w:val="7C381CEB"/>
    <w:rsid w:val="7C384A4D"/>
    <w:rsid w:val="7C3850E8"/>
    <w:rsid w:val="7C3A3BF8"/>
    <w:rsid w:val="7C3A61A7"/>
    <w:rsid w:val="7C3B431D"/>
    <w:rsid w:val="7C3B4C87"/>
    <w:rsid w:val="7C3D406A"/>
    <w:rsid w:val="7C404028"/>
    <w:rsid w:val="7C4054F7"/>
    <w:rsid w:val="7C426726"/>
    <w:rsid w:val="7C4441BE"/>
    <w:rsid w:val="7C4A7133"/>
    <w:rsid w:val="7C4B412E"/>
    <w:rsid w:val="7C4C0CA1"/>
    <w:rsid w:val="7C4C1767"/>
    <w:rsid w:val="7C4D4281"/>
    <w:rsid w:val="7C5077BF"/>
    <w:rsid w:val="7C545E5C"/>
    <w:rsid w:val="7C55595C"/>
    <w:rsid w:val="7C571811"/>
    <w:rsid w:val="7C584C34"/>
    <w:rsid w:val="7C60233E"/>
    <w:rsid w:val="7C610BED"/>
    <w:rsid w:val="7C631EB8"/>
    <w:rsid w:val="7C685101"/>
    <w:rsid w:val="7C685C4F"/>
    <w:rsid w:val="7C6A0226"/>
    <w:rsid w:val="7C6C253B"/>
    <w:rsid w:val="7C6D1881"/>
    <w:rsid w:val="7C717566"/>
    <w:rsid w:val="7C7236AE"/>
    <w:rsid w:val="7C7710EB"/>
    <w:rsid w:val="7C77176F"/>
    <w:rsid w:val="7C7B30D0"/>
    <w:rsid w:val="7C7C0725"/>
    <w:rsid w:val="7C8013FE"/>
    <w:rsid w:val="7C815E42"/>
    <w:rsid w:val="7C84324F"/>
    <w:rsid w:val="7C847F89"/>
    <w:rsid w:val="7C851958"/>
    <w:rsid w:val="7C89601F"/>
    <w:rsid w:val="7C8A73D1"/>
    <w:rsid w:val="7C8A7C04"/>
    <w:rsid w:val="7C935F6A"/>
    <w:rsid w:val="7C974BC5"/>
    <w:rsid w:val="7C9E0F34"/>
    <w:rsid w:val="7C9F091C"/>
    <w:rsid w:val="7C9F6944"/>
    <w:rsid w:val="7CA05672"/>
    <w:rsid w:val="7CA10DE1"/>
    <w:rsid w:val="7CA12737"/>
    <w:rsid w:val="7CA241C9"/>
    <w:rsid w:val="7CA25186"/>
    <w:rsid w:val="7CA37E31"/>
    <w:rsid w:val="7CAC1EB6"/>
    <w:rsid w:val="7CAC3867"/>
    <w:rsid w:val="7CAD4856"/>
    <w:rsid w:val="7CAD574B"/>
    <w:rsid w:val="7CAD7D17"/>
    <w:rsid w:val="7CB02B85"/>
    <w:rsid w:val="7CB10C24"/>
    <w:rsid w:val="7CB14969"/>
    <w:rsid w:val="7CB459D8"/>
    <w:rsid w:val="7CB62FC9"/>
    <w:rsid w:val="7CB97846"/>
    <w:rsid w:val="7CBB3A20"/>
    <w:rsid w:val="7CBB5907"/>
    <w:rsid w:val="7CBB5B88"/>
    <w:rsid w:val="7CBC2709"/>
    <w:rsid w:val="7CBD5782"/>
    <w:rsid w:val="7CBE4B28"/>
    <w:rsid w:val="7CC063EC"/>
    <w:rsid w:val="7CC235A1"/>
    <w:rsid w:val="7CC255E9"/>
    <w:rsid w:val="7CC30BC4"/>
    <w:rsid w:val="7CC339AD"/>
    <w:rsid w:val="7CC44D6A"/>
    <w:rsid w:val="7CC60036"/>
    <w:rsid w:val="7CC74E65"/>
    <w:rsid w:val="7CC905A6"/>
    <w:rsid w:val="7CCB48B4"/>
    <w:rsid w:val="7CCC224C"/>
    <w:rsid w:val="7CD05806"/>
    <w:rsid w:val="7CD12419"/>
    <w:rsid w:val="7CD37C4C"/>
    <w:rsid w:val="7CD45BF1"/>
    <w:rsid w:val="7CD60AAD"/>
    <w:rsid w:val="7CD901BF"/>
    <w:rsid w:val="7CDA5B4B"/>
    <w:rsid w:val="7CDA72EB"/>
    <w:rsid w:val="7CDC34A1"/>
    <w:rsid w:val="7CDD75C3"/>
    <w:rsid w:val="7CDD792B"/>
    <w:rsid w:val="7CDF2F67"/>
    <w:rsid w:val="7CE0269F"/>
    <w:rsid w:val="7CE06B80"/>
    <w:rsid w:val="7CE17C5F"/>
    <w:rsid w:val="7CE218DB"/>
    <w:rsid w:val="7CE36286"/>
    <w:rsid w:val="7CE47802"/>
    <w:rsid w:val="7CE5352F"/>
    <w:rsid w:val="7CE75759"/>
    <w:rsid w:val="7CEC1C76"/>
    <w:rsid w:val="7CEC6F44"/>
    <w:rsid w:val="7CEF7CBA"/>
    <w:rsid w:val="7CF01F3D"/>
    <w:rsid w:val="7CF02E8E"/>
    <w:rsid w:val="7CF048C2"/>
    <w:rsid w:val="7CF207DE"/>
    <w:rsid w:val="7CF50286"/>
    <w:rsid w:val="7CF952B3"/>
    <w:rsid w:val="7CF96160"/>
    <w:rsid w:val="7CFA4A09"/>
    <w:rsid w:val="7CFD04DE"/>
    <w:rsid w:val="7CFE526F"/>
    <w:rsid w:val="7CFF2C90"/>
    <w:rsid w:val="7CFF3CBA"/>
    <w:rsid w:val="7CFF6D2B"/>
    <w:rsid w:val="7CFF72FD"/>
    <w:rsid w:val="7CFF7F57"/>
    <w:rsid w:val="7D004AA6"/>
    <w:rsid w:val="7D015DCA"/>
    <w:rsid w:val="7D032311"/>
    <w:rsid w:val="7D05238B"/>
    <w:rsid w:val="7D07526C"/>
    <w:rsid w:val="7D0A7E4C"/>
    <w:rsid w:val="7D0C2931"/>
    <w:rsid w:val="7D0D18D5"/>
    <w:rsid w:val="7D0F7B3B"/>
    <w:rsid w:val="7D10296E"/>
    <w:rsid w:val="7D127AD2"/>
    <w:rsid w:val="7D140B4B"/>
    <w:rsid w:val="7D1418C5"/>
    <w:rsid w:val="7D1B32FC"/>
    <w:rsid w:val="7D1C2D89"/>
    <w:rsid w:val="7D1C4BE9"/>
    <w:rsid w:val="7D1D1202"/>
    <w:rsid w:val="7D1D39C8"/>
    <w:rsid w:val="7D214023"/>
    <w:rsid w:val="7D224D33"/>
    <w:rsid w:val="7D250E4B"/>
    <w:rsid w:val="7D2601D5"/>
    <w:rsid w:val="7D2612EC"/>
    <w:rsid w:val="7D26552F"/>
    <w:rsid w:val="7D2706FC"/>
    <w:rsid w:val="7D2739DC"/>
    <w:rsid w:val="7D293FE7"/>
    <w:rsid w:val="7D2B30F1"/>
    <w:rsid w:val="7D327FA2"/>
    <w:rsid w:val="7D342B7D"/>
    <w:rsid w:val="7D3559E8"/>
    <w:rsid w:val="7D373952"/>
    <w:rsid w:val="7D3A1A64"/>
    <w:rsid w:val="7D3A1F1D"/>
    <w:rsid w:val="7D3A4D84"/>
    <w:rsid w:val="7D3C0EB6"/>
    <w:rsid w:val="7D3C1D96"/>
    <w:rsid w:val="7D404210"/>
    <w:rsid w:val="7D47735F"/>
    <w:rsid w:val="7D4A578F"/>
    <w:rsid w:val="7D4B51DB"/>
    <w:rsid w:val="7D4D0097"/>
    <w:rsid w:val="7D4F6794"/>
    <w:rsid w:val="7D50742F"/>
    <w:rsid w:val="7D544EFC"/>
    <w:rsid w:val="7D5709EA"/>
    <w:rsid w:val="7D57281A"/>
    <w:rsid w:val="7D574DFF"/>
    <w:rsid w:val="7D593F34"/>
    <w:rsid w:val="7D5A5D16"/>
    <w:rsid w:val="7D5B2AD4"/>
    <w:rsid w:val="7D5D0F71"/>
    <w:rsid w:val="7D5D6A7A"/>
    <w:rsid w:val="7D5E7A6D"/>
    <w:rsid w:val="7D60299A"/>
    <w:rsid w:val="7D607C2C"/>
    <w:rsid w:val="7D663AE0"/>
    <w:rsid w:val="7D663C46"/>
    <w:rsid w:val="7D665F45"/>
    <w:rsid w:val="7D67163C"/>
    <w:rsid w:val="7D674C82"/>
    <w:rsid w:val="7D6841E3"/>
    <w:rsid w:val="7D6A1159"/>
    <w:rsid w:val="7D6A7585"/>
    <w:rsid w:val="7D6B1A8E"/>
    <w:rsid w:val="7D6D7810"/>
    <w:rsid w:val="7D6E24B8"/>
    <w:rsid w:val="7D70549E"/>
    <w:rsid w:val="7D712BE0"/>
    <w:rsid w:val="7D712C6E"/>
    <w:rsid w:val="7D722E81"/>
    <w:rsid w:val="7D7262A1"/>
    <w:rsid w:val="7D7479F3"/>
    <w:rsid w:val="7D763C92"/>
    <w:rsid w:val="7D7908C5"/>
    <w:rsid w:val="7D7A10DC"/>
    <w:rsid w:val="7D7A3EDD"/>
    <w:rsid w:val="7D7A6B63"/>
    <w:rsid w:val="7D7A7735"/>
    <w:rsid w:val="7D7E71BD"/>
    <w:rsid w:val="7D7F5E2B"/>
    <w:rsid w:val="7D7F729F"/>
    <w:rsid w:val="7D7F72F1"/>
    <w:rsid w:val="7D824CD8"/>
    <w:rsid w:val="7D834B38"/>
    <w:rsid w:val="7D844AD9"/>
    <w:rsid w:val="7D8518C8"/>
    <w:rsid w:val="7D854FBF"/>
    <w:rsid w:val="7D8A03DA"/>
    <w:rsid w:val="7D8B71FC"/>
    <w:rsid w:val="7D8C53C0"/>
    <w:rsid w:val="7D914875"/>
    <w:rsid w:val="7D9201B9"/>
    <w:rsid w:val="7D9334BE"/>
    <w:rsid w:val="7D9427EC"/>
    <w:rsid w:val="7D970EA3"/>
    <w:rsid w:val="7D97187C"/>
    <w:rsid w:val="7D99204A"/>
    <w:rsid w:val="7D997F2F"/>
    <w:rsid w:val="7D9A1575"/>
    <w:rsid w:val="7D9C4F7B"/>
    <w:rsid w:val="7D9F0DE0"/>
    <w:rsid w:val="7D9F3C2A"/>
    <w:rsid w:val="7D9F6A80"/>
    <w:rsid w:val="7DA055B1"/>
    <w:rsid w:val="7DA079F1"/>
    <w:rsid w:val="7DA1152A"/>
    <w:rsid w:val="7DA3603F"/>
    <w:rsid w:val="7DA56DE2"/>
    <w:rsid w:val="7DA92D65"/>
    <w:rsid w:val="7DAA16EA"/>
    <w:rsid w:val="7DAA2F90"/>
    <w:rsid w:val="7DAD0943"/>
    <w:rsid w:val="7DAD23FB"/>
    <w:rsid w:val="7DAD6133"/>
    <w:rsid w:val="7DB22ED8"/>
    <w:rsid w:val="7DB72463"/>
    <w:rsid w:val="7DBE0CFD"/>
    <w:rsid w:val="7DC102E6"/>
    <w:rsid w:val="7DC75861"/>
    <w:rsid w:val="7DC954CB"/>
    <w:rsid w:val="7DCB2DE6"/>
    <w:rsid w:val="7DD226A8"/>
    <w:rsid w:val="7DD339E7"/>
    <w:rsid w:val="7DD44496"/>
    <w:rsid w:val="7DDA013A"/>
    <w:rsid w:val="7DDC6709"/>
    <w:rsid w:val="7DDD1E0F"/>
    <w:rsid w:val="7DDD2A4F"/>
    <w:rsid w:val="7DDE3F1C"/>
    <w:rsid w:val="7DE04209"/>
    <w:rsid w:val="7DE1421D"/>
    <w:rsid w:val="7DE658F8"/>
    <w:rsid w:val="7DE87F57"/>
    <w:rsid w:val="7DED1ED6"/>
    <w:rsid w:val="7DEF0F9D"/>
    <w:rsid w:val="7DF0655F"/>
    <w:rsid w:val="7DF45FF3"/>
    <w:rsid w:val="7DFA24C7"/>
    <w:rsid w:val="7DFA6D6C"/>
    <w:rsid w:val="7DFC16E8"/>
    <w:rsid w:val="7DFC3D60"/>
    <w:rsid w:val="7DFD6984"/>
    <w:rsid w:val="7DFF392A"/>
    <w:rsid w:val="7E011375"/>
    <w:rsid w:val="7E0154BB"/>
    <w:rsid w:val="7E0162E9"/>
    <w:rsid w:val="7E0402FC"/>
    <w:rsid w:val="7E05454E"/>
    <w:rsid w:val="7E062BA0"/>
    <w:rsid w:val="7E0A7935"/>
    <w:rsid w:val="7E0B0524"/>
    <w:rsid w:val="7E0B41B5"/>
    <w:rsid w:val="7E0D75ED"/>
    <w:rsid w:val="7E0F339D"/>
    <w:rsid w:val="7E111207"/>
    <w:rsid w:val="7E1116F8"/>
    <w:rsid w:val="7E141EEE"/>
    <w:rsid w:val="7E16415B"/>
    <w:rsid w:val="7E18533F"/>
    <w:rsid w:val="7E19185A"/>
    <w:rsid w:val="7E1A05E7"/>
    <w:rsid w:val="7E1A6B80"/>
    <w:rsid w:val="7E1A7D09"/>
    <w:rsid w:val="7E1D23AC"/>
    <w:rsid w:val="7E1D7C3F"/>
    <w:rsid w:val="7E1F4F15"/>
    <w:rsid w:val="7E207198"/>
    <w:rsid w:val="7E275669"/>
    <w:rsid w:val="7E285F07"/>
    <w:rsid w:val="7E29191B"/>
    <w:rsid w:val="7E2957C7"/>
    <w:rsid w:val="7E2A05EB"/>
    <w:rsid w:val="7E2B2973"/>
    <w:rsid w:val="7E2D21F0"/>
    <w:rsid w:val="7E2F5A17"/>
    <w:rsid w:val="7E2F5BC9"/>
    <w:rsid w:val="7E305C1E"/>
    <w:rsid w:val="7E316024"/>
    <w:rsid w:val="7E327370"/>
    <w:rsid w:val="7E335D24"/>
    <w:rsid w:val="7E340924"/>
    <w:rsid w:val="7E386F28"/>
    <w:rsid w:val="7E3A003B"/>
    <w:rsid w:val="7E3A3CB8"/>
    <w:rsid w:val="7E3C5676"/>
    <w:rsid w:val="7E3E20B8"/>
    <w:rsid w:val="7E3E4646"/>
    <w:rsid w:val="7E3F1A91"/>
    <w:rsid w:val="7E415908"/>
    <w:rsid w:val="7E450B28"/>
    <w:rsid w:val="7E4839B8"/>
    <w:rsid w:val="7E4D30E3"/>
    <w:rsid w:val="7E4E0A7B"/>
    <w:rsid w:val="7E533AC3"/>
    <w:rsid w:val="7E542078"/>
    <w:rsid w:val="7E5563AB"/>
    <w:rsid w:val="7E5973ED"/>
    <w:rsid w:val="7E5A2067"/>
    <w:rsid w:val="7E5E0943"/>
    <w:rsid w:val="7E5E0FDA"/>
    <w:rsid w:val="7E5E7B39"/>
    <w:rsid w:val="7E622294"/>
    <w:rsid w:val="7E625657"/>
    <w:rsid w:val="7E6715A6"/>
    <w:rsid w:val="7E6837A2"/>
    <w:rsid w:val="7E683932"/>
    <w:rsid w:val="7E6911E4"/>
    <w:rsid w:val="7E6A2C3C"/>
    <w:rsid w:val="7E6C2B43"/>
    <w:rsid w:val="7E6C5676"/>
    <w:rsid w:val="7E6C7487"/>
    <w:rsid w:val="7E700F01"/>
    <w:rsid w:val="7E706D3B"/>
    <w:rsid w:val="7E7262A2"/>
    <w:rsid w:val="7E760475"/>
    <w:rsid w:val="7E786967"/>
    <w:rsid w:val="7E7926B0"/>
    <w:rsid w:val="7E7B5FB3"/>
    <w:rsid w:val="7E7B787D"/>
    <w:rsid w:val="7E7C51F8"/>
    <w:rsid w:val="7E7E672C"/>
    <w:rsid w:val="7E7F697A"/>
    <w:rsid w:val="7E7F7F31"/>
    <w:rsid w:val="7E8273F3"/>
    <w:rsid w:val="7E8340C4"/>
    <w:rsid w:val="7E845C3B"/>
    <w:rsid w:val="7E8469CF"/>
    <w:rsid w:val="7E84782E"/>
    <w:rsid w:val="7E86668C"/>
    <w:rsid w:val="7E880578"/>
    <w:rsid w:val="7E891B00"/>
    <w:rsid w:val="7E8B4797"/>
    <w:rsid w:val="7E8B5861"/>
    <w:rsid w:val="7E8C49B7"/>
    <w:rsid w:val="7E8E27C2"/>
    <w:rsid w:val="7E8F1F57"/>
    <w:rsid w:val="7E902950"/>
    <w:rsid w:val="7E922F93"/>
    <w:rsid w:val="7E950FCA"/>
    <w:rsid w:val="7E992ADB"/>
    <w:rsid w:val="7E99657F"/>
    <w:rsid w:val="7EA069E4"/>
    <w:rsid w:val="7EA46169"/>
    <w:rsid w:val="7EA640B8"/>
    <w:rsid w:val="7EA64B88"/>
    <w:rsid w:val="7EAA0317"/>
    <w:rsid w:val="7EAA4F0D"/>
    <w:rsid w:val="7EAC309A"/>
    <w:rsid w:val="7EAF49CD"/>
    <w:rsid w:val="7EB10B90"/>
    <w:rsid w:val="7EB321AF"/>
    <w:rsid w:val="7EB73B81"/>
    <w:rsid w:val="7EB87376"/>
    <w:rsid w:val="7EB94BEF"/>
    <w:rsid w:val="7EBC118D"/>
    <w:rsid w:val="7EBE0FE7"/>
    <w:rsid w:val="7EC01B3D"/>
    <w:rsid w:val="7EC064EA"/>
    <w:rsid w:val="7EC70DDB"/>
    <w:rsid w:val="7EC82A22"/>
    <w:rsid w:val="7EC86A6A"/>
    <w:rsid w:val="7EC87743"/>
    <w:rsid w:val="7ECB1C1E"/>
    <w:rsid w:val="7ECF6814"/>
    <w:rsid w:val="7ED14840"/>
    <w:rsid w:val="7ED46379"/>
    <w:rsid w:val="7EDB1D70"/>
    <w:rsid w:val="7EDC7B34"/>
    <w:rsid w:val="7EDF5EB1"/>
    <w:rsid w:val="7EE041F1"/>
    <w:rsid w:val="7EE15650"/>
    <w:rsid w:val="7EE16DD6"/>
    <w:rsid w:val="7EE30778"/>
    <w:rsid w:val="7EE32FA3"/>
    <w:rsid w:val="7EE414AF"/>
    <w:rsid w:val="7EE92801"/>
    <w:rsid w:val="7EE97EAB"/>
    <w:rsid w:val="7EEB29A1"/>
    <w:rsid w:val="7EED2A7A"/>
    <w:rsid w:val="7EED2E12"/>
    <w:rsid w:val="7EEE71A1"/>
    <w:rsid w:val="7EEF3CDA"/>
    <w:rsid w:val="7EF249BE"/>
    <w:rsid w:val="7EF45520"/>
    <w:rsid w:val="7EF519C6"/>
    <w:rsid w:val="7EF54C9A"/>
    <w:rsid w:val="7EF606E3"/>
    <w:rsid w:val="7EF76C87"/>
    <w:rsid w:val="7EF87543"/>
    <w:rsid w:val="7EF87A9A"/>
    <w:rsid w:val="7EFA4C61"/>
    <w:rsid w:val="7EFB65FD"/>
    <w:rsid w:val="7EFC7CE0"/>
    <w:rsid w:val="7EFF2622"/>
    <w:rsid w:val="7F05361F"/>
    <w:rsid w:val="7F0C2D96"/>
    <w:rsid w:val="7F0D1011"/>
    <w:rsid w:val="7F0E59B4"/>
    <w:rsid w:val="7F0F5ED6"/>
    <w:rsid w:val="7F1066D5"/>
    <w:rsid w:val="7F113644"/>
    <w:rsid w:val="7F11463D"/>
    <w:rsid w:val="7F124927"/>
    <w:rsid w:val="7F1674CB"/>
    <w:rsid w:val="7F1908AD"/>
    <w:rsid w:val="7F1A6C20"/>
    <w:rsid w:val="7F1B1908"/>
    <w:rsid w:val="7F1C382F"/>
    <w:rsid w:val="7F1C6741"/>
    <w:rsid w:val="7F20201D"/>
    <w:rsid w:val="7F20598C"/>
    <w:rsid w:val="7F225B96"/>
    <w:rsid w:val="7F236D37"/>
    <w:rsid w:val="7F247C4E"/>
    <w:rsid w:val="7F261D9D"/>
    <w:rsid w:val="7F267FBE"/>
    <w:rsid w:val="7F272047"/>
    <w:rsid w:val="7F276178"/>
    <w:rsid w:val="7F2825B2"/>
    <w:rsid w:val="7F2B10CF"/>
    <w:rsid w:val="7F2B5606"/>
    <w:rsid w:val="7F2B58C2"/>
    <w:rsid w:val="7F347D21"/>
    <w:rsid w:val="7F392D1B"/>
    <w:rsid w:val="7F3B28B9"/>
    <w:rsid w:val="7F3B7F6F"/>
    <w:rsid w:val="7F3C47DB"/>
    <w:rsid w:val="7F3E02FF"/>
    <w:rsid w:val="7F3E068D"/>
    <w:rsid w:val="7F3F09C4"/>
    <w:rsid w:val="7F3F6AB7"/>
    <w:rsid w:val="7F42070E"/>
    <w:rsid w:val="7F451FF7"/>
    <w:rsid w:val="7F4C14FD"/>
    <w:rsid w:val="7F4E2D59"/>
    <w:rsid w:val="7F4E6CD5"/>
    <w:rsid w:val="7F4F1A48"/>
    <w:rsid w:val="7F4F5877"/>
    <w:rsid w:val="7F521AA2"/>
    <w:rsid w:val="7F557EF5"/>
    <w:rsid w:val="7F560CE3"/>
    <w:rsid w:val="7F561F61"/>
    <w:rsid w:val="7F59753F"/>
    <w:rsid w:val="7F5D0261"/>
    <w:rsid w:val="7F5D7575"/>
    <w:rsid w:val="7F5E05E2"/>
    <w:rsid w:val="7F601209"/>
    <w:rsid w:val="7F643136"/>
    <w:rsid w:val="7F675E0F"/>
    <w:rsid w:val="7F677B75"/>
    <w:rsid w:val="7F6853F9"/>
    <w:rsid w:val="7F686693"/>
    <w:rsid w:val="7F6A1527"/>
    <w:rsid w:val="7F6A67CA"/>
    <w:rsid w:val="7F70108F"/>
    <w:rsid w:val="7F750255"/>
    <w:rsid w:val="7F794A39"/>
    <w:rsid w:val="7F7D2B1A"/>
    <w:rsid w:val="7F7F5397"/>
    <w:rsid w:val="7F7F76EF"/>
    <w:rsid w:val="7F837903"/>
    <w:rsid w:val="7F8400DB"/>
    <w:rsid w:val="7F864A27"/>
    <w:rsid w:val="7F8B018D"/>
    <w:rsid w:val="7F8E1D1F"/>
    <w:rsid w:val="7F8E6186"/>
    <w:rsid w:val="7F8F0790"/>
    <w:rsid w:val="7F905FC2"/>
    <w:rsid w:val="7F925DF7"/>
    <w:rsid w:val="7F947E4D"/>
    <w:rsid w:val="7F98117C"/>
    <w:rsid w:val="7F982ACE"/>
    <w:rsid w:val="7F990D42"/>
    <w:rsid w:val="7F9B1333"/>
    <w:rsid w:val="7F9B55D8"/>
    <w:rsid w:val="7F9F4620"/>
    <w:rsid w:val="7F9F6BAF"/>
    <w:rsid w:val="7FA0648E"/>
    <w:rsid w:val="7FA107CB"/>
    <w:rsid w:val="7FA53609"/>
    <w:rsid w:val="7FA67EBF"/>
    <w:rsid w:val="7FA92338"/>
    <w:rsid w:val="7FA95B2B"/>
    <w:rsid w:val="7FB1153D"/>
    <w:rsid w:val="7FB14C8A"/>
    <w:rsid w:val="7FB41AE8"/>
    <w:rsid w:val="7FB517A9"/>
    <w:rsid w:val="7FB5386A"/>
    <w:rsid w:val="7FB9391F"/>
    <w:rsid w:val="7FBA31E7"/>
    <w:rsid w:val="7FBB230C"/>
    <w:rsid w:val="7FBB61D5"/>
    <w:rsid w:val="7FC2746A"/>
    <w:rsid w:val="7FC36330"/>
    <w:rsid w:val="7FC47882"/>
    <w:rsid w:val="7FC51AF6"/>
    <w:rsid w:val="7FC62530"/>
    <w:rsid w:val="7FC81244"/>
    <w:rsid w:val="7FC81B03"/>
    <w:rsid w:val="7FC823B8"/>
    <w:rsid w:val="7FC82B82"/>
    <w:rsid w:val="7FC83917"/>
    <w:rsid w:val="7FCC274A"/>
    <w:rsid w:val="7FD03980"/>
    <w:rsid w:val="7FD20A01"/>
    <w:rsid w:val="7FD2583E"/>
    <w:rsid w:val="7FD318A3"/>
    <w:rsid w:val="7FD5413D"/>
    <w:rsid w:val="7FD55846"/>
    <w:rsid w:val="7FD6230A"/>
    <w:rsid w:val="7FD63EC9"/>
    <w:rsid w:val="7FDA7354"/>
    <w:rsid w:val="7FDC0455"/>
    <w:rsid w:val="7FDF36B7"/>
    <w:rsid w:val="7FE34FE4"/>
    <w:rsid w:val="7FE42C69"/>
    <w:rsid w:val="7FE541B1"/>
    <w:rsid w:val="7FE756A9"/>
    <w:rsid w:val="7FEB4C0A"/>
    <w:rsid w:val="7FED7A5D"/>
    <w:rsid w:val="7FEF7103"/>
    <w:rsid w:val="7FF50CDB"/>
    <w:rsid w:val="7FF86DEE"/>
    <w:rsid w:val="7FFB1B46"/>
    <w:rsid w:val="7FFD4088"/>
    <w:rsid w:val="7FFF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340B84F-2F00-4EA2-8BB1-812C88044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2</cp:revision>
  <dcterms:created xsi:type="dcterms:W3CDTF">2025-05-14T05:20:00Z</dcterms:created>
  <dcterms:modified xsi:type="dcterms:W3CDTF">2025-05-14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79FD483E69B45579D5F1C27A54D693B_11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